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BAB571" w14:textId="77777777" w:rsidR="00083DDE" w:rsidRPr="0008212B" w:rsidRDefault="00083DDE" w:rsidP="00804A7F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08212B">
        <w:rPr>
          <w:rFonts w:ascii="Times New Roman" w:hAnsi="Times New Roman" w:cs="Times New Roman"/>
          <w:b/>
          <w:bCs/>
          <w:sz w:val="28"/>
          <w:szCs w:val="28"/>
          <w:lang w:val="en-GB"/>
        </w:rPr>
        <w:t>Supplementary files</w:t>
      </w:r>
    </w:p>
    <w:p w14:paraId="6ECCD748" w14:textId="77777777" w:rsidR="00083DDE" w:rsidRPr="0008212B" w:rsidRDefault="00083DDE" w:rsidP="00804A7F">
      <w:pPr>
        <w:rPr>
          <w:rFonts w:ascii="Times New Roman" w:hAnsi="Times New Roman" w:cs="Times New Roman"/>
          <w:highlight w:val="yellow"/>
          <w:lang w:val="en-GB"/>
        </w:rPr>
      </w:pPr>
    </w:p>
    <w:p w14:paraId="6816117A" w14:textId="436D9D71" w:rsidR="00804A7F" w:rsidRPr="0008212B" w:rsidRDefault="00804A7F" w:rsidP="00804A7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8212B">
        <w:rPr>
          <w:rFonts w:ascii="Times New Roman" w:hAnsi="Times New Roman" w:cs="Times New Roman"/>
          <w:sz w:val="24"/>
          <w:szCs w:val="24"/>
          <w:lang w:val="en-GB"/>
        </w:rPr>
        <w:t xml:space="preserve">Supplementary file A: </w:t>
      </w:r>
      <w:r w:rsidR="003F75FB" w:rsidRPr="0008212B">
        <w:rPr>
          <w:rFonts w:ascii="Times New Roman" w:hAnsi="Times New Roman" w:cs="Times New Roman"/>
          <w:sz w:val="24"/>
          <w:szCs w:val="24"/>
          <w:lang w:val="en-GB"/>
        </w:rPr>
        <w:t>Case vignette</w:t>
      </w:r>
      <w:r w:rsidR="00FA4C15" w:rsidRPr="0008212B">
        <w:rPr>
          <w:rFonts w:ascii="Times New Roman" w:hAnsi="Times New Roman" w:cs="Times New Roman"/>
          <w:sz w:val="24"/>
          <w:szCs w:val="24"/>
          <w:lang w:val="en-GB"/>
        </w:rPr>
        <w:t xml:space="preserve"> used to start the focus group interviews</w:t>
      </w:r>
      <w:r w:rsidR="006A58B9" w:rsidRPr="0008212B">
        <w:rPr>
          <w:rFonts w:ascii="Times New Roman" w:hAnsi="Times New Roman" w:cs="Times New Roman"/>
          <w:sz w:val="24"/>
          <w:szCs w:val="24"/>
          <w:lang w:val="en-GB"/>
        </w:rPr>
        <w:t xml:space="preserve"> with general practition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28"/>
      </w:tblGrid>
      <w:tr w:rsidR="002D0C3C" w:rsidRPr="00C76CB7" w14:paraId="088F9A63" w14:textId="77777777" w:rsidTr="002D0C3C">
        <w:tc>
          <w:tcPr>
            <w:tcW w:w="9628" w:type="dxa"/>
          </w:tcPr>
          <w:p w14:paraId="38865F6B" w14:textId="77777777" w:rsidR="00821AE9" w:rsidRPr="0008212B" w:rsidRDefault="00821AE9" w:rsidP="002D0C3C">
            <w:pPr>
              <w:spacing w:line="276" w:lineRule="auto"/>
              <w:rPr>
                <w:sz w:val="22"/>
                <w:szCs w:val="16"/>
                <w:lang w:val="en-GB"/>
              </w:rPr>
            </w:pPr>
          </w:p>
          <w:p w14:paraId="2507CC08" w14:textId="5A774448" w:rsidR="002D0C3C" w:rsidRPr="0008212B" w:rsidRDefault="002D0C3C" w:rsidP="002D0C3C">
            <w:pPr>
              <w:spacing w:line="276" w:lineRule="auto"/>
              <w:rPr>
                <w:sz w:val="24"/>
                <w:szCs w:val="18"/>
                <w:lang w:val="en-GB"/>
              </w:rPr>
            </w:pPr>
            <w:r w:rsidRPr="0008212B">
              <w:rPr>
                <w:sz w:val="24"/>
                <w:szCs w:val="18"/>
                <w:lang w:val="en-GB"/>
              </w:rPr>
              <w:t>Linda is 41 years of age, divorce</w:t>
            </w:r>
            <w:r w:rsidR="009F3C18" w:rsidRPr="0008212B">
              <w:rPr>
                <w:sz w:val="24"/>
                <w:szCs w:val="18"/>
                <w:lang w:val="en-GB"/>
              </w:rPr>
              <w:t>d</w:t>
            </w:r>
            <w:r w:rsidRPr="0008212B">
              <w:rPr>
                <w:sz w:val="24"/>
                <w:szCs w:val="18"/>
                <w:lang w:val="en-GB"/>
              </w:rPr>
              <w:t xml:space="preserve"> and a </w:t>
            </w:r>
            <w:r w:rsidR="007F2319" w:rsidRPr="0008212B">
              <w:rPr>
                <w:sz w:val="24"/>
                <w:szCs w:val="18"/>
                <w:lang w:val="en-GB"/>
              </w:rPr>
              <w:t>single mom</w:t>
            </w:r>
            <w:r w:rsidRPr="0008212B">
              <w:rPr>
                <w:sz w:val="24"/>
                <w:szCs w:val="18"/>
                <w:lang w:val="en-GB"/>
              </w:rPr>
              <w:t xml:space="preserve"> of two children aged 8 and 10 years.</w:t>
            </w:r>
          </w:p>
          <w:p w14:paraId="3804A66E" w14:textId="77777777" w:rsidR="007F2319" w:rsidRPr="0008212B" w:rsidRDefault="007F2319" w:rsidP="002D0C3C">
            <w:pPr>
              <w:spacing w:line="276" w:lineRule="auto"/>
              <w:rPr>
                <w:sz w:val="24"/>
                <w:szCs w:val="18"/>
                <w:lang w:val="en-GB"/>
              </w:rPr>
            </w:pPr>
          </w:p>
          <w:p w14:paraId="670A4332" w14:textId="54F61E3D" w:rsidR="002D0C3C" w:rsidRPr="0008212B" w:rsidRDefault="002D0C3C" w:rsidP="002D0C3C">
            <w:pPr>
              <w:spacing w:line="276" w:lineRule="auto"/>
              <w:rPr>
                <w:sz w:val="24"/>
                <w:szCs w:val="18"/>
                <w:lang w:val="en-GB"/>
              </w:rPr>
            </w:pPr>
            <w:r w:rsidRPr="0008212B">
              <w:rPr>
                <w:sz w:val="24"/>
                <w:szCs w:val="18"/>
                <w:lang w:val="en-GB"/>
              </w:rPr>
              <w:t xml:space="preserve">She works as </w:t>
            </w:r>
            <w:r w:rsidR="007F2319" w:rsidRPr="0008212B">
              <w:rPr>
                <w:sz w:val="24"/>
                <w:szCs w:val="18"/>
                <w:lang w:val="en-GB"/>
              </w:rPr>
              <w:t xml:space="preserve">a </w:t>
            </w:r>
            <w:r w:rsidRPr="0008212B">
              <w:rPr>
                <w:sz w:val="24"/>
                <w:szCs w:val="18"/>
                <w:lang w:val="en-GB"/>
              </w:rPr>
              <w:t xml:space="preserve">cleaner on a local school. She has been absent from work multiple times due to back pain. She often </w:t>
            </w:r>
            <w:r w:rsidR="007F2319" w:rsidRPr="0008212B">
              <w:rPr>
                <w:sz w:val="24"/>
                <w:szCs w:val="18"/>
                <w:lang w:val="en-GB"/>
              </w:rPr>
              <w:t xml:space="preserve">has pain in her shoulder and arm while at work and at home. </w:t>
            </w:r>
          </w:p>
          <w:p w14:paraId="00F2E44E" w14:textId="012D309F" w:rsidR="007F2319" w:rsidRPr="0008212B" w:rsidRDefault="007F2319" w:rsidP="002D0C3C">
            <w:pPr>
              <w:spacing w:line="276" w:lineRule="auto"/>
              <w:rPr>
                <w:sz w:val="24"/>
                <w:szCs w:val="18"/>
                <w:lang w:val="en-GB"/>
              </w:rPr>
            </w:pPr>
          </w:p>
          <w:p w14:paraId="3DAF04A7" w14:textId="071458A6" w:rsidR="007F2319" w:rsidRPr="0008212B" w:rsidRDefault="007F2319" w:rsidP="002D0C3C">
            <w:pPr>
              <w:spacing w:line="276" w:lineRule="auto"/>
              <w:rPr>
                <w:sz w:val="24"/>
                <w:szCs w:val="18"/>
                <w:lang w:val="en-GB"/>
              </w:rPr>
            </w:pPr>
            <w:r w:rsidRPr="0008212B">
              <w:rPr>
                <w:sz w:val="24"/>
                <w:szCs w:val="18"/>
                <w:lang w:val="en-GB"/>
              </w:rPr>
              <w:t xml:space="preserve">She feels that her situation is no longer </w:t>
            </w:r>
            <w:r w:rsidR="009C04A7" w:rsidRPr="0008212B">
              <w:rPr>
                <w:sz w:val="24"/>
                <w:szCs w:val="18"/>
                <w:lang w:val="en-GB"/>
              </w:rPr>
              <w:t>tenable</w:t>
            </w:r>
            <w:r w:rsidR="00AA0D64" w:rsidRPr="0008212B">
              <w:rPr>
                <w:sz w:val="24"/>
                <w:szCs w:val="18"/>
                <w:lang w:val="en-GB"/>
              </w:rPr>
              <w:t xml:space="preserve"> but </w:t>
            </w:r>
            <w:r w:rsidR="00821AE9" w:rsidRPr="0008212B">
              <w:rPr>
                <w:sz w:val="24"/>
                <w:szCs w:val="18"/>
                <w:lang w:val="en-GB"/>
              </w:rPr>
              <w:t xml:space="preserve">is in doubt </w:t>
            </w:r>
            <w:r w:rsidR="00AA0D64" w:rsidRPr="0008212B">
              <w:rPr>
                <w:sz w:val="24"/>
                <w:szCs w:val="18"/>
                <w:lang w:val="en-GB"/>
              </w:rPr>
              <w:t xml:space="preserve">what to do. She comes to you and asks </w:t>
            </w:r>
            <w:r w:rsidR="00E9631C" w:rsidRPr="0008212B">
              <w:rPr>
                <w:sz w:val="24"/>
                <w:szCs w:val="18"/>
                <w:lang w:val="en-GB"/>
              </w:rPr>
              <w:t>if you can certify sick leave.</w:t>
            </w:r>
          </w:p>
          <w:p w14:paraId="7260D9C7" w14:textId="38E5E836" w:rsidR="007F2319" w:rsidRPr="0008212B" w:rsidRDefault="007F2319" w:rsidP="002D0C3C">
            <w:pPr>
              <w:spacing w:line="276" w:lineRule="auto"/>
              <w:rPr>
                <w:sz w:val="28"/>
                <w:lang w:val="en-GB"/>
              </w:rPr>
            </w:pPr>
          </w:p>
        </w:tc>
      </w:tr>
    </w:tbl>
    <w:p w14:paraId="2751C24F" w14:textId="77777777" w:rsidR="002D0C3C" w:rsidRPr="0008212B" w:rsidRDefault="002D0C3C" w:rsidP="002D0C3C">
      <w:pPr>
        <w:spacing w:line="276" w:lineRule="auto"/>
        <w:rPr>
          <w:rFonts w:ascii="Times New Roman" w:hAnsi="Times New Roman" w:cs="Times New Roman"/>
          <w:sz w:val="28"/>
          <w:lang w:val="en-GB"/>
        </w:rPr>
      </w:pPr>
    </w:p>
    <w:p w14:paraId="4DFE626B" w14:textId="33128567" w:rsidR="00804A7F" w:rsidRPr="0008212B" w:rsidRDefault="00804A7F" w:rsidP="00804A7F">
      <w:pPr>
        <w:rPr>
          <w:lang w:val="en-GB"/>
        </w:rPr>
      </w:pPr>
    </w:p>
    <w:p w14:paraId="4B6179DC" w14:textId="77777777" w:rsidR="001579B9" w:rsidRPr="0008212B" w:rsidRDefault="001579B9">
      <w:pPr>
        <w:rPr>
          <w:highlight w:val="yellow"/>
          <w:lang w:val="en-GB"/>
        </w:rPr>
      </w:pPr>
      <w:r w:rsidRPr="0008212B">
        <w:rPr>
          <w:highlight w:val="yellow"/>
          <w:lang w:val="en-GB"/>
        </w:rPr>
        <w:br w:type="page"/>
      </w:r>
    </w:p>
    <w:p w14:paraId="271CD117" w14:textId="71BED3BC" w:rsidR="00804A7F" w:rsidRPr="0008212B" w:rsidRDefault="00804A7F" w:rsidP="00804A7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8212B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Supplementary file B: Example of </w:t>
      </w:r>
      <w:r w:rsidR="00CD3465" w:rsidRPr="0008212B">
        <w:rPr>
          <w:rFonts w:ascii="Times New Roman" w:hAnsi="Times New Roman" w:cs="Times New Roman"/>
          <w:sz w:val="24"/>
          <w:szCs w:val="24"/>
          <w:lang w:val="en-GB"/>
        </w:rPr>
        <w:t>an</w:t>
      </w:r>
      <w:r w:rsidRPr="0008212B">
        <w:rPr>
          <w:rFonts w:ascii="Times New Roman" w:hAnsi="Times New Roman" w:cs="Times New Roman"/>
          <w:sz w:val="24"/>
          <w:szCs w:val="24"/>
          <w:lang w:val="en-GB"/>
        </w:rPr>
        <w:t xml:space="preserve"> interview guide for the focus group interview</w:t>
      </w:r>
      <w:r w:rsidR="00CD3465" w:rsidRPr="0008212B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6A58B9" w:rsidRPr="0008212B">
        <w:rPr>
          <w:rFonts w:ascii="Times New Roman" w:hAnsi="Times New Roman" w:cs="Times New Roman"/>
          <w:sz w:val="24"/>
          <w:szCs w:val="24"/>
          <w:lang w:val="en-GB"/>
        </w:rPr>
        <w:t xml:space="preserve"> with general practitioners.</w:t>
      </w:r>
    </w:p>
    <w:tbl>
      <w:tblPr>
        <w:tblStyle w:val="TableGrid"/>
        <w:tblW w:w="5000" w:type="pct"/>
        <w:tblBorders>
          <w:top w:val="single" w:sz="4" w:space="0" w:color="9CC2E5" w:themeColor="accent1" w:themeTint="99"/>
          <w:left w:val="single" w:sz="4" w:space="0" w:color="9CC2E5" w:themeColor="accent1" w:themeTint="99"/>
          <w:bottom w:val="single" w:sz="4" w:space="0" w:color="9CC2E5" w:themeColor="accent1" w:themeTint="99"/>
          <w:right w:val="single" w:sz="4" w:space="0" w:color="9CC2E5" w:themeColor="accent1" w:themeTint="99"/>
          <w:insideH w:val="single" w:sz="4" w:space="0" w:color="9CC2E5" w:themeColor="accent1" w:themeTint="99"/>
          <w:insideV w:val="single" w:sz="4" w:space="0" w:color="9CC2E5" w:themeColor="accent1" w:themeTint="99"/>
        </w:tblBorders>
        <w:tblLook w:val="04A0" w:firstRow="1" w:lastRow="0" w:firstColumn="1" w:lastColumn="0" w:noHBand="0" w:noVBand="1"/>
      </w:tblPr>
      <w:tblGrid>
        <w:gridCol w:w="1709"/>
        <w:gridCol w:w="3512"/>
        <w:gridCol w:w="4407"/>
      </w:tblGrid>
      <w:tr w:rsidR="00B2004D" w:rsidRPr="0008212B" w14:paraId="6B650233" w14:textId="77777777" w:rsidTr="00E375F6">
        <w:tc>
          <w:tcPr>
            <w:tcW w:w="758" w:type="pct"/>
            <w:shd w:val="clear" w:color="auto" w:fill="E7E6E6" w:themeFill="background2"/>
          </w:tcPr>
          <w:p w14:paraId="5DFB76D3" w14:textId="1CCC9898" w:rsidR="00B2004D" w:rsidRPr="0008212B" w:rsidRDefault="00B2004D" w:rsidP="00AF345C">
            <w:pPr>
              <w:spacing w:after="120"/>
              <w:rPr>
                <w:b/>
                <w:bCs/>
                <w:sz w:val="24"/>
                <w:szCs w:val="24"/>
                <w:lang w:val="en-GB"/>
              </w:rPr>
            </w:pPr>
            <w:r w:rsidRPr="0008212B">
              <w:rPr>
                <w:b/>
                <w:bCs/>
                <w:sz w:val="24"/>
                <w:szCs w:val="24"/>
                <w:lang w:val="en-GB"/>
              </w:rPr>
              <w:t>Construct</w:t>
            </w:r>
          </w:p>
        </w:tc>
        <w:tc>
          <w:tcPr>
            <w:tcW w:w="1889" w:type="pct"/>
            <w:shd w:val="clear" w:color="auto" w:fill="E7E6E6" w:themeFill="background2"/>
          </w:tcPr>
          <w:p w14:paraId="11A46EEB" w14:textId="42CCDB71" w:rsidR="00B2004D" w:rsidRPr="0008212B" w:rsidRDefault="00612F3C" w:rsidP="00AF345C">
            <w:pPr>
              <w:rPr>
                <w:b/>
                <w:bCs/>
                <w:sz w:val="24"/>
                <w:szCs w:val="24"/>
                <w:lang w:val="en-GB"/>
              </w:rPr>
            </w:pPr>
            <w:r w:rsidRPr="0008212B">
              <w:rPr>
                <w:b/>
                <w:bCs/>
                <w:sz w:val="24"/>
                <w:szCs w:val="24"/>
                <w:lang w:val="en-GB"/>
              </w:rPr>
              <w:t>Q</w:t>
            </w:r>
            <w:r w:rsidR="00B2004D" w:rsidRPr="0008212B">
              <w:rPr>
                <w:b/>
                <w:bCs/>
                <w:sz w:val="24"/>
                <w:szCs w:val="24"/>
                <w:lang w:val="en-GB"/>
              </w:rPr>
              <w:t>uestions</w:t>
            </w:r>
          </w:p>
        </w:tc>
        <w:tc>
          <w:tcPr>
            <w:tcW w:w="2353" w:type="pct"/>
            <w:shd w:val="clear" w:color="auto" w:fill="E7E6E6" w:themeFill="background2"/>
          </w:tcPr>
          <w:p w14:paraId="6C3FEC9C" w14:textId="77777777" w:rsidR="00B2004D" w:rsidRPr="0008212B" w:rsidRDefault="00B2004D" w:rsidP="00AF345C">
            <w:pPr>
              <w:rPr>
                <w:b/>
                <w:bCs/>
                <w:sz w:val="24"/>
                <w:szCs w:val="24"/>
                <w:lang w:val="en-GB"/>
              </w:rPr>
            </w:pPr>
            <w:r w:rsidRPr="0008212B">
              <w:rPr>
                <w:b/>
                <w:bCs/>
                <w:sz w:val="24"/>
                <w:szCs w:val="24"/>
                <w:lang w:val="en-GB"/>
              </w:rPr>
              <w:t>Prompts</w:t>
            </w:r>
          </w:p>
        </w:tc>
      </w:tr>
      <w:tr w:rsidR="00B2004D" w:rsidRPr="00C76CB7" w14:paraId="20319A1D" w14:textId="77777777" w:rsidTr="00E375F6">
        <w:trPr>
          <w:trHeight w:val="898"/>
        </w:trPr>
        <w:tc>
          <w:tcPr>
            <w:tcW w:w="758" w:type="pct"/>
          </w:tcPr>
          <w:p w14:paraId="5B524FC9" w14:textId="5075E873" w:rsidR="00B2004D" w:rsidRPr="0008212B" w:rsidRDefault="008A27B4" w:rsidP="00AF345C">
            <w:pPr>
              <w:spacing w:after="120"/>
              <w:rPr>
                <w:b/>
                <w:sz w:val="24"/>
                <w:szCs w:val="24"/>
                <w:lang w:val="en-GB"/>
              </w:rPr>
            </w:pPr>
            <w:r w:rsidRPr="0008212B">
              <w:rPr>
                <w:b/>
                <w:sz w:val="24"/>
                <w:szCs w:val="24"/>
                <w:lang w:val="en-GB"/>
              </w:rPr>
              <w:t>Opening questions</w:t>
            </w:r>
          </w:p>
        </w:tc>
        <w:tc>
          <w:tcPr>
            <w:tcW w:w="1889" w:type="pct"/>
          </w:tcPr>
          <w:p w14:paraId="461DFC51" w14:textId="141107E1" w:rsidR="00B2004D" w:rsidRPr="0008212B" w:rsidRDefault="002F322A" w:rsidP="00495AB9">
            <w:pPr>
              <w:rPr>
                <w:sz w:val="24"/>
                <w:szCs w:val="24"/>
                <w:lang w:val="en-GB"/>
              </w:rPr>
            </w:pPr>
            <w:r w:rsidRPr="0008212B">
              <w:rPr>
                <w:sz w:val="24"/>
                <w:szCs w:val="24"/>
                <w:lang w:val="en-GB"/>
              </w:rPr>
              <w:t xml:space="preserve">Thinking about your </w:t>
            </w:r>
            <w:r w:rsidR="00612F3C" w:rsidRPr="0008212B">
              <w:rPr>
                <w:sz w:val="24"/>
                <w:szCs w:val="24"/>
                <w:lang w:val="en-GB"/>
              </w:rPr>
              <w:t>patients, h</w:t>
            </w:r>
            <w:r w:rsidR="003530EF" w:rsidRPr="0008212B">
              <w:rPr>
                <w:sz w:val="24"/>
                <w:szCs w:val="24"/>
                <w:lang w:val="en-GB"/>
              </w:rPr>
              <w:t>ow d</w:t>
            </w:r>
            <w:r w:rsidR="008A27B4" w:rsidRPr="0008212B">
              <w:rPr>
                <w:sz w:val="24"/>
                <w:szCs w:val="24"/>
                <w:lang w:val="en-GB"/>
              </w:rPr>
              <w:t>o you recognise the situation</w:t>
            </w:r>
            <w:r w:rsidR="0068244A" w:rsidRPr="0008212B">
              <w:rPr>
                <w:sz w:val="24"/>
                <w:szCs w:val="24"/>
                <w:lang w:val="en-GB"/>
              </w:rPr>
              <w:t xml:space="preserve"> described in the vignette</w:t>
            </w:r>
            <w:r w:rsidR="00B2004D" w:rsidRPr="0008212B">
              <w:rPr>
                <w:sz w:val="24"/>
                <w:szCs w:val="24"/>
                <w:lang w:val="en-GB"/>
              </w:rPr>
              <w:t>?</w:t>
            </w:r>
            <w:r w:rsidR="00530017" w:rsidRPr="0008212B">
              <w:rPr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353" w:type="pct"/>
          </w:tcPr>
          <w:p w14:paraId="06B2F96F" w14:textId="77777777" w:rsidR="00DF6016" w:rsidRPr="0008212B" w:rsidRDefault="00DF6016" w:rsidP="00E375F6">
            <w:pPr>
              <w:pStyle w:val="ListParagraph"/>
              <w:numPr>
                <w:ilvl w:val="0"/>
                <w:numId w:val="49"/>
              </w:numPr>
              <w:ind w:left="319" w:hanging="284"/>
              <w:rPr>
                <w:sz w:val="24"/>
                <w:szCs w:val="24"/>
                <w:lang w:val="en-GB"/>
              </w:rPr>
            </w:pPr>
            <w:r w:rsidRPr="0008212B">
              <w:rPr>
                <w:sz w:val="24"/>
                <w:szCs w:val="24"/>
                <w:lang w:val="en-GB"/>
              </w:rPr>
              <w:t>Do you see this type of patient in you daily work?</w:t>
            </w:r>
          </w:p>
          <w:p w14:paraId="2CE5168A" w14:textId="4191F184" w:rsidR="00495AB9" w:rsidRPr="0008212B" w:rsidRDefault="001646AB" w:rsidP="00E375F6">
            <w:pPr>
              <w:pStyle w:val="ListParagraph"/>
              <w:numPr>
                <w:ilvl w:val="0"/>
                <w:numId w:val="49"/>
              </w:numPr>
              <w:ind w:left="319" w:hanging="284"/>
              <w:rPr>
                <w:sz w:val="24"/>
                <w:szCs w:val="24"/>
                <w:lang w:val="en-GB"/>
              </w:rPr>
            </w:pPr>
            <w:r w:rsidRPr="0008212B">
              <w:rPr>
                <w:sz w:val="24"/>
                <w:szCs w:val="24"/>
                <w:lang w:val="en-GB"/>
              </w:rPr>
              <w:t>Can</w:t>
            </w:r>
            <w:r w:rsidR="00495AB9" w:rsidRPr="0008212B">
              <w:rPr>
                <w:sz w:val="24"/>
                <w:szCs w:val="24"/>
                <w:lang w:val="en-GB"/>
              </w:rPr>
              <w:t xml:space="preserve"> you </w:t>
            </w:r>
            <w:r w:rsidRPr="0008212B">
              <w:rPr>
                <w:sz w:val="24"/>
                <w:szCs w:val="24"/>
                <w:lang w:val="en-GB"/>
              </w:rPr>
              <w:t xml:space="preserve">give </w:t>
            </w:r>
            <w:r w:rsidR="00495AB9" w:rsidRPr="0008212B">
              <w:rPr>
                <w:sz w:val="24"/>
                <w:szCs w:val="24"/>
                <w:lang w:val="en-GB"/>
              </w:rPr>
              <w:t>a recent example of similar/dissimilar situations?</w:t>
            </w:r>
          </w:p>
          <w:p w14:paraId="3F2C43CB" w14:textId="7170D094" w:rsidR="00B2004D" w:rsidRPr="0008212B" w:rsidRDefault="00495AB9" w:rsidP="00E375F6">
            <w:pPr>
              <w:pStyle w:val="ListParagraph"/>
              <w:numPr>
                <w:ilvl w:val="0"/>
                <w:numId w:val="49"/>
              </w:numPr>
              <w:ind w:left="319" w:hanging="284"/>
              <w:rPr>
                <w:sz w:val="24"/>
                <w:szCs w:val="24"/>
                <w:lang w:val="en-GB"/>
              </w:rPr>
            </w:pPr>
            <w:r w:rsidRPr="0008212B">
              <w:rPr>
                <w:sz w:val="24"/>
                <w:szCs w:val="24"/>
                <w:lang w:val="en-GB"/>
              </w:rPr>
              <w:t>How is the vignette similar/dissimilar to your experience?</w:t>
            </w:r>
          </w:p>
        </w:tc>
      </w:tr>
      <w:tr w:rsidR="00B2004D" w:rsidRPr="00C76CB7" w14:paraId="13A957F5" w14:textId="77777777" w:rsidTr="00E375F6">
        <w:trPr>
          <w:trHeight w:val="1448"/>
        </w:trPr>
        <w:tc>
          <w:tcPr>
            <w:tcW w:w="758" w:type="pct"/>
          </w:tcPr>
          <w:p w14:paraId="29F21C6F" w14:textId="60C12D62" w:rsidR="00B2004D" w:rsidRPr="0008212B" w:rsidRDefault="00AF3B38" w:rsidP="00AF345C">
            <w:pPr>
              <w:spacing w:after="120"/>
              <w:rPr>
                <w:b/>
                <w:sz w:val="24"/>
                <w:szCs w:val="24"/>
                <w:highlight w:val="yellow"/>
                <w:lang w:val="en-GB"/>
              </w:rPr>
            </w:pPr>
            <w:r w:rsidRPr="0008212B">
              <w:rPr>
                <w:b/>
                <w:sz w:val="24"/>
                <w:szCs w:val="24"/>
                <w:lang w:val="en-GB"/>
              </w:rPr>
              <w:t>Patient characteristics</w:t>
            </w:r>
          </w:p>
        </w:tc>
        <w:tc>
          <w:tcPr>
            <w:tcW w:w="1889" w:type="pct"/>
          </w:tcPr>
          <w:p w14:paraId="490D73F6" w14:textId="6AACDC08" w:rsidR="00B2004D" w:rsidRPr="0008212B" w:rsidRDefault="00793ACE" w:rsidP="00CC03E9">
            <w:pPr>
              <w:rPr>
                <w:sz w:val="24"/>
                <w:szCs w:val="24"/>
                <w:lang w:val="en-GB"/>
              </w:rPr>
            </w:pPr>
            <w:r w:rsidRPr="0008212B">
              <w:rPr>
                <w:sz w:val="24"/>
                <w:szCs w:val="24"/>
                <w:lang w:val="en-GB"/>
              </w:rPr>
              <w:t xml:space="preserve">In your experience, </w:t>
            </w:r>
            <w:r w:rsidR="00CC03E9" w:rsidRPr="0008212B">
              <w:rPr>
                <w:sz w:val="24"/>
                <w:szCs w:val="24"/>
                <w:lang w:val="en-GB"/>
              </w:rPr>
              <w:t>who would you iden</w:t>
            </w:r>
            <w:r w:rsidR="00B919E3" w:rsidRPr="0008212B">
              <w:rPr>
                <w:sz w:val="24"/>
                <w:szCs w:val="24"/>
                <w:lang w:val="en-GB"/>
              </w:rPr>
              <w:t>tify</w:t>
            </w:r>
            <w:r w:rsidR="00AF3B38" w:rsidRPr="0008212B">
              <w:rPr>
                <w:sz w:val="24"/>
                <w:szCs w:val="24"/>
                <w:lang w:val="en-GB"/>
              </w:rPr>
              <w:t xml:space="preserve"> </w:t>
            </w:r>
            <w:r w:rsidR="00B919E3" w:rsidRPr="0008212B">
              <w:rPr>
                <w:sz w:val="24"/>
                <w:szCs w:val="24"/>
                <w:lang w:val="en-GB"/>
              </w:rPr>
              <w:t>as</w:t>
            </w:r>
            <w:r w:rsidR="0054387C" w:rsidRPr="0008212B">
              <w:rPr>
                <w:sz w:val="24"/>
                <w:szCs w:val="24"/>
                <w:lang w:val="en-GB"/>
              </w:rPr>
              <w:t xml:space="preserve"> </w:t>
            </w:r>
            <w:r w:rsidR="008B3DB0" w:rsidRPr="0008212B">
              <w:rPr>
                <w:sz w:val="24"/>
                <w:szCs w:val="24"/>
                <w:lang w:val="en-GB"/>
              </w:rPr>
              <w:t xml:space="preserve">being </w:t>
            </w:r>
            <w:r w:rsidR="0054387C" w:rsidRPr="0008212B">
              <w:rPr>
                <w:sz w:val="24"/>
                <w:szCs w:val="24"/>
                <w:lang w:val="en-GB"/>
              </w:rPr>
              <w:t>challenged with staying at work?</w:t>
            </w:r>
            <w:r w:rsidR="00394E3D" w:rsidRPr="0008212B">
              <w:rPr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353" w:type="pct"/>
          </w:tcPr>
          <w:p w14:paraId="424F214E" w14:textId="46A8619C" w:rsidR="005071D5" w:rsidRPr="0008212B" w:rsidRDefault="00CC03E9" w:rsidP="00E375F6">
            <w:pPr>
              <w:pStyle w:val="ListParagraph"/>
              <w:numPr>
                <w:ilvl w:val="0"/>
                <w:numId w:val="50"/>
              </w:numPr>
              <w:ind w:left="319" w:hanging="284"/>
              <w:rPr>
                <w:sz w:val="24"/>
                <w:szCs w:val="24"/>
                <w:lang w:val="en-GB"/>
              </w:rPr>
            </w:pPr>
            <w:r w:rsidRPr="0008212B">
              <w:rPr>
                <w:sz w:val="24"/>
                <w:szCs w:val="24"/>
                <w:lang w:val="en-GB"/>
              </w:rPr>
              <w:t xml:space="preserve">What </w:t>
            </w:r>
            <w:r w:rsidR="00643EEB" w:rsidRPr="0008212B">
              <w:rPr>
                <w:sz w:val="24"/>
                <w:szCs w:val="24"/>
                <w:lang w:val="en-GB"/>
              </w:rPr>
              <w:t xml:space="preserve">would be a </w:t>
            </w:r>
            <w:r w:rsidRPr="0008212B">
              <w:rPr>
                <w:sz w:val="24"/>
                <w:szCs w:val="24"/>
                <w:lang w:val="en-GB"/>
              </w:rPr>
              <w:t>typ</w:t>
            </w:r>
            <w:r w:rsidR="00643EEB" w:rsidRPr="0008212B">
              <w:rPr>
                <w:sz w:val="24"/>
                <w:szCs w:val="24"/>
                <w:lang w:val="en-GB"/>
              </w:rPr>
              <w:t>ical pati</w:t>
            </w:r>
            <w:r w:rsidR="005C0608" w:rsidRPr="0008212B">
              <w:rPr>
                <w:sz w:val="24"/>
                <w:szCs w:val="24"/>
                <w:lang w:val="en-GB"/>
              </w:rPr>
              <w:t xml:space="preserve">ent that you would </w:t>
            </w:r>
            <w:r w:rsidR="00413EC2" w:rsidRPr="0008212B">
              <w:rPr>
                <w:sz w:val="24"/>
                <w:szCs w:val="24"/>
                <w:lang w:val="en-GB"/>
              </w:rPr>
              <w:t xml:space="preserve">most likely </w:t>
            </w:r>
            <w:r w:rsidR="005071D5" w:rsidRPr="0008212B">
              <w:rPr>
                <w:sz w:val="24"/>
                <w:szCs w:val="24"/>
                <w:lang w:val="en-GB"/>
              </w:rPr>
              <w:t>identify as</w:t>
            </w:r>
            <w:r w:rsidR="00413EC2" w:rsidRPr="0008212B">
              <w:rPr>
                <w:sz w:val="24"/>
                <w:szCs w:val="24"/>
                <w:lang w:val="en-GB"/>
              </w:rPr>
              <w:t xml:space="preserve"> having problems with staying at work?</w:t>
            </w:r>
          </w:p>
          <w:p w14:paraId="3133B227" w14:textId="6C141F52" w:rsidR="00E92561" w:rsidRPr="0008212B" w:rsidRDefault="00923B94" w:rsidP="00E375F6">
            <w:pPr>
              <w:pStyle w:val="ListParagraph"/>
              <w:numPr>
                <w:ilvl w:val="0"/>
                <w:numId w:val="50"/>
              </w:numPr>
              <w:ind w:left="319" w:hanging="284"/>
              <w:rPr>
                <w:sz w:val="24"/>
                <w:szCs w:val="24"/>
                <w:lang w:val="en-GB"/>
              </w:rPr>
            </w:pPr>
            <w:r w:rsidRPr="0008212B">
              <w:rPr>
                <w:sz w:val="24"/>
                <w:szCs w:val="24"/>
                <w:lang w:val="en-GB"/>
              </w:rPr>
              <w:t xml:space="preserve">What type of </w:t>
            </w:r>
            <w:r w:rsidR="00CC03E9" w:rsidRPr="0008212B">
              <w:rPr>
                <w:sz w:val="24"/>
                <w:szCs w:val="24"/>
                <w:lang w:val="en-GB"/>
              </w:rPr>
              <w:t>complaints</w:t>
            </w:r>
            <w:r w:rsidR="00754499" w:rsidRPr="0008212B">
              <w:rPr>
                <w:sz w:val="24"/>
                <w:szCs w:val="24"/>
                <w:lang w:val="en-GB"/>
              </w:rPr>
              <w:t>/</w:t>
            </w:r>
            <w:r w:rsidR="00CC03E9" w:rsidRPr="0008212B">
              <w:rPr>
                <w:sz w:val="24"/>
                <w:szCs w:val="24"/>
                <w:lang w:val="en-GB"/>
              </w:rPr>
              <w:t>problems</w:t>
            </w:r>
            <w:r w:rsidR="00754499" w:rsidRPr="0008212B">
              <w:rPr>
                <w:sz w:val="24"/>
                <w:szCs w:val="24"/>
                <w:lang w:val="en-GB"/>
              </w:rPr>
              <w:t>/specific characteristics</w:t>
            </w:r>
            <w:r w:rsidR="00CC03E9" w:rsidRPr="0008212B">
              <w:rPr>
                <w:sz w:val="24"/>
                <w:szCs w:val="24"/>
                <w:lang w:val="en-GB"/>
              </w:rPr>
              <w:t xml:space="preserve"> do</w:t>
            </w:r>
            <w:r w:rsidRPr="0008212B">
              <w:rPr>
                <w:sz w:val="24"/>
                <w:szCs w:val="24"/>
                <w:lang w:val="en-GB"/>
              </w:rPr>
              <w:t>es</w:t>
            </w:r>
            <w:r w:rsidR="00CC03E9" w:rsidRPr="0008212B">
              <w:rPr>
                <w:sz w:val="24"/>
                <w:szCs w:val="24"/>
                <w:lang w:val="en-GB"/>
              </w:rPr>
              <w:t xml:space="preserve"> </w:t>
            </w:r>
            <w:r w:rsidRPr="0008212B">
              <w:rPr>
                <w:sz w:val="24"/>
                <w:szCs w:val="24"/>
                <w:lang w:val="en-GB"/>
              </w:rPr>
              <w:t>the patients</w:t>
            </w:r>
            <w:r w:rsidR="00CC03E9" w:rsidRPr="0008212B">
              <w:rPr>
                <w:sz w:val="24"/>
                <w:szCs w:val="24"/>
                <w:lang w:val="en-GB"/>
              </w:rPr>
              <w:t xml:space="preserve"> have?</w:t>
            </w:r>
            <w:r w:rsidR="00754499" w:rsidRPr="0008212B">
              <w:rPr>
                <w:sz w:val="24"/>
                <w:szCs w:val="24"/>
                <w:lang w:val="en-GB"/>
              </w:rPr>
              <w:t xml:space="preserve"> </w:t>
            </w:r>
            <w:r w:rsidR="00CC03E9" w:rsidRPr="0008212B">
              <w:rPr>
                <w:sz w:val="24"/>
                <w:szCs w:val="24"/>
                <w:lang w:val="en-GB"/>
              </w:rPr>
              <w:t xml:space="preserve">– </w:t>
            </w:r>
            <w:proofErr w:type="gramStart"/>
            <w:r w:rsidR="00CC03E9" w:rsidRPr="0008212B">
              <w:rPr>
                <w:sz w:val="24"/>
                <w:szCs w:val="24"/>
                <w:lang w:val="en-GB"/>
              </w:rPr>
              <w:t>in</w:t>
            </w:r>
            <w:proofErr w:type="gramEnd"/>
            <w:r w:rsidR="00CC03E9" w:rsidRPr="0008212B">
              <w:rPr>
                <w:sz w:val="24"/>
                <w:szCs w:val="24"/>
                <w:lang w:val="en-GB"/>
              </w:rPr>
              <w:t xml:space="preserve"> relation to the physical complaint, life or work situation?</w:t>
            </w:r>
          </w:p>
          <w:p w14:paraId="05AB31FD" w14:textId="603336BE" w:rsidR="00B2004D" w:rsidRPr="0008212B" w:rsidRDefault="00B2004D" w:rsidP="00E375F6">
            <w:pPr>
              <w:pStyle w:val="ListParagraph"/>
              <w:ind w:left="319"/>
              <w:rPr>
                <w:sz w:val="24"/>
                <w:szCs w:val="24"/>
                <w:lang w:val="en-GB"/>
              </w:rPr>
            </w:pPr>
          </w:p>
        </w:tc>
      </w:tr>
      <w:tr w:rsidR="00B2004D" w:rsidRPr="0008212B" w14:paraId="38C3AA46" w14:textId="77777777" w:rsidTr="00E375F6">
        <w:trPr>
          <w:trHeight w:val="58"/>
        </w:trPr>
        <w:tc>
          <w:tcPr>
            <w:tcW w:w="758" w:type="pct"/>
          </w:tcPr>
          <w:p w14:paraId="33EAE9C5" w14:textId="54516679" w:rsidR="00591AE1" w:rsidRPr="0008212B" w:rsidRDefault="00591AE1" w:rsidP="00AF345C">
            <w:pPr>
              <w:spacing w:after="120"/>
              <w:rPr>
                <w:b/>
                <w:sz w:val="24"/>
                <w:szCs w:val="24"/>
                <w:lang w:val="en-GB"/>
              </w:rPr>
            </w:pPr>
            <w:r w:rsidRPr="0008212B">
              <w:rPr>
                <w:b/>
                <w:sz w:val="24"/>
                <w:szCs w:val="24"/>
                <w:lang w:val="en-GB"/>
              </w:rPr>
              <w:t>Current practice</w:t>
            </w:r>
          </w:p>
          <w:p w14:paraId="2A1A4972" w14:textId="5FEB8040" w:rsidR="00B2004D" w:rsidRPr="0008212B" w:rsidRDefault="00B2004D" w:rsidP="00AF345C">
            <w:pPr>
              <w:spacing w:after="120"/>
              <w:rPr>
                <w:b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1889" w:type="pct"/>
          </w:tcPr>
          <w:p w14:paraId="12342C1C" w14:textId="5C8259AC" w:rsidR="007E77BD" w:rsidRPr="0008212B" w:rsidRDefault="00DD51F0" w:rsidP="00281157">
            <w:pPr>
              <w:rPr>
                <w:sz w:val="24"/>
                <w:szCs w:val="24"/>
                <w:lang w:val="en-GB"/>
              </w:rPr>
            </w:pPr>
            <w:r w:rsidRPr="0008212B">
              <w:rPr>
                <w:sz w:val="24"/>
                <w:szCs w:val="24"/>
                <w:lang w:val="en-GB"/>
              </w:rPr>
              <w:t xml:space="preserve">If Linda was your patient, </w:t>
            </w:r>
            <w:r w:rsidR="00AA6E6E" w:rsidRPr="0008212B">
              <w:rPr>
                <w:sz w:val="24"/>
                <w:szCs w:val="24"/>
                <w:lang w:val="en-GB"/>
              </w:rPr>
              <w:t>how</w:t>
            </w:r>
            <w:r w:rsidR="00394E3D" w:rsidRPr="0008212B">
              <w:rPr>
                <w:sz w:val="24"/>
                <w:szCs w:val="24"/>
                <w:lang w:val="en-GB"/>
              </w:rPr>
              <w:t xml:space="preserve"> you do</w:t>
            </w:r>
            <w:r w:rsidR="00AA6E6E" w:rsidRPr="0008212B">
              <w:rPr>
                <w:sz w:val="24"/>
                <w:szCs w:val="24"/>
                <w:lang w:val="en-GB"/>
              </w:rPr>
              <w:t xml:space="preserve"> handle the situation</w:t>
            </w:r>
            <w:r w:rsidR="007E77BD" w:rsidRPr="0008212B">
              <w:rPr>
                <w:sz w:val="24"/>
                <w:szCs w:val="24"/>
                <w:lang w:val="en-GB"/>
              </w:rPr>
              <w:t xml:space="preserve">? </w:t>
            </w:r>
          </w:p>
          <w:p w14:paraId="5A3DF7F9" w14:textId="77777777" w:rsidR="007E77BD" w:rsidRPr="0008212B" w:rsidRDefault="007E77BD" w:rsidP="00281157">
            <w:pPr>
              <w:rPr>
                <w:sz w:val="24"/>
                <w:szCs w:val="24"/>
                <w:lang w:val="en-GB"/>
              </w:rPr>
            </w:pPr>
          </w:p>
          <w:p w14:paraId="27A7000A" w14:textId="529502DF" w:rsidR="00394E3D" w:rsidRPr="0008212B" w:rsidRDefault="00875FCE" w:rsidP="00281157">
            <w:pPr>
              <w:rPr>
                <w:sz w:val="24"/>
                <w:szCs w:val="24"/>
                <w:lang w:val="en-GB"/>
              </w:rPr>
            </w:pPr>
            <w:r w:rsidRPr="0008212B">
              <w:rPr>
                <w:sz w:val="24"/>
                <w:szCs w:val="24"/>
                <w:lang w:val="en-GB"/>
              </w:rPr>
              <w:t xml:space="preserve">What would you </w:t>
            </w:r>
            <w:r w:rsidR="00797028" w:rsidRPr="0008212B">
              <w:rPr>
                <w:sz w:val="24"/>
                <w:szCs w:val="24"/>
                <w:lang w:val="en-GB"/>
              </w:rPr>
              <w:t>advice</w:t>
            </w:r>
            <w:r w:rsidR="00394E3D" w:rsidRPr="0008212B">
              <w:rPr>
                <w:sz w:val="24"/>
                <w:szCs w:val="24"/>
                <w:lang w:val="en-GB"/>
              </w:rPr>
              <w:t xml:space="preserve"> a patient in a similar situation?</w:t>
            </w:r>
          </w:p>
          <w:p w14:paraId="6AD69468" w14:textId="77777777" w:rsidR="00281157" w:rsidRPr="0008212B" w:rsidRDefault="00281157" w:rsidP="00281157">
            <w:pPr>
              <w:rPr>
                <w:sz w:val="24"/>
                <w:szCs w:val="24"/>
                <w:lang w:val="en-GB"/>
              </w:rPr>
            </w:pPr>
          </w:p>
          <w:p w14:paraId="795308F1" w14:textId="77777777" w:rsidR="00067F70" w:rsidRPr="0008212B" w:rsidRDefault="00752366" w:rsidP="00540372">
            <w:pPr>
              <w:rPr>
                <w:sz w:val="24"/>
                <w:szCs w:val="24"/>
                <w:lang w:val="en-GB"/>
              </w:rPr>
            </w:pPr>
            <w:r w:rsidRPr="0008212B">
              <w:rPr>
                <w:sz w:val="24"/>
                <w:szCs w:val="24"/>
                <w:lang w:val="en-GB"/>
              </w:rPr>
              <w:t>What do you think will happen to Linda/a patient in a similar situation?</w:t>
            </w:r>
          </w:p>
          <w:p w14:paraId="6D89EF09" w14:textId="2494BE3E" w:rsidR="00540372" w:rsidRPr="0008212B" w:rsidRDefault="00540372" w:rsidP="00540372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2353" w:type="pct"/>
          </w:tcPr>
          <w:p w14:paraId="1CC7D81C" w14:textId="77777777" w:rsidR="00540372" w:rsidRPr="0008212B" w:rsidRDefault="00540372" w:rsidP="00E375F6">
            <w:pPr>
              <w:pStyle w:val="ListParagraph"/>
              <w:numPr>
                <w:ilvl w:val="0"/>
                <w:numId w:val="51"/>
              </w:numPr>
              <w:ind w:left="319" w:hanging="284"/>
              <w:rPr>
                <w:sz w:val="24"/>
                <w:szCs w:val="24"/>
                <w:lang w:val="en-GB"/>
              </w:rPr>
            </w:pPr>
            <w:r w:rsidRPr="0008212B">
              <w:rPr>
                <w:sz w:val="24"/>
                <w:szCs w:val="24"/>
                <w:lang w:val="en-GB"/>
              </w:rPr>
              <w:t>How do you think the outcome of the consultation will be?</w:t>
            </w:r>
          </w:p>
          <w:p w14:paraId="5FA42F9E" w14:textId="72D5C903" w:rsidR="00B2004D" w:rsidRPr="0008212B" w:rsidRDefault="00540372" w:rsidP="00E375F6">
            <w:pPr>
              <w:pStyle w:val="ListParagraph"/>
              <w:numPr>
                <w:ilvl w:val="0"/>
                <w:numId w:val="51"/>
              </w:numPr>
              <w:ind w:left="319" w:hanging="284"/>
              <w:rPr>
                <w:sz w:val="24"/>
                <w:szCs w:val="24"/>
                <w:lang w:val="en-GB"/>
              </w:rPr>
            </w:pPr>
            <w:r w:rsidRPr="0008212B">
              <w:rPr>
                <w:sz w:val="24"/>
                <w:szCs w:val="24"/>
                <w:lang w:val="en-GB"/>
              </w:rPr>
              <w:t xml:space="preserve">What </w:t>
            </w:r>
            <w:r w:rsidR="00AD70D3" w:rsidRPr="0008212B">
              <w:rPr>
                <w:sz w:val="24"/>
                <w:szCs w:val="24"/>
                <w:lang w:val="en-GB"/>
              </w:rPr>
              <w:t xml:space="preserve">would you identify as </w:t>
            </w:r>
            <w:r w:rsidRPr="0008212B">
              <w:rPr>
                <w:sz w:val="24"/>
                <w:szCs w:val="24"/>
                <w:lang w:val="en-GB"/>
              </w:rPr>
              <w:t xml:space="preserve">important for a successful/unsuccessful </w:t>
            </w:r>
            <w:r w:rsidR="00AD70D3" w:rsidRPr="0008212B">
              <w:rPr>
                <w:sz w:val="24"/>
                <w:szCs w:val="24"/>
                <w:lang w:val="en-GB"/>
              </w:rPr>
              <w:t>clinical encounter with Linda/similar patient</w:t>
            </w:r>
            <w:r w:rsidRPr="0008212B">
              <w:rPr>
                <w:sz w:val="24"/>
                <w:szCs w:val="24"/>
                <w:lang w:val="en-GB"/>
              </w:rPr>
              <w:t xml:space="preserve">? Can you </w:t>
            </w:r>
            <w:r w:rsidR="00875FCE" w:rsidRPr="0008212B">
              <w:rPr>
                <w:sz w:val="24"/>
                <w:szCs w:val="24"/>
                <w:lang w:val="en-GB"/>
              </w:rPr>
              <w:t xml:space="preserve">give </w:t>
            </w:r>
            <w:r w:rsidRPr="0008212B">
              <w:rPr>
                <w:sz w:val="24"/>
                <w:szCs w:val="24"/>
                <w:lang w:val="en-GB"/>
              </w:rPr>
              <w:t>examples?</w:t>
            </w:r>
          </w:p>
        </w:tc>
      </w:tr>
      <w:tr w:rsidR="00B2004D" w:rsidRPr="00C76CB7" w14:paraId="7F47D3B9" w14:textId="77777777" w:rsidTr="00E375F6">
        <w:trPr>
          <w:trHeight w:val="58"/>
        </w:trPr>
        <w:tc>
          <w:tcPr>
            <w:tcW w:w="758" w:type="pct"/>
          </w:tcPr>
          <w:p w14:paraId="0090F230" w14:textId="5739062E" w:rsidR="00B2004D" w:rsidRPr="0008212B" w:rsidRDefault="002D7DCA" w:rsidP="00AF345C">
            <w:pPr>
              <w:spacing w:after="120"/>
              <w:rPr>
                <w:b/>
                <w:sz w:val="24"/>
                <w:szCs w:val="24"/>
                <w:lang w:val="en-GB"/>
              </w:rPr>
            </w:pPr>
            <w:r w:rsidRPr="0008212B">
              <w:rPr>
                <w:b/>
                <w:sz w:val="24"/>
                <w:szCs w:val="24"/>
                <w:lang w:val="en-GB"/>
              </w:rPr>
              <w:t>Interaction with other stakeholders</w:t>
            </w:r>
          </w:p>
        </w:tc>
        <w:tc>
          <w:tcPr>
            <w:tcW w:w="1889" w:type="pct"/>
          </w:tcPr>
          <w:p w14:paraId="2AF0EC2D" w14:textId="08CFE546" w:rsidR="00B2004D" w:rsidRPr="0008212B" w:rsidRDefault="00AD70D3" w:rsidP="00AD70D3">
            <w:pPr>
              <w:rPr>
                <w:bCs/>
                <w:sz w:val="24"/>
                <w:szCs w:val="24"/>
                <w:lang w:val="en-GB"/>
              </w:rPr>
            </w:pPr>
            <w:r w:rsidRPr="0008212B">
              <w:rPr>
                <w:sz w:val="24"/>
                <w:szCs w:val="24"/>
                <w:lang w:val="en-GB"/>
              </w:rPr>
              <w:t xml:space="preserve">Who would you identify as </w:t>
            </w:r>
            <w:r w:rsidR="00C33BBD" w:rsidRPr="0008212B">
              <w:rPr>
                <w:sz w:val="24"/>
                <w:szCs w:val="24"/>
                <w:lang w:val="en-GB"/>
              </w:rPr>
              <w:t xml:space="preserve">essential people that </w:t>
            </w:r>
            <w:r w:rsidR="00A8228F" w:rsidRPr="0008212B">
              <w:rPr>
                <w:sz w:val="24"/>
                <w:szCs w:val="24"/>
                <w:lang w:val="en-GB"/>
              </w:rPr>
              <w:t xml:space="preserve">you have interacted with </w:t>
            </w:r>
            <w:r w:rsidR="00FC68D6" w:rsidRPr="0008212B">
              <w:rPr>
                <w:sz w:val="24"/>
                <w:szCs w:val="24"/>
                <w:lang w:val="en-GB"/>
              </w:rPr>
              <w:t>in Linda’s/similar situation</w:t>
            </w:r>
            <w:r w:rsidR="00D87622" w:rsidRPr="0008212B">
              <w:rPr>
                <w:sz w:val="24"/>
                <w:szCs w:val="24"/>
                <w:lang w:val="en-GB"/>
              </w:rPr>
              <w:t>?</w:t>
            </w:r>
          </w:p>
        </w:tc>
        <w:tc>
          <w:tcPr>
            <w:tcW w:w="2353" w:type="pct"/>
          </w:tcPr>
          <w:p w14:paraId="32F9C75E" w14:textId="77777777" w:rsidR="00AD70D3" w:rsidRPr="0008212B" w:rsidRDefault="00AD70D3" w:rsidP="00E375F6">
            <w:pPr>
              <w:pStyle w:val="ListParagraph"/>
              <w:numPr>
                <w:ilvl w:val="0"/>
                <w:numId w:val="51"/>
              </w:numPr>
              <w:ind w:left="319" w:hanging="284"/>
              <w:rPr>
                <w:sz w:val="24"/>
                <w:szCs w:val="24"/>
                <w:lang w:val="en-GB"/>
              </w:rPr>
            </w:pPr>
            <w:r w:rsidRPr="0008212B">
              <w:rPr>
                <w:sz w:val="24"/>
                <w:szCs w:val="24"/>
                <w:lang w:val="en-GB"/>
              </w:rPr>
              <w:t xml:space="preserve">Who else might be involved in a similar situation? </w:t>
            </w:r>
          </w:p>
          <w:p w14:paraId="336233B8" w14:textId="0CF14BED" w:rsidR="00AD70D3" w:rsidRPr="0008212B" w:rsidRDefault="00AD70D3" w:rsidP="00E375F6">
            <w:pPr>
              <w:pStyle w:val="ListParagraph"/>
              <w:numPr>
                <w:ilvl w:val="0"/>
                <w:numId w:val="51"/>
              </w:numPr>
              <w:spacing w:after="160" w:line="259" w:lineRule="auto"/>
              <w:ind w:left="319" w:hanging="284"/>
              <w:rPr>
                <w:sz w:val="24"/>
                <w:szCs w:val="24"/>
                <w:lang w:val="en-GB"/>
              </w:rPr>
            </w:pPr>
            <w:r w:rsidRPr="0008212B">
              <w:rPr>
                <w:sz w:val="24"/>
                <w:szCs w:val="24"/>
                <w:lang w:val="en-GB"/>
              </w:rPr>
              <w:t xml:space="preserve">What </w:t>
            </w:r>
            <w:r w:rsidR="00664F82" w:rsidRPr="0008212B">
              <w:rPr>
                <w:sz w:val="24"/>
                <w:szCs w:val="24"/>
                <w:lang w:val="en-GB"/>
              </w:rPr>
              <w:t>makes some people more essential</w:t>
            </w:r>
            <w:r w:rsidRPr="0008212B">
              <w:rPr>
                <w:sz w:val="24"/>
                <w:szCs w:val="24"/>
                <w:lang w:val="en-GB"/>
              </w:rPr>
              <w:t>?</w:t>
            </w:r>
          </w:p>
          <w:p w14:paraId="325B7E2C" w14:textId="67319DE6" w:rsidR="00AD70D3" w:rsidRPr="0008212B" w:rsidRDefault="00AD70D3" w:rsidP="00E375F6">
            <w:pPr>
              <w:pStyle w:val="ListParagraph"/>
              <w:numPr>
                <w:ilvl w:val="0"/>
                <w:numId w:val="51"/>
              </w:numPr>
              <w:spacing w:after="160" w:line="259" w:lineRule="auto"/>
              <w:ind w:left="319" w:hanging="284"/>
              <w:rPr>
                <w:bCs/>
                <w:sz w:val="24"/>
                <w:szCs w:val="24"/>
                <w:lang w:val="en-GB"/>
              </w:rPr>
            </w:pPr>
            <w:r w:rsidRPr="0008212B">
              <w:rPr>
                <w:bCs/>
                <w:sz w:val="24"/>
                <w:szCs w:val="24"/>
                <w:lang w:val="en-GB"/>
              </w:rPr>
              <w:t xml:space="preserve">How do you interact with [other </w:t>
            </w:r>
            <w:r w:rsidR="000A1ACC" w:rsidRPr="0008212B">
              <w:rPr>
                <w:bCs/>
                <w:sz w:val="24"/>
                <w:szCs w:val="24"/>
                <w:lang w:val="en-GB"/>
              </w:rPr>
              <w:t>stakeholders</w:t>
            </w:r>
            <w:r w:rsidRPr="0008212B">
              <w:rPr>
                <w:bCs/>
                <w:sz w:val="24"/>
                <w:szCs w:val="24"/>
                <w:lang w:val="en-GB"/>
              </w:rPr>
              <w:t>]?</w:t>
            </w:r>
          </w:p>
          <w:p w14:paraId="2FC450A3" w14:textId="77CA98F9" w:rsidR="00C039A5" w:rsidRPr="0008212B" w:rsidRDefault="00AD70D3" w:rsidP="00E375F6">
            <w:pPr>
              <w:pStyle w:val="ListParagraph"/>
              <w:numPr>
                <w:ilvl w:val="0"/>
                <w:numId w:val="51"/>
              </w:numPr>
              <w:spacing w:after="160" w:line="259" w:lineRule="auto"/>
              <w:ind w:left="319" w:hanging="284"/>
              <w:rPr>
                <w:bCs/>
                <w:sz w:val="24"/>
                <w:szCs w:val="24"/>
                <w:lang w:val="en-GB"/>
              </w:rPr>
            </w:pPr>
            <w:r w:rsidRPr="0008212B">
              <w:rPr>
                <w:bCs/>
                <w:sz w:val="24"/>
                <w:szCs w:val="24"/>
                <w:lang w:val="en-GB"/>
              </w:rPr>
              <w:t>What is the outcome of the interaction?</w:t>
            </w:r>
            <w:r w:rsidRPr="0008212B">
              <w:rPr>
                <w:sz w:val="24"/>
                <w:szCs w:val="24"/>
                <w:lang w:val="en-GB"/>
              </w:rPr>
              <w:t xml:space="preserve"> </w:t>
            </w:r>
          </w:p>
          <w:p w14:paraId="77A13A55" w14:textId="77777777" w:rsidR="00B2004D" w:rsidRPr="0008212B" w:rsidRDefault="00B2004D" w:rsidP="00E375F6">
            <w:pPr>
              <w:ind w:left="319" w:hanging="284"/>
              <w:rPr>
                <w:b/>
                <w:sz w:val="24"/>
                <w:szCs w:val="24"/>
                <w:lang w:val="en-GB"/>
              </w:rPr>
            </w:pPr>
          </w:p>
        </w:tc>
      </w:tr>
      <w:tr w:rsidR="00B2004D" w:rsidRPr="00C76CB7" w14:paraId="5FECC047" w14:textId="77777777" w:rsidTr="00E375F6">
        <w:trPr>
          <w:trHeight w:val="503"/>
        </w:trPr>
        <w:tc>
          <w:tcPr>
            <w:tcW w:w="758" w:type="pct"/>
          </w:tcPr>
          <w:p w14:paraId="0192625D" w14:textId="0C693147" w:rsidR="00B2004D" w:rsidRPr="0008212B" w:rsidRDefault="007E77BD" w:rsidP="00AF345C">
            <w:pPr>
              <w:spacing w:after="120"/>
              <w:rPr>
                <w:b/>
                <w:sz w:val="24"/>
                <w:szCs w:val="24"/>
                <w:lang w:val="en-GB"/>
              </w:rPr>
            </w:pPr>
            <w:r w:rsidRPr="0008212B">
              <w:rPr>
                <w:b/>
                <w:sz w:val="24"/>
                <w:szCs w:val="24"/>
                <w:lang w:val="en-GB"/>
              </w:rPr>
              <w:t>Closing</w:t>
            </w:r>
          </w:p>
        </w:tc>
        <w:tc>
          <w:tcPr>
            <w:tcW w:w="1889" w:type="pct"/>
          </w:tcPr>
          <w:p w14:paraId="17705201" w14:textId="77777777" w:rsidR="00B2004D" w:rsidRPr="0008212B" w:rsidRDefault="00C039A5" w:rsidP="00006C95">
            <w:pPr>
              <w:rPr>
                <w:bCs/>
                <w:sz w:val="24"/>
                <w:szCs w:val="24"/>
                <w:lang w:val="en-GB"/>
              </w:rPr>
            </w:pPr>
            <w:r w:rsidRPr="0008212B">
              <w:rPr>
                <w:bCs/>
                <w:sz w:val="24"/>
                <w:szCs w:val="24"/>
                <w:lang w:val="en-GB"/>
              </w:rPr>
              <w:t>Is there anything you would like to add to the discussion</w:t>
            </w:r>
            <w:r w:rsidR="00B2004D" w:rsidRPr="0008212B">
              <w:rPr>
                <w:bCs/>
                <w:sz w:val="24"/>
                <w:szCs w:val="24"/>
                <w:lang w:val="en-GB"/>
              </w:rPr>
              <w:t>?</w:t>
            </w:r>
          </w:p>
          <w:p w14:paraId="730620AB" w14:textId="77777777" w:rsidR="00006C95" w:rsidRPr="0008212B" w:rsidRDefault="00006C95" w:rsidP="00006C95">
            <w:pPr>
              <w:rPr>
                <w:bCs/>
                <w:sz w:val="24"/>
                <w:szCs w:val="24"/>
                <w:lang w:val="en-GB"/>
              </w:rPr>
            </w:pPr>
          </w:p>
          <w:p w14:paraId="67D42A87" w14:textId="60F0053F" w:rsidR="00C039A5" w:rsidRPr="0008212B" w:rsidRDefault="00C039A5" w:rsidP="00006C95">
            <w:pPr>
              <w:rPr>
                <w:bCs/>
                <w:sz w:val="24"/>
                <w:szCs w:val="24"/>
                <w:lang w:val="en-GB"/>
              </w:rPr>
            </w:pPr>
            <w:r w:rsidRPr="0008212B">
              <w:rPr>
                <w:bCs/>
                <w:sz w:val="24"/>
                <w:szCs w:val="24"/>
                <w:lang w:val="en-GB"/>
              </w:rPr>
              <w:t xml:space="preserve">Is there anything </w:t>
            </w:r>
            <w:r w:rsidR="00006C95" w:rsidRPr="0008212B">
              <w:rPr>
                <w:bCs/>
                <w:sz w:val="24"/>
                <w:szCs w:val="24"/>
                <w:lang w:val="en-GB"/>
              </w:rPr>
              <w:t>else that you think would be helpful for us to know</w:t>
            </w:r>
          </w:p>
        </w:tc>
        <w:tc>
          <w:tcPr>
            <w:tcW w:w="2353" w:type="pct"/>
          </w:tcPr>
          <w:p w14:paraId="51706558" w14:textId="6D3C7C3F" w:rsidR="00B2004D" w:rsidRPr="0008212B" w:rsidRDefault="00B2004D" w:rsidP="00AF345C">
            <w:pPr>
              <w:rPr>
                <w:sz w:val="24"/>
                <w:szCs w:val="24"/>
                <w:lang w:val="en-GB"/>
              </w:rPr>
            </w:pPr>
          </w:p>
        </w:tc>
      </w:tr>
    </w:tbl>
    <w:p w14:paraId="72AFD7D3" w14:textId="77777777" w:rsidR="00B2004D" w:rsidRPr="0008212B" w:rsidRDefault="00B2004D" w:rsidP="00804A7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89494C9" w14:textId="77777777" w:rsidR="00804A7F" w:rsidRPr="0008212B" w:rsidRDefault="00804A7F" w:rsidP="00804A7F">
      <w:pPr>
        <w:rPr>
          <w:lang w:val="en-GB"/>
        </w:rPr>
      </w:pPr>
    </w:p>
    <w:p w14:paraId="37FECAE8" w14:textId="18A82885" w:rsidR="00232F47" w:rsidRDefault="00232F47" w:rsidP="00232F47">
      <w:pPr>
        <w:rPr>
          <w:b/>
          <w:bCs/>
          <w:lang w:val="en-US"/>
        </w:rPr>
      </w:pPr>
      <w:r w:rsidRPr="0008212B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Supplementary file </w:t>
      </w:r>
      <w:r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08212B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ins w:id="0" w:author="Anne Møller" w:date="2023-07-03T11:50:00Z">
        <w:r w:rsidR="00A574D6">
          <w:rPr>
            <w:rFonts w:ascii="Times New Roman" w:hAnsi="Times New Roman" w:cs="Times New Roman"/>
            <w:sz w:val="24"/>
            <w:szCs w:val="24"/>
            <w:lang w:val="en-GB"/>
          </w:rPr>
          <w:t>tep 1. S</w:t>
        </w:r>
      </w:ins>
      <w:r>
        <w:rPr>
          <w:rFonts w:ascii="Times New Roman" w:hAnsi="Times New Roman" w:cs="Times New Roman"/>
          <w:sz w:val="24"/>
          <w:szCs w:val="24"/>
          <w:lang w:val="en-GB"/>
        </w:rPr>
        <w:t>ystematic literature search and resulting papers.</w:t>
      </w:r>
    </w:p>
    <w:p w14:paraId="44BAEBBD" w14:textId="77777777" w:rsidR="00232F47" w:rsidRDefault="00232F47" w:rsidP="00232F47">
      <w:pPr>
        <w:pStyle w:val="Default"/>
        <w:rPr>
          <w:rFonts w:ascii="Arial" w:hAnsi="Arial" w:cs="Arial"/>
          <w:b/>
          <w:color w:val="5B9BD5" w:themeColor="accent1"/>
          <w:sz w:val="22"/>
          <w:szCs w:val="22"/>
          <w:lang w:val="en-US"/>
        </w:rPr>
      </w:pPr>
    </w:p>
    <w:p w14:paraId="51F29A1C" w14:textId="77777777" w:rsidR="00232F47" w:rsidRPr="00E07BF7" w:rsidRDefault="00232F47" w:rsidP="00232F4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07BF7">
        <w:rPr>
          <w:rFonts w:ascii="Times New Roman" w:hAnsi="Times New Roman" w:cs="Times New Roman"/>
          <w:b/>
          <w:sz w:val="24"/>
          <w:szCs w:val="24"/>
          <w:lang w:val="en-US"/>
        </w:rPr>
        <w:t>Search words</w:t>
      </w:r>
    </w:p>
    <w:tbl>
      <w:tblPr>
        <w:tblStyle w:val="TableGrid"/>
        <w:tblW w:w="0" w:type="auto"/>
        <w:tblBorders>
          <w:top w:val="single" w:sz="4" w:space="0" w:color="9CC2E5" w:themeColor="accent1" w:themeTint="99"/>
          <w:left w:val="single" w:sz="4" w:space="0" w:color="9CC2E5" w:themeColor="accent1" w:themeTint="99"/>
          <w:bottom w:val="single" w:sz="4" w:space="0" w:color="9CC2E5" w:themeColor="accent1" w:themeTint="99"/>
          <w:right w:val="single" w:sz="4" w:space="0" w:color="9CC2E5" w:themeColor="accent1" w:themeTint="99"/>
          <w:insideH w:val="single" w:sz="4" w:space="0" w:color="9CC2E5" w:themeColor="accent1" w:themeTint="99"/>
          <w:insideV w:val="single" w:sz="4" w:space="0" w:color="9CC2E5" w:themeColor="accent1" w:themeTint="99"/>
        </w:tblBorders>
        <w:tblLook w:val="04A0" w:firstRow="1" w:lastRow="0" w:firstColumn="1" w:lastColumn="0" w:noHBand="0" w:noVBand="1"/>
      </w:tblPr>
      <w:tblGrid>
        <w:gridCol w:w="2505"/>
        <w:gridCol w:w="2596"/>
        <w:gridCol w:w="2124"/>
        <w:gridCol w:w="2403"/>
      </w:tblGrid>
      <w:tr w:rsidR="00232F47" w:rsidRPr="00E07BF7" w14:paraId="503E1143" w14:textId="77777777" w:rsidTr="00C76CB7">
        <w:tc>
          <w:tcPr>
            <w:tcW w:w="2505" w:type="dxa"/>
            <w:shd w:val="clear" w:color="auto" w:fill="E7E6E6" w:themeFill="background2"/>
          </w:tcPr>
          <w:p w14:paraId="630F05F4" w14:textId="77777777" w:rsidR="00232F47" w:rsidRPr="001946E1" w:rsidRDefault="00232F47" w:rsidP="00C76CB7">
            <w:pPr>
              <w:rPr>
                <w:b/>
                <w:bCs/>
                <w:sz w:val="24"/>
                <w:szCs w:val="24"/>
              </w:rPr>
            </w:pPr>
            <w:r w:rsidRPr="001946E1">
              <w:rPr>
                <w:b/>
                <w:bCs/>
                <w:sz w:val="24"/>
                <w:szCs w:val="24"/>
              </w:rPr>
              <w:t>Blok 1</w:t>
            </w:r>
            <w:r>
              <w:rPr>
                <w:b/>
                <w:bCs/>
                <w:sz w:val="24"/>
                <w:szCs w:val="24"/>
              </w:rPr>
              <w:t xml:space="preserve">. </w:t>
            </w:r>
            <w:proofErr w:type="spellStart"/>
            <w:r w:rsidRPr="001946E1">
              <w:rPr>
                <w:b/>
                <w:bCs/>
                <w:sz w:val="24"/>
                <w:szCs w:val="24"/>
              </w:rPr>
              <w:t>Stay</w:t>
            </w:r>
            <w:proofErr w:type="spellEnd"/>
            <w:r w:rsidRPr="001946E1">
              <w:rPr>
                <w:b/>
                <w:bCs/>
                <w:sz w:val="24"/>
                <w:szCs w:val="24"/>
              </w:rPr>
              <w:t xml:space="preserve"> at </w:t>
            </w:r>
            <w:proofErr w:type="spellStart"/>
            <w:r w:rsidRPr="001946E1">
              <w:rPr>
                <w:b/>
                <w:bCs/>
                <w:sz w:val="24"/>
                <w:szCs w:val="24"/>
              </w:rPr>
              <w:t>work</w:t>
            </w:r>
            <w:proofErr w:type="spellEnd"/>
          </w:p>
        </w:tc>
        <w:tc>
          <w:tcPr>
            <w:tcW w:w="2596" w:type="dxa"/>
            <w:shd w:val="clear" w:color="auto" w:fill="E7E6E6" w:themeFill="background2"/>
          </w:tcPr>
          <w:p w14:paraId="52643D0D" w14:textId="77777777" w:rsidR="00232F47" w:rsidRPr="001946E1" w:rsidRDefault="00232F47" w:rsidP="00C76CB7">
            <w:pPr>
              <w:rPr>
                <w:b/>
                <w:bCs/>
                <w:sz w:val="24"/>
                <w:szCs w:val="24"/>
              </w:rPr>
            </w:pPr>
            <w:r w:rsidRPr="001946E1">
              <w:rPr>
                <w:b/>
                <w:bCs/>
                <w:sz w:val="24"/>
                <w:szCs w:val="24"/>
              </w:rPr>
              <w:t>Blok 2</w:t>
            </w:r>
            <w:r>
              <w:rPr>
                <w:b/>
                <w:bCs/>
                <w:sz w:val="24"/>
                <w:szCs w:val="24"/>
              </w:rPr>
              <w:t>.</w:t>
            </w:r>
            <w:r w:rsidRPr="001946E1">
              <w:rPr>
                <w:b/>
                <w:bCs/>
                <w:sz w:val="24"/>
                <w:szCs w:val="24"/>
              </w:rPr>
              <w:t xml:space="preserve">  </w:t>
            </w:r>
            <w:proofErr w:type="spellStart"/>
            <w:r w:rsidRPr="001946E1">
              <w:rPr>
                <w:b/>
                <w:bCs/>
                <w:sz w:val="24"/>
                <w:szCs w:val="24"/>
              </w:rPr>
              <w:t>Musculoskeletal</w:t>
            </w:r>
            <w:proofErr w:type="spellEnd"/>
            <w:r w:rsidRPr="001946E1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1946E1">
              <w:rPr>
                <w:b/>
                <w:bCs/>
                <w:sz w:val="24"/>
                <w:szCs w:val="24"/>
              </w:rPr>
              <w:t>pain</w:t>
            </w:r>
            <w:proofErr w:type="spellEnd"/>
          </w:p>
        </w:tc>
        <w:tc>
          <w:tcPr>
            <w:tcW w:w="2124" w:type="dxa"/>
            <w:shd w:val="clear" w:color="auto" w:fill="E7E6E6" w:themeFill="background2"/>
          </w:tcPr>
          <w:p w14:paraId="6A870CA3" w14:textId="77777777" w:rsidR="00232F47" w:rsidRPr="001946E1" w:rsidRDefault="00232F47" w:rsidP="00C76CB7">
            <w:pPr>
              <w:rPr>
                <w:b/>
                <w:bCs/>
                <w:sz w:val="24"/>
                <w:szCs w:val="24"/>
                <w:lang w:val="en-US"/>
              </w:rPr>
            </w:pPr>
            <w:r w:rsidRPr="001946E1">
              <w:rPr>
                <w:b/>
                <w:bCs/>
                <w:sz w:val="24"/>
                <w:szCs w:val="24"/>
                <w:lang w:val="en-US"/>
              </w:rPr>
              <w:t>Blok 3</w:t>
            </w:r>
            <w:r>
              <w:rPr>
                <w:b/>
                <w:bCs/>
                <w:sz w:val="24"/>
                <w:szCs w:val="24"/>
                <w:lang w:val="en-US"/>
              </w:rPr>
              <w:t>.</w:t>
            </w:r>
            <w:r w:rsidRPr="001946E1">
              <w:rPr>
                <w:b/>
                <w:bCs/>
                <w:sz w:val="24"/>
                <w:szCs w:val="24"/>
                <w:lang w:val="en-US"/>
              </w:rPr>
              <w:t xml:space="preserve"> GPs</w:t>
            </w:r>
          </w:p>
        </w:tc>
        <w:tc>
          <w:tcPr>
            <w:tcW w:w="2403" w:type="dxa"/>
            <w:shd w:val="clear" w:color="auto" w:fill="E7E6E6" w:themeFill="background2"/>
          </w:tcPr>
          <w:p w14:paraId="59FCBF27" w14:textId="77777777" w:rsidR="00232F47" w:rsidRPr="001946E1" w:rsidRDefault="00232F47" w:rsidP="00C76CB7">
            <w:pPr>
              <w:rPr>
                <w:b/>
                <w:bCs/>
                <w:sz w:val="24"/>
                <w:szCs w:val="24"/>
                <w:lang w:val="en-US"/>
              </w:rPr>
            </w:pPr>
            <w:r w:rsidRPr="001946E1">
              <w:rPr>
                <w:b/>
                <w:bCs/>
                <w:sz w:val="24"/>
                <w:szCs w:val="24"/>
                <w:lang w:val="en-US"/>
              </w:rPr>
              <w:t>Blok 4</w:t>
            </w:r>
            <w:r>
              <w:rPr>
                <w:b/>
                <w:bCs/>
                <w:sz w:val="24"/>
                <w:szCs w:val="24"/>
                <w:lang w:val="en-US"/>
              </w:rPr>
              <w:t xml:space="preserve">. </w:t>
            </w:r>
            <w:r w:rsidRPr="001946E1">
              <w:rPr>
                <w:b/>
                <w:bCs/>
                <w:sz w:val="24"/>
                <w:szCs w:val="24"/>
                <w:lang w:val="en-US"/>
              </w:rPr>
              <w:t>Sickness certification</w:t>
            </w:r>
          </w:p>
        </w:tc>
      </w:tr>
      <w:tr w:rsidR="00232F47" w:rsidRPr="00E07BF7" w14:paraId="5B134353" w14:textId="77777777" w:rsidTr="00C76CB7">
        <w:tc>
          <w:tcPr>
            <w:tcW w:w="2505" w:type="dxa"/>
          </w:tcPr>
          <w:p w14:paraId="782905DD" w14:textId="77777777" w:rsidR="00232F47" w:rsidRPr="00E07BF7" w:rsidRDefault="00232F47" w:rsidP="00C76CB7">
            <w:pPr>
              <w:rPr>
                <w:sz w:val="24"/>
                <w:szCs w:val="24"/>
                <w:lang w:val="en-US"/>
              </w:rPr>
            </w:pPr>
            <w:r w:rsidRPr="00E07BF7">
              <w:rPr>
                <w:sz w:val="24"/>
                <w:szCs w:val="24"/>
                <w:lang w:val="en-US"/>
              </w:rPr>
              <w:t>Employ*</w:t>
            </w:r>
          </w:p>
          <w:p w14:paraId="58D2D6E9" w14:textId="77777777" w:rsidR="00232F47" w:rsidRPr="00E07BF7" w:rsidRDefault="00232F47" w:rsidP="00C76CB7">
            <w:pPr>
              <w:rPr>
                <w:sz w:val="24"/>
                <w:szCs w:val="24"/>
                <w:lang w:val="en-US"/>
              </w:rPr>
            </w:pPr>
            <w:r w:rsidRPr="00E07BF7">
              <w:rPr>
                <w:sz w:val="24"/>
                <w:szCs w:val="24"/>
                <w:lang w:val="en-US"/>
              </w:rPr>
              <w:t>Work</w:t>
            </w:r>
          </w:p>
          <w:p w14:paraId="2B8B8A94" w14:textId="77777777" w:rsidR="00232F47" w:rsidRPr="00E07BF7" w:rsidRDefault="00232F47" w:rsidP="00C76CB7">
            <w:pPr>
              <w:rPr>
                <w:sz w:val="24"/>
                <w:szCs w:val="24"/>
                <w:lang w:val="en-US"/>
              </w:rPr>
            </w:pPr>
            <w:r w:rsidRPr="00E07BF7">
              <w:rPr>
                <w:sz w:val="24"/>
                <w:szCs w:val="24"/>
                <w:lang w:val="en-US"/>
              </w:rPr>
              <w:t>”Work retention”</w:t>
            </w:r>
          </w:p>
          <w:p w14:paraId="235012C1" w14:textId="77777777" w:rsidR="00232F47" w:rsidRPr="00E07BF7" w:rsidRDefault="00232F47" w:rsidP="00C76CB7">
            <w:pPr>
              <w:rPr>
                <w:sz w:val="24"/>
                <w:szCs w:val="24"/>
                <w:lang w:val="en-US"/>
              </w:rPr>
            </w:pPr>
            <w:r w:rsidRPr="00E07BF7">
              <w:rPr>
                <w:sz w:val="24"/>
                <w:szCs w:val="24"/>
                <w:lang w:val="en-US"/>
              </w:rPr>
              <w:t>“Job retention”</w:t>
            </w:r>
          </w:p>
          <w:p w14:paraId="51EC386D" w14:textId="77777777" w:rsidR="00232F47" w:rsidRPr="00E07BF7" w:rsidRDefault="00232F47" w:rsidP="00C76CB7">
            <w:pPr>
              <w:rPr>
                <w:sz w:val="24"/>
                <w:szCs w:val="24"/>
                <w:lang w:val="en-US"/>
              </w:rPr>
            </w:pPr>
            <w:r w:rsidRPr="00E07BF7">
              <w:rPr>
                <w:sz w:val="24"/>
                <w:szCs w:val="24"/>
                <w:lang w:val="en-US"/>
              </w:rPr>
              <w:t>”Continue to work”</w:t>
            </w:r>
          </w:p>
          <w:p w14:paraId="6E3D7DEB" w14:textId="77777777" w:rsidR="00232F47" w:rsidRPr="00E07BF7" w:rsidRDefault="00232F47" w:rsidP="00C76CB7">
            <w:pPr>
              <w:rPr>
                <w:sz w:val="24"/>
                <w:szCs w:val="24"/>
                <w:lang w:val="en-US"/>
              </w:rPr>
            </w:pPr>
            <w:r w:rsidRPr="00E07BF7">
              <w:rPr>
                <w:sz w:val="24"/>
                <w:szCs w:val="24"/>
                <w:lang w:val="en-US"/>
              </w:rPr>
              <w:t>”Stay at work”</w:t>
            </w:r>
          </w:p>
          <w:p w14:paraId="481495C9" w14:textId="77777777" w:rsidR="00232F47" w:rsidRPr="00E07BF7" w:rsidRDefault="00232F47" w:rsidP="00C76CB7">
            <w:pPr>
              <w:autoSpaceDE w:val="0"/>
              <w:autoSpaceDN w:val="0"/>
              <w:adjustRightInd w:val="0"/>
              <w:rPr>
                <w:rFonts w:eastAsiaTheme="minorHAnsi"/>
                <w:sz w:val="24"/>
                <w:szCs w:val="24"/>
                <w:lang w:val="en-US"/>
              </w:rPr>
            </w:pPr>
            <w:r w:rsidRPr="00E07BF7">
              <w:rPr>
                <w:rFonts w:eastAsiaTheme="minorHAnsi"/>
                <w:sz w:val="24"/>
                <w:szCs w:val="24"/>
                <w:lang w:val="en-US"/>
              </w:rPr>
              <w:t>“Sick leave”</w:t>
            </w:r>
          </w:p>
          <w:p w14:paraId="58C30BC5" w14:textId="77777777" w:rsidR="00232F47" w:rsidRPr="00E07BF7" w:rsidRDefault="00232F47" w:rsidP="00C76CB7">
            <w:pPr>
              <w:autoSpaceDE w:val="0"/>
              <w:autoSpaceDN w:val="0"/>
              <w:adjustRightInd w:val="0"/>
              <w:rPr>
                <w:rFonts w:eastAsiaTheme="minorHAnsi"/>
                <w:sz w:val="24"/>
                <w:szCs w:val="24"/>
                <w:lang w:val="en-US"/>
              </w:rPr>
            </w:pPr>
            <w:r w:rsidRPr="00E07BF7">
              <w:rPr>
                <w:rFonts w:eastAsiaTheme="minorHAnsi"/>
                <w:sz w:val="24"/>
                <w:szCs w:val="24"/>
                <w:lang w:val="en-US"/>
              </w:rPr>
              <w:t>”Sickness absence”</w:t>
            </w:r>
          </w:p>
          <w:p w14:paraId="4DA776E8" w14:textId="77777777" w:rsidR="00232F47" w:rsidRPr="00E07BF7" w:rsidRDefault="00232F47" w:rsidP="00C76CB7">
            <w:pPr>
              <w:autoSpaceDE w:val="0"/>
              <w:autoSpaceDN w:val="0"/>
              <w:adjustRightInd w:val="0"/>
              <w:rPr>
                <w:rFonts w:eastAsiaTheme="minorHAnsi"/>
                <w:sz w:val="24"/>
                <w:szCs w:val="24"/>
                <w:lang w:val="en-US"/>
              </w:rPr>
            </w:pPr>
            <w:r w:rsidRPr="00E07BF7">
              <w:rPr>
                <w:rFonts w:eastAsiaTheme="minorHAnsi"/>
                <w:sz w:val="24"/>
                <w:szCs w:val="24"/>
                <w:lang w:val="en-US"/>
              </w:rPr>
              <w:t>”Absenteeism”</w:t>
            </w:r>
          </w:p>
          <w:p w14:paraId="2C89832A" w14:textId="77777777" w:rsidR="00232F47" w:rsidRPr="00E07BF7" w:rsidRDefault="00232F47" w:rsidP="00C76CB7">
            <w:pPr>
              <w:autoSpaceDE w:val="0"/>
              <w:autoSpaceDN w:val="0"/>
              <w:adjustRightInd w:val="0"/>
              <w:rPr>
                <w:rFonts w:eastAsiaTheme="minorHAnsi"/>
                <w:sz w:val="24"/>
                <w:szCs w:val="24"/>
                <w:lang w:val="en-US"/>
              </w:rPr>
            </w:pPr>
            <w:r w:rsidRPr="00E07BF7">
              <w:rPr>
                <w:rFonts w:eastAsiaTheme="minorHAnsi"/>
                <w:sz w:val="24"/>
                <w:szCs w:val="24"/>
                <w:lang w:val="en-US"/>
              </w:rPr>
              <w:t>”Return to work”</w:t>
            </w:r>
          </w:p>
          <w:p w14:paraId="3279B6C7" w14:textId="77777777" w:rsidR="00232F47" w:rsidRPr="00E07BF7" w:rsidRDefault="00232F47" w:rsidP="00C76CB7">
            <w:pPr>
              <w:autoSpaceDE w:val="0"/>
              <w:autoSpaceDN w:val="0"/>
              <w:adjustRightInd w:val="0"/>
              <w:rPr>
                <w:rFonts w:eastAsiaTheme="minorHAnsi"/>
                <w:sz w:val="24"/>
                <w:szCs w:val="24"/>
                <w:lang w:val="en-US"/>
              </w:rPr>
            </w:pPr>
            <w:r w:rsidRPr="00E07BF7">
              <w:rPr>
                <w:rFonts w:eastAsiaTheme="minorHAnsi"/>
                <w:sz w:val="24"/>
                <w:szCs w:val="24"/>
                <w:lang w:val="en-US"/>
              </w:rPr>
              <w:t xml:space="preserve">“Worker’s compensation” </w:t>
            </w:r>
          </w:p>
          <w:p w14:paraId="0265C5F1" w14:textId="77777777" w:rsidR="00232F47" w:rsidRPr="00E07BF7" w:rsidRDefault="00232F47" w:rsidP="00C76CB7">
            <w:pPr>
              <w:autoSpaceDE w:val="0"/>
              <w:autoSpaceDN w:val="0"/>
              <w:adjustRightInd w:val="0"/>
              <w:rPr>
                <w:rFonts w:eastAsiaTheme="minorHAnsi"/>
                <w:sz w:val="24"/>
                <w:szCs w:val="24"/>
                <w:lang w:val="en-US"/>
              </w:rPr>
            </w:pPr>
            <w:r w:rsidRPr="00E07BF7">
              <w:rPr>
                <w:rFonts w:eastAsiaTheme="minorHAnsi"/>
                <w:sz w:val="24"/>
                <w:szCs w:val="24"/>
                <w:lang w:val="en-US"/>
              </w:rPr>
              <w:t>”Sick benefits”</w:t>
            </w:r>
          </w:p>
          <w:p w14:paraId="15675345" w14:textId="77777777" w:rsidR="00232F47" w:rsidRPr="00E07BF7" w:rsidRDefault="00232F47" w:rsidP="00C76CB7">
            <w:pPr>
              <w:autoSpaceDE w:val="0"/>
              <w:autoSpaceDN w:val="0"/>
              <w:adjustRightInd w:val="0"/>
              <w:rPr>
                <w:sz w:val="24"/>
                <w:szCs w:val="24"/>
                <w:lang w:val="en-US"/>
              </w:rPr>
            </w:pPr>
            <w:r w:rsidRPr="00E07BF7">
              <w:rPr>
                <w:rFonts w:eastAsiaTheme="minorHAnsi"/>
                <w:sz w:val="24"/>
                <w:szCs w:val="24"/>
                <w:lang w:val="en-US"/>
              </w:rPr>
              <w:t>“Work disability”</w:t>
            </w:r>
          </w:p>
        </w:tc>
        <w:tc>
          <w:tcPr>
            <w:tcW w:w="2596" w:type="dxa"/>
          </w:tcPr>
          <w:p w14:paraId="37F231B2" w14:textId="77777777" w:rsidR="00232F47" w:rsidRPr="00E07BF7" w:rsidRDefault="00232F47" w:rsidP="00C76CB7">
            <w:pPr>
              <w:rPr>
                <w:sz w:val="24"/>
                <w:szCs w:val="24"/>
                <w:lang w:val="en-US"/>
              </w:rPr>
            </w:pPr>
            <w:r w:rsidRPr="00E07BF7">
              <w:rPr>
                <w:sz w:val="24"/>
                <w:szCs w:val="24"/>
                <w:lang w:val="en-US"/>
              </w:rPr>
              <w:t>Musculoskeletal pain</w:t>
            </w:r>
          </w:p>
          <w:p w14:paraId="616949E9" w14:textId="77777777" w:rsidR="00232F47" w:rsidRPr="00E07BF7" w:rsidRDefault="00232F47" w:rsidP="00C76CB7">
            <w:pPr>
              <w:rPr>
                <w:sz w:val="24"/>
                <w:szCs w:val="24"/>
                <w:lang w:val="en-US"/>
              </w:rPr>
            </w:pPr>
            <w:r w:rsidRPr="00E07BF7">
              <w:rPr>
                <w:sz w:val="24"/>
                <w:szCs w:val="24"/>
                <w:lang w:val="en-US"/>
              </w:rPr>
              <w:t>Musculoskeletal condition</w:t>
            </w:r>
          </w:p>
          <w:p w14:paraId="1F455E17" w14:textId="77777777" w:rsidR="00232F47" w:rsidRPr="00E07BF7" w:rsidRDefault="00232F47" w:rsidP="00C76CB7">
            <w:pPr>
              <w:rPr>
                <w:color w:val="131413"/>
                <w:sz w:val="24"/>
                <w:szCs w:val="24"/>
                <w:lang w:val="en-US"/>
              </w:rPr>
            </w:pPr>
            <w:r w:rsidRPr="00E07BF7">
              <w:rPr>
                <w:color w:val="131413"/>
                <w:sz w:val="24"/>
                <w:szCs w:val="24"/>
                <w:lang w:val="en-US"/>
              </w:rPr>
              <w:t>Musculoskeletal dis*</w:t>
            </w:r>
          </w:p>
          <w:p w14:paraId="43376827" w14:textId="77777777" w:rsidR="00232F47" w:rsidRPr="00E07BF7" w:rsidRDefault="00232F47" w:rsidP="00C76CB7">
            <w:pPr>
              <w:autoSpaceDE w:val="0"/>
              <w:autoSpaceDN w:val="0"/>
              <w:adjustRightInd w:val="0"/>
              <w:rPr>
                <w:color w:val="131413"/>
                <w:sz w:val="24"/>
                <w:szCs w:val="24"/>
                <w:lang w:val="en-US"/>
              </w:rPr>
            </w:pPr>
            <w:r w:rsidRPr="00E07BF7">
              <w:rPr>
                <w:color w:val="131413"/>
                <w:sz w:val="24"/>
                <w:szCs w:val="24"/>
                <w:lang w:val="en-US"/>
              </w:rPr>
              <w:t>Occupational dis*</w:t>
            </w:r>
          </w:p>
          <w:p w14:paraId="3FA38B2A" w14:textId="77777777" w:rsidR="00232F47" w:rsidRPr="00E07BF7" w:rsidRDefault="00232F47" w:rsidP="00C76CB7">
            <w:pPr>
              <w:rPr>
                <w:color w:val="131413"/>
                <w:sz w:val="24"/>
                <w:szCs w:val="24"/>
                <w:lang w:val="en-US"/>
              </w:rPr>
            </w:pPr>
            <w:r w:rsidRPr="00E07BF7">
              <w:rPr>
                <w:color w:val="131413"/>
                <w:sz w:val="24"/>
                <w:szCs w:val="24"/>
                <w:lang w:val="en-US"/>
              </w:rPr>
              <w:t>Work-related dis*</w:t>
            </w:r>
          </w:p>
          <w:p w14:paraId="001EB2C9" w14:textId="77777777" w:rsidR="00232F47" w:rsidRPr="00E07BF7" w:rsidRDefault="00232F47" w:rsidP="00C76CB7">
            <w:pPr>
              <w:rPr>
                <w:sz w:val="24"/>
                <w:szCs w:val="24"/>
                <w:lang w:val="en-US"/>
              </w:rPr>
            </w:pPr>
            <w:r w:rsidRPr="00E07BF7">
              <w:rPr>
                <w:sz w:val="24"/>
                <w:szCs w:val="24"/>
                <w:lang w:val="en-US"/>
              </w:rPr>
              <w:t>Low back pain</w:t>
            </w:r>
          </w:p>
          <w:p w14:paraId="34BD8B68" w14:textId="77777777" w:rsidR="00232F47" w:rsidRPr="00E07BF7" w:rsidRDefault="00232F47" w:rsidP="00C76CB7">
            <w:pPr>
              <w:rPr>
                <w:sz w:val="24"/>
                <w:szCs w:val="24"/>
                <w:lang w:val="en-US"/>
              </w:rPr>
            </w:pPr>
            <w:r w:rsidRPr="00E07BF7">
              <w:rPr>
                <w:sz w:val="24"/>
                <w:szCs w:val="24"/>
                <w:lang w:val="en-US"/>
              </w:rPr>
              <w:t>Back pain</w:t>
            </w:r>
          </w:p>
          <w:p w14:paraId="6699EC12" w14:textId="77777777" w:rsidR="00232F47" w:rsidRPr="00E07BF7" w:rsidRDefault="00232F47" w:rsidP="00C76CB7">
            <w:pPr>
              <w:rPr>
                <w:sz w:val="24"/>
                <w:szCs w:val="24"/>
                <w:lang w:val="en-US"/>
              </w:rPr>
            </w:pPr>
            <w:r w:rsidRPr="00E07BF7">
              <w:rPr>
                <w:sz w:val="24"/>
                <w:szCs w:val="24"/>
                <w:lang w:val="en-US"/>
              </w:rPr>
              <w:t>Neck pain</w:t>
            </w:r>
          </w:p>
          <w:p w14:paraId="3A026E38" w14:textId="77777777" w:rsidR="00232F47" w:rsidRPr="00E07BF7" w:rsidRDefault="00232F47" w:rsidP="00C76CB7">
            <w:pPr>
              <w:rPr>
                <w:sz w:val="24"/>
                <w:szCs w:val="24"/>
                <w:lang w:val="en-US"/>
              </w:rPr>
            </w:pPr>
          </w:p>
          <w:p w14:paraId="0A4B219B" w14:textId="77777777" w:rsidR="00232F47" w:rsidRPr="00E07BF7" w:rsidRDefault="00232F47" w:rsidP="00C76CB7">
            <w:pPr>
              <w:autoSpaceDE w:val="0"/>
              <w:autoSpaceDN w:val="0"/>
              <w:adjustRightInd w:val="0"/>
              <w:rPr>
                <w:sz w:val="24"/>
                <w:szCs w:val="24"/>
                <w:lang w:val="en-US"/>
              </w:rPr>
            </w:pPr>
            <w:r w:rsidRPr="00E07BF7">
              <w:rPr>
                <w:rFonts w:eastAsiaTheme="minorHAnsi"/>
                <w:sz w:val="24"/>
                <w:szCs w:val="24"/>
                <w:lang w:val="en-US"/>
              </w:rPr>
              <w:t xml:space="preserve"> </w:t>
            </w:r>
          </w:p>
          <w:p w14:paraId="7F54E0D1" w14:textId="77777777" w:rsidR="00232F47" w:rsidRPr="00E07BF7" w:rsidRDefault="00232F47" w:rsidP="00C76CB7">
            <w:pPr>
              <w:autoSpaceDE w:val="0"/>
              <w:autoSpaceDN w:val="0"/>
              <w:adjustRightInd w:val="0"/>
              <w:rPr>
                <w:sz w:val="24"/>
                <w:szCs w:val="24"/>
                <w:lang w:val="en-US"/>
              </w:rPr>
            </w:pPr>
          </w:p>
        </w:tc>
        <w:tc>
          <w:tcPr>
            <w:tcW w:w="2124" w:type="dxa"/>
          </w:tcPr>
          <w:p w14:paraId="7641A3E4" w14:textId="77777777" w:rsidR="00232F47" w:rsidRPr="00E07BF7" w:rsidRDefault="00232F47" w:rsidP="00C76CB7">
            <w:pPr>
              <w:rPr>
                <w:sz w:val="24"/>
                <w:szCs w:val="24"/>
                <w:lang w:val="en-US"/>
              </w:rPr>
            </w:pPr>
            <w:r w:rsidRPr="00E07BF7">
              <w:rPr>
                <w:sz w:val="24"/>
                <w:szCs w:val="24"/>
                <w:lang w:val="en-US"/>
              </w:rPr>
              <w:t>General practitioner</w:t>
            </w:r>
          </w:p>
          <w:p w14:paraId="4F39464E" w14:textId="77777777" w:rsidR="00232F47" w:rsidRPr="00E07BF7" w:rsidRDefault="00232F47" w:rsidP="00C76CB7">
            <w:pPr>
              <w:rPr>
                <w:sz w:val="24"/>
                <w:szCs w:val="24"/>
                <w:lang w:val="en-US"/>
              </w:rPr>
            </w:pPr>
            <w:r w:rsidRPr="00E07BF7">
              <w:rPr>
                <w:sz w:val="24"/>
                <w:szCs w:val="24"/>
                <w:lang w:val="en-US"/>
              </w:rPr>
              <w:t>General practice</w:t>
            </w:r>
          </w:p>
          <w:p w14:paraId="634B0E80" w14:textId="77777777" w:rsidR="00232F47" w:rsidRPr="00E07BF7" w:rsidRDefault="00232F47" w:rsidP="00C76CB7">
            <w:pPr>
              <w:rPr>
                <w:sz w:val="24"/>
                <w:szCs w:val="24"/>
                <w:lang w:val="en-US"/>
              </w:rPr>
            </w:pPr>
          </w:p>
          <w:p w14:paraId="5178417B" w14:textId="77777777" w:rsidR="00232F47" w:rsidRPr="00E07BF7" w:rsidRDefault="00232F47" w:rsidP="00C76CB7">
            <w:pPr>
              <w:rPr>
                <w:sz w:val="24"/>
                <w:szCs w:val="24"/>
                <w:lang w:val="en-US"/>
              </w:rPr>
            </w:pPr>
            <w:r w:rsidRPr="00E07BF7">
              <w:rPr>
                <w:sz w:val="24"/>
                <w:szCs w:val="24"/>
                <w:lang w:val="en-US"/>
              </w:rPr>
              <w:t>Family physician</w:t>
            </w:r>
          </w:p>
          <w:p w14:paraId="0D74E4A0" w14:textId="77777777" w:rsidR="00232F47" w:rsidRPr="00E07BF7" w:rsidRDefault="00232F47" w:rsidP="00C76CB7">
            <w:pPr>
              <w:rPr>
                <w:sz w:val="24"/>
                <w:szCs w:val="24"/>
                <w:lang w:val="en-US"/>
              </w:rPr>
            </w:pPr>
            <w:r w:rsidRPr="00E07BF7">
              <w:rPr>
                <w:sz w:val="24"/>
                <w:szCs w:val="24"/>
                <w:lang w:val="en-US"/>
              </w:rPr>
              <w:t>Family practice</w:t>
            </w:r>
          </w:p>
          <w:p w14:paraId="587398E7" w14:textId="77777777" w:rsidR="00232F47" w:rsidRPr="00E07BF7" w:rsidRDefault="00232F47" w:rsidP="00C76CB7">
            <w:pPr>
              <w:rPr>
                <w:sz w:val="24"/>
                <w:szCs w:val="24"/>
                <w:lang w:val="en-US"/>
              </w:rPr>
            </w:pPr>
          </w:p>
          <w:p w14:paraId="65BDBA65" w14:textId="77777777" w:rsidR="00232F47" w:rsidRPr="00E07BF7" w:rsidRDefault="00232F47" w:rsidP="00C76CB7">
            <w:pPr>
              <w:rPr>
                <w:sz w:val="24"/>
                <w:szCs w:val="24"/>
                <w:lang w:val="en-US"/>
              </w:rPr>
            </w:pPr>
            <w:r w:rsidRPr="00E07BF7">
              <w:rPr>
                <w:sz w:val="24"/>
                <w:szCs w:val="24"/>
                <w:lang w:val="en-US"/>
              </w:rPr>
              <w:t>Primary care</w:t>
            </w:r>
          </w:p>
          <w:p w14:paraId="3AA4A4C9" w14:textId="77777777" w:rsidR="00232F47" w:rsidRPr="00E07BF7" w:rsidRDefault="00232F47" w:rsidP="00C76CB7">
            <w:pPr>
              <w:rPr>
                <w:sz w:val="24"/>
                <w:szCs w:val="24"/>
                <w:lang w:val="en-US"/>
              </w:rPr>
            </w:pPr>
          </w:p>
          <w:p w14:paraId="595282AB" w14:textId="77777777" w:rsidR="00232F47" w:rsidRPr="00E07BF7" w:rsidRDefault="00232F47" w:rsidP="00C76CB7">
            <w:pPr>
              <w:rPr>
                <w:sz w:val="24"/>
                <w:szCs w:val="24"/>
                <w:lang w:val="en-US"/>
              </w:rPr>
            </w:pPr>
            <w:r w:rsidRPr="00E07BF7">
              <w:rPr>
                <w:sz w:val="24"/>
                <w:szCs w:val="24"/>
                <w:lang w:val="en-US"/>
              </w:rPr>
              <w:t>Healthcare professional</w:t>
            </w:r>
          </w:p>
          <w:p w14:paraId="4D6BB72E" w14:textId="77777777" w:rsidR="00232F47" w:rsidRPr="00E07BF7" w:rsidRDefault="00232F47" w:rsidP="00C76CB7">
            <w:pPr>
              <w:rPr>
                <w:sz w:val="24"/>
                <w:szCs w:val="24"/>
                <w:lang w:val="en-US"/>
              </w:rPr>
            </w:pPr>
          </w:p>
          <w:p w14:paraId="385F507B" w14:textId="77777777" w:rsidR="00232F47" w:rsidRPr="00E07BF7" w:rsidRDefault="00232F47" w:rsidP="00C76CB7">
            <w:pPr>
              <w:rPr>
                <w:sz w:val="24"/>
                <w:szCs w:val="24"/>
                <w:lang w:val="en-US"/>
              </w:rPr>
            </w:pPr>
          </w:p>
          <w:p w14:paraId="3B9F4052" w14:textId="77777777" w:rsidR="00232F47" w:rsidRPr="00E07BF7" w:rsidRDefault="00232F47" w:rsidP="00C76CB7">
            <w:pPr>
              <w:spacing w:line="36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2403" w:type="dxa"/>
          </w:tcPr>
          <w:p w14:paraId="6773681F" w14:textId="77777777" w:rsidR="00232F47" w:rsidRPr="00E07BF7" w:rsidRDefault="00232F47" w:rsidP="00C76CB7">
            <w:pPr>
              <w:rPr>
                <w:sz w:val="24"/>
                <w:szCs w:val="24"/>
                <w:lang w:val="en-US"/>
              </w:rPr>
            </w:pPr>
            <w:r w:rsidRPr="00E07BF7">
              <w:rPr>
                <w:sz w:val="24"/>
                <w:szCs w:val="24"/>
                <w:lang w:val="en-US"/>
              </w:rPr>
              <w:t>Decision-making</w:t>
            </w:r>
          </w:p>
          <w:p w14:paraId="516E6166" w14:textId="77777777" w:rsidR="00232F47" w:rsidRPr="00E07BF7" w:rsidRDefault="00232F47" w:rsidP="00C76CB7">
            <w:pPr>
              <w:rPr>
                <w:sz w:val="24"/>
                <w:szCs w:val="24"/>
                <w:lang w:val="en-US"/>
              </w:rPr>
            </w:pPr>
            <w:r w:rsidRPr="00E07BF7">
              <w:rPr>
                <w:sz w:val="24"/>
                <w:szCs w:val="24"/>
                <w:lang w:val="en-US"/>
              </w:rPr>
              <w:t>Job accommodation</w:t>
            </w:r>
          </w:p>
          <w:p w14:paraId="129B74BA" w14:textId="77777777" w:rsidR="00232F47" w:rsidRPr="00E07BF7" w:rsidRDefault="00232F47" w:rsidP="00C76CB7">
            <w:pPr>
              <w:rPr>
                <w:sz w:val="24"/>
                <w:szCs w:val="24"/>
                <w:lang w:val="en-US"/>
              </w:rPr>
            </w:pPr>
            <w:r w:rsidRPr="00E07BF7">
              <w:rPr>
                <w:sz w:val="24"/>
                <w:szCs w:val="24"/>
                <w:lang w:val="en-US"/>
              </w:rPr>
              <w:t>Accommodation</w:t>
            </w:r>
          </w:p>
          <w:p w14:paraId="70D9C1E8" w14:textId="77777777" w:rsidR="00232F47" w:rsidRPr="00E07BF7" w:rsidRDefault="00232F47" w:rsidP="00C76CB7">
            <w:pPr>
              <w:rPr>
                <w:sz w:val="24"/>
                <w:szCs w:val="24"/>
                <w:lang w:val="en-US"/>
              </w:rPr>
            </w:pPr>
            <w:r w:rsidRPr="00E07BF7">
              <w:rPr>
                <w:sz w:val="24"/>
                <w:szCs w:val="24"/>
                <w:lang w:val="en-US"/>
              </w:rPr>
              <w:t>Disability management</w:t>
            </w:r>
          </w:p>
          <w:p w14:paraId="6CF0E647" w14:textId="77777777" w:rsidR="00232F47" w:rsidRPr="00E07BF7" w:rsidRDefault="00232F47" w:rsidP="00C76CB7">
            <w:pPr>
              <w:rPr>
                <w:sz w:val="24"/>
                <w:szCs w:val="24"/>
                <w:lang w:val="en-US"/>
              </w:rPr>
            </w:pPr>
          </w:p>
          <w:p w14:paraId="70BF1B84" w14:textId="77777777" w:rsidR="00232F47" w:rsidRPr="00E07BF7" w:rsidRDefault="00232F47" w:rsidP="00C76CB7">
            <w:pPr>
              <w:rPr>
                <w:sz w:val="24"/>
                <w:szCs w:val="24"/>
                <w:lang w:val="en-US"/>
              </w:rPr>
            </w:pPr>
            <w:r w:rsidRPr="00E07BF7">
              <w:rPr>
                <w:sz w:val="24"/>
                <w:szCs w:val="24"/>
                <w:lang w:val="en-US"/>
              </w:rPr>
              <w:t>Consultation</w:t>
            </w:r>
          </w:p>
          <w:p w14:paraId="6E8F7C2E" w14:textId="77777777" w:rsidR="00232F47" w:rsidRPr="00E07BF7" w:rsidRDefault="00232F47" w:rsidP="00C76CB7">
            <w:pPr>
              <w:rPr>
                <w:sz w:val="24"/>
                <w:szCs w:val="24"/>
                <w:lang w:val="en-US"/>
              </w:rPr>
            </w:pPr>
          </w:p>
          <w:p w14:paraId="119BD9D7" w14:textId="77777777" w:rsidR="00232F47" w:rsidRPr="00E07BF7" w:rsidRDefault="00232F47" w:rsidP="00C76CB7">
            <w:pPr>
              <w:rPr>
                <w:sz w:val="24"/>
                <w:szCs w:val="24"/>
                <w:lang w:val="en-US"/>
              </w:rPr>
            </w:pPr>
            <w:r w:rsidRPr="00E07BF7">
              <w:rPr>
                <w:sz w:val="24"/>
                <w:szCs w:val="24"/>
                <w:lang w:val="en-US"/>
              </w:rPr>
              <w:t>Sickness certification</w:t>
            </w:r>
          </w:p>
          <w:p w14:paraId="2300BA97" w14:textId="77777777" w:rsidR="00232F47" w:rsidRPr="00E07BF7" w:rsidRDefault="00232F47" w:rsidP="00C76CB7">
            <w:pPr>
              <w:rPr>
                <w:sz w:val="24"/>
                <w:szCs w:val="24"/>
                <w:lang w:val="en-US"/>
              </w:rPr>
            </w:pPr>
          </w:p>
          <w:p w14:paraId="6E02F025" w14:textId="77777777" w:rsidR="00232F47" w:rsidRPr="00E07BF7" w:rsidRDefault="00232F47" w:rsidP="00C76CB7">
            <w:pPr>
              <w:rPr>
                <w:sz w:val="24"/>
                <w:szCs w:val="24"/>
                <w:lang w:val="en-US"/>
              </w:rPr>
            </w:pPr>
            <w:r w:rsidRPr="00E07BF7">
              <w:rPr>
                <w:sz w:val="24"/>
                <w:szCs w:val="24"/>
                <w:lang w:val="en-US"/>
              </w:rPr>
              <w:t>Fit note</w:t>
            </w:r>
          </w:p>
          <w:p w14:paraId="01C3AB9D" w14:textId="77777777" w:rsidR="00232F47" w:rsidRPr="00E07BF7" w:rsidRDefault="00232F47" w:rsidP="00C76CB7">
            <w:pPr>
              <w:rPr>
                <w:sz w:val="24"/>
                <w:szCs w:val="24"/>
                <w:lang w:val="en-US"/>
              </w:rPr>
            </w:pPr>
          </w:p>
          <w:p w14:paraId="4A9B565D" w14:textId="77777777" w:rsidR="00232F47" w:rsidRPr="00E07BF7" w:rsidRDefault="00232F47" w:rsidP="00C76CB7">
            <w:pPr>
              <w:rPr>
                <w:sz w:val="24"/>
                <w:szCs w:val="24"/>
                <w:lang w:val="en-US"/>
              </w:rPr>
            </w:pPr>
          </w:p>
          <w:p w14:paraId="444D0DB2" w14:textId="77777777" w:rsidR="00232F47" w:rsidRPr="00E07BF7" w:rsidRDefault="00232F47" w:rsidP="00C76CB7">
            <w:pPr>
              <w:rPr>
                <w:sz w:val="24"/>
                <w:szCs w:val="24"/>
                <w:lang w:val="en-US"/>
              </w:rPr>
            </w:pPr>
          </w:p>
        </w:tc>
      </w:tr>
    </w:tbl>
    <w:p w14:paraId="0D0AA2F1" w14:textId="77777777" w:rsidR="00232F47" w:rsidRPr="00E07BF7" w:rsidRDefault="00232F47" w:rsidP="00232F4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997C11E" w14:textId="77777777" w:rsidR="00232F47" w:rsidRDefault="00232F4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6C19BE95" w14:textId="53846807" w:rsidR="00232F47" w:rsidRPr="00E07BF7" w:rsidRDefault="00232F47" w:rsidP="00232F4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07BF7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earch string and results </w:t>
      </w:r>
    </w:p>
    <w:p w14:paraId="32B13B76" w14:textId="77777777" w:rsidR="00232F47" w:rsidRPr="00E07BF7" w:rsidRDefault="00232F47" w:rsidP="00232F4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07BF7">
        <w:rPr>
          <w:rFonts w:ascii="Times New Roman" w:hAnsi="Times New Roman" w:cs="Times New Roman"/>
          <w:sz w:val="24"/>
          <w:szCs w:val="24"/>
          <w:lang w:val="en-US"/>
        </w:rPr>
        <w:t>Date of search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E07BF7">
        <w:rPr>
          <w:rFonts w:ascii="Times New Roman" w:hAnsi="Times New Roman" w:cs="Times New Roman"/>
          <w:sz w:val="24"/>
          <w:szCs w:val="24"/>
          <w:lang w:val="en-US"/>
        </w:rPr>
        <w:t xml:space="preserve"> Ma</w:t>
      </w:r>
      <w:r>
        <w:rPr>
          <w:rFonts w:ascii="Times New Roman" w:hAnsi="Times New Roman" w:cs="Times New Roman"/>
          <w:sz w:val="24"/>
          <w:szCs w:val="24"/>
          <w:lang w:val="en-US"/>
        </w:rPr>
        <w:t>y</w:t>
      </w:r>
      <w:r w:rsidRPr="00E07BF7">
        <w:rPr>
          <w:rFonts w:ascii="Times New Roman" w:hAnsi="Times New Roman" w:cs="Times New Roman"/>
          <w:sz w:val="24"/>
          <w:szCs w:val="24"/>
          <w:lang w:val="en-US"/>
        </w:rPr>
        <w:t xml:space="preserve"> 2, 2019.</w:t>
      </w:r>
    </w:p>
    <w:p w14:paraId="5442F5E8" w14:textId="77777777" w:rsidR="00232F47" w:rsidRPr="00E07BF7" w:rsidRDefault="00232F47" w:rsidP="00232F4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07BF7">
        <w:rPr>
          <w:rStyle w:val="dbname"/>
          <w:rFonts w:ascii="Times New Roman" w:hAnsi="Times New Roman" w:cs="Times New Roman"/>
          <w:sz w:val="24"/>
          <w:szCs w:val="24"/>
          <w:lang w:val="en-US"/>
        </w:rPr>
        <w:t>D</w:t>
      </w:r>
      <w:r>
        <w:rPr>
          <w:rStyle w:val="dbname"/>
          <w:rFonts w:ascii="Times New Roman" w:hAnsi="Times New Roman" w:cs="Times New Roman"/>
          <w:sz w:val="24"/>
          <w:szCs w:val="24"/>
          <w:lang w:val="en-US"/>
        </w:rPr>
        <w:t>atabase</w:t>
      </w:r>
      <w:r w:rsidRPr="00E07BF7">
        <w:rPr>
          <w:rStyle w:val="dbname"/>
          <w:rFonts w:ascii="Times New Roman" w:hAnsi="Times New Roman" w:cs="Times New Roman"/>
          <w:sz w:val="24"/>
          <w:szCs w:val="24"/>
          <w:lang w:val="en-US"/>
        </w:rPr>
        <w:t xml:space="preserve">: Ovid MEDLINE(R) and In-Process &amp; Other Non-Indexed Citations and Daily </w:t>
      </w:r>
      <w:r w:rsidRPr="00E07BF7">
        <w:rPr>
          <w:rStyle w:val="dbdate"/>
          <w:rFonts w:ascii="Times New Roman" w:hAnsi="Times New Roman" w:cs="Times New Roman"/>
          <w:sz w:val="24"/>
          <w:szCs w:val="24"/>
          <w:lang w:val="en-US"/>
        </w:rPr>
        <w:t>1946 to May 1, 2019 (</w:t>
      </w:r>
      <w:proofErr w:type="spellStart"/>
      <w:r w:rsidRPr="00E07BF7">
        <w:rPr>
          <w:rStyle w:val="dbdate"/>
          <w:rFonts w:ascii="Times New Roman" w:hAnsi="Times New Roman" w:cs="Times New Roman"/>
          <w:sz w:val="24"/>
          <w:szCs w:val="24"/>
          <w:lang w:val="en-US"/>
        </w:rPr>
        <w:t>kode</w:t>
      </w:r>
      <w:proofErr w:type="spellEnd"/>
      <w:r w:rsidRPr="00E07BF7">
        <w:rPr>
          <w:rStyle w:val="dbdate"/>
          <w:rFonts w:ascii="Times New Roman" w:hAnsi="Times New Roman" w:cs="Times New Roman"/>
          <w:sz w:val="24"/>
          <w:szCs w:val="24"/>
          <w:lang w:val="en-US"/>
        </w:rPr>
        <w:t>: PMEZ)</w:t>
      </w:r>
    </w:p>
    <w:tbl>
      <w:tblPr>
        <w:tblW w:w="0" w:type="auto"/>
        <w:tblCellSpacing w:w="15" w:type="dxa"/>
        <w:tblBorders>
          <w:top w:val="single" w:sz="4" w:space="0" w:color="9CC2E5" w:themeColor="accent1" w:themeTint="99"/>
          <w:left w:val="single" w:sz="4" w:space="0" w:color="9CC2E5" w:themeColor="accent1" w:themeTint="99"/>
          <w:bottom w:val="single" w:sz="4" w:space="0" w:color="9CC2E5" w:themeColor="accent1" w:themeTint="99"/>
          <w:right w:val="single" w:sz="4" w:space="0" w:color="9CC2E5" w:themeColor="accent1" w:themeTint="99"/>
          <w:insideH w:val="single" w:sz="4" w:space="0" w:color="9CC2E5" w:themeColor="accent1" w:themeTint="99"/>
          <w:insideV w:val="single" w:sz="4" w:space="0" w:color="9CC2E5" w:themeColor="accent1" w:themeTint="99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5"/>
        <w:gridCol w:w="8478"/>
        <w:gridCol w:w="935"/>
      </w:tblGrid>
      <w:tr w:rsidR="00232F47" w:rsidRPr="00E07BF7" w14:paraId="06B62B9E" w14:textId="77777777" w:rsidTr="00C76CB7">
        <w:trPr>
          <w:tblCellSpacing w:w="15" w:type="dxa"/>
        </w:trPr>
        <w:tc>
          <w:tcPr>
            <w:tcW w:w="0" w:type="auto"/>
            <w:shd w:val="clear" w:color="auto" w:fill="B9B9B9"/>
            <w:hideMark/>
          </w:tcPr>
          <w:p w14:paraId="27E0AF88" w14:textId="77777777" w:rsidR="00232F47" w:rsidRPr="00E07BF7" w:rsidRDefault="00232F47" w:rsidP="00C76CB7">
            <w:pPr>
              <w:rPr>
                <w:rFonts w:ascii="Times New Roman" w:hAnsi="Times New Roman" w:cs="Times New Roman"/>
                <w:b/>
                <w:bCs/>
                <w:color w:val="0A0905"/>
                <w:sz w:val="24"/>
                <w:szCs w:val="24"/>
                <w:lang w:eastAsia="da-DK"/>
              </w:rPr>
            </w:pPr>
            <w:r w:rsidRPr="00E07BF7">
              <w:rPr>
                <w:rFonts w:ascii="Times New Roman" w:hAnsi="Times New Roman" w:cs="Times New Roman"/>
                <w:b/>
                <w:bCs/>
                <w:color w:val="0A0905"/>
                <w:sz w:val="24"/>
                <w:szCs w:val="24"/>
                <w:lang w:eastAsia="da-DK"/>
              </w:rPr>
              <w:t>#</w:t>
            </w:r>
          </w:p>
        </w:tc>
        <w:tc>
          <w:tcPr>
            <w:tcW w:w="0" w:type="auto"/>
            <w:shd w:val="clear" w:color="auto" w:fill="B9B9B9"/>
            <w:hideMark/>
          </w:tcPr>
          <w:p w14:paraId="71BABD9C" w14:textId="77777777" w:rsidR="00232F47" w:rsidRPr="00E07BF7" w:rsidRDefault="00232F47" w:rsidP="00C76CB7">
            <w:pPr>
              <w:rPr>
                <w:rFonts w:ascii="Times New Roman" w:hAnsi="Times New Roman" w:cs="Times New Roman"/>
                <w:b/>
                <w:bCs/>
                <w:color w:val="0A0905"/>
                <w:sz w:val="24"/>
                <w:szCs w:val="24"/>
                <w:lang w:eastAsia="da-DK"/>
              </w:rPr>
            </w:pPr>
            <w:proofErr w:type="spellStart"/>
            <w:r w:rsidRPr="00E07BF7">
              <w:rPr>
                <w:rFonts w:ascii="Times New Roman" w:hAnsi="Times New Roman" w:cs="Times New Roman"/>
                <w:b/>
                <w:bCs/>
                <w:color w:val="0A0905"/>
                <w:sz w:val="24"/>
                <w:szCs w:val="24"/>
                <w:lang w:eastAsia="da-DK"/>
              </w:rPr>
              <w:t>Searches</w:t>
            </w:r>
            <w:proofErr w:type="spellEnd"/>
          </w:p>
        </w:tc>
        <w:tc>
          <w:tcPr>
            <w:tcW w:w="0" w:type="auto"/>
            <w:shd w:val="clear" w:color="auto" w:fill="B9B9B9"/>
            <w:hideMark/>
          </w:tcPr>
          <w:p w14:paraId="2408F545" w14:textId="77777777" w:rsidR="00232F47" w:rsidRPr="00E07BF7" w:rsidRDefault="00232F47" w:rsidP="00C76CB7">
            <w:pPr>
              <w:rPr>
                <w:rFonts w:ascii="Times New Roman" w:hAnsi="Times New Roman" w:cs="Times New Roman"/>
                <w:b/>
                <w:bCs/>
                <w:color w:val="0A0905"/>
                <w:sz w:val="24"/>
                <w:szCs w:val="24"/>
                <w:lang w:eastAsia="da-DK"/>
              </w:rPr>
            </w:pPr>
            <w:proofErr w:type="spellStart"/>
            <w:r w:rsidRPr="00E07BF7">
              <w:rPr>
                <w:rFonts w:ascii="Times New Roman" w:hAnsi="Times New Roman" w:cs="Times New Roman"/>
                <w:b/>
                <w:bCs/>
                <w:color w:val="0A0905"/>
                <w:sz w:val="24"/>
                <w:szCs w:val="24"/>
                <w:lang w:eastAsia="da-DK"/>
              </w:rPr>
              <w:t>Results</w:t>
            </w:r>
            <w:proofErr w:type="spellEnd"/>
          </w:p>
        </w:tc>
      </w:tr>
      <w:tr w:rsidR="00232F47" w:rsidRPr="00E07BF7" w14:paraId="2D60BA1C" w14:textId="77777777" w:rsidTr="00C76CB7">
        <w:trPr>
          <w:tblCellSpacing w:w="15" w:type="dxa"/>
        </w:trPr>
        <w:tc>
          <w:tcPr>
            <w:tcW w:w="0" w:type="auto"/>
          </w:tcPr>
          <w:p w14:paraId="15B3EDD2" w14:textId="77777777" w:rsidR="00232F47" w:rsidRPr="00E07BF7" w:rsidRDefault="00232F47" w:rsidP="00C76CB7">
            <w:pPr>
              <w:rPr>
                <w:rFonts w:ascii="Times New Roman" w:hAnsi="Times New Roman" w:cs="Times New Roman"/>
                <w:color w:val="0A0905"/>
                <w:sz w:val="24"/>
                <w:szCs w:val="24"/>
                <w:lang w:eastAsia="da-DK"/>
              </w:rPr>
            </w:pPr>
          </w:p>
        </w:tc>
        <w:tc>
          <w:tcPr>
            <w:tcW w:w="0" w:type="auto"/>
          </w:tcPr>
          <w:p w14:paraId="32B74537" w14:textId="77777777" w:rsidR="00232F47" w:rsidRPr="00E07BF7" w:rsidRDefault="00232F47" w:rsidP="00C76C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BE72419" w14:textId="77777777" w:rsidR="00232F47" w:rsidRPr="00E07BF7" w:rsidRDefault="00232F47" w:rsidP="00C76C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2F47" w:rsidRPr="00E07BF7" w14:paraId="53EB602F" w14:textId="77777777" w:rsidTr="00C76CB7">
        <w:trPr>
          <w:tblCellSpacing w:w="15" w:type="dxa"/>
        </w:trPr>
        <w:tc>
          <w:tcPr>
            <w:tcW w:w="0" w:type="auto"/>
          </w:tcPr>
          <w:p w14:paraId="72D094A4" w14:textId="77777777" w:rsidR="00232F47" w:rsidRPr="00E07BF7" w:rsidRDefault="00232F47" w:rsidP="00C76CB7">
            <w:pPr>
              <w:rPr>
                <w:rFonts w:ascii="Times New Roman" w:hAnsi="Times New Roman" w:cs="Times New Roman"/>
                <w:color w:val="0A0905"/>
                <w:sz w:val="24"/>
                <w:szCs w:val="24"/>
                <w:lang w:eastAsia="da-DK"/>
              </w:rPr>
            </w:pPr>
            <w:r w:rsidRPr="00E07BF7">
              <w:rPr>
                <w:rFonts w:ascii="Times New Roman" w:hAnsi="Times New Roman" w:cs="Times New Roman"/>
                <w:color w:val="0A0905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0" w:type="auto"/>
          </w:tcPr>
          <w:p w14:paraId="46E35AED" w14:textId="77777777" w:rsidR="00232F47" w:rsidRPr="00E07BF7" w:rsidRDefault="00232F47" w:rsidP="00C76C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7B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Employ* or work or (work adj3 retention*) or (job adj3 retention*) or retention or (</w:t>
            </w:r>
            <w:proofErr w:type="spellStart"/>
            <w:r w:rsidRPr="00E07B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inu</w:t>
            </w:r>
            <w:proofErr w:type="spellEnd"/>
            <w:r w:rsidRPr="00E07B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adj3 work) or (stay* adj3 work) or sick leave or (sick* adj5 </w:t>
            </w:r>
            <w:proofErr w:type="spellStart"/>
            <w:r w:rsidRPr="00E07B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en</w:t>
            </w:r>
            <w:proofErr w:type="spellEnd"/>
            <w:r w:rsidRPr="00E07B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) or absent* or (return adj2 work) or (worker* adj2 compensation) or (sick* adj4 benefit*) or work disability)</w:t>
            </w:r>
            <w:r w:rsidRPr="00E07BF7">
              <w:rPr>
                <w:rFonts w:ascii="Times New Roman" w:hAnsi="Times New Roman" w:cs="Times New Roman"/>
                <w:color w:val="0A0905"/>
                <w:sz w:val="24"/>
                <w:szCs w:val="24"/>
                <w:lang w:val="en-US" w:eastAsia="da-DK"/>
              </w:rPr>
              <w:t>.</w:t>
            </w:r>
            <w:proofErr w:type="spellStart"/>
            <w:r w:rsidRPr="00E07BF7">
              <w:rPr>
                <w:rFonts w:ascii="Times New Roman" w:hAnsi="Times New Roman" w:cs="Times New Roman"/>
                <w:color w:val="0A0905"/>
                <w:sz w:val="24"/>
                <w:szCs w:val="24"/>
                <w:lang w:val="en-US" w:eastAsia="da-DK"/>
              </w:rPr>
              <w:t>ti</w:t>
            </w:r>
            <w:proofErr w:type="gramStart"/>
            <w:r w:rsidRPr="00E07BF7">
              <w:rPr>
                <w:rFonts w:ascii="Times New Roman" w:hAnsi="Times New Roman" w:cs="Times New Roman"/>
                <w:color w:val="0A0905"/>
                <w:sz w:val="24"/>
                <w:szCs w:val="24"/>
                <w:lang w:val="en-US" w:eastAsia="da-DK"/>
              </w:rPr>
              <w:t>,ab,kw</w:t>
            </w:r>
            <w:proofErr w:type="spellEnd"/>
            <w:proofErr w:type="gramEnd"/>
            <w:r w:rsidRPr="00E07BF7">
              <w:rPr>
                <w:rFonts w:ascii="Times New Roman" w:hAnsi="Times New Roman" w:cs="Times New Roman"/>
                <w:color w:val="0A0905"/>
                <w:sz w:val="24"/>
                <w:szCs w:val="24"/>
                <w:lang w:val="en-US" w:eastAsia="da-DK"/>
              </w:rPr>
              <w:t>.</w:t>
            </w:r>
          </w:p>
        </w:tc>
        <w:tc>
          <w:tcPr>
            <w:tcW w:w="0" w:type="auto"/>
          </w:tcPr>
          <w:p w14:paraId="1B241FF9" w14:textId="77777777" w:rsidR="00232F47" w:rsidRPr="00E07BF7" w:rsidRDefault="00232F47" w:rsidP="00C76CB7">
            <w:pPr>
              <w:rPr>
                <w:rFonts w:ascii="Times New Roman" w:hAnsi="Times New Roman" w:cs="Times New Roman"/>
                <w:color w:val="0A0905"/>
                <w:sz w:val="24"/>
                <w:szCs w:val="24"/>
                <w:lang w:val="en-US" w:eastAsia="da-DK"/>
              </w:rPr>
            </w:pPr>
            <w:r w:rsidRPr="00E07BF7">
              <w:rPr>
                <w:rFonts w:ascii="Times New Roman" w:hAnsi="Times New Roman" w:cs="Times New Roman"/>
                <w:sz w:val="24"/>
                <w:szCs w:val="24"/>
              </w:rPr>
              <w:t>1621621</w:t>
            </w:r>
          </w:p>
        </w:tc>
      </w:tr>
      <w:tr w:rsidR="00232F47" w:rsidRPr="00E07BF7" w14:paraId="440EE42C" w14:textId="77777777" w:rsidTr="00C76CB7">
        <w:trPr>
          <w:trHeight w:val="150"/>
          <w:tblCellSpacing w:w="15" w:type="dxa"/>
        </w:trPr>
        <w:tc>
          <w:tcPr>
            <w:tcW w:w="0" w:type="auto"/>
          </w:tcPr>
          <w:p w14:paraId="07D5C4EB" w14:textId="77777777" w:rsidR="00232F47" w:rsidRPr="00E07BF7" w:rsidRDefault="00232F47" w:rsidP="00C76CB7">
            <w:pPr>
              <w:rPr>
                <w:rFonts w:ascii="Times New Roman" w:hAnsi="Times New Roman" w:cs="Times New Roman"/>
                <w:color w:val="0A0905"/>
                <w:sz w:val="24"/>
                <w:szCs w:val="24"/>
                <w:lang w:val="en-US" w:eastAsia="da-DK"/>
              </w:rPr>
            </w:pPr>
            <w:r w:rsidRPr="00E07BF7">
              <w:rPr>
                <w:rFonts w:ascii="Times New Roman" w:hAnsi="Times New Roman" w:cs="Times New Roman"/>
                <w:color w:val="0A0905"/>
                <w:sz w:val="24"/>
                <w:szCs w:val="24"/>
                <w:lang w:val="en-US" w:eastAsia="da-DK"/>
              </w:rPr>
              <w:t>2</w:t>
            </w:r>
          </w:p>
        </w:tc>
        <w:tc>
          <w:tcPr>
            <w:tcW w:w="0" w:type="auto"/>
          </w:tcPr>
          <w:p w14:paraId="2EF016AE" w14:textId="77777777" w:rsidR="00232F47" w:rsidRPr="00E07BF7" w:rsidRDefault="00232F47" w:rsidP="00C76C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7BF7">
              <w:rPr>
                <w:rFonts w:ascii="Times New Roman" w:hAnsi="Times New Roman" w:cs="Times New Roman"/>
                <w:color w:val="0A0905"/>
                <w:sz w:val="24"/>
                <w:szCs w:val="24"/>
                <w:lang w:val="en-US" w:eastAsia="da-DK"/>
              </w:rPr>
              <w:t>(</w:t>
            </w:r>
            <w:r w:rsidRPr="00E07B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usculoskeletal pain* or Musculoskeletal condition* or </w:t>
            </w:r>
            <w:r w:rsidRPr="00E07BF7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 xml:space="preserve">Musculoskeletal dis* or Occupational dis* or Work-related dis* or </w:t>
            </w:r>
            <w:r w:rsidRPr="00E07B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back pain* or Back pain* or Neck pain*).</w:t>
            </w:r>
            <w:proofErr w:type="spellStart"/>
            <w:r w:rsidRPr="00E07BF7">
              <w:rPr>
                <w:rFonts w:ascii="Times New Roman" w:hAnsi="Times New Roman" w:cs="Times New Roman"/>
                <w:color w:val="0A0905"/>
                <w:sz w:val="24"/>
                <w:szCs w:val="24"/>
                <w:lang w:val="en-US" w:eastAsia="da-DK"/>
              </w:rPr>
              <w:t>ti</w:t>
            </w:r>
            <w:proofErr w:type="gramStart"/>
            <w:r w:rsidRPr="00E07BF7">
              <w:rPr>
                <w:rFonts w:ascii="Times New Roman" w:hAnsi="Times New Roman" w:cs="Times New Roman"/>
                <w:color w:val="0A0905"/>
                <w:sz w:val="24"/>
                <w:szCs w:val="24"/>
                <w:lang w:val="en-US" w:eastAsia="da-DK"/>
              </w:rPr>
              <w:t>,ab,kw</w:t>
            </w:r>
            <w:proofErr w:type="spellEnd"/>
            <w:proofErr w:type="gramEnd"/>
            <w:r w:rsidRPr="00E07BF7">
              <w:rPr>
                <w:rFonts w:ascii="Times New Roman" w:hAnsi="Times New Roman" w:cs="Times New Roman"/>
                <w:color w:val="0A0905"/>
                <w:sz w:val="24"/>
                <w:szCs w:val="24"/>
                <w:lang w:val="en-US" w:eastAsia="da-DK"/>
              </w:rPr>
              <w:t>.</w:t>
            </w:r>
          </w:p>
        </w:tc>
        <w:tc>
          <w:tcPr>
            <w:tcW w:w="0" w:type="auto"/>
          </w:tcPr>
          <w:p w14:paraId="4BA2EA9A" w14:textId="77777777" w:rsidR="00232F47" w:rsidRPr="00E07BF7" w:rsidRDefault="00232F47" w:rsidP="00C76CB7">
            <w:pPr>
              <w:rPr>
                <w:rFonts w:ascii="Times New Roman" w:hAnsi="Times New Roman" w:cs="Times New Roman"/>
                <w:color w:val="0A0905"/>
                <w:sz w:val="24"/>
                <w:szCs w:val="24"/>
                <w:lang w:val="en-US" w:eastAsia="da-DK"/>
              </w:rPr>
            </w:pPr>
            <w:r w:rsidRPr="00E07BF7">
              <w:rPr>
                <w:rFonts w:ascii="Times New Roman" w:hAnsi="Times New Roman" w:cs="Times New Roman"/>
                <w:sz w:val="24"/>
                <w:szCs w:val="24"/>
              </w:rPr>
              <w:t>73005</w:t>
            </w:r>
          </w:p>
        </w:tc>
      </w:tr>
      <w:tr w:rsidR="00232F47" w:rsidRPr="00E07BF7" w14:paraId="653D8A99" w14:textId="77777777" w:rsidTr="00C76CB7">
        <w:trPr>
          <w:trHeight w:val="120"/>
          <w:tblCellSpacing w:w="15" w:type="dxa"/>
        </w:trPr>
        <w:tc>
          <w:tcPr>
            <w:tcW w:w="0" w:type="auto"/>
          </w:tcPr>
          <w:p w14:paraId="0A5437BE" w14:textId="77777777" w:rsidR="00232F47" w:rsidRPr="00E07BF7" w:rsidRDefault="00232F47" w:rsidP="00C76CB7">
            <w:pPr>
              <w:rPr>
                <w:rFonts w:ascii="Times New Roman" w:hAnsi="Times New Roman" w:cs="Times New Roman"/>
                <w:color w:val="0A0905"/>
                <w:sz w:val="24"/>
                <w:szCs w:val="24"/>
                <w:lang w:val="en-US" w:eastAsia="da-DK"/>
              </w:rPr>
            </w:pPr>
            <w:r w:rsidRPr="00E07BF7">
              <w:rPr>
                <w:rFonts w:ascii="Times New Roman" w:hAnsi="Times New Roman" w:cs="Times New Roman"/>
                <w:color w:val="0A0905"/>
                <w:sz w:val="24"/>
                <w:szCs w:val="24"/>
                <w:lang w:val="en-US" w:eastAsia="da-DK"/>
              </w:rPr>
              <w:t>3</w:t>
            </w:r>
          </w:p>
        </w:tc>
        <w:tc>
          <w:tcPr>
            <w:tcW w:w="0" w:type="auto"/>
          </w:tcPr>
          <w:p w14:paraId="5BEB19A3" w14:textId="77777777" w:rsidR="00232F47" w:rsidRPr="00E07BF7" w:rsidRDefault="00232F47" w:rsidP="00C76C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7B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(General adj2 </w:t>
            </w:r>
            <w:proofErr w:type="spellStart"/>
            <w:r w:rsidRPr="00E07B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acti</w:t>
            </w:r>
            <w:proofErr w:type="spellEnd"/>
            <w:r w:rsidRPr="00E07B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) or (family adj2 </w:t>
            </w:r>
            <w:proofErr w:type="spellStart"/>
            <w:r w:rsidRPr="00E07B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s</w:t>
            </w:r>
            <w:proofErr w:type="spellEnd"/>
            <w:r w:rsidRPr="00E07B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) or (family adj2 </w:t>
            </w:r>
            <w:proofErr w:type="spellStart"/>
            <w:r w:rsidRPr="00E07B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act</w:t>
            </w:r>
            <w:proofErr w:type="spellEnd"/>
            <w:r w:rsidRPr="00E07B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) or (primary adj2 care) or (</w:t>
            </w:r>
            <w:proofErr w:type="spellStart"/>
            <w:r w:rsidRPr="00E07B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lth</w:t>
            </w:r>
            <w:proofErr w:type="gramStart"/>
            <w:r w:rsidRPr="00E07B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care</w:t>
            </w:r>
            <w:proofErr w:type="spellEnd"/>
            <w:proofErr w:type="gramEnd"/>
            <w:r w:rsidRPr="00E07B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dj2 profession*)).</w:t>
            </w:r>
            <w:r w:rsidRPr="00E07BF7">
              <w:rPr>
                <w:rFonts w:ascii="Times New Roman" w:hAnsi="Times New Roman" w:cs="Times New Roman"/>
                <w:color w:val="0A0905"/>
                <w:sz w:val="24"/>
                <w:szCs w:val="24"/>
                <w:lang w:val="en-US" w:eastAsia="da-DK"/>
              </w:rPr>
              <w:t xml:space="preserve"> </w:t>
            </w:r>
            <w:proofErr w:type="spellStart"/>
            <w:proofErr w:type="gramStart"/>
            <w:r w:rsidRPr="00E07BF7">
              <w:rPr>
                <w:rFonts w:ascii="Times New Roman" w:hAnsi="Times New Roman" w:cs="Times New Roman"/>
                <w:color w:val="0A0905"/>
                <w:sz w:val="24"/>
                <w:szCs w:val="24"/>
                <w:lang w:val="en-US" w:eastAsia="da-DK"/>
              </w:rPr>
              <w:t>ti,</w:t>
            </w:r>
            <w:proofErr w:type="gramEnd"/>
            <w:r w:rsidRPr="00E07BF7">
              <w:rPr>
                <w:rFonts w:ascii="Times New Roman" w:hAnsi="Times New Roman" w:cs="Times New Roman"/>
                <w:color w:val="0A0905"/>
                <w:sz w:val="24"/>
                <w:szCs w:val="24"/>
                <w:lang w:val="en-US" w:eastAsia="da-DK"/>
              </w:rPr>
              <w:t>ab,kw</w:t>
            </w:r>
            <w:proofErr w:type="spellEnd"/>
            <w:r w:rsidRPr="00E07BF7">
              <w:rPr>
                <w:rFonts w:ascii="Times New Roman" w:hAnsi="Times New Roman" w:cs="Times New Roman"/>
                <w:color w:val="0A0905"/>
                <w:sz w:val="24"/>
                <w:szCs w:val="24"/>
                <w:lang w:val="en-US" w:eastAsia="da-DK"/>
              </w:rPr>
              <w:t>.</w:t>
            </w:r>
          </w:p>
        </w:tc>
        <w:tc>
          <w:tcPr>
            <w:tcW w:w="0" w:type="auto"/>
          </w:tcPr>
          <w:p w14:paraId="65436318" w14:textId="77777777" w:rsidR="00232F47" w:rsidRPr="00E07BF7" w:rsidRDefault="00232F47" w:rsidP="00C76CB7">
            <w:pPr>
              <w:rPr>
                <w:rFonts w:ascii="Times New Roman" w:hAnsi="Times New Roman" w:cs="Times New Roman"/>
                <w:color w:val="0A0905"/>
                <w:sz w:val="24"/>
                <w:szCs w:val="24"/>
                <w:lang w:val="en-US" w:eastAsia="da-DK"/>
              </w:rPr>
            </w:pPr>
            <w:r w:rsidRPr="00E07BF7">
              <w:rPr>
                <w:rFonts w:ascii="Times New Roman" w:hAnsi="Times New Roman" w:cs="Times New Roman"/>
                <w:sz w:val="24"/>
                <w:szCs w:val="24"/>
              </w:rPr>
              <w:t>224823</w:t>
            </w:r>
          </w:p>
        </w:tc>
      </w:tr>
      <w:tr w:rsidR="00232F47" w:rsidRPr="00E07BF7" w14:paraId="4963072C" w14:textId="77777777" w:rsidTr="00C76CB7">
        <w:trPr>
          <w:trHeight w:val="120"/>
          <w:tblCellSpacing w:w="15" w:type="dxa"/>
        </w:trPr>
        <w:tc>
          <w:tcPr>
            <w:tcW w:w="0" w:type="auto"/>
          </w:tcPr>
          <w:p w14:paraId="04FB0B98" w14:textId="77777777" w:rsidR="00232F47" w:rsidRPr="00E07BF7" w:rsidRDefault="00232F47" w:rsidP="00C76CB7">
            <w:pPr>
              <w:rPr>
                <w:rFonts w:ascii="Times New Roman" w:hAnsi="Times New Roman" w:cs="Times New Roman"/>
                <w:color w:val="0A0905"/>
                <w:sz w:val="24"/>
                <w:szCs w:val="24"/>
                <w:lang w:val="en-US" w:eastAsia="da-DK"/>
              </w:rPr>
            </w:pPr>
            <w:r w:rsidRPr="00E07BF7">
              <w:rPr>
                <w:rFonts w:ascii="Times New Roman" w:hAnsi="Times New Roman" w:cs="Times New Roman"/>
                <w:color w:val="0A0905"/>
                <w:sz w:val="24"/>
                <w:szCs w:val="24"/>
                <w:lang w:val="en-US" w:eastAsia="da-DK"/>
              </w:rPr>
              <w:t>4</w:t>
            </w:r>
          </w:p>
        </w:tc>
        <w:tc>
          <w:tcPr>
            <w:tcW w:w="0" w:type="auto"/>
          </w:tcPr>
          <w:p w14:paraId="2DF86AEF" w14:textId="77777777" w:rsidR="00232F47" w:rsidRPr="00E07BF7" w:rsidRDefault="00232F47" w:rsidP="00C76C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7B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E07B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cision</w:t>
            </w:r>
            <w:proofErr w:type="gramStart"/>
            <w:r w:rsidRPr="00E07B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making</w:t>
            </w:r>
            <w:proofErr w:type="spellEnd"/>
            <w:proofErr w:type="gramEnd"/>
            <w:r w:rsidRPr="00E07B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(Decision* adj3 </w:t>
            </w:r>
            <w:proofErr w:type="spellStart"/>
            <w:r w:rsidRPr="00E07B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k</w:t>
            </w:r>
            <w:proofErr w:type="spellEnd"/>
            <w:r w:rsidRPr="00E07B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) or accommodation or (job adj3 </w:t>
            </w:r>
            <w:proofErr w:type="spellStart"/>
            <w:r w:rsidRPr="00E07B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ommoda</w:t>
            </w:r>
            <w:proofErr w:type="spellEnd"/>
            <w:r w:rsidRPr="00E07B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) or (work adj3 </w:t>
            </w:r>
            <w:proofErr w:type="spellStart"/>
            <w:r w:rsidRPr="00E07B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ommoda</w:t>
            </w:r>
            <w:proofErr w:type="spellEnd"/>
            <w:r w:rsidRPr="00E07B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) or (disability* adj3 manage*) or consult* or (sick* adj2 </w:t>
            </w:r>
            <w:proofErr w:type="spellStart"/>
            <w:r w:rsidRPr="00E07B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tificat</w:t>
            </w:r>
            <w:proofErr w:type="spellEnd"/>
            <w:r w:rsidRPr="00E07B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) or (fit adj2 note*)).</w:t>
            </w:r>
            <w:r w:rsidRPr="00E07BF7">
              <w:rPr>
                <w:rFonts w:ascii="Times New Roman" w:hAnsi="Times New Roman" w:cs="Times New Roman"/>
                <w:color w:val="0A0905"/>
                <w:sz w:val="24"/>
                <w:szCs w:val="24"/>
                <w:lang w:val="en-US" w:eastAsia="da-DK"/>
              </w:rPr>
              <w:t xml:space="preserve"> </w:t>
            </w:r>
            <w:proofErr w:type="spellStart"/>
            <w:proofErr w:type="gramStart"/>
            <w:r w:rsidRPr="00E07BF7">
              <w:rPr>
                <w:rFonts w:ascii="Times New Roman" w:hAnsi="Times New Roman" w:cs="Times New Roman"/>
                <w:color w:val="0A0905"/>
                <w:sz w:val="24"/>
                <w:szCs w:val="24"/>
                <w:lang w:val="en-US" w:eastAsia="da-DK"/>
              </w:rPr>
              <w:t>ti,</w:t>
            </w:r>
            <w:proofErr w:type="gramEnd"/>
            <w:r w:rsidRPr="00E07BF7">
              <w:rPr>
                <w:rFonts w:ascii="Times New Roman" w:hAnsi="Times New Roman" w:cs="Times New Roman"/>
                <w:color w:val="0A0905"/>
                <w:sz w:val="24"/>
                <w:szCs w:val="24"/>
                <w:lang w:val="en-US" w:eastAsia="da-DK"/>
              </w:rPr>
              <w:t>ab,kw</w:t>
            </w:r>
            <w:proofErr w:type="spellEnd"/>
            <w:r w:rsidRPr="00E07BF7">
              <w:rPr>
                <w:rFonts w:ascii="Times New Roman" w:hAnsi="Times New Roman" w:cs="Times New Roman"/>
                <w:color w:val="0A0905"/>
                <w:sz w:val="24"/>
                <w:szCs w:val="24"/>
                <w:lang w:val="en-US" w:eastAsia="da-DK"/>
              </w:rPr>
              <w:t>.</w:t>
            </w:r>
          </w:p>
        </w:tc>
        <w:tc>
          <w:tcPr>
            <w:tcW w:w="0" w:type="auto"/>
          </w:tcPr>
          <w:p w14:paraId="2E2B2CD1" w14:textId="77777777" w:rsidR="00232F47" w:rsidRPr="00E07BF7" w:rsidRDefault="00232F47" w:rsidP="00C76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BF7">
              <w:rPr>
                <w:rFonts w:ascii="Times New Roman" w:hAnsi="Times New Roman" w:cs="Times New Roman"/>
                <w:sz w:val="24"/>
                <w:szCs w:val="24"/>
              </w:rPr>
              <w:t>270308</w:t>
            </w:r>
          </w:p>
        </w:tc>
      </w:tr>
      <w:tr w:rsidR="00232F47" w:rsidRPr="00E07BF7" w14:paraId="667F6BF1" w14:textId="77777777" w:rsidTr="00C76CB7">
        <w:trPr>
          <w:trHeight w:val="105"/>
          <w:tblCellSpacing w:w="15" w:type="dxa"/>
        </w:trPr>
        <w:tc>
          <w:tcPr>
            <w:tcW w:w="0" w:type="auto"/>
          </w:tcPr>
          <w:p w14:paraId="7716F421" w14:textId="77777777" w:rsidR="00232F47" w:rsidRPr="00E07BF7" w:rsidRDefault="00232F47" w:rsidP="00C76CB7">
            <w:pPr>
              <w:rPr>
                <w:rFonts w:ascii="Times New Roman" w:hAnsi="Times New Roman" w:cs="Times New Roman"/>
                <w:color w:val="0A0905"/>
                <w:sz w:val="24"/>
                <w:szCs w:val="24"/>
                <w:lang w:val="en-US" w:eastAsia="da-DK"/>
              </w:rPr>
            </w:pPr>
            <w:r w:rsidRPr="00E07BF7">
              <w:rPr>
                <w:rFonts w:ascii="Times New Roman" w:hAnsi="Times New Roman" w:cs="Times New Roman"/>
                <w:color w:val="0A0905"/>
                <w:sz w:val="24"/>
                <w:szCs w:val="24"/>
                <w:lang w:val="en-US" w:eastAsia="da-DK"/>
              </w:rPr>
              <w:t>5</w:t>
            </w:r>
          </w:p>
        </w:tc>
        <w:tc>
          <w:tcPr>
            <w:tcW w:w="0" w:type="auto"/>
          </w:tcPr>
          <w:p w14:paraId="46A08B53" w14:textId="77777777" w:rsidR="00232F47" w:rsidRPr="00E07BF7" w:rsidRDefault="00232F47" w:rsidP="00C76CB7">
            <w:pPr>
              <w:rPr>
                <w:rFonts w:ascii="Times New Roman" w:hAnsi="Times New Roman" w:cs="Times New Roman"/>
                <w:color w:val="0A0905"/>
                <w:sz w:val="24"/>
                <w:szCs w:val="24"/>
                <w:lang w:val="en-US" w:eastAsia="da-DK"/>
              </w:rPr>
            </w:pPr>
            <w:r w:rsidRPr="00E07BF7">
              <w:rPr>
                <w:rFonts w:ascii="Times New Roman" w:hAnsi="Times New Roman" w:cs="Times New Roman"/>
                <w:color w:val="0A0905"/>
                <w:sz w:val="24"/>
                <w:szCs w:val="24"/>
                <w:lang w:val="en-US" w:eastAsia="da-DK"/>
              </w:rPr>
              <w:t>1 and 2 and 3 and 4</w:t>
            </w:r>
          </w:p>
        </w:tc>
        <w:tc>
          <w:tcPr>
            <w:tcW w:w="0" w:type="auto"/>
          </w:tcPr>
          <w:p w14:paraId="180DDA61" w14:textId="77777777" w:rsidR="00232F47" w:rsidRPr="00E07BF7" w:rsidRDefault="00232F47" w:rsidP="00C76CB7">
            <w:pPr>
              <w:rPr>
                <w:rFonts w:ascii="Times New Roman" w:hAnsi="Times New Roman" w:cs="Times New Roman"/>
                <w:color w:val="0A0905"/>
                <w:sz w:val="24"/>
                <w:szCs w:val="24"/>
                <w:lang w:val="en-US" w:eastAsia="da-DK"/>
              </w:rPr>
            </w:pPr>
            <w:r w:rsidRPr="00E07BF7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</w:tr>
      <w:tr w:rsidR="00232F47" w:rsidRPr="00E07BF7" w14:paraId="790A3272" w14:textId="77777777" w:rsidTr="00C76CB7">
        <w:trPr>
          <w:trHeight w:val="150"/>
          <w:tblCellSpacing w:w="15" w:type="dxa"/>
        </w:trPr>
        <w:tc>
          <w:tcPr>
            <w:tcW w:w="0" w:type="auto"/>
          </w:tcPr>
          <w:p w14:paraId="415CD8F0" w14:textId="77777777" w:rsidR="00232F47" w:rsidRPr="00E07BF7" w:rsidRDefault="00232F47" w:rsidP="00C76CB7">
            <w:pPr>
              <w:rPr>
                <w:rFonts w:ascii="Times New Roman" w:hAnsi="Times New Roman" w:cs="Times New Roman"/>
                <w:color w:val="0A0905"/>
                <w:sz w:val="24"/>
                <w:szCs w:val="24"/>
                <w:lang w:val="en-US" w:eastAsia="da-DK"/>
              </w:rPr>
            </w:pPr>
            <w:r w:rsidRPr="00E07BF7">
              <w:rPr>
                <w:rFonts w:ascii="Times New Roman" w:hAnsi="Times New Roman" w:cs="Times New Roman"/>
                <w:color w:val="0A0905"/>
                <w:sz w:val="24"/>
                <w:szCs w:val="24"/>
                <w:lang w:eastAsia="da-DK"/>
              </w:rPr>
              <w:t>6</w:t>
            </w:r>
          </w:p>
        </w:tc>
        <w:tc>
          <w:tcPr>
            <w:tcW w:w="0" w:type="auto"/>
          </w:tcPr>
          <w:p w14:paraId="21FB479B" w14:textId="77777777" w:rsidR="00232F47" w:rsidRPr="00E07BF7" w:rsidRDefault="00232F47" w:rsidP="00C76CB7">
            <w:pPr>
              <w:rPr>
                <w:rFonts w:ascii="Times New Roman" w:hAnsi="Times New Roman" w:cs="Times New Roman"/>
                <w:color w:val="0A0905"/>
                <w:sz w:val="24"/>
                <w:szCs w:val="24"/>
                <w:lang w:val="en-US" w:eastAsia="da-DK"/>
              </w:rPr>
            </w:pPr>
            <w:r w:rsidRPr="00E07BF7">
              <w:rPr>
                <w:rFonts w:ascii="Times New Roman" w:hAnsi="Times New Roman" w:cs="Times New Roman"/>
                <w:color w:val="0A0905"/>
                <w:sz w:val="24"/>
                <w:szCs w:val="24"/>
                <w:lang w:val="en-US" w:eastAsia="da-DK"/>
              </w:rPr>
              <w:t>limit 5 to (</w:t>
            </w:r>
            <w:proofErr w:type="spellStart"/>
            <w:r w:rsidRPr="00E07BF7">
              <w:rPr>
                <w:rFonts w:ascii="Times New Roman" w:hAnsi="Times New Roman" w:cs="Times New Roman"/>
                <w:color w:val="0A0905"/>
                <w:sz w:val="24"/>
                <w:szCs w:val="24"/>
                <w:lang w:val="en-US" w:eastAsia="da-DK"/>
              </w:rPr>
              <w:t>yr</w:t>
            </w:r>
            <w:proofErr w:type="spellEnd"/>
            <w:r w:rsidRPr="00E07BF7">
              <w:rPr>
                <w:rFonts w:ascii="Times New Roman" w:hAnsi="Times New Roman" w:cs="Times New Roman"/>
                <w:color w:val="0A0905"/>
                <w:sz w:val="24"/>
                <w:szCs w:val="24"/>
                <w:lang w:val="en-US" w:eastAsia="da-DK"/>
              </w:rPr>
              <w:t>="2009 -Current" and (</w:t>
            </w:r>
            <w:proofErr w:type="spellStart"/>
            <w:r w:rsidRPr="00E07BF7">
              <w:rPr>
                <w:rFonts w:ascii="Times New Roman" w:hAnsi="Times New Roman" w:cs="Times New Roman"/>
                <w:color w:val="0A0905"/>
                <w:sz w:val="24"/>
                <w:szCs w:val="24"/>
                <w:lang w:val="en-US" w:eastAsia="da-DK"/>
              </w:rPr>
              <w:t>danish</w:t>
            </w:r>
            <w:proofErr w:type="spellEnd"/>
            <w:r w:rsidRPr="00E07BF7">
              <w:rPr>
                <w:rFonts w:ascii="Times New Roman" w:hAnsi="Times New Roman" w:cs="Times New Roman"/>
                <w:color w:val="0A0905"/>
                <w:sz w:val="24"/>
                <w:szCs w:val="24"/>
                <w:lang w:val="en-US" w:eastAsia="da-DK"/>
              </w:rPr>
              <w:t xml:space="preserve"> or </w:t>
            </w:r>
            <w:proofErr w:type="spellStart"/>
            <w:r w:rsidRPr="00E07BF7">
              <w:rPr>
                <w:rFonts w:ascii="Times New Roman" w:hAnsi="Times New Roman" w:cs="Times New Roman"/>
                <w:color w:val="0A0905"/>
                <w:sz w:val="24"/>
                <w:szCs w:val="24"/>
                <w:lang w:val="en-US" w:eastAsia="da-DK"/>
              </w:rPr>
              <w:t>english</w:t>
            </w:r>
            <w:proofErr w:type="spellEnd"/>
            <w:r w:rsidRPr="00E07BF7">
              <w:rPr>
                <w:rFonts w:ascii="Times New Roman" w:hAnsi="Times New Roman" w:cs="Times New Roman"/>
                <w:color w:val="0A0905"/>
                <w:sz w:val="24"/>
                <w:szCs w:val="24"/>
                <w:lang w:val="en-US" w:eastAsia="da-DK"/>
              </w:rPr>
              <w:t>))</w:t>
            </w:r>
          </w:p>
        </w:tc>
        <w:tc>
          <w:tcPr>
            <w:tcW w:w="0" w:type="auto"/>
          </w:tcPr>
          <w:p w14:paraId="3FF6C5AC" w14:textId="77777777" w:rsidR="00232F47" w:rsidRPr="00E07BF7" w:rsidRDefault="00232F47" w:rsidP="00C76CB7">
            <w:pPr>
              <w:rPr>
                <w:rFonts w:ascii="Times New Roman" w:hAnsi="Times New Roman" w:cs="Times New Roman"/>
                <w:color w:val="0A0905"/>
                <w:sz w:val="24"/>
                <w:szCs w:val="24"/>
                <w:lang w:val="en-US" w:eastAsia="da-DK"/>
              </w:rPr>
            </w:pPr>
            <w:r w:rsidRPr="00E07BF7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</w:tr>
    </w:tbl>
    <w:p w14:paraId="173E2CE3" w14:textId="77777777" w:rsidR="00232F47" w:rsidRPr="00E07BF7" w:rsidRDefault="00232F47" w:rsidP="00232F47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74CC27A" w14:textId="77777777" w:rsidR="00232F47" w:rsidRDefault="00232F47" w:rsidP="00232F47">
      <w:pPr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br w:type="page"/>
      </w:r>
    </w:p>
    <w:p w14:paraId="66CD9D22" w14:textId="77777777" w:rsidR="00232F47" w:rsidRDefault="00232F47" w:rsidP="00232F47">
      <w:pPr>
        <w:rPr>
          <w:b/>
          <w:sz w:val="20"/>
          <w:szCs w:val="20"/>
          <w:lang w:val="en-US"/>
        </w:rPr>
        <w:sectPr w:rsidR="00232F47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</w:p>
    <w:p w14:paraId="791200E2" w14:textId="77777777" w:rsidR="00232F47" w:rsidRPr="009609DC" w:rsidRDefault="00232F47" w:rsidP="00232F4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609DC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List of included and excluded papers</w:t>
      </w:r>
    </w:p>
    <w:tbl>
      <w:tblPr>
        <w:tblW w:w="5000" w:type="pct"/>
        <w:tblBorders>
          <w:top w:val="single" w:sz="4" w:space="0" w:color="9CC2E5" w:themeColor="accent1" w:themeTint="99"/>
          <w:left w:val="single" w:sz="4" w:space="0" w:color="9CC2E5" w:themeColor="accent1" w:themeTint="99"/>
          <w:bottom w:val="single" w:sz="4" w:space="0" w:color="9CC2E5" w:themeColor="accent1" w:themeTint="99"/>
          <w:right w:val="single" w:sz="4" w:space="0" w:color="9CC2E5" w:themeColor="accent1" w:themeTint="99"/>
          <w:insideH w:val="single" w:sz="4" w:space="0" w:color="9CC2E5" w:themeColor="accent1" w:themeTint="99"/>
          <w:insideV w:val="single" w:sz="4" w:space="0" w:color="9CC2E5" w:themeColor="accent1" w:themeTint="99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0"/>
        <w:gridCol w:w="1229"/>
        <w:gridCol w:w="4316"/>
        <w:gridCol w:w="2090"/>
        <w:gridCol w:w="526"/>
        <w:gridCol w:w="424"/>
        <w:gridCol w:w="603"/>
      </w:tblGrid>
      <w:tr w:rsidR="00232F47" w:rsidRPr="000131EF" w14:paraId="3311CF30" w14:textId="77777777" w:rsidTr="00C76CB7">
        <w:trPr>
          <w:cantSplit/>
          <w:trHeight w:val="1134"/>
        </w:trPr>
        <w:tc>
          <w:tcPr>
            <w:tcW w:w="164" w:type="pct"/>
            <w:shd w:val="clear" w:color="auto" w:fill="E7E6E6" w:themeFill="background2"/>
            <w:noWrap/>
          </w:tcPr>
          <w:p w14:paraId="42B8CEA5" w14:textId="77777777" w:rsidR="00232F47" w:rsidRPr="00A74C15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a-DK"/>
              </w:rPr>
            </w:pPr>
          </w:p>
        </w:tc>
        <w:tc>
          <w:tcPr>
            <w:tcW w:w="563" w:type="pct"/>
            <w:shd w:val="clear" w:color="auto" w:fill="E7E6E6" w:themeFill="background2"/>
            <w:vAlign w:val="center"/>
          </w:tcPr>
          <w:p w14:paraId="46DC6330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 xml:space="preserve">First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>a</w:t>
            </w:r>
            <w:r w:rsidRPr="000131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>uthor</w:t>
            </w:r>
            <w:proofErr w:type="spellEnd"/>
          </w:p>
        </w:tc>
        <w:tc>
          <w:tcPr>
            <w:tcW w:w="2284" w:type="pct"/>
            <w:shd w:val="clear" w:color="auto" w:fill="E7E6E6" w:themeFill="background2"/>
            <w:noWrap/>
            <w:vAlign w:val="center"/>
            <w:hideMark/>
          </w:tcPr>
          <w:p w14:paraId="0FD5FAB6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>Titel</w:t>
            </w:r>
          </w:p>
        </w:tc>
        <w:tc>
          <w:tcPr>
            <w:tcW w:w="1055" w:type="pct"/>
            <w:shd w:val="clear" w:color="auto" w:fill="E7E6E6" w:themeFill="background2"/>
            <w:noWrap/>
            <w:vAlign w:val="center"/>
            <w:hideMark/>
          </w:tcPr>
          <w:p w14:paraId="1EFFDC87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>Source</w:t>
            </w:r>
          </w:p>
        </w:tc>
        <w:tc>
          <w:tcPr>
            <w:tcW w:w="316" w:type="pct"/>
            <w:shd w:val="clear" w:color="auto" w:fill="E7E6E6" w:themeFill="background2"/>
            <w:textDirection w:val="btLr"/>
            <w:vAlign w:val="center"/>
          </w:tcPr>
          <w:p w14:paraId="58BBFAA9" w14:textId="77777777" w:rsidR="00232F47" w:rsidRPr="000131EF" w:rsidRDefault="00232F47" w:rsidP="00C76CB7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 xml:space="preserve">Title and abstract </w:t>
            </w:r>
            <w:proofErr w:type="spellStart"/>
            <w:r w:rsidRPr="000131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>screened</w:t>
            </w:r>
            <w:proofErr w:type="spellEnd"/>
          </w:p>
        </w:tc>
        <w:tc>
          <w:tcPr>
            <w:tcW w:w="263" w:type="pct"/>
            <w:shd w:val="clear" w:color="auto" w:fill="E7E6E6" w:themeFill="background2"/>
            <w:textDirection w:val="btLr"/>
            <w:vAlign w:val="center"/>
          </w:tcPr>
          <w:p w14:paraId="3E8C1A82" w14:textId="77777777" w:rsidR="00232F47" w:rsidRPr="000131EF" w:rsidRDefault="00232F47" w:rsidP="00C76CB7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 xml:space="preserve">Full </w:t>
            </w:r>
            <w:proofErr w:type="spellStart"/>
            <w:r w:rsidRPr="000131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>text</w:t>
            </w:r>
            <w:proofErr w:type="spellEnd"/>
            <w:r w:rsidRPr="000131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0131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>screened</w:t>
            </w:r>
            <w:proofErr w:type="spellEnd"/>
          </w:p>
        </w:tc>
        <w:tc>
          <w:tcPr>
            <w:tcW w:w="355" w:type="pct"/>
            <w:shd w:val="clear" w:color="auto" w:fill="E7E6E6" w:themeFill="background2"/>
            <w:textDirection w:val="btLr"/>
            <w:vAlign w:val="center"/>
          </w:tcPr>
          <w:p w14:paraId="1FE1C365" w14:textId="77777777" w:rsidR="00232F47" w:rsidRPr="000131EF" w:rsidRDefault="00232F47" w:rsidP="00C76CB7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</w:pPr>
            <w:proofErr w:type="spellStart"/>
            <w:r w:rsidRPr="000131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>Included</w:t>
            </w:r>
            <w:proofErr w:type="spellEnd"/>
          </w:p>
        </w:tc>
      </w:tr>
      <w:tr w:rsidR="00232F47" w:rsidRPr="000131EF" w14:paraId="13F77CAF" w14:textId="77777777" w:rsidTr="00C76CB7">
        <w:trPr>
          <w:trHeight w:val="183"/>
        </w:trPr>
        <w:tc>
          <w:tcPr>
            <w:tcW w:w="164" w:type="pct"/>
            <w:shd w:val="clear" w:color="auto" w:fill="auto"/>
          </w:tcPr>
          <w:p w14:paraId="4D462194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563" w:type="pct"/>
          </w:tcPr>
          <w:p w14:paraId="16830D00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Sturesson 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et al. </w:t>
            </w:r>
          </w:p>
        </w:tc>
        <w:tc>
          <w:tcPr>
            <w:tcW w:w="2284" w:type="pct"/>
            <w:shd w:val="clear" w:color="auto" w:fill="auto"/>
          </w:tcPr>
          <w:p w14:paraId="3C96717F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Quality in sickness certificates in a Swedish social security system perspective.</w:t>
            </w:r>
          </w:p>
        </w:tc>
        <w:tc>
          <w:tcPr>
            <w:tcW w:w="1055" w:type="pct"/>
            <w:shd w:val="clear" w:color="auto" w:fill="auto"/>
          </w:tcPr>
          <w:p w14:paraId="728CED53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Scandinavian Journal of Public Health. </w:t>
            </w: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3(8):841-7, 2015 Dec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23798157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0763A792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355" w:type="pct"/>
            <w:vAlign w:val="center"/>
          </w:tcPr>
          <w:p w14:paraId="15205206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</w:tr>
      <w:tr w:rsidR="00232F47" w:rsidRPr="000131EF" w14:paraId="7F52018D" w14:textId="77777777" w:rsidTr="00C76CB7">
        <w:trPr>
          <w:trHeight w:val="183"/>
        </w:trPr>
        <w:tc>
          <w:tcPr>
            <w:tcW w:w="164" w:type="pct"/>
            <w:shd w:val="clear" w:color="auto" w:fill="auto"/>
          </w:tcPr>
          <w:p w14:paraId="18770A83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563" w:type="pct"/>
          </w:tcPr>
          <w:p w14:paraId="29DAFB43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Wynne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-Jones 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et al.</w:t>
            </w:r>
          </w:p>
        </w:tc>
        <w:tc>
          <w:tcPr>
            <w:tcW w:w="2284" w:type="pct"/>
            <w:shd w:val="clear" w:color="auto" w:fill="auto"/>
          </w:tcPr>
          <w:p w14:paraId="50E6119B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Perceptions of health professionals towards the management of back pain in the context of work: a qualitative study.</w:t>
            </w:r>
          </w:p>
        </w:tc>
        <w:tc>
          <w:tcPr>
            <w:tcW w:w="1055" w:type="pct"/>
            <w:shd w:val="clear" w:color="auto" w:fill="auto"/>
          </w:tcPr>
          <w:p w14:paraId="253E401A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BMC Musculoskeletal Disorders. 15:210, 2014 Jun 18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602DE249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5B4EF73D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355" w:type="pct"/>
            <w:vAlign w:val="center"/>
          </w:tcPr>
          <w:p w14:paraId="7F6FCE80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</w:tr>
      <w:tr w:rsidR="00232F47" w:rsidRPr="000131EF" w14:paraId="6A125332" w14:textId="77777777" w:rsidTr="00C76CB7">
        <w:trPr>
          <w:trHeight w:val="183"/>
        </w:trPr>
        <w:tc>
          <w:tcPr>
            <w:tcW w:w="164" w:type="pct"/>
            <w:shd w:val="clear" w:color="auto" w:fill="auto"/>
          </w:tcPr>
          <w:p w14:paraId="08128493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</w:t>
            </w:r>
          </w:p>
        </w:tc>
        <w:tc>
          <w:tcPr>
            <w:tcW w:w="563" w:type="pct"/>
          </w:tcPr>
          <w:p w14:paraId="4974A2BD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Darlow 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et al. </w:t>
            </w:r>
          </w:p>
        </w:tc>
        <w:tc>
          <w:tcPr>
            <w:tcW w:w="2284" w:type="pct"/>
            <w:shd w:val="clear" w:color="auto" w:fill="auto"/>
          </w:tcPr>
          <w:p w14:paraId="1A94145D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The association between health care professional attitudes and beliefs and the attitudes and beliefs, clinical management, and outcomes of patients with low back pain: a systematic review. </w:t>
            </w:r>
          </w:p>
        </w:tc>
        <w:tc>
          <w:tcPr>
            <w:tcW w:w="1055" w:type="pct"/>
            <w:shd w:val="clear" w:color="auto" w:fill="auto"/>
          </w:tcPr>
          <w:p w14:paraId="3DDDF63F" w14:textId="77777777" w:rsidR="00232F47" w:rsidRPr="00FE623D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European Journal of Pain. 16(1):3-17, 2012 Jan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073CAD26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3DCB519D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x</w:t>
            </w:r>
          </w:p>
        </w:tc>
        <w:tc>
          <w:tcPr>
            <w:tcW w:w="355" w:type="pct"/>
            <w:vAlign w:val="center"/>
          </w:tcPr>
          <w:p w14:paraId="3C06C076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</w:tr>
      <w:tr w:rsidR="00232F47" w:rsidRPr="000131EF" w14:paraId="15A0C1D3" w14:textId="77777777" w:rsidTr="00C76CB7">
        <w:trPr>
          <w:trHeight w:val="183"/>
        </w:trPr>
        <w:tc>
          <w:tcPr>
            <w:tcW w:w="164" w:type="pct"/>
            <w:shd w:val="clear" w:color="auto" w:fill="auto"/>
          </w:tcPr>
          <w:p w14:paraId="5C0E8752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</w:t>
            </w:r>
          </w:p>
        </w:tc>
        <w:tc>
          <w:tcPr>
            <w:tcW w:w="563" w:type="pct"/>
          </w:tcPr>
          <w:p w14:paraId="346A2CAE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ilsing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et al. </w:t>
            </w:r>
          </w:p>
        </w:tc>
        <w:tc>
          <w:tcPr>
            <w:tcW w:w="2284" w:type="pct"/>
            <w:shd w:val="clear" w:color="auto" w:fill="auto"/>
          </w:tcPr>
          <w:p w14:paraId="6840EB85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Description of functioning in sickness certificates.</w:t>
            </w:r>
          </w:p>
        </w:tc>
        <w:tc>
          <w:tcPr>
            <w:tcW w:w="1055" w:type="pct"/>
            <w:shd w:val="clear" w:color="auto" w:fill="auto"/>
          </w:tcPr>
          <w:p w14:paraId="1D984521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Scandinavian Journal of Public Health. </w:t>
            </w: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9(5):508-16, 2011 Jul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75A0C778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3411478C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355" w:type="pct"/>
            <w:vAlign w:val="center"/>
          </w:tcPr>
          <w:p w14:paraId="15F29091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232F47" w:rsidRPr="000131EF" w14:paraId="26EFFECA" w14:textId="77777777" w:rsidTr="00C76CB7">
        <w:trPr>
          <w:trHeight w:val="183"/>
        </w:trPr>
        <w:tc>
          <w:tcPr>
            <w:tcW w:w="164" w:type="pct"/>
            <w:shd w:val="clear" w:color="auto" w:fill="auto"/>
          </w:tcPr>
          <w:p w14:paraId="53388981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</w:t>
            </w:r>
          </w:p>
        </w:tc>
        <w:tc>
          <w:tcPr>
            <w:tcW w:w="563" w:type="pct"/>
          </w:tcPr>
          <w:p w14:paraId="3AFFE923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Weevers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et al. </w:t>
            </w:r>
          </w:p>
        </w:tc>
        <w:tc>
          <w:tcPr>
            <w:tcW w:w="2284" w:type="pct"/>
            <w:shd w:val="clear" w:color="auto" w:fill="auto"/>
          </w:tcPr>
          <w:p w14:paraId="069FC44D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Communication about work between general practitioners and patients consulting for musculoskeletal disorders.</w:t>
            </w:r>
          </w:p>
        </w:tc>
        <w:tc>
          <w:tcPr>
            <w:tcW w:w="1055" w:type="pct"/>
            <w:shd w:val="clear" w:color="auto" w:fill="auto"/>
          </w:tcPr>
          <w:p w14:paraId="3A3A769E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Quality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in </w:t>
            </w: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Primary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Care. 17(3):197-203, 2009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6FE57186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5041119F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355" w:type="pct"/>
            <w:vAlign w:val="center"/>
          </w:tcPr>
          <w:p w14:paraId="6B4DE8FC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232F47" w:rsidRPr="000131EF" w14:paraId="6A0436FF" w14:textId="77777777" w:rsidTr="00C76CB7">
        <w:trPr>
          <w:trHeight w:val="183"/>
        </w:trPr>
        <w:tc>
          <w:tcPr>
            <w:tcW w:w="164" w:type="pct"/>
            <w:shd w:val="clear" w:color="auto" w:fill="auto"/>
          </w:tcPr>
          <w:p w14:paraId="600E4CF2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</w:t>
            </w:r>
          </w:p>
        </w:tc>
        <w:tc>
          <w:tcPr>
            <w:tcW w:w="563" w:type="pct"/>
          </w:tcPr>
          <w:p w14:paraId="1FAAB748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Morris 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&amp; </w:t>
            </w: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br/>
              <w:t xml:space="preserve">Watson </w:t>
            </w:r>
          </w:p>
        </w:tc>
        <w:tc>
          <w:tcPr>
            <w:tcW w:w="2284" w:type="pct"/>
            <w:shd w:val="clear" w:color="auto" w:fill="auto"/>
          </w:tcPr>
          <w:p w14:paraId="7346170D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Investigating decisions to absent from work with low back pain: a study combining patient and GP factors.</w:t>
            </w:r>
          </w:p>
        </w:tc>
        <w:tc>
          <w:tcPr>
            <w:tcW w:w="1055" w:type="pct"/>
            <w:shd w:val="clear" w:color="auto" w:fill="auto"/>
          </w:tcPr>
          <w:p w14:paraId="62EF3C04" w14:textId="77777777" w:rsidR="00232F47" w:rsidRPr="00FE623D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European Journal of Pain. 15(3):278-85, 2011 Mar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0EDE4DAF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0156D917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x</w:t>
            </w:r>
          </w:p>
        </w:tc>
        <w:tc>
          <w:tcPr>
            <w:tcW w:w="355" w:type="pct"/>
            <w:vAlign w:val="center"/>
          </w:tcPr>
          <w:p w14:paraId="7BD308C4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232F47" w:rsidRPr="000131EF" w14:paraId="78B17DAB" w14:textId="77777777" w:rsidTr="00C76CB7">
        <w:trPr>
          <w:trHeight w:val="183"/>
        </w:trPr>
        <w:tc>
          <w:tcPr>
            <w:tcW w:w="164" w:type="pct"/>
            <w:shd w:val="clear" w:color="auto" w:fill="auto"/>
          </w:tcPr>
          <w:p w14:paraId="3EBEBA51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7</w:t>
            </w:r>
          </w:p>
        </w:tc>
        <w:tc>
          <w:tcPr>
            <w:tcW w:w="563" w:type="pct"/>
          </w:tcPr>
          <w:p w14:paraId="35FE7B8F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Hansen 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et al. </w:t>
            </w:r>
          </w:p>
        </w:tc>
        <w:tc>
          <w:tcPr>
            <w:tcW w:w="2284" w:type="pct"/>
            <w:shd w:val="clear" w:color="auto" w:fill="auto"/>
          </w:tcPr>
          <w:p w14:paraId="7ED6F762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Retention in physically demanding jobs of individuals with low back pain: study protocol for a </w:t>
            </w: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randomised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 controlled trial.</w:t>
            </w:r>
          </w:p>
        </w:tc>
        <w:tc>
          <w:tcPr>
            <w:tcW w:w="1055" w:type="pct"/>
            <w:shd w:val="clear" w:color="auto" w:fill="auto"/>
          </w:tcPr>
          <w:p w14:paraId="17DD7406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Trials [Electronic Resource]. 16:166, 2015 </w:t>
            </w: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Apr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16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25B8C2C1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3C141EE9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355" w:type="pct"/>
            <w:vAlign w:val="center"/>
          </w:tcPr>
          <w:p w14:paraId="6AF29E58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232F47" w:rsidRPr="000131EF" w14:paraId="12268E5D" w14:textId="77777777" w:rsidTr="00C76CB7">
        <w:trPr>
          <w:trHeight w:val="183"/>
        </w:trPr>
        <w:tc>
          <w:tcPr>
            <w:tcW w:w="164" w:type="pct"/>
            <w:shd w:val="clear" w:color="auto" w:fill="auto"/>
          </w:tcPr>
          <w:p w14:paraId="4C2EF1F2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8</w:t>
            </w:r>
          </w:p>
        </w:tc>
        <w:tc>
          <w:tcPr>
            <w:tcW w:w="563" w:type="pct"/>
          </w:tcPr>
          <w:p w14:paraId="4004AF40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Sanders 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et al.</w:t>
            </w:r>
          </w:p>
        </w:tc>
        <w:tc>
          <w:tcPr>
            <w:tcW w:w="2284" w:type="pct"/>
            <w:shd w:val="clear" w:color="auto" w:fill="auto"/>
          </w:tcPr>
          <w:p w14:paraId="0EC3F807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The effectiveness of shared decision-making followed by positive reinforcement on physical disability in the long-term follow-up of patients with nonspecific low back pain in primary care: a clustered </w:t>
            </w: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randomised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 controlled trial.</w:t>
            </w:r>
          </w:p>
        </w:tc>
        <w:tc>
          <w:tcPr>
            <w:tcW w:w="1055" w:type="pct"/>
            <w:shd w:val="clear" w:color="auto" w:fill="auto"/>
          </w:tcPr>
          <w:p w14:paraId="0F0EECDA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BMC Family Practice. 19(1):102, 2018 06 28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4AA12589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2329D768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355" w:type="pct"/>
            <w:vAlign w:val="center"/>
          </w:tcPr>
          <w:p w14:paraId="17397412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232F47" w:rsidRPr="000131EF" w14:paraId="2829E487" w14:textId="77777777" w:rsidTr="00C76CB7">
        <w:trPr>
          <w:trHeight w:val="183"/>
        </w:trPr>
        <w:tc>
          <w:tcPr>
            <w:tcW w:w="164" w:type="pct"/>
            <w:shd w:val="clear" w:color="auto" w:fill="auto"/>
          </w:tcPr>
          <w:p w14:paraId="6C30459F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9</w:t>
            </w:r>
          </w:p>
        </w:tc>
        <w:tc>
          <w:tcPr>
            <w:tcW w:w="563" w:type="pct"/>
          </w:tcPr>
          <w:p w14:paraId="12EBDBAD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Voigt-</w:t>
            </w: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Radloff</w:t>
            </w:r>
            <w:proofErr w:type="spellEnd"/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et al.</w:t>
            </w:r>
          </w:p>
        </w:tc>
        <w:tc>
          <w:tcPr>
            <w:tcW w:w="2284" w:type="pct"/>
            <w:shd w:val="clear" w:color="auto" w:fill="auto"/>
          </w:tcPr>
          <w:p w14:paraId="7D573983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Well informed physician-patient communication in consultations on back pain - study protocol of the cluster randomized GAP trial.</w:t>
            </w:r>
          </w:p>
        </w:tc>
        <w:tc>
          <w:tcPr>
            <w:tcW w:w="1055" w:type="pct"/>
            <w:shd w:val="clear" w:color="auto" w:fill="auto"/>
          </w:tcPr>
          <w:p w14:paraId="1646433D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BMC Family Practice. 20(1):33, 2019 </w:t>
            </w: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Feb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25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208E3D53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0BD35B8B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355" w:type="pct"/>
            <w:vAlign w:val="center"/>
          </w:tcPr>
          <w:p w14:paraId="466B946D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232F47" w:rsidRPr="000131EF" w14:paraId="5E307355" w14:textId="77777777" w:rsidTr="00C76CB7">
        <w:trPr>
          <w:trHeight w:val="441"/>
        </w:trPr>
        <w:tc>
          <w:tcPr>
            <w:tcW w:w="164" w:type="pct"/>
            <w:shd w:val="clear" w:color="auto" w:fill="auto"/>
          </w:tcPr>
          <w:p w14:paraId="6A30DB18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0</w:t>
            </w:r>
          </w:p>
        </w:tc>
        <w:tc>
          <w:tcPr>
            <w:tcW w:w="563" w:type="pct"/>
          </w:tcPr>
          <w:p w14:paraId="6F520F91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Stochkendahl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et al.</w:t>
            </w:r>
          </w:p>
        </w:tc>
        <w:tc>
          <w:tcPr>
            <w:tcW w:w="2284" w:type="pct"/>
            <w:shd w:val="clear" w:color="auto" w:fill="auto"/>
            <w:hideMark/>
          </w:tcPr>
          <w:p w14:paraId="3A2C2470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Managing sickness absence of patients with musculoskeletal pain - a cross-sectional survey of Scandinavian chiropractors.</w:t>
            </w:r>
          </w:p>
        </w:tc>
        <w:tc>
          <w:tcPr>
            <w:tcW w:w="1055" w:type="pct"/>
            <w:shd w:val="clear" w:color="auto" w:fill="auto"/>
            <w:hideMark/>
          </w:tcPr>
          <w:p w14:paraId="4A7EB2C8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Chiropractic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&amp; manual </w:t>
            </w: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therapies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 27:1, 2019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799D712E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280BD957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355" w:type="pct"/>
            <w:vAlign w:val="center"/>
          </w:tcPr>
          <w:p w14:paraId="699D9A2C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232F47" w:rsidRPr="000131EF" w14:paraId="732C6445" w14:textId="77777777" w:rsidTr="00C76CB7">
        <w:trPr>
          <w:trHeight w:val="381"/>
        </w:trPr>
        <w:tc>
          <w:tcPr>
            <w:tcW w:w="164" w:type="pct"/>
            <w:shd w:val="clear" w:color="auto" w:fill="auto"/>
          </w:tcPr>
          <w:p w14:paraId="03C56C8F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1</w:t>
            </w:r>
          </w:p>
        </w:tc>
        <w:tc>
          <w:tcPr>
            <w:tcW w:w="563" w:type="pct"/>
          </w:tcPr>
          <w:p w14:paraId="47E253E9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Wynne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Jones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et al.</w:t>
            </w:r>
          </w:p>
        </w:tc>
        <w:tc>
          <w:tcPr>
            <w:tcW w:w="2284" w:type="pct"/>
            <w:shd w:val="clear" w:color="auto" w:fill="auto"/>
            <w:hideMark/>
          </w:tcPr>
          <w:p w14:paraId="50B9E0B1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Effectiveness and costs of a vocational advice service to improve work outcomes in patients with musculoskeletal pain in primary care: a cluster </w:t>
            </w: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randomised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 trial (SWAP trial ISRCTN 52269669).</w:t>
            </w:r>
          </w:p>
        </w:tc>
        <w:tc>
          <w:tcPr>
            <w:tcW w:w="1055" w:type="pct"/>
            <w:shd w:val="clear" w:color="auto" w:fill="auto"/>
            <w:hideMark/>
          </w:tcPr>
          <w:p w14:paraId="05EDD858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Pain. 159(1):128-138, 2018 01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10916CFB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360E97D3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355" w:type="pct"/>
            <w:vAlign w:val="center"/>
          </w:tcPr>
          <w:p w14:paraId="68E34DCB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232F47" w:rsidRPr="000131EF" w14:paraId="776EF538" w14:textId="77777777" w:rsidTr="00C76CB7">
        <w:trPr>
          <w:trHeight w:val="579"/>
        </w:trPr>
        <w:tc>
          <w:tcPr>
            <w:tcW w:w="164" w:type="pct"/>
            <w:shd w:val="clear" w:color="auto" w:fill="auto"/>
          </w:tcPr>
          <w:p w14:paraId="090FB11E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2</w:t>
            </w:r>
          </w:p>
        </w:tc>
        <w:tc>
          <w:tcPr>
            <w:tcW w:w="563" w:type="pct"/>
          </w:tcPr>
          <w:p w14:paraId="3A0A7DBA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Reho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et al.</w:t>
            </w:r>
          </w:p>
        </w:tc>
        <w:tc>
          <w:tcPr>
            <w:tcW w:w="2284" w:type="pct"/>
            <w:shd w:val="clear" w:color="auto" w:fill="auto"/>
            <w:hideMark/>
          </w:tcPr>
          <w:p w14:paraId="3F861A64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Comparing occasional and persistent frequent attenders in occupational health primary care - a longitudinal study.</w:t>
            </w:r>
          </w:p>
        </w:tc>
        <w:tc>
          <w:tcPr>
            <w:tcW w:w="1055" w:type="pct"/>
            <w:shd w:val="clear" w:color="auto" w:fill="auto"/>
            <w:hideMark/>
          </w:tcPr>
          <w:p w14:paraId="16AF55A8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BMC Public Health. 18(1):1291, 2018 </w:t>
            </w: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ov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26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5F75D403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465369F4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355" w:type="pct"/>
            <w:vAlign w:val="center"/>
          </w:tcPr>
          <w:p w14:paraId="0914A0F1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232F47" w:rsidRPr="000131EF" w14:paraId="5D7F49B8" w14:textId="77777777" w:rsidTr="00C76CB7">
        <w:trPr>
          <w:trHeight w:val="180"/>
        </w:trPr>
        <w:tc>
          <w:tcPr>
            <w:tcW w:w="164" w:type="pct"/>
            <w:shd w:val="clear" w:color="auto" w:fill="auto"/>
          </w:tcPr>
          <w:p w14:paraId="76C263F8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3</w:t>
            </w:r>
          </w:p>
        </w:tc>
        <w:tc>
          <w:tcPr>
            <w:tcW w:w="563" w:type="pct"/>
          </w:tcPr>
          <w:p w14:paraId="1A822066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Muralidhar 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et al.</w:t>
            </w:r>
          </w:p>
        </w:tc>
        <w:tc>
          <w:tcPr>
            <w:tcW w:w="2284" w:type="pct"/>
            <w:shd w:val="clear" w:color="auto" w:fill="auto"/>
            <w:hideMark/>
          </w:tcPr>
          <w:p w14:paraId="0D21B3E9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Basic occupational health services (BOHS) in community primary care: the MSF (Dhaka) model.</w:t>
            </w:r>
          </w:p>
        </w:tc>
        <w:tc>
          <w:tcPr>
            <w:tcW w:w="1055" w:type="pct"/>
            <w:shd w:val="clear" w:color="auto" w:fill="auto"/>
            <w:hideMark/>
          </w:tcPr>
          <w:p w14:paraId="60FFB6BA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BMJ Case Reports. 2017, 2017 Mar 20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4D11E98B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43394985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355" w:type="pct"/>
            <w:vAlign w:val="center"/>
          </w:tcPr>
          <w:p w14:paraId="07C64CDC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232F47" w:rsidRPr="000131EF" w14:paraId="3F0A8F61" w14:textId="77777777" w:rsidTr="00C76CB7">
        <w:trPr>
          <w:trHeight w:val="487"/>
        </w:trPr>
        <w:tc>
          <w:tcPr>
            <w:tcW w:w="164" w:type="pct"/>
            <w:shd w:val="clear" w:color="auto" w:fill="auto"/>
          </w:tcPr>
          <w:p w14:paraId="773C01B7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4</w:t>
            </w:r>
          </w:p>
        </w:tc>
        <w:tc>
          <w:tcPr>
            <w:tcW w:w="563" w:type="pct"/>
          </w:tcPr>
          <w:p w14:paraId="541ABC92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Sanders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et al.</w:t>
            </w:r>
          </w:p>
        </w:tc>
        <w:tc>
          <w:tcPr>
            <w:tcW w:w="2284" w:type="pct"/>
            <w:shd w:val="clear" w:color="auto" w:fill="auto"/>
            <w:hideMark/>
          </w:tcPr>
          <w:p w14:paraId="20C106E1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Acceptability of a vocational advice service for patients consulting in primary care with musculoskeletal pain: A qualitative exploration of the experiences of general practitioners, vocational advisers and patients.</w:t>
            </w:r>
          </w:p>
        </w:tc>
        <w:tc>
          <w:tcPr>
            <w:tcW w:w="1055" w:type="pct"/>
            <w:shd w:val="clear" w:color="auto" w:fill="auto"/>
            <w:hideMark/>
          </w:tcPr>
          <w:p w14:paraId="2831B769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Scandinavian Journal of Public Health. </w:t>
            </w: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7(1):78-85, 2019 Feb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16561089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7EC525FE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355" w:type="pct"/>
            <w:vAlign w:val="center"/>
          </w:tcPr>
          <w:p w14:paraId="6C4F7363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232F47" w:rsidRPr="000131EF" w14:paraId="2161E50B" w14:textId="77777777" w:rsidTr="00C76CB7">
        <w:trPr>
          <w:trHeight w:val="629"/>
        </w:trPr>
        <w:tc>
          <w:tcPr>
            <w:tcW w:w="164" w:type="pct"/>
            <w:shd w:val="clear" w:color="auto" w:fill="auto"/>
          </w:tcPr>
          <w:p w14:paraId="132B642B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5</w:t>
            </w:r>
          </w:p>
        </w:tc>
        <w:tc>
          <w:tcPr>
            <w:tcW w:w="563" w:type="pct"/>
          </w:tcPr>
          <w:p w14:paraId="02AE76A1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Gjesdal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 et al. </w:t>
            </w:r>
          </w:p>
        </w:tc>
        <w:tc>
          <w:tcPr>
            <w:tcW w:w="2284" w:type="pct"/>
            <w:shd w:val="clear" w:color="auto" w:fill="auto"/>
            <w:hideMark/>
          </w:tcPr>
          <w:p w14:paraId="7A09AA05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New episodes of musculoskeletal conditions among employed people in Norway, sickness certification and return to work: a </w:t>
            </w: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multiregister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-based cohort study from primary care.</w:t>
            </w:r>
          </w:p>
        </w:tc>
        <w:tc>
          <w:tcPr>
            <w:tcW w:w="1055" w:type="pct"/>
            <w:shd w:val="clear" w:color="auto" w:fill="auto"/>
            <w:hideMark/>
          </w:tcPr>
          <w:p w14:paraId="5FCC701D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BMJ Open. 8(3):e017543, 2018 03 14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40F5E17A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33D7D01A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355" w:type="pct"/>
            <w:vAlign w:val="center"/>
          </w:tcPr>
          <w:p w14:paraId="7957338F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232F47" w:rsidRPr="000131EF" w14:paraId="17AC92A9" w14:textId="77777777" w:rsidTr="00C76CB7">
        <w:trPr>
          <w:trHeight w:val="488"/>
        </w:trPr>
        <w:tc>
          <w:tcPr>
            <w:tcW w:w="164" w:type="pct"/>
            <w:shd w:val="clear" w:color="auto" w:fill="auto"/>
          </w:tcPr>
          <w:p w14:paraId="439CA6A5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6</w:t>
            </w:r>
          </w:p>
        </w:tc>
        <w:tc>
          <w:tcPr>
            <w:tcW w:w="563" w:type="pct"/>
          </w:tcPr>
          <w:p w14:paraId="6BB1E500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Nordeman 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et al. </w:t>
            </w:r>
          </w:p>
        </w:tc>
        <w:tc>
          <w:tcPr>
            <w:tcW w:w="2284" w:type="pct"/>
            <w:shd w:val="clear" w:color="auto" w:fill="auto"/>
            <w:hideMark/>
          </w:tcPr>
          <w:p w14:paraId="22AB21C5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Predictors for future activity limitation in women with chronic low back pain consulting primary care: a 2-year prospective longitudinal cohort study.</w:t>
            </w:r>
          </w:p>
        </w:tc>
        <w:tc>
          <w:tcPr>
            <w:tcW w:w="1055" w:type="pct"/>
            <w:shd w:val="clear" w:color="auto" w:fill="auto"/>
            <w:hideMark/>
          </w:tcPr>
          <w:p w14:paraId="1A3B4448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BMJ Open. 7(6):e013974, 2017 07 02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6EB73D18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06AFB1BE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355" w:type="pct"/>
            <w:vAlign w:val="center"/>
          </w:tcPr>
          <w:p w14:paraId="1D42686B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232F47" w:rsidRPr="000131EF" w14:paraId="58758BC8" w14:textId="77777777" w:rsidTr="00C76CB7">
        <w:trPr>
          <w:trHeight w:val="342"/>
        </w:trPr>
        <w:tc>
          <w:tcPr>
            <w:tcW w:w="164" w:type="pct"/>
            <w:shd w:val="clear" w:color="auto" w:fill="auto"/>
          </w:tcPr>
          <w:p w14:paraId="5283234D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7</w:t>
            </w:r>
          </w:p>
        </w:tc>
        <w:tc>
          <w:tcPr>
            <w:tcW w:w="563" w:type="pct"/>
          </w:tcPr>
          <w:p w14:paraId="0BEE2CDF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Hyde 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et al.</w:t>
            </w:r>
          </w:p>
        </w:tc>
        <w:tc>
          <w:tcPr>
            <w:tcW w:w="2284" w:type="pct"/>
            <w:shd w:val="clear" w:color="auto" w:fill="auto"/>
            <w:hideMark/>
          </w:tcPr>
          <w:p w14:paraId="4B3C3011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Process and impact of patient involvement in a systematic review of shared decision making in primary care consultations.</w:t>
            </w:r>
          </w:p>
        </w:tc>
        <w:tc>
          <w:tcPr>
            <w:tcW w:w="1055" w:type="pct"/>
            <w:shd w:val="clear" w:color="auto" w:fill="auto"/>
            <w:hideMark/>
          </w:tcPr>
          <w:p w14:paraId="5F0CD9D6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Health </w:t>
            </w: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Expectations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 20(2):298-308, 2017 04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0B0DC288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29ECA271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355" w:type="pct"/>
            <w:vAlign w:val="center"/>
          </w:tcPr>
          <w:p w14:paraId="76208404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232F47" w:rsidRPr="000131EF" w14:paraId="0BF39AFD" w14:textId="77777777" w:rsidTr="00C76CB7">
        <w:trPr>
          <w:trHeight w:val="72"/>
        </w:trPr>
        <w:tc>
          <w:tcPr>
            <w:tcW w:w="164" w:type="pct"/>
            <w:shd w:val="clear" w:color="auto" w:fill="auto"/>
          </w:tcPr>
          <w:p w14:paraId="30805B16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8</w:t>
            </w:r>
          </w:p>
        </w:tc>
        <w:tc>
          <w:tcPr>
            <w:tcW w:w="563" w:type="pct"/>
          </w:tcPr>
          <w:p w14:paraId="47333641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Oswald 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et al. </w:t>
            </w:r>
          </w:p>
        </w:tc>
        <w:tc>
          <w:tcPr>
            <w:tcW w:w="2284" w:type="pct"/>
            <w:shd w:val="clear" w:color="auto" w:fill="auto"/>
            <w:hideMark/>
          </w:tcPr>
          <w:p w14:paraId="12B53E99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Work participation of patients with musculoskeletal disorders: is this addressed in physical therapy practice</w:t>
            </w:r>
            <w:proofErr w:type="gram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?.</w:t>
            </w:r>
            <w:proofErr w:type="gramEnd"/>
          </w:p>
        </w:tc>
        <w:tc>
          <w:tcPr>
            <w:tcW w:w="1055" w:type="pct"/>
            <w:shd w:val="clear" w:color="auto" w:fill="auto"/>
            <w:hideMark/>
          </w:tcPr>
          <w:p w14:paraId="4E2F2509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Journal of Occupational Medicine &amp; Toxicology. </w:t>
            </w: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2:27, 2017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01AC9F9E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56741F9A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355" w:type="pct"/>
            <w:vAlign w:val="center"/>
          </w:tcPr>
          <w:p w14:paraId="3FED416C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232F47" w:rsidRPr="000131EF" w14:paraId="7A4C644B" w14:textId="77777777" w:rsidTr="00C76CB7">
        <w:trPr>
          <w:trHeight w:val="512"/>
        </w:trPr>
        <w:tc>
          <w:tcPr>
            <w:tcW w:w="164" w:type="pct"/>
            <w:shd w:val="clear" w:color="auto" w:fill="auto"/>
          </w:tcPr>
          <w:p w14:paraId="1B8D8BB8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9</w:t>
            </w:r>
          </w:p>
        </w:tc>
        <w:tc>
          <w:tcPr>
            <w:tcW w:w="563" w:type="pct"/>
          </w:tcPr>
          <w:p w14:paraId="2035C0FA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Ruseckaite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 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et al. </w:t>
            </w:r>
          </w:p>
        </w:tc>
        <w:tc>
          <w:tcPr>
            <w:tcW w:w="2284" w:type="pct"/>
            <w:shd w:val="clear" w:color="auto" w:fill="auto"/>
            <w:hideMark/>
          </w:tcPr>
          <w:p w14:paraId="4938F3F6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Does medical certification of workers with injuries influence patterns of health service use</w:t>
            </w:r>
            <w:proofErr w:type="gram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?.</w:t>
            </w:r>
            <w:proofErr w:type="gramEnd"/>
          </w:p>
        </w:tc>
        <w:tc>
          <w:tcPr>
            <w:tcW w:w="1055" w:type="pct"/>
            <w:shd w:val="clear" w:color="auto" w:fill="auto"/>
            <w:hideMark/>
          </w:tcPr>
          <w:p w14:paraId="28F4069A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Work. 54(3):669-78, 2016 Jun 08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34ADFA71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116D993F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355" w:type="pct"/>
            <w:vAlign w:val="center"/>
          </w:tcPr>
          <w:p w14:paraId="349CB159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232F47" w:rsidRPr="000131EF" w14:paraId="1B0A68BB" w14:textId="77777777" w:rsidTr="00C76CB7">
        <w:trPr>
          <w:trHeight w:val="561"/>
        </w:trPr>
        <w:tc>
          <w:tcPr>
            <w:tcW w:w="164" w:type="pct"/>
            <w:shd w:val="clear" w:color="auto" w:fill="auto"/>
          </w:tcPr>
          <w:p w14:paraId="5FB07D97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0</w:t>
            </w:r>
          </w:p>
        </w:tc>
        <w:tc>
          <w:tcPr>
            <w:tcW w:w="563" w:type="pct"/>
          </w:tcPr>
          <w:p w14:paraId="10CEFCE0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Ruseckaite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 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et al.</w:t>
            </w:r>
          </w:p>
        </w:tc>
        <w:tc>
          <w:tcPr>
            <w:tcW w:w="2284" w:type="pct"/>
            <w:shd w:val="clear" w:color="auto" w:fill="auto"/>
            <w:hideMark/>
          </w:tcPr>
          <w:p w14:paraId="6FC7C9E1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Factors associated with sickness certification of injured workers by General Practitioners in Victoria, Australia.</w:t>
            </w:r>
          </w:p>
        </w:tc>
        <w:tc>
          <w:tcPr>
            <w:tcW w:w="1055" w:type="pct"/>
            <w:shd w:val="clear" w:color="auto" w:fill="auto"/>
            <w:hideMark/>
          </w:tcPr>
          <w:p w14:paraId="5E98B8E5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BMC Public Health. 16:298, 2016 </w:t>
            </w: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Apr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06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23FA0248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49365CDF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355" w:type="pct"/>
            <w:vAlign w:val="center"/>
          </w:tcPr>
          <w:p w14:paraId="4595B340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232F47" w:rsidRPr="000131EF" w14:paraId="52274ED0" w14:textId="77777777" w:rsidTr="00C76CB7">
        <w:trPr>
          <w:trHeight w:val="373"/>
        </w:trPr>
        <w:tc>
          <w:tcPr>
            <w:tcW w:w="164" w:type="pct"/>
            <w:shd w:val="clear" w:color="auto" w:fill="auto"/>
          </w:tcPr>
          <w:p w14:paraId="79609689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1</w:t>
            </w:r>
          </w:p>
        </w:tc>
        <w:tc>
          <w:tcPr>
            <w:tcW w:w="563" w:type="pct"/>
          </w:tcPr>
          <w:p w14:paraId="097C065A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Rzewuska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et al. </w:t>
            </w:r>
          </w:p>
        </w:tc>
        <w:tc>
          <w:tcPr>
            <w:tcW w:w="2284" w:type="pct"/>
            <w:shd w:val="clear" w:color="auto" w:fill="auto"/>
            <w:hideMark/>
          </w:tcPr>
          <w:p w14:paraId="760C527B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One-year trajectories of depression and anxiety symptoms in older patients presenting in general practice with musculoskeletal pain: A latent class growth analysis.</w:t>
            </w:r>
          </w:p>
        </w:tc>
        <w:tc>
          <w:tcPr>
            <w:tcW w:w="1055" w:type="pct"/>
            <w:shd w:val="clear" w:color="auto" w:fill="auto"/>
            <w:hideMark/>
          </w:tcPr>
          <w:p w14:paraId="51C523D5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Journal of Psychosomatic Research. 79(3):195-201, 2015 Sep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12FC72A1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79C65291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355" w:type="pct"/>
            <w:vAlign w:val="center"/>
          </w:tcPr>
          <w:p w14:paraId="485A7AD6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232F47" w:rsidRPr="000131EF" w14:paraId="0BF48C82" w14:textId="77777777" w:rsidTr="00C76CB7">
        <w:trPr>
          <w:trHeight w:val="338"/>
        </w:trPr>
        <w:tc>
          <w:tcPr>
            <w:tcW w:w="164" w:type="pct"/>
            <w:shd w:val="clear" w:color="auto" w:fill="auto"/>
          </w:tcPr>
          <w:p w14:paraId="4907710E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2</w:t>
            </w:r>
          </w:p>
        </w:tc>
        <w:tc>
          <w:tcPr>
            <w:tcW w:w="563" w:type="pct"/>
          </w:tcPr>
          <w:p w14:paraId="3D890AB7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Lewis 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et al.</w:t>
            </w:r>
          </w:p>
        </w:tc>
        <w:tc>
          <w:tcPr>
            <w:tcW w:w="2284" w:type="pct"/>
            <w:shd w:val="clear" w:color="auto" w:fill="auto"/>
          </w:tcPr>
          <w:p w14:paraId="4D6CE625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Should General Practitioners Issue a Sick Certificate to Employees Who Consult for Low Back Pain in Primary Care</w:t>
            </w:r>
            <w:proofErr w:type="gram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?.</w:t>
            </w:r>
            <w:proofErr w:type="gramEnd"/>
          </w:p>
        </w:tc>
        <w:tc>
          <w:tcPr>
            <w:tcW w:w="1055" w:type="pct"/>
            <w:shd w:val="clear" w:color="auto" w:fill="auto"/>
          </w:tcPr>
          <w:p w14:paraId="65C60736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Journal of Occupational Rehabilitation. 25(3):577-88, 2015 Sep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790F806D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62BEBF52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da-DK"/>
              </w:rPr>
            </w:pPr>
          </w:p>
        </w:tc>
        <w:tc>
          <w:tcPr>
            <w:tcW w:w="355" w:type="pct"/>
            <w:vAlign w:val="center"/>
          </w:tcPr>
          <w:p w14:paraId="4ABE9204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da-DK"/>
              </w:rPr>
            </w:pPr>
          </w:p>
        </w:tc>
      </w:tr>
      <w:tr w:rsidR="00232F47" w:rsidRPr="000131EF" w14:paraId="38DAB208" w14:textId="77777777" w:rsidTr="00C76CB7">
        <w:trPr>
          <w:trHeight w:val="220"/>
        </w:trPr>
        <w:tc>
          <w:tcPr>
            <w:tcW w:w="164" w:type="pct"/>
            <w:shd w:val="clear" w:color="auto" w:fill="auto"/>
          </w:tcPr>
          <w:p w14:paraId="3FBEFDAA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3</w:t>
            </w:r>
          </w:p>
        </w:tc>
        <w:tc>
          <w:tcPr>
            <w:tcW w:w="563" w:type="pct"/>
          </w:tcPr>
          <w:p w14:paraId="1D164391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Hubertsson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 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et al.</w:t>
            </w:r>
          </w:p>
        </w:tc>
        <w:tc>
          <w:tcPr>
            <w:tcW w:w="2284" w:type="pct"/>
            <w:shd w:val="clear" w:color="auto" w:fill="auto"/>
            <w:hideMark/>
          </w:tcPr>
          <w:p w14:paraId="7A2ADF39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Sick leave patterns in common musculoskeletal disorders--a study of doctor prescribed sick leave.</w:t>
            </w:r>
          </w:p>
        </w:tc>
        <w:tc>
          <w:tcPr>
            <w:tcW w:w="1055" w:type="pct"/>
            <w:shd w:val="clear" w:color="auto" w:fill="auto"/>
            <w:hideMark/>
          </w:tcPr>
          <w:p w14:paraId="59C28DD5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BMC Musculoskeletal Disorders. 15:176, 2014 May 24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17C81599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71F153AA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355" w:type="pct"/>
            <w:vAlign w:val="center"/>
          </w:tcPr>
          <w:p w14:paraId="52238CBB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232F47" w:rsidRPr="000131EF" w14:paraId="2DF4E8F8" w14:textId="77777777" w:rsidTr="00C76CB7">
        <w:trPr>
          <w:trHeight w:val="289"/>
        </w:trPr>
        <w:tc>
          <w:tcPr>
            <w:tcW w:w="164" w:type="pct"/>
            <w:shd w:val="clear" w:color="auto" w:fill="auto"/>
          </w:tcPr>
          <w:p w14:paraId="38ECBD6A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4</w:t>
            </w:r>
          </w:p>
        </w:tc>
        <w:tc>
          <w:tcPr>
            <w:tcW w:w="563" w:type="pct"/>
          </w:tcPr>
          <w:p w14:paraId="6D2B638C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Hirsch 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et al. </w:t>
            </w:r>
          </w:p>
        </w:tc>
        <w:tc>
          <w:tcPr>
            <w:tcW w:w="2284" w:type="pct"/>
            <w:shd w:val="clear" w:color="auto" w:fill="auto"/>
          </w:tcPr>
          <w:p w14:paraId="3496DC1C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Low back pain patient subgroups in primary care: pain characteristics, psychosocial determinants, and health care utilization.</w:t>
            </w:r>
          </w:p>
        </w:tc>
        <w:tc>
          <w:tcPr>
            <w:tcW w:w="1055" w:type="pct"/>
            <w:shd w:val="clear" w:color="auto" w:fill="auto"/>
          </w:tcPr>
          <w:p w14:paraId="1A86E787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Clinical Journal of Pain. 30(12):1023-32, 2014 Dec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446CF937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23A17E49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355" w:type="pct"/>
            <w:vAlign w:val="center"/>
          </w:tcPr>
          <w:p w14:paraId="05767F0E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232F47" w:rsidRPr="000131EF" w14:paraId="5857EFC7" w14:textId="77777777" w:rsidTr="00C76CB7">
        <w:trPr>
          <w:trHeight w:val="597"/>
        </w:trPr>
        <w:tc>
          <w:tcPr>
            <w:tcW w:w="164" w:type="pct"/>
            <w:shd w:val="clear" w:color="auto" w:fill="auto"/>
          </w:tcPr>
          <w:p w14:paraId="279A445E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5</w:t>
            </w:r>
          </w:p>
        </w:tc>
        <w:tc>
          <w:tcPr>
            <w:tcW w:w="563" w:type="pct"/>
          </w:tcPr>
          <w:p w14:paraId="643D8E8E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Reeuwijk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et al. </w:t>
            </w:r>
          </w:p>
        </w:tc>
        <w:tc>
          <w:tcPr>
            <w:tcW w:w="2284" w:type="pct"/>
            <w:shd w:val="clear" w:color="auto" w:fill="auto"/>
            <w:hideMark/>
          </w:tcPr>
          <w:p w14:paraId="2892D792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How work impairments and reduced work ability are associated with health care use in workers with musculoskeletal disorders, cardiovascular disorders or mental disorders.</w:t>
            </w:r>
          </w:p>
        </w:tc>
        <w:tc>
          <w:tcPr>
            <w:tcW w:w="1055" w:type="pct"/>
            <w:shd w:val="clear" w:color="auto" w:fill="auto"/>
            <w:hideMark/>
          </w:tcPr>
          <w:p w14:paraId="2464CACA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Journal of Occupational Rehabilitation. 24(4):631-9, 2014 Dec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49C47D8D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12115FB8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355" w:type="pct"/>
            <w:vAlign w:val="center"/>
          </w:tcPr>
          <w:p w14:paraId="3F91D2FC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232F47" w:rsidRPr="000131EF" w14:paraId="3F9E5B0B" w14:textId="77777777" w:rsidTr="00C76CB7">
        <w:trPr>
          <w:trHeight w:val="337"/>
        </w:trPr>
        <w:tc>
          <w:tcPr>
            <w:tcW w:w="164" w:type="pct"/>
            <w:shd w:val="clear" w:color="auto" w:fill="auto"/>
          </w:tcPr>
          <w:p w14:paraId="40968427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6</w:t>
            </w:r>
          </w:p>
        </w:tc>
        <w:tc>
          <w:tcPr>
            <w:tcW w:w="563" w:type="pct"/>
          </w:tcPr>
          <w:p w14:paraId="6958A45B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ilsing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et al. </w:t>
            </w:r>
          </w:p>
        </w:tc>
        <w:tc>
          <w:tcPr>
            <w:tcW w:w="2284" w:type="pct"/>
            <w:shd w:val="clear" w:color="auto" w:fill="auto"/>
          </w:tcPr>
          <w:p w14:paraId="08A62F3F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Sickness certificates: what information do they provide about rehabilitation</w:t>
            </w:r>
            <w:proofErr w:type="gram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?.</w:t>
            </w:r>
            <w:proofErr w:type="gramEnd"/>
          </w:p>
        </w:tc>
        <w:tc>
          <w:tcPr>
            <w:tcW w:w="1055" w:type="pct"/>
            <w:shd w:val="clear" w:color="auto" w:fill="auto"/>
          </w:tcPr>
          <w:p w14:paraId="6A6F44D9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Disability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&amp; Rehabilitation. 36(15):1299-304, 2014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49B1252E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2BEC2237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da-DK"/>
              </w:rPr>
            </w:pPr>
          </w:p>
        </w:tc>
        <w:tc>
          <w:tcPr>
            <w:tcW w:w="355" w:type="pct"/>
            <w:vAlign w:val="center"/>
          </w:tcPr>
          <w:p w14:paraId="1CE95CEB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da-DK"/>
              </w:rPr>
            </w:pPr>
          </w:p>
        </w:tc>
      </w:tr>
      <w:tr w:rsidR="00232F47" w:rsidRPr="000131EF" w14:paraId="56A9CB13" w14:textId="77777777" w:rsidTr="00C76CB7">
        <w:trPr>
          <w:trHeight w:val="70"/>
        </w:trPr>
        <w:tc>
          <w:tcPr>
            <w:tcW w:w="164" w:type="pct"/>
            <w:shd w:val="clear" w:color="auto" w:fill="auto"/>
          </w:tcPr>
          <w:p w14:paraId="39178D43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7</w:t>
            </w:r>
          </w:p>
        </w:tc>
        <w:tc>
          <w:tcPr>
            <w:tcW w:w="563" w:type="pct"/>
          </w:tcPr>
          <w:p w14:paraId="57931C21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ordeman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et al.</w:t>
            </w:r>
          </w:p>
        </w:tc>
        <w:tc>
          <w:tcPr>
            <w:tcW w:w="2284" w:type="pct"/>
            <w:shd w:val="clear" w:color="auto" w:fill="auto"/>
            <w:hideMark/>
          </w:tcPr>
          <w:p w14:paraId="41AB0132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Prognostic factors for work ability in women with chronic low back pain consulting primary health care: a 2-year prospective longitudinal cohort study.</w:t>
            </w:r>
          </w:p>
        </w:tc>
        <w:tc>
          <w:tcPr>
            <w:tcW w:w="1055" w:type="pct"/>
            <w:shd w:val="clear" w:color="auto" w:fill="auto"/>
            <w:hideMark/>
          </w:tcPr>
          <w:p w14:paraId="5859A185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Clinical Journal of Pain. 30(5):391-8, 2014 May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01965AAA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0020DC17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355" w:type="pct"/>
            <w:vAlign w:val="center"/>
          </w:tcPr>
          <w:p w14:paraId="07A817E8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232F47" w:rsidRPr="000131EF" w14:paraId="40FB2060" w14:textId="77777777" w:rsidTr="00C76CB7">
        <w:trPr>
          <w:trHeight w:val="641"/>
        </w:trPr>
        <w:tc>
          <w:tcPr>
            <w:tcW w:w="164" w:type="pct"/>
            <w:shd w:val="clear" w:color="auto" w:fill="auto"/>
          </w:tcPr>
          <w:p w14:paraId="4AE07749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8</w:t>
            </w:r>
          </w:p>
        </w:tc>
        <w:tc>
          <w:tcPr>
            <w:tcW w:w="563" w:type="pct"/>
          </w:tcPr>
          <w:p w14:paraId="204D0E21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Collie 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et al.</w:t>
            </w:r>
          </w:p>
        </w:tc>
        <w:tc>
          <w:tcPr>
            <w:tcW w:w="2284" w:type="pct"/>
            <w:shd w:val="clear" w:color="auto" w:fill="auto"/>
            <w:hideMark/>
          </w:tcPr>
          <w:p w14:paraId="4723BCF6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Sickness certification of workers compensation claimants by general practitioners in Victoria, 2003-2010.</w:t>
            </w:r>
          </w:p>
        </w:tc>
        <w:tc>
          <w:tcPr>
            <w:tcW w:w="1055" w:type="pct"/>
            <w:shd w:val="clear" w:color="auto" w:fill="auto"/>
            <w:hideMark/>
          </w:tcPr>
          <w:p w14:paraId="41151351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Medical Journal of Australia. 199(7):480-3, 2013 Oct 07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6092DE1E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7D6020FA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355" w:type="pct"/>
            <w:vAlign w:val="center"/>
          </w:tcPr>
          <w:p w14:paraId="6BDE0F3A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232F47" w:rsidRPr="000131EF" w14:paraId="31EB29B3" w14:textId="77777777" w:rsidTr="00C76CB7">
        <w:trPr>
          <w:trHeight w:val="557"/>
        </w:trPr>
        <w:tc>
          <w:tcPr>
            <w:tcW w:w="164" w:type="pct"/>
            <w:shd w:val="clear" w:color="auto" w:fill="auto"/>
          </w:tcPr>
          <w:p w14:paraId="7D15E9E6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9</w:t>
            </w:r>
          </w:p>
        </w:tc>
        <w:tc>
          <w:tcPr>
            <w:tcW w:w="563" w:type="pct"/>
          </w:tcPr>
          <w:p w14:paraId="4CBB1364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Roddy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et al.</w:t>
            </w:r>
          </w:p>
        </w:tc>
        <w:tc>
          <w:tcPr>
            <w:tcW w:w="2284" w:type="pct"/>
            <w:shd w:val="clear" w:color="auto" w:fill="auto"/>
            <w:hideMark/>
          </w:tcPr>
          <w:p w14:paraId="3FE3C077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Musculoskeletal clinical assessment and treatment services at the primary-secondary care interface: an observational study.</w:t>
            </w:r>
          </w:p>
        </w:tc>
        <w:tc>
          <w:tcPr>
            <w:tcW w:w="1055" w:type="pct"/>
            <w:shd w:val="clear" w:color="auto" w:fill="auto"/>
            <w:hideMark/>
          </w:tcPr>
          <w:p w14:paraId="1F5B669B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British Journal of General Practice. </w:t>
            </w: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3(607):e141-8, 2013 Feb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107C05D4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00F84E5E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355" w:type="pct"/>
            <w:vAlign w:val="center"/>
          </w:tcPr>
          <w:p w14:paraId="50E3100A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232F47" w:rsidRPr="000131EF" w14:paraId="7576DC05" w14:textId="77777777" w:rsidTr="00C76CB7">
        <w:trPr>
          <w:trHeight w:val="204"/>
        </w:trPr>
        <w:tc>
          <w:tcPr>
            <w:tcW w:w="164" w:type="pct"/>
            <w:shd w:val="clear" w:color="auto" w:fill="auto"/>
          </w:tcPr>
          <w:p w14:paraId="25AB83B5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0</w:t>
            </w:r>
          </w:p>
        </w:tc>
        <w:tc>
          <w:tcPr>
            <w:tcW w:w="563" w:type="pct"/>
          </w:tcPr>
          <w:p w14:paraId="3FE87BC3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Jensen 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et al. </w:t>
            </w:r>
          </w:p>
        </w:tc>
        <w:tc>
          <w:tcPr>
            <w:tcW w:w="2284" w:type="pct"/>
            <w:shd w:val="clear" w:color="auto" w:fill="auto"/>
            <w:hideMark/>
          </w:tcPr>
          <w:p w14:paraId="54E0CCD8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Do work-related factors affect care-seeking in general practice for back pain or upper extremity pain</w:t>
            </w:r>
            <w:proofErr w:type="gram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?.</w:t>
            </w:r>
            <w:proofErr w:type="gramEnd"/>
          </w:p>
        </w:tc>
        <w:tc>
          <w:tcPr>
            <w:tcW w:w="1055" w:type="pct"/>
            <w:shd w:val="clear" w:color="auto" w:fill="auto"/>
            <w:hideMark/>
          </w:tcPr>
          <w:p w14:paraId="4F1F4E9D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International Archives of Occupational &amp; Environmental Health. </w:t>
            </w: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86(7):799-808, 2013 </w:t>
            </w: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Oct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7F17B632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4BB5A236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355" w:type="pct"/>
            <w:vAlign w:val="center"/>
          </w:tcPr>
          <w:p w14:paraId="121CC9D0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232F47" w:rsidRPr="000131EF" w14:paraId="1E9FFF4D" w14:textId="77777777" w:rsidTr="00C76CB7">
        <w:trPr>
          <w:trHeight w:val="200"/>
        </w:trPr>
        <w:tc>
          <w:tcPr>
            <w:tcW w:w="164" w:type="pct"/>
            <w:shd w:val="clear" w:color="auto" w:fill="auto"/>
          </w:tcPr>
          <w:p w14:paraId="6BE39324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1</w:t>
            </w:r>
          </w:p>
        </w:tc>
        <w:tc>
          <w:tcPr>
            <w:tcW w:w="563" w:type="pct"/>
          </w:tcPr>
          <w:p w14:paraId="1490B881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Georgy 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et al. </w:t>
            </w:r>
          </w:p>
        </w:tc>
        <w:tc>
          <w:tcPr>
            <w:tcW w:w="2284" w:type="pct"/>
            <w:shd w:val="clear" w:color="auto" w:fill="auto"/>
            <w:hideMark/>
          </w:tcPr>
          <w:p w14:paraId="0F02DA0C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Met or matched expectations: what accounts for a successful back pain consultation in primary care</w:t>
            </w:r>
            <w:proofErr w:type="gram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?.</w:t>
            </w:r>
            <w:proofErr w:type="gram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 </w:t>
            </w:r>
          </w:p>
        </w:tc>
        <w:tc>
          <w:tcPr>
            <w:tcW w:w="1055" w:type="pct"/>
            <w:shd w:val="clear" w:color="auto" w:fill="auto"/>
            <w:hideMark/>
          </w:tcPr>
          <w:p w14:paraId="7B73C623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Health </w:t>
            </w: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Expectations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 16(2):143-54, 2013 Jun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23852D5E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472A4457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355" w:type="pct"/>
            <w:vAlign w:val="center"/>
          </w:tcPr>
          <w:p w14:paraId="3B8CAB9A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232F47" w:rsidRPr="000131EF" w14:paraId="3212F90A" w14:textId="77777777" w:rsidTr="00C76CB7">
        <w:trPr>
          <w:trHeight w:val="409"/>
        </w:trPr>
        <w:tc>
          <w:tcPr>
            <w:tcW w:w="164" w:type="pct"/>
            <w:shd w:val="clear" w:color="auto" w:fill="auto"/>
          </w:tcPr>
          <w:p w14:paraId="7B11E3F7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2</w:t>
            </w:r>
          </w:p>
        </w:tc>
        <w:tc>
          <w:tcPr>
            <w:tcW w:w="563" w:type="pct"/>
          </w:tcPr>
          <w:p w14:paraId="7863875E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Kristiansson 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et al. </w:t>
            </w:r>
          </w:p>
        </w:tc>
        <w:tc>
          <w:tcPr>
            <w:tcW w:w="2284" w:type="pct"/>
            <w:shd w:val="clear" w:color="auto" w:fill="auto"/>
            <w:hideMark/>
          </w:tcPr>
          <w:p w14:paraId="1D4D1F1B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Pain, power and patience--a narrative study of general practitioners' relations with chronic pain patients.</w:t>
            </w:r>
          </w:p>
        </w:tc>
        <w:tc>
          <w:tcPr>
            <w:tcW w:w="1055" w:type="pct"/>
            <w:shd w:val="clear" w:color="auto" w:fill="auto"/>
            <w:hideMark/>
          </w:tcPr>
          <w:p w14:paraId="32AF0F53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BMC Family Practice. 12:31, 2011 May 15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00EBA5B1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6B40362A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355" w:type="pct"/>
            <w:vAlign w:val="center"/>
          </w:tcPr>
          <w:p w14:paraId="196AD250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232F47" w:rsidRPr="000131EF" w14:paraId="5816D141" w14:textId="77777777" w:rsidTr="00C76CB7">
        <w:trPr>
          <w:trHeight w:val="419"/>
        </w:trPr>
        <w:tc>
          <w:tcPr>
            <w:tcW w:w="164" w:type="pct"/>
            <w:shd w:val="clear" w:color="auto" w:fill="auto"/>
          </w:tcPr>
          <w:p w14:paraId="1CE8D465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3</w:t>
            </w:r>
          </w:p>
        </w:tc>
        <w:tc>
          <w:tcPr>
            <w:tcW w:w="563" w:type="pct"/>
          </w:tcPr>
          <w:p w14:paraId="2B28DF6A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Lotters 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et al. </w:t>
            </w:r>
          </w:p>
        </w:tc>
        <w:tc>
          <w:tcPr>
            <w:tcW w:w="2284" w:type="pct"/>
            <w:shd w:val="clear" w:color="auto" w:fill="auto"/>
            <w:hideMark/>
          </w:tcPr>
          <w:p w14:paraId="5A0FAC3D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Work and health, a blind spot in curative healthcare? A pilot study.</w:t>
            </w:r>
          </w:p>
        </w:tc>
        <w:tc>
          <w:tcPr>
            <w:tcW w:w="1055" w:type="pct"/>
            <w:shd w:val="clear" w:color="auto" w:fill="auto"/>
            <w:hideMark/>
          </w:tcPr>
          <w:p w14:paraId="264F8BFC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Journal of Occupational Rehabilitation. 21(3):304-12, 2011 Sep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54BA04A2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7F509CA1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355" w:type="pct"/>
            <w:vAlign w:val="center"/>
          </w:tcPr>
          <w:p w14:paraId="5295CE43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232F47" w:rsidRPr="000131EF" w14:paraId="659567FD" w14:textId="77777777" w:rsidTr="00C76CB7">
        <w:trPr>
          <w:trHeight w:val="513"/>
        </w:trPr>
        <w:tc>
          <w:tcPr>
            <w:tcW w:w="164" w:type="pct"/>
            <w:shd w:val="clear" w:color="auto" w:fill="auto"/>
          </w:tcPr>
          <w:p w14:paraId="7E66A08C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4</w:t>
            </w:r>
          </w:p>
        </w:tc>
        <w:tc>
          <w:tcPr>
            <w:tcW w:w="563" w:type="pct"/>
          </w:tcPr>
          <w:p w14:paraId="422A1751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Cegolon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et al.</w:t>
            </w:r>
          </w:p>
        </w:tc>
        <w:tc>
          <w:tcPr>
            <w:tcW w:w="2284" w:type="pct"/>
            <w:shd w:val="clear" w:color="auto" w:fill="auto"/>
            <w:hideMark/>
          </w:tcPr>
          <w:p w14:paraId="63CD4D06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The Primary Care Practitioner and the diagnosis of occupational diseases.</w:t>
            </w:r>
          </w:p>
        </w:tc>
        <w:tc>
          <w:tcPr>
            <w:tcW w:w="1055" w:type="pct"/>
            <w:shd w:val="clear" w:color="auto" w:fill="auto"/>
            <w:hideMark/>
          </w:tcPr>
          <w:p w14:paraId="5610CDC6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BMC Public Health. 10:405, 2010 Jul 09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5DB302AA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377A1684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355" w:type="pct"/>
            <w:vAlign w:val="center"/>
          </w:tcPr>
          <w:p w14:paraId="61BE88DD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232F47" w:rsidRPr="000131EF" w14:paraId="29F250B1" w14:textId="77777777" w:rsidTr="00C76CB7">
        <w:trPr>
          <w:trHeight w:val="719"/>
        </w:trPr>
        <w:tc>
          <w:tcPr>
            <w:tcW w:w="164" w:type="pct"/>
            <w:shd w:val="clear" w:color="auto" w:fill="auto"/>
          </w:tcPr>
          <w:p w14:paraId="2FC34FB8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5</w:t>
            </w:r>
          </w:p>
        </w:tc>
        <w:tc>
          <w:tcPr>
            <w:tcW w:w="563" w:type="pct"/>
          </w:tcPr>
          <w:p w14:paraId="72D61484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orrmen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et al. </w:t>
            </w:r>
          </w:p>
        </w:tc>
        <w:tc>
          <w:tcPr>
            <w:tcW w:w="2284" w:type="pct"/>
            <w:shd w:val="clear" w:color="auto" w:fill="auto"/>
          </w:tcPr>
          <w:p w14:paraId="19DE0185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The association of patient's family, leisure time, and work situation with sickness certification in primary care in Sweden.</w:t>
            </w:r>
          </w:p>
        </w:tc>
        <w:tc>
          <w:tcPr>
            <w:tcW w:w="1055" w:type="pct"/>
            <w:shd w:val="clear" w:color="auto" w:fill="auto"/>
          </w:tcPr>
          <w:p w14:paraId="74ECFEA4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Scandinavian Journal of Primary Health Care. 28(2):76-81, 2010 Jun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42F1C3AD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4FECA57B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da-DK"/>
              </w:rPr>
            </w:pPr>
          </w:p>
        </w:tc>
        <w:tc>
          <w:tcPr>
            <w:tcW w:w="355" w:type="pct"/>
            <w:vAlign w:val="center"/>
          </w:tcPr>
          <w:p w14:paraId="44952D29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da-DK"/>
              </w:rPr>
            </w:pPr>
          </w:p>
        </w:tc>
      </w:tr>
      <w:tr w:rsidR="00232F47" w:rsidRPr="000131EF" w14:paraId="1BBD1089" w14:textId="77777777" w:rsidTr="00C76CB7">
        <w:trPr>
          <w:trHeight w:val="70"/>
        </w:trPr>
        <w:tc>
          <w:tcPr>
            <w:tcW w:w="164" w:type="pct"/>
            <w:shd w:val="clear" w:color="auto" w:fill="auto"/>
          </w:tcPr>
          <w:p w14:paraId="500E6520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6</w:t>
            </w:r>
          </w:p>
        </w:tc>
        <w:tc>
          <w:tcPr>
            <w:tcW w:w="563" w:type="pct"/>
          </w:tcPr>
          <w:p w14:paraId="534A59C3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Sallis 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et al. </w:t>
            </w:r>
          </w:p>
        </w:tc>
        <w:tc>
          <w:tcPr>
            <w:tcW w:w="2284" w:type="pct"/>
            <w:shd w:val="clear" w:color="auto" w:fill="auto"/>
            <w:hideMark/>
          </w:tcPr>
          <w:p w14:paraId="66625F36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Working towards a 'fit note': an experimental vignette survey of GPs.</w:t>
            </w:r>
          </w:p>
        </w:tc>
        <w:tc>
          <w:tcPr>
            <w:tcW w:w="1055" w:type="pct"/>
            <w:shd w:val="clear" w:color="auto" w:fill="auto"/>
            <w:hideMark/>
          </w:tcPr>
          <w:p w14:paraId="66EB7E7F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British Journal of General Practice. </w:t>
            </w: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0(573):245-50, 2010 Apr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7360ACD8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5ED3CB16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355" w:type="pct"/>
            <w:vAlign w:val="center"/>
          </w:tcPr>
          <w:p w14:paraId="7E22E521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232F47" w:rsidRPr="000131EF" w14:paraId="0481D42C" w14:textId="77777777" w:rsidTr="00C76CB7">
        <w:trPr>
          <w:trHeight w:val="70"/>
        </w:trPr>
        <w:tc>
          <w:tcPr>
            <w:tcW w:w="164" w:type="pct"/>
            <w:shd w:val="clear" w:color="auto" w:fill="auto"/>
          </w:tcPr>
          <w:p w14:paraId="3F3020D3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7</w:t>
            </w:r>
          </w:p>
        </w:tc>
        <w:tc>
          <w:tcPr>
            <w:tcW w:w="563" w:type="pct"/>
          </w:tcPr>
          <w:p w14:paraId="34681C50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Mallen 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&amp;</w:t>
            </w: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br/>
            </w: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Peat</w:t>
            </w:r>
            <w:proofErr w:type="spellEnd"/>
          </w:p>
        </w:tc>
        <w:tc>
          <w:tcPr>
            <w:tcW w:w="2284" w:type="pct"/>
            <w:shd w:val="clear" w:color="auto" w:fill="auto"/>
          </w:tcPr>
          <w:p w14:paraId="191304DA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Discussing prognosis with older people with musculoskeletal pain: a cross-sectional study in general practice.</w:t>
            </w:r>
          </w:p>
        </w:tc>
        <w:tc>
          <w:tcPr>
            <w:tcW w:w="1055" w:type="pct"/>
            <w:shd w:val="clear" w:color="auto" w:fill="auto"/>
          </w:tcPr>
          <w:p w14:paraId="09ADE63B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BMC Family Practice. 10:50, 2009 Jul 07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6F662066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3BF5E762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da-DK"/>
              </w:rPr>
            </w:pPr>
          </w:p>
        </w:tc>
        <w:tc>
          <w:tcPr>
            <w:tcW w:w="355" w:type="pct"/>
            <w:vAlign w:val="center"/>
          </w:tcPr>
          <w:p w14:paraId="63BA7E08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da-DK"/>
              </w:rPr>
            </w:pPr>
          </w:p>
        </w:tc>
      </w:tr>
      <w:tr w:rsidR="00232F47" w:rsidRPr="000131EF" w14:paraId="01CD84C8" w14:textId="77777777" w:rsidTr="00C76CB7">
        <w:trPr>
          <w:trHeight w:val="210"/>
        </w:trPr>
        <w:tc>
          <w:tcPr>
            <w:tcW w:w="164" w:type="pct"/>
            <w:shd w:val="clear" w:color="auto" w:fill="auto"/>
          </w:tcPr>
          <w:p w14:paraId="03B5589B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8</w:t>
            </w:r>
          </w:p>
        </w:tc>
        <w:tc>
          <w:tcPr>
            <w:tcW w:w="563" w:type="pct"/>
          </w:tcPr>
          <w:p w14:paraId="5F14E3C2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Souville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 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et al. </w:t>
            </w:r>
          </w:p>
        </w:tc>
        <w:tc>
          <w:tcPr>
            <w:tcW w:w="2284" w:type="pct"/>
            <w:shd w:val="clear" w:color="auto" w:fill="auto"/>
            <w:hideMark/>
          </w:tcPr>
          <w:p w14:paraId="3F72852F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General practitioners and patients with psychological stress at work.</w:t>
            </w:r>
          </w:p>
        </w:tc>
        <w:tc>
          <w:tcPr>
            <w:tcW w:w="1055" w:type="pct"/>
            <w:shd w:val="clear" w:color="auto" w:fill="auto"/>
            <w:hideMark/>
          </w:tcPr>
          <w:p w14:paraId="276C31A5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Journal of Occupational Rehabilitation. 19(3):256-63, 2009 Sep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7CB94B0C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6B810FD5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355" w:type="pct"/>
            <w:vAlign w:val="center"/>
          </w:tcPr>
          <w:p w14:paraId="51493D9D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232F47" w:rsidRPr="000131EF" w14:paraId="6C1983B1" w14:textId="77777777" w:rsidTr="00C76CB7">
        <w:trPr>
          <w:trHeight w:val="78"/>
        </w:trPr>
        <w:tc>
          <w:tcPr>
            <w:tcW w:w="164" w:type="pct"/>
            <w:shd w:val="clear" w:color="auto" w:fill="auto"/>
          </w:tcPr>
          <w:p w14:paraId="446BB0D7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9</w:t>
            </w:r>
          </w:p>
        </w:tc>
        <w:tc>
          <w:tcPr>
            <w:tcW w:w="563" w:type="pct"/>
          </w:tcPr>
          <w:p w14:paraId="726C0D2F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Lefevre-Colau 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et al. </w:t>
            </w:r>
          </w:p>
        </w:tc>
        <w:tc>
          <w:tcPr>
            <w:tcW w:w="2284" w:type="pct"/>
            <w:shd w:val="clear" w:color="auto" w:fill="auto"/>
          </w:tcPr>
          <w:p w14:paraId="3642B631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Frequency and interrelations of risk factors for chronic low back pain in a primary care setting.</w:t>
            </w:r>
          </w:p>
        </w:tc>
        <w:tc>
          <w:tcPr>
            <w:tcW w:w="1055" w:type="pct"/>
            <w:shd w:val="clear" w:color="auto" w:fill="auto"/>
          </w:tcPr>
          <w:p w14:paraId="385441DB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PLoS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 ONE [Electronic Resource]. 4(3):e4874, 2009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136F300D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2B930CC2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da-DK"/>
              </w:rPr>
            </w:pPr>
          </w:p>
        </w:tc>
        <w:tc>
          <w:tcPr>
            <w:tcW w:w="355" w:type="pct"/>
            <w:vAlign w:val="center"/>
          </w:tcPr>
          <w:p w14:paraId="435D447F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da-DK"/>
              </w:rPr>
            </w:pPr>
          </w:p>
        </w:tc>
      </w:tr>
      <w:tr w:rsidR="00232F47" w:rsidRPr="000131EF" w14:paraId="2835804B" w14:textId="77777777" w:rsidTr="00C76CB7">
        <w:trPr>
          <w:trHeight w:val="70"/>
        </w:trPr>
        <w:tc>
          <w:tcPr>
            <w:tcW w:w="164" w:type="pct"/>
            <w:shd w:val="clear" w:color="auto" w:fill="auto"/>
          </w:tcPr>
          <w:p w14:paraId="29DE090D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0</w:t>
            </w:r>
          </w:p>
        </w:tc>
        <w:tc>
          <w:tcPr>
            <w:tcW w:w="563" w:type="pct"/>
          </w:tcPr>
          <w:p w14:paraId="460DF2FE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Henschke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et al.</w:t>
            </w:r>
          </w:p>
        </w:tc>
        <w:tc>
          <w:tcPr>
            <w:tcW w:w="2284" w:type="pct"/>
            <w:shd w:val="clear" w:color="auto" w:fill="auto"/>
            <w:hideMark/>
          </w:tcPr>
          <w:p w14:paraId="202FC7C0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Characteristics of patients with acute low back pain presenting to primary care in Australia.</w:t>
            </w:r>
          </w:p>
        </w:tc>
        <w:tc>
          <w:tcPr>
            <w:tcW w:w="1055" w:type="pct"/>
            <w:shd w:val="clear" w:color="auto" w:fill="auto"/>
            <w:hideMark/>
          </w:tcPr>
          <w:p w14:paraId="640EE38B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Clinical Journal of Pain. 25(1):5-11, 2009 Jan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2A3C40B0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648A56B5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355" w:type="pct"/>
            <w:vAlign w:val="center"/>
          </w:tcPr>
          <w:p w14:paraId="2A2D557E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232F47" w:rsidRPr="000131EF" w14:paraId="70506B95" w14:textId="77777777" w:rsidTr="00C76CB7">
        <w:trPr>
          <w:trHeight w:val="60"/>
        </w:trPr>
        <w:tc>
          <w:tcPr>
            <w:tcW w:w="164" w:type="pct"/>
            <w:shd w:val="clear" w:color="auto" w:fill="auto"/>
          </w:tcPr>
          <w:p w14:paraId="27877598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1</w:t>
            </w:r>
          </w:p>
        </w:tc>
        <w:tc>
          <w:tcPr>
            <w:tcW w:w="563" w:type="pct"/>
          </w:tcPr>
          <w:p w14:paraId="12B7127A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Peterson 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et al. </w:t>
            </w:r>
          </w:p>
        </w:tc>
        <w:tc>
          <w:tcPr>
            <w:tcW w:w="2284" w:type="pct"/>
            <w:shd w:val="clear" w:color="auto" w:fill="auto"/>
            <w:hideMark/>
          </w:tcPr>
          <w:p w14:paraId="144C8606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Effectiveness of Models Used to Deliver Multimodal Care for Chronic Musculoskeletal Pain: a Rapid Evidence Review.</w:t>
            </w:r>
          </w:p>
        </w:tc>
        <w:tc>
          <w:tcPr>
            <w:tcW w:w="1055" w:type="pct"/>
            <w:shd w:val="clear" w:color="auto" w:fill="auto"/>
            <w:hideMark/>
          </w:tcPr>
          <w:p w14:paraId="56BE5464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Journal of General Internal Medicine. </w:t>
            </w: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3(</w:t>
            </w: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Suppl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1):71-81, 2018 May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5EB873B7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653C2931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355" w:type="pct"/>
            <w:vAlign w:val="center"/>
          </w:tcPr>
          <w:p w14:paraId="5005245A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232F47" w:rsidRPr="000131EF" w14:paraId="6036EDC1" w14:textId="77777777" w:rsidTr="00C76CB7">
        <w:trPr>
          <w:trHeight w:val="60"/>
        </w:trPr>
        <w:tc>
          <w:tcPr>
            <w:tcW w:w="164" w:type="pct"/>
            <w:shd w:val="clear" w:color="auto" w:fill="auto"/>
          </w:tcPr>
          <w:p w14:paraId="583C19A1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2</w:t>
            </w:r>
          </w:p>
        </w:tc>
        <w:tc>
          <w:tcPr>
            <w:tcW w:w="563" w:type="pct"/>
          </w:tcPr>
          <w:p w14:paraId="14B021EA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Adamsson 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et al.</w:t>
            </w:r>
          </w:p>
        </w:tc>
        <w:tc>
          <w:tcPr>
            <w:tcW w:w="2284" w:type="pct"/>
            <w:shd w:val="clear" w:color="auto" w:fill="auto"/>
            <w:hideMark/>
          </w:tcPr>
          <w:p w14:paraId="4411BB1D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Symptoms that may be stress-related and lead to exhaustion disorder: a retrospective medical chart review in Swedish primary care.</w:t>
            </w:r>
          </w:p>
        </w:tc>
        <w:tc>
          <w:tcPr>
            <w:tcW w:w="1055" w:type="pct"/>
            <w:shd w:val="clear" w:color="auto" w:fill="auto"/>
            <w:hideMark/>
          </w:tcPr>
          <w:p w14:paraId="77442EB5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BMC Family Practice. 19(1):172, 2018 10 30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0DC0DA88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3A8C41CA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355" w:type="pct"/>
            <w:vAlign w:val="center"/>
          </w:tcPr>
          <w:p w14:paraId="31C4A692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232F47" w:rsidRPr="000131EF" w14:paraId="42013F1D" w14:textId="77777777" w:rsidTr="00C76CB7">
        <w:trPr>
          <w:trHeight w:val="60"/>
        </w:trPr>
        <w:tc>
          <w:tcPr>
            <w:tcW w:w="164" w:type="pct"/>
            <w:shd w:val="clear" w:color="auto" w:fill="auto"/>
          </w:tcPr>
          <w:p w14:paraId="364BE03A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3</w:t>
            </w:r>
          </w:p>
        </w:tc>
        <w:tc>
          <w:tcPr>
            <w:tcW w:w="563" w:type="pct"/>
          </w:tcPr>
          <w:p w14:paraId="17E5E61E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uraydin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A</w:t>
            </w:r>
          </w:p>
        </w:tc>
        <w:tc>
          <w:tcPr>
            <w:tcW w:w="2284" w:type="pct"/>
            <w:shd w:val="clear" w:color="auto" w:fill="auto"/>
          </w:tcPr>
          <w:p w14:paraId="69B9C697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The Mersin Greenhouse Workers Study. Surveillance of Work-related Skin, Respiratory, and Musculoskeletal Diseases.</w:t>
            </w:r>
          </w:p>
        </w:tc>
        <w:tc>
          <w:tcPr>
            <w:tcW w:w="1055" w:type="pct"/>
            <w:shd w:val="clear" w:color="auto" w:fill="auto"/>
          </w:tcPr>
          <w:p w14:paraId="170489D1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Annals of Global Health. 84(3):504-511, 2018 Aug 31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2427CD2D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25F6FE4F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da-DK"/>
              </w:rPr>
            </w:pPr>
          </w:p>
        </w:tc>
        <w:tc>
          <w:tcPr>
            <w:tcW w:w="355" w:type="pct"/>
            <w:vAlign w:val="center"/>
          </w:tcPr>
          <w:p w14:paraId="0F86D0B4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da-DK"/>
              </w:rPr>
            </w:pPr>
          </w:p>
        </w:tc>
      </w:tr>
      <w:tr w:rsidR="00232F47" w:rsidRPr="000131EF" w14:paraId="623E49F9" w14:textId="77777777" w:rsidTr="00C76CB7">
        <w:trPr>
          <w:trHeight w:val="60"/>
        </w:trPr>
        <w:tc>
          <w:tcPr>
            <w:tcW w:w="164" w:type="pct"/>
            <w:shd w:val="clear" w:color="auto" w:fill="auto"/>
          </w:tcPr>
          <w:p w14:paraId="44DF1E71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4</w:t>
            </w:r>
          </w:p>
        </w:tc>
        <w:tc>
          <w:tcPr>
            <w:tcW w:w="563" w:type="pct"/>
          </w:tcPr>
          <w:p w14:paraId="3E9FA5E6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Bornhoft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et al.</w:t>
            </w:r>
          </w:p>
        </w:tc>
        <w:tc>
          <w:tcPr>
            <w:tcW w:w="2284" w:type="pct"/>
            <w:shd w:val="clear" w:color="auto" w:fill="auto"/>
            <w:hideMark/>
          </w:tcPr>
          <w:p w14:paraId="0DAC4206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Health effects of direct triaging to physiotherapists in primary care for patients with musculoskeletal disorders: a pragmatic randomized controlled trial.</w:t>
            </w:r>
          </w:p>
        </w:tc>
        <w:tc>
          <w:tcPr>
            <w:tcW w:w="1055" w:type="pct"/>
            <w:shd w:val="clear" w:color="auto" w:fill="auto"/>
            <w:hideMark/>
          </w:tcPr>
          <w:p w14:paraId="246D8F03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Therapeutic Advances in Musculoskeletal Disease. </w:t>
            </w: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1:1759720X19827504, 2019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1A142DB9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132ADE90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355" w:type="pct"/>
            <w:vAlign w:val="center"/>
          </w:tcPr>
          <w:p w14:paraId="6EA8F14F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232F47" w:rsidRPr="000131EF" w14:paraId="6D629793" w14:textId="77777777" w:rsidTr="00C76CB7">
        <w:trPr>
          <w:trHeight w:val="60"/>
        </w:trPr>
        <w:tc>
          <w:tcPr>
            <w:tcW w:w="164" w:type="pct"/>
            <w:shd w:val="clear" w:color="auto" w:fill="auto"/>
          </w:tcPr>
          <w:p w14:paraId="0AA8D36A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5</w:t>
            </w:r>
          </w:p>
        </w:tc>
        <w:tc>
          <w:tcPr>
            <w:tcW w:w="563" w:type="pct"/>
          </w:tcPr>
          <w:p w14:paraId="09C349F3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Seidman 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et al.</w:t>
            </w:r>
          </w:p>
        </w:tc>
        <w:tc>
          <w:tcPr>
            <w:tcW w:w="2284" w:type="pct"/>
            <w:shd w:val="clear" w:color="auto" w:fill="auto"/>
            <w:hideMark/>
          </w:tcPr>
          <w:p w14:paraId="23F8AAD9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Collaborative care for a patient with complex low back pain and long-term tobacco use: a case report.</w:t>
            </w:r>
          </w:p>
        </w:tc>
        <w:tc>
          <w:tcPr>
            <w:tcW w:w="1055" w:type="pct"/>
            <w:shd w:val="clear" w:color="auto" w:fill="auto"/>
            <w:hideMark/>
          </w:tcPr>
          <w:p w14:paraId="15BF09D2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Journal of the Canadian Chiropractic Association. </w:t>
            </w: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9(3):216-25, 2015 Sep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5CE87F99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5E740744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355" w:type="pct"/>
            <w:vAlign w:val="center"/>
          </w:tcPr>
          <w:p w14:paraId="2447B11E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232F47" w:rsidRPr="000131EF" w14:paraId="4427AAEE" w14:textId="77777777" w:rsidTr="00C76CB7">
        <w:trPr>
          <w:trHeight w:val="60"/>
        </w:trPr>
        <w:tc>
          <w:tcPr>
            <w:tcW w:w="164" w:type="pct"/>
            <w:shd w:val="clear" w:color="auto" w:fill="auto"/>
          </w:tcPr>
          <w:p w14:paraId="7A5DCDC5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6</w:t>
            </w:r>
          </w:p>
        </w:tc>
        <w:tc>
          <w:tcPr>
            <w:tcW w:w="563" w:type="pct"/>
          </w:tcPr>
          <w:p w14:paraId="7BAC0A01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Michaleff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et al.</w:t>
            </w:r>
          </w:p>
        </w:tc>
        <w:tc>
          <w:tcPr>
            <w:tcW w:w="2284" w:type="pct"/>
            <w:shd w:val="clear" w:color="auto" w:fill="auto"/>
            <w:hideMark/>
          </w:tcPr>
          <w:p w14:paraId="1208C9EB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Child and adolescent musculoskeletal pain (CAM-Pain) feasibility study: testing a method of identifying, recruiting and collecting data from children and adolescents who consult about a musculoskeletal condition in UK general practice.</w:t>
            </w:r>
          </w:p>
        </w:tc>
        <w:tc>
          <w:tcPr>
            <w:tcW w:w="1055" w:type="pct"/>
            <w:shd w:val="clear" w:color="auto" w:fill="auto"/>
            <w:hideMark/>
          </w:tcPr>
          <w:p w14:paraId="7636F217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BMJ Open. 8(6):e021116, 2018 Jun 14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34F265A0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52317BF9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355" w:type="pct"/>
            <w:vAlign w:val="center"/>
          </w:tcPr>
          <w:p w14:paraId="4F6DD8EC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232F47" w:rsidRPr="000131EF" w14:paraId="3B0BE09D" w14:textId="77777777" w:rsidTr="00C76CB7">
        <w:trPr>
          <w:trHeight w:val="62"/>
        </w:trPr>
        <w:tc>
          <w:tcPr>
            <w:tcW w:w="164" w:type="pct"/>
            <w:shd w:val="clear" w:color="auto" w:fill="auto"/>
          </w:tcPr>
          <w:p w14:paraId="40D53418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7</w:t>
            </w:r>
          </w:p>
        </w:tc>
        <w:tc>
          <w:tcPr>
            <w:tcW w:w="563" w:type="pct"/>
          </w:tcPr>
          <w:p w14:paraId="4E3C4912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Riis 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et al.</w:t>
            </w:r>
          </w:p>
        </w:tc>
        <w:tc>
          <w:tcPr>
            <w:tcW w:w="2284" w:type="pct"/>
            <w:shd w:val="clear" w:color="auto" w:fill="auto"/>
            <w:hideMark/>
          </w:tcPr>
          <w:p w14:paraId="79CC14E6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Comparing satisfaction with a participatory driven web-application and a standard website for patients with low back pain: a study protocol for a </w:t>
            </w: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randomised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 controlled trial (part of the ADVIN Back Trial).</w:t>
            </w:r>
          </w:p>
        </w:tc>
        <w:tc>
          <w:tcPr>
            <w:tcW w:w="1055" w:type="pct"/>
            <w:shd w:val="clear" w:color="auto" w:fill="auto"/>
            <w:hideMark/>
          </w:tcPr>
          <w:p w14:paraId="254AA1D5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Trials [Electronic Resource]. 19(1):399, 2018 Jul 25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3B2F3FF8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1EB5F3E6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355" w:type="pct"/>
            <w:vAlign w:val="center"/>
          </w:tcPr>
          <w:p w14:paraId="455A7A1F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232F47" w:rsidRPr="000131EF" w14:paraId="1AAD6613" w14:textId="77777777" w:rsidTr="00C76CB7">
        <w:trPr>
          <w:trHeight w:val="535"/>
        </w:trPr>
        <w:tc>
          <w:tcPr>
            <w:tcW w:w="164" w:type="pct"/>
            <w:shd w:val="clear" w:color="auto" w:fill="auto"/>
          </w:tcPr>
          <w:p w14:paraId="51B4A959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8</w:t>
            </w:r>
          </w:p>
        </w:tc>
        <w:tc>
          <w:tcPr>
            <w:tcW w:w="563" w:type="pct"/>
          </w:tcPr>
          <w:p w14:paraId="1AD18BA8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Zippelius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et al.</w:t>
            </w:r>
          </w:p>
        </w:tc>
        <w:tc>
          <w:tcPr>
            <w:tcW w:w="2284" w:type="pct"/>
            <w:shd w:val="clear" w:color="auto" w:fill="auto"/>
            <w:hideMark/>
          </w:tcPr>
          <w:p w14:paraId="73E77B14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Establishing an Interdisciplinary Compulsory Elective Subject 'Spine' in the Curriculum of the University Study Course of Human Medicine.</w:t>
            </w:r>
          </w:p>
        </w:tc>
        <w:tc>
          <w:tcPr>
            <w:tcW w:w="1055" w:type="pct"/>
            <w:shd w:val="clear" w:color="auto" w:fill="auto"/>
            <w:hideMark/>
          </w:tcPr>
          <w:p w14:paraId="1269A04F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Acta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 </w:t>
            </w: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Chirurgiae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 </w:t>
            </w: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Orthopaedicae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 et </w:t>
            </w: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Traumatologiae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 </w:t>
            </w: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Cechoslovaca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. </w:t>
            </w: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85(3):165-170, 2018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7937BBDB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6A2EB37F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355" w:type="pct"/>
            <w:vAlign w:val="center"/>
          </w:tcPr>
          <w:p w14:paraId="1CA9018E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232F47" w:rsidRPr="000131EF" w14:paraId="50C882AE" w14:textId="77777777" w:rsidTr="00C76CB7">
        <w:trPr>
          <w:trHeight w:val="404"/>
        </w:trPr>
        <w:tc>
          <w:tcPr>
            <w:tcW w:w="164" w:type="pct"/>
            <w:shd w:val="clear" w:color="auto" w:fill="auto"/>
          </w:tcPr>
          <w:p w14:paraId="0931B74E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9</w:t>
            </w:r>
          </w:p>
        </w:tc>
        <w:tc>
          <w:tcPr>
            <w:tcW w:w="563" w:type="pct"/>
          </w:tcPr>
          <w:p w14:paraId="5351DAFD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Kim 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et al.</w:t>
            </w:r>
          </w:p>
        </w:tc>
        <w:tc>
          <w:tcPr>
            <w:tcW w:w="2284" w:type="pct"/>
            <w:shd w:val="clear" w:color="auto" w:fill="auto"/>
            <w:hideMark/>
          </w:tcPr>
          <w:p w14:paraId="064B09D5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Characterizing Highly Frequent Users of a Large Canadian Urban Emergency Department.</w:t>
            </w:r>
          </w:p>
        </w:tc>
        <w:tc>
          <w:tcPr>
            <w:tcW w:w="1055" w:type="pct"/>
            <w:shd w:val="clear" w:color="auto" w:fill="auto"/>
            <w:hideMark/>
          </w:tcPr>
          <w:p w14:paraId="07C4F5C4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The Western Journal of Emergency Medicine. </w:t>
            </w: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9(6):926-933, 2018 Nov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2A151B53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06C5FEB2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355" w:type="pct"/>
            <w:vAlign w:val="center"/>
          </w:tcPr>
          <w:p w14:paraId="74C8A756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232F47" w:rsidRPr="000131EF" w14:paraId="5B6B5FBF" w14:textId="77777777" w:rsidTr="00C76CB7">
        <w:trPr>
          <w:trHeight w:val="70"/>
        </w:trPr>
        <w:tc>
          <w:tcPr>
            <w:tcW w:w="164" w:type="pct"/>
            <w:shd w:val="clear" w:color="auto" w:fill="auto"/>
          </w:tcPr>
          <w:p w14:paraId="374A318A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0</w:t>
            </w:r>
          </w:p>
        </w:tc>
        <w:tc>
          <w:tcPr>
            <w:tcW w:w="563" w:type="pct"/>
          </w:tcPr>
          <w:p w14:paraId="345B5D4A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Borgschulte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et al.</w:t>
            </w:r>
          </w:p>
        </w:tc>
        <w:tc>
          <w:tcPr>
            <w:tcW w:w="2284" w:type="pct"/>
            <w:shd w:val="clear" w:color="auto" w:fill="auto"/>
            <w:hideMark/>
          </w:tcPr>
          <w:p w14:paraId="3016B7C6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Health care provision for refugees in Germany - one-year evaluation of an outpatient clinic in an urban emergency accommodation.</w:t>
            </w:r>
          </w:p>
        </w:tc>
        <w:tc>
          <w:tcPr>
            <w:tcW w:w="1055" w:type="pct"/>
            <w:shd w:val="clear" w:color="auto" w:fill="auto"/>
            <w:hideMark/>
          </w:tcPr>
          <w:p w14:paraId="7295033D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BMC Health Services Research. 18(1):488, 2018 06 25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59AA32F8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71723F04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355" w:type="pct"/>
            <w:vAlign w:val="center"/>
          </w:tcPr>
          <w:p w14:paraId="46E85E02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232F47" w:rsidRPr="000131EF" w14:paraId="02E18829" w14:textId="77777777" w:rsidTr="00C76CB7">
        <w:trPr>
          <w:trHeight w:val="356"/>
        </w:trPr>
        <w:tc>
          <w:tcPr>
            <w:tcW w:w="164" w:type="pct"/>
            <w:shd w:val="clear" w:color="auto" w:fill="auto"/>
          </w:tcPr>
          <w:p w14:paraId="4145073E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1</w:t>
            </w:r>
          </w:p>
        </w:tc>
        <w:tc>
          <w:tcPr>
            <w:tcW w:w="563" w:type="pct"/>
          </w:tcPr>
          <w:p w14:paraId="10339BBC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Healey 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et al.</w:t>
            </w:r>
          </w:p>
        </w:tc>
        <w:tc>
          <w:tcPr>
            <w:tcW w:w="2284" w:type="pct"/>
            <w:shd w:val="clear" w:color="auto" w:fill="auto"/>
            <w:hideMark/>
          </w:tcPr>
          <w:p w14:paraId="26EA3658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The feasibility and acceptability of a physical activity intervention for older people with chronic musculoskeletal pain: The </w:t>
            </w: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iPOPP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 pilot trial protocol.</w:t>
            </w:r>
          </w:p>
        </w:tc>
        <w:tc>
          <w:tcPr>
            <w:tcW w:w="1055" w:type="pct"/>
            <w:shd w:val="clear" w:color="auto" w:fill="auto"/>
            <w:hideMark/>
          </w:tcPr>
          <w:p w14:paraId="0233868B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Musculoskeletal Care. 16(1):118-132, 2018 03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0DBD3B4C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2F9879F3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355" w:type="pct"/>
            <w:vAlign w:val="center"/>
          </w:tcPr>
          <w:p w14:paraId="078B379F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232F47" w:rsidRPr="000131EF" w14:paraId="1284F9D6" w14:textId="77777777" w:rsidTr="00C76CB7">
        <w:trPr>
          <w:trHeight w:val="204"/>
        </w:trPr>
        <w:tc>
          <w:tcPr>
            <w:tcW w:w="164" w:type="pct"/>
            <w:shd w:val="clear" w:color="auto" w:fill="auto"/>
          </w:tcPr>
          <w:p w14:paraId="2131459E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2</w:t>
            </w:r>
          </w:p>
        </w:tc>
        <w:tc>
          <w:tcPr>
            <w:tcW w:w="563" w:type="pct"/>
          </w:tcPr>
          <w:p w14:paraId="7A488521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Bunzli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et al.</w:t>
            </w:r>
          </w:p>
        </w:tc>
        <w:tc>
          <w:tcPr>
            <w:tcW w:w="2284" w:type="pct"/>
            <w:shd w:val="clear" w:color="auto" w:fill="auto"/>
            <w:hideMark/>
          </w:tcPr>
          <w:p w14:paraId="4B2845D0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Beliefs underlying pain-related fear and how they evolve: a qualitative investigation in people with chronic back pain and high pain-related fear.</w:t>
            </w:r>
          </w:p>
        </w:tc>
        <w:tc>
          <w:tcPr>
            <w:tcW w:w="1055" w:type="pct"/>
            <w:shd w:val="clear" w:color="auto" w:fill="auto"/>
            <w:hideMark/>
          </w:tcPr>
          <w:p w14:paraId="630B1C18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BMJ Open. 5(10):e008847, 2015 </w:t>
            </w: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Oct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19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3C41B543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3FD39E70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355" w:type="pct"/>
            <w:vAlign w:val="center"/>
          </w:tcPr>
          <w:p w14:paraId="3471F306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232F47" w:rsidRPr="000131EF" w14:paraId="1D824A06" w14:textId="77777777" w:rsidTr="00C76CB7">
        <w:trPr>
          <w:trHeight w:val="70"/>
        </w:trPr>
        <w:tc>
          <w:tcPr>
            <w:tcW w:w="164" w:type="pct"/>
            <w:shd w:val="clear" w:color="auto" w:fill="auto"/>
          </w:tcPr>
          <w:p w14:paraId="12713341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3</w:t>
            </w:r>
          </w:p>
        </w:tc>
        <w:tc>
          <w:tcPr>
            <w:tcW w:w="563" w:type="pct"/>
          </w:tcPr>
          <w:p w14:paraId="1BC7F40C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Hagen 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et al.</w:t>
            </w:r>
          </w:p>
        </w:tc>
        <w:tc>
          <w:tcPr>
            <w:tcW w:w="2284" w:type="pct"/>
            <w:shd w:val="clear" w:color="auto" w:fill="auto"/>
            <w:hideMark/>
          </w:tcPr>
          <w:p w14:paraId="60EA2302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WITHDRAWN: Bed rest for acute low-back pain and sciatica. [Review] [33 refs]</w:t>
            </w:r>
          </w:p>
        </w:tc>
        <w:tc>
          <w:tcPr>
            <w:tcW w:w="1055" w:type="pct"/>
            <w:shd w:val="clear" w:color="auto" w:fill="auto"/>
            <w:hideMark/>
          </w:tcPr>
          <w:p w14:paraId="114DFBD7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Cochrane Database of Systematic Reviews. </w:t>
            </w: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(6):CD001254, 2010 Jun 16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77C32119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13D9AC8D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355" w:type="pct"/>
            <w:vAlign w:val="center"/>
          </w:tcPr>
          <w:p w14:paraId="20BD696D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232F47" w:rsidRPr="000131EF" w14:paraId="24BF98F7" w14:textId="77777777" w:rsidTr="00C76CB7">
        <w:trPr>
          <w:trHeight w:val="611"/>
        </w:trPr>
        <w:tc>
          <w:tcPr>
            <w:tcW w:w="164" w:type="pct"/>
            <w:shd w:val="clear" w:color="auto" w:fill="auto"/>
          </w:tcPr>
          <w:p w14:paraId="2A5E9056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4</w:t>
            </w:r>
          </w:p>
        </w:tc>
        <w:tc>
          <w:tcPr>
            <w:tcW w:w="563" w:type="pct"/>
          </w:tcPr>
          <w:p w14:paraId="08D40A03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Dahm 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et al.</w:t>
            </w:r>
          </w:p>
        </w:tc>
        <w:tc>
          <w:tcPr>
            <w:tcW w:w="2284" w:type="pct"/>
            <w:shd w:val="clear" w:color="auto" w:fill="auto"/>
            <w:hideMark/>
          </w:tcPr>
          <w:p w14:paraId="4990D59A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Advice to rest in bed versus advice to stay active for acute low-back pain and sciatica. </w:t>
            </w: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[</w:t>
            </w: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Review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] [29 </w:t>
            </w: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refs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]</w:t>
            </w:r>
          </w:p>
        </w:tc>
        <w:tc>
          <w:tcPr>
            <w:tcW w:w="1055" w:type="pct"/>
            <w:shd w:val="clear" w:color="auto" w:fill="auto"/>
            <w:hideMark/>
          </w:tcPr>
          <w:p w14:paraId="545F5DD8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Cochrane Database of Systematic Reviews. </w:t>
            </w: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(6):CD007612, 2010 Jun 16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69A00CB2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3C13F1B7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355" w:type="pct"/>
            <w:vAlign w:val="center"/>
          </w:tcPr>
          <w:p w14:paraId="642CC648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232F47" w:rsidRPr="000131EF" w14:paraId="2A1B38FF" w14:textId="77777777" w:rsidTr="00C76CB7">
        <w:trPr>
          <w:trHeight w:val="70"/>
        </w:trPr>
        <w:tc>
          <w:tcPr>
            <w:tcW w:w="164" w:type="pct"/>
            <w:shd w:val="clear" w:color="auto" w:fill="auto"/>
          </w:tcPr>
          <w:p w14:paraId="655C0948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5</w:t>
            </w:r>
          </w:p>
        </w:tc>
        <w:tc>
          <w:tcPr>
            <w:tcW w:w="563" w:type="pct"/>
          </w:tcPr>
          <w:p w14:paraId="16DCE8EC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Tan 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et al.</w:t>
            </w:r>
          </w:p>
        </w:tc>
        <w:tc>
          <w:tcPr>
            <w:tcW w:w="2284" w:type="pct"/>
            <w:shd w:val="clear" w:color="auto" w:fill="auto"/>
            <w:hideMark/>
          </w:tcPr>
          <w:p w14:paraId="33E07070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Predicting outcomes of acute low back pain patients in emergency department: A prospective observational cohort study.</w:t>
            </w:r>
          </w:p>
        </w:tc>
        <w:tc>
          <w:tcPr>
            <w:tcW w:w="1055" w:type="pct"/>
            <w:shd w:val="clear" w:color="auto" w:fill="auto"/>
            <w:hideMark/>
          </w:tcPr>
          <w:p w14:paraId="44465633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Medicine. 97(26):e11247, 2018 Jun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5965B060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2D2C4884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355" w:type="pct"/>
            <w:vAlign w:val="center"/>
          </w:tcPr>
          <w:p w14:paraId="16E6AA2D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232F47" w:rsidRPr="000131EF" w14:paraId="16B5913B" w14:textId="77777777" w:rsidTr="00C76CB7">
        <w:trPr>
          <w:trHeight w:val="60"/>
        </w:trPr>
        <w:tc>
          <w:tcPr>
            <w:tcW w:w="164" w:type="pct"/>
            <w:shd w:val="clear" w:color="auto" w:fill="auto"/>
          </w:tcPr>
          <w:p w14:paraId="71664E66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6</w:t>
            </w:r>
          </w:p>
        </w:tc>
        <w:tc>
          <w:tcPr>
            <w:tcW w:w="563" w:type="pct"/>
          </w:tcPr>
          <w:p w14:paraId="7CDA8EFF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Bowman 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et al.</w:t>
            </w:r>
          </w:p>
        </w:tc>
        <w:tc>
          <w:tcPr>
            <w:tcW w:w="2284" w:type="pct"/>
            <w:shd w:val="clear" w:color="auto" w:fill="auto"/>
            <w:hideMark/>
          </w:tcPr>
          <w:p w14:paraId="67ACB4DC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Multiple Practical Facts and Ideas to Improve Family Medicine Care.</w:t>
            </w:r>
          </w:p>
        </w:tc>
        <w:tc>
          <w:tcPr>
            <w:tcW w:w="1055" w:type="pct"/>
            <w:shd w:val="clear" w:color="auto" w:fill="auto"/>
            <w:hideMark/>
          </w:tcPr>
          <w:p w14:paraId="67A34F3C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Journal of the American Board of Family Medicine: JABFM. </w:t>
            </w: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30(6):687-690, 2017 </w:t>
            </w: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ov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Dec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7F239F8A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14AC5CCF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355" w:type="pct"/>
            <w:vAlign w:val="center"/>
          </w:tcPr>
          <w:p w14:paraId="3371256D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232F47" w:rsidRPr="000131EF" w14:paraId="7AE8F1F9" w14:textId="77777777" w:rsidTr="00C76CB7">
        <w:trPr>
          <w:trHeight w:val="171"/>
        </w:trPr>
        <w:tc>
          <w:tcPr>
            <w:tcW w:w="164" w:type="pct"/>
            <w:shd w:val="clear" w:color="auto" w:fill="auto"/>
          </w:tcPr>
          <w:p w14:paraId="4E91349D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7</w:t>
            </w:r>
          </w:p>
        </w:tc>
        <w:tc>
          <w:tcPr>
            <w:tcW w:w="563" w:type="pct"/>
          </w:tcPr>
          <w:p w14:paraId="339C3D02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Darlow 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et al.</w:t>
            </w:r>
          </w:p>
        </w:tc>
        <w:tc>
          <w:tcPr>
            <w:tcW w:w="2284" w:type="pct"/>
            <w:shd w:val="clear" w:color="auto" w:fill="auto"/>
            <w:hideMark/>
          </w:tcPr>
          <w:p w14:paraId="0BDD44A1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The Fear Reduction Exercised Early (FREE) approach to low back pain: study protocol for a </w:t>
            </w: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randomised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 controlled trial.</w:t>
            </w:r>
          </w:p>
        </w:tc>
        <w:tc>
          <w:tcPr>
            <w:tcW w:w="1055" w:type="pct"/>
            <w:shd w:val="clear" w:color="auto" w:fill="auto"/>
            <w:hideMark/>
          </w:tcPr>
          <w:p w14:paraId="429E923B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Trials [Electronic Resource]. 18(1):484, 2017 </w:t>
            </w: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Oct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17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585CAEAF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76A653D3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355" w:type="pct"/>
            <w:vAlign w:val="center"/>
          </w:tcPr>
          <w:p w14:paraId="65EAC734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232F47" w:rsidRPr="000131EF" w14:paraId="20018F3F" w14:textId="77777777" w:rsidTr="00C76CB7">
        <w:trPr>
          <w:trHeight w:val="70"/>
        </w:trPr>
        <w:tc>
          <w:tcPr>
            <w:tcW w:w="164" w:type="pct"/>
            <w:shd w:val="clear" w:color="auto" w:fill="auto"/>
          </w:tcPr>
          <w:p w14:paraId="5597E6BA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8</w:t>
            </w:r>
          </w:p>
        </w:tc>
        <w:tc>
          <w:tcPr>
            <w:tcW w:w="563" w:type="pct"/>
          </w:tcPr>
          <w:p w14:paraId="3F7B3E6B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Walker 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et al.</w:t>
            </w:r>
          </w:p>
        </w:tc>
        <w:tc>
          <w:tcPr>
            <w:tcW w:w="2284" w:type="pct"/>
            <w:shd w:val="clear" w:color="auto" w:fill="auto"/>
            <w:hideMark/>
          </w:tcPr>
          <w:p w14:paraId="76166855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Effect on healthcare utilization and costs of spinal manual therapy for acute low back pain in routine care: A propensity score matched cohort study.</w:t>
            </w:r>
          </w:p>
        </w:tc>
        <w:tc>
          <w:tcPr>
            <w:tcW w:w="1055" w:type="pct"/>
            <w:shd w:val="clear" w:color="auto" w:fill="auto"/>
            <w:hideMark/>
          </w:tcPr>
          <w:p w14:paraId="54AD806F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PLoS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 ONE [Electronic Resource]. 12(5):e0177255, 2017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1F251065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6BF2C602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355" w:type="pct"/>
            <w:vAlign w:val="center"/>
          </w:tcPr>
          <w:p w14:paraId="5BA33A54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232F47" w:rsidRPr="000131EF" w14:paraId="526E2FDD" w14:textId="77777777" w:rsidTr="00C76CB7">
        <w:trPr>
          <w:trHeight w:val="60"/>
        </w:trPr>
        <w:tc>
          <w:tcPr>
            <w:tcW w:w="164" w:type="pct"/>
            <w:shd w:val="clear" w:color="auto" w:fill="auto"/>
          </w:tcPr>
          <w:p w14:paraId="76E1187C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9</w:t>
            </w:r>
          </w:p>
        </w:tc>
        <w:tc>
          <w:tcPr>
            <w:tcW w:w="563" w:type="pct"/>
          </w:tcPr>
          <w:p w14:paraId="34753A85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Leutgeb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et al.</w:t>
            </w:r>
          </w:p>
        </w:tc>
        <w:tc>
          <w:tcPr>
            <w:tcW w:w="2284" w:type="pct"/>
            <w:shd w:val="clear" w:color="auto" w:fill="auto"/>
            <w:hideMark/>
          </w:tcPr>
          <w:p w14:paraId="1052C255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Out of hours care in Germany - High utilization by adult patients with minor ailments</w:t>
            </w:r>
            <w:proofErr w:type="gram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?.</w:t>
            </w:r>
            <w:proofErr w:type="gramEnd"/>
          </w:p>
        </w:tc>
        <w:tc>
          <w:tcPr>
            <w:tcW w:w="1055" w:type="pct"/>
            <w:shd w:val="clear" w:color="auto" w:fill="auto"/>
            <w:hideMark/>
          </w:tcPr>
          <w:p w14:paraId="51F5EB54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BMC Family Practice. 18(1):42, 2017 Mar 21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6251D50C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78671DE6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355" w:type="pct"/>
            <w:vAlign w:val="center"/>
          </w:tcPr>
          <w:p w14:paraId="26F2FA04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232F47" w:rsidRPr="000131EF" w14:paraId="51679527" w14:textId="77777777" w:rsidTr="00C76CB7">
        <w:trPr>
          <w:trHeight w:val="425"/>
        </w:trPr>
        <w:tc>
          <w:tcPr>
            <w:tcW w:w="164" w:type="pct"/>
            <w:shd w:val="clear" w:color="auto" w:fill="auto"/>
          </w:tcPr>
          <w:p w14:paraId="682F04E7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0</w:t>
            </w:r>
          </w:p>
        </w:tc>
        <w:tc>
          <w:tcPr>
            <w:tcW w:w="563" w:type="pct"/>
          </w:tcPr>
          <w:p w14:paraId="6EDC0707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Fritz 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et al.</w:t>
            </w:r>
          </w:p>
        </w:tc>
        <w:tc>
          <w:tcPr>
            <w:tcW w:w="2284" w:type="pct"/>
            <w:shd w:val="clear" w:color="auto" w:fill="auto"/>
            <w:hideMark/>
          </w:tcPr>
          <w:p w14:paraId="0A069414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Cost-Effectiveness of Primary Care Management With or Without Early Physical Therapy for Acute Low Back Pain: Economic Evaluation of a Randomized Clinical Trial.</w:t>
            </w:r>
          </w:p>
        </w:tc>
        <w:tc>
          <w:tcPr>
            <w:tcW w:w="1055" w:type="pct"/>
            <w:shd w:val="clear" w:color="auto" w:fill="auto"/>
            <w:hideMark/>
          </w:tcPr>
          <w:p w14:paraId="396B728C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Spine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 42(5):285-290, 2017 Mar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6A162FEF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7039E42C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355" w:type="pct"/>
            <w:vAlign w:val="center"/>
          </w:tcPr>
          <w:p w14:paraId="77F371F4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232F47" w:rsidRPr="000131EF" w14:paraId="5672D5B8" w14:textId="77777777" w:rsidTr="00C76CB7">
        <w:trPr>
          <w:trHeight w:val="346"/>
        </w:trPr>
        <w:tc>
          <w:tcPr>
            <w:tcW w:w="164" w:type="pct"/>
            <w:shd w:val="clear" w:color="auto" w:fill="auto"/>
          </w:tcPr>
          <w:p w14:paraId="0DD1C839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1</w:t>
            </w:r>
          </w:p>
        </w:tc>
        <w:tc>
          <w:tcPr>
            <w:tcW w:w="563" w:type="pct"/>
          </w:tcPr>
          <w:p w14:paraId="43FAD805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He 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et al.</w:t>
            </w:r>
          </w:p>
        </w:tc>
        <w:tc>
          <w:tcPr>
            <w:tcW w:w="2284" w:type="pct"/>
            <w:shd w:val="clear" w:color="auto" w:fill="auto"/>
            <w:hideMark/>
          </w:tcPr>
          <w:p w14:paraId="093E2331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Depression influences pain and function after cervical disc arthroplasty.</w:t>
            </w:r>
          </w:p>
        </w:tc>
        <w:tc>
          <w:tcPr>
            <w:tcW w:w="1055" w:type="pct"/>
            <w:shd w:val="clear" w:color="auto" w:fill="auto"/>
            <w:hideMark/>
          </w:tcPr>
          <w:p w14:paraId="2FD8CD71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Journal of </w:t>
            </w: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eurosurgical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Sciences. 61(1):39-45, 2017 02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2B4E3C32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73682353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355" w:type="pct"/>
            <w:vAlign w:val="center"/>
          </w:tcPr>
          <w:p w14:paraId="7D202D32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232F47" w:rsidRPr="000131EF" w14:paraId="26BD73FD" w14:textId="77777777" w:rsidTr="00C76CB7">
        <w:trPr>
          <w:trHeight w:val="70"/>
        </w:trPr>
        <w:tc>
          <w:tcPr>
            <w:tcW w:w="164" w:type="pct"/>
            <w:shd w:val="clear" w:color="auto" w:fill="auto"/>
          </w:tcPr>
          <w:p w14:paraId="0E7DC5BE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2</w:t>
            </w:r>
          </w:p>
        </w:tc>
        <w:tc>
          <w:tcPr>
            <w:tcW w:w="563" w:type="pct"/>
          </w:tcPr>
          <w:p w14:paraId="0A17D1F5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Lingner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et al.</w:t>
            </w:r>
          </w:p>
        </w:tc>
        <w:tc>
          <w:tcPr>
            <w:tcW w:w="2284" w:type="pct"/>
            <w:shd w:val="clear" w:color="auto" w:fill="auto"/>
            <w:hideMark/>
          </w:tcPr>
          <w:p w14:paraId="4EDE65DE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Manual therapy applied by general practitioners for nonspecific low back pain: results of the </w:t>
            </w: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ManRuck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 pilot-study.</w:t>
            </w:r>
          </w:p>
        </w:tc>
        <w:tc>
          <w:tcPr>
            <w:tcW w:w="1055" w:type="pct"/>
            <w:shd w:val="clear" w:color="auto" w:fill="auto"/>
            <w:hideMark/>
          </w:tcPr>
          <w:p w14:paraId="44F6C286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Chiropractic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&amp; manual </w:t>
            </w: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therapies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 26:39, 2018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49917675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6C7A2FEE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355" w:type="pct"/>
            <w:vAlign w:val="center"/>
          </w:tcPr>
          <w:p w14:paraId="268DBDF7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232F47" w:rsidRPr="000131EF" w14:paraId="118AF863" w14:textId="77777777" w:rsidTr="00C76CB7">
        <w:trPr>
          <w:trHeight w:val="128"/>
        </w:trPr>
        <w:tc>
          <w:tcPr>
            <w:tcW w:w="164" w:type="pct"/>
            <w:shd w:val="clear" w:color="auto" w:fill="auto"/>
          </w:tcPr>
          <w:p w14:paraId="4D1780C9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3</w:t>
            </w:r>
          </w:p>
        </w:tc>
        <w:tc>
          <w:tcPr>
            <w:tcW w:w="563" w:type="pct"/>
          </w:tcPr>
          <w:p w14:paraId="19B46AA0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Vaucher 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et al.</w:t>
            </w:r>
          </w:p>
        </w:tc>
        <w:tc>
          <w:tcPr>
            <w:tcW w:w="2284" w:type="pct"/>
            <w:shd w:val="clear" w:color="auto" w:fill="auto"/>
            <w:hideMark/>
          </w:tcPr>
          <w:p w14:paraId="396B3A2B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The role of osteopathy in the Swiss primary health care system: a practice review.</w:t>
            </w:r>
          </w:p>
        </w:tc>
        <w:tc>
          <w:tcPr>
            <w:tcW w:w="1055" w:type="pct"/>
            <w:shd w:val="clear" w:color="auto" w:fill="auto"/>
            <w:hideMark/>
          </w:tcPr>
          <w:p w14:paraId="61A34661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BMJ Open. 8(8):e023770, 2018 </w:t>
            </w: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Sep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01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4FCFF15F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776BA632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355" w:type="pct"/>
            <w:vAlign w:val="center"/>
          </w:tcPr>
          <w:p w14:paraId="77D3C073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232F47" w:rsidRPr="000131EF" w14:paraId="7A977346" w14:textId="77777777" w:rsidTr="00C76CB7">
        <w:trPr>
          <w:trHeight w:val="60"/>
        </w:trPr>
        <w:tc>
          <w:tcPr>
            <w:tcW w:w="164" w:type="pct"/>
            <w:shd w:val="clear" w:color="auto" w:fill="auto"/>
          </w:tcPr>
          <w:p w14:paraId="1B67A424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4</w:t>
            </w:r>
          </w:p>
        </w:tc>
        <w:tc>
          <w:tcPr>
            <w:tcW w:w="563" w:type="pct"/>
          </w:tcPr>
          <w:p w14:paraId="7210B910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Hani 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&amp; </w:t>
            </w: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Liew</w:t>
            </w:r>
            <w:proofErr w:type="spellEnd"/>
          </w:p>
        </w:tc>
        <w:tc>
          <w:tcPr>
            <w:tcW w:w="2284" w:type="pct"/>
            <w:shd w:val="clear" w:color="auto" w:fill="auto"/>
            <w:hideMark/>
          </w:tcPr>
          <w:p w14:paraId="06989FAA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The views and experiences of Malaysian primary care doctors in managing patients with chronic low back pain: a qualitative study.</w:t>
            </w:r>
          </w:p>
        </w:tc>
        <w:tc>
          <w:tcPr>
            <w:tcW w:w="1055" w:type="pct"/>
            <w:shd w:val="clear" w:color="auto" w:fill="auto"/>
            <w:hideMark/>
          </w:tcPr>
          <w:p w14:paraId="2831F22F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Malaysian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Family </w:t>
            </w: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Physician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 13(1):18-27, 2018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1F24BC1C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5F513924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355" w:type="pct"/>
            <w:vAlign w:val="center"/>
          </w:tcPr>
          <w:p w14:paraId="4A09F20B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232F47" w:rsidRPr="000131EF" w14:paraId="7BB2DE67" w14:textId="77777777" w:rsidTr="00C76CB7">
        <w:trPr>
          <w:trHeight w:val="65"/>
        </w:trPr>
        <w:tc>
          <w:tcPr>
            <w:tcW w:w="164" w:type="pct"/>
            <w:shd w:val="clear" w:color="auto" w:fill="auto"/>
          </w:tcPr>
          <w:p w14:paraId="1F2E381F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5</w:t>
            </w:r>
          </w:p>
        </w:tc>
        <w:tc>
          <w:tcPr>
            <w:tcW w:w="563" w:type="pct"/>
          </w:tcPr>
          <w:p w14:paraId="4B2BC21F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Johnston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</w:t>
            </w:r>
          </w:p>
        </w:tc>
        <w:tc>
          <w:tcPr>
            <w:tcW w:w="2284" w:type="pct"/>
            <w:shd w:val="clear" w:color="auto" w:fill="auto"/>
            <w:hideMark/>
          </w:tcPr>
          <w:p w14:paraId="68C2F654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Consequences and management of neck pain by female office workers: results of a survey and clinical assessment.</w:t>
            </w:r>
          </w:p>
        </w:tc>
        <w:tc>
          <w:tcPr>
            <w:tcW w:w="1055" w:type="pct"/>
            <w:shd w:val="clear" w:color="auto" w:fill="auto"/>
            <w:hideMark/>
          </w:tcPr>
          <w:p w14:paraId="1A70D0E8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Archives of </w:t>
            </w: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Physiotherapy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 6:8, 2016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750B0655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42FED19B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355" w:type="pct"/>
            <w:vAlign w:val="center"/>
          </w:tcPr>
          <w:p w14:paraId="44BC0259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232F47" w:rsidRPr="000131EF" w14:paraId="5319CFC6" w14:textId="77777777" w:rsidTr="00C76CB7">
        <w:trPr>
          <w:trHeight w:val="60"/>
        </w:trPr>
        <w:tc>
          <w:tcPr>
            <w:tcW w:w="164" w:type="pct"/>
            <w:shd w:val="clear" w:color="auto" w:fill="auto"/>
          </w:tcPr>
          <w:p w14:paraId="180B1FF7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6</w:t>
            </w:r>
          </w:p>
        </w:tc>
        <w:tc>
          <w:tcPr>
            <w:tcW w:w="563" w:type="pct"/>
          </w:tcPr>
          <w:p w14:paraId="7DD5F4A8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Bishop 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et al.</w:t>
            </w:r>
          </w:p>
        </w:tc>
        <w:tc>
          <w:tcPr>
            <w:tcW w:w="2284" w:type="pct"/>
            <w:shd w:val="clear" w:color="auto" w:fill="auto"/>
            <w:hideMark/>
          </w:tcPr>
          <w:p w14:paraId="1417DE80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A pilot cluster </w:t>
            </w: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randomised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 controlled trial to investigate the addition of direct access to physiotherapy to usual GP-led primary care for adults with musculoskeletal pain: the STEMS pilot trial protocol (ISRCTN23378642).</w:t>
            </w:r>
          </w:p>
        </w:tc>
        <w:tc>
          <w:tcPr>
            <w:tcW w:w="1055" w:type="pct"/>
            <w:shd w:val="clear" w:color="auto" w:fill="auto"/>
            <w:hideMark/>
          </w:tcPr>
          <w:p w14:paraId="72BF8593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Pilot &amp; Feasibility Studies. 1:26, 2015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387457A2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6252A5CF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355" w:type="pct"/>
            <w:vAlign w:val="center"/>
          </w:tcPr>
          <w:p w14:paraId="17AFECBD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232F47" w:rsidRPr="000131EF" w14:paraId="7A41C3CA" w14:textId="77777777" w:rsidTr="00C76CB7">
        <w:trPr>
          <w:trHeight w:val="60"/>
        </w:trPr>
        <w:tc>
          <w:tcPr>
            <w:tcW w:w="164" w:type="pct"/>
            <w:shd w:val="clear" w:color="auto" w:fill="auto"/>
          </w:tcPr>
          <w:p w14:paraId="2044B2DA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7</w:t>
            </w:r>
          </w:p>
        </w:tc>
        <w:tc>
          <w:tcPr>
            <w:tcW w:w="563" w:type="pct"/>
          </w:tcPr>
          <w:p w14:paraId="068E1975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Jensen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 et al. </w:t>
            </w:r>
          </w:p>
        </w:tc>
        <w:tc>
          <w:tcPr>
            <w:tcW w:w="2284" w:type="pct"/>
            <w:shd w:val="clear" w:color="auto" w:fill="auto"/>
            <w:hideMark/>
          </w:tcPr>
          <w:p w14:paraId="14736331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Reproducibility of tender point examination in chronic low back pain patients as measured by </w:t>
            </w: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intrarater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 and inter-rater reliability and agreement: a validation study.</w:t>
            </w:r>
          </w:p>
        </w:tc>
        <w:tc>
          <w:tcPr>
            <w:tcW w:w="1055" w:type="pct"/>
            <w:shd w:val="clear" w:color="auto" w:fill="auto"/>
            <w:hideMark/>
          </w:tcPr>
          <w:p w14:paraId="29B0FF6E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BMJ Open. 3(2), 2013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0643F462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780309C6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355" w:type="pct"/>
            <w:vAlign w:val="center"/>
          </w:tcPr>
          <w:p w14:paraId="279AD749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232F47" w:rsidRPr="000131EF" w14:paraId="1F94FE2B" w14:textId="77777777" w:rsidTr="00C76CB7">
        <w:trPr>
          <w:trHeight w:val="60"/>
        </w:trPr>
        <w:tc>
          <w:tcPr>
            <w:tcW w:w="164" w:type="pct"/>
            <w:shd w:val="clear" w:color="auto" w:fill="auto"/>
          </w:tcPr>
          <w:p w14:paraId="48010608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8</w:t>
            </w:r>
          </w:p>
        </w:tc>
        <w:tc>
          <w:tcPr>
            <w:tcW w:w="563" w:type="pct"/>
          </w:tcPr>
          <w:p w14:paraId="6A513F3D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Al-</w:t>
            </w: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Ahaideb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et al.</w:t>
            </w:r>
          </w:p>
        </w:tc>
        <w:tc>
          <w:tcPr>
            <w:tcW w:w="2284" w:type="pct"/>
            <w:shd w:val="clear" w:color="auto" w:fill="auto"/>
            <w:hideMark/>
          </w:tcPr>
          <w:p w14:paraId="49F3FB4C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Patterns and Obstacles of Provision of Minor Orthopedic Procedures among Primary Care Physicians in Saudi Arabia.</w:t>
            </w:r>
          </w:p>
        </w:tc>
        <w:tc>
          <w:tcPr>
            <w:tcW w:w="1055" w:type="pct"/>
            <w:shd w:val="clear" w:color="auto" w:fill="auto"/>
            <w:hideMark/>
          </w:tcPr>
          <w:p w14:paraId="2FFC8148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International Journal of Health Sciences. </w:t>
            </w: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(1):13-21, 2012 Jan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04F86580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485A97C5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355" w:type="pct"/>
            <w:vAlign w:val="center"/>
          </w:tcPr>
          <w:p w14:paraId="567D4A37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232F47" w:rsidRPr="000131EF" w14:paraId="4A9321C5" w14:textId="77777777" w:rsidTr="00C76CB7">
        <w:trPr>
          <w:trHeight w:val="60"/>
        </w:trPr>
        <w:tc>
          <w:tcPr>
            <w:tcW w:w="164" w:type="pct"/>
            <w:shd w:val="clear" w:color="auto" w:fill="auto"/>
          </w:tcPr>
          <w:p w14:paraId="31E77776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9</w:t>
            </w:r>
          </w:p>
        </w:tc>
        <w:tc>
          <w:tcPr>
            <w:tcW w:w="563" w:type="pct"/>
          </w:tcPr>
          <w:p w14:paraId="17DEBA6B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Skonnord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et al. </w:t>
            </w:r>
          </w:p>
        </w:tc>
        <w:tc>
          <w:tcPr>
            <w:tcW w:w="2284" w:type="pct"/>
            <w:shd w:val="clear" w:color="auto" w:fill="auto"/>
            <w:hideMark/>
          </w:tcPr>
          <w:p w14:paraId="56A25876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Acupuncture for acute non-specific low back pain: a protocol for a </w:t>
            </w: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randomised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, controlled </w:t>
            </w: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multicentre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 intervention study in general practice--the </w:t>
            </w: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Acuback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 Study.</w:t>
            </w:r>
          </w:p>
        </w:tc>
        <w:tc>
          <w:tcPr>
            <w:tcW w:w="1055" w:type="pct"/>
            <w:shd w:val="clear" w:color="auto" w:fill="auto"/>
            <w:hideMark/>
          </w:tcPr>
          <w:p w14:paraId="2D288C8C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BMJ Open. 2(3), 2012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07A49CFF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512796B6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355" w:type="pct"/>
            <w:vAlign w:val="center"/>
          </w:tcPr>
          <w:p w14:paraId="76CDA72B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232F47" w:rsidRPr="000131EF" w14:paraId="1A3FD8B5" w14:textId="77777777" w:rsidTr="00C76CB7">
        <w:trPr>
          <w:trHeight w:val="60"/>
        </w:trPr>
        <w:tc>
          <w:tcPr>
            <w:tcW w:w="164" w:type="pct"/>
            <w:shd w:val="clear" w:color="auto" w:fill="auto"/>
          </w:tcPr>
          <w:p w14:paraId="098353DE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70</w:t>
            </w:r>
          </w:p>
        </w:tc>
        <w:tc>
          <w:tcPr>
            <w:tcW w:w="563" w:type="pct"/>
          </w:tcPr>
          <w:p w14:paraId="0E352233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Bolton 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&amp;</w:t>
            </w: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br/>
            </w: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Hurst</w:t>
            </w:r>
            <w:proofErr w:type="spellEnd"/>
          </w:p>
        </w:tc>
        <w:tc>
          <w:tcPr>
            <w:tcW w:w="2284" w:type="pct"/>
            <w:shd w:val="clear" w:color="auto" w:fill="auto"/>
            <w:hideMark/>
          </w:tcPr>
          <w:p w14:paraId="276DBAFF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Prognostic factors for short-term improvement in acute and persistent musculoskeletal pain consulters in primary care.</w:t>
            </w:r>
          </w:p>
        </w:tc>
        <w:tc>
          <w:tcPr>
            <w:tcW w:w="1055" w:type="pct"/>
            <w:shd w:val="clear" w:color="auto" w:fill="auto"/>
            <w:hideMark/>
          </w:tcPr>
          <w:p w14:paraId="37AB9284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Chiropractic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&amp; manual </w:t>
            </w: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therapies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. 19(1):27, 2011 </w:t>
            </w: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ov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11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4C20AF8A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1CFB15F4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355" w:type="pct"/>
            <w:vAlign w:val="center"/>
          </w:tcPr>
          <w:p w14:paraId="6785FCCB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232F47" w:rsidRPr="000131EF" w14:paraId="5AA36A8D" w14:textId="77777777" w:rsidTr="00C76CB7">
        <w:trPr>
          <w:trHeight w:val="70"/>
        </w:trPr>
        <w:tc>
          <w:tcPr>
            <w:tcW w:w="164" w:type="pct"/>
            <w:shd w:val="clear" w:color="auto" w:fill="auto"/>
          </w:tcPr>
          <w:p w14:paraId="1E694CE1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71</w:t>
            </w:r>
          </w:p>
        </w:tc>
        <w:tc>
          <w:tcPr>
            <w:tcW w:w="563" w:type="pct"/>
          </w:tcPr>
          <w:p w14:paraId="48B72543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Aho 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et al. </w:t>
            </w:r>
          </w:p>
        </w:tc>
        <w:tc>
          <w:tcPr>
            <w:tcW w:w="2284" w:type="pct"/>
            <w:shd w:val="clear" w:color="auto" w:fill="auto"/>
            <w:hideMark/>
          </w:tcPr>
          <w:p w14:paraId="351D46CB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Patients referred from a multidisciplinary pain clinic to the social worker, their general health, pain condition, treatment and outcome.</w:t>
            </w:r>
          </w:p>
        </w:tc>
        <w:tc>
          <w:tcPr>
            <w:tcW w:w="1055" w:type="pct"/>
            <w:shd w:val="clear" w:color="auto" w:fill="auto"/>
            <w:hideMark/>
          </w:tcPr>
          <w:p w14:paraId="3F31B037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Scandinavian Journal of Pain. 1(4):220-226, 2010 Oct 01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7041F8FB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2DF9AE92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355" w:type="pct"/>
            <w:vAlign w:val="center"/>
          </w:tcPr>
          <w:p w14:paraId="5EAAD467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232F47" w:rsidRPr="000131EF" w14:paraId="3FF69759" w14:textId="77777777" w:rsidTr="00C76CB7">
        <w:trPr>
          <w:trHeight w:val="70"/>
        </w:trPr>
        <w:tc>
          <w:tcPr>
            <w:tcW w:w="164" w:type="pct"/>
            <w:shd w:val="clear" w:color="auto" w:fill="auto"/>
          </w:tcPr>
          <w:p w14:paraId="4A3B9C15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72</w:t>
            </w:r>
          </w:p>
        </w:tc>
        <w:tc>
          <w:tcPr>
            <w:tcW w:w="563" w:type="pct"/>
          </w:tcPr>
          <w:p w14:paraId="6BDFAAF1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Mansell 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et al. </w:t>
            </w:r>
          </w:p>
        </w:tc>
        <w:tc>
          <w:tcPr>
            <w:tcW w:w="2284" w:type="pct"/>
            <w:shd w:val="clear" w:color="auto" w:fill="auto"/>
            <w:hideMark/>
          </w:tcPr>
          <w:p w14:paraId="7EADCD2B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Exploring What Factors Mediate Treatment Effect: Example of the </w:t>
            </w: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STarT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 Back Study High-Risk Intervention.</w:t>
            </w:r>
          </w:p>
        </w:tc>
        <w:tc>
          <w:tcPr>
            <w:tcW w:w="1055" w:type="pct"/>
            <w:shd w:val="clear" w:color="auto" w:fill="auto"/>
            <w:hideMark/>
          </w:tcPr>
          <w:p w14:paraId="6CA4E0EE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Journal of Pain. 17(11):1237-1245, 2016 11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0C560379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5ACFF9EB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355" w:type="pct"/>
            <w:vAlign w:val="center"/>
          </w:tcPr>
          <w:p w14:paraId="77B398B7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232F47" w:rsidRPr="000131EF" w14:paraId="0F6AE365" w14:textId="77777777" w:rsidTr="00C76CB7">
        <w:trPr>
          <w:trHeight w:val="60"/>
        </w:trPr>
        <w:tc>
          <w:tcPr>
            <w:tcW w:w="164" w:type="pct"/>
            <w:shd w:val="clear" w:color="auto" w:fill="auto"/>
          </w:tcPr>
          <w:p w14:paraId="7218F657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73</w:t>
            </w:r>
          </w:p>
        </w:tc>
        <w:tc>
          <w:tcPr>
            <w:tcW w:w="563" w:type="pct"/>
          </w:tcPr>
          <w:p w14:paraId="42AF4C9C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Werner 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et al. </w:t>
            </w:r>
          </w:p>
        </w:tc>
        <w:tc>
          <w:tcPr>
            <w:tcW w:w="2284" w:type="pct"/>
            <w:shd w:val="clear" w:color="auto" w:fill="auto"/>
            <w:hideMark/>
          </w:tcPr>
          <w:p w14:paraId="5A1AD0D1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Cognitive Patient Education for Low Back Pain in Primary Care: A Cluster Randomized Controlled Trial and Cost-Effectiveness Analysis.</w:t>
            </w:r>
          </w:p>
        </w:tc>
        <w:tc>
          <w:tcPr>
            <w:tcW w:w="1055" w:type="pct"/>
            <w:shd w:val="clear" w:color="auto" w:fill="auto"/>
            <w:hideMark/>
          </w:tcPr>
          <w:p w14:paraId="51C9BB17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Spine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 41(6):455-62, 2016 Mar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431B410A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079AF4C1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355" w:type="pct"/>
            <w:vAlign w:val="center"/>
          </w:tcPr>
          <w:p w14:paraId="5EAC349A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232F47" w:rsidRPr="000131EF" w14:paraId="6E4F65E5" w14:textId="77777777" w:rsidTr="00C76CB7">
        <w:trPr>
          <w:trHeight w:val="270"/>
        </w:trPr>
        <w:tc>
          <w:tcPr>
            <w:tcW w:w="164" w:type="pct"/>
            <w:shd w:val="clear" w:color="auto" w:fill="auto"/>
          </w:tcPr>
          <w:p w14:paraId="12A25F4E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74</w:t>
            </w:r>
          </w:p>
        </w:tc>
        <w:tc>
          <w:tcPr>
            <w:tcW w:w="563" w:type="pct"/>
          </w:tcPr>
          <w:p w14:paraId="7A2EDCFE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Schmidt 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et al.</w:t>
            </w:r>
          </w:p>
        </w:tc>
        <w:tc>
          <w:tcPr>
            <w:tcW w:w="2284" w:type="pct"/>
            <w:shd w:val="clear" w:color="auto" w:fill="auto"/>
            <w:hideMark/>
          </w:tcPr>
          <w:p w14:paraId="72E0FC2C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Construct and predictive validity of the German Orebro questionnaire short form for psychosocial risk factor screening of patients with low back pain.</w:t>
            </w:r>
          </w:p>
        </w:tc>
        <w:tc>
          <w:tcPr>
            <w:tcW w:w="1055" w:type="pct"/>
            <w:shd w:val="clear" w:color="auto" w:fill="auto"/>
            <w:hideMark/>
          </w:tcPr>
          <w:p w14:paraId="3C372696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European </w:t>
            </w: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Spine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Journal. 25(1):325-32, 2016 Jan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2AD0130C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0B7782F0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355" w:type="pct"/>
            <w:vAlign w:val="center"/>
          </w:tcPr>
          <w:p w14:paraId="02E6E0EC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232F47" w:rsidRPr="000131EF" w14:paraId="3EC9AE3D" w14:textId="77777777" w:rsidTr="00C76CB7">
        <w:trPr>
          <w:trHeight w:val="60"/>
        </w:trPr>
        <w:tc>
          <w:tcPr>
            <w:tcW w:w="164" w:type="pct"/>
            <w:shd w:val="clear" w:color="auto" w:fill="auto"/>
          </w:tcPr>
          <w:p w14:paraId="7704E9D1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75</w:t>
            </w:r>
          </w:p>
        </w:tc>
        <w:tc>
          <w:tcPr>
            <w:tcW w:w="563" w:type="pct"/>
          </w:tcPr>
          <w:p w14:paraId="128AEFCA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Lorenzo 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et al.</w:t>
            </w:r>
          </w:p>
        </w:tc>
        <w:tc>
          <w:tcPr>
            <w:tcW w:w="2284" w:type="pct"/>
            <w:shd w:val="clear" w:color="auto" w:fill="auto"/>
            <w:hideMark/>
          </w:tcPr>
          <w:p w14:paraId="771DCB68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Acute low back pain management in primary care: a simulated patient approach.</w:t>
            </w:r>
          </w:p>
        </w:tc>
        <w:tc>
          <w:tcPr>
            <w:tcW w:w="1055" w:type="pct"/>
            <w:shd w:val="clear" w:color="auto" w:fill="auto"/>
            <w:hideMark/>
          </w:tcPr>
          <w:p w14:paraId="4D11495F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Family Practice. 32(4):436-41, 2015 Aug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2B388D44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339035AE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355" w:type="pct"/>
            <w:vAlign w:val="center"/>
          </w:tcPr>
          <w:p w14:paraId="3E683518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232F47" w:rsidRPr="000131EF" w14:paraId="16589DB7" w14:textId="77777777" w:rsidTr="00C76CB7">
        <w:trPr>
          <w:trHeight w:val="147"/>
        </w:trPr>
        <w:tc>
          <w:tcPr>
            <w:tcW w:w="164" w:type="pct"/>
            <w:shd w:val="clear" w:color="auto" w:fill="auto"/>
          </w:tcPr>
          <w:p w14:paraId="5A2E2FCD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76</w:t>
            </w:r>
          </w:p>
        </w:tc>
        <w:tc>
          <w:tcPr>
            <w:tcW w:w="563" w:type="pct"/>
          </w:tcPr>
          <w:p w14:paraId="38ECBCEA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Hill 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et al.</w:t>
            </w:r>
          </w:p>
        </w:tc>
        <w:tc>
          <w:tcPr>
            <w:tcW w:w="2284" w:type="pct"/>
            <w:shd w:val="clear" w:color="auto" w:fill="auto"/>
            <w:hideMark/>
          </w:tcPr>
          <w:p w14:paraId="6D1836FF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Development and Validation of the Keele Musculoskeletal Patient Reported Outcome Measure (MSK-PROM).</w:t>
            </w:r>
          </w:p>
        </w:tc>
        <w:tc>
          <w:tcPr>
            <w:tcW w:w="1055" w:type="pct"/>
            <w:shd w:val="clear" w:color="auto" w:fill="auto"/>
            <w:hideMark/>
          </w:tcPr>
          <w:p w14:paraId="5502B43F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PLoS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 ONE [Electronic Resource]. 10(4):e0124557, 2015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63C9A608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49F3763E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355" w:type="pct"/>
            <w:vAlign w:val="center"/>
          </w:tcPr>
          <w:p w14:paraId="1C0C1399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232F47" w:rsidRPr="000131EF" w14:paraId="0C0C65DE" w14:textId="77777777" w:rsidTr="00C76CB7">
        <w:trPr>
          <w:trHeight w:val="765"/>
        </w:trPr>
        <w:tc>
          <w:tcPr>
            <w:tcW w:w="164" w:type="pct"/>
            <w:shd w:val="clear" w:color="auto" w:fill="auto"/>
          </w:tcPr>
          <w:p w14:paraId="60A733BF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77</w:t>
            </w:r>
          </w:p>
        </w:tc>
        <w:tc>
          <w:tcPr>
            <w:tcW w:w="563" w:type="pct"/>
          </w:tcPr>
          <w:p w14:paraId="0978FE0E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Conway 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et al.</w:t>
            </w:r>
          </w:p>
        </w:tc>
        <w:tc>
          <w:tcPr>
            <w:tcW w:w="2284" w:type="pct"/>
            <w:shd w:val="clear" w:color="auto" w:fill="auto"/>
            <w:hideMark/>
          </w:tcPr>
          <w:p w14:paraId="01B7267F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Expanding access to rheumatology care: the rheumatology general practice toolbox.</w:t>
            </w:r>
          </w:p>
        </w:tc>
        <w:tc>
          <w:tcPr>
            <w:tcW w:w="1055" w:type="pct"/>
            <w:shd w:val="clear" w:color="auto" w:fill="auto"/>
            <w:hideMark/>
          </w:tcPr>
          <w:p w14:paraId="6A4C8D95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Irish Medical Journal. 108(2):48-50, 2015 Feb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15E076DC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5F3C855A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355" w:type="pct"/>
            <w:vAlign w:val="center"/>
          </w:tcPr>
          <w:p w14:paraId="2FD4A6B6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232F47" w:rsidRPr="000131EF" w14:paraId="04B3FA9E" w14:textId="77777777" w:rsidTr="00C76CB7">
        <w:trPr>
          <w:trHeight w:val="60"/>
        </w:trPr>
        <w:tc>
          <w:tcPr>
            <w:tcW w:w="164" w:type="pct"/>
            <w:shd w:val="clear" w:color="auto" w:fill="auto"/>
          </w:tcPr>
          <w:p w14:paraId="52ACAFA4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78</w:t>
            </w:r>
          </w:p>
        </w:tc>
        <w:tc>
          <w:tcPr>
            <w:tcW w:w="563" w:type="pct"/>
          </w:tcPr>
          <w:p w14:paraId="45DB170C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Whitehurst 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et al. </w:t>
            </w:r>
          </w:p>
        </w:tc>
        <w:tc>
          <w:tcPr>
            <w:tcW w:w="2284" w:type="pct"/>
            <w:shd w:val="clear" w:color="auto" w:fill="auto"/>
            <w:hideMark/>
          </w:tcPr>
          <w:p w14:paraId="010FF37E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Implementing stratified primary care management for low back pain: cost-utility analysis alongside a prospective, population-based, sequential comparison study.</w:t>
            </w:r>
          </w:p>
        </w:tc>
        <w:tc>
          <w:tcPr>
            <w:tcW w:w="1055" w:type="pct"/>
            <w:shd w:val="clear" w:color="auto" w:fill="auto"/>
            <w:hideMark/>
          </w:tcPr>
          <w:p w14:paraId="5BFCCADD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Spine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 40(6):405-14, 2015 Mar 15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0BFF72EE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61E8CFF4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355" w:type="pct"/>
            <w:vAlign w:val="center"/>
          </w:tcPr>
          <w:p w14:paraId="3B7EA606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232F47" w:rsidRPr="000131EF" w14:paraId="2A80072C" w14:textId="77777777" w:rsidTr="00C76CB7">
        <w:trPr>
          <w:trHeight w:val="60"/>
        </w:trPr>
        <w:tc>
          <w:tcPr>
            <w:tcW w:w="164" w:type="pct"/>
            <w:shd w:val="clear" w:color="auto" w:fill="auto"/>
          </w:tcPr>
          <w:p w14:paraId="07A228FD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79</w:t>
            </w:r>
          </w:p>
        </w:tc>
        <w:tc>
          <w:tcPr>
            <w:tcW w:w="563" w:type="pct"/>
          </w:tcPr>
          <w:p w14:paraId="730B1E1D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Gehrt 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et al. </w:t>
            </w:r>
          </w:p>
        </w:tc>
        <w:tc>
          <w:tcPr>
            <w:tcW w:w="2284" w:type="pct"/>
            <w:shd w:val="clear" w:color="auto" w:fill="auto"/>
            <w:hideMark/>
          </w:tcPr>
          <w:p w14:paraId="0C8F452F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The role of illness perceptions in predicting outcome after acute whiplash trauma: a multicenter 12-month follow-up study.</w:t>
            </w:r>
          </w:p>
        </w:tc>
        <w:tc>
          <w:tcPr>
            <w:tcW w:w="1055" w:type="pct"/>
            <w:shd w:val="clear" w:color="auto" w:fill="auto"/>
            <w:hideMark/>
          </w:tcPr>
          <w:p w14:paraId="6F5DDF48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Clinical Journal of Pain. 31(1):14-20, 2015 Jan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7F4BCABC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19AD789F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355" w:type="pct"/>
            <w:vAlign w:val="center"/>
          </w:tcPr>
          <w:p w14:paraId="2EF93C03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232F47" w:rsidRPr="000131EF" w14:paraId="33015B64" w14:textId="77777777" w:rsidTr="00C76CB7">
        <w:trPr>
          <w:trHeight w:val="60"/>
        </w:trPr>
        <w:tc>
          <w:tcPr>
            <w:tcW w:w="164" w:type="pct"/>
            <w:shd w:val="clear" w:color="auto" w:fill="auto"/>
          </w:tcPr>
          <w:p w14:paraId="0C9FF2C9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80</w:t>
            </w:r>
          </w:p>
        </w:tc>
        <w:tc>
          <w:tcPr>
            <w:tcW w:w="563" w:type="pct"/>
          </w:tcPr>
          <w:p w14:paraId="6F31CDA7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Hider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et al. </w:t>
            </w:r>
          </w:p>
        </w:tc>
        <w:tc>
          <w:tcPr>
            <w:tcW w:w="2284" w:type="pct"/>
            <w:shd w:val="clear" w:color="auto" w:fill="auto"/>
            <w:hideMark/>
          </w:tcPr>
          <w:p w14:paraId="64AB6831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Pain location matters: the impact of leg pain on health care use, work disability and quality of life in patients with low back pain.</w:t>
            </w:r>
          </w:p>
        </w:tc>
        <w:tc>
          <w:tcPr>
            <w:tcW w:w="1055" w:type="pct"/>
            <w:shd w:val="clear" w:color="auto" w:fill="auto"/>
            <w:hideMark/>
          </w:tcPr>
          <w:p w14:paraId="1EC908A1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European </w:t>
            </w: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Spine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Journal. 24(3):444-51, 2015 Mar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215CC063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7E4D5CC5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355" w:type="pct"/>
            <w:vAlign w:val="center"/>
          </w:tcPr>
          <w:p w14:paraId="78ECE45A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232F47" w:rsidRPr="000131EF" w14:paraId="2A783BF1" w14:textId="77777777" w:rsidTr="00C76CB7">
        <w:trPr>
          <w:trHeight w:val="204"/>
        </w:trPr>
        <w:tc>
          <w:tcPr>
            <w:tcW w:w="164" w:type="pct"/>
            <w:shd w:val="clear" w:color="auto" w:fill="auto"/>
          </w:tcPr>
          <w:p w14:paraId="561BC732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81</w:t>
            </w:r>
          </w:p>
        </w:tc>
        <w:tc>
          <w:tcPr>
            <w:tcW w:w="563" w:type="pct"/>
          </w:tcPr>
          <w:p w14:paraId="02B5A807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Foster 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et al. </w:t>
            </w:r>
          </w:p>
        </w:tc>
        <w:tc>
          <w:tcPr>
            <w:tcW w:w="2284" w:type="pct"/>
            <w:shd w:val="clear" w:color="auto" w:fill="auto"/>
            <w:hideMark/>
          </w:tcPr>
          <w:p w14:paraId="0DFBC660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Effect of stratified care for low back pain in family practice (</w:t>
            </w: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IMPaCT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 Back): a prospective population-based sequential comparison.</w:t>
            </w:r>
          </w:p>
        </w:tc>
        <w:tc>
          <w:tcPr>
            <w:tcW w:w="1055" w:type="pct"/>
            <w:shd w:val="clear" w:color="auto" w:fill="auto"/>
            <w:hideMark/>
          </w:tcPr>
          <w:p w14:paraId="0EF5FC57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Annals of Family Medicine. 12(2):102-11, 2014 Mar-Apr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0DDE4736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235E9F89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355" w:type="pct"/>
            <w:vAlign w:val="center"/>
          </w:tcPr>
          <w:p w14:paraId="001B181A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232F47" w:rsidRPr="000131EF" w14:paraId="07FD8F1D" w14:textId="77777777" w:rsidTr="00C76CB7">
        <w:trPr>
          <w:trHeight w:val="204"/>
        </w:trPr>
        <w:tc>
          <w:tcPr>
            <w:tcW w:w="164" w:type="pct"/>
            <w:shd w:val="clear" w:color="auto" w:fill="auto"/>
          </w:tcPr>
          <w:p w14:paraId="61A0639E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82</w:t>
            </w:r>
          </w:p>
        </w:tc>
        <w:tc>
          <w:tcPr>
            <w:tcW w:w="563" w:type="pct"/>
          </w:tcPr>
          <w:p w14:paraId="611A8F2B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Aldrees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 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et al. </w:t>
            </w:r>
          </w:p>
        </w:tc>
        <w:tc>
          <w:tcPr>
            <w:tcW w:w="2284" w:type="pct"/>
            <w:shd w:val="clear" w:color="auto" w:fill="auto"/>
            <w:hideMark/>
          </w:tcPr>
          <w:p w14:paraId="52F35E9B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Physician well-being: prevalence of burnout and associated risk factors in a tertiary hospital, Riyadh, Saudi Arabia.</w:t>
            </w:r>
          </w:p>
        </w:tc>
        <w:tc>
          <w:tcPr>
            <w:tcW w:w="1055" w:type="pct"/>
            <w:shd w:val="clear" w:color="auto" w:fill="auto"/>
            <w:hideMark/>
          </w:tcPr>
          <w:p w14:paraId="5D812F0F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Annals of Saudi Medicine. 33(5):451-6, 2013 Sep-Oct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3FF7289E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07DE0AE5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355" w:type="pct"/>
            <w:vAlign w:val="center"/>
          </w:tcPr>
          <w:p w14:paraId="6C54B055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232F47" w:rsidRPr="000131EF" w14:paraId="6FD9B429" w14:textId="77777777" w:rsidTr="00C76CB7">
        <w:trPr>
          <w:trHeight w:val="488"/>
        </w:trPr>
        <w:tc>
          <w:tcPr>
            <w:tcW w:w="164" w:type="pct"/>
            <w:shd w:val="clear" w:color="auto" w:fill="auto"/>
          </w:tcPr>
          <w:p w14:paraId="2568041C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83</w:t>
            </w:r>
          </w:p>
        </w:tc>
        <w:tc>
          <w:tcPr>
            <w:tcW w:w="563" w:type="pct"/>
          </w:tcPr>
          <w:p w14:paraId="22725EF8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Frawley 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et al. </w:t>
            </w:r>
          </w:p>
        </w:tc>
        <w:tc>
          <w:tcPr>
            <w:tcW w:w="2284" w:type="pct"/>
            <w:shd w:val="clear" w:color="auto" w:fill="auto"/>
            <w:hideMark/>
          </w:tcPr>
          <w:p w14:paraId="18B21DCC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Prevalence and determinants of complementary and alternative medicine use during pregnancy: results from a nationally representative sample of Australian pregnant women.</w:t>
            </w:r>
          </w:p>
        </w:tc>
        <w:tc>
          <w:tcPr>
            <w:tcW w:w="1055" w:type="pct"/>
            <w:shd w:val="clear" w:color="auto" w:fill="auto"/>
            <w:hideMark/>
          </w:tcPr>
          <w:p w14:paraId="042DDC73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Australian &amp; New Zealand Journal of Obstetrics &amp; </w:t>
            </w: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Gynaecology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. </w:t>
            </w: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3(4):347-52, 2013 Aug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6E6EEA3C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301D046C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355" w:type="pct"/>
            <w:vAlign w:val="center"/>
          </w:tcPr>
          <w:p w14:paraId="643F6A31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232F47" w:rsidRPr="000131EF" w14:paraId="6E767781" w14:textId="77777777" w:rsidTr="00C76CB7">
        <w:trPr>
          <w:trHeight w:val="488"/>
        </w:trPr>
        <w:tc>
          <w:tcPr>
            <w:tcW w:w="164" w:type="pct"/>
            <w:shd w:val="clear" w:color="auto" w:fill="auto"/>
          </w:tcPr>
          <w:p w14:paraId="0DE18B59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84</w:t>
            </w:r>
          </w:p>
        </w:tc>
        <w:tc>
          <w:tcPr>
            <w:tcW w:w="563" w:type="pct"/>
          </w:tcPr>
          <w:p w14:paraId="20AB91F4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Mannion 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et al. </w:t>
            </w:r>
          </w:p>
        </w:tc>
        <w:tc>
          <w:tcPr>
            <w:tcW w:w="2284" w:type="pct"/>
            <w:shd w:val="clear" w:color="auto" w:fill="auto"/>
            <w:hideMark/>
          </w:tcPr>
          <w:p w14:paraId="710AEF17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Association between beliefs and care-seeking behavior for low back pain.</w:t>
            </w:r>
          </w:p>
        </w:tc>
        <w:tc>
          <w:tcPr>
            <w:tcW w:w="1055" w:type="pct"/>
            <w:shd w:val="clear" w:color="auto" w:fill="auto"/>
            <w:hideMark/>
          </w:tcPr>
          <w:p w14:paraId="4B834110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Spine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 38(12):1016-25, 2013 May 20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0563D876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6273CB95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355" w:type="pct"/>
            <w:vAlign w:val="center"/>
          </w:tcPr>
          <w:p w14:paraId="0F55ED1F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232F47" w:rsidRPr="000131EF" w14:paraId="133AA307" w14:textId="77777777" w:rsidTr="00C76CB7">
        <w:trPr>
          <w:trHeight w:val="693"/>
        </w:trPr>
        <w:tc>
          <w:tcPr>
            <w:tcW w:w="164" w:type="pct"/>
            <w:shd w:val="clear" w:color="auto" w:fill="auto"/>
          </w:tcPr>
          <w:p w14:paraId="51D38760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85</w:t>
            </w:r>
          </w:p>
        </w:tc>
        <w:tc>
          <w:tcPr>
            <w:tcW w:w="563" w:type="pct"/>
          </w:tcPr>
          <w:p w14:paraId="3AFD3CED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Leaver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 et al. </w:t>
            </w:r>
          </w:p>
        </w:tc>
        <w:tc>
          <w:tcPr>
            <w:tcW w:w="2284" w:type="pct"/>
            <w:shd w:val="clear" w:color="auto" w:fill="auto"/>
            <w:hideMark/>
          </w:tcPr>
          <w:p w14:paraId="20171BC7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People seeking treatment for a new episode of neck pain typically have rapid improvement in symptoms: an observational study.</w:t>
            </w:r>
          </w:p>
        </w:tc>
        <w:tc>
          <w:tcPr>
            <w:tcW w:w="1055" w:type="pct"/>
            <w:shd w:val="clear" w:color="auto" w:fill="auto"/>
            <w:hideMark/>
          </w:tcPr>
          <w:p w14:paraId="3191664E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Journal of </w:t>
            </w: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Physiotherapy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 59(1):31-7, 2013 Mar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320E7CFA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70DD56F6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355" w:type="pct"/>
            <w:vAlign w:val="center"/>
          </w:tcPr>
          <w:p w14:paraId="765E1AE4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232F47" w:rsidRPr="000131EF" w14:paraId="78E69A92" w14:textId="77777777" w:rsidTr="00C76CB7">
        <w:trPr>
          <w:trHeight w:val="323"/>
        </w:trPr>
        <w:tc>
          <w:tcPr>
            <w:tcW w:w="164" w:type="pct"/>
            <w:shd w:val="clear" w:color="auto" w:fill="auto"/>
          </w:tcPr>
          <w:p w14:paraId="4B8D034E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86</w:t>
            </w:r>
          </w:p>
        </w:tc>
        <w:tc>
          <w:tcPr>
            <w:tcW w:w="563" w:type="pct"/>
          </w:tcPr>
          <w:p w14:paraId="7BC4B747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Beneciuk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 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et al.</w:t>
            </w:r>
          </w:p>
        </w:tc>
        <w:tc>
          <w:tcPr>
            <w:tcW w:w="2284" w:type="pct"/>
            <w:shd w:val="clear" w:color="auto" w:fill="auto"/>
            <w:hideMark/>
          </w:tcPr>
          <w:p w14:paraId="44B806DE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The </w:t>
            </w: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STarT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 back screening tool and individual psychological measures: evaluation of prognostic capabilities for low back pain clinical outcomes in outpatient physical therapy settings.</w:t>
            </w:r>
          </w:p>
        </w:tc>
        <w:tc>
          <w:tcPr>
            <w:tcW w:w="1055" w:type="pct"/>
            <w:shd w:val="clear" w:color="auto" w:fill="auto"/>
            <w:hideMark/>
          </w:tcPr>
          <w:p w14:paraId="62EC5806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Physical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Therapy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 93(3):321-33, 2013 Mar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1FF9D52B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4E73972E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355" w:type="pct"/>
            <w:vAlign w:val="center"/>
          </w:tcPr>
          <w:p w14:paraId="437BA145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232F47" w:rsidRPr="000131EF" w14:paraId="19E24B7E" w14:textId="77777777" w:rsidTr="00C76CB7">
        <w:trPr>
          <w:trHeight w:val="60"/>
        </w:trPr>
        <w:tc>
          <w:tcPr>
            <w:tcW w:w="164" w:type="pct"/>
            <w:shd w:val="clear" w:color="auto" w:fill="auto"/>
          </w:tcPr>
          <w:p w14:paraId="41C4D052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87</w:t>
            </w:r>
          </w:p>
        </w:tc>
        <w:tc>
          <w:tcPr>
            <w:tcW w:w="563" w:type="pct"/>
          </w:tcPr>
          <w:p w14:paraId="3678A83D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Villaverde 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et al. </w:t>
            </w:r>
          </w:p>
        </w:tc>
        <w:tc>
          <w:tcPr>
            <w:tcW w:w="2284" w:type="pct"/>
            <w:shd w:val="clear" w:color="auto" w:fill="auto"/>
            <w:hideMark/>
          </w:tcPr>
          <w:p w14:paraId="4DDB0CD1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Motivations and objections to implement a </w:t>
            </w: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spondyloarthritis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 integrated care pathway. A qualitative study with primary care physicians.</w:t>
            </w:r>
          </w:p>
        </w:tc>
        <w:tc>
          <w:tcPr>
            <w:tcW w:w="1055" w:type="pct"/>
            <w:shd w:val="clear" w:color="auto" w:fill="auto"/>
            <w:hideMark/>
          </w:tcPr>
          <w:p w14:paraId="678793E7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Reumatologia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Clinica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 9(2):85-9, 2013 Mar-Apr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5741E6EC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1644DC0E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355" w:type="pct"/>
            <w:vAlign w:val="center"/>
          </w:tcPr>
          <w:p w14:paraId="6ABAC346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232F47" w:rsidRPr="000131EF" w14:paraId="0F5B5939" w14:textId="77777777" w:rsidTr="00C76CB7">
        <w:trPr>
          <w:trHeight w:val="70"/>
        </w:trPr>
        <w:tc>
          <w:tcPr>
            <w:tcW w:w="164" w:type="pct"/>
            <w:shd w:val="clear" w:color="auto" w:fill="auto"/>
          </w:tcPr>
          <w:p w14:paraId="1976EC4E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88</w:t>
            </w:r>
          </w:p>
        </w:tc>
        <w:tc>
          <w:tcPr>
            <w:tcW w:w="563" w:type="pct"/>
          </w:tcPr>
          <w:p w14:paraId="0254236A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Rodriguez 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et al. </w:t>
            </w:r>
          </w:p>
        </w:tc>
        <w:tc>
          <w:tcPr>
            <w:tcW w:w="2284" w:type="pct"/>
            <w:shd w:val="clear" w:color="auto" w:fill="auto"/>
            <w:hideMark/>
          </w:tcPr>
          <w:p w14:paraId="70DF3A06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Working with pain clinics and other consultants concerning low back pain. [Review]</w:t>
            </w:r>
          </w:p>
        </w:tc>
        <w:tc>
          <w:tcPr>
            <w:tcW w:w="1055" w:type="pct"/>
            <w:shd w:val="clear" w:color="auto" w:fill="auto"/>
            <w:hideMark/>
          </w:tcPr>
          <w:p w14:paraId="3EC1F1F1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Primary Care; Clinics in Office Practice. </w:t>
            </w: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9(3):547-52, 2012 Sep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316B7B66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0369D186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355" w:type="pct"/>
            <w:vAlign w:val="center"/>
          </w:tcPr>
          <w:p w14:paraId="0D97B083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232F47" w:rsidRPr="000131EF" w14:paraId="38C511DA" w14:textId="77777777" w:rsidTr="00C76CB7">
        <w:trPr>
          <w:trHeight w:val="781"/>
        </w:trPr>
        <w:tc>
          <w:tcPr>
            <w:tcW w:w="164" w:type="pct"/>
            <w:shd w:val="clear" w:color="auto" w:fill="auto"/>
          </w:tcPr>
          <w:p w14:paraId="3E7AAC0F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89</w:t>
            </w:r>
          </w:p>
        </w:tc>
        <w:tc>
          <w:tcPr>
            <w:tcW w:w="563" w:type="pct"/>
          </w:tcPr>
          <w:p w14:paraId="032798D0" w14:textId="77777777" w:rsidR="00232F47" w:rsidRPr="00FE623D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Del </w:t>
            </w: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Pozo-Cruz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et al. </w:t>
            </w:r>
          </w:p>
        </w:tc>
        <w:tc>
          <w:tcPr>
            <w:tcW w:w="2284" w:type="pct"/>
            <w:shd w:val="clear" w:color="auto" w:fill="auto"/>
            <w:hideMark/>
          </w:tcPr>
          <w:p w14:paraId="211E237B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A web-based intervention to improve and prevent low back pain among office workers: a randomized controlled trial.</w:t>
            </w:r>
          </w:p>
        </w:tc>
        <w:tc>
          <w:tcPr>
            <w:tcW w:w="1055" w:type="pct"/>
            <w:shd w:val="clear" w:color="auto" w:fill="auto"/>
            <w:hideMark/>
          </w:tcPr>
          <w:p w14:paraId="1C43D6D7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Journal of </w:t>
            </w: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Orthopaedic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 &amp; Sports Physical Therapy. </w:t>
            </w: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42(10):831-41, 2012 </w:t>
            </w: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Oct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7195C693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19EFF8C1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355" w:type="pct"/>
            <w:vAlign w:val="center"/>
          </w:tcPr>
          <w:p w14:paraId="2626C7A0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232F47" w:rsidRPr="000131EF" w14:paraId="10EEEC54" w14:textId="77777777" w:rsidTr="00C76CB7">
        <w:trPr>
          <w:trHeight w:val="70"/>
        </w:trPr>
        <w:tc>
          <w:tcPr>
            <w:tcW w:w="164" w:type="pct"/>
            <w:shd w:val="clear" w:color="auto" w:fill="auto"/>
          </w:tcPr>
          <w:p w14:paraId="7B4AB208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90</w:t>
            </w:r>
          </w:p>
        </w:tc>
        <w:tc>
          <w:tcPr>
            <w:tcW w:w="563" w:type="pct"/>
          </w:tcPr>
          <w:p w14:paraId="7B9CD4F0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Mody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&amp;</w:t>
            </w: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br/>
              <w:t xml:space="preserve">Brooks </w:t>
            </w:r>
          </w:p>
        </w:tc>
        <w:tc>
          <w:tcPr>
            <w:tcW w:w="2284" w:type="pct"/>
            <w:shd w:val="clear" w:color="auto" w:fill="auto"/>
            <w:hideMark/>
          </w:tcPr>
          <w:p w14:paraId="4AA1FB17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Improving musculoskeletal health: global issues.</w:t>
            </w:r>
          </w:p>
        </w:tc>
        <w:tc>
          <w:tcPr>
            <w:tcW w:w="1055" w:type="pct"/>
            <w:shd w:val="clear" w:color="auto" w:fill="auto"/>
            <w:hideMark/>
          </w:tcPr>
          <w:p w14:paraId="432A7D98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Best Practice &amp; Research in Clinical Rheumatology. </w:t>
            </w: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6(2):237-49, 2012 Apr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5020FAB2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1C3E6DA3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355" w:type="pct"/>
            <w:vAlign w:val="center"/>
          </w:tcPr>
          <w:p w14:paraId="2200BA11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232F47" w:rsidRPr="000131EF" w14:paraId="03F2DC13" w14:textId="77777777" w:rsidTr="00C76CB7">
        <w:trPr>
          <w:trHeight w:val="70"/>
        </w:trPr>
        <w:tc>
          <w:tcPr>
            <w:tcW w:w="164" w:type="pct"/>
            <w:shd w:val="clear" w:color="auto" w:fill="auto"/>
          </w:tcPr>
          <w:p w14:paraId="38ED174D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91</w:t>
            </w:r>
          </w:p>
        </w:tc>
        <w:tc>
          <w:tcPr>
            <w:tcW w:w="563" w:type="pct"/>
          </w:tcPr>
          <w:p w14:paraId="7AA3B511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Fritz 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et al. </w:t>
            </w:r>
          </w:p>
        </w:tc>
        <w:tc>
          <w:tcPr>
            <w:tcW w:w="2284" w:type="pct"/>
            <w:shd w:val="clear" w:color="auto" w:fill="auto"/>
            <w:hideMark/>
          </w:tcPr>
          <w:p w14:paraId="7566540B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Primary care referral of patients with low back pain to physical therapy: impact on future health care utilization and costs.</w:t>
            </w:r>
          </w:p>
        </w:tc>
        <w:tc>
          <w:tcPr>
            <w:tcW w:w="1055" w:type="pct"/>
            <w:shd w:val="clear" w:color="auto" w:fill="auto"/>
            <w:hideMark/>
          </w:tcPr>
          <w:p w14:paraId="71B32866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Spine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. 37(25):2114-21, 2012 </w:t>
            </w: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Dec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01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0121BB62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061E487E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355" w:type="pct"/>
            <w:vAlign w:val="center"/>
          </w:tcPr>
          <w:p w14:paraId="52CFAB7E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232F47" w:rsidRPr="000131EF" w14:paraId="0ED531D8" w14:textId="77777777" w:rsidTr="00C76CB7">
        <w:trPr>
          <w:trHeight w:val="70"/>
        </w:trPr>
        <w:tc>
          <w:tcPr>
            <w:tcW w:w="164" w:type="pct"/>
            <w:shd w:val="clear" w:color="auto" w:fill="auto"/>
          </w:tcPr>
          <w:p w14:paraId="16F16A38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92</w:t>
            </w:r>
          </w:p>
        </w:tc>
        <w:tc>
          <w:tcPr>
            <w:tcW w:w="563" w:type="pct"/>
          </w:tcPr>
          <w:p w14:paraId="4684AB5A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van </w:t>
            </w: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Hooff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et al. </w:t>
            </w:r>
          </w:p>
        </w:tc>
        <w:tc>
          <w:tcPr>
            <w:tcW w:w="2284" w:type="pct"/>
            <w:shd w:val="clear" w:color="auto" w:fill="auto"/>
            <w:hideMark/>
          </w:tcPr>
          <w:p w14:paraId="6AAE80B2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A short, intensive cognitive behavioral pain management program reduces health-care use in patients with chronic low back pain: two-year follow-up results of a prospective cohort.</w:t>
            </w:r>
          </w:p>
        </w:tc>
        <w:tc>
          <w:tcPr>
            <w:tcW w:w="1055" w:type="pct"/>
            <w:shd w:val="clear" w:color="auto" w:fill="auto"/>
            <w:hideMark/>
          </w:tcPr>
          <w:p w14:paraId="438C272C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European </w:t>
            </w: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Spine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Journal. 21(7):1257-64, 2012 Jul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72C79C25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6EBE3D7C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355" w:type="pct"/>
            <w:vAlign w:val="center"/>
          </w:tcPr>
          <w:p w14:paraId="1349BC9B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232F47" w:rsidRPr="000131EF" w14:paraId="024F8D45" w14:textId="77777777" w:rsidTr="00C76CB7">
        <w:trPr>
          <w:trHeight w:val="356"/>
        </w:trPr>
        <w:tc>
          <w:tcPr>
            <w:tcW w:w="164" w:type="pct"/>
            <w:shd w:val="clear" w:color="auto" w:fill="auto"/>
          </w:tcPr>
          <w:p w14:paraId="23E5F367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93</w:t>
            </w:r>
          </w:p>
        </w:tc>
        <w:tc>
          <w:tcPr>
            <w:tcW w:w="563" w:type="pct"/>
          </w:tcPr>
          <w:p w14:paraId="47B77848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ordeman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et al. </w:t>
            </w:r>
          </w:p>
        </w:tc>
        <w:tc>
          <w:tcPr>
            <w:tcW w:w="2284" w:type="pct"/>
            <w:shd w:val="clear" w:color="auto" w:fill="auto"/>
            <w:hideMark/>
          </w:tcPr>
          <w:p w14:paraId="648E2F08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Prevalence and characteristics of widespread pain in female primary health care patients with chronic low back pain.</w:t>
            </w:r>
          </w:p>
        </w:tc>
        <w:tc>
          <w:tcPr>
            <w:tcW w:w="1055" w:type="pct"/>
            <w:shd w:val="clear" w:color="auto" w:fill="auto"/>
            <w:hideMark/>
          </w:tcPr>
          <w:p w14:paraId="3DAF2DAF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Clinical Journal of Pain. 28(1):65-72, 2012 Jan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04785C02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186E6C81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355" w:type="pct"/>
            <w:vAlign w:val="center"/>
          </w:tcPr>
          <w:p w14:paraId="5F45580B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232F47" w:rsidRPr="000131EF" w14:paraId="0CF2A878" w14:textId="77777777" w:rsidTr="00C76CB7">
        <w:trPr>
          <w:trHeight w:val="70"/>
        </w:trPr>
        <w:tc>
          <w:tcPr>
            <w:tcW w:w="164" w:type="pct"/>
            <w:shd w:val="clear" w:color="auto" w:fill="auto"/>
          </w:tcPr>
          <w:p w14:paraId="40EB396D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94</w:t>
            </w:r>
          </w:p>
        </w:tc>
        <w:tc>
          <w:tcPr>
            <w:tcW w:w="563" w:type="pct"/>
          </w:tcPr>
          <w:p w14:paraId="1B06EEA2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Paarup 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et al. </w:t>
            </w:r>
          </w:p>
        </w:tc>
        <w:tc>
          <w:tcPr>
            <w:tcW w:w="2284" w:type="pct"/>
            <w:shd w:val="clear" w:color="auto" w:fill="auto"/>
            <w:hideMark/>
          </w:tcPr>
          <w:p w14:paraId="73FD73C5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Prevalence and consequences of musculoskeletal symptoms in symphony orchestra musicians vary by gender: a cross-sectional study.</w:t>
            </w:r>
          </w:p>
        </w:tc>
        <w:tc>
          <w:tcPr>
            <w:tcW w:w="1055" w:type="pct"/>
            <w:shd w:val="clear" w:color="auto" w:fill="auto"/>
            <w:hideMark/>
          </w:tcPr>
          <w:p w14:paraId="5D4F523D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BMC Musculoskeletal Disorders. 12:223, 2011 </w:t>
            </w: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Oct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07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4712C9CC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36D47692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355" w:type="pct"/>
            <w:vAlign w:val="center"/>
          </w:tcPr>
          <w:p w14:paraId="0FD58241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232F47" w:rsidRPr="000131EF" w14:paraId="424F5B0A" w14:textId="77777777" w:rsidTr="00C76CB7">
        <w:trPr>
          <w:trHeight w:val="765"/>
        </w:trPr>
        <w:tc>
          <w:tcPr>
            <w:tcW w:w="164" w:type="pct"/>
            <w:shd w:val="clear" w:color="auto" w:fill="auto"/>
          </w:tcPr>
          <w:p w14:paraId="5435C78E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95</w:t>
            </w:r>
          </w:p>
        </w:tc>
        <w:tc>
          <w:tcPr>
            <w:tcW w:w="563" w:type="pct"/>
          </w:tcPr>
          <w:p w14:paraId="2E3562C3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Muller-</w:t>
            </w: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Schwefe</w:t>
            </w:r>
            <w:proofErr w:type="spellEnd"/>
          </w:p>
        </w:tc>
        <w:tc>
          <w:tcPr>
            <w:tcW w:w="2284" w:type="pct"/>
            <w:shd w:val="clear" w:color="auto" w:fill="auto"/>
            <w:hideMark/>
          </w:tcPr>
          <w:p w14:paraId="511A93F4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European survey of chronic pain patients: results for Germany.</w:t>
            </w:r>
          </w:p>
        </w:tc>
        <w:tc>
          <w:tcPr>
            <w:tcW w:w="1055" w:type="pct"/>
            <w:shd w:val="clear" w:color="auto" w:fill="auto"/>
            <w:hideMark/>
          </w:tcPr>
          <w:p w14:paraId="03AACB90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Current Medical Research &amp; Opinion. 27(11):2099-106, 2011 Nov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4A501792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7DA52815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355" w:type="pct"/>
            <w:vAlign w:val="center"/>
          </w:tcPr>
          <w:p w14:paraId="43FFAAFC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232F47" w:rsidRPr="000131EF" w14:paraId="04367C53" w14:textId="77777777" w:rsidTr="00C76CB7">
        <w:trPr>
          <w:trHeight w:val="70"/>
        </w:trPr>
        <w:tc>
          <w:tcPr>
            <w:tcW w:w="164" w:type="pct"/>
            <w:shd w:val="clear" w:color="auto" w:fill="auto"/>
          </w:tcPr>
          <w:p w14:paraId="79647222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96</w:t>
            </w:r>
          </w:p>
        </w:tc>
        <w:tc>
          <w:tcPr>
            <w:tcW w:w="563" w:type="pct"/>
          </w:tcPr>
          <w:p w14:paraId="1D7B8AF3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Berenguera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et al. </w:t>
            </w:r>
          </w:p>
        </w:tc>
        <w:tc>
          <w:tcPr>
            <w:tcW w:w="2284" w:type="pct"/>
            <w:shd w:val="clear" w:color="auto" w:fill="auto"/>
            <w:hideMark/>
          </w:tcPr>
          <w:p w14:paraId="278E44DA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Study protocol of cost-effectiveness and cost-utility of a biopsychosocial multidisciplinary intervention in the evolution of non-specific sub-acute low back pain in the working population: cluster </w:t>
            </w: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randomised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 trial.</w:t>
            </w:r>
          </w:p>
        </w:tc>
        <w:tc>
          <w:tcPr>
            <w:tcW w:w="1055" w:type="pct"/>
            <w:shd w:val="clear" w:color="auto" w:fill="auto"/>
            <w:hideMark/>
          </w:tcPr>
          <w:p w14:paraId="17F417FE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BMC Musculoskeletal Disorders. 12:194, 2011 </w:t>
            </w: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Aug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22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0A4938FA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361B9029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355" w:type="pct"/>
            <w:vAlign w:val="center"/>
          </w:tcPr>
          <w:p w14:paraId="5A76375B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232F47" w:rsidRPr="000131EF" w14:paraId="3347AA71" w14:textId="77777777" w:rsidTr="00C76CB7">
        <w:trPr>
          <w:trHeight w:val="765"/>
        </w:trPr>
        <w:tc>
          <w:tcPr>
            <w:tcW w:w="164" w:type="pct"/>
            <w:shd w:val="clear" w:color="auto" w:fill="auto"/>
          </w:tcPr>
          <w:p w14:paraId="394C1C99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97</w:t>
            </w:r>
          </w:p>
        </w:tc>
        <w:tc>
          <w:tcPr>
            <w:tcW w:w="563" w:type="pct"/>
          </w:tcPr>
          <w:p w14:paraId="37F1E602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Shiri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&amp; </w:t>
            </w: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br/>
            </w: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Viikari-Juntura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</w:t>
            </w:r>
          </w:p>
        </w:tc>
        <w:tc>
          <w:tcPr>
            <w:tcW w:w="2284" w:type="pct"/>
            <w:shd w:val="clear" w:color="auto" w:fill="auto"/>
            <w:hideMark/>
          </w:tcPr>
          <w:p w14:paraId="5611BF0E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Lateral and medial epicondylitis: role of occupational factors. [Review]</w:t>
            </w:r>
          </w:p>
        </w:tc>
        <w:tc>
          <w:tcPr>
            <w:tcW w:w="1055" w:type="pct"/>
            <w:shd w:val="clear" w:color="auto" w:fill="auto"/>
            <w:hideMark/>
          </w:tcPr>
          <w:p w14:paraId="01DB5E3F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Best Practice &amp; Research in Clinical Rheumatology. </w:t>
            </w: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5(1):43-57, 2011 Feb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57BB486A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46D5E6D2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355" w:type="pct"/>
            <w:vAlign w:val="center"/>
          </w:tcPr>
          <w:p w14:paraId="1704EEBE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232F47" w:rsidRPr="000131EF" w14:paraId="342B1D7F" w14:textId="77777777" w:rsidTr="00C76CB7">
        <w:trPr>
          <w:trHeight w:val="375"/>
        </w:trPr>
        <w:tc>
          <w:tcPr>
            <w:tcW w:w="164" w:type="pct"/>
            <w:shd w:val="clear" w:color="auto" w:fill="auto"/>
          </w:tcPr>
          <w:p w14:paraId="5F628C76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98</w:t>
            </w:r>
          </w:p>
        </w:tc>
        <w:tc>
          <w:tcPr>
            <w:tcW w:w="563" w:type="pct"/>
          </w:tcPr>
          <w:p w14:paraId="62B37BC8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Hill 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et al. </w:t>
            </w:r>
          </w:p>
        </w:tc>
        <w:tc>
          <w:tcPr>
            <w:tcW w:w="2284" w:type="pct"/>
            <w:shd w:val="clear" w:color="auto" w:fill="auto"/>
            <w:hideMark/>
          </w:tcPr>
          <w:p w14:paraId="1AA09D99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Clinical outcomes among low back pain consulters with referred leg pain in primary care.</w:t>
            </w:r>
          </w:p>
        </w:tc>
        <w:tc>
          <w:tcPr>
            <w:tcW w:w="1055" w:type="pct"/>
            <w:shd w:val="clear" w:color="auto" w:fill="auto"/>
            <w:hideMark/>
          </w:tcPr>
          <w:p w14:paraId="1ECAA650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Spine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. 36(25):2168-75, 2011 </w:t>
            </w: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Dec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01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5F5B1996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44F1771E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355" w:type="pct"/>
            <w:vAlign w:val="center"/>
          </w:tcPr>
          <w:p w14:paraId="7E739BC0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232F47" w:rsidRPr="000131EF" w14:paraId="7E593DA4" w14:textId="77777777" w:rsidTr="00C76CB7">
        <w:trPr>
          <w:trHeight w:val="781"/>
        </w:trPr>
        <w:tc>
          <w:tcPr>
            <w:tcW w:w="164" w:type="pct"/>
            <w:shd w:val="clear" w:color="auto" w:fill="auto"/>
          </w:tcPr>
          <w:p w14:paraId="751757A4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99</w:t>
            </w:r>
          </w:p>
        </w:tc>
        <w:tc>
          <w:tcPr>
            <w:tcW w:w="563" w:type="pct"/>
          </w:tcPr>
          <w:p w14:paraId="1B8A2BDC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Patel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 et al.</w:t>
            </w:r>
          </w:p>
        </w:tc>
        <w:tc>
          <w:tcPr>
            <w:tcW w:w="2284" w:type="pct"/>
            <w:shd w:val="clear" w:color="auto" w:fill="auto"/>
            <w:hideMark/>
          </w:tcPr>
          <w:p w14:paraId="1EC16560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Study protocol: improving patient choice in treating low back pain (IMPACT-LBP): a </w:t>
            </w: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randomised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 controlled trial of a decision support package for use in physical therapy.</w:t>
            </w:r>
          </w:p>
        </w:tc>
        <w:tc>
          <w:tcPr>
            <w:tcW w:w="1055" w:type="pct"/>
            <w:shd w:val="clear" w:color="auto" w:fill="auto"/>
            <w:hideMark/>
          </w:tcPr>
          <w:p w14:paraId="7C5ACE2A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BMC Musculoskeletal Disorders. 12:52, 2011 </w:t>
            </w: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Feb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25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42A42D99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2F7628AA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355" w:type="pct"/>
            <w:vAlign w:val="center"/>
          </w:tcPr>
          <w:p w14:paraId="6302D2AE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232F47" w:rsidRPr="000131EF" w14:paraId="3739B9FD" w14:textId="77777777" w:rsidTr="00C76CB7">
        <w:trPr>
          <w:trHeight w:val="313"/>
        </w:trPr>
        <w:tc>
          <w:tcPr>
            <w:tcW w:w="164" w:type="pct"/>
            <w:shd w:val="clear" w:color="auto" w:fill="auto"/>
          </w:tcPr>
          <w:p w14:paraId="409EB404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00</w:t>
            </w:r>
          </w:p>
        </w:tc>
        <w:tc>
          <w:tcPr>
            <w:tcW w:w="563" w:type="pct"/>
          </w:tcPr>
          <w:p w14:paraId="236CC59C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Richard 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et al.</w:t>
            </w:r>
          </w:p>
        </w:tc>
        <w:tc>
          <w:tcPr>
            <w:tcW w:w="2284" w:type="pct"/>
            <w:shd w:val="clear" w:color="auto" w:fill="auto"/>
            <w:hideMark/>
          </w:tcPr>
          <w:p w14:paraId="1EE5C871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Self-efficacy and health locus of control: relationship to occupational disability among workers with back pain.</w:t>
            </w:r>
          </w:p>
        </w:tc>
        <w:tc>
          <w:tcPr>
            <w:tcW w:w="1055" w:type="pct"/>
            <w:shd w:val="clear" w:color="auto" w:fill="auto"/>
            <w:hideMark/>
          </w:tcPr>
          <w:p w14:paraId="70475790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Journal of Occupational Rehabilitation. 21(3):421-30, 2011 Sep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7BF71835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5168B4D8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355" w:type="pct"/>
            <w:vAlign w:val="center"/>
          </w:tcPr>
          <w:p w14:paraId="38EEAB98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232F47" w:rsidRPr="000131EF" w14:paraId="4AD420A4" w14:textId="77777777" w:rsidTr="00C76CB7">
        <w:trPr>
          <w:trHeight w:val="70"/>
        </w:trPr>
        <w:tc>
          <w:tcPr>
            <w:tcW w:w="164" w:type="pct"/>
            <w:shd w:val="clear" w:color="auto" w:fill="auto"/>
          </w:tcPr>
          <w:p w14:paraId="3CA0FB99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01</w:t>
            </w:r>
          </w:p>
        </w:tc>
        <w:tc>
          <w:tcPr>
            <w:tcW w:w="563" w:type="pct"/>
          </w:tcPr>
          <w:p w14:paraId="06E0EA83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Mullis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et al.</w:t>
            </w:r>
          </w:p>
        </w:tc>
        <w:tc>
          <w:tcPr>
            <w:tcW w:w="2284" w:type="pct"/>
            <w:shd w:val="clear" w:color="auto" w:fill="auto"/>
            <w:hideMark/>
          </w:tcPr>
          <w:p w14:paraId="7D915377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What does minimal important change mean to patients? Associations between individualized goal attainment scores and disability, general health status and global change in condition.</w:t>
            </w:r>
          </w:p>
        </w:tc>
        <w:tc>
          <w:tcPr>
            <w:tcW w:w="1055" w:type="pct"/>
            <w:shd w:val="clear" w:color="auto" w:fill="auto"/>
            <w:hideMark/>
          </w:tcPr>
          <w:p w14:paraId="4B3BFF0E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Journal of Evaluation in Clinical Practice. </w:t>
            </w: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7(2):244-50, 2011 Apr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57B49B9E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46C2ECF1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355" w:type="pct"/>
            <w:vAlign w:val="center"/>
          </w:tcPr>
          <w:p w14:paraId="3F08ACA6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232F47" w:rsidRPr="000131EF" w14:paraId="772DEA99" w14:textId="77777777" w:rsidTr="00C76CB7">
        <w:trPr>
          <w:trHeight w:val="60"/>
        </w:trPr>
        <w:tc>
          <w:tcPr>
            <w:tcW w:w="164" w:type="pct"/>
            <w:shd w:val="clear" w:color="auto" w:fill="auto"/>
          </w:tcPr>
          <w:p w14:paraId="46F5003B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02</w:t>
            </w:r>
          </w:p>
        </w:tc>
        <w:tc>
          <w:tcPr>
            <w:tcW w:w="563" w:type="pct"/>
          </w:tcPr>
          <w:p w14:paraId="4016AA4E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Grotle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et al. </w:t>
            </w:r>
          </w:p>
        </w:tc>
        <w:tc>
          <w:tcPr>
            <w:tcW w:w="2284" w:type="pct"/>
            <w:shd w:val="clear" w:color="auto" w:fill="auto"/>
            <w:hideMark/>
          </w:tcPr>
          <w:p w14:paraId="40904821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Are prognostic indicators for poor outcome different for acute and chronic low back pain consulters in primary care</w:t>
            </w:r>
            <w:proofErr w:type="gram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?.</w:t>
            </w:r>
            <w:proofErr w:type="gramEnd"/>
          </w:p>
        </w:tc>
        <w:tc>
          <w:tcPr>
            <w:tcW w:w="1055" w:type="pct"/>
            <w:shd w:val="clear" w:color="auto" w:fill="auto"/>
            <w:hideMark/>
          </w:tcPr>
          <w:p w14:paraId="7A2BF300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Pain. 151(3):790-7, 2010 Dec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03163F1D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077FF59C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355" w:type="pct"/>
            <w:vAlign w:val="center"/>
          </w:tcPr>
          <w:p w14:paraId="52FE0C62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232F47" w:rsidRPr="000131EF" w14:paraId="0BB59B21" w14:textId="77777777" w:rsidTr="00C76CB7">
        <w:trPr>
          <w:trHeight w:val="343"/>
        </w:trPr>
        <w:tc>
          <w:tcPr>
            <w:tcW w:w="164" w:type="pct"/>
            <w:shd w:val="clear" w:color="auto" w:fill="auto"/>
          </w:tcPr>
          <w:p w14:paraId="378DECCA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03</w:t>
            </w:r>
          </w:p>
        </w:tc>
        <w:tc>
          <w:tcPr>
            <w:tcW w:w="563" w:type="pct"/>
          </w:tcPr>
          <w:p w14:paraId="5AC1C8F0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Chaiter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 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et al.</w:t>
            </w:r>
          </w:p>
        </w:tc>
        <w:tc>
          <w:tcPr>
            <w:tcW w:w="2284" w:type="pct"/>
            <w:shd w:val="clear" w:color="auto" w:fill="auto"/>
            <w:hideMark/>
          </w:tcPr>
          <w:p w14:paraId="57468AEF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Quality control and quality assurance of medical committee performance in the Israel Defense Forces.</w:t>
            </w:r>
          </w:p>
        </w:tc>
        <w:tc>
          <w:tcPr>
            <w:tcW w:w="1055" w:type="pct"/>
            <w:shd w:val="clear" w:color="auto" w:fill="auto"/>
            <w:hideMark/>
          </w:tcPr>
          <w:p w14:paraId="484CD44E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International Journal of Health Care Quality Assurance. 23(5):507-15, 2010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46799A3D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421EF133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355" w:type="pct"/>
            <w:vAlign w:val="center"/>
          </w:tcPr>
          <w:p w14:paraId="3817FF9A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232F47" w:rsidRPr="000131EF" w14:paraId="5CE749F3" w14:textId="77777777" w:rsidTr="00C76CB7">
        <w:trPr>
          <w:trHeight w:val="70"/>
        </w:trPr>
        <w:tc>
          <w:tcPr>
            <w:tcW w:w="164" w:type="pct"/>
            <w:shd w:val="clear" w:color="auto" w:fill="auto"/>
          </w:tcPr>
          <w:p w14:paraId="510CEED8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04</w:t>
            </w:r>
          </w:p>
        </w:tc>
        <w:tc>
          <w:tcPr>
            <w:tcW w:w="563" w:type="pct"/>
          </w:tcPr>
          <w:p w14:paraId="7833B499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Lonnberg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et al.</w:t>
            </w:r>
          </w:p>
        </w:tc>
        <w:tc>
          <w:tcPr>
            <w:tcW w:w="2284" w:type="pct"/>
            <w:shd w:val="clear" w:color="auto" w:fill="auto"/>
            <w:hideMark/>
          </w:tcPr>
          <w:p w14:paraId="72A45381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Early predictors of the long-term outcome of low back pain--results of a 22-year prospective cohort study.</w:t>
            </w:r>
          </w:p>
        </w:tc>
        <w:tc>
          <w:tcPr>
            <w:tcW w:w="1055" w:type="pct"/>
            <w:shd w:val="clear" w:color="auto" w:fill="auto"/>
            <w:hideMark/>
          </w:tcPr>
          <w:p w14:paraId="25247ADE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Family Practice. 27(6):609-14, 2010 Dec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038A6BFF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705DC4D7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355" w:type="pct"/>
            <w:vAlign w:val="center"/>
          </w:tcPr>
          <w:p w14:paraId="58555694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232F47" w:rsidRPr="000131EF" w14:paraId="086911EC" w14:textId="77777777" w:rsidTr="00C76CB7">
        <w:trPr>
          <w:trHeight w:val="788"/>
        </w:trPr>
        <w:tc>
          <w:tcPr>
            <w:tcW w:w="164" w:type="pct"/>
            <w:shd w:val="clear" w:color="auto" w:fill="auto"/>
          </w:tcPr>
          <w:p w14:paraId="300CD57B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05</w:t>
            </w:r>
          </w:p>
        </w:tc>
        <w:tc>
          <w:tcPr>
            <w:tcW w:w="563" w:type="pct"/>
          </w:tcPr>
          <w:p w14:paraId="7766A03A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Hayden 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et al.</w:t>
            </w:r>
          </w:p>
        </w:tc>
        <w:tc>
          <w:tcPr>
            <w:tcW w:w="2284" w:type="pct"/>
            <w:shd w:val="clear" w:color="auto" w:fill="auto"/>
            <w:hideMark/>
          </w:tcPr>
          <w:p w14:paraId="371DDB64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What is the prognosis of back pain</w:t>
            </w:r>
            <w:proofErr w:type="gram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?.</w:t>
            </w:r>
            <w:proofErr w:type="gramEnd"/>
          </w:p>
        </w:tc>
        <w:tc>
          <w:tcPr>
            <w:tcW w:w="1055" w:type="pct"/>
            <w:shd w:val="clear" w:color="auto" w:fill="auto"/>
            <w:hideMark/>
          </w:tcPr>
          <w:p w14:paraId="0F764ACC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Best Practice &amp; Research in Clinical Rheumatology. 24(2):167-79, 2010 Apr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482021D1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13BE2120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355" w:type="pct"/>
            <w:vAlign w:val="center"/>
          </w:tcPr>
          <w:p w14:paraId="00098612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232F47" w:rsidRPr="000131EF" w14:paraId="6DDE657C" w14:textId="77777777" w:rsidTr="00C76CB7">
        <w:trPr>
          <w:trHeight w:val="116"/>
        </w:trPr>
        <w:tc>
          <w:tcPr>
            <w:tcW w:w="164" w:type="pct"/>
            <w:shd w:val="clear" w:color="auto" w:fill="auto"/>
          </w:tcPr>
          <w:p w14:paraId="41E132BF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06</w:t>
            </w:r>
          </w:p>
        </w:tc>
        <w:tc>
          <w:tcPr>
            <w:tcW w:w="563" w:type="pct"/>
          </w:tcPr>
          <w:p w14:paraId="7764B0BA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Rodriguez-Blanco 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et al.</w:t>
            </w:r>
          </w:p>
        </w:tc>
        <w:tc>
          <w:tcPr>
            <w:tcW w:w="2284" w:type="pct"/>
            <w:shd w:val="clear" w:color="auto" w:fill="auto"/>
            <w:hideMark/>
          </w:tcPr>
          <w:p w14:paraId="6CDCDA69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Study protocol of effectiveness of a biopsychosocial multidisciplinary intervention in the evolution of non-specific sub-acute low back pain in the working population: cluster </w:t>
            </w: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randomised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 trial.</w:t>
            </w:r>
          </w:p>
        </w:tc>
        <w:tc>
          <w:tcPr>
            <w:tcW w:w="1055" w:type="pct"/>
            <w:shd w:val="clear" w:color="auto" w:fill="auto"/>
            <w:hideMark/>
          </w:tcPr>
          <w:p w14:paraId="6FB3DE4F" w14:textId="77777777" w:rsidR="00232F47" w:rsidRPr="00232F47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BMC Health Services Research. 10:12, 2010 Jan 12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626479C1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439FC119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355" w:type="pct"/>
            <w:vAlign w:val="center"/>
          </w:tcPr>
          <w:p w14:paraId="62BFA9B5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232F47" w:rsidRPr="000131EF" w14:paraId="39A696BE" w14:textId="77777777" w:rsidTr="00C76CB7">
        <w:trPr>
          <w:trHeight w:val="239"/>
        </w:trPr>
        <w:tc>
          <w:tcPr>
            <w:tcW w:w="164" w:type="pct"/>
            <w:shd w:val="clear" w:color="auto" w:fill="auto"/>
          </w:tcPr>
          <w:p w14:paraId="07E832FF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07</w:t>
            </w:r>
          </w:p>
        </w:tc>
        <w:tc>
          <w:tcPr>
            <w:tcW w:w="563" w:type="pct"/>
          </w:tcPr>
          <w:p w14:paraId="71F9184E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Schmidt 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et al. </w:t>
            </w:r>
          </w:p>
        </w:tc>
        <w:tc>
          <w:tcPr>
            <w:tcW w:w="2284" w:type="pct"/>
            <w:shd w:val="clear" w:color="auto" w:fill="auto"/>
            <w:hideMark/>
          </w:tcPr>
          <w:p w14:paraId="7C2666F6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Assessing a risk tailored intervention to prevent disabling low back pain--protocol of a cluster randomized controlled trial.</w:t>
            </w:r>
          </w:p>
        </w:tc>
        <w:tc>
          <w:tcPr>
            <w:tcW w:w="1055" w:type="pct"/>
            <w:shd w:val="clear" w:color="auto" w:fill="auto"/>
            <w:hideMark/>
          </w:tcPr>
          <w:p w14:paraId="6848EAAB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BMC Musculoskeletal Disorders. 11:5, 2010 Jan 05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505F9356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7DA435B0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355" w:type="pct"/>
            <w:vAlign w:val="center"/>
          </w:tcPr>
          <w:p w14:paraId="1FAC8CE9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232F47" w:rsidRPr="000131EF" w14:paraId="372DA0B1" w14:textId="77777777" w:rsidTr="00C76CB7">
        <w:trPr>
          <w:trHeight w:val="345"/>
        </w:trPr>
        <w:tc>
          <w:tcPr>
            <w:tcW w:w="164" w:type="pct"/>
            <w:shd w:val="clear" w:color="auto" w:fill="auto"/>
          </w:tcPr>
          <w:p w14:paraId="46F1D788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08</w:t>
            </w:r>
          </w:p>
        </w:tc>
        <w:tc>
          <w:tcPr>
            <w:tcW w:w="563" w:type="pct"/>
          </w:tcPr>
          <w:p w14:paraId="46E65472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Hill 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et al.</w:t>
            </w:r>
          </w:p>
        </w:tc>
        <w:tc>
          <w:tcPr>
            <w:tcW w:w="2284" w:type="pct"/>
            <w:shd w:val="clear" w:color="auto" w:fill="auto"/>
            <w:hideMark/>
          </w:tcPr>
          <w:p w14:paraId="0D4283AA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Subgrouping low back pain: a comparison of the </w:t>
            </w: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STarT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 Back Tool with the Orebro Musculoskeletal Pain Screening Questionnaire.</w:t>
            </w:r>
          </w:p>
        </w:tc>
        <w:tc>
          <w:tcPr>
            <w:tcW w:w="1055" w:type="pct"/>
            <w:shd w:val="clear" w:color="auto" w:fill="auto"/>
            <w:hideMark/>
          </w:tcPr>
          <w:p w14:paraId="4BC1D9F6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European Journal of Pain. 14(1):83-9, 2010 Jan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66D39DF6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5F5FE046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355" w:type="pct"/>
            <w:vAlign w:val="center"/>
          </w:tcPr>
          <w:p w14:paraId="7C2BCB92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232F47" w:rsidRPr="000131EF" w14:paraId="35BBEB34" w14:textId="77777777" w:rsidTr="00C76CB7">
        <w:trPr>
          <w:trHeight w:val="774"/>
        </w:trPr>
        <w:tc>
          <w:tcPr>
            <w:tcW w:w="164" w:type="pct"/>
            <w:shd w:val="clear" w:color="auto" w:fill="auto"/>
          </w:tcPr>
          <w:p w14:paraId="6C7A7B7E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09</w:t>
            </w:r>
          </w:p>
        </w:tc>
        <w:tc>
          <w:tcPr>
            <w:tcW w:w="563" w:type="pct"/>
          </w:tcPr>
          <w:p w14:paraId="31E07EC5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Lisi 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et al.</w:t>
            </w:r>
          </w:p>
        </w:tc>
        <w:tc>
          <w:tcPr>
            <w:tcW w:w="2284" w:type="pct"/>
            <w:shd w:val="clear" w:color="auto" w:fill="auto"/>
            <w:hideMark/>
          </w:tcPr>
          <w:p w14:paraId="0C6C17EC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Characteristics of Veterans Health Administration chiropractors and chiropractic clinics.</w:t>
            </w:r>
          </w:p>
        </w:tc>
        <w:tc>
          <w:tcPr>
            <w:tcW w:w="1055" w:type="pct"/>
            <w:shd w:val="clear" w:color="auto" w:fill="auto"/>
            <w:hideMark/>
          </w:tcPr>
          <w:p w14:paraId="29DE6FBC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Journal of Rehabilitation Research &amp; Development. 46(8):997-1002, 2009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55713F36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7492D221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355" w:type="pct"/>
            <w:vAlign w:val="center"/>
          </w:tcPr>
          <w:p w14:paraId="3F94422F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232F47" w:rsidRPr="000131EF" w14:paraId="3170ECA3" w14:textId="77777777" w:rsidTr="00C76CB7">
        <w:trPr>
          <w:trHeight w:val="80"/>
        </w:trPr>
        <w:tc>
          <w:tcPr>
            <w:tcW w:w="164" w:type="pct"/>
            <w:shd w:val="clear" w:color="auto" w:fill="auto"/>
          </w:tcPr>
          <w:p w14:paraId="053AF379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00</w:t>
            </w:r>
          </w:p>
        </w:tc>
        <w:tc>
          <w:tcPr>
            <w:tcW w:w="563" w:type="pct"/>
          </w:tcPr>
          <w:p w14:paraId="419B2AAB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Chesterton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et al. </w:t>
            </w:r>
          </w:p>
        </w:tc>
        <w:tc>
          <w:tcPr>
            <w:tcW w:w="2284" w:type="pct"/>
            <w:shd w:val="clear" w:color="auto" w:fill="auto"/>
            <w:hideMark/>
          </w:tcPr>
          <w:p w14:paraId="78C0C76C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Transcutaneous electrical nerve stimulation for the management of tennis elbow: a pragmatic randomized controlled trial: the TATE trial (ISRCTN 87141084).</w:t>
            </w:r>
          </w:p>
        </w:tc>
        <w:tc>
          <w:tcPr>
            <w:tcW w:w="1055" w:type="pct"/>
            <w:shd w:val="clear" w:color="auto" w:fill="auto"/>
            <w:hideMark/>
          </w:tcPr>
          <w:p w14:paraId="16AF6A41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BMC Musculoskeletal Disorders. 10:156, 2009 </w:t>
            </w: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Dec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11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628C085E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3129E64D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355" w:type="pct"/>
            <w:vAlign w:val="center"/>
          </w:tcPr>
          <w:p w14:paraId="2F74DDE2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232F47" w:rsidRPr="000131EF" w14:paraId="175970C8" w14:textId="77777777" w:rsidTr="00C76CB7">
        <w:trPr>
          <w:trHeight w:val="420"/>
        </w:trPr>
        <w:tc>
          <w:tcPr>
            <w:tcW w:w="164" w:type="pct"/>
            <w:shd w:val="clear" w:color="auto" w:fill="auto"/>
          </w:tcPr>
          <w:p w14:paraId="5432F245" w14:textId="77777777" w:rsidR="00232F47" w:rsidRPr="009261F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11</w:t>
            </w:r>
          </w:p>
        </w:tc>
        <w:tc>
          <w:tcPr>
            <w:tcW w:w="563" w:type="pct"/>
          </w:tcPr>
          <w:p w14:paraId="41851EBA" w14:textId="77777777" w:rsidR="00232F47" w:rsidRPr="000131E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Thompson </w:t>
            </w: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et al.</w:t>
            </w:r>
          </w:p>
        </w:tc>
        <w:tc>
          <w:tcPr>
            <w:tcW w:w="2284" w:type="pct"/>
            <w:shd w:val="clear" w:color="auto" w:fill="auto"/>
            <w:hideMark/>
          </w:tcPr>
          <w:p w14:paraId="2AF8A15C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A sailor's pain: Veterans' musculoskeletal disorders, chronic pain, and disability.</w:t>
            </w:r>
          </w:p>
        </w:tc>
        <w:tc>
          <w:tcPr>
            <w:tcW w:w="1055" w:type="pct"/>
            <w:shd w:val="clear" w:color="auto" w:fill="auto"/>
            <w:hideMark/>
          </w:tcPr>
          <w:p w14:paraId="1F530D75" w14:textId="77777777" w:rsidR="00232F47" w:rsidRPr="009261FF" w:rsidRDefault="00232F47" w:rsidP="00C7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Canadian Family </w:t>
            </w:r>
            <w:proofErr w:type="spellStart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Physician</w:t>
            </w:r>
            <w:proofErr w:type="spellEnd"/>
            <w:r w:rsidRPr="009261F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 55(11):1085-8, 2009 Nov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5037FC79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131EF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x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0EDD85ED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355" w:type="pct"/>
            <w:vAlign w:val="center"/>
          </w:tcPr>
          <w:p w14:paraId="63679203" w14:textId="77777777" w:rsidR="00232F47" w:rsidRPr="000131EF" w:rsidRDefault="00232F47" w:rsidP="00C7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</w:tbl>
    <w:p w14:paraId="149FDD8F" w14:textId="7E4023B0" w:rsidR="006C7566" w:rsidRPr="0008212B" w:rsidRDefault="00FC2303" w:rsidP="00A23ED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8212B">
        <w:rPr>
          <w:rFonts w:ascii="Times New Roman" w:hAnsi="Times New Roman" w:cs="Times New Roman"/>
          <w:sz w:val="24"/>
          <w:szCs w:val="24"/>
          <w:lang w:val="en-GB"/>
        </w:rPr>
        <w:t xml:space="preserve">Supplementary file </w:t>
      </w:r>
      <w:r w:rsidR="00232F47">
        <w:rPr>
          <w:rFonts w:ascii="Times New Roman" w:hAnsi="Times New Roman" w:cs="Times New Roman"/>
          <w:sz w:val="24"/>
          <w:szCs w:val="24"/>
          <w:lang w:val="en-GB"/>
        </w:rPr>
        <w:t>D</w:t>
      </w:r>
      <w:r w:rsidRPr="0008212B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ins w:id="1" w:author="Anne Møller" w:date="2023-07-03T11:50:00Z">
        <w:r w:rsidR="00A574D6">
          <w:rPr>
            <w:rFonts w:ascii="Times New Roman" w:hAnsi="Times New Roman" w:cs="Times New Roman"/>
            <w:sz w:val="24"/>
            <w:szCs w:val="24"/>
            <w:lang w:val="en-GB"/>
          </w:rPr>
          <w:t xml:space="preserve">Step 1. Focus group interviews. </w:t>
        </w:r>
      </w:ins>
      <w:r w:rsidRPr="0008212B">
        <w:rPr>
          <w:rFonts w:ascii="Times New Roman" w:hAnsi="Times New Roman" w:cs="Times New Roman"/>
          <w:sz w:val="24"/>
          <w:szCs w:val="24"/>
          <w:lang w:val="en-GB"/>
        </w:rPr>
        <w:t xml:space="preserve">Overview of </w:t>
      </w:r>
      <w:r w:rsidR="00B2004D" w:rsidRPr="0008212B">
        <w:rPr>
          <w:rFonts w:ascii="Times New Roman" w:hAnsi="Times New Roman" w:cs="Times New Roman"/>
          <w:sz w:val="24"/>
          <w:szCs w:val="24"/>
          <w:lang w:val="en-GB"/>
        </w:rPr>
        <w:t xml:space="preserve">preliminary </w:t>
      </w:r>
      <w:r w:rsidR="00804A7F" w:rsidRPr="0008212B">
        <w:rPr>
          <w:rFonts w:ascii="Times New Roman" w:hAnsi="Times New Roman" w:cs="Times New Roman"/>
          <w:sz w:val="24"/>
          <w:szCs w:val="24"/>
          <w:lang w:val="en-GB"/>
        </w:rPr>
        <w:t xml:space="preserve">themes, codes </w:t>
      </w:r>
      <w:r w:rsidR="00B2004D" w:rsidRPr="0008212B">
        <w:rPr>
          <w:rFonts w:ascii="Times New Roman" w:hAnsi="Times New Roman" w:cs="Times New Roman"/>
          <w:sz w:val="24"/>
          <w:szCs w:val="24"/>
          <w:lang w:val="en-GB"/>
        </w:rPr>
        <w:t xml:space="preserve">groups </w:t>
      </w:r>
      <w:r w:rsidR="00804A7F" w:rsidRPr="0008212B">
        <w:rPr>
          <w:rFonts w:ascii="Times New Roman" w:hAnsi="Times New Roman" w:cs="Times New Roman"/>
          <w:sz w:val="24"/>
          <w:szCs w:val="24"/>
          <w:lang w:val="en-GB"/>
        </w:rPr>
        <w:t>and concepts</w:t>
      </w:r>
    </w:p>
    <w:tbl>
      <w:tblPr>
        <w:tblStyle w:val="TableGridLight"/>
        <w:tblW w:w="9634" w:type="dxa"/>
        <w:tblBorders>
          <w:top w:val="single" w:sz="4" w:space="0" w:color="9CC2E5" w:themeColor="accent1" w:themeTint="99"/>
          <w:left w:val="single" w:sz="4" w:space="0" w:color="9CC2E5" w:themeColor="accent1" w:themeTint="99"/>
          <w:bottom w:val="single" w:sz="4" w:space="0" w:color="9CC2E5" w:themeColor="accent1" w:themeTint="99"/>
          <w:right w:val="single" w:sz="4" w:space="0" w:color="9CC2E5" w:themeColor="accent1" w:themeTint="99"/>
          <w:insideH w:val="single" w:sz="4" w:space="0" w:color="9CC2E5" w:themeColor="accent1" w:themeTint="99"/>
          <w:insideV w:val="single" w:sz="4" w:space="0" w:color="9CC2E5" w:themeColor="accent1" w:themeTint="99"/>
        </w:tblBorders>
        <w:tblLook w:val="04A0" w:firstRow="1" w:lastRow="0" w:firstColumn="1" w:lastColumn="0" w:noHBand="0" w:noVBand="1"/>
      </w:tblPr>
      <w:tblGrid>
        <w:gridCol w:w="3211"/>
        <w:gridCol w:w="3211"/>
        <w:gridCol w:w="3212"/>
      </w:tblGrid>
      <w:tr w:rsidR="00110AED" w:rsidRPr="00A574D6" w14:paraId="782E924C" w14:textId="77777777" w:rsidTr="0010652C">
        <w:tc>
          <w:tcPr>
            <w:tcW w:w="3211" w:type="dxa"/>
            <w:shd w:val="clear" w:color="auto" w:fill="E7E6E6" w:themeFill="background2"/>
          </w:tcPr>
          <w:p w14:paraId="7248DEEA" w14:textId="2AB1FC41" w:rsidR="00B66E1F" w:rsidRPr="0008212B" w:rsidRDefault="00B66E1F" w:rsidP="00321B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12B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lang w:val="en-GB"/>
              </w:rPr>
              <w:t xml:space="preserve">Preliminary themes identified </w:t>
            </w:r>
          </w:p>
        </w:tc>
        <w:tc>
          <w:tcPr>
            <w:tcW w:w="3211" w:type="dxa"/>
            <w:shd w:val="clear" w:color="auto" w:fill="E7E6E6" w:themeFill="background2"/>
          </w:tcPr>
          <w:p w14:paraId="709CAEAA" w14:textId="092724E1" w:rsidR="00B66E1F" w:rsidRPr="0008212B" w:rsidRDefault="00B66E1F" w:rsidP="00321B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8212B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lang w:val="en-GB"/>
              </w:rPr>
              <w:t>Code groups</w:t>
            </w:r>
          </w:p>
        </w:tc>
        <w:tc>
          <w:tcPr>
            <w:tcW w:w="3212" w:type="dxa"/>
            <w:shd w:val="clear" w:color="auto" w:fill="E7E6E6" w:themeFill="background2"/>
          </w:tcPr>
          <w:p w14:paraId="45E5B31B" w14:textId="54754348" w:rsidR="00B66E1F" w:rsidRPr="0008212B" w:rsidRDefault="00B66E1F" w:rsidP="00321B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8212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ncepts</w:t>
            </w:r>
          </w:p>
        </w:tc>
      </w:tr>
      <w:tr w:rsidR="00B66E1F" w:rsidRPr="00C76CB7" w14:paraId="2707F5B7" w14:textId="77777777" w:rsidTr="0010652C">
        <w:tc>
          <w:tcPr>
            <w:tcW w:w="3211" w:type="dxa"/>
          </w:tcPr>
          <w:p w14:paraId="03475781" w14:textId="4D7434B5" w:rsidR="00B66E1F" w:rsidRPr="0008212B" w:rsidRDefault="004867D0" w:rsidP="00146A05">
            <w:pPr>
              <w:pStyle w:val="ListParagraph"/>
              <w:numPr>
                <w:ilvl w:val="0"/>
                <w:numId w:val="46"/>
              </w:num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da-DK"/>
              </w:rPr>
            </w:pPr>
            <w:r w:rsidRPr="0008212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da-DK"/>
              </w:rPr>
              <w:t>A b</w:t>
            </w:r>
            <w:r w:rsidR="00B66E1F" w:rsidRPr="0008212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da-DK"/>
              </w:rPr>
              <w:t>iomedical approach</w:t>
            </w:r>
          </w:p>
          <w:p w14:paraId="7C21826D" w14:textId="5FB39397" w:rsidR="00B66E1F" w:rsidRPr="0008212B" w:rsidRDefault="00B66E1F" w:rsidP="00146A05">
            <w:pPr>
              <w:pStyle w:val="ListParagraph"/>
              <w:numPr>
                <w:ilvl w:val="0"/>
                <w:numId w:val="46"/>
              </w:num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da-DK"/>
              </w:rPr>
            </w:pPr>
            <w:r w:rsidRPr="0008212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da-DK"/>
              </w:rPr>
              <w:t>The patient’s psychosocial situation</w:t>
            </w:r>
          </w:p>
          <w:p w14:paraId="7FBA9F52" w14:textId="6DE5022A" w:rsidR="00B66E1F" w:rsidRPr="0008212B" w:rsidRDefault="00B66E1F" w:rsidP="00146A05">
            <w:pPr>
              <w:pStyle w:val="ListParagraph"/>
              <w:numPr>
                <w:ilvl w:val="0"/>
                <w:numId w:val="46"/>
              </w:num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da-DK"/>
              </w:rPr>
            </w:pPr>
            <w:r w:rsidRPr="0008212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da-DK"/>
              </w:rPr>
              <w:t>Patient reactions</w:t>
            </w:r>
          </w:p>
          <w:p w14:paraId="2DAF6DD0" w14:textId="73B64697" w:rsidR="00B66E1F" w:rsidRPr="0008212B" w:rsidRDefault="004867D0" w:rsidP="00146A05">
            <w:pPr>
              <w:pStyle w:val="ListParagraph"/>
              <w:numPr>
                <w:ilvl w:val="0"/>
                <w:numId w:val="46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08212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da-DK"/>
              </w:rPr>
              <w:t>Suggesting t</w:t>
            </w:r>
            <w:r w:rsidR="00B66E1F" w:rsidRPr="0008212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da-DK"/>
              </w:rPr>
              <w:t>imeout</w:t>
            </w:r>
          </w:p>
        </w:tc>
        <w:tc>
          <w:tcPr>
            <w:tcW w:w="3211" w:type="dxa"/>
          </w:tcPr>
          <w:p w14:paraId="4B4343B5" w14:textId="07314089" w:rsidR="00B66E1F" w:rsidRPr="0008212B" w:rsidRDefault="00F32521" w:rsidP="00146A05">
            <w:pPr>
              <w:pStyle w:val="ListParagraph"/>
              <w:numPr>
                <w:ilvl w:val="0"/>
                <w:numId w:val="47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08212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G</w:t>
            </w:r>
            <w:r w:rsidR="0010652C" w:rsidRPr="0008212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eneral practitioners</w:t>
            </w:r>
            <w:r w:rsidRPr="0008212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 xml:space="preserve">’ </w:t>
            </w:r>
            <w:r w:rsidR="00B66E1F" w:rsidRPr="0008212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biomedical perspective</w:t>
            </w:r>
          </w:p>
          <w:p w14:paraId="6E894427" w14:textId="2E983E5C" w:rsidR="00B66E1F" w:rsidRPr="0008212B" w:rsidRDefault="00B66E1F" w:rsidP="00146A05">
            <w:pPr>
              <w:pStyle w:val="ListParagraph"/>
              <w:numPr>
                <w:ilvl w:val="0"/>
                <w:numId w:val="47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08212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The patient’s life situation</w:t>
            </w:r>
          </w:p>
          <w:p w14:paraId="794FD074" w14:textId="305FC390" w:rsidR="00B66E1F" w:rsidRPr="0008212B" w:rsidRDefault="00B66E1F" w:rsidP="00146A05">
            <w:pPr>
              <w:pStyle w:val="ListParagraph"/>
              <w:numPr>
                <w:ilvl w:val="0"/>
                <w:numId w:val="47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08212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 xml:space="preserve">The patient’s motivation for </w:t>
            </w:r>
            <w:r w:rsidR="0010652C" w:rsidRPr="0008212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staying at work</w:t>
            </w:r>
          </w:p>
          <w:p w14:paraId="17E4625F" w14:textId="1303136A" w:rsidR="00B66E1F" w:rsidRPr="0008212B" w:rsidRDefault="00B66E1F" w:rsidP="00146A05">
            <w:pPr>
              <w:pStyle w:val="ListParagraph"/>
              <w:numPr>
                <w:ilvl w:val="0"/>
                <w:numId w:val="47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08212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Timeout - a commonly used approach</w:t>
            </w:r>
          </w:p>
          <w:p w14:paraId="3E14964F" w14:textId="77777777" w:rsidR="00B66E1F" w:rsidRPr="0008212B" w:rsidRDefault="00B66E1F" w:rsidP="00321B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12" w:type="dxa"/>
          </w:tcPr>
          <w:p w14:paraId="36D7350F" w14:textId="374FC3FB" w:rsidR="00B66E1F" w:rsidRPr="0008212B" w:rsidRDefault="00B66E1F" w:rsidP="00146A05">
            <w:pPr>
              <w:pStyle w:val="ListParagraph"/>
              <w:numPr>
                <w:ilvl w:val="0"/>
                <w:numId w:val="48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08212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“It’s not all social medicine…” - a biopsychosocial perspective</w:t>
            </w:r>
          </w:p>
        </w:tc>
      </w:tr>
      <w:tr w:rsidR="00B66E1F" w:rsidRPr="00C76CB7" w14:paraId="7ED42CF7" w14:textId="77777777" w:rsidTr="0010652C">
        <w:tc>
          <w:tcPr>
            <w:tcW w:w="3211" w:type="dxa"/>
          </w:tcPr>
          <w:p w14:paraId="3CABC08E" w14:textId="77777777" w:rsidR="00B66E1F" w:rsidRPr="0008212B" w:rsidRDefault="00B66E1F" w:rsidP="00146A05">
            <w:pPr>
              <w:pStyle w:val="ListParagraph"/>
              <w:numPr>
                <w:ilvl w:val="0"/>
                <w:numId w:val="46"/>
              </w:num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da-DK"/>
              </w:rPr>
            </w:pPr>
            <w:r w:rsidRPr="0008212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da-DK"/>
              </w:rPr>
              <w:t xml:space="preserve">Not our job </w:t>
            </w:r>
          </w:p>
          <w:p w14:paraId="776A35EF" w14:textId="7A3E2203" w:rsidR="00B66E1F" w:rsidRPr="0008212B" w:rsidRDefault="00B66E1F" w:rsidP="00146A05">
            <w:pPr>
              <w:pStyle w:val="ListParagraph"/>
              <w:numPr>
                <w:ilvl w:val="0"/>
                <w:numId w:val="46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08212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da-DK"/>
              </w:rPr>
              <w:t>Not time for this</w:t>
            </w:r>
          </w:p>
        </w:tc>
        <w:tc>
          <w:tcPr>
            <w:tcW w:w="3211" w:type="dxa"/>
          </w:tcPr>
          <w:p w14:paraId="40A40477" w14:textId="202CC048" w:rsidR="00B66E1F" w:rsidRPr="0008212B" w:rsidRDefault="00B66E1F" w:rsidP="00146A05">
            <w:pPr>
              <w:pStyle w:val="ListParagraph"/>
              <w:numPr>
                <w:ilvl w:val="0"/>
                <w:numId w:val="47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08212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Self-perceived role</w:t>
            </w:r>
          </w:p>
        </w:tc>
        <w:tc>
          <w:tcPr>
            <w:tcW w:w="3212" w:type="dxa"/>
          </w:tcPr>
          <w:p w14:paraId="69B97D54" w14:textId="3C9763C2" w:rsidR="00B66E1F" w:rsidRPr="0008212B" w:rsidRDefault="00B66E1F" w:rsidP="00146A05">
            <w:pPr>
              <w:pStyle w:val="ListParagraph"/>
              <w:numPr>
                <w:ilvl w:val="0"/>
                <w:numId w:val="48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08212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 xml:space="preserve">The </w:t>
            </w:r>
            <w:r w:rsidR="009F6281" w:rsidRPr="0008212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g</w:t>
            </w:r>
            <w:r w:rsidR="009E1469" w:rsidRPr="0008212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 xml:space="preserve">eneral practitioners’ </w:t>
            </w:r>
            <w:r w:rsidRPr="0008212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 xml:space="preserve">self-perceived role </w:t>
            </w:r>
            <w:r w:rsidR="0003267F" w:rsidRPr="0008212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 xml:space="preserve">in </w:t>
            </w:r>
            <w:r w:rsidR="009E1469" w:rsidRPr="0008212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stay-at-work situations</w:t>
            </w:r>
          </w:p>
          <w:p w14:paraId="6F4C1FC5" w14:textId="77777777" w:rsidR="00B66E1F" w:rsidRPr="0008212B" w:rsidRDefault="00B66E1F" w:rsidP="00D80E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66E1F" w:rsidRPr="00C76CB7" w14:paraId="15BAC93B" w14:textId="77777777" w:rsidTr="0010652C">
        <w:tc>
          <w:tcPr>
            <w:tcW w:w="3211" w:type="dxa"/>
          </w:tcPr>
          <w:p w14:paraId="5552E56A" w14:textId="77777777" w:rsidR="004867D0" w:rsidRPr="0008212B" w:rsidRDefault="00B66E1F" w:rsidP="00146A05">
            <w:pPr>
              <w:pStyle w:val="NormalWeb"/>
              <w:numPr>
                <w:ilvl w:val="0"/>
                <w:numId w:val="46"/>
              </w:numPr>
              <w:spacing w:before="0" w:beforeAutospacing="0" w:after="0" w:afterAutospacing="0" w:line="235" w:lineRule="atLeast"/>
              <w:rPr>
                <w:color w:val="222222"/>
                <w:lang w:val="en-GB"/>
              </w:rPr>
            </w:pPr>
            <w:r w:rsidRPr="0008212B">
              <w:rPr>
                <w:color w:val="222222"/>
                <w:lang w:val="en-GB"/>
              </w:rPr>
              <w:t xml:space="preserve">The municipality </w:t>
            </w:r>
          </w:p>
          <w:p w14:paraId="7D657A4A" w14:textId="1EB30852" w:rsidR="00B66E1F" w:rsidRPr="0008212B" w:rsidRDefault="004867D0" w:rsidP="00146A05">
            <w:pPr>
              <w:pStyle w:val="NormalWeb"/>
              <w:numPr>
                <w:ilvl w:val="0"/>
                <w:numId w:val="46"/>
              </w:numPr>
              <w:spacing w:before="0" w:beforeAutospacing="0" w:after="0" w:afterAutospacing="0" w:line="235" w:lineRule="atLeast"/>
              <w:rPr>
                <w:color w:val="222222"/>
                <w:lang w:val="en-GB"/>
              </w:rPr>
            </w:pPr>
            <w:r w:rsidRPr="0008212B">
              <w:rPr>
                <w:color w:val="222222"/>
                <w:lang w:val="en-GB"/>
              </w:rPr>
              <w:t>Fit for work c</w:t>
            </w:r>
            <w:r w:rsidR="00B66E1F" w:rsidRPr="0008212B">
              <w:rPr>
                <w:color w:val="222222"/>
                <w:lang w:val="en-GB"/>
              </w:rPr>
              <w:t xml:space="preserve">ertification </w:t>
            </w:r>
          </w:p>
          <w:p w14:paraId="2CCDF1C6" w14:textId="3911657D" w:rsidR="00B66E1F" w:rsidRPr="0008212B" w:rsidRDefault="00B66E1F" w:rsidP="00D80E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11" w:type="dxa"/>
          </w:tcPr>
          <w:p w14:paraId="20FBAE9D" w14:textId="763C1147" w:rsidR="0003267F" w:rsidRPr="0008212B" w:rsidRDefault="0003267F" w:rsidP="00146A05">
            <w:pPr>
              <w:pStyle w:val="ListParagraph"/>
              <w:numPr>
                <w:ilvl w:val="0"/>
                <w:numId w:val="47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08212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The role of the municipality</w:t>
            </w:r>
          </w:p>
          <w:p w14:paraId="73C0FE16" w14:textId="7E6B32D9" w:rsidR="00B66E1F" w:rsidRPr="0008212B" w:rsidRDefault="0003267F" w:rsidP="00146A05">
            <w:pPr>
              <w:pStyle w:val="ListParagraph"/>
              <w:numPr>
                <w:ilvl w:val="0"/>
                <w:numId w:val="47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08212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C</w:t>
            </w:r>
            <w:r w:rsidR="004867D0" w:rsidRPr="0008212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ollaborating with</w:t>
            </w:r>
            <w:r w:rsidRPr="0008212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 xml:space="preserve"> employers</w:t>
            </w:r>
            <w:r w:rsidR="00B66E1F" w:rsidRPr="0008212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ab/>
            </w:r>
          </w:p>
        </w:tc>
        <w:tc>
          <w:tcPr>
            <w:tcW w:w="3212" w:type="dxa"/>
          </w:tcPr>
          <w:p w14:paraId="5543CE75" w14:textId="0E8F53C1" w:rsidR="00B66E1F" w:rsidRPr="0008212B" w:rsidRDefault="00B66E1F" w:rsidP="006B0BF2">
            <w:pPr>
              <w:pStyle w:val="ListParagraph"/>
              <w:numPr>
                <w:ilvl w:val="0"/>
                <w:numId w:val="48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08212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 xml:space="preserve">Collaboration with </w:t>
            </w:r>
            <w:r w:rsidR="009E1469" w:rsidRPr="0008212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stay-at-work</w:t>
            </w:r>
            <w:r w:rsidRPr="0008212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 xml:space="preserve"> stakeholders</w:t>
            </w:r>
          </w:p>
          <w:p w14:paraId="4DE084EF" w14:textId="340EF8B5" w:rsidR="00B66E1F" w:rsidRPr="0008212B" w:rsidRDefault="00B66E1F" w:rsidP="00D80E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40BC970A" w14:textId="1DFB427C" w:rsidR="00F46884" w:rsidRPr="0008212B" w:rsidRDefault="00F46884" w:rsidP="00A23ED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4E6412A" w14:textId="77777777" w:rsidR="009E1469" w:rsidRPr="0008212B" w:rsidRDefault="009E1469">
      <w:pPr>
        <w:rPr>
          <w:highlight w:val="yellow"/>
          <w:lang w:val="en-GB"/>
        </w:rPr>
      </w:pPr>
      <w:r w:rsidRPr="0008212B">
        <w:rPr>
          <w:highlight w:val="yellow"/>
          <w:lang w:val="en-GB"/>
        </w:rPr>
        <w:br w:type="page"/>
      </w:r>
    </w:p>
    <w:p w14:paraId="20C7EAFD" w14:textId="20EA859F" w:rsidR="00466306" w:rsidRPr="0008212B" w:rsidRDefault="0046630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3751E9">
        <w:rPr>
          <w:rFonts w:ascii="Times New Roman" w:hAnsi="Times New Roman" w:cs="Times New Roman"/>
          <w:sz w:val="24"/>
          <w:szCs w:val="24"/>
          <w:lang w:val="en-GB"/>
        </w:rPr>
        <w:t>Supple</w:t>
      </w:r>
      <w:r w:rsidR="003751E9" w:rsidRPr="003751E9">
        <w:rPr>
          <w:rFonts w:ascii="Times New Roman" w:hAnsi="Times New Roman" w:cs="Times New Roman"/>
          <w:sz w:val="24"/>
          <w:szCs w:val="24"/>
          <w:lang w:val="en-GB"/>
        </w:rPr>
        <w:t>me</w:t>
      </w:r>
      <w:r w:rsidRPr="003751E9">
        <w:rPr>
          <w:rFonts w:ascii="Times New Roman" w:hAnsi="Times New Roman" w:cs="Times New Roman"/>
          <w:sz w:val="24"/>
          <w:szCs w:val="24"/>
          <w:lang w:val="en-GB"/>
        </w:rPr>
        <w:t xml:space="preserve">ntary file </w:t>
      </w:r>
      <w:r w:rsidR="00232F47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BF44B0" w:rsidRPr="003751E9">
        <w:rPr>
          <w:rFonts w:ascii="Times New Roman" w:hAnsi="Times New Roman" w:cs="Times New Roman"/>
          <w:sz w:val="24"/>
          <w:szCs w:val="24"/>
          <w:lang w:val="en-GB"/>
        </w:rPr>
        <w:t>.</w:t>
      </w:r>
      <w:ins w:id="2" w:author="Anne Møller" w:date="2023-07-03T11:51:00Z">
        <w:r w:rsidR="00A574D6">
          <w:rPr>
            <w:rFonts w:ascii="Times New Roman" w:hAnsi="Times New Roman" w:cs="Times New Roman"/>
            <w:sz w:val="24"/>
            <w:szCs w:val="24"/>
            <w:lang w:val="en-GB"/>
          </w:rPr>
          <w:t xml:space="preserve"> Step 3:</w:t>
        </w:r>
      </w:ins>
      <w:r w:rsidR="00BF44B0" w:rsidRPr="003751E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968F8" w:rsidRPr="003751E9">
        <w:rPr>
          <w:rFonts w:ascii="Times New Roman" w:hAnsi="Times New Roman" w:cs="Times New Roman"/>
          <w:sz w:val="24"/>
          <w:szCs w:val="24"/>
          <w:lang w:val="en-GB"/>
        </w:rPr>
        <w:t>Operationalised</w:t>
      </w:r>
      <w:r w:rsidR="000968F8" w:rsidRPr="0008212B">
        <w:rPr>
          <w:rFonts w:ascii="Times New Roman" w:hAnsi="Times New Roman" w:cs="Times New Roman"/>
          <w:sz w:val="24"/>
          <w:szCs w:val="24"/>
          <w:lang w:val="en-GB"/>
        </w:rPr>
        <w:t xml:space="preserve"> learning o</w:t>
      </w:r>
      <w:r w:rsidR="00E5665E" w:rsidRPr="0008212B">
        <w:rPr>
          <w:rFonts w:ascii="Times New Roman" w:hAnsi="Times New Roman" w:cs="Times New Roman"/>
          <w:sz w:val="24"/>
          <w:szCs w:val="24"/>
          <w:lang w:val="en-GB"/>
        </w:rPr>
        <w:t xml:space="preserve">bjectives related to the behavioural outcome: </w:t>
      </w:r>
      <w:r w:rsidR="001B20BB" w:rsidRPr="0008212B">
        <w:rPr>
          <w:rFonts w:ascii="Times New Roman" w:hAnsi="Times New Roman" w:cs="Times New Roman"/>
          <w:i/>
          <w:iCs/>
          <w:sz w:val="24"/>
          <w:szCs w:val="24"/>
          <w:lang w:val="en-GB"/>
        </w:rPr>
        <w:t>G</w:t>
      </w:r>
      <w:r w:rsidR="00941837" w:rsidRPr="0008212B">
        <w:rPr>
          <w:rFonts w:ascii="Times New Roman" w:hAnsi="Times New Roman" w:cs="Times New Roman"/>
          <w:i/>
          <w:iCs/>
          <w:sz w:val="24"/>
          <w:szCs w:val="24"/>
          <w:lang w:val="en-GB"/>
        </w:rPr>
        <w:t>eneral practitioners</w:t>
      </w:r>
      <w:r w:rsidR="001B20BB" w:rsidRPr="0008212B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act and communicate in a timely, collaborative</w:t>
      </w:r>
      <w:r w:rsidR="003C22BE" w:rsidRPr="0008212B">
        <w:rPr>
          <w:rFonts w:ascii="Times New Roman" w:hAnsi="Times New Roman" w:cs="Times New Roman"/>
          <w:i/>
          <w:iCs/>
          <w:sz w:val="24"/>
          <w:szCs w:val="24"/>
          <w:lang w:val="en-GB"/>
        </w:rPr>
        <w:t>,</w:t>
      </w:r>
      <w:r w:rsidR="001B20BB" w:rsidRPr="0008212B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and problem-solving manner in the clinical encounter and in relation to the patient’s </w:t>
      </w:r>
      <w:r w:rsidR="00941837" w:rsidRPr="0008212B">
        <w:rPr>
          <w:rFonts w:ascii="Times New Roman" w:hAnsi="Times New Roman" w:cs="Times New Roman"/>
          <w:i/>
          <w:iCs/>
          <w:sz w:val="24"/>
          <w:szCs w:val="24"/>
          <w:lang w:val="en-GB"/>
        </w:rPr>
        <w:t>stay-at-work</w:t>
      </w:r>
      <w:r w:rsidR="001B20BB" w:rsidRPr="0008212B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="00941837" w:rsidRPr="0008212B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(SAW) </w:t>
      </w:r>
      <w:r w:rsidR="001B20BB" w:rsidRPr="0008212B">
        <w:rPr>
          <w:rFonts w:ascii="Times New Roman" w:hAnsi="Times New Roman" w:cs="Times New Roman"/>
          <w:i/>
          <w:iCs/>
          <w:sz w:val="24"/>
          <w:szCs w:val="24"/>
          <w:lang w:val="en-GB"/>
        </w:rPr>
        <w:t>process</w:t>
      </w:r>
      <w:r w:rsidR="00941837" w:rsidRPr="0008212B">
        <w:rPr>
          <w:rFonts w:ascii="Times New Roman" w:hAnsi="Times New Roman" w:cs="Times New Roman"/>
          <w:i/>
          <w:iCs/>
          <w:sz w:val="24"/>
          <w:szCs w:val="24"/>
          <w:lang w:val="en-GB"/>
        </w:rPr>
        <w:t>.</w:t>
      </w:r>
    </w:p>
    <w:tbl>
      <w:tblPr>
        <w:tblStyle w:val="TableGrid"/>
        <w:tblW w:w="9870" w:type="dxa"/>
        <w:tblBorders>
          <w:top w:val="single" w:sz="4" w:space="0" w:color="9CC2E5" w:themeColor="accent1" w:themeTint="99"/>
          <w:left w:val="single" w:sz="4" w:space="0" w:color="9CC2E5" w:themeColor="accent1" w:themeTint="99"/>
          <w:bottom w:val="single" w:sz="4" w:space="0" w:color="9CC2E5" w:themeColor="accent1" w:themeTint="99"/>
          <w:right w:val="single" w:sz="4" w:space="0" w:color="9CC2E5" w:themeColor="accent1" w:themeTint="99"/>
          <w:insideH w:val="single" w:sz="4" w:space="0" w:color="9CC2E5" w:themeColor="accent1" w:themeTint="99"/>
          <w:insideV w:val="single" w:sz="4" w:space="0" w:color="9CC2E5" w:themeColor="accent1" w:themeTint="99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984"/>
        <w:gridCol w:w="1843"/>
        <w:gridCol w:w="1985"/>
        <w:gridCol w:w="2078"/>
      </w:tblGrid>
      <w:tr w:rsidR="000A3B25" w:rsidRPr="0008212B" w14:paraId="1554B824" w14:textId="77777777" w:rsidTr="00352A69">
        <w:trPr>
          <w:trHeight w:val="423"/>
        </w:trPr>
        <w:tc>
          <w:tcPr>
            <w:tcW w:w="1980" w:type="dxa"/>
            <w:shd w:val="clear" w:color="auto" w:fill="E7E6E6" w:themeFill="background2"/>
          </w:tcPr>
          <w:p w14:paraId="23869873" w14:textId="77777777" w:rsidR="00CE2872" w:rsidRPr="0008212B" w:rsidRDefault="00C92867" w:rsidP="00AF345C">
            <w:pPr>
              <w:rPr>
                <w:rFonts w:cstheme="minorHAnsi"/>
                <w:b/>
                <w:lang w:val="en-GB"/>
              </w:rPr>
            </w:pPr>
            <w:r w:rsidRPr="0008212B">
              <w:rPr>
                <w:rFonts w:cstheme="minorHAnsi"/>
                <w:b/>
                <w:bCs/>
                <w:lang w:val="en-GB"/>
              </w:rPr>
              <w:t>Learning objectives</w:t>
            </w:r>
            <w:r w:rsidR="00CE2872" w:rsidRPr="0008212B">
              <w:rPr>
                <w:rFonts w:cstheme="minorHAnsi"/>
                <w:b/>
                <w:lang w:val="en-GB"/>
              </w:rPr>
              <w:t xml:space="preserve"> </w:t>
            </w:r>
          </w:p>
          <w:p w14:paraId="12C9F98A" w14:textId="77777777" w:rsidR="00CE2872" w:rsidRPr="0008212B" w:rsidRDefault="00CE2872" w:rsidP="00AF345C">
            <w:pPr>
              <w:rPr>
                <w:rFonts w:cstheme="minorHAnsi"/>
                <w:b/>
                <w:i/>
                <w:iCs/>
                <w:lang w:val="en-GB"/>
              </w:rPr>
            </w:pPr>
          </w:p>
          <w:p w14:paraId="0D35DE9B" w14:textId="7D9330F4" w:rsidR="000A3B25" w:rsidRPr="0008212B" w:rsidRDefault="00CE2872" w:rsidP="00AF345C">
            <w:pPr>
              <w:rPr>
                <w:rFonts w:cstheme="minorHAnsi"/>
                <w:b/>
                <w:bCs/>
                <w:i/>
                <w:iCs/>
                <w:lang w:val="en-GB"/>
              </w:rPr>
            </w:pPr>
            <w:r w:rsidRPr="0008212B">
              <w:rPr>
                <w:rFonts w:cstheme="minorHAnsi"/>
                <w:b/>
                <w:i/>
                <w:iCs/>
                <w:lang w:val="en-GB"/>
              </w:rPr>
              <w:t>The GP will:</w:t>
            </w:r>
          </w:p>
        </w:tc>
        <w:tc>
          <w:tcPr>
            <w:tcW w:w="7890" w:type="dxa"/>
            <w:gridSpan w:val="4"/>
            <w:shd w:val="clear" w:color="auto" w:fill="E7E6E6" w:themeFill="background2"/>
          </w:tcPr>
          <w:p w14:paraId="15FCDE8D" w14:textId="77777777" w:rsidR="000A3B25" w:rsidRPr="0008212B" w:rsidRDefault="00E5665E" w:rsidP="00AF345C">
            <w:pPr>
              <w:jc w:val="center"/>
              <w:rPr>
                <w:rFonts w:cstheme="minorHAnsi"/>
                <w:b/>
                <w:lang w:val="en-GB"/>
              </w:rPr>
            </w:pPr>
            <w:r w:rsidRPr="0008212B">
              <w:rPr>
                <w:rFonts w:cstheme="minorHAnsi"/>
                <w:b/>
                <w:lang w:val="en-GB"/>
              </w:rPr>
              <w:t>Personal determinants</w:t>
            </w:r>
          </w:p>
          <w:p w14:paraId="66A9A611" w14:textId="4B51A391" w:rsidR="00110AED" w:rsidRPr="0008212B" w:rsidRDefault="00110AED" w:rsidP="00110AED">
            <w:pPr>
              <w:rPr>
                <w:rFonts w:cstheme="minorHAnsi"/>
                <w:lang w:val="en-GB"/>
              </w:rPr>
            </w:pPr>
          </w:p>
        </w:tc>
      </w:tr>
      <w:tr w:rsidR="000A3B25" w:rsidRPr="0008212B" w14:paraId="5F3416AE" w14:textId="77777777" w:rsidTr="00CE2872">
        <w:tc>
          <w:tcPr>
            <w:tcW w:w="1980" w:type="dxa"/>
            <w:shd w:val="clear" w:color="auto" w:fill="FFFFFF" w:themeFill="background1"/>
          </w:tcPr>
          <w:p w14:paraId="32599801" w14:textId="5F041796" w:rsidR="000A3B25" w:rsidRPr="0008212B" w:rsidRDefault="000A3B25" w:rsidP="00AF345C">
            <w:pPr>
              <w:rPr>
                <w:rFonts w:cstheme="minorHAnsi"/>
                <w:b/>
                <w:i/>
                <w:lang w:val="en-GB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32291AD5" w14:textId="4673CF3C" w:rsidR="000A3B25" w:rsidRPr="0008212B" w:rsidRDefault="000B7C7C" w:rsidP="00AF345C">
            <w:pPr>
              <w:rPr>
                <w:rFonts w:cstheme="minorHAnsi"/>
                <w:b/>
                <w:lang w:val="en-GB"/>
              </w:rPr>
            </w:pPr>
            <w:r w:rsidRPr="0008212B">
              <w:rPr>
                <w:rFonts w:cstheme="minorHAnsi"/>
                <w:b/>
                <w:lang w:val="en-GB"/>
              </w:rPr>
              <w:t>Knowledge</w:t>
            </w:r>
          </w:p>
          <w:p w14:paraId="6DF72741" w14:textId="77777777" w:rsidR="000A3B25" w:rsidRPr="0008212B" w:rsidRDefault="000A3B25" w:rsidP="00AF345C">
            <w:pPr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3AE52535" w14:textId="70E6051B" w:rsidR="000A3B25" w:rsidRPr="0008212B" w:rsidRDefault="000B7C7C" w:rsidP="00AF345C">
            <w:pPr>
              <w:rPr>
                <w:rFonts w:cstheme="minorHAnsi"/>
                <w:b/>
                <w:lang w:val="en-GB"/>
              </w:rPr>
            </w:pPr>
            <w:r w:rsidRPr="0008212B">
              <w:rPr>
                <w:rFonts w:cstheme="minorHAnsi"/>
                <w:b/>
                <w:lang w:val="en-GB"/>
              </w:rPr>
              <w:t>Skills</w:t>
            </w:r>
          </w:p>
          <w:p w14:paraId="03D13461" w14:textId="77777777" w:rsidR="000A3B25" w:rsidRPr="0008212B" w:rsidRDefault="000A3B25" w:rsidP="00AF345C">
            <w:pPr>
              <w:rPr>
                <w:rFonts w:cstheme="minorHAnsi"/>
                <w:lang w:val="en-GB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14:paraId="3E0DD8FB" w14:textId="2562EB7F" w:rsidR="000A3B25" w:rsidRPr="0008212B" w:rsidRDefault="000B7C7C" w:rsidP="00AF345C">
            <w:pPr>
              <w:rPr>
                <w:rFonts w:cstheme="minorHAnsi"/>
                <w:b/>
                <w:lang w:val="en-GB"/>
              </w:rPr>
            </w:pPr>
            <w:r w:rsidRPr="0008212B">
              <w:rPr>
                <w:rFonts w:cstheme="minorHAnsi"/>
                <w:b/>
                <w:lang w:val="en-GB"/>
              </w:rPr>
              <w:t>Perceived susceptibility</w:t>
            </w:r>
          </w:p>
          <w:p w14:paraId="3449E32F" w14:textId="77777777" w:rsidR="000A3B25" w:rsidRPr="0008212B" w:rsidRDefault="000A3B25" w:rsidP="00AF345C">
            <w:pPr>
              <w:rPr>
                <w:rFonts w:cstheme="minorHAnsi"/>
                <w:lang w:val="en-GB"/>
              </w:rPr>
            </w:pPr>
          </w:p>
        </w:tc>
        <w:tc>
          <w:tcPr>
            <w:tcW w:w="2078" w:type="dxa"/>
            <w:shd w:val="clear" w:color="auto" w:fill="FFFFFF" w:themeFill="background1"/>
          </w:tcPr>
          <w:p w14:paraId="119D5F4A" w14:textId="6B7A276D" w:rsidR="000A3B25" w:rsidRPr="0008212B" w:rsidRDefault="000B7C7C" w:rsidP="00AF345C">
            <w:pPr>
              <w:rPr>
                <w:rFonts w:cstheme="minorHAnsi"/>
                <w:b/>
                <w:lang w:val="en-GB"/>
              </w:rPr>
            </w:pPr>
            <w:r w:rsidRPr="0008212B">
              <w:rPr>
                <w:rFonts w:cstheme="minorHAnsi"/>
                <w:b/>
                <w:lang w:val="en-GB"/>
              </w:rPr>
              <w:t>Outcome expectations</w:t>
            </w:r>
          </w:p>
          <w:p w14:paraId="5D5D4BDC" w14:textId="77777777" w:rsidR="000A3B25" w:rsidRPr="0008212B" w:rsidRDefault="000A3B25" w:rsidP="00AF345C">
            <w:pPr>
              <w:rPr>
                <w:rFonts w:cstheme="minorHAnsi"/>
                <w:lang w:val="en-GB"/>
              </w:rPr>
            </w:pPr>
          </w:p>
        </w:tc>
      </w:tr>
      <w:tr w:rsidR="000A3B25" w:rsidRPr="00C76CB7" w14:paraId="4DA2BDB8" w14:textId="77777777" w:rsidTr="00352A69">
        <w:trPr>
          <w:trHeight w:val="172"/>
        </w:trPr>
        <w:tc>
          <w:tcPr>
            <w:tcW w:w="1980" w:type="dxa"/>
          </w:tcPr>
          <w:p w14:paraId="0146946F" w14:textId="0F08E78D" w:rsidR="00FF3F48" w:rsidRPr="0008212B" w:rsidRDefault="00941837" w:rsidP="004B47DD">
            <w:pPr>
              <w:rPr>
                <w:lang w:val="en-GB"/>
              </w:rPr>
            </w:pPr>
            <w:r w:rsidRPr="0008212B">
              <w:rPr>
                <w:lang w:val="en-GB"/>
              </w:rPr>
              <w:t>(</w:t>
            </w:r>
            <w:r w:rsidR="00397EF0" w:rsidRPr="0008212B">
              <w:rPr>
                <w:lang w:val="en-GB"/>
              </w:rPr>
              <w:t>1</w:t>
            </w:r>
            <w:r w:rsidRPr="0008212B">
              <w:rPr>
                <w:lang w:val="en-GB"/>
              </w:rPr>
              <w:t>)</w:t>
            </w:r>
            <w:r w:rsidR="00397EF0" w:rsidRPr="0008212B">
              <w:rPr>
                <w:lang w:val="en-GB"/>
              </w:rPr>
              <w:t xml:space="preserve"> </w:t>
            </w:r>
            <w:r w:rsidR="004B47DD" w:rsidRPr="0008212B">
              <w:rPr>
                <w:lang w:val="en-GB"/>
              </w:rPr>
              <w:t>A</w:t>
            </w:r>
            <w:r w:rsidR="00FF3F48" w:rsidRPr="0008212B">
              <w:rPr>
                <w:lang w:val="en-GB"/>
              </w:rPr>
              <w:t xml:space="preserve">ct proactively with focus on </w:t>
            </w:r>
            <w:r w:rsidR="009F4333" w:rsidRPr="0008212B">
              <w:rPr>
                <w:lang w:val="en-GB"/>
              </w:rPr>
              <w:t>SAW</w:t>
            </w:r>
            <w:r w:rsidR="00FF3F48" w:rsidRPr="0008212B">
              <w:rPr>
                <w:lang w:val="en-GB"/>
              </w:rPr>
              <w:t xml:space="preserve"> and early intervention</w:t>
            </w:r>
          </w:p>
          <w:p w14:paraId="1E30577D" w14:textId="77777777" w:rsidR="000A3B25" w:rsidRPr="0008212B" w:rsidRDefault="000A3B25" w:rsidP="004B47DD">
            <w:pPr>
              <w:rPr>
                <w:rFonts w:cstheme="minorHAnsi"/>
                <w:lang w:val="en-GB"/>
              </w:rPr>
            </w:pPr>
          </w:p>
          <w:p w14:paraId="6C56F04B" w14:textId="2E8E250E" w:rsidR="009A0E32" w:rsidRPr="0008212B" w:rsidRDefault="009A0E32" w:rsidP="004B47DD">
            <w:pPr>
              <w:rPr>
                <w:rFonts w:cstheme="minorHAnsi"/>
                <w:lang w:val="en-GB"/>
              </w:rPr>
            </w:pPr>
          </w:p>
        </w:tc>
        <w:tc>
          <w:tcPr>
            <w:tcW w:w="1984" w:type="dxa"/>
          </w:tcPr>
          <w:p w14:paraId="5E4D5A57" w14:textId="700604CD" w:rsidR="000A3B25" w:rsidRPr="0008212B" w:rsidRDefault="00580845" w:rsidP="00AF345C">
            <w:pPr>
              <w:spacing w:after="120"/>
              <w:rPr>
                <w:rFonts w:cstheme="minorHAnsi"/>
                <w:lang w:val="en-GB"/>
              </w:rPr>
            </w:pPr>
            <w:r w:rsidRPr="0008212B">
              <w:rPr>
                <w:rFonts w:cstheme="minorHAnsi"/>
                <w:lang w:val="en-GB"/>
              </w:rPr>
              <w:t xml:space="preserve">Describe </w:t>
            </w:r>
            <w:r w:rsidR="00A93661" w:rsidRPr="0008212B">
              <w:rPr>
                <w:rFonts w:cstheme="minorHAnsi"/>
                <w:lang w:val="en-GB"/>
              </w:rPr>
              <w:t>positive impact</w:t>
            </w:r>
            <w:r w:rsidRPr="0008212B">
              <w:rPr>
                <w:rFonts w:cstheme="minorHAnsi"/>
                <w:lang w:val="en-GB"/>
              </w:rPr>
              <w:t xml:space="preserve"> of being proactive towards the patient and </w:t>
            </w:r>
            <w:r w:rsidR="00A93661" w:rsidRPr="0008212B">
              <w:rPr>
                <w:rFonts w:cstheme="minorHAnsi"/>
                <w:lang w:val="en-GB"/>
              </w:rPr>
              <w:t>negative consequences</w:t>
            </w:r>
            <w:r w:rsidRPr="0008212B">
              <w:rPr>
                <w:rFonts w:cstheme="minorHAnsi"/>
                <w:lang w:val="en-GB"/>
              </w:rPr>
              <w:t xml:space="preserve"> of </w:t>
            </w:r>
            <w:r w:rsidR="00A93661" w:rsidRPr="0008212B">
              <w:rPr>
                <w:rFonts w:cstheme="minorHAnsi"/>
                <w:lang w:val="en-GB"/>
              </w:rPr>
              <w:t>delayed</w:t>
            </w:r>
            <w:r w:rsidRPr="0008212B">
              <w:rPr>
                <w:rFonts w:cstheme="minorHAnsi"/>
                <w:lang w:val="en-GB"/>
              </w:rPr>
              <w:t xml:space="preserve"> </w:t>
            </w:r>
            <w:r w:rsidR="00784AF7" w:rsidRPr="0008212B">
              <w:rPr>
                <w:rFonts w:cstheme="minorHAnsi"/>
                <w:lang w:val="en-GB"/>
              </w:rPr>
              <w:t>actions</w:t>
            </w:r>
          </w:p>
          <w:p w14:paraId="1868EA0F" w14:textId="77777777" w:rsidR="00F93F7F" w:rsidRPr="0008212B" w:rsidRDefault="00A93661" w:rsidP="00F93F7F">
            <w:pPr>
              <w:spacing w:after="120"/>
              <w:rPr>
                <w:rFonts w:cstheme="minorHAnsi"/>
                <w:lang w:val="en-GB"/>
              </w:rPr>
            </w:pPr>
            <w:r w:rsidRPr="0008212B">
              <w:rPr>
                <w:rFonts w:cstheme="minorHAnsi"/>
                <w:lang w:val="en-GB"/>
              </w:rPr>
              <w:t>Describe proact</w:t>
            </w:r>
            <w:r w:rsidR="00F93F7F" w:rsidRPr="0008212B">
              <w:rPr>
                <w:rFonts w:cstheme="minorHAnsi"/>
                <w:lang w:val="en-GB"/>
              </w:rPr>
              <w:t xml:space="preserve">ive actions regarding SAW in both work and non-work MSD consultations </w:t>
            </w:r>
          </w:p>
          <w:p w14:paraId="1A16E90D" w14:textId="7355D2B9" w:rsidR="000A3B25" w:rsidRPr="0008212B" w:rsidRDefault="00F93F7F" w:rsidP="00F93F7F">
            <w:pPr>
              <w:spacing w:after="120"/>
              <w:rPr>
                <w:rFonts w:cstheme="minorHAnsi"/>
                <w:lang w:val="en-GB"/>
              </w:rPr>
            </w:pPr>
            <w:r w:rsidRPr="0008212B">
              <w:rPr>
                <w:rFonts w:cstheme="minorHAnsi"/>
                <w:lang w:val="en-GB"/>
              </w:rPr>
              <w:t>Recognize situation in which proactive actions could be useful</w:t>
            </w:r>
          </w:p>
        </w:tc>
        <w:tc>
          <w:tcPr>
            <w:tcW w:w="1843" w:type="dxa"/>
          </w:tcPr>
          <w:p w14:paraId="7BF75323" w14:textId="5D958BC5" w:rsidR="000A3B25" w:rsidRPr="0008212B" w:rsidRDefault="00F93F7F" w:rsidP="00812FE3">
            <w:pPr>
              <w:spacing w:after="120"/>
              <w:rPr>
                <w:rFonts w:cstheme="minorHAnsi"/>
                <w:lang w:val="en-GB"/>
              </w:rPr>
            </w:pPr>
            <w:r w:rsidRPr="0008212B">
              <w:rPr>
                <w:rFonts w:cstheme="minorHAnsi"/>
                <w:lang w:val="en-GB"/>
              </w:rPr>
              <w:t xml:space="preserve">Demonstrate skills to identify situations where a </w:t>
            </w:r>
            <w:r w:rsidR="00812FE3" w:rsidRPr="0008212B">
              <w:rPr>
                <w:rFonts w:cstheme="minorHAnsi"/>
                <w:lang w:val="en-GB"/>
              </w:rPr>
              <w:t xml:space="preserve">proactive </w:t>
            </w:r>
            <w:r w:rsidR="006D751A" w:rsidRPr="0008212B">
              <w:rPr>
                <w:rFonts w:cstheme="minorHAnsi"/>
                <w:lang w:val="en-GB"/>
              </w:rPr>
              <w:t>effort may</w:t>
            </w:r>
            <w:r w:rsidR="00812FE3" w:rsidRPr="0008212B">
              <w:rPr>
                <w:rFonts w:cstheme="minorHAnsi"/>
                <w:lang w:val="en-GB"/>
              </w:rPr>
              <w:t xml:space="preserve"> positively impact</w:t>
            </w:r>
            <w:r w:rsidR="00DE4950" w:rsidRPr="0008212B">
              <w:rPr>
                <w:rFonts w:cstheme="minorHAnsi"/>
                <w:lang w:val="en-GB"/>
              </w:rPr>
              <w:t xml:space="preserve"> on</w:t>
            </w:r>
            <w:r w:rsidR="00812FE3" w:rsidRPr="0008212B">
              <w:rPr>
                <w:rFonts w:cstheme="minorHAnsi"/>
                <w:lang w:val="en-GB"/>
              </w:rPr>
              <w:t xml:space="preserve"> the patient and to</w:t>
            </w:r>
            <w:r w:rsidR="00DE4950" w:rsidRPr="0008212B">
              <w:rPr>
                <w:rFonts w:cstheme="minorHAnsi"/>
                <w:lang w:val="en-GB"/>
              </w:rPr>
              <w:t xml:space="preserve"> i</w:t>
            </w:r>
            <w:r w:rsidR="00812FE3" w:rsidRPr="0008212B">
              <w:rPr>
                <w:rFonts w:cstheme="minorHAnsi"/>
                <w:lang w:val="en-GB"/>
              </w:rPr>
              <w:t>nitiate t</w:t>
            </w:r>
            <w:r w:rsidR="00DE4950" w:rsidRPr="0008212B">
              <w:rPr>
                <w:rFonts w:cstheme="minorHAnsi"/>
                <w:lang w:val="en-GB"/>
              </w:rPr>
              <w:t>his effort</w:t>
            </w:r>
          </w:p>
        </w:tc>
        <w:tc>
          <w:tcPr>
            <w:tcW w:w="1985" w:type="dxa"/>
          </w:tcPr>
          <w:p w14:paraId="5EC2FDFD" w14:textId="471978DD" w:rsidR="00DE4950" w:rsidRPr="0008212B" w:rsidRDefault="00DE4950" w:rsidP="00AF345C">
            <w:pPr>
              <w:rPr>
                <w:rFonts w:cstheme="minorHAnsi"/>
                <w:lang w:val="en-GB"/>
              </w:rPr>
            </w:pPr>
            <w:r w:rsidRPr="0008212B">
              <w:rPr>
                <w:rFonts w:cstheme="minorHAnsi"/>
                <w:lang w:val="en-GB"/>
              </w:rPr>
              <w:t xml:space="preserve">Recognize that </w:t>
            </w:r>
            <w:r w:rsidR="004739DE" w:rsidRPr="0008212B">
              <w:rPr>
                <w:rFonts w:cstheme="minorHAnsi"/>
                <w:lang w:val="en-GB"/>
              </w:rPr>
              <w:t>patient</w:t>
            </w:r>
            <w:r w:rsidR="006E6C37" w:rsidRPr="0008212B">
              <w:rPr>
                <w:rFonts w:cstheme="minorHAnsi"/>
                <w:lang w:val="en-GB"/>
              </w:rPr>
              <w:t>s</w:t>
            </w:r>
            <w:r w:rsidR="004739DE" w:rsidRPr="0008212B">
              <w:rPr>
                <w:rFonts w:cstheme="minorHAnsi"/>
                <w:lang w:val="en-GB"/>
              </w:rPr>
              <w:t xml:space="preserve"> with </w:t>
            </w:r>
            <w:r w:rsidRPr="0008212B">
              <w:rPr>
                <w:rFonts w:cstheme="minorHAnsi"/>
                <w:lang w:val="en-GB"/>
              </w:rPr>
              <w:t xml:space="preserve">MSD </w:t>
            </w:r>
            <w:r w:rsidR="007C3D3C" w:rsidRPr="0008212B">
              <w:rPr>
                <w:rFonts w:cstheme="minorHAnsi"/>
                <w:lang w:val="en-GB"/>
              </w:rPr>
              <w:t xml:space="preserve">are at risk of </w:t>
            </w:r>
            <w:r w:rsidR="00290D8E" w:rsidRPr="0008212B">
              <w:rPr>
                <w:rFonts w:cstheme="minorHAnsi"/>
                <w:lang w:val="en-GB"/>
              </w:rPr>
              <w:t xml:space="preserve">having a </w:t>
            </w:r>
            <w:r w:rsidRPr="0008212B">
              <w:rPr>
                <w:rFonts w:cstheme="minorHAnsi"/>
                <w:lang w:val="en-GB"/>
              </w:rPr>
              <w:t>recurrent or chronic condition</w:t>
            </w:r>
          </w:p>
          <w:p w14:paraId="00B81755" w14:textId="59FDB094" w:rsidR="000A3B25" w:rsidRPr="0008212B" w:rsidRDefault="000A3B25" w:rsidP="00AF345C">
            <w:pPr>
              <w:rPr>
                <w:rFonts w:cstheme="minorHAnsi"/>
                <w:lang w:val="en-GB"/>
              </w:rPr>
            </w:pPr>
          </w:p>
          <w:p w14:paraId="4687C6CE" w14:textId="676BD6B3" w:rsidR="000A3B25" w:rsidRPr="0008212B" w:rsidRDefault="00E91924" w:rsidP="00B568C0">
            <w:pPr>
              <w:rPr>
                <w:rFonts w:cstheme="minorHAnsi"/>
                <w:lang w:val="en-GB"/>
              </w:rPr>
            </w:pPr>
            <w:r w:rsidRPr="0008212B">
              <w:rPr>
                <w:rFonts w:cstheme="minorHAnsi"/>
                <w:lang w:val="en-GB"/>
              </w:rPr>
              <w:t>Recognize</w:t>
            </w:r>
            <w:r w:rsidR="00AE2D96" w:rsidRPr="0008212B">
              <w:rPr>
                <w:rFonts w:cstheme="minorHAnsi"/>
                <w:lang w:val="en-GB"/>
              </w:rPr>
              <w:t xml:space="preserve"> that</w:t>
            </w:r>
            <w:r w:rsidRPr="0008212B">
              <w:rPr>
                <w:rFonts w:cstheme="minorHAnsi"/>
                <w:lang w:val="en-GB"/>
              </w:rPr>
              <w:t xml:space="preserve"> </w:t>
            </w:r>
            <w:r w:rsidR="00AE2D96" w:rsidRPr="0008212B">
              <w:rPr>
                <w:rFonts w:cstheme="minorHAnsi"/>
                <w:lang w:val="en-GB"/>
              </w:rPr>
              <w:t>patient</w:t>
            </w:r>
            <w:r w:rsidR="00B568C0" w:rsidRPr="0008212B">
              <w:rPr>
                <w:rFonts w:cstheme="minorHAnsi"/>
                <w:lang w:val="en-GB"/>
              </w:rPr>
              <w:t>s with MSD</w:t>
            </w:r>
            <w:r w:rsidR="00AE2D96" w:rsidRPr="0008212B">
              <w:rPr>
                <w:rFonts w:cstheme="minorHAnsi"/>
                <w:lang w:val="en-GB"/>
              </w:rPr>
              <w:t xml:space="preserve"> are at </w:t>
            </w:r>
            <w:r w:rsidR="0027414D" w:rsidRPr="0008212B">
              <w:rPr>
                <w:rFonts w:cstheme="minorHAnsi"/>
                <w:lang w:val="en-GB"/>
              </w:rPr>
              <w:t xml:space="preserve">risk of negative work-related consequences </w:t>
            </w:r>
          </w:p>
        </w:tc>
        <w:tc>
          <w:tcPr>
            <w:tcW w:w="2078" w:type="dxa"/>
          </w:tcPr>
          <w:p w14:paraId="61E29CB5" w14:textId="5B928E75" w:rsidR="000A3B25" w:rsidRPr="0008212B" w:rsidRDefault="0054698F" w:rsidP="006A6024">
            <w:pPr>
              <w:spacing w:after="120"/>
              <w:contextualSpacing/>
              <w:rPr>
                <w:rFonts w:cstheme="minorHAnsi"/>
                <w:lang w:val="en-GB"/>
              </w:rPr>
            </w:pPr>
            <w:r w:rsidRPr="0008212B">
              <w:rPr>
                <w:rFonts w:cstheme="minorHAnsi"/>
                <w:lang w:val="en-GB"/>
              </w:rPr>
              <w:t>Stat</w:t>
            </w:r>
            <w:r w:rsidR="00C769F6" w:rsidRPr="0008212B">
              <w:rPr>
                <w:rFonts w:cstheme="minorHAnsi"/>
                <w:lang w:val="en-GB"/>
              </w:rPr>
              <w:t>e</w:t>
            </w:r>
            <w:r w:rsidRPr="0008212B">
              <w:rPr>
                <w:rFonts w:cstheme="minorHAnsi"/>
                <w:lang w:val="en-GB"/>
              </w:rPr>
              <w:t xml:space="preserve"> </w:t>
            </w:r>
            <w:r w:rsidR="00EC130E" w:rsidRPr="0008212B">
              <w:rPr>
                <w:rFonts w:cstheme="minorHAnsi"/>
                <w:lang w:val="en-GB"/>
              </w:rPr>
              <w:t xml:space="preserve">that </w:t>
            </w:r>
            <w:r w:rsidRPr="0008212B">
              <w:rPr>
                <w:rFonts w:cstheme="minorHAnsi"/>
                <w:lang w:val="en-GB"/>
              </w:rPr>
              <w:t xml:space="preserve">early intervention </w:t>
            </w:r>
            <w:r w:rsidR="0053406D" w:rsidRPr="0008212B">
              <w:rPr>
                <w:rFonts w:cstheme="minorHAnsi"/>
                <w:lang w:val="en-GB"/>
              </w:rPr>
              <w:t>will</w:t>
            </w:r>
            <w:r w:rsidR="00EC130E" w:rsidRPr="0008212B">
              <w:rPr>
                <w:rFonts w:cstheme="minorHAnsi"/>
                <w:lang w:val="en-GB"/>
              </w:rPr>
              <w:t xml:space="preserve"> increase the </w:t>
            </w:r>
            <w:r w:rsidR="004A01F0" w:rsidRPr="0008212B">
              <w:rPr>
                <w:rFonts w:cstheme="minorHAnsi"/>
                <w:lang w:val="en-GB"/>
              </w:rPr>
              <w:t>patient’s</w:t>
            </w:r>
            <w:r w:rsidR="00EC130E" w:rsidRPr="0008212B">
              <w:rPr>
                <w:rFonts w:cstheme="minorHAnsi"/>
                <w:lang w:val="en-GB"/>
              </w:rPr>
              <w:t xml:space="preserve"> </w:t>
            </w:r>
            <w:r w:rsidR="003F25D6" w:rsidRPr="0008212B">
              <w:rPr>
                <w:rFonts w:cstheme="minorHAnsi"/>
                <w:lang w:val="en-GB"/>
              </w:rPr>
              <w:t>likelihood</w:t>
            </w:r>
            <w:r w:rsidR="00EC130E" w:rsidRPr="0008212B">
              <w:rPr>
                <w:rFonts w:cstheme="minorHAnsi"/>
                <w:lang w:val="en-GB"/>
              </w:rPr>
              <w:t xml:space="preserve"> of SAW</w:t>
            </w:r>
            <w:r w:rsidR="006A6024" w:rsidRPr="0008212B">
              <w:rPr>
                <w:rFonts w:cstheme="minorHAnsi"/>
                <w:lang w:val="en-GB"/>
              </w:rPr>
              <w:t xml:space="preserve"> and </w:t>
            </w:r>
            <w:r w:rsidR="004A01F0" w:rsidRPr="0008212B">
              <w:rPr>
                <w:rFonts w:cstheme="minorHAnsi"/>
                <w:lang w:val="en-GB"/>
              </w:rPr>
              <w:t>decrease</w:t>
            </w:r>
            <w:r w:rsidR="006A6024" w:rsidRPr="0008212B">
              <w:rPr>
                <w:rFonts w:cstheme="minorHAnsi"/>
                <w:lang w:val="en-GB"/>
              </w:rPr>
              <w:t xml:space="preserve"> the </w:t>
            </w:r>
            <w:r w:rsidR="004A01F0" w:rsidRPr="0008212B">
              <w:rPr>
                <w:rFonts w:cstheme="minorHAnsi"/>
                <w:lang w:val="en-GB"/>
              </w:rPr>
              <w:t>likelihood</w:t>
            </w:r>
            <w:r w:rsidR="006A6024" w:rsidRPr="0008212B">
              <w:rPr>
                <w:rFonts w:cstheme="minorHAnsi"/>
                <w:lang w:val="en-GB"/>
              </w:rPr>
              <w:t xml:space="preserve"> of long-term sickness absence</w:t>
            </w:r>
          </w:p>
        </w:tc>
      </w:tr>
      <w:tr w:rsidR="000A3B25" w:rsidRPr="00C76CB7" w14:paraId="299AF0CB" w14:textId="77777777" w:rsidTr="00352A69">
        <w:trPr>
          <w:trHeight w:val="172"/>
        </w:trPr>
        <w:tc>
          <w:tcPr>
            <w:tcW w:w="1980" w:type="dxa"/>
          </w:tcPr>
          <w:p w14:paraId="4C203386" w14:textId="7059FC08" w:rsidR="009A0E32" w:rsidRPr="0008212B" w:rsidRDefault="00941837" w:rsidP="009A0E32">
            <w:pPr>
              <w:spacing w:after="120"/>
              <w:rPr>
                <w:rFonts w:cstheme="minorHAnsi"/>
                <w:lang w:val="en-GB"/>
              </w:rPr>
            </w:pPr>
            <w:r w:rsidRPr="0008212B">
              <w:rPr>
                <w:rFonts w:cstheme="minorHAnsi"/>
                <w:lang w:val="en-GB"/>
              </w:rPr>
              <w:t>(</w:t>
            </w:r>
            <w:r w:rsidR="00397EF0" w:rsidRPr="0008212B">
              <w:rPr>
                <w:rFonts w:cstheme="minorHAnsi"/>
                <w:lang w:val="en-GB"/>
              </w:rPr>
              <w:t>2</w:t>
            </w:r>
            <w:r w:rsidRPr="0008212B">
              <w:rPr>
                <w:rFonts w:cstheme="minorHAnsi"/>
                <w:lang w:val="en-GB"/>
              </w:rPr>
              <w:t>)</w:t>
            </w:r>
            <w:r w:rsidR="00397EF0" w:rsidRPr="0008212B">
              <w:rPr>
                <w:rFonts w:cstheme="minorHAnsi"/>
                <w:lang w:val="en-GB"/>
              </w:rPr>
              <w:t xml:space="preserve"> </w:t>
            </w:r>
            <w:r w:rsidR="009F4333" w:rsidRPr="0008212B">
              <w:rPr>
                <w:rFonts w:cstheme="minorHAnsi"/>
                <w:lang w:val="en-GB"/>
              </w:rPr>
              <w:t>G</w:t>
            </w:r>
            <w:r w:rsidR="009A0E32" w:rsidRPr="0008212B">
              <w:rPr>
                <w:rFonts w:cstheme="minorHAnsi"/>
                <w:lang w:val="en-GB"/>
              </w:rPr>
              <w:t>uide the patient in relation to self-</w:t>
            </w:r>
            <w:r w:rsidR="00856ED3" w:rsidRPr="0008212B">
              <w:rPr>
                <w:rFonts w:cstheme="minorHAnsi"/>
                <w:lang w:val="en-GB"/>
              </w:rPr>
              <w:t>management</w:t>
            </w:r>
            <w:r w:rsidR="009A0E32" w:rsidRPr="0008212B">
              <w:rPr>
                <w:rFonts w:cstheme="minorHAnsi"/>
                <w:lang w:val="en-GB"/>
              </w:rPr>
              <w:t xml:space="preserve"> and </w:t>
            </w:r>
            <w:r w:rsidR="00856ED3" w:rsidRPr="0008212B">
              <w:rPr>
                <w:rFonts w:cstheme="minorHAnsi"/>
                <w:lang w:val="en-GB"/>
              </w:rPr>
              <w:t>SAW</w:t>
            </w:r>
            <w:r w:rsidR="009A0E32" w:rsidRPr="0008212B">
              <w:rPr>
                <w:rFonts w:cstheme="minorHAnsi"/>
                <w:lang w:val="en-GB"/>
              </w:rPr>
              <w:tab/>
            </w:r>
          </w:p>
          <w:p w14:paraId="7755203F" w14:textId="20C7606A" w:rsidR="000A3B25" w:rsidRPr="0008212B" w:rsidRDefault="000A3B25" w:rsidP="009A0E32">
            <w:pPr>
              <w:spacing w:after="120"/>
              <w:rPr>
                <w:rFonts w:cstheme="minorHAnsi"/>
                <w:lang w:val="en-GB"/>
              </w:rPr>
            </w:pPr>
          </w:p>
        </w:tc>
        <w:tc>
          <w:tcPr>
            <w:tcW w:w="1984" w:type="dxa"/>
          </w:tcPr>
          <w:p w14:paraId="17C2FA04" w14:textId="1B2E4CB3" w:rsidR="000A3B25" w:rsidRPr="0008212B" w:rsidRDefault="006A6024" w:rsidP="00856ED3">
            <w:pPr>
              <w:rPr>
                <w:rFonts w:cstheme="minorHAnsi"/>
                <w:lang w:val="en-GB"/>
              </w:rPr>
            </w:pPr>
            <w:r w:rsidRPr="0008212B">
              <w:rPr>
                <w:rFonts w:cstheme="minorHAnsi"/>
                <w:lang w:val="en-GB"/>
              </w:rPr>
              <w:t>Describe principles of self-efficacy</w:t>
            </w:r>
            <w:r w:rsidR="00856ED3" w:rsidRPr="0008212B">
              <w:rPr>
                <w:rFonts w:cstheme="minorHAnsi"/>
                <w:lang w:val="en-GB"/>
              </w:rPr>
              <w:t xml:space="preserve"> and self-management</w:t>
            </w:r>
            <w:r w:rsidR="00ED232B" w:rsidRPr="0008212B">
              <w:rPr>
                <w:rFonts w:cstheme="minorHAnsi"/>
                <w:lang w:val="en-GB"/>
              </w:rPr>
              <w:t xml:space="preserve"> in relation to SAW</w:t>
            </w:r>
          </w:p>
          <w:p w14:paraId="2DFE18F0" w14:textId="77777777" w:rsidR="000A3B25" w:rsidRPr="0008212B" w:rsidRDefault="000A3B25" w:rsidP="00AF345C">
            <w:pPr>
              <w:rPr>
                <w:rFonts w:cstheme="minorHAnsi"/>
                <w:lang w:val="en-GB"/>
              </w:rPr>
            </w:pPr>
          </w:p>
          <w:p w14:paraId="12D0B21A" w14:textId="4BD1713F" w:rsidR="006F5AA5" w:rsidRPr="0008212B" w:rsidRDefault="006F5AA5" w:rsidP="00AF345C">
            <w:pPr>
              <w:rPr>
                <w:rFonts w:cstheme="minorHAnsi"/>
                <w:lang w:val="en-GB"/>
              </w:rPr>
            </w:pPr>
            <w:r w:rsidRPr="0008212B">
              <w:rPr>
                <w:rFonts w:cstheme="minorHAnsi"/>
                <w:lang w:val="en-GB"/>
              </w:rPr>
              <w:t xml:space="preserve">Recognize </w:t>
            </w:r>
            <w:r w:rsidR="00E16FAF" w:rsidRPr="0008212B">
              <w:rPr>
                <w:rFonts w:cstheme="minorHAnsi"/>
                <w:lang w:val="en-GB"/>
              </w:rPr>
              <w:t>low self-efficacy and self-management in patients</w:t>
            </w:r>
          </w:p>
          <w:p w14:paraId="112685B7" w14:textId="77777777" w:rsidR="006F5AA5" w:rsidRPr="0008212B" w:rsidRDefault="006F5AA5" w:rsidP="00AF345C">
            <w:pPr>
              <w:rPr>
                <w:rFonts w:cstheme="minorHAnsi"/>
                <w:lang w:val="en-GB"/>
              </w:rPr>
            </w:pPr>
          </w:p>
          <w:p w14:paraId="52C1747D" w14:textId="19834F76" w:rsidR="00516582" w:rsidRPr="0008212B" w:rsidRDefault="00E16FAF" w:rsidP="00516582">
            <w:pPr>
              <w:rPr>
                <w:rFonts w:cstheme="minorHAnsi"/>
                <w:lang w:val="en-GB"/>
              </w:rPr>
            </w:pPr>
            <w:r w:rsidRPr="0008212B">
              <w:rPr>
                <w:rFonts w:cstheme="minorHAnsi"/>
                <w:lang w:val="en-GB"/>
              </w:rPr>
              <w:t>Describe behaviou</w:t>
            </w:r>
            <w:r w:rsidR="00516582" w:rsidRPr="0008212B">
              <w:rPr>
                <w:rFonts w:cstheme="minorHAnsi"/>
                <w:lang w:val="en-GB"/>
              </w:rPr>
              <w:t>r</w:t>
            </w:r>
            <w:r w:rsidRPr="0008212B">
              <w:rPr>
                <w:rFonts w:cstheme="minorHAnsi"/>
                <w:lang w:val="en-GB"/>
              </w:rPr>
              <w:t xml:space="preserve"> change strategies</w:t>
            </w:r>
            <w:r w:rsidR="00E22D92" w:rsidRPr="0008212B">
              <w:rPr>
                <w:rFonts w:cstheme="minorHAnsi"/>
                <w:lang w:val="en-GB"/>
              </w:rPr>
              <w:t xml:space="preserve"> that can be used </w:t>
            </w:r>
            <w:r w:rsidR="00516582" w:rsidRPr="0008212B">
              <w:rPr>
                <w:rFonts w:cstheme="minorHAnsi"/>
                <w:lang w:val="en-GB"/>
              </w:rPr>
              <w:t>together with</w:t>
            </w:r>
            <w:r w:rsidR="00E22D92" w:rsidRPr="0008212B">
              <w:rPr>
                <w:rFonts w:cstheme="minorHAnsi"/>
                <w:lang w:val="en-GB"/>
              </w:rPr>
              <w:t xml:space="preserve"> the worker to increase SAW</w:t>
            </w:r>
          </w:p>
          <w:p w14:paraId="629EB607" w14:textId="472576F5" w:rsidR="000A3B25" w:rsidRPr="0008212B" w:rsidRDefault="000A3B25" w:rsidP="00AF345C">
            <w:pPr>
              <w:spacing w:after="120"/>
              <w:rPr>
                <w:rFonts w:cstheme="minorHAnsi"/>
                <w:highlight w:val="yellow"/>
                <w:lang w:val="en-GB"/>
              </w:rPr>
            </w:pPr>
          </w:p>
        </w:tc>
        <w:tc>
          <w:tcPr>
            <w:tcW w:w="1843" w:type="dxa"/>
          </w:tcPr>
          <w:p w14:paraId="7DBA037B" w14:textId="74AB0FDA" w:rsidR="000A3B25" w:rsidRPr="0008212B" w:rsidRDefault="00516582" w:rsidP="00516582">
            <w:pPr>
              <w:rPr>
                <w:rFonts w:cstheme="minorHAnsi"/>
                <w:lang w:val="en-GB"/>
              </w:rPr>
            </w:pPr>
            <w:r w:rsidRPr="0008212B">
              <w:rPr>
                <w:rFonts w:cstheme="minorHAnsi"/>
                <w:lang w:val="en-GB"/>
              </w:rPr>
              <w:t>Express confidence in the ability to apply behaviour change strategies with the patient</w:t>
            </w:r>
          </w:p>
          <w:p w14:paraId="642476D3" w14:textId="77777777" w:rsidR="000A3B25" w:rsidRPr="0008212B" w:rsidRDefault="000A3B25" w:rsidP="00AF345C">
            <w:pPr>
              <w:rPr>
                <w:rFonts w:cstheme="minorHAnsi"/>
                <w:lang w:val="en-GB"/>
              </w:rPr>
            </w:pPr>
          </w:p>
          <w:p w14:paraId="03E63732" w14:textId="430F5130" w:rsidR="00516582" w:rsidRPr="0008212B" w:rsidRDefault="00516582" w:rsidP="00AF345C">
            <w:pPr>
              <w:spacing w:after="120"/>
              <w:rPr>
                <w:rFonts w:cstheme="minorHAnsi"/>
                <w:lang w:val="en-GB"/>
              </w:rPr>
            </w:pPr>
            <w:r w:rsidRPr="0008212B">
              <w:rPr>
                <w:rFonts w:cstheme="minorHAnsi"/>
                <w:lang w:val="en-GB"/>
              </w:rPr>
              <w:t xml:space="preserve">Demonstrate ability to apply </w:t>
            </w:r>
            <w:proofErr w:type="spellStart"/>
            <w:r w:rsidRPr="0008212B">
              <w:rPr>
                <w:rFonts w:cstheme="minorHAnsi"/>
                <w:lang w:val="en-GB"/>
              </w:rPr>
              <w:t>behavior</w:t>
            </w:r>
            <w:proofErr w:type="spellEnd"/>
            <w:r w:rsidRPr="0008212B">
              <w:rPr>
                <w:rFonts w:cstheme="minorHAnsi"/>
                <w:lang w:val="en-GB"/>
              </w:rPr>
              <w:t xml:space="preserve"> change strategies</w:t>
            </w:r>
            <w:r w:rsidR="00ED232B" w:rsidRPr="0008212B">
              <w:rPr>
                <w:rFonts w:cstheme="minorHAnsi"/>
                <w:lang w:val="en-GB"/>
              </w:rPr>
              <w:t xml:space="preserve"> directed at the </w:t>
            </w:r>
            <w:r w:rsidR="0056067B" w:rsidRPr="0008212B">
              <w:rPr>
                <w:rFonts w:cstheme="minorHAnsi"/>
                <w:lang w:val="en-GB"/>
              </w:rPr>
              <w:t>patient and SAW</w:t>
            </w:r>
          </w:p>
          <w:p w14:paraId="65EF6147" w14:textId="618C193A" w:rsidR="000A3B25" w:rsidRPr="0008212B" w:rsidRDefault="000A3B25" w:rsidP="00AF345C">
            <w:pPr>
              <w:spacing w:after="120"/>
              <w:rPr>
                <w:rFonts w:cstheme="minorHAnsi"/>
                <w:highlight w:val="yellow"/>
                <w:lang w:val="en-GB"/>
              </w:rPr>
            </w:pPr>
          </w:p>
        </w:tc>
        <w:tc>
          <w:tcPr>
            <w:tcW w:w="1985" w:type="dxa"/>
          </w:tcPr>
          <w:p w14:paraId="3284083B" w14:textId="4C9CD048" w:rsidR="00973366" w:rsidRPr="0008212B" w:rsidRDefault="00516582" w:rsidP="009E1280">
            <w:pPr>
              <w:rPr>
                <w:rFonts w:cstheme="minorHAnsi"/>
                <w:lang w:val="en-GB"/>
              </w:rPr>
            </w:pPr>
            <w:r w:rsidRPr="0008212B">
              <w:rPr>
                <w:rFonts w:cstheme="minorHAnsi"/>
                <w:lang w:val="en-GB"/>
              </w:rPr>
              <w:t xml:space="preserve">Recognize </w:t>
            </w:r>
            <w:r w:rsidR="00BC0AE1" w:rsidRPr="0008212B">
              <w:rPr>
                <w:rFonts w:cstheme="minorHAnsi"/>
                <w:lang w:val="en-GB"/>
              </w:rPr>
              <w:t xml:space="preserve">that </w:t>
            </w:r>
            <w:r w:rsidR="00826B54" w:rsidRPr="0008212B">
              <w:rPr>
                <w:rFonts w:cstheme="minorHAnsi"/>
                <w:lang w:val="en-GB"/>
              </w:rPr>
              <w:t xml:space="preserve">patients who rely </w:t>
            </w:r>
            <w:r w:rsidR="0072742D" w:rsidRPr="0008212B">
              <w:rPr>
                <w:rFonts w:cstheme="minorHAnsi"/>
                <w:lang w:val="en-GB"/>
              </w:rPr>
              <w:t>strongly</w:t>
            </w:r>
            <w:r w:rsidR="00826B54" w:rsidRPr="0008212B">
              <w:rPr>
                <w:rFonts w:cstheme="minorHAnsi"/>
                <w:lang w:val="en-GB"/>
              </w:rPr>
              <w:t xml:space="preserve"> on the GP </w:t>
            </w:r>
            <w:r w:rsidR="00973366" w:rsidRPr="0008212B">
              <w:rPr>
                <w:rFonts w:cstheme="minorHAnsi"/>
                <w:lang w:val="en-GB"/>
              </w:rPr>
              <w:t xml:space="preserve">are at risk </w:t>
            </w:r>
            <w:r w:rsidR="0072742D" w:rsidRPr="0008212B">
              <w:rPr>
                <w:rFonts w:cstheme="minorHAnsi"/>
                <w:lang w:val="en-GB"/>
              </w:rPr>
              <w:t xml:space="preserve">for </w:t>
            </w:r>
            <w:r w:rsidR="00374469" w:rsidRPr="0008212B">
              <w:rPr>
                <w:rFonts w:cstheme="minorHAnsi"/>
                <w:lang w:val="en-GB"/>
              </w:rPr>
              <w:t>becoming</w:t>
            </w:r>
            <w:r w:rsidR="005E5C93" w:rsidRPr="0008212B">
              <w:rPr>
                <w:rFonts w:cstheme="minorHAnsi"/>
                <w:lang w:val="en-GB"/>
              </w:rPr>
              <w:t xml:space="preserve"> passive </w:t>
            </w:r>
            <w:r w:rsidR="00374469" w:rsidRPr="0008212B">
              <w:rPr>
                <w:rFonts w:cstheme="minorHAnsi"/>
                <w:lang w:val="en-GB"/>
              </w:rPr>
              <w:t>and unable to manage their work-related situation</w:t>
            </w:r>
          </w:p>
          <w:p w14:paraId="17380C10" w14:textId="4392A689" w:rsidR="000A3B25" w:rsidRPr="0008212B" w:rsidRDefault="000A3B25" w:rsidP="00AF345C">
            <w:pPr>
              <w:rPr>
                <w:rFonts w:cstheme="minorHAnsi"/>
                <w:lang w:val="en-GB"/>
              </w:rPr>
            </w:pPr>
          </w:p>
          <w:p w14:paraId="3DBFC2B3" w14:textId="2EFAFA1F" w:rsidR="000A3B25" w:rsidRPr="0008212B" w:rsidRDefault="009E1280" w:rsidP="00ED3A8D">
            <w:pPr>
              <w:rPr>
                <w:rFonts w:cstheme="minorHAnsi"/>
                <w:lang w:val="en-GB"/>
              </w:rPr>
            </w:pPr>
            <w:r w:rsidRPr="0008212B">
              <w:rPr>
                <w:rFonts w:cstheme="minorHAnsi"/>
                <w:lang w:val="en-GB"/>
              </w:rPr>
              <w:t xml:space="preserve">Recognize </w:t>
            </w:r>
            <w:r w:rsidR="002E7A04" w:rsidRPr="0008212B">
              <w:rPr>
                <w:rFonts w:cstheme="minorHAnsi"/>
                <w:lang w:val="en-GB"/>
              </w:rPr>
              <w:t xml:space="preserve">that </w:t>
            </w:r>
            <w:r w:rsidR="00C43F4F" w:rsidRPr="0008212B">
              <w:rPr>
                <w:rFonts w:cstheme="minorHAnsi"/>
                <w:lang w:val="en-GB"/>
              </w:rPr>
              <w:t>patient</w:t>
            </w:r>
            <w:r w:rsidR="003C22BE" w:rsidRPr="0008212B">
              <w:rPr>
                <w:rFonts w:cstheme="minorHAnsi"/>
                <w:lang w:val="en-GB"/>
              </w:rPr>
              <w:t>s</w:t>
            </w:r>
            <w:r w:rsidR="00ED3A8D" w:rsidRPr="0008212B">
              <w:rPr>
                <w:rFonts w:cstheme="minorHAnsi"/>
                <w:lang w:val="en-GB"/>
              </w:rPr>
              <w:t xml:space="preserve"> with low levels of self-management </w:t>
            </w:r>
            <w:r w:rsidR="00C43F4F" w:rsidRPr="0008212B">
              <w:rPr>
                <w:rFonts w:cstheme="minorHAnsi"/>
                <w:lang w:val="en-GB"/>
              </w:rPr>
              <w:t xml:space="preserve">are at risk for </w:t>
            </w:r>
            <w:r w:rsidR="002E7A04" w:rsidRPr="0008212B">
              <w:rPr>
                <w:rFonts w:cstheme="minorHAnsi"/>
                <w:lang w:val="en-GB"/>
              </w:rPr>
              <w:t xml:space="preserve">negative consequences of MSD </w:t>
            </w:r>
            <w:r w:rsidR="0056067B" w:rsidRPr="0008212B">
              <w:rPr>
                <w:rFonts w:cstheme="minorHAnsi"/>
                <w:lang w:val="en-GB"/>
              </w:rPr>
              <w:t xml:space="preserve">and </w:t>
            </w:r>
            <w:r w:rsidR="0043054C" w:rsidRPr="0008212B">
              <w:rPr>
                <w:rFonts w:cstheme="minorHAnsi"/>
                <w:lang w:val="en-GB"/>
              </w:rPr>
              <w:t>decreased likelihood of SAW</w:t>
            </w:r>
          </w:p>
        </w:tc>
        <w:tc>
          <w:tcPr>
            <w:tcW w:w="2078" w:type="dxa"/>
          </w:tcPr>
          <w:p w14:paraId="009D322F" w14:textId="05E082DF" w:rsidR="000A3B25" w:rsidRPr="0008212B" w:rsidRDefault="00DF516F" w:rsidP="00AF345C">
            <w:pPr>
              <w:spacing w:after="120"/>
              <w:contextualSpacing/>
              <w:rPr>
                <w:rFonts w:cstheme="minorHAnsi"/>
                <w:lang w:val="en-GB"/>
              </w:rPr>
            </w:pPr>
            <w:r w:rsidRPr="0008212B">
              <w:rPr>
                <w:rFonts w:cstheme="minorHAnsi"/>
                <w:lang w:val="en-GB"/>
              </w:rPr>
              <w:t xml:space="preserve">State that initiating </w:t>
            </w:r>
            <w:r w:rsidR="00CE2A17" w:rsidRPr="0008212B">
              <w:rPr>
                <w:rFonts w:cstheme="minorHAnsi"/>
                <w:lang w:val="en-GB"/>
              </w:rPr>
              <w:t xml:space="preserve">a </w:t>
            </w:r>
            <w:r w:rsidRPr="0008212B">
              <w:rPr>
                <w:rFonts w:cstheme="minorHAnsi"/>
                <w:lang w:val="en-GB"/>
              </w:rPr>
              <w:t xml:space="preserve">dialogue with the patient about self-management </w:t>
            </w:r>
            <w:r w:rsidR="00E00495" w:rsidRPr="0008212B">
              <w:rPr>
                <w:rFonts w:cstheme="minorHAnsi"/>
                <w:lang w:val="en-GB"/>
              </w:rPr>
              <w:t xml:space="preserve">will </w:t>
            </w:r>
            <w:r w:rsidRPr="0008212B">
              <w:rPr>
                <w:rFonts w:cstheme="minorHAnsi"/>
                <w:lang w:val="en-GB"/>
              </w:rPr>
              <w:t xml:space="preserve">increase </w:t>
            </w:r>
            <w:r w:rsidR="006A77DD" w:rsidRPr="0008212B">
              <w:rPr>
                <w:rFonts w:cstheme="minorHAnsi"/>
                <w:lang w:val="en-GB"/>
              </w:rPr>
              <w:t xml:space="preserve">the </w:t>
            </w:r>
            <w:r w:rsidR="00E00495" w:rsidRPr="0008212B">
              <w:rPr>
                <w:rFonts w:cstheme="minorHAnsi"/>
                <w:lang w:val="en-GB"/>
              </w:rPr>
              <w:t xml:space="preserve">likelihood </w:t>
            </w:r>
            <w:r w:rsidR="00352A69" w:rsidRPr="0008212B">
              <w:rPr>
                <w:rFonts w:cstheme="minorHAnsi"/>
                <w:lang w:val="en-GB"/>
              </w:rPr>
              <w:t>of SAW</w:t>
            </w:r>
          </w:p>
        </w:tc>
      </w:tr>
      <w:tr w:rsidR="000A3B25" w:rsidRPr="00C76CB7" w14:paraId="048CAC2B" w14:textId="77777777" w:rsidTr="00352A69">
        <w:trPr>
          <w:trHeight w:val="172"/>
        </w:trPr>
        <w:tc>
          <w:tcPr>
            <w:tcW w:w="1980" w:type="dxa"/>
          </w:tcPr>
          <w:p w14:paraId="1526E983" w14:textId="06A04FB8" w:rsidR="000968F8" w:rsidRPr="0008212B" w:rsidRDefault="00941837" w:rsidP="000968F8">
            <w:pPr>
              <w:spacing w:after="120"/>
              <w:rPr>
                <w:rFonts w:cstheme="minorHAnsi"/>
                <w:lang w:val="en-GB"/>
              </w:rPr>
            </w:pPr>
            <w:r w:rsidRPr="0008212B">
              <w:rPr>
                <w:rFonts w:cstheme="minorHAnsi"/>
                <w:lang w:val="en-GB"/>
              </w:rPr>
              <w:t>(</w:t>
            </w:r>
            <w:r w:rsidR="00397EF0" w:rsidRPr="0008212B">
              <w:rPr>
                <w:rFonts w:cstheme="minorHAnsi"/>
                <w:lang w:val="en-GB"/>
              </w:rPr>
              <w:t>3</w:t>
            </w:r>
            <w:r w:rsidRPr="0008212B">
              <w:rPr>
                <w:rFonts w:cstheme="minorHAnsi"/>
                <w:lang w:val="en-GB"/>
              </w:rPr>
              <w:t>)</w:t>
            </w:r>
            <w:r w:rsidR="00397EF0" w:rsidRPr="0008212B">
              <w:rPr>
                <w:rFonts w:cstheme="minorHAnsi"/>
                <w:lang w:val="en-GB"/>
              </w:rPr>
              <w:t xml:space="preserve"> </w:t>
            </w:r>
            <w:r w:rsidR="00A87B11" w:rsidRPr="0008212B">
              <w:rPr>
                <w:rFonts w:cstheme="minorHAnsi"/>
                <w:lang w:val="en-GB"/>
              </w:rPr>
              <w:t>F</w:t>
            </w:r>
            <w:r w:rsidR="009A0E32" w:rsidRPr="0008212B">
              <w:rPr>
                <w:rFonts w:cstheme="minorHAnsi"/>
                <w:lang w:val="en-GB"/>
              </w:rPr>
              <w:t xml:space="preserve">ocus on functional capacity rather than </w:t>
            </w:r>
            <w:r w:rsidR="009F4333" w:rsidRPr="0008212B">
              <w:rPr>
                <w:rFonts w:cstheme="minorHAnsi"/>
                <w:lang w:val="en-GB"/>
              </w:rPr>
              <w:t xml:space="preserve">a </w:t>
            </w:r>
            <w:r w:rsidR="009A0E32" w:rsidRPr="0008212B">
              <w:rPr>
                <w:rFonts w:cstheme="minorHAnsi"/>
                <w:lang w:val="en-GB"/>
              </w:rPr>
              <w:t>specific diagnosi</w:t>
            </w:r>
            <w:r w:rsidR="00397EF0" w:rsidRPr="0008212B">
              <w:rPr>
                <w:rFonts w:cstheme="minorHAnsi"/>
                <w:lang w:val="en-GB"/>
              </w:rPr>
              <w:t>s</w:t>
            </w:r>
            <w:r w:rsidR="009A0E32" w:rsidRPr="0008212B">
              <w:rPr>
                <w:rFonts w:cstheme="minorHAnsi"/>
                <w:lang w:val="en-GB"/>
              </w:rPr>
              <w:tab/>
            </w:r>
          </w:p>
          <w:p w14:paraId="38146CAC" w14:textId="4C53C95E" w:rsidR="000A3B25" w:rsidRPr="0008212B" w:rsidRDefault="000A3B25" w:rsidP="009A0E32">
            <w:pPr>
              <w:spacing w:after="120"/>
              <w:rPr>
                <w:rFonts w:cstheme="minorHAnsi"/>
                <w:lang w:val="en-GB"/>
              </w:rPr>
            </w:pPr>
          </w:p>
        </w:tc>
        <w:tc>
          <w:tcPr>
            <w:tcW w:w="1984" w:type="dxa"/>
          </w:tcPr>
          <w:p w14:paraId="4DCEB2C5" w14:textId="7DC444E6" w:rsidR="006A77DD" w:rsidRPr="0008212B" w:rsidRDefault="006A77DD" w:rsidP="00AF345C">
            <w:pPr>
              <w:spacing w:after="120"/>
              <w:rPr>
                <w:rFonts w:cstheme="minorHAnsi"/>
                <w:lang w:val="en-GB"/>
              </w:rPr>
            </w:pPr>
            <w:r w:rsidRPr="0008212B">
              <w:rPr>
                <w:rFonts w:cstheme="minorHAnsi"/>
                <w:lang w:val="en-GB"/>
              </w:rPr>
              <w:t xml:space="preserve">Describe the principles of evaluations of </w:t>
            </w:r>
            <w:r w:rsidR="008371E0" w:rsidRPr="0008212B">
              <w:rPr>
                <w:rFonts w:cstheme="minorHAnsi"/>
                <w:lang w:val="en-GB"/>
              </w:rPr>
              <w:t xml:space="preserve">work-related </w:t>
            </w:r>
            <w:r w:rsidRPr="0008212B">
              <w:rPr>
                <w:rFonts w:cstheme="minorHAnsi"/>
                <w:lang w:val="en-GB"/>
              </w:rPr>
              <w:t>functional capacity</w:t>
            </w:r>
          </w:p>
          <w:p w14:paraId="0299C80F" w14:textId="60FD37B3" w:rsidR="000A3B25" w:rsidRPr="0008212B" w:rsidRDefault="000A3B25" w:rsidP="00AF345C">
            <w:pPr>
              <w:spacing w:after="120"/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</w:tcPr>
          <w:p w14:paraId="609CA0D8" w14:textId="7F50F1E5" w:rsidR="000A3B25" w:rsidRPr="0008212B" w:rsidRDefault="008371E0" w:rsidP="00AF345C">
            <w:pPr>
              <w:spacing w:after="120"/>
              <w:rPr>
                <w:rFonts w:cstheme="minorHAnsi"/>
                <w:lang w:val="en-GB"/>
              </w:rPr>
            </w:pPr>
            <w:r w:rsidRPr="0008212B">
              <w:rPr>
                <w:rFonts w:cstheme="minorHAnsi"/>
                <w:lang w:val="en-GB"/>
              </w:rPr>
              <w:t>Demonstrate ability to evaluat</w:t>
            </w:r>
            <w:r w:rsidR="00896D63" w:rsidRPr="0008212B">
              <w:rPr>
                <w:rFonts w:cstheme="minorHAnsi"/>
                <w:lang w:val="en-GB"/>
              </w:rPr>
              <w:t>e</w:t>
            </w:r>
            <w:r w:rsidRPr="0008212B">
              <w:rPr>
                <w:rFonts w:cstheme="minorHAnsi"/>
                <w:lang w:val="en-GB"/>
              </w:rPr>
              <w:t xml:space="preserve"> functional capac</w:t>
            </w:r>
            <w:r w:rsidR="00896D63" w:rsidRPr="0008212B">
              <w:rPr>
                <w:rFonts w:cstheme="minorHAnsi"/>
                <w:lang w:val="en-GB"/>
              </w:rPr>
              <w:t xml:space="preserve">ity through patient history and objective assessment. </w:t>
            </w:r>
          </w:p>
        </w:tc>
        <w:tc>
          <w:tcPr>
            <w:tcW w:w="1985" w:type="dxa"/>
          </w:tcPr>
          <w:p w14:paraId="73D35D8D" w14:textId="77777777" w:rsidR="000A3B25" w:rsidRPr="0008212B" w:rsidRDefault="000A3B25" w:rsidP="00AF345C">
            <w:pPr>
              <w:rPr>
                <w:rFonts w:cstheme="minorHAnsi"/>
                <w:lang w:val="en-GB"/>
              </w:rPr>
            </w:pPr>
            <w:r w:rsidRPr="0008212B">
              <w:rPr>
                <w:rFonts w:cstheme="minorHAnsi"/>
                <w:lang w:val="en-GB"/>
              </w:rPr>
              <w:t>-</w:t>
            </w:r>
          </w:p>
        </w:tc>
        <w:tc>
          <w:tcPr>
            <w:tcW w:w="2078" w:type="dxa"/>
          </w:tcPr>
          <w:p w14:paraId="58BA77A4" w14:textId="2495E1A4" w:rsidR="000A3B25" w:rsidRPr="0008212B" w:rsidRDefault="00896D63" w:rsidP="00393FCC">
            <w:pPr>
              <w:spacing w:after="120"/>
              <w:contextualSpacing/>
              <w:rPr>
                <w:rFonts w:cstheme="minorHAnsi"/>
                <w:lang w:val="en-GB"/>
              </w:rPr>
            </w:pPr>
            <w:r w:rsidRPr="0008212B">
              <w:rPr>
                <w:rFonts w:cstheme="minorHAnsi"/>
                <w:lang w:val="en-GB"/>
              </w:rPr>
              <w:t>State that</w:t>
            </w:r>
            <w:r w:rsidR="00352A69" w:rsidRPr="0008212B">
              <w:rPr>
                <w:rFonts w:cstheme="minorHAnsi"/>
                <w:lang w:val="en-GB"/>
              </w:rPr>
              <w:t xml:space="preserve"> </w:t>
            </w:r>
            <w:r w:rsidR="0015728C" w:rsidRPr="0008212B">
              <w:rPr>
                <w:rFonts w:cstheme="minorHAnsi"/>
                <w:lang w:val="en-GB"/>
              </w:rPr>
              <w:t xml:space="preserve">performing </w:t>
            </w:r>
            <w:r w:rsidR="00352A69" w:rsidRPr="0008212B">
              <w:rPr>
                <w:rFonts w:cstheme="minorHAnsi"/>
                <w:lang w:val="en-GB"/>
              </w:rPr>
              <w:t>assessments of</w:t>
            </w:r>
            <w:r w:rsidRPr="0008212B">
              <w:rPr>
                <w:rFonts w:cstheme="minorHAnsi"/>
                <w:lang w:val="en-GB"/>
              </w:rPr>
              <w:t xml:space="preserve"> functional capacity</w:t>
            </w:r>
            <w:r w:rsidR="00E00495" w:rsidRPr="0008212B">
              <w:rPr>
                <w:rFonts w:cstheme="minorHAnsi"/>
                <w:lang w:val="en-GB"/>
              </w:rPr>
              <w:t xml:space="preserve"> will</w:t>
            </w:r>
            <w:r w:rsidRPr="0008212B">
              <w:rPr>
                <w:rFonts w:cstheme="minorHAnsi"/>
                <w:lang w:val="en-GB"/>
              </w:rPr>
              <w:t xml:space="preserve"> increase </w:t>
            </w:r>
            <w:r w:rsidR="00E00495" w:rsidRPr="0008212B">
              <w:rPr>
                <w:rFonts w:cstheme="minorHAnsi"/>
                <w:lang w:val="en-GB"/>
              </w:rPr>
              <w:t xml:space="preserve">the </w:t>
            </w:r>
            <w:r w:rsidR="006702FB" w:rsidRPr="0008212B">
              <w:rPr>
                <w:rFonts w:cstheme="minorHAnsi"/>
                <w:lang w:val="en-GB"/>
              </w:rPr>
              <w:t xml:space="preserve">patient’s </w:t>
            </w:r>
            <w:r w:rsidR="00E00495" w:rsidRPr="0008212B">
              <w:rPr>
                <w:rFonts w:cstheme="minorHAnsi"/>
                <w:lang w:val="en-GB"/>
              </w:rPr>
              <w:t xml:space="preserve">likelihood of </w:t>
            </w:r>
            <w:r w:rsidR="00E04761" w:rsidRPr="0008212B">
              <w:rPr>
                <w:rFonts w:cstheme="minorHAnsi"/>
                <w:lang w:val="en-GB"/>
              </w:rPr>
              <w:t xml:space="preserve">SAW by focusing on </w:t>
            </w:r>
            <w:r w:rsidR="0059107E" w:rsidRPr="0008212B">
              <w:rPr>
                <w:rFonts w:cstheme="minorHAnsi"/>
                <w:lang w:val="en-GB"/>
              </w:rPr>
              <w:t xml:space="preserve">what </w:t>
            </w:r>
            <w:r w:rsidR="004F7BE8" w:rsidRPr="0008212B">
              <w:rPr>
                <w:rFonts w:cstheme="minorHAnsi"/>
                <w:lang w:val="en-GB"/>
              </w:rPr>
              <w:t>the patient can do</w:t>
            </w:r>
            <w:r w:rsidR="00A60F43" w:rsidRPr="0008212B">
              <w:rPr>
                <w:rFonts w:cstheme="minorHAnsi"/>
                <w:lang w:val="en-GB"/>
              </w:rPr>
              <w:t>,</w:t>
            </w:r>
            <w:r w:rsidR="0059107E" w:rsidRPr="0008212B">
              <w:rPr>
                <w:rFonts w:cstheme="minorHAnsi"/>
                <w:lang w:val="en-GB"/>
              </w:rPr>
              <w:t xml:space="preserve"> rather than wh</w:t>
            </w:r>
            <w:r w:rsidR="004F7BE8" w:rsidRPr="0008212B">
              <w:rPr>
                <w:rFonts w:cstheme="minorHAnsi"/>
                <w:lang w:val="en-GB"/>
              </w:rPr>
              <w:t>at the patient cannot do</w:t>
            </w:r>
          </w:p>
        </w:tc>
      </w:tr>
      <w:tr w:rsidR="000A3B25" w:rsidRPr="00C76CB7" w14:paraId="3C78ADFC" w14:textId="77777777" w:rsidTr="00352A69">
        <w:trPr>
          <w:trHeight w:val="417"/>
        </w:trPr>
        <w:tc>
          <w:tcPr>
            <w:tcW w:w="1980" w:type="dxa"/>
          </w:tcPr>
          <w:p w14:paraId="7708489E" w14:textId="1ED7ED3A" w:rsidR="000968F8" w:rsidRPr="0008212B" w:rsidRDefault="00941837" w:rsidP="000968F8">
            <w:pPr>
              <w:spacing w:after="120"/>
              <w:rPr>
                <w:rFonts w:cstheme="minorHAnsi"/>
                <w:lang w:val="en-GB"/>
              </w:rPr>
            </w:pPr>
            <w:r w:rsidRPr="0008212B">
              <w:rPr>
                <w:rFonts w:cstheme="minorHAnsi"/>
                <w:lang w:val="en-GB"/>
              </w:rPr>
              <w:t>(</w:t>
            </w:r>
            <w:r w:rsidR="00397EF0" w:rsidRPr="0008212B">
              <w:rPr>
                <w:rFonts w:cstheme="minorHAnsi"/>
                <w:lang w:val="en-GB"/>
              </w:rPr>
              <w:t>4</w:t>
            </w:r>
            <w:r w:rsidRPr="0008212B">
              <w:rPr>
                <w:rFonts w:cstheme="minorHAnsi"/>
                <w:lang w:val="en-GB"/>
              </w:rPr>
              <w:t>)</w:t>
            </w:r>
            <w:r w:rsidR="00397EF0" w:rsidRPr="0008212B">
              <w:rPr>
                <w:rFonts w:cstheme="minorHAnsi"/>
                <w:lang w:val="en-GB"/>
              </w:rPr>
              <w:t xml:space="preserve"> </w:t>
            </w:r>
            <w:r w:rsidR="00A87B11" w:rsidRPr="0008212B">
              <w:rPr>
                <w:rFonts w:cstheme="minorHAnsi"/>
                <w:lang w:val="en-GB"/>
              </w:rPr>
              <w:t>A</w:t>
            </w:r>
            <w:r w:rsidR="000968F8" w:rsidRPr="0008212B">
              <w:rPr>
                <w:rFonts w:cstheme="minorHAnsi"/>
                <w:lang w:val="en-GB"/>
              </w:rPr>
              <w:t xml:space="preserve">cquire relevant knowledge about </w:t>
            </w:r>
            <w:r w:rsidR="00397EF0" w:rsidRPr="0008212B">
              <w:rPr>
                <w:rFonts w:cstheme="minorHAnsi"/>
                <w:lang w:val="en-GB"/>
              </w:rPr>
              <w:t xml:space="preserve">the </w:t>
            </w:r>
            <w:r w:rsidR="000968F8" w:rsidRPr="0008212B">
              <w:rPr>
                <w:rFonts w:cstheme="minorHAnsi"/>
                <w:lang w:val="en-GB"/>
              </w:rPr>
              <w:t>patient</w:t>
            </w:r>
            <w:r w:rsidR="00245EA9" w:rsidRPr="0008212B">
              <w:rPr>
                <w:rFonts w:cstheme="minorHAnsi"/>
                <w:lang w:val="en-GB"/>
              </w:rPr>
              <w:t>’s work</w:t>
            </w:r>
            <w:r w:rsidR="000968F8" w:rsidRPr="0008212B">
              <w:rPr>
                <w:rFonts w:cstheme="minorHAnsi"/>
                <w:lang w:val="en-GB"/>
              </w:rPr>
              <w:t>, working condition</w:t>
            </w:r>
            <w:r w:rsidR="00245EA9" w:rsidRPr="0008212B">
              <w:rPr>
                <w:rFonts w:cstheme="minorHAnsi"/>
                <w:lang w:val="en-GB"/>
              </w:rPr>
              <w:t>s</w:t>
            </w:r>
            <w:r w:rsidR="000968F8" w:rsidRPr="0008212B">
              <w:rPr>
                <w:rFonts w:cstheme="minorHAnsi"/>
                <w:lang w:val="en-GB"/>
              </w:rPr>
              <w:t xml:space="preserve">, and potential </w:t>
            </w:r>
            <w:r w:rsidR="00031A4C" w:rsidRPr="0008212B">
              <w:rPr>
                <w:rFonts w:cstheme="minorHAnsi"/>
                <w:lang w:val="en-GB"/>
              </w:rPr>
              <w:t xml:space="preserve">SAW </w:t>
            </w:r>
            <w:r w:rsidR="000968F8" w:rsidRPr="0008212B">
              <w:rPr>
                <w:rFonts w:cstheme="minorHAnsi"/>
                <w:lang w:val="en-GB"/>
              </w:rPr>
              <w:t xml:space="preserve">solutions (e.g. interventions offered </w:t>
            </w:r>
            <w:r w:rsidR="00A60F43" w:rsidRPr="0008212B">
              <w:rPr>
                <w:rFonts w:cstheme="minorHAnsi"/>
                <w:lang w:val="en-GB"/>
              </w:rPr>
              <w:t>by</w:t>
            </w:r>
            <w:r w:rsidR="000968F8" w:rsidRPr="0008212B">
              <w:rPr>
                <w:rFonts w:cstheme="minorHAnsi"/>
                <w:lang w:val="en-GB"/>
              </w:rPr>
              <w:t xml:space="preserve"> the compensation system)</w:t>
            </w:r>
            <w:r w:rsidR="000968F8" w:rsidRPr="0008212B">
              <w:rPr>
                <w:rFonts w:cstheme="minorHAnsi"/>
                <w:lang w:val="en-GB"/>
              </w:rPr>
              <w:tab/>
            </w:r>
          </w:p>
          <w:p w14:paraId="23B59C14" w14:textId="32B8844D" w:rsidR="000A3B25" w:rsidRPr="0008212B" w:rsidRDefault="000A3B25" w:rsidP="000968F8">
            <w:pPr>
              <w:spacing w:after="120"/>
              <w:rPr>
                <w:rFonts w:cstheme="minorHAnsi"/>
                <w:lang w:val="en-GB"/>
              </w:rPr>
            </w:pPr>
          </w:p>
        </w:tc>
        <w:tc>
          <w:tcPr>
            <w:tcW w:w="1984" w:type="dxa"/>
          </w:tcPr>
          <w:p w14:paraId="0931766C" w14:textId="147B4181" w:rsidR="000A3B25" w:rsidRPr="0008212B" w:rsidRDefault="00CF671A" w:rsidP="00A63F98">
            <w:pPr>
              <w:rPr>
                <w:rFonts w:cstheme="minorHAnsi"/>
                <w:lang w:val="en-GB"/>
              </w:rPr>
            </w:pPr>
            <w:r w:rsidRPr="0008212B">
              <w:rPr>
                <w:rFonts w:cstheme="minorHAnsi"/>
                <w:lang w:val="en-GB"/>
              </w:rPr>
              <w:t>List work-related risk factors</w:t>
            </w:r>
            <w:r w:rsidR="00A63F98" w:rsidRPr="0008212B">
              <w:rPr>
                <w:rFonts w:cstheme="minorHAnsi"/>
                <w:lang w:val="en-GB"/>
              </w:rPr>
              <w:t xml:space="preserve"> t</w:t>
            </w:r>
            <w:r w:rsidR="00245EA9" w:rsidRPr="0008212B">
              <w:rPr>
                <w:rFonts w:cstheme="minorHAnsi"/>
                <w:lang w:val="en-GB"/>
              </w:rPr>
              <w:t xml:space="preserve">hat must </w:t>
            </w:r>
            <w:r w:rsidR="00A63F98" w:rsidRPr="0008212B">
              <w:rPr>
                <w:rFonts w:cstheme="minorHAnsi"/>
                <w:lang w:val="en-GB"/>
              </w:rPr>
              <w:t xml:space="preserve">be assessed in the patient </w:t>
            </w:r>
            <w:r w:rsidR="0017268E" w:rsidRPr="0008212B">
              <w:rPr>
                <w:rFonts w:cstheme="minorHAnsi"/>
                <w:lang w:val="en-GB"/>
              </w:rPr>
              <w:t>case story</w:t>
            </w:r>
          </w:p>
          <w:p w14:paraId="6CF0DDE5" w14:textId="77777777" w:rsidR="0031657F" w:rsidRPr="0008212B" w:rsidRDefault="0031657F" w:rsidP="00A63F98">
            <w:pPr>
              <w:rPr>
                <w:rFonts w:cstheme="minorHAnsi"/>
                <w:lang w:val="en-GB"/>
              </w:rPr>
            </w:pPr>
          </w:p>
          <w:p w14:paraId="16331F40" w14:textId="1837CDC7" w:rsidR="00C43A9B" w:rsidRPr="0008212B" w:rsidRDefault="00A63F98" w:rsidP="00C43A9B">
            <w:pPr>
              <w:rPr>
                <w:rFonts w:cstheme="minorHAnsi"/>
                <w:lang w:val="en-GB"/>
              </w:rPr>
            </w:pPr>
            <w:r w:rsidRPr="0008212B">
              <w:rPr>
                <w:rFonts w:cstheme="minorHAnsi"/>
                <w:lang w:val="en-GB"/>
              </w:rPr>
              <w:t xml:space="preserve">List available resources </w:t>
            </w:r>
            <w:r w:rsidR="00C43A9B" w:rsidRPr="0008212B">
              <w:rPr>
                <w:rFonts w:cstheme="minorHAnsi"/>
                <w:lang w:val="en-GB"/>
              </w:rPr>
              <w:t>outside the GP</w:t>
            </w:r>
            <w:r w:rsidR="0031657F" w:rsidRPr="0008212B">
              <w:rPr>
                <w:rFonts w:cstheme="minorHAnsi"/>
                <w:lang w:val="en-GB"/>
              </w:rPr>
              <w:t>’</w:t>
            </w:r>
            <w:r w:rsidR="00C43A9B" w:rsidRPr="0008212B">
              <w:rPr>
                <w:rFonts w:cstheme="minorHAnsi"/>
                <w:lang w:val="en-GB"/>
              </w:rPr>
              <w:t>s domain and potential resource persons</w:t>
            </w:r>
          </w:p>
          <w:p w14:paraId="0FEA773C" w14:textId="77777777" w:rsidR="00C43A9B" w:rsidRPr="0008212B" w:rsidRDefault="00C43A9B" w:rsidP="00C43A9B">
            <w:pPr>
              <w:rPr>
                <w:rFonts w:cstheme="minorHAnsi"/>
                <w:lang w:val="en-GB"/>
              </w:rPr>
            </w:pPr>
          </w:p>
          <w:p w14:paraId="340AF26B" w14:textId="7B3A9358" w:rsidR="000A3B25" w:rsidRPr="0008212B" w:rsidRDefault="00C43A9B" w:rsidP="0031657F">
            <w:pPr>
              <w:rPr>
                <w:rFonts w:cstheme="minorHAnsi"/>
                <w:lang w:val="en-GB"/>
              </w:rPr>
            </w:pPr>
            <w:r w:rsidRPr="0008212B">
              <w:rPr>
                <w:rFonts w:cstheme="minorHAnsi"/>
                <w:lang w:val="en-GB"/>
              </w:rPr>
              <w:t xml:space="preserve">Describe </w:t>
            </w:r>
            <w:r w:rsidR="003722FF" w:rsidRPr="0008212B">
              <w:rPr>
                <w:rFonts w:cstheme="minorHAnsi"/>
                <w:lang w:val="en-GB"/>
              </w:rPr>
              <w:t xml:space="preserve">options for early </w:t>
            </w:r>
            <w:r w:rsidR="00D061DC" w:rsidRPr="0008212B">
              <w:rPr>
                <w:rFonts w:cstheme="minorHAnsi"/>
                <w:lang w:val="en-GB"/>
              </w:rPr>
              <w:t xml:space="preserve">SAW </w:t>
            </w:r>
            <w:r w:rsidR="003722FF" w:rsidRPr="0008212B">
              <w:rPr>
                <w:rFonts w:cstheme="minorHAnsi"/>
                <w:lang w:val="en-GB"/>
              </w:rPr>
              <w:t>interventions</w:t>
            </w:r>
          </w:p>
        </w:tc>
        <w:tc>
          <w:tcPr>
            <w:tcW w:w="1843" w:type="dxa"/>
          </w:tcPr>
          <w:p w14:paraId="2102D879" w14:textId="385D8667" w:rsidR="0017268E" w:rsidRPr="0008212B" w:rsidRDefault="0017268E" w:rsidP="00AF345C">
            <w:pPr>
              <w:rPr>
                <w:rFonts w:cstheme="minorHAnsi"/>
                <w:lang w:val="en-GB"/>
              </w:rPr>
            </w:pPr>
            <w:r w:rsidRPr="0008212B">
              <w:rPr>
                <w:rFonts w:cstheme="minorHAnsi"/>
                <w:lang w:val="en-GB"/>
              </w:rPr>
              <w:t xml:space="preserve">Demonstrate the ability to </w:t>
            </w:r>
            <w:r w:rsidR="00D43342" w:rsidRPr="0008212B">
              <w:rPr>
                <w:rFonts w:cstheme="minorHAnsi"/>
                <w:lang w:val="en-GB"/>
              </w:rPr>
              <w:t>enquire</w:t>
            </w:r>
            <w:r w:rsidRPr="0008212B">
              <w:rPr>
                <w:rFonts w:cstheme="minorHAnsi"/>
                <w:lang w:val="en-GB"/>
              </w:rPr>
              <w:t xml:space="preserve"> about work-related factors in the patient case story</w:t>
            </w:r>
          </w:p>
          <w:p w14:paraId="769FBC25" w14:textId="77777777" w:rsidR="00263E7A" w:rsidRPr="0008212B" w:rsidRDefault="00263E7A" w:rsidP="00AF345C">
            <w:pPr>
              <w:rPr>
                <w:rFonts w:cstheme="minorHAnsi"/>
                <w:lang w:val="en-GB"/>
              </w:rPr>
            </w:pPr>
          </w:p>
          <w:p w14:paraId="4B9308B1" w14:textId="4F7815C4" w:rsidR="000A3B25" w:rsidRPr="0008212B" w:rsidRDefault="000A3B25" w:rsidP="0031657F">
            <w:pPr>
              <w:rPr>
                <w:rFonts w:cstheme="minorHAnsi"/>
                <w:color w:val="FF0000"/>
                <w:lang w:val="en-GB"/>
              </w:rPr>
            </w:pPr>
          </w:p>
        </w:tc>
        <w:tc>
          <w:tcPr>
            <w:tcW w:w="1985" w:type="dxa"/>
          </w:tcPr>
          <w:p w14:paraId="1D551F12" w14:textId="06E3FD0E" w:rsidR="000A3B25" w:rsidRPr="0008212B" w:rsidRDefault="00F63D5A" w:rsidP="0081247A">
            <w:pPr>
              <w:rPr>
                <w:rFonts w:cstheme="minorHAnsi"/>
                <w:lang w:val="en-GB"/>
              </w:rPr>
            </w:pPr>
            <w:r w:rsidRPr="0008212B">
              <w:rPr>
                <w:rFonts w:cstheme="minorHAnsi"/>
                <w:lang w:val="en-GB"/>
              </w:rPr>
              <w:t xml:space="preserve">Recognize that the </w:t>
            </w:r>
            <w:r w:rsidR="00245EA9" w:rsidRPr="0008212B">
              <w:rPr>
                <w:rFonts w:cstheme="minorHAnsi"/>
                <w:lang w:val="en-GB"/>
              </w:rPr>
              <w:t>patient’s</w:t>
            </w:r>
            <w:r w:rsidRPr="0008212B">
              <w:rPr>
                <w:rFonts w:cstheme="minorHAnsi"/>
                <w:lang w:val="en-GB"/>
              </w:rPr>
              <w:t xml:space="preserve"> risk </w:t>
            </w:r>
            <w:r w:rsidR="002B4918" w:rsidRPr="0008212B">
              <w:rPr>
                <w:rFonts w:cstheme="minorHAnsi"/>
                <w:lang w:val="en-GB"/>
              </w:rPr>
              <w:t>for</w:t>
            </w:r>
            <w:r w:rsidRPr="0008212B">
              <w:rPr>
                <w:rFonts w:cstheme="minorHAnsi"/>
                <w:lang w:val="en-GB"/>
              </w:rPr>
              <w:t xml:space="preserve"> </w:t>
            </w:r>
            <w:r w:rsidR="0081247A" w:rsidRPr="0008212B">
              <w:rPr>
                <w:rFonts w:cstheme="minorHAnsi"/>
                <w:lang w:val="en-GB"/>
              </w:rPr>
              <w:t xml:space="preserve">negative consequences of MSD increase with their lack of knowledge about </w:t>
            </w:r>
            <w:r w:rsidR="00FE0EDD" w:rsidRPr="0008212B">
              <w:rPr>
                <w:rFonts w:cstheme="minorHAnsi"/>
                <w:lang w:val="en-GB"/>
              </w:rPr>
              <w:t xml:space="preserve">their </w:t>
            </w:r>
            <w:r w:rsidR="00245EA9" w:rsidRPr="0008212B">
              <w:rPr>
                <w:rFonts w:cstheme="minorHAnsi"/>
                <w:lang w:val="en-GB"/>
              </w:rPr>
              <w:t xml:space="preserve">SAW </w:t>
            </w:r>
            <w:r w:rsidR="00FE0EDD" w:rsidRPr="0008212B">
              <w:rPr>
                <w:rFonts w:cstheme="minorHAnsi"/>
                <w:lang w:val="en-GB"/>
              </w:rPr>
              <w:t xml:space="preserve">rights and responsibilities </w:t>
            </w:r>
          </w:p>
        </w:tc>
        <w:tc>
          <w:tcPr>
            <w:tcW w:w="2078" w:type="dxa"/>
          </w:tcPr>
          <w:p w14:paraId="23FBC2E4" w14:textId="4338D44D" w:rsidR="00FE0EDD" w:rsidRPr="0008212B" w:rsidRDefault="00FE0EDD" w:rsidP="00AF345C">
            <w:pPr>
              <w:rPr>
                <w:rFonts w:cstheme="minorHAnsi"/>
                <w:lang w:val="en-GB"/>
              </w:rPr>
            </w:pPr>
            <w:r w:rsidRPr="0008212B">
              <w:rPr>
                <w:rFonts w:cstheme="minorHAnsi"/>
                <w:lang w:val="en-GB"/>
              </w:rPr>
              <w:t xml:space="preserve">State that </w:t>
            </w:r>
            <w:r w:rsidR="009E5B6A" w:rsidRPr="0008212B">
              <w:rPr>
                <w:rFonts w:cstheme="minorHAnsi"/>
                <w:lang w:val="en-GB"/>
              </w:rPr>
              <w:t>discussin</w:t>
            </w:r>
            <w:r w:rsidR="00E00495" w:rsidRPr="0008212B">
              <w:rPr>
                <w:rFonts w:cstheme="minorHAnsi"/>
                <w:lang w:val="en-GB"/>
              </w:rPr>
              <w:t xml:space="preserve">g SAW options with the patient </w:t>
            </w:r>
            <w:r w:rsidR="009E5B6A" w:rsidRPr="0008212B">
              <w:rPr>
                <w:rFonts w:cstheme="minorHAnsi"/>
                <w:lang w:val="en-GB"/>
              </w:rPr>
              <w:t xml:space="preserve">will </w:t>
            </w:r>
            <w:r w:rsidR="00E00495" w:rsidRPr="0008212B">
              <w:rPr>
                <w:rFonts w:cstheme="minorHAnsi"/>
                <w:lang w:val="en-GB"/>
              </w:rPr>
              <w:t xml:space="preserve">increase the </w:t>
            </w:r>
            <w:r w:rsidR="00527DF1" w:rsidRPr="0008212B">
              <w:rPr>
                <w:rFonts w:cstheme="minorHAnsi"/>
                <w:lang w:val="en-GB"/>
              </w:rPr>
              <w:t xml:space="preserve">patient’s </w:t>
            </w:r>
            <w:r w:rsidR="00E00495" w:rsidRPr="0008212B">
              <w:rPr>
                <w:rFonts w:cstheme="minorHAnsi"/>
                <w:lang w:val="en-GB"/>
              </w:rPr>
              <w:t xml:space="preserve">likelihood of </w:t>
            </w:r>
            <w:r w:rsidR="00E04761" w:rsidRPr="0008212B">
              <w:rPr>
                <w:rFonts w:cstheme="minorHAnsi"/>
                <w:lang w:val="en-GB"/>
              </w:rPr>
              <w:t>getting an individually tailored solution</w:t>
            </w:r>
          </w:p>
          <w:p w14:paraId="6595BCCB" w14:textId="22376C63" w:rsidR="000A3B25" w:rsidRPr="0008212B" w:rsidRDefault="000A3B25" w:rsidP="00AF345C">
            <w:pPr>
              <w:rPr>
                <w:rFonts w:cstheme="minorHAnsi"/>
                <w:color w:val="FF0000"/>
                <w:lang w:val="en-GB"/>
              </w:rPr>
            </w:pPr>
          </w:p>
        </w:tc>
      </w:tr>
      <w:tr w:rsidR="000A3B25" w:rsidRPr="00C76CB7" w14:paraId="09631937" w14:textId="77777777" w:rsidTr="00352A69">
        <w:trPr>
          <w:trHeight w:val="365"/>
        </w:trPr>
        <w:tc>
          <w:tcPr>
            <w:tcW w:w="1980" w:type="dxa"/>
          </w:tcPr>
          <w:p w14:paraId="7CB76825" w14:textId="6161F97B" w:rsidR="000A3B25" w:rsidRPr="0008212B" w:rsidRDefault="00941837" w:rsidP="000968F8">
            <w:pPr>
              <w:spacing w:after="120"/>
              <w:rPr>
                <w:rFonts w:cstheme="minorHAnsi"/>
                <w:lang w:val="en-GB"/>
              </w:rPr>
            </w:pPr>
            <w:r w:rsidRPr="0008212B">
              <w:rPr>
                <w:rFonts w:cstheme="minorHAnsi"/>
                <w:lang w:val="en-GB"/>
              </w:rPr>
              <w:t>(</w:t>
            </w:r>
            <w:r w:rsidR="00397EF0" w:rsidRPr="0008212B">
              <w:rPr>
                <w:rFonts w:cstheme="minorHAnsi"/>
                <w:lang w:val="en-GB"/>
              </w:rPr>
              <w:t>5</w:t>
            </w:r>
            <w:r w:rsidRPr="0008212B">
              <w:rPr>
                <w:rFonts w:cstheme="minorHAnsi"/>
                <w:lang w:val="en-GB"/>
              </w:rPr>
              <w:t>)</w:t>
            </w:r>
            <w:r w:rsidR="000968F8" w:rsidRPr="0008212B">
              <w:rPr>
                <w:rFonts w:cstheme="minorHAnsi"/>
                <w:lang w:val="en-GB"/>
              </w:rPr>
              <w:t xml:space="preserve"> </w:t>
            </w:r>
            <w:r w:rsidR="006D433E" w:rsidRPr="0008212B">
              <w:rPr>
                <w:rFonts w:cstheme="minorHAnsi"/>
                <w:lang w:val="en-GB"/>
              </w:rPr>
              <w:t>A</w:t>
            </w:r>
            <w:r w:rsidR="000968F8" w:rsidRPr="0008212B">
              <w:rPr>
                <w:rFonts w:cstheme="minorHAnsi"/>
                <w:lang w:val="en-GB"/>
              </w:rPr>
              <w:t xml:space="preserve">ssess the </w:t>
            </w:r>
            <w:r w:rsidR="000F2045" w:rsidRPr="0008212B">
              <w:rPr>
                <w:rFonts w:cstheme="minorHAnsi"/>
                <w:lang w:val="en-GB"/>
              </w:rPr>
              <w:t xml:space="preserve">possibility for SAW and </w:t>
            </w:r>
            <w:r w:rsidR="000968F8" w:rsidRPr="0008212B">
              <w:rPr>
                <w:rFonts w:cstheme="minorHAnsi"/>
                <w:lang w:val="en-GB"/>
              </w:rPr>
              <w:t xml:space="preserve">need </w:t>
            </w:r>
            <w:r w:rsidR="00D440A9" w:rsidRPr="0008212B">
              <w:rPr>
                <w:rFonts w:cstheme="minorHAnsi"/>
                <w:lang w:val="en-GB"/>
              </w:rPr>
              <w:t xml:space="preserve">for </w:t>
            </w:r>
            <w:r w:rsidR="00074629" w:rsidRPr="0008212B">
              <w:rPr>
                <w:rFonts w:cstheme="minorHAnsi"/>
                <w:lang w:val="en-GB"/>
              </w:rPr>
              <w:t>sickness absence</w:t>
            </w:r>
          </w:p>
        </w:tc>
        <w:tc>
          <w:tcPr>
            <w:tcW w:w="1984" w:type="dxa"/>
          </w:tcPr>
          <w:p w14:paraId="5E5B58F4" w14:textId="0573C6B2" w:rsidR="00E9697B" w:rsidRPr="0008212B" w:rsidRDefault="00E9697B" w:rsidP="00AF345C">
            <w:pPr>
              <w:spacing w:after="120"/>
              <w:rPr>
                <w:rFonts w:cstheme="minorHAnsi"/>
                <w:lang w:val="en-GB"/>
              </w:rPr>
            </w:pPr>
            <w:r w:rsidRPr="0008212B">
              <w:rPr>
                <w:rFonts w:cstheme="minorHAnsi"/>
                <w:lang w:val="en-GB"/>
              </w:rPr>
              <w:t>List the positive impact of SAW and part-time sick</w:t>
            </w:r>
            <w:r w:rsidR="00F45126" w:rsidRPr="0008212B">
              <w:rPr>
                <w:rFonts w:cstheme="minorHAnsi"/>
                <w:lang w:val="en-GB"/>
              </w:rPr>
              <w:t xml:space="preserve">ness absence </w:t>
            </w:r>
            <w:r w:rsidRPr="0008212B">
              <w:rPr>
                <w:rFonts w:cstheme="minorHAnsi"/>
                <w:lang w:val="en-GB"/>
              </w:rPr>
              <w:t xml:space="preserve">and negative impact of </w:t>
            </w:r>
            <w:r w:rsidR="00F45126" w:rsidRPr="0008212B">
              <w:rPr>
                <w:rFonts w:cstheme="minorHAnsi"/>
                <w:lang w:val="en-GB"/>
              </w:rPr>
              <w:t>full-time sickness absence</w:t>
            </w:r>
          </w:p>
          <w:p w14:paraId="1EE20061" w14:textId="34367B90" w:rsidR="000A3B25" w:rsidRPr="0008212B" w:rsidRDefault="00F45126" w:rsidP="00AF345C">
            <w:pPr>
              <w:rPr>
                <w:rFonts w:cstheme="minorHAnsi"/>
                <w:lang w:val="en-GB"/>
              </w:rPr>
            </w:pPr>
            <w:r w:rsidRPr="0008212B">
              <w:rPr>
                <w:rFonts w:cstheme="minorHAnsi"/>
                <w:lang w:val="en-GB"/>
              </w:rPr>
              <w:t xml:space="preserve">Recognize situations, where </w:t>
            </w:r>
            <w:r w:rsidR="00074629" w:rsidRPr="0008212B">
              <w:rPr>
                <w:rFonts w:cstheme="minorHAnsi"/>
                <w:lang w:val="en-GB"/>
              </w:rPr>
              <w:t>the worker would benefit from part-time sickness absence rather than full-time</w:t>
            </w:r>
          </w:p>
          <w:p w14:paraId="5F355D02" w14:textId="77777777" w:rsidR="000A3B25" w:rsidRPr="0008212B" w:rsidRDefault="000A3B25" w:rsidP="00AF345C">
            <w:pPr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</w:tcPr>
          <w:p w14:paraId="1D3DF26A" w14:textId="1EFA0329" w:rsidR="000A3B25" w:rsidRPr="0008212B" w:rsidRDefault="00074629" w:rsidP="00AF345C">
            <w:pPr>
              <w:rPr>
                <w:rFonts w:cstheme="minorHAnsi"/>
                <w:lang w:val="en-GB"/>
              </w:rPr>
            </w:pPr>
            <w:r w:rsidRPr="0008212B">
              <w:rPr>
                <w:rFonts w:cstheme="minorHAnsi"/>
                <w:lang w:val="en-GB"/>
              </w:rPr>
              <w:t xml:space="preserve">Demonstrate the ability to </w:t>
            </w:r>
            <w:r w:rsidR="00D71531" w:rsidRPr="0008212B">
              <w:rPr>
                <w:rFonts w:cstheme="minorHAnsi"/>
                <w:lang w:val="en-GB"/>
              </w:rPr>
              <w:t>discuss the positive impact of SAW</w:t>
            </w:r>
          </w:p>
        </w:tc>
        <w:tc>
          <w:tcPr>
            <w:tcW w:w="1985" w:type="dxa"/>
          </w:tcPr>
          <w:p w14:paraId="0FDD0E93" w14:textId="1FBBE95A" w:rsidR="00074629" w:rsidRPr="0008212B" w:rsidRDefault="00D71531" w:rsidP="00AF345C">
            <w:pPr>
              <w:rPr>
                <w:rFonts w:cstheme="minorHAnsi"/>
                <w:lang w:val="en-GB"/>
              </w:rPr>
            </w:pPr>
            <w:r w:rsidRPr="0008212B">
              <w:rPr>
                <w:rFonts w:cstheme="minorHAnsi"/>
                <w:lang w:val="en-GB"/>
              </w:rPr>
              <w:t xml:space="preserve">Recognize </w:t>
            </w:r>
            <w:r w:rsidR="00D82596" w:rsidRPr="0008212B">
              <w:rPr>
                <w:rFonts w:cstheme="minorHAnsi"/>
                <w:lang w:val="en-GB"/>
              </w:rPr>
              <w:t xml:space="preserve">that </w:t>
            </w:r>
            <w:r w:rsidR="00043945" w:rsidRPr="0008212B">
              <w:rPr>
                <w:rFonts w:cstheme="minorHAnsi"/>
                <w:lang w:val="en-GB"/>
              </w:rPr>
              <w:t>patients</w:t>
            </w:r>
            <w:r w:rsidR="00431DB9" w:rsidRPr="0008212B">
              <w:rPr>
                <w:rFonts w:cstheme="minorHAnsi"/>
                <w:lang w:val="en-GB"/>
              </w:rPr>
              <w:t xml:space="preserve"> on </w:t>
            </w:r>
            <w:r w:rsidR="00C52E54" w:rsidRPr="0008212B">
              <w:rPr>
                <w:rFonts w:cstheme="minorHAnsi"/>
                <w:lang w:val="en-GB"/>
              </w:rPr>
              <w:t xml:space="preserve">full-time sickness absence </w:t>
            </w:r>
            <w:r w:rsidR="00C74A31" w:rsidRPr="0008212B">
              <w:rPr>
                <w:rFonts w:cstheme="minorHAnsi"/>
                <w:lang w:val="en-GB"/>
              </w:rPr>
              <w:t xml:space="preserve">are at risk of </w:t>
            </w:r>
            <w:r w:rsidR="00C52E54" w:rsidRPr="0008212B">
              <w:rPr>
                <w:rFonts w:cstheme="minorHAnsi"/>
                <w:lang w:val="en-GB"/>
              </w:rPr>
              <w:t xml:space="preserve">long-term sickness absence and </w:t>
            </w:r>
            <w:r w:rsidR="00C74A31" w:rsidRPr="0008212B">
              <w:rPr>
                <w:rFonts w:cstheme="minorHAnsi"/>
                <w:lang w:val="en-GB"/>
              </w:rPr>
              <w:t>work termination</w:t>
            </w:r>
          </w:p>
          <w:p w14:paraId="6C899A6E" w14:textId="410F7BA0" w:rsidR="000A3B25" w:rsidRPr="0008212B" w:rsidRDefault="000A3B25" w:rsidP="00AF345C">
            <w:pPr>
              <w:rPr>
                <w:rFonts w:cstheme="minorHAnsi"/>
                <w:lang w:val="en-GB"/>
              </w:rPr>
            </w:pPr>
          </w:p>
        </w:tc>
        <w:tc>
          <w:tcPr>
            <w:tcW w:w="2078" w:type="dxa"/>
          </w:tcPr>
          <w:p w14:paraId="231D7F03" w14:textId="073D6016" w:rsidR="00D74F06" w:rsidRPr="0008212B" w:rsidRDefault="00D74F06" w:rsidP="00D74F06">
            <w:pPr>
              <w:rPr>
                <w:rFonts w:cstheme="minorHAnsi"/>
                <w:lang w:val="en-GB"/>
              </w:rPr>
            </w:pPr>
            <w:r w:rsidRPr="0008212B">
              <w:rPr>
                <w:rFonts w:cstheme="minorHAnsi"/>
                <w:lang w:val="en-GB"/>
              </w:rPr>
              <w:t xml:space="preserve">State that discussing </w:t>
            </w:r>
            <w:r w:rsidR="00D440A9" w:rsidRPr="0008212B">
              <w:rPr>
                <w:rFonts w:cstheme="minorHAnsi"/>
                <w:lang w:val="en-GB"/>
              </w:rPr>
              <w:t>SAW</w:t>
            </w:r>
            <w:r w:rsidR="00474527" w:rsidRPr="0008212B">
              <w:rPr>
                <w:rFonts w:cstheme="minorHAnsi"/>
                <w:lang w:val="en-GB"/>
              </w:rPr>
              <w:t xml:space="preserve"> </w:t>
            </w:r>
            <w:r w:rsidR="00473E7D" w:rsidRPr="0008212B">
              <w:rPr>
                <w:rFonts w:cstheme="minorHAnsi"/>
                <w:lang w:val="en-GB"/>
              </w:rPr>
              <w:t xml:space="preserve">with the patient </w:t>
            </w:r>
            <w:r w:rsidR="00474527" w:rsidRPr="0008212B">
              <w:rPr>
                <w:rFonts w:cstheme="minorHAnsi"/>
                <w:lang w:val="en-GB"/>
              </w:rPr>
              <w:t xml:space="preserve">will reduce the patient’s likelihood of </w:t>
            </w:r>
            <w:r w:rsidR="00473E7D" w:rsidRPr="0008212B">
              <w:rPr>
                <w:rFonts w:cstheme="minorHAnsi"/>
                <w:lang w:val="en-GB"/>
              </w:rPr>
              <w:t>negative, work-related consequences</w:t>
            </w:r>
          </w:p>
          <w:p w14:paraId="12A31C20" w14:textId="77777777" w:rsidR="00D74F06" w:rsidRPr="0008212B" w:rsidRDefault="00D74F06" w:rsidP="00AF345C">
            <w:pPr>
              <w:rPr>
                <w:rFonts w:cstheme="minorHAnsi"/>
                <w:lang w:val="en-GB"/>
              </w:rPr>
            </w:pPr>
          </w:p>
          <w:p w14:paraId="75F66A90" w14:textId="75366EA8" w:rsidR="000A3B25" w:rsidRPr="0008212B" w:rsidRDefault="000A3B25" w:rsidP="00AF345C">
            <w:pPr>
              <w:rPr>
                <w:rFonts w:cstheme="minorHAnsi"/>
                <w:lang w:val="en-GB"/>
              </w:rPr>
            </w:pPr>
          </w:p>
        </w:tc>
      </w:tr>
      <w:tr w:rsidR="000A3B25" w:rsidRPr="00C76CB7" w14:paraId="0AAAC904" w14:textId="77777777" w:rsidTr="00352A69">
        <w:trPr>
          <w:trHeight w:val="215"/>
        </w:trPr>
        <w:tc>
          <w:tcPr>
            <w:tcW w:w="1980" w:type="dxa"/>
          </w:tcPr>
          <w:p w14:paraId="39CB130B" w14:textId="6909687A" w:rsidR="000A3B25" w:rsidRPr="0008212B" w:rsidRDefault="00941837" w:rsidP="00AF345C">
            <w:pPr>
              <w:spacing w:after="120" w:line="256" w:lineRule="auto"/>
              <w:rPr>
                <w:lang w:val="en-GB"/>
              </w:rPr>
            </w:pPr>
            <w:r w:rsidRPr="0008212B">
              <w:rPr>
                <w:lang w:val="en-GB"/>
              </w:rPr>
              <w:t>(</w:t>
            </w:r>
            <w:r w:rsidR="000A3B25" w:rsidRPr="0008212B">
              <w:rPr>
                <w:lang w:val="en-GB"/>
              </w:rPr>
              <w:br w:type="page"/>
            </w:r>
            <w:r w:rsidR="000A3B25" w:rsidRPr="0008212B">
              <w:rPr>
                <w:lang w:val="en-GB"/>
              </w:rPr>
              <w:br w:type="page"/>
            </w:r>
            <w:r w:rsidR="006D433E" w:rsidRPr="0008212B">
              <w:rPr>
                <w:rFonts w:cstheme="minorHAnsi"/>
                <w:lang w:val="en-GB"/>
              </w:rPr>
              <w:t>6</w:t>
            </w:r>
            <w:r w:rsidRPr="0008212B">
              <w:rPr>
                <w:rFonts w:cstheme="minorHAnsi"/>
                <w:lang w:val="en-GB"/>
              </w:rPr>
              <w:t>)</w:t>
            </w:r>
            <w:r w:rsidR="006D433E" w:rsidRPr="0008212B">
              <w:rPr>
                <w:rFonts w:cstheme="minorHAnsi"/>
                <w:lang w:val="en-GB"/>
              </w:rPr>
              <w:t xml:space="preserve"> </w:t>
            </w:r>
            <w:r w:rsidR="00257C5E" w:rsidRPr="0008212B">
              <w:rPr>
                <w:rFonts w:cstheme="minorHAnsi"/>
                <w:lang w:val="en-GB"/>
              </w:rPr>
              <w:t>A</w:t>
            </w:r>
            <w:r w:rsidR="000968F8" w:rsidRPr="0008212B">
              <w:rPr>
                <w:rFonts w:cstheme="minorHAnsi"/>
                <w:lang w:val="en-GB"/>
              </w:rPr>
              <w:t xml:space="preserve">dvice the patient in concordance with guidelines for </w:t>
            </w:r>
            <w:r w:rsidR="00A87B11" w:rsidRPr="0008212B">
              <w:rPr>
                <w:rFonts w:cstheme="minorHAnsi"/>
                <w:lang w:val="en-GB"/>
              </w:rPr>
              <w:t>work participation</w:t>
            </w:r>
          </w:p>
        </w:tc>
        <w:tc>
          <w:tcPr>
            <w:tcW w:w="1984" w:type="dxa"/>
          </w:tcPr>
          <w:p w14:paraId="4E5DD20B" w14:textId="459C683D" w:rsidR="009E6C90" w:rsidRPr="0008212B" w:rsidRDefault="00C70BD2" w:rsidP="00AF345C">
            <w:pPr>
              <w:rPr>
                <w:rFonts w:cstheme="minorHAnsi"/>
                <w:lang w:val="en-GB"/>
              </w:rPr>
            </w:pPr>
            <w:r w:rsidRPr="0008212B">
              <w:rPr>
                <w:rFonts w:cstheme="minorHAnsi"/>
                <w:lang w:val="en-GB"/>
              </w:rPr>
              <w:t>Describe current best practice of SAW</w:t>
            </w:r>
          </w:p>
          <w:p w14:paraId="12817D5F" w14:textId="77777777" w:rsidR="000A3B25" w:rsidRPr="0008212B" w:rsidRDefault="000A3B25" w:rsidP="00AF345C">
            <w:pPr>
              <w:rPr>
                <w:rFonts w:cstheme="minorHAnsi"/>
                <w:lang w:val="en-GB"/>
              </w:rPr>
            </w:pPr>
          </w:p>
          <w:p w14:paraId="1455394B" w14:textId="30151AA8" w:rsidR="00C70BD2" w:rsidRPr="0008212B" w:rsidRDefault="00C70BD2" w:rsidP="00AF345C">
            <w:pPr>
              <w:rPr>
                <w:rFonts w:cstheme="minorHAnsi"/>
                <w:lang w:val="en-GB"/>
              </w:rPr>
            </w:pPr>
            <w:r w:rsidRPr="0008212B">
              <w:rPr>
                <w:rFonts w:cstheme="minorHAnsi"/>
                <w:lang w:val="en-GB"/>
              </w:rPr>
              <w:t>Recognize situations where these principles are difficult to apply</w:t>
            </w:r>
            <w:r w:rsidR="00AF5147" w:rsidRPr="0008212B">
              <w:rPr>
                <w:rFonts w:cstheme="minorHAnsi"/>
                <w:lang w:val="en-GB"/>
              </w:rPr>
              <w:t xml:space="preserve">, or </w:t>
            </w:r>
            <w:r w:rsidR="00C867BD" w:rsidRPr="0008212B">
              <w:rPr>
                <w:rFonts w:cstheme="minorHAnsi"/>
                <w:lang w:val="en-GB"/>
              </w:rPr>
              <w:t>the clinical encounter may be challenging</w:t>
            </w:r>
          </w:p>
          <w:p w14:paraId="595AFD35" w14:textId="68A46D89" w:rsidR="000A3B25" w:rsidRPr="0008212B" w:rsidRDefault="000A3B25" w:rsidP="00AF345C">
            <w:pPr>
              <w:rPr>
                <w:rFonts w:cstheme="minorHAnsi"/>
                <w:lang w:val="en-GB"/>
              </w:rPr>
            </w:pPr>
          </w:p>
          <w:p w14:paraId="070B1BBB" w14:textId="03AAE271" w:rsidR="00AF5147" w:rsidRPr="0008212B" w:rsidRDefault="00AF5147" w:rsidP="00AF345C">
            <w:pPr>
              <w:rPr>
                <w:rFonts w:cstheme="minorHAnsi"/>
                <w:lang w:val="en-GB"/>
              </w:rPr>
            </w:pPr>
            <w:r w:rsidRPr="0008212B">
              <w:rPr>
                <w:rFonts w:cstheme="minorHAnsi"/>
                <w:lang w:val="en-GB"/>
              </w:rPr>
              <w:t>Describe strategies for SAW discussions during challenging clinical encounters</w:t>
            </w:r>
          </w:p>
          <w:p w14:paraId="224CD39F" w14:textId="77777777" w:rsidR="000A3B25" w:rsidRPr="0008212B" w:rsidRDefault="000A3B25" w:rsidP="00AF5147">
            <w:pPr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</w:tcPr>
          <w:p w14:paraId="785F4B15" w14:textId="543B66FC" w:rsidR="000A3B25" w:rsidRPr="0008212B" w:rsidRDefault="00AF5147" w:rsidP="00AF5147">
            <w:pPr>
              <w:rPr>
                <w:rFonts w:cstheme="minorHAnsi"/>
                <w:lang w:val="en-GB"/>
              </w:rPr>
            </w:pPr>
            <w:r w:rsidRPr="0008212B">
              <w:rPr>
                <w:rFonts w:cstheme="minorHAnsi"/>
                <w:lang w:val="en-GB"/>
              </w:rPr>
              <w:t>Express confidence in their ability to handle challenging clinical encounters</w:t>
            </w:r>
            <w:r w:rsidR="00DE517E" w:rsidRPr="0008212B">
              <w:rPr>
                <w:rFonts w:cstheme="minorHAnsi"/>
                <w:lang w:val="en-GB"/>
              </w:rPr>
              <w:t xml:space="preserve"> in concordance with SAW principles</w:t>
            </w:r>
          </w:p>
          <w:p w14:paraId="4FB47094" w14:textId="37B2E238" w:rsidR="00AF5147" w:rsidRPr="0008212B" w:rsidRDefault="00AF5147" w:rsidP="00AF5147">
            <w:pPr>
              <w:rPr>
                <w:rFonts w:cstheme="minorHAnsi"/>
                <w:lang w:val="en-GB"/>
              </w:rPr>
            </w:pPr>
          </w:p>
          <w:p w14:paraId="7A3748CD" w14:textId="46BB25E3" w:rsidR="000A3B25" w:rsidRPr="0008212B" w:rsidRDefault="00AF5147" w:rsidP="00AF345C">
            <w:pPr>
              <w:rPr>
                <w:rFonts w:cstheme="minorHAnsi"/>
                <w:lang w:val="en-GB"/>
              </w:rPr>
            </w:pPr>
            <w:r w:rsidRPr="0008212B">
              <w:rPr>
                <w:rFonts w:cstheme="minorHAnsi"/>
                <w:lang w:val="en-GB"/>
              </w:rPr>
              <w:t>Demon</w:t>
            </w:r>
            <w:r w:rsidR="004C4214" w:rsidRPr="0008212B">
              <w:rPr>
                <w:rFonts w:cstheme="minorHAnsi"/>
                <w:lang w:val="en-GB"/>
              </w:rPr>
              <w:t>s</w:t>
            </w:r>
            <w:r w:rsidRPr="0008212B">
              <w:rPr>
                <w:rFonts w:cstheme="minorHAnsi"/>
                <w:lang w:val="en-GB"/>
              </w:rPr>
              <w:t>trate ability to discuss and advise about SAW during challenging clinical encounters</w:t>
            </w:r>
          </w:p>
          <w:p w14:paraId="35F0C853" w14:textId="77777777" w:rsidR="000A3B25" w:rsidRPr="0008212B" w:rsidRDefault="000A3B25" w:rsidP="00AF345C">
            <w:pPr>
              <w:rPr>
                <w:rFonts w:cstheme="minorHAnsi"/>
                <w:lang w:val="en-GB"/>
              </w:rPr>
            </w:pPr>
          </w:p>
        </w:tc>
        <w:tc>
          <w:tcPr>
            <w:tcW w:w="1985" w:type="dxa"/>
          </w:tcPr>
          <w:p w14:paraId="64A8A8F8" w14:textId="5E406356" w:rsidR="003A727D" w:rsidRPr="0008212B" w:rsidRDefault="003A727D" w:rsidP="00AF345C">
            <w:pPr>
              <w:rPr>
                <w:rFonts w:cstheme="minorHAnsi"/>
                <w:lang w:val="en-GB"/>
              </w:rPr>
            </w:pPr>
            <w:r w:rsidRPr="0008212B">
              <w:rPr>
                <w:rFonts w:cstheme="minorHAnsi"/>
                <w:lang w:val="en-GB"/>
              </w:rPr>
              <w:t xml:space="preserve">Recognize that the patient is in a difficult life situation and </w:t>
            </w:r>
            <w:r w:rsidR="00DE517E" w:rsidRPr="0008212B">
              <w:rPr>
                <w:rFonts w:cstheme="minorHAnsi"/>
                <w:lang w:val="en-GB"/>
              </w:rPr>
              <w:t>may have different expectations about SAW</w:t>
            </w:r>
          </w:p>
          <w:p w14:paraId="4DDCDA83" w14:textId="77777777" w:rsidR="003A727D" w:rsidRPr="0008212B" w:rsidRDefault="003A727D" w:rsidP="00AF345C">
            <w:pPr>
              <w:rPr>
                <w:rFonts w:cstheme="minorHAnsi"/>
                <w:lang w:val="en-GB"/>
              </w:rPr>
            </w:pPr>
          </w:p>
          <w:p w14:paraId="7141E8B3" w14:textId="3E0889D1" w:rsidR="000A3B25" w:rsidRPr="0008212B" w:rsidRDefault="000A3B25" w:rsidP="00AF345C">
            <w:pPr>
              <w:rPr>
                <w:rFonts w:cstheme="minorHAnsi"/>
                <w:color w:val="FF0000"/>
                <w:lang w:val="en-GB"/>
              </w:rPr>
            </w:pPr>
          </w:p>
        </w:tc>
        <w:tc>
          <w:tcPr>
            <w:tcW w:w="2078" w:type="dxa"/>
          </w:tcPr>
          <w:p w14:paraId="0888FEFC" w14:textId="2EB518E5" w:rsidR="000A3B25" w:rsidRPr="0008212B" w:rsidRDefault="00855F41" w:rsidP="00AF345C">
            <w:pPr>
              <w:rPr>
                <w:rFonts w:cstheme="minorHAnsi"/>
                <w:lang w:val="en-GB"/>
              </w:rPr>
            </w:pPr>
            <w:r w:rsidRPr="0008212B">
              <w:rPr>
                <w:rFonts w:cstheme="minorHAnsi"/>
                <w:lang w:val="en-GB"/>
              </w:rPr>
              <w:t xml:space="preserve">Expect that </w:t>
            </w:r>
            <w:r w:rsidR="002B5AA2" w:rsidRPr="0008212B">
              <w:rPr>
                <w:rFonts w:cstheme="minorHAnsi"/>
                <w:lang w:val="en-GB"/>
              </w:rPr>
              <w:t>advising according to guidelines will help the patient SAW</w:t>
            </w:r>
          </w:p>
        </w:tc>
      </w:tr>
      <w:tr w:rsidR="000A3B25" w:rsidRPr="00C76CB7" w14:paraId="66D9FCAB" w14:textId="77777777" w:rsidTr="00352A69">
        <w:trPr>
          <w:trHeight w:val="689"/>
        </w:trPr>
        <w:tc>
          <w:tcPr>
            <w:tcW w:w="1980" w:type="dxa"/>
          </w:tcPr>
          <w:p w14:paraId="54EE4C29" w14:textId="2C492BFC" w:rsidR="000A3B25" w:rsidRPr="0008212B" w:rsidRDefault="00941837" w:rsidP="006D433E">
            <w:pPr>
              <w:rPr>
                <w:lang w:val="en-GB"/>
              </w:rPr>
            </w:pPr>
            <w:r w:rsidRPr="0008212B">
              <w:rPr>
                <w:lang w:val="en-GB"/>
              </w:rPr>
              <w:t>(</w:t>
            </w:r>
            <w:r w:rsidR="006D433E" w:rsidRPr="0008212B">
              <w:rPr>
                <w:lang w:val="en-GB"/>
              </w:rPr>
              <w:t>7</w:t>
            </w:r>
            <w:r w:rsidRPr="0008212B">
              <w:rPr>
                <w:lang w:val="en-GB"/>
              </w:rPr>
              <w:t>)</w:t>
            </w:r>
            <w:r w:rsidR="006D433E" w:rsidRPr="0008212B">
              <w:rPr>
                <w:lang w:val="en-GB"/>
              </w:rPr>
              <w:t xml:space="preserve"> </w:t>
            </w:r>
            <w:r w:rsidR="005C79EE" w:rsidRPr="0008212B">
              <w:rPr>
                <w:lang w:val="en-GB"/>
              </w:rPr>
              <w:t>Make</w:t>
            </w:r>
            <w:r w:rsidR="009A0E32" w:rsidRPr="0008212B">
              <w:rPr>
                <w:lang w:val="en-GB"/>
              </w:rPr>
              <w:t xml:space="preserve"> </w:t>
            </w:r>
            <w:r w:rsidR="00BC1F23" w:rsidRPr="0008212B">
              <w:rPr>
                <w:lang w:val="en-GB"/>
              </w:rPr>
              <w:t xml:space="preserve">a plan and </w:t>
            </w:r>
            <w:r w:rsidR="005C79EE" w:rsidRPr="0008212B">
              <w:rPr>
                <w:lang w:val="en-GB"/>
              </w:rPr>
              <w:t xml:space="preserve">suggest </w:t>
            </w:r>
            <w:r w:rsidR="009A0E32" w:rsidRPr="0008212B">
              <w:rPr>
                <w:lang w:val="en-GB"/>
              </w:rPr>
              <w:t xml:space="preserve">solutions both in the clinical encounter and </w:t>
            </w:r>
            <w:r w:rsidR="006D433E" w:rsidRPr="0008212B">
              <w:rPr>
                <w:lang w:val="en-GB"/>
              </w:rPr>
              <w:t xml:space="preserve">in </w:t>
            </w:r>
            <w:r w:rsidR="009A0E32" w:rsidRPr="0008212B">
              <w:rPr>
                <w:lang w:val="en-GB"/>
              </w:rPr>
              <w:t>written communication with stakeholders</w:t>
            </w:r>
          </w:p>
        </w:tc>
        <w:tc>
          <w:tcPr>
            <w:tcW w:w="1984" w:type="dxa"/>
          </w:tcPr>
          <w:p w14:paraId="54EC9317" w14:textId="40338DE4" w:rsidR="000A3B25" w:rsidRPr="0008212B" w:rsidRDefault="003A727D" w:rsidP="007656F9">
            <w:pPr>
              <w:rPr>
                <w:rFonts w:cstheme="minorHAnsi"/>
                <w:lang w:val="en-GB"/>
              </w:rPr>
            </w:pPr>
            <w:r w:rsidRPr="0008212B">
              <w:rPr>
                <w:rFonts w:cstheme="minorHAnsi"/>
                <w:lang w:val="en-GB"/>
              </w:rPr>
              <w:t xml:space="preserve">List </w:t>
            </w:r>
            <w:r w:rsidR="007656F9" w:rsidRPr="0008212B">
              <w:rPr>
                <w:rFonts w:cstheme="minorHAnsi"/>
                <w:lang w:val="en-GB"/>
              </w:rPr>
              <w:t>potential SAW solutions</w:t>
            </w:r>
            <w:r w:rsidR="000A3B25" w:rsidRPr="0008212B">
              <w:rPr>
                <w:rFonts w:cstheme="minorHAnsi"/>
                <w:lang w:val="en-GB"/>
              </w:rPr>
              <w:t xml:space="preserve"> (</w:t>
            </w:r>
            <w:r w:rsidR="007656F9" w:rsidRPr="0008212B">
              <w:rPr>
                <w:rFonts w:cstheme="minorHAnsi"/>
                <w:lang w:val="en-GB"/>
              </w:rPr>
              <w:t>including early interventions and the fit-for-work certificate)</w:t>
            </w:r>
          </w:p>
        </w:tc>
        <w:tc>
          <w:tcPr>
            <w:tcW w:w="1843" w:type="dxa"/>
          </w:tcPr>
          <w:p w14:paraId="6B5B73AE" w14:textId="77777777" w:rsidR="000A3B25" w:rsidRPr="0008212B" w:rsidRDefault="007656F9" w:rsidP="006F4F40">
            <w:pPr>
              <w:rPr>
                <w:rFonts w:cstheme="minorHAnsi"/>
                <w:lang w:val="en-GB"/>
              </w:rPr>
            </w:pPr>
            <w:r w:rsidRPr="0008212B">
              <w:rPr>
                <w:rFonts w:cstheme="minorHAnsi"/>
                <w:lang w:val="en-GB"/>
              </w:rPr>
              <w:t>Demonstrate ability to transform gene</w:t>
            </w:r>
            <w:r w:rsidR="0053355C" w:rsidRPr="0008212B">
              <w:rPr>
                <w:rFonts w:cstheme="minorHAnsi"/>
                <w:lang w:val="en-GB"/>
              </w:rPr>
              <w:t xml:space="preserve">ral SAW solutions to individually tailored </w:t>
            </w:r>
            <w:r w:rsidR="006F4F40" w:rsidRPr="0008212B">
              <w:rPr>
                <w:rFonts w:cstheme="minorHAnsi"/>
                <w:lang w:val="en-GB"/>
              </w:rPr>
              <w:t>solutions</w:t>
            </w:r>
          </w:p>
          <w:p w14:paraId="61536090" w14:textId="77777777" w:rsidR="005C79EE" w:rsidRPr="0008212B" w:rsidRDefault="005C79EE" w:rsidP="006F4F40">
            <w:pPr>
              <w:rPr>
                <w:rFonts w:cstheme="minorHAnsi"/>
                <w:lang w:val="en-GB"/>
              </w:rPr>
            </w:pPr>
          </w:p>
          <w:p w14:paraId="603B2C97" w14:textId="0E06EC0B" w:rsidR="005C79EE" w:rsidRPr="0008212B" w:rsidRDefault="005C79EE" w:rsidP="006F4F40">
            <w:pPr>
              <w:rPr>
                <w:rFonts w:cstheme="minorHAnsi"/>
                <w:lang w:val="en-GB"/>
              </w:rPr>
            </w:pPr>
            <w:r w:rsidRPr="0008212B">
              <w:rPr>
                <w:rFonts w:cstheme="minorHAnsi"/>
                <w:lang w:val="en-GB"/>
              </w:rPr>
              <w:t>Demonstrate the ability to make a plan together with the patient and other stakeholders</w:t>
            </w:r>
          </w:p>
        </w:tc>
        <w:tc>
          <w:tcPr>
            <w:tcW w:w="1985" w:type="dxa"/>
          </w:tcPr>
          <w:p w14:paraId="0E7AF39E" w14:textId="7B74C377" w:rsidR="006F4F40" w:rsidRPr="0008212B" w:rsidRDefault="006F4F40" w:rsidP="005C79EE">
            <w:pPr>
              <w:rPr>
                <w:rFonts w:cstheme="minorHAnsi"/>
                <w:lang w:val="en-GB"/>
              </w:rPr>
            </w:pPr>
            <w:r w:rsidRPr="0008212B">
              <w:rPr>
                <w:rFonts w:cstheme="minorHAnsi"/>
                <w:lang w:val="en-GB"/>
              </w:rPr>
              <w:t xml:space="preserve">Recognize that the patient’s </w:t>
            </w:r>
            <w:r w:rsidR="00325DFC" w:rsidRPr="0008212B">
              <w:rPr>
                <w:rFonts w:cstheme="minorHAnsi"/>
                <w:lang w:val="en-GB"/>
              </w:rPr>
              <w:t xml:space="preserve">likelihood of </w:t>
            </w:r>
          </w:p>
          <w:p w14:paraId="725BDB3A" w14:textId="77777777" w:rsidR="000A3B25" w:rsidRPr="0008212B" w:rsidRDefault="00325DFC" w:rsidP="009636B1">
            <w:pPr>
              <w:rPr>
                <w:rFonts w:cstheme="minorHAnsi"/>
                <w:lang w:val="en-GB"/>
              </w:rPr>
            </w:pPr>
            <w:r w:rsidRPr="0008212B">
              <w:rPr>
                <w:rFonts w:cstheme="minorHAnsi"/>
                <w:lang w:val="en-GB"/>
              </w:rPr>
              <w:t>SAW may decrease</w:t>
            </w:r>
            <w:r w:rsidR="009636B1" w:rsidRPr="0008212B">
              <w:rPr>
                <w:rFonts w:cstheme="minorHAnsi"/>
                <w:lang w:val="en-GB"/>
              </w:rPr>
              <w:t xml:space="preserve"> if the solution is not specific or tailored</w:t>
            </w:r>
            <w:r w:rsidR="00D15358" w:rsidRPr="0008212B">
              <w:rPr>
                <w:rFonts w:cstheme="minorHAnsi"/>
                <w:lang w:val="en-GB"/>
              </w:rPr>
              <w:t xml:space="preserve"> to the patient and the workplace</w:t>
            </w:r>
          </w:p>
          <w:p w14:paraId="25B1415B" w14:textId="77777777" w:rsidR="005C79EE" w:rsidRPr="0008212B" w:rsidRDefault="005C79EE" w:rsidP="009636B1">
            <w:pPr>
              <w:rPr>
                <w:rFonts w:cstheme="minorHAnsi"/>
                <w:lang w:val="en-GB"/>
              </w:rPr>
            </w:pPr>
          </w:p>
          <w:p w14:paraId="5E59190F" w14:textId="77777777" w:rsidR="00CD659E" w:rsidRPr="0008212B" w:rsidRDefault="00CD659E" w:rsidP="00CD659E">
            <w:pPr>
              <w:rPr>
                <w:rFonts w:cstheme="minorHAnsi"/>
                <w:lang w:val="en-GB"/>
              </w:rPr>
            </w:pPr>
            <w:r w:rsidRPr="0008212B">
              <w:rPr>
                <w:rFonts w:cstheme="minorHAnsi"/>
                <w:lang w:val="en-GB"/>
              </w:rPr>
              <w:t xml:space="preserve">Recognize that the patient’s likelihood of </w:t>
            </w:r>
          </w:p>
          <w:p w14:paraId="1B234C7D" w14:textId="1C3BE77F" w:rsidR="00CD659E" w:rsidRPr="0008212B" w:rsidRDefault="00CD659E" w:rsidP="00CD659E">
            <w:pPr>
              <w:rPr>
                <w:rFonts w:cstheme="minorHAnsi"/>
                <w:lang w:val="en-GB"/>
              </w:rPr>
            </w:pPr>
            <w:r w:rsidRPr="0008212B">
              <w:rPr>
                <w:rFonts w:cstheme="minorHAnsi"/>
                <w:lang w:val="en-GB"/>
              </w:rPr>
              <w:t xml:space="preserve">SAW may decrease if the solutions are not specifically planed and communicated with the patient and relevant stakeholders </w:t>
            </w:r>
          </w:p>
          <w:p w14:paraId="592A768B" w14:textId="37EEA231" w:rsidR="005C79EE" w:rsidRPr="0008212B" w:rsidRDefault="005C79EE" w:rsidP="005C79EE">
            <w:pPr>
              <w:rPr>
                <w:rFonts w:cstheme="minorHAnsi"/>
                <w:lang w:val="en-GB"/>
              </w:rPr>
            </w:pPr>
          </w:p>
        </w:tc>
        <w:tc>
          <w:tcPr>
            <w:tcW w:w="2078" w:type="dxa"/>
          </w:tcPr>
          <w:p w14:paraId="5E0E54D9" w14:textId="4DEEDF4A" w:rsidR="000A3B25" w:rsidRPr="0008212B" w:rsidRDefault="00E32D89" w:rsidP="00AF345C">
            <w:pPr>
              <w:rPr>
                <w:rFonts w:cstheme="minorHAnsi"/>
                <w:lang w:val="en-GB"/>
              </w:rPr>
            </w:pPr>
            <w:r w:rsidRPr="0008212B">
              <w:rPr>
                <w:rFonts w:cstheme="minorHAnsi"/>
                <w:lang w:val="en-GB"/>
              </w:rPr>
              <w:t>State tha</w:t>
            </w:r>
            <w:r w:rsidR="007B7612" w:rsidRPr="0008212B">
              <w:rPr>
                <w:rFonts w:cstheme="minorHAnsi"/>
                <w:lang w:val="en-GB"/>
              </w:rPr>
              <w:t>t specific solutions wil</w:t>
            </w:r>
            <w:r w:rsidR="00EC0BEB" w:rsidRPr="0008212B">
              <w:rPr>
                <w:rFonts w:cstheme="minorHAnsi"/>
                <w:lang w:val="en-GB"/>
              </w:rPr>
              <w:t xml:space="preserve">l increase the likelihood of </w:t>
            </w:r>
            <w:r w:rsidR="004355E6" w:rsidRPr="0008212B">
              <w:rPr>
                <w:rFonts w:cstheme="minorHAnsi"/>
                <w:lang w:val="en-GB"/>
              </w:rPr>
              <w:t>workplace implementation</w:t>
            </w:r>
          </w:p>
        </w:tc>
      </w:tr>
      <w:tr w:rsidR="000A3B25" w:rsidRPr="00C76CB7" w14:paraId="71F7C259" w14:textId="77777777" w:rsidTr="00352A69">
        <w:trPr>
          <w:trHeight w:val="487"/>
        </w:trPr>
        <w:tc>
          <w:tcPr>
            <w:tcW w:w="1980" w:type="dxa"/>
          </w:tcPr>
          <w:p w14:paraId="53BF2547" w14:textId="39601816" w:rsidR="000A3B25" w:rsidRPr="0008212B" w:rsidRDefault="00941837" w:rsidP="00AF345C">
            <w:pPr>
              <w:spacing w:after="120" w:line="256" w:lineRule="auto"/>
              <w:rPr>
                <w:rFonts w:cstheme="minorHAnsi"/>
                <w:lang w:val="en-GB"/>
              </w:rPr>
            </w:pPr>
            <w:r w:rsidRPr="0008212B">
              <w:rPr>
                <w:rFonts w:cstheme="minorHAnsi"/>
                <w:lang w:val="en-GB"/>
              </w:rPr>
              <w:t>(</w:t>
            </w:r>
            <w:r w:rsidR="006D433E" w:rsidRPr="0008212B">
              <w:rPr>
                <w:rFonts w:cstheme="minorHAnsi"/>
                <w:lang w:val="en-GB"/>
              </w:rPr>
              <w:t>8</w:t>
            </w:r>
            <w:r w:rsidRPr="0008212B">
              <w:rPr>
                <w:rFonts w:cstheme="minorHAnsi"/>
                <w:lang w:val="en-GB"/>
              </w:rPr>
              <w:t>)</w:t>
            </w:r>
            <w:r w:rsidR="006D433E" w:rsidRPr="0008212B">
              <w:rPr>
                <w:rFonts w:cstheme="minorHAnsi"/>
                <w:lang w:val="en-GB"/>
              </w:rPr>
              <w:t xml:space="preserve"> </w:t>
            </w:r>
            <w:r w:rsidR="00257C5E" w:rsidRPr="0008212B">
              <w:rPr>
                <w:rFonts w:cstheme="minorHAnsi"/>
                <w:lang w:val="en-GB"/>
              </w:rPr>
              <w:t>P</w:t>
            </w:r>
            <w:r w:rsidR="009A0E32" w:rsidRPr="0008212B">
              <w:rPr>
                <w:rFonts w:cstheme="minorHAnsi"/>
                <w:lang w:val="en-GB"/>
              </w:rPr>
              <w:t>articipate actively in communication with employers and other stakeholders</w:t>
            </w:r>
          </w:p>
        </w:tc>
        <w:tc>
          <w:tcPr>
            <w:tcW w:w="1984" w:type="dxa"/>
          </w:tcPr>
          <w:p w14:paraId="5E2F01FD" w14:textId="77777777" w:rsidR="00201AED" w:rsidRPr="0008212B" w:rsidRDefault="00201AED" w:rsidP="00AF345C">
            <w:pPr>
              <w:spacing w:after="120" w:line="256" w:lineRule="auto"/>
              <w:rPr>
                <w:rFonts w:cstheme="minorHAnsi"/>
                <w:lang w:val="en-GB"/>
              </w:rPr>
            </w:pPr>
            <w:r w:rsidRPr="0008212B">
              <w:rPr>
                <w:rFonts w:cstheme="minorHAnsi"/>
                <w:lang w:val="en-GB"/>
              </w:rPr>
              <w:t xml:space="preserve">Describe the purpose of the fit for work certificate. </w:t>
            </w:r>
          </w:p>
          <w:p w14:paraId="670609FB" w14:textId="7FB3E61D" w:rsidR="000A3B25" w:rsidRPr="0008212B" w:rsidRDefault="00201AED" w:rsidP="00AF345C">
            <w:pPr>
              <w:spacing w:after="120" w:line="256" w:lineRule="auto"/>
              <w:rPr>
                <w:rFonts w:cstheme="minorHAnsi"/>
                <w:lang w:val="en-GB"/>
              </w:rPr>
            </w:pPr>
            <w:r w:rsidRPr="0008212B">
              <w:rPr>
                <w:rFonts w:cstheme="minorHAnsi"/>
                <w:lang w:val="en-GB"/>
              </w:rPr>
              <w:t xml:space="preserve">List </w:t>
            </w:r>
            <w:r w:rsidR="008E1E86" w:rsidRPr="0008212B">
              <w:rPr>
                <w:rFonts w:cstheme="minorHAnsi"/>
                <w:lang w:val="en-GB"/>
              </w:rPr>
              <w:t>content written by the GP</w:t>
            </w:r>
            <w:r w:rsidR="00AE3956" w:rsidRPr="0008212B">
              <w:rPr>
                <w:rFonts w:cstheme="minorHAnsi"/>
                <w:lang w:val="en-GB"/>
              </w:rPr>
              <w:t xml:space="preserve"> that may </w:t>
            </w:r>
            <w:r w:rsidR="00C94FF3" w:rsidRPr="0008212B">
              <w:rPr>
                <w:rFonts w:cstheme="minorHAnsi"/>
                <w:lang w:val="en-GB"/>
              </w:rPr>
              <w:t>help or hinder the patient’s SAW</w:t>
            </w:r>
          </w:p>
          <w:p w14:paraId="6DB9BF51" w14:textId="3F74AE77" w:rsidR="000A3B25" w:rsidRPr="0008212B" w:rsidRDefault="00C94FF3" w:rsidP="00AF345C">
            <w:pPr>
              <w:spacing w:after="120" w:line="256" w:lineRule="auto"/>
              <w:rPr>
                <w:rFonts w:cstheme="minorHAnsi"/>
                <w:lang w:val="en-GB"/>
              </w:rPr>
            </w:pPr>
            <w:r w:rsidRPr="0008212B">
              <w:rPr>
                <w:rFonts w:cstheme="minorHAnsi"/>
                <w:lang w:val="en-GB"/>
              </w:rPr>
              <w:t>Describe the purpose of round table meetings</w:t>
            </w:r>
            <w:r w:rsidR="0002529D" w:rsidRPr="0008212B">
              <w:rPr>
                <w:rFonts w:cstheme="minorHAnsi"/>
                <w:lang w:val="en-GB"/>
              </w:rPr>
              <w:t xml:space="preserve">, and list strategies for prioritizing participation </w:t>
            </w:r>
          </w:p>
        </w:tc>
        <w:tc>
          <w:tcPr>
            <w:tcW w:w="1843" w:type="dxa"/>
          </w:tcPr>
          <w:p w14:paraId="09ED7E2A" w14:textId="3982ED47" w:rsidR="000A3B25" w:rsidRPr="0008212B" w:rsidRDefault="005D5DDF" w:rsidP="005D5DDF">
            <w:pPr>
              <w:rPr>
                <w:rFonts w:cstheme="minorHAnsi"/>
                <w:lang w:val="en-GB"/>
              </w:rPr>
            </w:pPr>
            <w:r w:rsidRPr="0008212B">
              <w:rPr>
                <w:rFonts w:cstheme="minorHAnsi"/>
                <w:lang w:val="en-GB"/>
              </w:rPr>
              <w:t>Demonstrate ability to complete a fit for work certificate</w:t>
            </w:r>
          </w:p>
          <w:p w14:paraId="770DCEEC" w14:textId="77777777" w:rsidR="000A3B25" w:rsidRPr="0008212B" w:rsidRDefault="000A3B25" w:rsidP="00AF345C">
            <w:pPr>
              <w:rPr>
                <w:rFonts w:cstheme="minorHAnsi"/>
                <w:lang w:val="en-GB"/>
              </w:rPr>
            </w:pPr>
          </w:p>
          <w:p w14:paraId="19DC3BE1" w14:textId="77777777" w:rsidR="000A3B25" w:rsidRPr="0008212B" w:rsidRDefault="000A3B25" w:rsidP="00AF345C">
            <w:pPr>
              <w:rPr>
                <w:rFonts w:cstheme="minorHAnsi"/>
                <w:lang w:val="en-GB"/>
              </w:rPr>
            </w:pPr>
          </w:p>
          <w:p w14:paraId="67C82061" w14:textId="4D5A3CD3" w:rsidR="009F5302" w:rsidRPr="0008212B" w:rsidRDefault="009F5302" w:rsidP="009F5302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85" w:type="dxa"/>
          </w:tcPr>
          <w:p w14:paraId="114BAA2F" w14:textId="5185FD61" w:rsidR="005D5DDF" w:rsidRPr="0008212B" w:rsidRDefault="005D5DDF" w:rsidP="00AF345C">
            <w:pPr>
              <w:rPr>
                <w:rFonts w:cstheme="minorHAnsi"/>
                <w:lang w:val="en-GB"/>
              </w:rPr>
            </w:pPr>
            <w:r w:rsidRPr="0008212B">
              <w:rPr>
                <w:rFonts w:cstheme="minorHAnsi"/>
                <w:lang w:val="en-GB"/>
              </w:rPr>
              <w:t>Recognize that lack of collaboration with other stakeholders may</w:t>
            </w:r>
            <w:r w:rsidR="000E2927" w:rsidRPr="0008212B">
              <w:rPr>
                <w:rFonts w:cstheme="minorHAnsi"/>
                <w:lang w:val="en-GB"/>
              </w:rPr>
              <w:t xml:space="preserve"> </w:t>
            </w:r>
            <w:r w:rsidR="00BB51C1" w:rsidRPr="0008212B">
              <w:rPr>
                <w:rFonts w:cstheme="minorHAnsi"/>
                <w:lang w:val="en-GB"/>
              </w:rPr>
              <w:t xml:space="preserve">increase the risk for </w:t>
            </w:r>
            <w:r w:rsidR="000E4505" w:rsidRPr="0008212B">
              <w:rPr>
                <w:rFonts w:cstheme="minorHAnsi"/>
                <w:lang w:val="en-GB"/>
              </w:rPr>
              <w:t xml:space="preserve">uncoordinated guidance </w:t>
            </w:r>
            <w:r w:rsidR="00097C02" w:rsidRPr="0008212B">
              <w:rPr>
                <w:rFonts w:cstheme="minorHAnsi"/>
                <w:lang w:val="en-GB"/>
              </w:rPr>
              <w:t>and solutions for the patient.</w:t>
            </w:r>
          </w:p>
          <w:p w14:paraId="22A94E97" w14:textId="7E54F96B" w:rsidR="000A3B25" w:rsidRPr="0008212B" w:rsidRDefault="000A3B25" w:rsidP="00AF345C">
            <w:pPr>
              <w:rPr>
                <w:rFonts w:cstheme="minorHAnsi"/>
                <w:lang w:val="en-GB"/>
              </w:rPr>
            </w:pPr>
          </w:p>
          <w:p w14:paraId="1CF1716A" w14:textId="7598A694" w:rsidR="002B4918" w:rsidRPr="0008212B" w:rsidRDefault="002B4918" w:rsidP="00AF345C">
            <w:pPr>
              <w:rPr>
                <w:rFonts w:cstheme="minorHAnsi"/>
                <w:lang w:val="en-GB"/>
              </w:rPr>
            </w:pPr>
          </w:p>
          <w:p w14:paraId="7C3B6902" w14:textId="4D8EFABE" w:rsidR="002B4918" w:rsidRPr="0008212B" w:rsidRDefault="002B4918" w:rsidP="00AF345C">
            <w:pPr>
              <w:rPr>
                <w:rFonts w:cstheme="minorHAnsi"/>
                <w:lang w:val="en-GB"/>
              </w:rPr>
            </w:pPr>
            <w:r w:rsidRPr="0008212B">
              <w:rPr>
                <w:rFonts w:cstheme="minorHAnsi"/>
                <w:lang w:val="en-GB"/>
              </w:rPr>
              <w:t>Recognize that the worker conveys messages from other stakeholders, and this entails the risk for information loss and misunderstanding</w:t>
            </w:r>
          </w:p>
          <w:p w14:paraId="5438CE25" w14:textId="77777777" w:rsidR="000A3B25" w:rsidRPr="0008212B" w:rsidRDefault="000A3B25" w:rsidP="00AF345C">
            <w:pPr>
              <w:rPr>
                <w:rFonts w:cstheme="minorHAnsi"/>
                <w:lang w:val="en-GB"/>
              </w:rPr>
            </w:pPr>
          </w:p>
        </w:tc>
        <w:tc>
          <w:tcPr>
            <w:tcW w:w="2078" w:type="dxa"/>
          </w:tcPr>
          <w:p w14:paraId="49E765EB" w14:textId="63916523" w:rsidR="00097C02" w:rsidRPr="0008212B" w:rsidRDefault="00097C02" w:rsidP="00AF345C">
            <w:pPr>
              <w:rPr>
                <w:rFonts w:cstheme="minorHAnsi"/>
                <w:lang w:val="en-GB"/>
              </w:rPr>
            </w:pPr>
            <w:r w:rsidRPr="0008212B">
              <w:rPr>
                <w:rFonts w:cstheme="minorHAnsi"/>
                <w:lang w:val="en-GB"/>
              </w:rPr>
              <w:t>Stat</w:t>
            </w:r>
            <w:r w:rsidR="003C22BE" w:rsidRPr="0008212B">
              <w:rPr>
                <w:rFonts w:cstheme="minorHAnsi"/>
                <w:lang w:val="en-GB"/>
              </w:rPr>
              <w:t>e</w:t>
            </w:r>
            <w:r w:rsidRPr="0008212B">
              <w:rPr>
                <w:rFonts w:cstheme="minorHAnsi"/>
                <w:lang w:val="en-GB"/>
              </w:rPr>
              <w:t xml:space="preserve"> that active collaboration between stakeholder </w:t>
            </w:r>
            <w:r w:rsidR="002A2642" w:rsidRPr="0008212B">
              <w:rPr>
                <w:rFonts w:cstheme="minorHAnsi"/>
                <w:lang w:val="en-GB"/>
              </w:rPr>
              <w:t>will increase the patient’s likelihood of SAW</w:t>
            </w:r>
          </w:p>
          <w:p w14:paraId="5CBCCF4F" w14:textId="77777777" w:rsidR="00097C02" w:rsidRPr="0008212B" w:rsidRDefault="00097C02" w:rsidP="00AF345C">
            <w:pPr>
              <w:rPr>
                <w:rFonts w:cstheme="minorHAnsi"/>
                <w:lang w:val="en-GB"/>
              </w:rPr>
            </w:pPr>
          </w:p>
          <w:p w14:paraId="224952BC" w14:textId="4A4DD679" w:rsidR="000A3B25" w:rsidRPr="0008212B" w:rsidRDefault="000A3B25" w:rsidP="00AF345C">
            <w:pPr>
              <w:rPr>
                <w:rFonts w:cstheme="minorHAnsi"/>
                <w:lang w:val="en-GB"/>
              </w:rPr>
            </w:pPr>
            <w:r w:rsidRPr="0008212B">
              <w:rPr>
                <w:rFonts w:cstheme="minorHAnsi"/>
                <w:lang w:val="en-GB"/>
              </w:rPr>
              <w:t xml:space="preserve"> </w:t>
            </w:r>
          </w:p>
        </w:tc>
      </w:tr>
      <w:tr w:rsidR="000A3B25" w:rsidRPr="00C76CB7" w14:paraId="320277E0" w14:textId="77777777" w:rsidTr="00352A69">
        <w:trPr>
          <w:trHeight w:val="258"/>
        </w:trPr>
        <w:tc>
          <w:tcPr>
            <w:tcW w:w="1980" w:type="dxa"/>
          </w:tcPr>
          <w:p w14:paraId="48E7B82F" w14:textId="57CAD97E" w:rsidR="000A3B25" w:rsidRPr="0008212B" w:rsidRDefault="00941837" w:rsidP="00AF345C">
            <w:pPr>
              <w:spacing w:after="120"/>
              <w:rPr>
                <w:rFonts w:cstheme="minorHAnsi"/>
                <w:lang w:val="en-GB"/>
              </w:rPr>
            </w:pPr>
            <w:r w:rsidRPr="0008212B">
              <w:rPr>
                <w:lang w:val="en-GB"/>
              </w:rPr>
              <w:t>(</w:t>
            </w:r>
            <w:r w:rsidR="000A3B25" w:rsidRPr="0008212B">
              <w:rPr>
                <w:lang w:val="en-GB"/>
              </w:rPr>
              <w:br w:type="page"/>
            </w:r>
            <w:r w:rsidR="000A3B25" w:rsidRPr="0008212B">
              <w:rPr>
                <w:lang w:val="en-GB"/>
              </w:rPr>
              <w:br w:type="page"/>
            </w:r>
            <w:r w:rsidR="006D433E" w:rsidRPr="0008212B">
              <w:rPr>
                <w:lang w:val="en-GB"/>
              </w:rPr>
              <w:t>9</w:t>
            </w:r>
            <w:r w:rsidRPr="0008212B">
              <w:rPr>
                <w:lang w:val="en-GB"/>
              </w:rPr>
              <w:t>)</w:t>
            </w:r>
            <w:r w:rsidR="006D433E" w:rsidRPr="0008212B">
              <w:rPr>
                <w:lang w:val="en-GB"/>
              </w:rPr>
              <w:t xml:space="preserve"> </w:t>
            </w:r>
            <w:r w:rsidR="00257C5E" w:rsidRPr="0008212B">
              <w:rPr>
                <w:lang w:val="en-GB"/>
              </w:rPr>
              <w:t>F</w:t>
            </w:r>
            <w:r w:rsidR="009A0E32" w:rsidRPr="0008212B">
              <w:rPr>
                <w:lang w:val="en-GB"/>
              </w:rPr>
              <w:t xml:space="preserve">ollow up on the patient’s progress </w:t>
            </w:r>
            <w:r w:rsidR="000A3B25" w:rsidRPr="0008212B">
              <w:rPr>
                <w:rFonts w:cstheme="minorHAnsi"/>
                <w:lang w:val="en-GB"/>
              </w:rPr>
              <w:t xml:space="preserve"> </w:t>
            </w:r>
          </w:p>
        </w:tc>
        <w:tc>
          <w:tcPr>
            <w:tcW w:w="1984" w:type="dxa"/>
          </w:tcPr>
          <w:p w14:paraId="7C91B39E" w14:textId="423CB2E9" w:rsidR="000A3B25" w:rsidRPr="0008212B" w:rsidRDefault="00D93F2B" w:rsidP="0089252A">
            <w:pPr>
              <w:rPr>
                <w:rFonts w:cstheme="minorHAnsi"/>
                <w:lang w:val="en-GB"/>
              </w:rPr>
            </w:pPr>
            <w:r w:rsidRPr="0008212B">
              <w:rPr>
                <w:rFonts w:cstheme="minorHAnsi"/>
                <w:lang w:val="en-GB"/>
              </w:rPr>
              <w:t xml:space="preserve">Describe the positive impact of </w:t>
            </w:r>
            <w:r w:rsidR="0089252A" w:rsidRPr="0008212B">
              <w:rPr>
                <w:rFonts w:cstheme="minorHAnsi"/>
                <w:lang w:val="en-GB"/>
              </w:rPr>
              <w:t xml:space="preserve">follow-up </w:t>
            </w:r>
            <w:r w:rsidR="00402940" w:rsidRPr="0008212B">
              <w:rPr>
                <w:rFonts w:cstheme="minorHAnsi"/>
                <w:lang w:val="en-GB"/>
              </w:rPr>
              <w:t xml:space="preserve">on the patient’s progress </w:t>
            </w:r>
            <w:r w:rsidR="0089252A" w:rsidRPr="0008212B">
              <w:rPr>
                <w:rFonts w:cstheme="minorHAnsi"/>
                <w:lang w:val="en-GB"/>
              </w:rPr>
              <w:t>and the potential negative impact of not following up</w:t>
            </w:r>
          </w:p>
          <w:p w14:paraId="7CA4BEB6" w14:textId="77777777" w:rsidR="000A3B25" w:rsidRPr="0008212B" w:rsidRDefault="000A3B25" w:rsidP="00AF345C">
            <w:pPr>
              <w:rPr>
                <w:rFonts w:cstheme="minorHAnsi"/>
                <w:lang w:val="en-GB"/>
              </w:rPr>
            </w:pPr>
          </w:p>
          <w:p w14:paraId="1F3911A3" w14:textId="40ABCEC8" w:rsidR="000A3B25" w:rsidRPr="0008212B" w:rsidRDefault="0089252A" w:rsidP="00AF345C">
            <w:pPr>
              <w:spacing w:after="120"/>
              <w:rPr>
                <w:rFonts w:cstheme="minorHAnsi"/>
                <w:lang w:val="en-GB"/>
              </w:rPr>
            </w:pPr>
            <w:r w:rsidRPr="0008212B">
              <w:rPr>
                <w:rFonts w:cstheme="minorHAnsi"/>
                <w:lang w:val="en-GB"/>
              </w:rPr>
              <w:t>Recognize situation</w:t>
            </w:r>
            <w:r w:rsidR="00376E56" w:rsidRPr="0008212B">
              <w:rPr>
                <w:rFonts w:cstheme="minorHAnsi"/>
                <w:lang w:val="en-GB"/>
              </w:rPr>
              <w:t>s</w:t>
            </w:r>
            <w:r w:rsidRPr="0008212B">
              <w:rPr>
                <w:rFonts w:cstheme="minorHAnsi"/>
                <w:lang w:val="en-GB"/>
              </w:rPr>
              <w:t xml:space="preserve"> that require a change in plans</w:t>
            </w:r>
            <w:r w:rsidR="00376E56" w:rsidRPr="0008212B">
              <w:rPr>
                <w:rFonts w:cstheme="minorHAnsi"/>
                <w:lang w:val="en-GB"/>
              </w:rPr>
              <w:t xml:space="preserve"> </w:t>
            </w:r>
          </w:p>
        </w:tc>
        <w:tc>
          <w:tcPr>
            <w:tcW w:w="1843" w:type="dxa"/>
          </w:tcPr>
          <w:p w14:paraId="22AA1AC5" w14:textId="33B59C4C" w:rsidR="00376E56" w:rsidRPr="0008212B" w:rsidRDefault="00376E56" w:rsidP="00AF345C">
            <w:pPr>
              <w:rPr>
                <w:rFonts w:cstheme="minorHAnsi"/>
                <w:lang w:val="en-GB"/>
              </w:rPr>
            </w:pPr>
            <w:r w:rsidRPr="0008212B">
              <w:rPr>
                <w:rFonts w:cstheme="minorHAnsi"/>
                <w:lang w:val="en-GB"/>
              </w:rPr>
              <w:t xml:space="preserve">Demonstrate the ability to plan and </w:t>
            </w:r>
            <w:r w:rsidR="0036148E" w:rsidRPr="0008212B">
              <w:rPr>
                <w:rFonts w:cstheme="minorHAnsi"/>
                <w:lang w:val="en-GB"/>
              </w:rPr>
              <w:t xml:space="preserve">carry through follow up consultations and revision of plans </w:t>
            </w:r>
          </w:p>
          <w:p w14:paraId="6B665388" w14:textId="5939D777" w:rsidR="000A3B25" w:rsidRPr="0008212B" w:rsidRDefault="000A3B25" w:rsidP="00AF345C">
            <w:pPr>
              <w:rPr>
                <w:rFonts w:cstheme="minorHAnsi"/>
                <w:lang w:val="en-GB"/>
              </w:rPr>
            </w:pPr>
          </w:p>
        </w:tc>
        <w:tc>
          <w:tcPr>
            <w:tcW w:w="1985" w:type="dxa"/>
          </w:tcPr>
          <w:p w14:paraId="55F054EE" w14:textId="3B6DCFD3" w:rsidR="0036148E" w:rsidRPr="0008212B" w:rsidRDefault="00210D48" w:rsidP="00AF345C">
            <w:pPr>
              <w:rPr>
                <w:rFonts w:cstheme="minorHAnsi"/>
                <w:lang w:val="en-GB"/>
              </w:rPr>
            </w:pPr>
            <w:r w:rsidRPr="0008212B">
              <w:rPr>
                <w:rFonts w:cstheme="minorHAnsi"/>
                <w:lang w:val="en-GB"/>
              </w:rPr>
              <w:t>-</w:t>
            </w:r>
          </w:p>
          <w:p w14:paraId="4F9F86E2" w14:textId="6DD21F03" w:rsidR="000A3B25" w:rsidRPr="0008212B" w:rsidRDefault="000A3B25" w:rsidP="00AF345C">
            <w:pPr>
              <w:rPr>
                <w:rFonts w:cstheme="minorHAnsi"/>
                <w:lang w:val="en-GB"/>
              </w:rPr>
            </w:pPr>
          </w:p>
        </w:tc>
        <w:tc>
          <w:tcPr>
            <w:tcW w:w="2078" w:type="dxa"/>
          </w:tcPr>
          <w:p w14:paraId="6E0C19A3" w14:textId="0D0FE0B2" w:rsidR="002832D8" w:rsidRPr="0008212B" w:rsidRDefault="002832D8" w:rsidP="00AF345C">
            <w:pPr>
              <w:rPr>
                <w:rFonts w:cstheme="minorHAnsi"/>
                <w:lang w:val="en-GB"/>
              </w:rPr>
            </w:pPr>
            <w:r w:rsidRPr="0008212B">
              <w:rPr>
                <w:rFonts w:cstheme="minorHAnsi"/>
                <w:lang w:val="en-GB"/>
              </w:rPr>
              <w:t>State that the patient</w:t>
            </w:r>
            <w:r w:rsidR="00281995" w:rsidRPr="0008212B">
              <w:rPr>
                <w:rFonts w:cstheme="minorHAnsi"/>
                <w:lang w:val="en-GB"/>
              </w:rPr>
              <w:t>’</w:t>
            </w:r>
            <w:r w:rsidR="00A9192A" w:rsidRPr="0008212B">
              <w:rPr>
                <w:rFonts w:cstheme="minorHAnsi"/>
                <w:lang w:val="en-GB"/>
              </w:rPr>
              <w:t>s likelihood of SAW may increase with follow up consultations and adjustment of plans</w:t>
            </w:r>
          </w:p>
          <w:p w14:paraId="36067D52" w14:textId="4518A26C" w:rsidR="000A3B25" w:rsidRPr="0008212B" w:rsidRDefault="000A3B25" w:rsidP="00AF345C">
            <w:pPr>
              <w:rPr>
                <w:rFonts w:cstheme="minorHAnsi"/>
                <w:lang w:val="en-GB"/>
              </w:rPr>
            </w:pPr>
          </w:p>
        </w:tc>
      </w:tr>
      <w:tr w:rsidR="000A3B25" w:rsidRPr="00C76CB7" w14:paraId="0EC167AF" w14:textId="77777777" w:rsidTr="00352A69">
        <w:trPr>
          <w:trHeight w:val="756"/>
        </w:trPr>
        <w:tc>
          <w:tcPr>
            <w:tcW w:w="1980" w:type="dxa"/>
          </w:tcPr>
          <w:p w14:paraId="23BD91FC" w14:textId="357778FA" w:rsidR="000A3B25" w:rsidRPr="0008212B" w:rsidRDefault="00941837" w:rsidP="00AF345C">
            <w:pPr>
              <w:spacing w:after="120"/>
              <w:rPr>
                <w:rFonts w:cstheme="minorHAnsi"/>
                <w:lang w:val="en-GB"/>
              </w:rPr>
            </w:pPr>
            <w:r w:rsidRPr="0008212B">
              <w:rPr>
                <w:rFonts w:cstheme="minorHAnsi"/>
                <w:lang w:val="en-GB"/>
              </w:rPr>
              <w:t>(</w:t>
            </w:r>
            <w:r w:rsidR="006D433E" w:rsidRPr="0008212B">
              <w:rPr>
                <w:rFonts w:cstheme="minorHAnsi"/>
                <w:lang w:val="en-GB"/>
              </w:rPr>
              <w:t>10</w:t>
            </w:r>
            <w:r w:rsidRPr="0008212B">
              <w:rPr>
                <w:rFonts w:cstheme="minorHAnsi"/>
                <w:lang w:val="en-GB"/>
              </w:rPr>
              <w:t>)</w:t>
            </w:r>
            <w:r w:rsidR="006D433E" w:rsidRPr="0008212B">
              <w:rPr>
                <w:rFonts w:cstheme="minorHAnsi"/>
                <w:lang w:val="en-GB"/>
              </w:rPr>
              <w:t xml:space="preserve"> </w:t>
            </w:r>
            <w:r w:rsidR="00257C5E" w:rsidRPr="0008212B">
              <w:rPr>
                <w:rFonts w:cstheme="minorHAnsi"/>
                <w:lang w:val="en-GB"/>
              </w:rPr>
              <w:t>S</w:t>
            </w:r>
            <w:r w:rsidR="00BA2E0F" w:rsidRPr="0008212B">
              <w:rPr>
                <w:rFonts w:cstheme="minorHAnsi"/>
                <w:lang w:val="en-GB"/>
              </w:rPr>
              <w:t xml:space="preserve">tay informed about updated </w:t>
            </w:r>
            <w:r w:rsidR="00A9192A" w:rsidRPr="0008212B">
              <w:rPr>
                <w:rFonts w:cstheme="minorHAnsi"/>
                <w:lang w:val="en-GB"/>
              </w:rPr>
              <w:t>SAW</w:t>
            </w:r>
            <w:r w:rsidR="00BA2E0F" w:rsidRPr="0008212B">
              <w:rPr>
                <w:rFonts w:cstheme="minorHAnsi"/>
                <w:lang w:val="en-GB"/>
              </w:rPr>
              <w:t xml:space="preserve"> recommendations and guidelines</w:t>
            </w:r>
          </w:p>
        </w:tc>
        <w:tc>
          <w:tcPr>
            <w:tcW w:w="1984" w:type="dxa"/>
          </w:tcPr>
          <w:p w14:paraId="3A964092" w14:textId="435F78F5" w:rsidR="000A3B25" w:rsidRPr="0008212B" w:rsidRDefault="000A55A9" w:rsidP="00AF345C">
            <w:pPr>
              <w:rPr>
                <w:rFonts w:cstheme="minorHAnsi"/>
                <w:lang w:val="en-GB"/>
              </w:rPr>
            </w:pPr>
            <w:r w:rsidRPr="0008212B">
              <w:rPr>
                <w:rFonts w:cstheme="minorHAnsi"/>
                <w:lang w:val="en-GB"/>
              </w:rPr>
              <w:t>List resources for staying updated</w:t>
            </w:r>
          </w:p>
          <w:p w14:paraId="40B0288B" w14:textId="765D8701" w:rsidR="000A55A9" w:rsidRPr="0008212B" w:rsidRDefault="000A55A9" w:rsidP="00AF345C">
            <w:pPr>
              <w:rPr>
                <w:rFonts w:cstheme="minorHAnsi"/>
                <w:lang w:val="en-GB"/>
              </w:rPr>
            </w:pPr>
          </w:p>
          <w:p w14:paraId="7D113190" w14:textId="5229496A" w:rsidR="000A55A9" w:rsidRPr="0008212B" w:rsidRDefault="000A55A9" w:rsidP="00AF345C">
            <w:pPr>
              <w:rPr>
                <w:rFonts w:cstheme="minorHAnsi"/>
                <w:lang w:val="en-GB"/>
              </w:rPr>
            </w:pPr>
            <w:r w:rsidRPr="0008212B">
              <w:rPr>
                <w:rFonts w:cstheme="minorHAnsi"/>
                <w:lang w:val="en-GB"/>
              </w:rPr>
              <w:t>Describe their personal strategi for staying updated</w:t>
            </w:r>
          </w:p>
          <w:p w14:paraId="4B94DBED" w14:textId="14F255E1" w:rsidR="000A3B25" w:rsidRPr="0008212B" w:rsidRDefault="000A3B25" w:rsidP="00AF345C">
            <w:pPr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</w:tcPr>
          <w:p w14:paraId="28C5FCF9" w14:textId="77777777" w:rsidR="000A3B25" w:rsidRPr="0008212B" w:rsidRDefault="000A3B25" w:rsidP="00AF345C">
            <w:pPr>
              <w:rPr>
                <w:rFonts w:cstheme="minorHAnsi"/>
                <w:lang w:val="en-GB"/>
              </w:rPr>
            </w:pPr>
            <w:r w:rsidRPr="0008212B">
              <w:rPr>
                <w:rFonts w:cstheme="minorHAnsi"/>
                <w:lang w:val="en-GB"/>
              </w:rPr>
              <w:t>-</w:t>
            </w:r>
          </w:p>
        </w:tc>
        <w:tc>
          <w:tcPr>
            <w:tcW w:w="1985" w:type="dxa"/>
          </w:tcPr>
          <w:p w14:paraId="4E86A92F" w14:textId="2228814D" w:rsidR="000A3B25" w:rsidRPr="0008212B" w:rsidRDefault="00362B32" w:rsidP="00AF345C">
            <w:pPr>
              <w:spacing w:before="100" w:beforeAutospacing="1" w:after="100" w:afterAutospacing="1"/>
              <w:rPr>
                <w:rFonts w:cstheme="minorHAnsi"/>
                <w:lang w:val="en-GB"/>
              </w:rPr>
            </w:pPr>
            <w:r w:rsidRPr="0008212B">
              <w:rPr>
                <w:rFonts w:cstheme="minorHAnsi"/>
                <w:lang w:val="en-GB"/>
              </w:rPr>
              <w:t>Recognize that the patient</w:t>
            </w:r>
            <w:r w:rsidR="00805EE7" w:rsidRPr="0008212B">
              <w:rPr>
                <w:rFonts w:cstheme="minorHAnsi"/>
                <w:lang w:val="en-GB"/>
              </w:rPr>
              <w:t>’</w:t>
            </w:r>
            <w:r w:rsidRPr="0008212B">
              <w:rPr>
                <w:rFonts w:cstheme="minorHAnsi"/>
                <w:lang w:val="en-GB"/>
              </w:rPr>
              <w:t xml:space="preserve">s likelihood of </w:t>
            </w:r>
            <w:r w:rsidR="00805EE7" w:rsidRPr="0008212B">
              <w:rPr>
                <w:rFonts w:cstheme="minorHAnsi"/>
                <w:lang w:val="en-GB"/>
              </w:rPr>
              <w:t>receiving out-dated advice increase with time</w:t>
            </w:r>
          </w:p>
        </w:tc>
        <w:tc>
          <w:tcPr>
            <w:tcW w:w="2078" w:type="dxa"/>
          </w:tcPr>
          <w:p w14:paraId="1F1549EA" w14:textId="7F000D32" w:rsidR="000A3B25" w:rsidRPr="0008212B" w:rsidRDefault="000848D4" w:rsidP="00362B32">
            <w:pPr>
              <w:rPr>
                <w:rFonts w:cstheme="minorHAnsi"/>
                <w:lang w:val="en-GB"/>
              </w:rPr>
            </w:pPr>
            <w:r w:rsidRPr="0008212B">
              <w:rPr>
                <w:rFonts w:cstheme="minorHAnsi"/>
                <w:lang w:val="en-GB"/>
              </w:rPr>
              <w:t>State that staying updated decrease the likelihood of the GP</w:t>
            </w:r>
            <w:r w:rsidR="00362B32" w:rsidRPr="0008212B">
              <w:rPr>
                <w:rFonts w:cstheme="minorHAnsi"/>
                <w:lang w:val="en-GB"/>
              </w:rPr>
              <w:t>s being frustrated about the process</w:t>
            </w:r>
          </w:p>
        </w:tc>
      </w:tr>
    </w:tbl>
    <w:p w14:paraId="60E08BD4" w14:textId="53AAE835" w:rsidR="0078606C" w:rsidRPr="0008212B" w:rsidRDefault="00941837" w:rsidP="00A23ED7">
      <w:pPr>
        <w:rPr>
          <w:rFonts w:ascii="Times New Roman" w:hAnsi="Times New Roman" w:cs="Times New Roman"/>
          <w:lang w:val="en-GB"/>
        </w:rPr>
      </w:pPr>
      <w:r w:rsidRPr="0008212B">
        <w:rPr>
          <w:rFonts w:ascii="Times New Roman" w:hAnsi="Times New Roman" w:cs="Times New Roman"/>
          <w:lang w:val="en-GB"/>
        </w:rPr>
        <w:t>MSD: Musculoskeletal disorders; GP: General practitioner; SAW: stay-at-work</w:t>
      </w:r>
    </w:p>
    <w:p w14:paraId="5C997940" w14:textId="77777777" w:rsidR="00A7763A" w:rsidRPr="0008212B" w:rsidRDefault="00A7763A">
      <w:pPr>
        <w:rPr>
          <w:lang w:val="en-GB"/>
        </w:rPr>
      </w:pPr>
      <w:r w:rsidRPr="0008212B">
        <w:rPr>
          <w:lang w:val="en-GB"/>
        </w:rPr>
        <w:br w:type="page"/>
      </w:r>
    </w:p>
    <w:p w14:paraId="03B66925" w14:textId="693B58D7" w:rsidR="00723A70" w:rsidRPr="0008212B" w:rsidRDefault="00A7763A" w:rsidP="00F126F6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3751E9">
        <w:rPr>
          <w:rFonts w:ascii="Times New Roman" w:hAnsi="Times New Roman" w:cs="Times New Roman"/>
          <w:lang w:val="en-GB"/>
        </w:rPr>
        <w:t xml:space="preserve">Supplementary file </w:t>
      </w:r>
      <w:r w:rsidR="00232F47">
        <w:rPr>
          <w:rFonts w:ascii="Times New Roman" w:hAnsi="Times New Roman" w:cs="Times New Roman"/>
          <w:lang w:val="en-GB"/>
        </w:rPr>
        <w:t>F</w:t>
      </w:r>
      <w:r w:rsidR="00F126F6" w:rsidRPr="003751E9">
        <w:rPr>
          <w:rFonts w:ascii="Times New Roman" w:hAnsi="Times New Roman" w:cs="Times New Roman"/>
          <w:lang w:val="en-GB"/>
        </w:rPr>
        <w:t>.</w:t>
      </w:r>
      <w:r w:rsidR="00F126F6" w:rsidRPr="0008212B">
        <w:rPr>
          <w:rFonts w:ascii="Times New Roman" w:hAnsi="Times New Roman" w:cs="Times New Roman"/>
          <w:sz w:val="24"/>
          <w:szCs w:val="24"/>
          <w:lang w:val="en-GB"/>
        </w:rPr>
        <w:t xml:space="preserve"> Overview of learning objectives</w:t>
      </w:r>
      <w:r w:rsidR="00F126F6" w:rsidRPr="004C21C9">
        <w:rPr>
          <w:rFonts w:ascii="Times New Roman" w:hAnsi="Times New Roman" w:cs="Times New Roman"/>
          <w:sz w:val="24"/>
          <w:szCs w:val="24"/>
          <w:lang w:val="en-GB"/>
        </w:rPr>
        <w:t>, behaviour change methods</w:t>
      </w:r>
      <w:r w:rsidR="004C21C9" w:rsidRPr="004C21C9">
        <w:rPr>
          <w:rFonts w:ascii="Times New Roman" w:hAnsi="Times New Roman" w:cs="Times New Roman"/>
          <w:sz w:val="24"/>
          <w:szCs w:val="24"/>
          <w:lang w:val="en-GB"/>
        </w:rPr>
        <w:t xml:space="preserve"> and theories</w:t>
      </w:r>
      <w:r w:rsidR="00F126F6" w:rsidRPr="004C21C9">
        <w:rPr>
          <w:rFonts w:ascii="Times New Roman" w:hAnsi="Times New Roman" w:cs="Times New Roman"/>
          <w:sz w:val="24"/>
          <w:szCs w:val="24"/>
          <w:lang w:val="en-GB"/>
        </w:rPr>
        <w:t>, and</w:t>
      </w:r>
      <w:r w:rsidR="00F126F6" w:rsidRPr="0008212B">
        <w:rPr>
          <w:rFonts w:ascii="Times New Roman" w:hAnsi="Times New Roman" w:cs="Times New Roman"/>
          <w:sz w:val="24"/>
          <w:szCs w:val="24"/>
          <w:lang w:val="en-GB"/>
        </w:rPr>
        <w:t xml:space="preserve"> practical approaches</w:t>
      </w:r>
      <w:r w:rsidR="00D277A5" w:rsidRPr="0008212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7000C" w:rsidRPr="0008212B">
        <w:rPr>
          <w:rFonts w:ascii="Times New Roman" w:hAnsi="Times New Roman" w:cs="Times New Roman"/>
          <w:sz w:val="24"/>
          <w:szCs w:val="24"/>
          <w:lang w:val="en-GB"/>
        </w:rPr>
        <w:t>in</w:t>
      </w:r>
      <w:r w:rsidR="00D277A5" w:rsidRPr="0008212B">
        <w:rPr>
          <w:rFonts w:ascii="Times New Roman" w:hAnsi="Times New Roman" w:cs="Times New Roman"/>
          <w:sz w:val="24"/>
          <w:szCs w:val="24"/>
          <w:lang w:val="en-GB"/>
        </w:rPr>
        <w:t xml:space="preserve"> the training program</w:t>
      </w:r>
      <w:r w:rsidR="0017000C" w:rsidRPr="0008212B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GridTable1Light-Accent1"/>
        <w:tblW w:w="0" w:type="auto"/>
        <w:tblLook w:val="04A0" w:firstRow="1" w:lastRow="0" w:firstColumn="1" w:lastColumn="0" w:noHBand="0" w:noVBand="1"/>
      </w:tblPr>
      <w:tblGrid>
        <w:gridCol w:w="3964"/>
        <w:gridCol w:w="2268"/>
        <w:gridCol w:w="3396"/>
      </w:tblGrid>
      <w:tr w:rsidR="000459CB" w:rsidRPr="0008212B" w14:paraId="4395BBA6" w14:textId="77777777" w:rsidTr="00FF58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shd w:val="clear" w:color="auto" w:fill="E7E6E6" w:themeFill="background2"/>
          </w:tcPr>
          <w:p w14:paraId="57491660" w14:textId="77777777" w:rsidR="000459CB" w:rsidRPr="0008212B" w:rsidRDefault="000459CB" w:rsidP="00AF34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arning objectives and personal determinants</w:t>
            </w:r>
          </w:p>
        </w:tc>
        <w:tc>
          <w:tcPr>
            <w:tcW w:w="2268" w:type="dxa"/>
            <w:shd w:val="clear" w:color="auto" w:fill="E7E6E6" w:themeFill="background2"/>
          </w:tcPr>
          <w:p w14:paraId="29EC5611" w14:textId="3D900BDA" w:rsidR="000459CB" w:rsidRPr="0008212B" w:rsidRDefault="000459CB" w:rsidP="00AF34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haviour change methods</w:t>
            </w:r>
            <w:r w:rsidR="007D0DD2"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944AEE"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d theories (in brackets)</w:t>
            </w:r>
          </w:p>
        </w:tc>
        <w:tc>
          <w:tcPr>
            <w:tcW w:w="3396" w:type="dxa"/>
            <w:shd w:val="clear" w:color="auto" w:fill="E7E6E6" w:themeFill="background2"/>
          </w:tcPr>
          <w:p w14:paraId="6AAE80F2" w14:textId="77777777" w:rsidR="000459CB" w:rsidRPr="0008212B" w:rsidRDefault="000459CB" w:rsidP="00AF34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actical approaches</w:t>
            </w:r>
          </w:p>
        </w:tc>
      </w:tr>
      <w:tr w:rsidR="000459CB" w:rsidRPr="0008212B" w14:paraId="05426C7F" w14:textId="77777777" w:rsidTr="00FF5885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shd w:val="clear" w:color="auto" w:fill="BDD6EE" w:themeFill="accent1" w:themeFillTint="66"/>
            <w:vAlign w:val="center"/>
          </w:tcPr>
          <w:p w14:paraId="624CB32F" w14:textId="77777777" w:rsidR="000459CB" w:rsidRPr="0008212B" w:rsidRDefault="000459CB" w:rsidP="00AF34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nowledge</w:t>
            </w:r>
          </w:p>
        </w:tc>
        <w:tc>
          <w:tcPr>
            <w:tcW w:w="2268" w:type="dxa"/>
            <w:shd w:val="clear" w:color="auto" w:fill="BDD6EE" w:themeFill="accent1" w:themeFillTint="66"/>
          </w:tcPr>
          <w:p w14:paraId="3382F0C9" w14:textId="77777777" w:rsidR="000459CB" w:rsidRPr="0008212B" w:rsidRDefault="000459CB" w:rsidP="00AF3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96" w:type="dxa"/>
            <w:shd w:val="clear" w:color="auto" w:fill="BDD6EE" w:themeFill="accent1" w:themeFillTint="66"/>
          </w:tcPr>
          <w:p w14:paraId="415C1946" w14:textId="77777777" w:rsidR="000459CB" w:rsidRPr="0008212B" w:rsidRDefault="000459CB" w:rsidP="00AF3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85BF1" w:rsidRPr="00C76CB7" w14:paraId="3080AB88" w14:textId="77777777" w:rsidTr="00161ACB">
        <w:trPr>
          <w:trHeight w:val="30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Merge w:val="restart"/>
            <w:tcBorders>
              <w:bottom w:val="single" w:sz="4" w:space="0" w:color="BDD6EE" w:themeColor="accent1" w:themeTint="66"/>
            </w:tcBorders>
          </w:tcPr>
          <w:p w14:paraId="36BA33A1" w14:textId="615E56FA" w:rsidR="00985BF1" w:rsidRPr="0008212B" w:rsidRDefault="00985BF1" w:rsidP="00AF34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GP has knowledge about:</w:t>
            </w:r>
          </w:p>
          <w:p w14:paraId="7FCD757C" w14:textId="1E05F9BA" w:rsidR="00985BF1" w:rsidRPr="0008212B" w:rsidRDefault="00985BF1" w:rsidP="007747BA">
            <w:pPr>
              <w:numPr>
                <w:ilvl w:val="0"/>
                <w:numId w:val="38"/>
              </w:numPr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The positive impact of being proactive towards the patient and negative consequences of delayed actions</w:t>
            </w:r>
          </w:p>
          <w:p w14:paraId="08211CD9" w14:textId="28E862AF" w:rsidR="00985BF1" w:rsidRPr="0008212B" w:rsidRDefault="00985BF1" w:rsidP="007747BA">
            <w:pPr>
              <w:numPr>
                <w:ilvl w:val="0"/>
                <w:numId w:val="38"/>
              </w:numPr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Proactive actions regarding SAW in both work and non-work MSD consultations </w:t>
            </w:r>
          </w:p>
          <w:p w14:paraId="795C5B9D" w14:textId="5ACBE275" w:rsidR="00985BF1" w:rsidRPr="0008212B" w:rsidRDefault="00985BF1" w:rsidP="007747BA">
            <w:pPr>
              <w:numPr>
                <w:ilvl w:val="0"/>
                <w:numId w:val="38"/>
              </w:numPr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Situation in which proactive actions could be useful</w:t>
            </w:r>
          </w:p>
          <w:p w14:paraId="67338B5F" w14:textId="6656055D" w:rsidR="00985BF1" w:rsidRPr="0008212B" w:rsidRDefault="00985BF1" w:rsidP="007747BA">
            <w:pPr>
              <w:numPr>
                <w:ilvl w:val="0"/>
                <w:numId w:val="38"/>
              </w:numPr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Principles of self-efficacy and self-management in relation to SAW</w:t>
            </w:r>
          </w:p>
          <w:p w14:paraId="45E7515D" w14:textId="7766AD24" w:rsidR="00985BF1" w:rsidRPr="0008212B" w:rsidRDefault="00985BF1" w:rsidP="007747BA">
            <w:pPr>
              <w:numPr>
                <w:ilvl w:val="0"/>
                <w:numId w:val="38"/>
              </w:numPr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Patients’ self-efficacy and self-management </w:t>
            </w:r>
          </w:p>
          <w:p w14:paraId="06832567" w14:textId="25E25DE7" w:rsidR="00985BF1" w:rsidRPr="0008212B" w:rsidRDefault="00985BF1" w:rsidP="007747BA">
            <w:pPr>
              <w:numPr>
                <w:ilvl w:val="0"/>
                <w:numId w:val="38"/>
              </w:numPr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Behaviour change strategies that can be used together with the worker to increase SAW</w:t>
            </w:r>
          </w:p>
          <w:p w14:paraId="2DAAF39F" w14:textId="053E5422" w:rsidR="00985BF1" w:rsidRPr="0008212B" w:rsidRDefault="00985BF1" w:rsidP="001B438F">
            <w:pPr>
              <w:numPr>
                <w:ilvl w:val="0"/>
                <w:numId w:val="38"/>
              </w:numPr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Principles of evaluations of work-related functional capacity</w:t>
            </w:r>
          </w:p>
          <w:p w14:paraId="43FBA9B1" w14:textId="5A9DF6ED" w:rsidR="00985BF1" w:rsidRPr="0008212B" w:rsidRDefault="00985BF1" w:rsidP="007747BA">
            <w:pPr>
              <w:numPr>
                <w:ilvl w:val="0"/>
                <w:numId w:val="38"/>
              </w:numPr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Work-related risk factors that must be assessed in the patient case story</w:t>
            </w:r>
          </w:p>
          <w:p w14:paraId="11DAA053" w14:textId="68F09CFA" w:rsidR="00985BF1" w:rsidRPr="0008212B" w:rsidRDefault="00985BF1" w:rsidP="007747BA">
            <w:pPr>
              <w:numPr>
                <w:ilvl w:val="0"/>
                <w:numId w:val="38"/>
              </w:numPr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Available resources outside the GP’s domain and potential resource persons</w:t>
            </w:r>
          </w:p>
          <w:p w14:paraId="7D8AAEC6" w14:textId="35A81431" w:rsidR="00985BF1" w:rsidRPr="0008212B" w:rsidRDefault="00985BF1" w:rsidP="007747BA">
            <w:pPr>
              <w:numPr>
                <w:ilvl w:val="0"/>
                <w:numId w:val="38"/>
              </w:numPr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Options for early SAW interventions</w:t>
            </w:r>
          </w:p>
          <w:p w14:paraId="4C5FE4FB" w14:textId="750DB67B" w:rsidR="00985BF1" w:rsidRPr="0008212B" w:rsidRDefault="00985BF1" w:rsidP="007747BA">
            <w:pPr>
              <w:numPr>
                <w:ilvl w:val="0"/>
                <w:numId w:val="38"/>
              </w:numPr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The positive impact of SAW and part-time sickness absence and negative impact of full-time sickness absence</w:t>
            </w:r>
          </w:p>
          <w:p w14:paraId="15E03F30" w14:textId="19EC1F10" w:rsidR="00985BF1" w:rsidRPr="0008212B" w:rsidRDefault="00985BF1" w:rsidP="007747BA">
            <w:pPr>
              <w:numPr>
                <w:ilvl w:val="0"/>
                <w:numId w:val="38"/>
              </w:numPr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Situations, where the worker would benefit from part-time sickness absence rather than full-time</w:t>
            </w:r>
          </w:p>
          <w:p w14:paraId="225787DD" w14:textId="25AB4028" w:rsidR="00985BF1" w:rsidRPr="0008212B" w:rsidRDefault="00985BF1" w:rsidP="007747BA">
            <w:pPr>
              <w:numPr>
                <w:ilvl w:val="0"/>
                <w:numId w:val="38"/>
              </w:numPr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Current best practice of SAW</w:t>
            </w:r>
          </w:p>
          <w:p w14:paraId="171C0C4C" w14:textId="7613B4CA" w:rsidR="00985BF1" w:rsidRPr="0008212B" w:rsidRDefault="00985BF1" w:rsidP="007747BA">
            <w:pPr>
              <w:numPr>
                <w:ilvl w:val="0"/>
                <w:numId w:val="38"/>
              </w:numPr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Situations where these principles are difficult to apply, or the clinical encounter may be challenging</w:t>
            </w:r>
          </w:p>
          <w:p w14:paraId="56FEA36D" w14:textId="562CA0AD" w:rsidR="00985BF1" w:rsidRPr="0008212B" w:rsidRDefault="00985BF1" w:rsidP="007747BA">
            <w:pPr>
              <w:numPr>
                <w:ilvl w:val="0"/>
                <w:numId w:val="38"/>
              </w:numPr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Strategies for SAW discussions during challenging clinical encounters</w:t>
            </w:r>
          </w:p>
          <w:p w14:paraId="35272F24" w14:textId="6D37C3A8" w:rsidR="00985BF1" w:rsidRPr="0008212B" w:rsidRDefault="00985BF1" w:rsidP="007747BA">
            <w:pPr>
              <w:numPr>
                <w:ilvl w:val="0"/>
                <w:numId w:val="38"/>
              </w:numPr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Potential SAW solutions (including early interventions and the fit-for-work certificate)</w:t>
            </w:r>
          </w:p>
          <w:p w14:paraId="3B48537E" w14:textId="1153E9F7" w:rsidR="00985BF1" w:rsidRPr="0008212B" w:rsidRDefault="00985BF1" w:rsidP="007747BA">
            <w:pPr>
              <w:numPr>
                <w:ilvl w:val="0"/>
                <w:numId w:val="38"/>
              </w:numPr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The purpose of the fit for work certificate. </w:t>
            </w:r>
          </w:p>
          <w:p w14:paraId="60B7EA54" w14:textId="3F32443F" w:rsidR="00985BF1" w:rsidRPr="0008212B" w:rsidRDefault="00985BF1" w:rsidP="007747BA">
            <w:pPr>
              <w:numPr>
                <w:ilvl w:val="0"/>
                <w:numId w:val="38"/>
              </w:numPr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Content of the fit for work certificate written by the GP that may help or hinder the patient’s SAW</w:t>
            </w:r>
          </w:p>
          <w:p w14:paraId="0AA58564" w14:textId="38A0EEF7" w:rsidR="00985BF1" w:rsidRPr="0008212B" w:rsidRDefault="00985BF1" w:rsidP="007747BA">
            <w:pPr>
              <w:numPr>
                <w:ilvl w:val="0"/>
                <w:numId w:val="38"/>
              </w:numPr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The purpose of round table meetings, and list strategies for prioritizing participation </w:t>
            </w:r>
          </w:p>
          <w:p w14:paraId="0AFAFDE3" w14:textId="3BC59236" w:rsidR="00985BF1" w:rsidRPr="0008212B" w:rsidRDefault="00985BF1" w:rsidP="007747BA">
            <w:pPr>
              <w:numPr>
                <w:ilvl w:val="0"/>
                <w:numId w:val="38"/>
              </w:numPr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The positive impact of follow-up on the patient’s progress and the potential negative impact of not following up</w:t>
            </w:r>
          </w:p>
          <w:p w14:paraId="177822E2" w14:textId="2ABBB3BE" w:rsidR="00985BF1" w:rsidRPr="0008212B" w:rsidRDefault="00985BF1" w:rsidP="007747BA">
            <w:pPr>
              <w:numPr>
                <w:ilvl w:val="0"/>
                <w:numId w:val="38"/>
              </w:numPr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Situations that require a change in plans </w:t>
            </w:r>
          </w:p>
          <w:p w14:paraId="76DEF7B6" w14:textId="48FA43EC" w:rsidR="00985BF1" w:rsidRPr="0008212B" w:rsidRDefault="00985BF1" w:rsidP="007747BA">
            <w:pPr>
              <w:numPr>
                <w:ilvl w:val="0"/>
                <w:numId w:val="38"/>
              </w:numPr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Resources for staying updated</w:t>
            </w:r>
          </w:p>
          <w:p w14:paraId="2EB0EA94" w14:textId="22DBF1C1" w:rsidR="00985BF1" w:rsidRPr="0008212B" w:rsidRDefault="00985BF1" w:rsidP="00F126F6">
            <w:pPr>
              <w:numPr>
                <w:ilvl w:val="0"/>
                <w:numId w:val="38"/>
              </w:numPr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Their personal strategi for staying updated</w:t>
            </w:r>
          </w:p>
        </w:tc>
        <w:tc>
          <w:tcPr>
            <w:tcW w:w="2268" w:type="dxa"/>
            <w:tcBorders>
              <w:bottom w:val="single" w:sz="4" w:space="0" w:color="BDD6EE" w:themeColor="accent1" w:themeTint="66"/>
            </w:tcBorders>
          </w:tcPr>
          <w:p w14:paraId="3232A289" w14:textId="08585DB5" w:rsidR="00985BF1" w:rsidRPr="0008212B" w:rsidRDefault="00985BF1" w:rsidP="00AF3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Advance organizers</w:t>
            </w:r>
          </w:p>
          <w:p w14:paraId="410F9A48" w14:textId="0E9E9879" w:rsidR="004C47B4" w:rsidRPr="0008212B" w:rsidRDefault="004C47B4" w:rsidP="00AF3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54C050A" w14:textId="494E6E98" w:rsidR="004C47B4" w:rsidRPr="0008212B" w:rsidRDefault="0061451B" w:rsidP="00AF3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senting an overview of the material that enables a learner to activate relevant sche</w:t>
            </w:r>
            <w:r w:rsidR="00903798"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r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 so that new material can be associated</w:t>
            </w:r>
          </w:p>
          <w:p w14:paraId="18B851DC" w14:textId="77777777" w:rsidR="0061451B" w:rsidRPr="0008212B" w:rsidRDefault="0061451B" w:rsidP="00AF3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A1D901E" w14:textId="51825CEF" w:rsidR="00873404" w:rsidRPr="0008212B" w:rsidRDefault="00985BF1" w:rsidP="00873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Theories of Information processing) </w:t>
            </w:r>
          </w:p>
          <w:p w14:paraId="14AA201A" w14:textId="131C2754" w:rsidR="00873404" w:rsidRPr="0008212B" w:rsidRDefault="00873404" w:rsidP="00873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96" w:type="dxa"/>
            <w:tcBorders>
              <w:bottom w:val="single" w:sz="4" w:space="0" w:color="BDD6EE" w:themeColor="accent1" w:themeTint="66"/>
            </w:tcBorders>
          </w:tcPr>
          <w:p w14:paraId="5D9E3061" w14:textId="086F898E" w:rsidR="00985BF1" w:rsidRPr="0008212B" w:rsidRDefault="00985BF1" w:rsidP="00AF3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asily assessable information material with easy-to-use overviews and guidance on MSD and SAW procedures </w:t>
            </w:r>
          </w:p>
          <w:p w14:paraId="31E4C5AF" w14:textId="77777777" w:rsidR="00985BF1" w:rsidRPr="0008212B" w:rsidRDefault="00985BF1" w:rsidP="00AF345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</w:tr>
      <w:tr w:rsidR="00985BF1" w:rsidRPr="00C76CB7" w14:paraId="4EF5151C" w14:textId="77777777" w:rsidTr="00FF5885">
        <w:trPr>
          <w:trHeight w:val="2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Merge/>
            <w:tcBorders>
              <w:top w:val="single" w:sz="4" w:space="0" w:color="BDD6EE" w:themeColor="accent1" w:themeTint="66"/>
              <w:bottom w:val="single" w:sz="4" w:space="0" w:color="BDD6EE" w:themeColor="accent1" w:themeTint="66"/>
            </w:tcBorders>
          </w:tcPr>
          <w:p w14:paraId="17A59CE2" w14:textId="77777777" w:rsidR="00985BF1" w:rsidRPr="0008212B" w:rsidRDefault="00985BF1" w:rsidP="00AF34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BDD6EE" w:themeColor="accent1" w:themeTint="66"/>
              <w:bottom w:val="single" w:sz="4" w:space="0" w:color="BDD6EE" w:themeColor="accent1" w:themeTint="66"/>
            </w:tcBorders>
          </w:tcPr>
          <w:p w14:paraId="2C8BB160" w14:textId="2137AB5C" w:rsidR="00985BF1" w:rsidRPr="0008212B" w:rsidRDefault="00985BF1" w:rsidP="00985BF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Discussion</w:t>
            </w:r>
          </w:p>
          <w:p w14:paraId="17C8C814" w14:textId="77777777" w:rsidR="00903798" w:rsidRPr="0008212B" w:rsidRDefault="00903798" w:rsidP="00985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7A2E226" w14:textId="1BBF5FBE" w:rsidR="00985BF1" w:rsidRPr="0008212B" w:rsidRDefault="00985BF1" w:rsidP="00985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couraging consideration of a topic in open informal debate</w:t>
            </w:r>
          </w:p>
          <w:p w14:paraId="3ECAC8A3" w14:textId="77777777" w:rsidR="00985BF1" w:rsidRPr="0008212B" w:rsidRDefault="00985BF1" w:rsidP="00985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  <w:p w14:paraId="1EB4D878" w14:textId="77777777" w:rsidR="00985BF1" w:rsidRPr="0008212B" w:rsidRDefault="00985BF1" w:rsidP="00985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Elaboration Likelihood Model)</w:t>
            </w:r>
          </w:p>
          <w:p w14:paraId="047FE05F" w14:textId="77777777" w:rsidR="00985BF1" w:rsidRPr="0008212B" w:rsidRDefault="00985BF1" w:rsidP="00985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  <w:p w14:paraId="38CF571B" w14:textId="77777777" w:rsidR="00985BF1" w:rsidRPr="0008212B" w:rsidRDefault="00985BF1" w:rsidP="00985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  <w:p w14:paraId="478043B9" w14:textId="77777777" w:rsidR="00985BF1" w:rsidRPr="0008212B" w:rsidRDefault="00985BF1" w:rsidP="00985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3396" w:type="dxa"/>
            <w:tcBorders>
              <w:top w:val="single" w:sz="4" w:space="0" w:color="BDD6EE" w:themeColor="accent1" w:themeTint="66"/>
              <w:bottom w:val="single" w:sz="4" w:space="0" w:color="BDD6EE" w:themeColor="accent1" w:themeTint="66"/>
            </w:tcBorders>
          </w:tcPr>
          <w:p w14:paraId="35E7BE69" w14:textId="50AADCB8" w:rsidR="001C15ED" w:rsidRPr="0008212B" w:rsidRDefault="00985BF1" w:rsidP="00985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courag</w:t>
            </w:r>
            <w:r w:rsidR="00E34F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</w:t>
            </w:r>
            <w:r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iscussions </w:t>
            </w:r>
            <w:r w:rsidR="0071194F"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ith peer GP’s </w:t>
            </w:r>
            <w:r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out</w:t>
            </w:r>
            <w:r w:rsidR="001C15ED"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</w:t>
            </w:r>
          </w:p>
          <w:p w14:paraId="125A77A7" w14:textId="77777777" w:rsidR="001C15ED" w:rsidRPr="0008212B" w:rsidRDefault="001C15ED" w:rsidP="00985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9AB2E62" w14:textId="2DCF94D2" w:rsidR="00985BF1" w:rsidRPr="0008212B" w:rsidRDefault="001C15ED" w:rsidP="00985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985BF1"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revention and early proactive intervention </w:t>
            </w:r>
          </w:p>
          <w:p w14:paraId="7D6847D7" w14:textId="2498F227" w:rsidR="004A798A" w:rsidRPr="0008212B" w:rsidRDefault="004A798A" w:rsidP="00985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7637FAE" w14:textId="4F5E9DA7" w:rsidR="004A798A" w:rsidRPr="0008212B" w:rsidRDefault="001C15ED" w:rsidP="001C15ED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 </w:t>
            </w:r>
            <w:r w:rsidR="004A798A"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 importance of helping the patient to </w:t>
            </w:r>
            <w:r w:rsidR="002A70E7"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lf-manage</w:t>
            </w:r>
            <w:r w:rsidR="004A798A"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how to do it and when to do it</w:t>
            </w:r>
          </w:p>
          <w:p w14:paraId="41C32F34" w14:textId="7BD2FC63" w:rsidR="001B658E" w:rsidRPr="0008212B" w:rsidRDefault="0071194F" w:rsidP="001B658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 </w:t>
            </w:r>
            <w:r w:rsidR="001B658E"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inci</w:t>
            </w:r>
            <w:r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les</w:t>
            </w:r>
            <w:r w:rsidR="001B658E"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or the assessment of functional capacity </w:t>
            </w:r>
          </w:p>
          <w:p w14:paraId="374C2827" w14:textId="1572D9EF" w:rsidR="00C14C2A" w:rsidRPr="0008212B" w:rsidRDefault="0071194F" w:rsidP="00C14C2A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 </w:t>
            </w:r>
            <w:r w:rsidR="002A70E7"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</w:t>
            </w:r>
            <w:r w:rsidR="00C14C2A"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2A70E7"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enefits of part-time </w:t>
            </w:r>
            <w:r w:rsidR="00C14C2A"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="002A70E7"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="00C14C2A"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k</w:t>
            </w:r>
            <w:r w:rsidR="002A70E7"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ss absence</w:t>
            </w:r>
          </w:p>
          <w:p w14:paraId="7181D158" w14:textId="2A82C896" w:rsidR="007F36CB" w:rsidRPr="0008212B" w:rsidRDefault="002A70E7" w:rsidP="002A70E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 SAW </w:t>
            </w:r>
            <w:r w:rsidR="007F36CB"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incipl</w:t>
            </w:r>
            <w:r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</w:t>
            </w:r>
            <w:r w:rsidR="007F36CB"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="00492400"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solutions</w:t>
            </w:r>
            <w:r w:rsidR="007F36CB"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en they can</w:t>
            </w:r>
            <w:r w:rsidR="007F36CB"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e used and when they are difficult to use. </w:t>
            </w:r>
          </w:p>
          <w:p w14:paraId="1A8E7D24" w14:textId="4CD5E323" w:rsidR="004A798A" w:rsidRPr="0008212B" w:rsidRDefault="00492400" w:rsidP="00985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 the use of fit for certificates, bit falls and </w:t>
            </w:r>
            <w:r w:rsidR="00E51DB1"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ategies for communication with other stakeholders.</w:t>
            </w:r>
          </w:p>
          <w:p w14:paraId="019951B6" w14:textId="15E4B098" w:rsidR="00985BF1" w:rsidRPr="0008212B" w:rsidRDefault="00492400" w:rsidP="00AF345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 </w:t>
            </w:r>
            <w:r w:rsidR="0064763E"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advantages and disadvantages of following-up and how to act based on the follow-up.</w:t>
            </w:r>
          </w:p>
          <w:p w14:paraId="1EB2DDD6" w14:textId="3212EC75" w:rsidR="00CF3D9E" w:rsidRPr="0008212B" w:rsidRDefault="00492400" w:rsidP="00AF345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 strategies for staying </w:t>
            </w:r>
            <w:r w:rsidR="00CF3D9E"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pdated on </w:t>
            </w:r>
            <w:r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AW </w:t>
            </w:r>
            <w:r w:rsidR="00CF3D9E"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commendations and guidelines</w:t>
            </w:r>
          </w:p>
        </w:tc>
      </w:tr>
      <w:tr w:rsidR="00985BF1" w:rsidRPr="00C76CB7" w14:paraId="4E64F545" w14:textId="77777777" w:rsidTr="00FF5885">
        <w:trPr>
          <w:trHeight w:val="3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Merge/>
          </w:tcPr>
          <w:p w14:paraId="43F99ABA" w14:textId="77777777" w:rsidR="00985BF1" w:rsidRPr="0008212B" w:rsidRDefault="00985BF1" w:rsidP="00AF34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BDD6EE" w:themeColor="accent1" w:themeTint="66"/>
            </w:tcBorders>
          </w:tcPr>
          <w:p w14:paraId="04711E1C" w14:textId="77777777" w:rsidR="00B32EA9" w:rsidRPr="0008212B" w:rsidRDefault="00985BF1" w:rsidP="00985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Elaboration </w:t>
            </w:r>
          </w:p>
          <w:p w14:paraId="56B8B465" w14:textId="77777777" w:rsidR="00B32EA9" w:rsidRPr="0008212B" w:rsidRDefault="00B32EA9" w:rsidP="00985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  <w:p w14:paraId="3D9F2471" w14:textId="5600A56A" w:rsidR="00B32EA9" w:rsidRPr="0008212B" w:rsidRDefault="00B32EA9" w:rsidP="00985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imulating the learner to add meaning to the information that is processed.</w:t>
            </w:r>
          </w:p>
          <w:p w14:paraId="3B33A51B" w14:textId="77777777" w:rsidR="001B3710" w:rsidRPr="0008212B" w:rsidRDefault="001B3710" w:rsidP="00873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9B1AE2E" w14:textId="15BAD2BF" w:rsidR="00985BF1" w:rsidRPr="0008212B" w:rsidRDefault="00985BF1" w:rsidP="00873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Theories of Information Processing)</w:t>
            </w:r>
          </w:p>
        </w:tc>
        <w:tc>
          <w:tcPr>
            <w:tcW w:w="3396" w:type="dxa"/>
            <w:tcBorders>
              <w:top w:val="single" w:sz="4" w:space="0" w:color="BDD6EE" w:themeColor="accent1" w:themeTint="66"/>
            </w:tcBorders>
          </w:tcPr>
          <w:p w14:paraId="10740809" w14:textId="5546BC83" w:rsidR="00985BF1" w:rsidRPr="0008212B" w:rsidRDefault="00F03015" w:rsidP="001B3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GPs are encouraged to write</w:t>
            </w:r>
            <w:r w:rsidR="00873404"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wn how they plan to communicate with other stakeholders when similar situations occur</w:t>
            </w:r>
            <w:r w:rsidR="001B3710"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their personal str</w:t>
            </w:r>
            <w:r w:rsidR="002226C5" w:rsidRPr="0008212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ategy for staying up to date</w:t>
            </w:r>
          </w:p>
        </w:tc>
      </w:tr>
      <w:tr w:rsidR="008225E7" w:rsidRPr="0008212B" w14:paraId="23711B4B" w14:textId="77777777" w:rsidTr="00FF5885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shd w:val="clear" w:color="auto" w:fill="BDD6EE" w:themeFill="accent1" w:themeFillTint="66"/>
            <w:vAlign w:val="center"/>
          </w:tcPr>
          <w:p w14:paraId="53415BE5" w14:textId="52BFD8FB" w:rsidR="008225E7" w:rsidRPr="0008212B" w:rsidRDefault="008A5A71" w:rsidP="00AF34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kills </w:t>
            </w:r>
          </w:p>
        </w:tc>
        <w:tc>
          <w:tcPr>
            <w:tcW w:w="2268" w:type="dxa"/>
            <w:shd w:val="clear" w:color="auto" w:fill="BDD6EE" w:themeFill="accent1" w:themeFillTint="66"/>
          </w:tcPr>
          <w:p w14:paraId="0D6F31B8" w14:textId="77777777" w:rsidR="008225E7" w:rsidRPr="0008212B" w:rsidRDefault="008225E7" w:rsidP="00AF3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96" w:type="dxa"/>
            <w:shd w:val="clear" w:color="auto" w:fill="BDD6EE" w:themeFill="accent1" w:themeFillTint="66"/>
          </w:tcPr>
          <w:p w14:paraId="7DD304EE" w14:textId="77777777" w:rsidR="008225E7" w:rsidRPr="0008212B" w:rsidRDefault="008225E7" w:rsidP="00AF3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E67C3" w:rsidRPr="00C76CB7" w14:paraId="336C76B7" w14:textId="77777777" w:rsidTr="00E3702D">
        <w:trPr>
          <w:trHeight w:val="40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Merge w:val="restart"/>
            <w:tcBorders>
              <w:bottom w:val="single" w:sz="4" w:space="0" w:color="BDD6EE" w:themeColor="accent1" w:themeTint="66"/>
            </w:tcBorders>
          </w:tcPr>
          <w:p w14:paraId="4530D766" w14:textId="4E3BF1DC" w:rsidR="00BE67C3" w:rsidRPr="0008212B" w:rsidRDefault="00BE67C3" w:rsidP="00AF34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3" w:name="_GoBack"/>
            <w:bookmarkEnd w:id="3"/>
            <w:r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GP has the ability to:</w:t>
            </w:r>
          </w:p>
          <w:p w14:paraId="4DF05B1E" w14:textId="6CBA582A" w:rsidR="00BE67C3" w:rsidRPr="0008212B" w:rsidRDefault="00BE67C3" w:rsidP="008A5A71">
            <w:pPr>
              <w:numPr>
                <w:ilvl w:val="0"/>
                <w:numId w:val="39"/>
              </w:numPr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Apply behaviour change strategies directed at the patient and SAW</w:t>
            </w:r>
          </w:p>
          <w:p w14:paraId="0F74D7ED" w14:textId="7CAFC2E0" w:rsidR="00BE67C3" w:rsidRPr="0008212B" w:rsidRDefault="00BE67C3" w:rsidP="008A5A71">
            <w:pPr>
              <w:numPr>
                <w:ilvl w:val="0"/>
                <w:numId w:val="39"/>
              </w:numPr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Evaluate functional capacity through patient history and objective assessment. </w:t>
            </w:r>
          </w:p>
          <w:p w14:paraId="108C677B" w14:textId="1361BC28" w:rsidR="00BE67C3" w:rsidRPr="0008212B" w:rsidRDefault="00BE67C3" w:rsidP="008A5A71">
            <w:pPr>
              <w:numPr>
                <w:ilvl w:val="0"/>
                <w:numId w:val="39"/>
              </w:numPr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Enquire about work-related factors in the patient case story</w:t>
            </w:r>
          </w:p>
          <w:p w14:paraId="54C2190B" w14:textId="0ABB9207" w:rsidR="00BE67C3" w:rsidRPr="0008212B" w:rsidRDefault="00BE67C3" w:rsidP="008A5A71">
            <w:pPr>
              <w:numPr>
                <w:ilvl w:val="0"/>
                <w:numId w:val="39"/>
              </w:numPr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Discuss the positive impact of SAW</w:t>
            </w:r>
          </w:p>
          <w:p w14:paraId="7A9AF3B1" w14:textId="05FE86AA" w:rsidR="00BE67C3" w:rsidRPr="0008212B" w:rsidRDefault="00BE67C3" w:rsidP="008A5A71">
            <w:pPr>
              <w:numPr>
                <w:ilvl w:val="0"/>
                <w:numId w:val="39"/>
              </w:numPr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Discuss and advise about SAW during challenging clinical encounters</w:t>
            </w:r>
          </w:p>
          <w:p w14:paraId="4B502C8B" w14:textId="7D8B26F5" w:rsidR="00BE67C3" w:rsidRPr="0008212B" w:rsidRDefault="00BE67C3" w:rsidP="008A5A71">
            <w:pPr>
              <w:numPr>
                <w:ilvl w:val="0"/>
                <w:numId w:val="39"/>
              </w:numPr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Transform general SAW solutions to individually tailored solutions</w:t>
            </w:r>
          </w:p>
          <w:p w14:paraId="1C171CBC" w14:textId="57341F6A" w:rsidR="00BE67C3" w:rsidRPr="0008212B" w:rsidRDefault="00BE67C3" w:rsidP="008A5A71">
            <w:pPr>
              <w:numPr>
                <w:ilvl w:val="0"/>
                <w:numId w:val="39"/>
              </w:numPr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Make a plan together with the patient and other stakeholders</w:t>
            </w:r>
          </w:p>
          <w:p w14:paraId="3DB62B51" w14:textId="4E10962F" w:rsidR="00BE67C3" w:rsidRPr="0008212B" w:rsidRDefault="00BE67C3" w:rsidP="008A5A71">
            <w:pPr>
              <w:numPr>
                <w:ilvl w:val="0"/>
                <w:numId w:val="39"/>
              </w:numPr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Complete a fit for work certificate</w:t>
            </w:r>
          </w:p>
          <w:p w14:paraId="12F2C3B2" w14:textId="21FDB695" w:rsidR="00BE67C3" w:rsidRPr="0008212B" w:rsidRDefault="00BE67C3" w:rsidP="008A5A71">
            <w:pPr>
              <w:numPr>
                <w:ilvl w:val="0"/>
                <w:numId w:val="39"/>
              </w:numPr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Plan and carry through follow up consultations and revision of plans </w:t>
            </w:r>
          </w:p>
          <w:p w14:paraId="2845F30B" w14:textId="77777777" w:rsidR="00BE67C3" w:rsidRPr="0008212B" w:rsidRDefault="00BE67C3" w:rsidP="00AF345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BDD6EE" w:themeColor="accent1" w:themeTint="66"/>
            </w:tcBorders>
          </w:tcPr>
          <w:p w14:paraId="389F4086" w14:textId="4751CDBB" w:rsidR="00BE67C3" w:rsidRPr="0008212B" w:rsidRDefault="00BE67C3" w:rsidP="00CB0A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Guided practice</w:t>
            </w:r>
          </w:p>
          <w:p w14:paraId="284E5F5E" w14:textId="77777777" w:rsidR="001B3710" w:rsidRPr="0008212B" w:rsidRDefault="001B3710" w:rsidP="00CB0A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  <w:p w14:paraId="721F22A1" w14:textId="250A7FED" w:rsidR="00BE67C3" w:rsidRPr="0008212B" w:rsidRDefault="00BE67C3" w:rsidP="00CB0A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ompting individuals to rehearse and repeat the </w:t>
            </w:r>
            <w:proofErr w:type="spellStart"/>
            <w:r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havior</w:t>
            </w:r>
            <w:proofErr w:type="spellEnd"/>
            <w:r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various times, discuss the experience, and provide feedback.</w:t>
            </w:r>
          </w:p>
          <w:p w14:paraId="6BC245A6" w14:textId="16F6D7F6" w:rsidR="00BE67C3" w:rsidRPr="0008212B" w:rsidRDefault="00BE67C3" w:rsidP="00CB0A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  <w:p w14:paraId="2366D2D2" w14:textId="77777777" w:rsidR="00BE67C3" w:rsidRPr="0008212B" w:rsidRDefault="00BE67C3" w:rsidP="00BE6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Social Cognitive Theory)</w:t>
            </w:r>
            <w:r w:rsidRPr="0008212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</w:p>
          <w:p w14:paraId="21EC4779" w14:textId="77777777" w:rsidR="00BE67C3" w:rsidRPr="0008212B" w:rsidRDefault="00BE67C3" w:rsidP="00AF345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</w:p>
        </w:tc>
        <w:tc>
          <w:tcPr>
            <w:tcW w:w="3396" w:type="dxa"/>
            <w:tcBorders>
              <w:bottom w:val="single" w:sz="4" w:space="0" w:color="BDD6EE" w:themeColor="accent1" w:themeTint="66"/>
            </w:tcBorders>
          </w:tcPr>
          <w:p w14:paraId="297D687D" w14:textId="6C4C72EE" w:rsidR="003302CA" w:rsidRPr="0008212B" w:rsidRDefault="003302CA" w:rsidP="00AF3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ing patient cases</w:t>
            </w:r>
            <w:r w:rsidR="00E02C2B"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u</w:t>
            </w:r>
            <w:r w:rsidR="00A71A19"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der feedback from an expert</w:t>
            </w:r>
            <w:r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the GPs will: </w:t>
            </w:r>
          </w:p>
          <w:p w14:paraId="4A1C54EC" w14:textId="77777777" w:rsidR="003302CA" w:rsidRPr="0008212B" w:rsidRDefault="003302CA" w:rsidP="00AF3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2B986ED" w14:textId="4436956A" w:rsidR="00BE67C3" w:rsidRPr="0008212B" w:rsidRDefault="003302CA" w:rsidP="00330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 </w:t>
            </w:r>
            <w:r w:rsidR="00BE67C3"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actice their abilities to identify situations where a proactive intervention would be beneficial and how to do it</w:t>
            </w:r>
          </w:p>
          <w:p w14:paraId="0E42D235" w14:textId="77777777" w:rsidR="00BE67C3" w:rsidRPr="0008212B" w:rsidRDefault="00BE67C3" w:rsidP="00AF3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77FA363" w14:textId="3F51255D" w:rsidR="001B2834" w:rsidRPr="0008212B" w:rsidRDefault="003302CA" w:rsidP="001B283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 </w:t>
            </w:r>
            <w:r w:rsidR="00BE67C3"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rk in pairs to train their ability to guide patients to self-care</w:t>
            </w:r>
            <w:r w:rsidR="00E02C2B"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the GPs’ </w:t>
            </w:r>
            <w:r w:rsidR="00B956DF"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kills in planning and completing follow-up meeting and adjusting patient processes</w:t>
            </w:r>
          </w:p>
          <w:p w14:paraId="43F54532" w14:textId="6A7D394F" w:rsidR="00B956DF" w:rsidRPr="0008212B" w:rsidRDefault="001B2834" w:rsidP="001B371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  train their ability to assess the patient’s functional capacity </w:t>
            </w:r>
          </w:p>
        </w:tc>
      </w:tr>
      <w:tr w:rsidR="004C3736" w:rsidRPr="00C76CB7" w14:paraId="5118F906" w14:textId="77777777" w:rsidTr="001B3710">
        <w:trPr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Merge/>
            <w:tcBorders>
              <w:top w:val="single" w:sz="4" w:space="0" w:color="BDD6EE" w:themeColor="accent1" w:themeTint="66"/>
              <w:bottom w:val="single" w:sz="4" w:space="0" w:color="BDD6EE" w:themeColor="accent1" w:themeTint="66"/>
            </w:tcBorders>
          </w:tcPr>
          <w:p w14:paraId="1C02CE32" w14:textId="77777777" w:rsidR="004C3736" w:rsidRPr="0008212B" w:rsidRDefault="004C3736" w:rsidP="004C37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BDD6EE" w:themeColor="accent1" w:themeTint="66"/>
              <w:bottom w:val="single" w:sz="4" w:space="0" w:color="BDD6EE" w:themeColor="accent1" w:themeTint="66"/>
            </w:tcBorders>
          </w:tcPr>
          <w:p w14:paraId="70113B77" w14:textId="77777777" w:rsidR="001B2834" w:rsidRPr="0008212B" w:rsidRDefault="004C3736" w:rsidP="004C3736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08212B">
              <w:rPr>
                <w:b/>
                <w:bCs/>
                <w:i/>
                <w:iCs/>
                <w:sz w:val="20"/>
                <w:szCs w:val="20"/>
                <w:lang w:val="en-GB"/>
              </w:rPr>
              <w:t xml:space="preserve">Enactive mastery experiences </w:t>
            </w:r>
          </w:p>
          <w:p w14:paraId="776C0DB1" w14:textId="42FFF2C5" w:rsidR="004C3736" w:rsidRPr="0008212B" w:rsidRDefault="004C3736" w:rsidP="00B81255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8212B">
              <w:rPr>
                <w:sz w:val="20"/>
                <w:szCs w:val="20"/>
                <w:lang w:val="en-GB"/>
              </w:rPr>
              <w:t xml:space="preserve">Providing increasingly challenging tasks with feedback to serve as indicators of capability. </w:t>
            </w:r>
          </w:p>
          <w:p w14:paraId="32AD17D3" w14:textId="20805201" w:rsidR="004C3736" w:rsidRPr="0008212B" w:rsidRDefault="004C3736" w:rsidP="00F12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Social Cognitive Theory)</w:t>
            </w:r>
          </w:p>
        </w:tc>
        <w:tc>
          <w:tcPr>
            <w:tcW w:w="3396" w:type="dxa"/>
            <w:tcBorders>
              <w:top w:val="single" w:sz="4" w:space="0" w:color="BDD6EE" w:themeColor="accent1" w:themeTint="66"/>
              <w:bottom w:val="single" w:sz="4" w:space="0" w:color="BDD6EE" w:themeColor="accent1" w:themeTint="66"/>
            </w:tcBorders>
          </w:tcPr>
          <w:p w14:paraId="5E8EF2ED" w14:textId="45E25B28" w:rsidR="00CB0012" w:rsidRPr="0008212B" w:rsidRDefault="00A6255C" w:rsidP="00A625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Ps are provided increasingly complex patient </w:t>
            </w:r>
            <w:r w:rsidR="00CB0012"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ases and given feedback </w:t>
            </w:r>
            <w:r w:rsidR="00E3702D"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y an expert </w:t>
            </w:r>
            <w:r w:rsidR="00CB0012"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:</w:t>
            </w:r>
          </w:p>
          <w:p w14:paraId="24DD577B" w14:textId="54CF6E27" w:rsidR="00FD4213" w:rsidRPr="0008212B" w:rsidRDefault="00CB0012" w:rsidP="00A625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A6255C"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cquire relevant knowledge about the patient and find possible solutions</w:t>
            </w:r>
          </w:p>
          <w:p w14:paraId="6D54627D" w14:textId="77777777" w:rsidR="00E3702D" w:rsidRPr="0008212B" w:rsidRDefault="00CB0012" w:rsidP="00E3702D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FD4213"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ractice </w:t>
            </w:r>
            <w:r w:rsidR="00E3702D"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gaging in dialogue with</w:t>
            </w:r>
            <w:r w:rsidR="00FD4213"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atients regarding </w:t>
            </w:r>
            <w:r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W</w:t>
            </w:r>
            <w:r w:rsidR="00FD4213"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 difficult situations.</w:t>
            </w:r>
          </w:p>
          <w:p w14:paraId="3577D451" w14:textId="6C953EF4" w:rsidR="004C3736" w:rsidRPr="0008212B" w:rsidRDefault="00E3702D" w:rsidP="00E3702D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FD4213"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623344"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eate solutions adapted to the patient</w:t>
            </w:r>
          </w:p>
        </w:tc>
      </w:tr>
      <w:tr w:rsidR="004C3736" w:rsidRPr="0008212B" w14:paraId="58E88D58" w14:textId="77777777" w:rsidTr="006F781D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shd w:val="clear" w:color="auto" w:fill="BDD6EE" w:themeFill="accent1" w:themeFillTint="66"/>
          </w:tcPr>
          <w:p w14:paraId="02262590" w14:textId="0555E766" w:rsidR="004C3736" w:rsidRPr="0008212B" w:rsidRDefault="004C3736" w:rsidP="004C37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ceived susceptibility</w:t>
            </w:r>
          </w:p>
        </w:tc>
        <w:tc>
          <w:tcPr>
            <w:tcW w:w="2268" w:type="dxa"/>
            <w:tcBorders>
              <w:bottom w:val="single" w:sz="4" w:space="0" w:color="BDD6EE" w:themeColor="accent1" w:themeTint="66"/>
            </w:tcBorders>
            <w:shd w:val="clear" w:color="auto" w:fill="BDD6EE" w:themeFill="accent1" w:themeFillTint="66"/>
          </w:tcPr>
          <w:p w14:paraId="0C7BB831" w14:textId="77777777" w:rsidR="004C3736" w:rsidRPr="0008212B" w:rsidRDefault="004C3736" w:rsidP="004C3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3396" w:type="dxa"/>
            <w:tcBorders>
              <w:bottom w:val="single" w:sz="4" w:space="0" w:color="BDD6EE" w:themeColor="accent1" w:themeTint="66"/>
            </w:tcBorders>
            <w:shd w:val="clear" w:color="auto" w:fill="BDD6EE" w:themeFill="accent1" w:themeFillTint="66"/>
          </w:tcPr>
          <w:p w14:paraId="0155F019" w14:textId="77777777" w:rsidR="004C3736" w:rsidRPr="0008212B" w:rsidRDefault="004C3736" w:rsidP="004C3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70694" w:rsidRPr="00C76CB7" w14:paraId="63D6F580" w14:textId="77777777" w:rsidTr="006F781D">
        <w:trPr>
          <w:trHeight w:val="7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Merge w:val="restart"/>
          </w:tcPr>
          <w:p w14:paraId="53A0D982" w14:textId="77777777" w:rsidR="00070694" w:rsidRPr="0008212B" w:rsidRDefault="00070694" w:rsidP="004C37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Ps will recognize that </w:t>
            </w:r>
          </w:p>
          <w:p w14:paraId="6C73D577" w14:textId="77777777" w:rsidR="00070694" w:rsidRPr="0008212B" w:rsidRDefault="00070694" w:rsidP="004C3736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Patients with MSD are at risk for having a recurrent or chronic condition and negative work-related consequences </w:t>
            </w:r>
          </w:p>
          <w:p w14:paraId="4E441344" w14:textId="40597476" w:rsidR="00070694" w:rsidRPr="0008212B" w:rsidRDefault="00070694" w:rsidP="004C3736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Patients who rely strongly on the GP are at risk for becoming passive and unable to manage their work-related situation</w:t>
            </w:r>
          </w:p>
          <w:p w14:paraId="6AFFB057" w14:textId="0CB0E2F2" w:rsidR="00070694" w:rsidRPr="0008212B" w:rsidRDefault="00070694" w:rsidP="004C3736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Patients with low levels of self-management are at risk for negative consequences of MSD and decreased likelihood of SAW</w:t>
            </w:r>
          </w:p>
          <w:p w14:paraId="5FE5AAD0" w14:textId="2C81DABA" w:rsidR="00070694" w:rsidRPr="0008212B" w:rsidRDefault="00070694" w:rsidP="004C3736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Patient’s risk for negative consequences of MSD increases with their lack of knowledge about their SAW rights and responsibilities </w:t>
            </w:r>
          </w:p>
          <w:p w14:paraId="5F960FE5" w14:textId="77777777" w:rsidR="00070694" w:rsidRPr="0008212B" w:rsidRDefault="00070694" w:rsidP="004C3736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Patients on full-time sickness absence are at risk of long-term sickness absence and work termination </w:t>
            </w:r>
          </w:p>
          <w:p w14:paraId="4C822E4C" w14:textId="77777777" w:rsidR="00070694" w:rsidRPr="0008212B" w:rsidRDefault="00070694" w:rsidP="004C3736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The patient is in a difficult life situation and may have different expectations about SAW </w:t>
            </w:r>
          </w:p>
          <w:p w14:paraId="6EAB89D9" w14:textId="77777777" w:rsidR="00070694" w:rsidRPr="0008212B" w:rsidRDefault="00070694" w:rsidP="004C3736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The patient’s likelihood of SAW may decrease if the solution is not specific or tailored to the patient and the workplace</w:t>
            </w:r>
          </w:p>
          <w:p w14:paraId="6BEBEA14" w14:textId="77777777" w:rsidR="00070694" w:rsidRPr="0008212B" w:rsidRDefault="00070694" w:rsidP="004C3736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The patient’s likelihood of SAW may decrease if the solutions are not specifically planed and communicated with the patient and relevant stakeholders </w:t>
            </w:r>
          </w:p>
          <w:p w14:paraId="0709CF0B" w14:textId="77777777" w:rsidR="00070694" w:rsidRPr="0008212B" w:rsidRDefault="00070694" w:rsidP="004C3736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Lack of collaboration with other stakeholders may increase the risk for uncoordinated guidance and solutions for the patient.</w:t>
            </w:r>
          </w:p>
          <w:p w14:paraId="0C5C85F9" w14:textId="77777777" w:rsidR="00070694" w:rsidRPr="0008212B" w:rsidRDefault="00070694" w:rsidP="004C3736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The worker conveys messages from other stakeholders, and this entails the risk for information loss and misunderstanding</w:t>
            </w:r>
          </w:p>
          <w:p w14:paraId="124A345A" w14:textId="716A4DC5" w:rsidR="00070694" w:rsidRPr="0008212B" w:rsidRDefault="00070694" w:rsidP="004C3736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The patient’s likelihood of receiving out-dated advice increase with time</w:t>
            </w:r>
          </w:p>
        </w:tc>
        <w:tc>
          <w:tcPr>
            <w:tcW w:w="2268" w:type="dxa"/>
            <w:tcBorders>
              <w:bottom w:val="single" w:sz="4" w:space="0" w:color="BDD6EE" w:themeColor="accent1" w:themeTint="66"/>
            </w:tcBorders>
          </w:tcPr>
          <w:p w14:paraId="66076891" w14:textId="6CD7DC0F" w:rsidR="00070694" w:rsidRPr="0008212B" w:rsidRDefault="00070694" w:rsidP="004C3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Consciousness raising </w:t>
            </w:r>
          </w:p>
          <w:p w14:paraId="30220CA2" w14:textId="77777777" w:rsidR="00B81255" w:rsidRPr="0008212B" w:rsidRDefault="00B81255" w:rsidP="004C3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  <w:p w14:paraId="3C707E42" w14:textId="254B6CF5" w:rsidR="00070694" w:rsidRPr="0008212B" w:rsidRDefault="00070694" w:rsidP="004C3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viding information, feedback or confrontation about causes, consequences, and alternative for a problem or a problem behaviour</w:t>
            </w:r>
          </w:p>
          <w:p w14:paraId="599FBF21" w14:textId="607443CE" w:rsidR="00B81255" w:rsidRPr="0008212B" w:rsidRDefault="00B81255" w:rsidP="004C3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3C71C57" w14:textId="66A39ACE" w:rsidR="00070694" w:rsidRPr="0008212B" w:rsidRDefault="00B81255" w:rsidP="00B812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Health Belief Model)</w:t>
            </w:r>
          </w:p>
        </w:tc>
        <w:tc>
          <w:tcPr>
            <w:tcW w:w="3396" w:type="dxa"/>
            <w:tcBorders>
              <w:bottom w:val="single" w:sz="4" w:space="0" w:color="BDD6EE" w:themeColor="accent1" w:themeTint="66"/>
            </w:tcBorders>
          </w:tcPr>
          <w:p w14:paraId="22451C74" w14:textId="17CFDEFB" w:rsidR="00070694" w:rsidRPr="0008212B" w:rsidRDefault="00B66D17" w:rsidP="004C3736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="00070694"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vides the GP</w:t>
            </w:r>
            <w:r w:rsidR="00E34F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="00070694"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with </w:t>
            </w:r>
            <w:r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-to-date</w:t>
            </w:r>
            <w:r w:rsidR="00070694"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knowledge about</w:t>
            </w:r>
            <w:r w:rsidR="001A7D34"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SD and SAW</w:t>
            </w:r>
            <w:r w:rsidR="006F781D"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including real-life cases, statistics</w:t>
            </w:r>
            <w:r w:rsidR="00FC6170"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="006F781D"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expert comments</w:t>
            </w:r>
          </w:p>
          <w:p w14:paraId="4896FF8F" w14:textId="2D1123CD" w:rsidR="00070694" w:rsidRPr="0008212B" w:rsidRDefault="00070694" w:rsidP="004C3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70694" w:rsidRPr="00C76CB7" w14:paraId="51BDDDD9" w14:textId="77777777" w:rsidTr="001C7EE6">
        <w:trPr>
          <w:trHeight w:val="2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Merge/>
          </w:tcPr>
          <w:p w14:paraId="6A3A7C0C" w14:textId="77777777" w:rsidR="00070694" w:rsidRPr="0008212B" w:rsidRDefault="00070694" w:rsidP="004C37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BDD6EE"/>
            </w:tcBorders>
          </w:tcPr>
          <w:p w14:paraId="322B198A" w14:textId="77777777" w:rsidR="006F781D" w:rsidRPr="0008212B" w:rsidRDefault="00070694" w:rsidP="004C3736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08212B">
              <w:rPr>
                <w:b/>
                <w:bCs/>
                <w:i/>
                <w:iCs/>
                <w:sz w:val="20"/>
                <w:szCs w:val="20"/>
                <w:lang w:val="en-GB"/>
              </w:rPr>
              <w:t xml:space="preserve">Shifting perspective </w:t>
            </w:r>
          </w:p>
          <w:p w14:paraId="348C628E" w14:textId="666F3AD7" w:rsidR="00070694" w:rsidRPr="0008212B" w:rsidRDefault="00070694" w:rsidP="004C3736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8212B">
              <w:rPr>
                <w:sz w:val="20"/>
                <w:szCs w:val="20"/>
                <w:lang w:val="en-GB"/>
              </w:rPr>
              <w:t>Encouraging taking the perspective of the other</w:t>
            </w:r>
          </w:p>
          <w:p w14:paraId="543147FC" w14:textId="4121DA15" w:rsidR="00001899" w:rsidRPr="0008212B" w:rsidRDefault="002C2EB7" w:rsidP="004C3736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8212B">
              <w:rPr>
                <w:sz w:val="20"/>
                <w:szCs w:val="20"/>
                <w:lang w:val="en-GB"/>
              </w:rPr>
              <w:t xml:space="preserve">(Theories of Stigma and </w:t>
            </w:r>
            <w:r w:rsidR="00FC6170" w:rsidRPr="0008212B">
              <w:rPr>
                <w:sz w:val="20"/>
                <w:szCs w:val="20"/>
                <w:lang w:val="en-GB"/>
              </w:rPr>
              <w:t>Discrimination</w:t>
            </w:r>
            <w:r w:rsidRPr="0008212B">
              <w:rPr>
                <w:sz w:val="20"/>
                <w:szCs w:val="20"/>
                <w:lang w:val="en-GB"/>
              </w:rPr>
              <w:t>)</w:t>
            </w:r>
          </w:p>
          <w:p w14:paraId="60B5C6CD" w14:textId="251EE9E0" w:rsidR="00070694" w:rsidRPr="0008212B" w:rsidRDefault="00070694" w:rsidP="004C3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96" w:type="dxa"/>
            <w:tcBorders>
              <w:bottom w:val="single" w:sz="4" w:space="0" w:color="BDD6EE"/>
            </w:tcBorders>
          </w:tcPr>
          <w:p w14:paraId="3282BEAC" w14:textId="15626E9B" w:rsidR="00615DFE" w:rsidRPr="0008212B" w:rsidRDefault="00070694" w:rsidP="004C3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Ps are encouraged to read and discuss patient stories to </w:t>
            </w:r>
            <w:r w:rsidR="00632B3E"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mprove </w:t>
            </w:r>
            <w:r w:rsidR="003F3D0A"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GPs’</w:t>
            </w:r>
            <w:r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understanding of</w:t>
            </w:r>
            <w:r w:rsidR="003F3D0A"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</w:t>
            </w:r>
          </w:p>
          <w:p w14:paraId="3316AE1C" w14:textId="77777777" w:rsidR="003F3D0A" w:rsidRPr="0008212B" w:rsidRDefault="003F3D0A" w:rsidP="004C3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124F86D" w14:textId="5CD998D6" w:rsidR="00070694" w:rsidRPr="0008212B" w:rsidRDefault="00615DFE" w:rsidP="004C3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070694"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ow patients experience the GPs role in MSD </w:t>
            </w:r>
            <w:r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vention and treatment and SAW</w:t>
            </w:r>
          </w:p>
          <w:p w14:paraId="253CC8E0" w14:textId="77777777" w:rsidR="00615DFE" w:rsidRPr="0008212B" w:rsidRDefault="00615DFE" w:rsidP="004C3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7EF5364" w14:textId="12B839E1" w:rsidR="00070694" w:rsidRPr="0008212B" w:rsidRDefault="003F3D0A" w:rsidP="004C3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070694"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ow information can be lost when the </w:t>
            </w:r>
            <w:r w:rsidR="00B76683"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ient</w:t>
            </w:r>
            <w:r w:rsidR="00070694"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asses on information from other actors and how a lack of knowledge about opportunities may have negative effects on the patient’s process</w:t>
            </w:r>
          </w:p>
          <w:p w14:paraId="4F2300C8" w14:textId="77777777" w:rsidR="00070694" w:rsidRPr="0008212B" w:rsidRDefault="00070694" w:rsidP="004C3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13FA4F4" w14:textId="6ECEE871" w:rsidR="00070694" w:rsidRPr="0008212B" w:rsidRDefault="003F3D0A" w:rsidP="004C3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070694"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ow patients may experience MSD and why they may demand a sick note</w:t>
            </w:r>
          </w:p>
          <w:p w14:paraId="557E5EFC" w14:textId="77777777" w:rsidR="00932326" w:rsidRPr="0008212B" w:rsidRDefault="00932326" w:rsidP="004C3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8989CA3" w14:textId="0E264FC5" w:rsidR="00932326" w:rsidRPr="0008212B" w:rsidRDefault="00B76683" w:rsidP="00B76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 </w:t>
            </w:r>
            <w:r w:rsidR="00932326"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hy the </w:t>
            </w:r>
            <w:r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ient’s</w:t>
            </w:r>
            <w:r w:rsidR="00932326"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rocesses may need continuous adaptations and follow-up</w:t>
            </w:r>
          </w:p>
        </w:tc>
      </w:tr>
      <w:tr w:rsidR="00B76683" w:rsidRPr="00C76CB7" w14:paraId="57C8E950" w14:textId="77777777" w:rsidTr="00F126F6">
        <w:trPr>
          <w:trHeight w:val="3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Merge/>
            <w:tcBorders>
              <w:right w:val="single" w:sz="4" w:space="0" w:color="BDD6EE"/>
            </w:tcBorders>
          </w:tcPr>
          <w:p w14:paraId="358CD074" w14:textId="77777777" w:rsidR="00B76683" w:rsidRPr="0008212B" w:rsidRDefault="00B76683" w:rsidP="00B7668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7F02CB5E" w14:textId="77777777" w:rsidR="00D63B01" w:rsidRPr="0008212B" w:rsidRDefault="00B76683" w:rsidP="00D63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Environmental re-evaluation</w:t>
            </w:r>
            <w:r w:rsidR="00D63B01"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14:paraId="34F58A16" w14:textId="77777777" w:rsidR="00D63B01" w:rsidRPr="0008212B" w:rsidRDefault="00D63B01" w:rsidP="00D63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051A618" w14:textId="6C8B6923" w:rsidR="00D63B01" w:rsidRPr="0008212B" w:rsidRDefault="00D63B01" w:rsidP="00D63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ncouraging combining both cognitive and affective assessments of how the presence or absence of a personal behaviour affects one’s social environment </w:t>
            </w:r>
          </w:p>
          <w:p w14:paraId="3B4D5DA0" w14:textId="2CACE00D" w:rsidR="00001899" w:rsidRPr="0008212B" w:rsidRDefault="00001899" w:rsidP="00D63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625BC04" w14:textId="0904B2AA" w:rsidR="00B76683" w:rsidRPr="0008212B" w:rsidRDefault="00001899" w:rsidP="00F12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Trans-Theoretical Model)</w:t>
            </w:r>
          </w:p>
        </w:tc>
        <w:tc>
          <w:tcPr>
            <w:tcW w:w="3396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18596282" w14:textId="43220DB3" w:rsidR="00B76683" w:rsidRPr="0008212B" w:rsidRDefault="006C474F" w:rsidP="00B76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Ps are presented with patient cases to illustrate: </w:t>
            </w:r>
          </w:p>
          <w:p w14:paraId="3824D79D" w14:textId="77777777" w:rsidR="00B76683" w:rsidRPr="0008212B" w:rsidRDefault="00B76683" w:rsidP="00B76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8707953" w14:textId="7F76DDC2" w:rsidR="00B76683" w:rsidRPr="0008212B" w:rsidRDefault="006C474F" w:rsidP="00B76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B76683"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ow </w:t>
            </w:r>
            <w:r w:rsidR="00B76683"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lack of a concrete plan increases the risk of a negative process for the patient</w:t>
            </w:r>
          </w:p>
          <w:p w14:paraId="0DEB5673" w14:textId="77777777" w:rsidR="00B76683" w:rsidRPr="0008212B" w:rsidRDefault="00B76683" w:rsidP="00B76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0AAE967" w14:textId="37136E2F" w:rsidR="00B76683" w:rsidRPr="0008212B" w:rsidRDefault="006C474F" w:rsidP="006C47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 </w:t>
            </w:r>
            <w:r w:rsidR="00B76683"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 a lack of cooperation between stakeholders increases the risk of misunderstandings and unintended solutions</w:t>
            </w:r>
          </w:p>
        </w:tc>
      </w:tr>
      <w:tr w:rsidR="00717068" w:rsidRPr="0008212B" w14:paraId="58682A99" w14:textId="77777777" w:rsidTr="001C7EE6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shd w:val="clear" w:color="auto" w:fill="BDD6EE" w:themeFill="accent1" w:themeFillTint="66"/>
            <w:vAlign w:val="center"/>
          </w:tcPr>
          <w:p w14:paraId="2186BE94" w14:textId="4A5075F4" w:rsidR="00B76683" w:rsidRPr="0008212B" w:rsidRDefault="00B76683" w:rsidP="00B7668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come expectations</w:t>
            </w:r>
          </w:p>
        </w:tc>
        <w:tc>
          <w:tcPr>
            <w:tcW w:w="2268" w:type="dxa"/>
            <w:tcBorders>
              <w:top w:val="single" w:sz="4" w:space="0" w:color="BDD6EE"/>
            </w:tcBorders>
            <w:shd w:val="clear" w:color="auto" w:fill="BDD6EE" w:themeFill="accent1" w:themeFillTint="66"/>
          </w:tcPr>
          <w:p w14:paraId="494A055D" w14:textId="77777777" w:rsidR="00B76683" w:rsidRPr="0008212B" w:rsidRDefault="00B76683" w:rsidP="00B76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96" w:type="dxa"/>
            <w:tcBorders>
              <w:top w:val="single" w:sz="4" w:space="0" w:color="BDD6EE"/>
            </w:tcBorders>
            <w:shd w:val="clear" w:color="auto" w:fill="BDD6EE" w:themeFill="accent1" w:themeFillTint="66"/>
          </w:tcPr>
          <w:p w14:paraId="37BC9335" w14:textId="77777777" w:rsidR="00B76683" w:rsidRPr="0008212B" w:rsidRDefault="00B76683" w:rsidP="00B76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917DF1" w:rsidRPr="00C76CB7" w14:paraId="19825A0F" w14:textId="77777777" w:rsidTr="008969DA">
        <w:trPr>
          <w:trHeight w:val="8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Merge w:val="restart"/>
          </w:tcPr>
          <w:p w14:paraId="2F372153" w14:textId="0E1356BE" w:rsidR="00917DF1" w:rsidRPr="0008212B" w:rsidRDefault="00917DF1" w:rsidP="00917DF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GP expects that:</w:t>
            </w:r>
          </w:p>
          <w:p w14:paraId="32D49774" w14:textId="545759DA" w:rsidR="00917DF1" w:rsidRPr="0008212B" w:rsidRDefault="00917DF1" w:rsidP="00917DF1">
            <w:pPr>
              <w:numPr>
                <w:ilvl w:val="0"/>
                <w:numId w:val="41"/>
              </w:numPr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Early intervention will increase the patient’s likelihood of SAW and decrease the likelihood of long-term sickness absence</w:t>
            </w:r>
          </w:p>
          <w:p w14:paraId="20C30F57" w14:textId="1DC61E3F" w:rsidR="00917DF1" w:rsidRPr="0008212B" w:rsidRDefault="00917DF1" w:rsidP="00917DF1">
            <w:pPr>
              <w:numPr>
                <w:ilvl w:val="0"/>
                <w:numId w:val="41"/>
              </w:numPr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Initiating a dialogue with the patient about self-management will increase the likelihood of SAW</w:t>
            </w:r>
          </w:p>
          <w:p w14:paraId="76303A0B" w14:textId="444DCB25" w:rsidR="00917DF1" w:rsidRPr="0008212B" w:rsidRDefault="00917DF1" w:rsidP="00917DF1">
            <w:pPr>
              <w:numPr>
                <w:ilvl w:val="0"/>
                <w:numId w:val="41"/>
              </w:numPr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Performing assessments of functional capacity will increase the patient’s likelihood of SAW by focusing on what the patient can do, rather than what the patient cannot do</w:t>
            </w:r>
          </w:p>
          <w:p w14:paraId="332FB61A" w14:textId="2F86FD8A" w:rsidR="00917DF1" w:rsidRPr="0008212B" w:rsidRDefault="00917DF1" w:rsidP="00917DF1">
            <w:pPr>
              <w:numPr>
                <w:ilvl w:val="0"/>
                <w:numId w:val="41"/>
              </w:numPr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Discussing SAW options with the patient will increase the patient’s likelihood of getting an individually tailored solution</w:t>
            </w:r>
          </w:p>
          <w:p w14:paraId="1EA61EDA" w14:textId="29850DCB" w:rsidR="00917DF1" w:rsidRPr="0008212B" w:rsidRDefault="00917DF1" w:rsidP="00917DF1">
            <w:pPr>
              <w:numPr>
                <w:ilvl w:val="0"/>
                <w:numId w:val="41"/>
              </w:numPr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Discussing SAW with the patient will reduce the patient’s likelihood of negative, work-related consequences</w:t>
            </w:r>
          </w:p>
          <w:p w14:paraId="0CEA7636" w14:textId="3957EC50" w:rsidR="00917DF1" w:rsidRPr="0008212B" w:rsidRDefault="00917DF1" w:rsidP="00917DF1">
            <w:pPr>
              <w:numPr>
                <w:ilvl w:val="0"/>
                <w:numId w:val="41"/>
              </w:numPr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Advising according to guidelines will help the patient SAW</w:t>
            </w:r>
          </w:p>
          <w:p w14:paraId="19C5B3CF" w14:textId="24F5C856" w:rsidR="00917DF1" w:rsidRPr="0008212B" w:rsidRDefault="00917DF1" w:rsidP="00917DF1">
            <w:pPr>
              <w:numPr>
                <w:ilvl w:val="0"/>
                <w:numId w:val="41"/>
              </w:numPr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Specific solutions will increase the likelihood of workplace implementation</w:t>
            </w:r>
          </w:p>
          <w:p w14:paraId="508FDCE5" w14:textId="72B2DAFE" w:rsidR="00917DF1" w:rsidRPr="0008212B" w:rsidRDefault="00917DF1" w:rsidP="00917DF1">
            <w:pPr>
              <w:numPr>
                <w:ilvl w:val="0"/>
                <w:numId w:val="41"/>
              </w:numPr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Active collaboration between stakeholder will increase the patient’s likelihood of SAW</w:t>
            </w:r>
          </w:p>
          <w:p w14:paraId="5494510F" w14:textId="29D900CB" w:rsidR="00917DF1" w:rsidRPr="0008212B" w:rsidRDefault="00917DF1" w:rsidP="00917DF1">
            <w:pPr>
              <w:numPr>
                <w:ilvl w:val="0"/>
                <w:numId w:val="41"/>
              </w:numPr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The patient’s likelihood of SAW may increase with follow up consultations and adjustment of plans</w:t>
            </w:r>
          </w:p>
          <w:p w14:paraId="45E92ADA" w14:textId="6969BE8D" w:rsidR="00917DF1" w:rsidRPr="0008212B" w:rsidRDefault="00917DF1" w:rsidP="00917DF1">
            <w:pPr>
              <w:numPr>
                <w:ilvl w:val="0"/>
                <w:numId w:val="41"/>
              </w:num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Staying updated decrease the likelihood of the GPs being frustrated about the process</w:t>
            </w:r>
          </w:p>
        </w:tc>
        <w:tc>
          <w:tcPr>
            <w:tcW w:w="2268" w:type="dxa"/>
          </w:tcPr>
          <w:p w14:paraId="6CA923DB" w14:textId="77777777" w:rsidR="00E34F82" w:rsidRPr="00E34F82" w:rsidRDefault="00917DF1" w:rsidP="00917DF1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E34F82">
              <w:rPr>
                <w:b/>
                <w:bCs/>
                <w:i/>
                <w:iCs/>
                <w:sz w:val="20"/>
                <w:szCs w:val="20"/>
                <w:lang w:val="en-GB"/>
              </w:rPr>
              <w:t>Environmental re</w:t>
            </w:r>
            <w:r w:rsidR="00E34F82" w:rsidRPr="00E34F82">
              <w:rPr>
                <w:b/>
                <w:bCs/>
                <w:i/>
                <w:iCs/>
                <w:sz w:val="20"/>
                <w:szCs w:val="20"/>
                <w:lang w:val="en-GB"/>
              </w:rPr>
              <w:t>-</w:t>
            </w:r>
            <w:r w:rsidRPr="00E34F82">
              <w:rPr>
                <w:b/>
                <w:bCs/>
                <w:i/>
                <w:iCs/>
                <w:sz w:val="20"/>
                <w:szCs w:val="20"/>
                <w:lang w:val="en-GB"/>
              </w:rPr>
              <w:t xml:space="preserve">evaluation </w:t>
            </w:r>
          </w:p>
          <w:p w14:paraId="7B14707C" w14:textId="52F719E4" w:rsidR="00917DF1" w:rsidRPr="0008212B" w:rsidRDefault="00917DF1" w:rsidP="00917DF1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 w:rsidRPr="0008212B">
              <w:rPr>
                <w:sz w:val="20"/>
                <w:szCs w:val="20"/>
                <w:lang w:val="en-GB"/>
              </w:rPr>
              <w:t>Encouraging realiz</w:t>
            </w:r>
            <w:r w:rsidR="00E34F82">
              <w:rPr>
                <w:sz w:val="20"/>
                <w:szCs w:val="20"/>
                <w:lang w:val="en-GB"/>
              </w:rPr>
              <w:t>ation of</w:t>
            </w:r>
            <w:r w:rsidRPr="0008212B">
              <w:rPr>
                <w:sz w:val="20"/>
                <w:szCs w:val="20"/>
                <w:lang w:val="en-GB"/>
              </w:rPr>
              <w:t xml:space="preserve"> the negative impact of the unhealthy behavio</w:t>
            </w:r>
            <w:r w:rsidR="00E34F82">
              <w:rPr>
                <w:sz w:val="20"/>
                <w:szCs w:val="20"/>
                <w:lang w:val="en-GB"/>
              </w:rPr>
              <w:t>u</w:t>
            </w:r>
            <w:r w:rsidRPr="0008212B">
              <w:rPr>
                <w:sz w:val="20"/>
                <w:szCs w:val="20"/>
                <w:lang w:val="en-GB"/>
              </w:rPr>
              <w:t>r and the positive impact of the healthful behavio</w:t>
            </w:r>
            <w:r w:rsidR="00E34F82">
              <w:rPr>
                <w:sz w:val="20"/>
                <w:szCs w:val="20"/>
                <w:lang w:val="en-GB"/>
              </w:rPr>
              <w:t>u</w:t>
            </w:r>
            <w:r w:rsidRPr="0008212B">
              <w:rPr>
                <w:sz w:val="20"/>
                <w:szCs w:val="20"/>
                <w:lang w:val="en-GB"/>
              </w:rPr>
              <w:t xml:space="preserve">r </w:t>
            </w:r>
          </w:p>
          <w:p w14:paraId="368CC888" w14:textId="54954E44" w:rsidR="00917DF1" w:rsidRPr="0008212B" w:rsidRDefault="00E34F82" w:rsidP="00917D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Trans-Theoretical Model)</w:t>
            </w:r>
          </w:p>
        </w:tc>
        <w:tc>
          <w:tcPr>
            <w:tcW w:w="3396" w:type="dxa"/>
          </w:tcPr>
          <w:p w14:paraId="5A2C47F2" w14:textId="77777777" w:rsidR="00917DF1" w:rsidRPr="0008212B" w:rsidRDefault="00917DF1" w:rsidP="00917DF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Ps are encouraged to discuss and share experiences on: </w:t>
            </w:r>
          </w:p>
          <w:p w14:paraId="6FD0F557" w14:textId="77777777" w:rsidR="00917DF1" w:rsidRPr="0008212B" w:rsidRDefault="00917DF1" w:rsidP="00917DF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the impact of early interventions on the patient’s needs for sickness absence and work function</w:t>
            </w:r>
          </w:p>
          <w:p w14:paraId="3E60F00F" w14:textId="660B1A26" w:rsidR="00917DF1" w:rsidRPr="0008212B" w:rsidRDefault="00917DF1" w:rsidP="00917DF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expected outcomes of a dialogue with patients about self-management on patient behavio</w:t>
            </w:r>
            <w:r w:rsidR="00E34F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</w:t>
            </w:r>
            <w:r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</w:p>
          <w:p w14:paraId="27E64731" w14:textId="77777777" w:rsidR="00917DF1" w:rsidRPr="0008212B" w:rsidRDefault="00917DF1" w:rsidP="00917DF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how to enquire work-related factors in dialogue with the patient and how to identify resources and options for the patients</w:t>
            </w:r>
          </w:p>
          <w:p w14:paraId="4845F12D" w14:textId="77777777" w:rsidR="00917DF1" w:rsidRPr="0008212B" w:rsidRDefault="00917DF1" w:rsidP="00917DF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how proper information may aid in making a better assessment of the patient’s situation and contribute to finding a better solution for the patient</w:t>
            </w:r>
          </w:p>
          <w:p w14:paraId="3E42250A" w14:textId="77777777" w:rsidR="00917DF1" w:rsidRPr="0008212B" w:rsidRDefault="00917DF1" w:rsidP="00917DF1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how dialogue about reduced sick leave can lower the negative work-related consequences for the employee and how no dialogue can lead to increased sick leave and more work-related consequences.</w:t>
            </w:r>
          </w:p>
          <w:p w14:paraId="336DE1F6" w14:textId="5F7B5BC7" w:rsidR="00917DF1" w:rsidRPr="0008212B" w:rsidRDefault="00917DF1" w:rsidP="00917DF1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 the benefits of an active cooperation between the stakeholders </w:t>
            </w:r>
          </w:p>
        </w:tc>
      </w:tr>
      <w:tr w:rsidR="00917DF1" w:rsidRPr="00C76CB7" w14:paraId="586C46FB" w14:textId="77777777" w:rsidTr="008969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Merge/>
          </w:tcPr>
          <w:p w14:paraId="48A58C51" w14:textId="77777777" w:rsidR="00917DF1" w:rsidRPr="0008212B" w:rsidRDefault="00917DF1" w:rsidP="00917DF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359ECEB6" w14:textId="0AA1DAAF" w:rsidR="00917DF1" w:rsidRDefault="00917DF1" w:rsidP="00917DF1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8212B">
              <w:rPr>
                <w:b/>
                <w:bCs/>
                <w:sz w:val="20"/>
                <w:szCs w:val="20"/>
                <w:lang w:val="en-GB"/>
              </w:rPr>
              <w:t xml:space="preserve">Shifting perspective </w:t>
            </w:r>
            <w:r w:rsidRPr="0008212B">
              <w:rPr>
                <w:sz w:val="20"/>
                <w:szCs w:val="20"/>
                <w:lang w:val="en-GB"/>
              </w:rPr>
              <w:t>Encouraging taking the perspective of the other</w:t>
            </w:r>
            <w:r w:rsidRPr="0008212B">
              <w:rPr>
                <w:sz w:val="18"/>
                <w:szCs w:val="18"/>
                <w:lang w:val="en-GB"/>
              </w:rPr>
              <w:t xml:space="preserve">. </w:t>
            </w:r>
          </w:p>
          <w:p w14:paraId="2AD6A7E1" w14:textId="77777777" w:rsidR="00917DF1" w:rsidRDefault="00E34F82" w:rsidP="00E34F82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8212B">
              <w:rPr>
                <w:sz w:val="20"/>
                <w:szCs w:val="20"/>
                <w:lang w:val="en-GB"/>
              </w:rPr>
              <w:t>(Theories of Stigma and Discrimination)</w:t>
            </w:r>
          </w:p>
          <w:p w14:paraId="1204D6B8" w14:textId="65E55ABB" w:rsidR="00E34F82" w:rsidRPr="0008212B" w:rsidRDefault="00E34F82" w:rsidP="00E34F82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3396" w:type="dxa"/>
          </w:tcPr>
          <w:p w14:paraId="5EAE1BC5" w14:textId="286CE134" w:rsidR="00917DF1" w:rsidRPr="0008212B" w:rsidRDefault="00917DF1" w:rsidP="00917D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Ps read and discuss patient stories to facilitate an understanding of how concrete plans increases the likelihood that they are implemented at the workplace</w:t>
            </w:r>
          </w:p>
        </w:tc>
      </w:tr>
    </w:tbl>
    <w:p w14:paraId="224C69F1" w14:textId="77777777" w:rsidR="00A04BA7" w:rsidRPr="0008212B" w:rsidRDefault="00A04BA7" w:rsidP="00A04BA7">
      <w:pPr>
        <w:rPr>
          <w:rFonts w:ascii="Times New Roman" w:hAnsi="Times New Roman" w:cs="Times New Roman"/>
          <w:lang w:val="en-GB"/>
        </w:rPr>
      </w:pPr>
      <w:r w:rsidRPr="0008212B">
        <w:rPr>
          <w:rFonts w:ascii="Times New Roman" w:hAnsi="Times New Roman" w:cs="Times New Roman"/>
          <w:lang w:val="en-GB"/>
        </w:rPr>
        <w:t>MSD: Musculoskeletal disorders; GP: General practitioner; SAW: stay-at-work</w:t>
      </w:r>
    </w:p>
    <w:p w14:paraId="6E9F6A21" w14:textId="77777777" w:rsidR="00F53B7C" w:rsidRPr="0008212B" w:rsidRDefault="00F53B7C" w:rsidP="00F126F6">
      <w:pPr>
        <w:rPr>
          <w:lang w:val="en-GB"/>
        </w:rPr>
      </w:pPr>
    </w:p>
    <w:sectPr w:rsidR="00F53B7C" w:rsidRPr="0008212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C75DE9" w14:textId="77777777" w:rsidR="00A574D6" w:rsidRDefault="00A574D6" w:rsidP="00A574D6">
      <w:pPr>
        <w:spacing w:after="0" w:line="240" w:lineRule="auto"/>
      </w:pPr>
      <w:r>
        <w:separator/>
      </w:r>
    </w:p>
  </w:endnote>
  <w:endnote w:type="continuationSeparator" w:id="0">
    <w:p w14:paraId="74E90CA7" w14:textId="77777777" w:rsidR="00A574D6" w:rsidRDefault="00A574D6" w:rsidP="00A574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vdshfAdvTTb5929f4c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C17E554" w14:textId="77777777" w:rsidR="00A574D6" w:rsidRDefault="00A574D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07CA5EC" w14:textId="77777777" w:rsidR="00A574D6" w:rsidRDefault="00A574D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09F0629" w14:textId="77777777" w:rsidR="00A574D6" w:rsidRDefault="00A574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051ADC" w14:textId="77777777" w:rsidR="00A574D6" w:rsidRDefault="00A574D6" w:rsidP="00A574D6">
      <w:pPr>
        <w:spacing w:after="0" w:line="240" w:lineRule="auto"/>
      </w:pPr>
      <w:r>
        <w:separator/>
      </w:r>
    </w:p>
  </w:footnote>
  <w:footnote w:type="continuationSeparator" w:id="0">
    <w:p w14:paraId="1FB9B355" w14:textId="77777777" w:rsidR="00A574D6" w:rsidRDefault="00A574D6" w:rsidP="00A574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60FC0EB" w14:textId="77777777" w:rsidR="00A574D6" w:rsidRDefault="00A574D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245A9BF" w14:textId="77777777" w:rsidR="00A574D6" w:rsidRDefault="00A574D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6098660" w14:textId="77777777" w:rsidR="00A574D6" w:rsidRDefault="00A574D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13DACED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27D4570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1FA7B02"/>
    <w:multiLevelType w:val="hybridMultilevel"/>
    <w:tmpl w:val="8DCE90BE"/>
    <w:lvl w:ilvl="0" w:tplc="C324F2C8">
      <w:start w:val="2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22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2EF44D2"/>
    <w:multiLevelType w:val="hybridMultilevel"/>
    <w:tmpl w:val="5EE01B18"/>
    <w:lvl w:ilvl="0" w:tplc="04060017">
      <w:start w:val="1"/>
      <w:numFmt w:val="lowerLetter"/>
      <w:lvlText w:val="%1)"/>
      <w:lvlJc w:val="left"/>
      <w:pPr>
        <w:ind w:left="720" w:hanging="360"/>
      </w:p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>
      <w:start w:val="1"/>
      <w:numFmt w:val="lowerRoman"/>
      <w:lvlText w:val="%3."/>
      <w:lvlJc w:val="right"/>
      <w:pPr>
        <w:ind w:left="2160" w:hanging="180"/>
      </w:pPr>
    </w:lvl>
    <w:lvl w:ilvl="3" w:tplc="0406000F">
      <w:start w:val="1"/>
      <w:numFmt w:val="decimal"/>
      <w:lvlText w:val="%4."/>
      <w:lvlJc w:val="left"/>
      <w:pPr>
        <w:ind w:left="2880" w:hanging="360"/>
      </w:pPr>
    </w:lvl>
    <w:lvl w:ilvl="4" w:tplc="04060019">
      <w:start w:val="1"/>
      <w:numFmt w:val="lowerLetter"/>
      <w:lvlText w:val="%5."/>
      <w:lvlJc w:val="left"/>
      <w:pPr>
        <w:ind w:left="3600" w:hanging="360"/>
      </w:pPr>
    </w:lvl>
    <w:lvl w:ilvl="5" w:tplc="0406001B">
      <w:start w:val="1"/>
      <w:numFmt w:val="lowerRoman"/>
      <w:lvlText w:val="%6."/>
      <w:lvlJc w:val="right"/>
      <w:pPr>
        <w:ind w:left="4320" w:hanging="180"/>
      </w:pPr>
    </w:lvl>
    <w:lvl w:ilvl="6" w:tplc="0406000F">
      <w:start w:val="1"/>
      <w:numFmt w:val="decimal"/>
      <w:lvlText w:val="%7."/>
      <w:lvlJc w:val="left"/>
      <w:pPr>
        <w:ind w:left="5040" w:hanging="360"/>
      </w:pPr>
    </w:lvl>
    <w:lvl w:ilvl="7" w:tplc="04060019">
      <w:start w:val="1"/>
      <w:numFmt w:val="lowerLetter"/>
      <w:lvlText w:val="%8."/>
      <w:lvlJc w:val="left"/>
      <w:pPr>
        <w:ind w:left="5760" w:hanging="360"/>
      </w:pPr>
    </w:lvl>
    <w:lvl w:ilvl="8" w:tplc="0406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51F1BA9"/>
    <w:multiLevelType w:val="hybridMultilevel"/>
    <w:tmpl w:val="5C162876"/>
    <w:lvl w:ilvl="0" w:tplc="EBA82C36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5247413"/>
    <w:multiLevelType w:val="hybridMultilevel"/>
    <w:tmpl w:val="79227070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8044132"/>
    <w:multiLevelType w:val="hybridMultilevel"/>
    <w:tmpl w:val="9B92C834"/>
    <w:lvl w:ilvl="0" w:tplc="ED4E6BD8">
      <w:start w:val="1"/>
      <w:numFmt w:val="lowerRoman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A995028"/>
    <w:multiLevelType w:val="hybridMultilevel"/>
    <w:tmpl w:val="879613A0"/>
    <w:lvl w:ilvl="0" w:tplc="04060013">
      <w:start w:val="1"/>
      <w:numFmt w:val="upperRoman"/>
      <w:lvlText w:val="%1."/>
      <w:lvlJc w:val="righ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E3773B5"/>
    <w:multiLevelType w:val="multilevel"/>
    <w:tmpl w:val="4C12D8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773554D"/>
    <w:multiLevelType w:val="hybridMultilevel"/>
    <w:tmpl w:val="88A0054E"/>
    <w:lvl w:ilvl="0" w:tplc="FF5E7746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19CE40F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B02978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0EEB37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724038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19EAF8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566E08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EA24D2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9C9E0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A387F5D"/>
    <w:multiLevelType w:val="hybridMultilevel"/>
    <w:tmpl w:val="73865774"/>
    <w:lvl w:ilvl="0" w:tplc="6360F2C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A6D0FBA"/>
    <w:multiLevelType w:val="hybridMultilevel"/>
    <w:tmpl w:val="FECC647C"/>
    <w:lvl w:ilvl="0" w:tplc="90267222">
      <w:numFmt w:val="bullet"/>
      <w:lvlText w:val="-"/>
      <w:lvlJc w:val="left"/>
      <w:pPr>
        <w:ind w:left="720" w:hanging="360"/>
      </w:pPr>
      <w:rPr>
        <w:rFonts w:ascii="LvdshfAdvTTb5929f4c" w:eastAsiaTheme="minorHAnsi" w:hAnsi="LvdshfAdvTTb5929f4c" w:cs="LvdshfAdvTTb5929f4c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BA77B42"/>
    <w:multiLevelType w:val="hybridMultilevel"/>
    <w:tmpl w:val="CB68F42C"/>
    <w:lvl w:ilvl="0" w:tplc="04060019">
      <w:start w:val="1"/>
      <w:numFmt w:val="lowerLetter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D3A78F3"/>
    <w:multiLevelType w:val="hybridMultilevel"/>
    <w:tmpl w:val="8B02398A"/>
    <w:lvl w:ilvl="0" w:tplc="04060019">
      <w:start w:val="1"/>
      <w:numFmt w:val="lowerLetter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E4213D6"/>
    <w:multiLevelType w:val="hybridMultilevel"/>
    <w:tmpl w:val="87C64672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EA14D5E"/>
    <w:multiLevelType w:val="hybridMultilevel"/>
    <w:tmpl w:val="C57A715A"/>
    <w:lvl w:ilvl="0" w:tplc="FFFFFFFF"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1171D7F"/>
    <w:multiLevelType w:val="multilevel"/>
    <w:tmpl w:val="71CE76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26387180"/>
    <w:multiLevelType w:val="hybridMultilevel"/>
    <w:tmpl w:val="3558E430"/>
    <w:lvl w:ilvl="0" w:tplc="96C2284C">
      <w:start w:val="2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22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9C22B6D"/>
    <w:multiLevelType w:val="hybridMultilevel"/>
    <w:tmpl w:val="B686A81C"/>
    <w:lvl w:ilvl="0" w:tplc="066814B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BA936BA"/>
    <w:multiLevelType w:val="hybridMultilevel"/>
    <w:tmpl w:val="7BCCB9BC"/>
    <w:lvl w:ilvl="0" w:tplc="FFFFFFFF"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DA97AE4"/>
    <w:multiLevelType w:val="hybridMultilevel"/>
    <w:tmpl w:val="1046B526"/>
    <w:lvl w:ilvl="0" w:tplc="04060019">
      <w:start w:val="1"/>
      <w:numFmt w:val="lowerLetter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E761928"/>
    <w:multiLevelType w:val="hybridMultilevel"/>
    <w:tmpl w:val="812C0316"/>
    <w:lvl w:ilvl="0" w:tplc="F0F816C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E7A3C83"/>
    <w:multiLevelType w:val="hybridMultilevel"/>
    <w:tmpl w:val="6CB26216"/>
    <w:lvl w:ilvl="0" w:tplc="F7A641D2">
      <w:start w:val="5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33870D35"/>
    <w:multiLevelType w:val="hybridMultilevel"/>
    <w:tmpl w:val="D60072E6"/>
    <w:lvl w:ilvl="0" w:tplc="42F29A0A">
      <w:start w:val="1"/>
      <w:numFmt w:val="decimal"/>
      <w:lvlText w:val="%1)"/>
      <w:lvlJc w:val="left"/>
      <w:pPr>
        <w:ind w:left="720" w:hanging="360"/>
      </w:pPr>
      <w:rPr>
        <w:rFonts w:hint="default"/>
        <w:u w:val="single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39D40A9"/>
    <w:multiLevelType w:val="hybridMultilevel"/>
    <w:tmpl w:val="0AB8A4F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5" w15:restartNumberingAfterBreak="0">
    <w:nsid w:val="35746406"/>
    <w:multiLevelType w:val="hybridMultilevel"/>
    <w:tmpl w:val="1B4A33C6"/>
    <w:lvl w:ilvl="0" w:tplc="04060011">
      <w:start w:val="1"/>
      <w:numFmt w:val="decimal"/>
      <w:lvlText w:val="%1)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77F3398"/>
    <w:multiLevelType w:val="hybridMultilevel"/>
    <w:tmpl w:val="156E7208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A4E1098"/>
    <w:multiLevelType w:val="multilevel"/>
    <w:tmpl w:val="B72A60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40CA438F"/>
    <w:multiLevelType w:val="hybridMultilevel"/>
    <w:tmpl w:val="C494DBB0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4B775EE"/>
    <w:multiLevelType w:val="hybridMultilevel"/>
    <w:tmpl w:val="126C3114"/>
    <w:lvl w:ilvl="0" w:tplc="04060011">
      <w:start w:val="1"/>
      <w:numFmt w:val="decimal"/>
      <w:lvlText w:val="%1)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5B02330"/>
    <w:multiLevelType w:val="multilevel"/>
    <w:tmpl w:val="4C3619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49F3297A"/>
    <w:multiLevelType w:val="hybridMultilevel"/>
    <w:tmpl w:val="1982D846"/>
    <w:lvl w:ilvl="0" w:tplc="739A7AA2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A30514D"/>
    <w:multiLevelType w:val="multilevel"/>
    <w:tmpl w:val="7034D3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4BED12B2"/>
    <w:multiLevelType w:val="multilevel"/>
    <w:tmpl w:val="EB40BE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4D352A47"/>
    <w:multiLevelType w:val="hybridMultilevel"/>
    <w:tmpl w:val="2954DBD6"/>
    <w:lvl w:ilvl="0" w:tplc="FFFFFFFF">
      <w:numFmt w:val="bullet"/>
      <w:lvlText w:val="-"/>
      <w:lvlJc w:val="left"/>
      <w:pPr>
        <w:ind w:left="360" w:hanging="360"/>
      </w:pPr>
      <w:rPr>
        <w:rFonts w:ascii="Calibri" w:hAnsi="Calibri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4DC365A5"/>
    <w:multiLevelType w:val="multilevel"/>
    <w:tmpl w:val="6A8634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55346EC2"/>
    <w:multiLevelType w:val="multilevel"/>
    <w:tmpl w:val="D29AE2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559158C6"/>
    <w:multiLevelType w:val="multilevel"/>
    <w:tmpl w:val="C164AB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58807D3B"/>
    <w:multiLevelType w:val="hybridMultilevel"/>
    <w:tmpl w:val="416AEA3A"/>
    <w:lvl w:ilvl="0" w:tplc="F0F816C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BAA4D76"/>
    <w:multiLevelType w:val="multilevel"/>
    <w:tmpl w:val="E072FB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5C03240B"/>
    <w:multiLevelType w:val="hybridMultilevel"/>
    <w:tmpl w:val="83CA4CEC"/>
    <w:lvl w:ilvl="0" w:tplc="6D4090B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5C364AAA"/>
    <w:multiLevelType w:val="hybridMultilevel"/>
    <w:tmpl w:val="9580D73A"/>
    <w:lvl w:ilvl="0" w:tplc="ED4E6BD8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2" w15:restartNumberingAfterBreak="0">
    <w:nsid w:val="5CB310EA"/>
    <w:multiLevelType w:val="hybridMultilevel"/>
    <w:tmpl w:val="2E864344"/>
    <w:lvl w:ilvl="0" w:tplc="FFFFFFFF"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5D7C24B8"/>
    <w:multiLevelType w:val="hybridMultilevel"/>
    <w:tmpl w:val="AD22A39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5F783E5A"/>
    <w:multiLevelType w:val="hybridMultilevel"/>
    <w:tmpl w:val="68E0D596"/>
    <w:lvl w:ilvl="0" w:tplc="F0F816C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60BC5E43"/>
    <w:multiLevelType w:val="hybridMultilevel"/>
    <w:tmpl w:val="8C32FF90"/>
    <w:lvl w:ilvl="0" w:tplc="040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641C5D32"/>
    <w:multiLevelType w:val="hybridMultilevel"/>
    <w:tmpl w:val="102A6A86"/>
    <w:lvl w:ilvl="0" w:tplc="FFFFFFFF"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642B1794"/>
    <w:multiLevelType w:val="hybridMultilevel"/>
    <w:tmpl w:val="93CEBA02"/>
    <w:lvl w:ilvl="0" w:tplc="FFFFFFFF"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68C40518"/>
    <w:multiLevelType w:val="hybridMultilevel"/>
    <w:tmpl w:val="31B688C2"/>
    <w:lvl w:ilvl="0" w:tplc="F2FAE1A8"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7BFE32C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9FC057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AC271A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B16EFA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B7CD93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0FA7FE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FDE19F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EC8D69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6B321ECD"/>
    <w:multiLevelType w:val="hybridMultilevel"/>
    <w:tmpl w:val="126C3114"/>
    <w:lvl w:ilvl="0" w:tplc="04060011">
      <w:start w:val="1"/>
      <w:numFmt w:val="decimal"/>
      <w:lvlText w:val="%1)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6DD24F9A"/>
    <w:multiLevelType w:val="hybridMultilevel"/>
    <w:tmpl w:val="055E49F4"/>
    <w:lvl w:ilvl="0" w:tplc="F7A641D2">
      <w:start w:val="5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1" w15:restartNumberingAfterBreak="0">
    <w:nsid w:val="70EA0B03"/>
    <w:multiLevelType w:val="hybridMultilevel"/>
    <w:tmpl w:val="126C3114"/>
    <w:lvl w:ilvl="0" w:tplc="04060011">
      <w:start w:val="1"/>
      <w:numFmt w:val="decimal"/>
      <w:lvlText w:val="%1)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72B4418A"/>
    <w:multiLevelType w:val="hybridMultilevel"/>
    <w:tmpl w:val="FDD2EA2A"/>
    <w:lvl w:ilvl="0" w:tplc="F7A641D2">
      <w:start w:val="5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3" w15:restartNumberingAfterBreak="0">
    <w:nsid w:val="735379B4"/>
    <w:multiLevelType w:val="hybridMultilevel"/>
    <w:tmpl w:val="D7D6C5F4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76882250"/>
    <w:multiLevelType w:val="hybridMultilevel"/>
    <w:tmpl w:val="101C63CC"/>
    <w:lvl w:ilvl="0" w:tplc="1CA898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6CC65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C2265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15E6A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92214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C2E5E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65AAC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BF6C8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6FA72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5" w15:restartNumberingAfterBreak="0">
    <w:nsid w:val="779C6B53"/>
    <w:multiLevelType w:val="multilevel"/>
    <w:tmpl w:val="4B1E28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6" w15:restartNumberingAfterBreak="0">
    <w:nsid w:val="79503C1A"/>
    <w:multiLevelType w:val="hybridMultilevel"/>
    <w:tmpl w:val="C42C46AC"/>
    <w:lvl w:ilvl="0" w:tplc="F7A641D2">
      <w:start w:val="5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7" w15:restartNumberingAfterBreak="0">
    <w:nsid w:val="79E942A6"/>
    <w:multiLevelType w:val="hybridMultilevel"/>
    <w:tmpl w:val="126C3114"/>
    <w:lvl w:ilvl="0" w:tplc="04060011">
      <w:start w:val="1"/>
      <w:numFmt w:val="decimal"/>
      <w:lvlText w:val="%1)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79F44E54"/>
    <w:multiLevelType w:val="hybridMultilevel"/>
    <w:tmpl w:val="7ED2CE4C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48"/>
  </w:num>
  <w:num w:numId="3">
    <w:abstractNumId w:val="0"/>
  </w:num>
  <w:num w:numId="4">
    <w:abstractNumId w:val="16"/>
  </w:num>
  <w:num w:numId="5">
    <w:abstractNumId w:val="8"/>
  </w:num>
  <w:num w:numId="6">
    <w:abstractNumId w:val="30"/>
  </w:num>
  <w:num w:numId="7">
    <w:abstractNumId w:val="55"/>
  </w:num>
  <w:num w:numId="8">
    <w:abstractNumId w:val="32"/>
  </w:num>
  <w:num w:numId="9">
    <w:abstractNumId w:val="27"/>
  </w:num>
  <w:num w:numId="10">
    <w:abstractNumId w:val="4"/>
  </w:num>
  <w:num w:numId="11">
    <w:abstractNumId w:val="54"/>
  </w:num>
  <w:num w:numId="12">
    <w:abstractNumId w:val="10"/>
  </w:num>
  <w:num w:numId="13">
    <w:abstractNumId w:val="41"/>
  </w:num>
  <w:num w:numId="14">
    <w:abstractNumId w:val="45"/>
  </w:num>
  <w:num w:numId="15">
    <w:abstractNumId w:val="28"/>
  </w:num>
  <w:num w:numId="16">
    <w:abstractNumId w:val="53"/>
  </w:num>
  <w:num w:numId="17">
    <w:abstractNumId w:val="14"/>
  </w:num>
  <w:num w:numId="18">
    <w:abstractNumId w:val="25"/>
  </w:num>
  <w:num w:numId="19">
    <w:abstractNumId w:val="11"/>
  </w:num>
  <w:num w:numId="20">
    <w:abstractNumId w:val="18"/>
  </w:num>
  <w:num w:numId="21">
    <w:abstractNumId w:val="1"/>
  </w:num>
  <w:num w:numId="22">
    <w:abstractNumId w:val="34"/>
  </w:num>
  <w:num w:numId="23">
    <w:abstractNumId w:val="23"/>
  </w:num>
  <w:num w:numId="24">
    <w:abstractNumId w:val="6"/>
  </w:num>
  <w:num w:numId="25">
    <w:abstractNumId w:val="29"/>
  </w:num>
  <w:num w:numId="26">
    <w:abstractNumId w:val="24"/>
  </w:num>
  <w:num w:numId="27">
    <w:abstractNumId w:val="40"/>
  </w:num>
  <w:num w:numId="28">
    <w:abstractNumId w:val="43"/>
  </w:num>
  <w:num w:numId="29">
    <w:abstractNumId w:val="2"/>
  </w:num>
  <w:num w:numId="30">
    <w:abstractNumId w:val="17"/>
  </w:num>
  <w:num w:numId="3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31"/>
  </w:num>
  <w:num w:numId="33">
    <w:abstractNumId w:val="58"/>
  </w:num>
  <w:num w:numId="34">
    <w:abstractNumId w:val="12"/>
  </w:num>
  <w:num w:numId="35">
    <w:abstractNumId w:val="20"/>
  </w:num>
  <w:num w:numId="36">
    <w:abstractNumId w:val="3"/>
  </w:num>
  <w:num w:numId="37">
    <w:abstractNumId w:val="5"/>
  </w:num>
  <w:num w:numId="38">
    <w:abstractNumId w:val="52"/>
  </w:num>
  <w:num w:numId="39">
    <w:abstractNumId w:val="22"/>
  </w:num>
  <w:num w:numId="40">
    <w:abstractNumId w:val="56"/>
  </w:num>
  <w:num w:numId="41">
    <w:abstractNumId w:val="50"/>
  </w:num>
  <w:num w:numId="42">
    <w:abstractNumId w:val="51"/>
  </w:num>
  <w:num w:numId="43">
    <w:abstractNumId w:val="57"/>
  </w:num>
  <w:num w:numId="44">
    <w:abstractNumId w:val="49"/>
  </w:num>
  <w:num w:numId="45">
    <w:abstractNumId w:val="39"/>
  </w:num>
  <w:num w:numId="46">
    <w:abstractNumId w:val="26"/>
  </w:num>
  <w:num w:numId="47">
    <w:abstractNumId w:val="13"/>
  </w:num>
  <w:num w:numId="48">
    <w:abstractNumId w:val="7"/>
  </w:num>
  <w:num w:numId="49">
    <w:abstractNumId w:val="15"/>
  </w:num>
  <w:num w:numId="50">
    <w:abstractNumId w:val="47"/>
  </w:num>
  <w:num w:numId="51">
    <w:abstractNumId w:val="19"/>
  </w:num>
  <w:num w:numId="52">
    <w:abstractNumId w:val="46"/>
  </w:num>
  <w:num w:numId="53">
    <w:abstractNumId w:val="42"/>
  </w:num>
  <w:num w:numId="54">
    <w:abstractNumId w:val="33"/>
  </w:num>
  <w:num w:numId="55">
    <w:abstractNumId w:val="37"/>
  </w:num>
  <w:num w:numId="56">
    <w:abstractNumId w:val="38"/>
  </w:num>
  <w:num w:numId="57">
    <w:abstractNumId w:val="21"/>
  </w:num>
  <w:num w:numId="58">
    <w:abstractNumId w:val="44"/>
  </w:num>
  <w:num w:numId="59">
    <w:abstractNumId w:val="36"/>
  </w:num>
  <w:num w:numId="60">
    <w:abstractNumId w:val="35"/>
  </w:num>
  <w:numIdMacAtCleanup w:val="53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nne Møller">
    <w15:presenceInfo w15:providerId="AD" w15:userId="S-1-5-21-1111707740-1469251426-2251862497-10224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F-Standard NL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2tdz05rrswvt4epzdavpwvosapdfza002ww&quot;&gt;Samlet EndNote-Converted&lt;record-ids&gt;&lt;item&gt;822&lt;/item&gt;&lt;item&gt;1130&lt;/item&gt;&lt;item&gt;1138&lt;/item&gt;&lt;item&gt;1184&lt;/item&gt;&lt;item&gt;1264&lt;/item&gt;&lt;item&gt;1325&lt;/item&gt;&lt;item&gt;1348&lt;/item&gt;&lt;item&gt;1411&lt;/item&gt;&lt;item&gt;1417&lt;/item&gt;&lt;item&gt;1418&lt;/item&gt;&lt;item&gt;1423&lt;/item&gt;&lt;item&gt;1449&lt;/item&gt;&lt;item&gt;1497&lt;/item&gt;&lt;item&gt;1498&lt;/item&gt;&lt;item&gt;1723&lt;/item&gt;&lt;item&gt;1726&lt;/item&gt;&lt;item&gt;1740&lt;/item&gt;&lt;item&gt;1848&lt;/item&gt;&lt;item&gt;1967&lt;/item&gt;&lt;item&gt;2093&lt;/item&gt;&lt;item&gt;2140&lt;/item&gt;&lt;item&gt;2144&lt;/item&gt;&lt;item&gt;2179&lt;/item&gt;&lt;item&gt;2180&lt;/item&gt;&lt;item&gt;2217&lt;/item&gt;&lt;item&gt;2219&lt;/item&gt;&lt;item&gt;2222&lt;/item&gt;&lt;item&gt;2231&lt;/item&gt;&lt;item&gt;2272&lt;/item&gt;&lt;item&gt;2273&lt;/item&gt;&lt;item&gt;2274&lt;/item&gt;&lt;item&gt;2276&lt;/item&gt;&lt;item&gt;2278&lt;/item&gt;&lt;item&gt;2279&lt;/item&gt;&lt;item&gt;2280&lt;/item&gt;&lt;item&gt;2282&lt;/item&gt;&lt;item&gt;2283&lt;/item&gt;&lt;item&gt;2284&lt;/item&gt;&lt;item&gt;2286&lt;/item&gt;&lt;item&gt;2287&lt;/item&gt;&lt;item&gt;2288&lt;/item&gt;&lt;item&gt;2289&lt;/item&gt;&lt;item&gt;2290&lt;/item&gt;&lt;item&gt;2291&lt;/item&gt;&lt;item&gt;2292&lt;/item&gt;&lt;/record-ids&gt;&lt;/item&gt;&lt;/Libraries&gt;"/>
  </w:docVars>
  <w:rsids>
    <w:rsidRoot w:val="003E79FB"/>
    <w:rsid w:val="00000827"/>
    <w:rsid w:val="0000115E"/>
    <w:rsid w:val="00001192"/>
    <w:rsid w:val="00001899"/>
    <w:rsid w:val="00001D22"/>
    <w:rsid w:val="00001D86"/>
    <w:rsid w:val="00004E82"/>
    <w:rsid w:val="000060C2"/>
    <w:rsid w:val="00006C95"/>
    <w:rsid w:val="00006D2D"/>
    <w:rsid w:val="00010024"/>
    <w:rsid w:val="00010370"/>
    <w:rsid w:val="00013922"/>
    <w:rsid w:val="00013B40"/>
    <w:rsid w:val="00013E7C"/>
    <w:rsid w:val="000170E6"/>
    <w:rsid w:val="00017A86"/>
    <w:rsid w:val="000214DB"/>
    <w:rsid w:val="00021706"/>
    <w:rsid w:val="000229C4"/>
    <w:rsid w:val="000244DE"/>
    <w:rsid w:val="00024F53"/>
    <w:rsid w:val="0002529D"/>
    <w:rsid w:val="00025A27"/>
    <w:rsid w:val="00025BC8"/>
    <w:rsid w:val="00025D0A"/>
    <w:rsid w:val="0002668D"/>
    <w:rsid w:val="00027D47"/>
    <w:rsid w:val="00030DD0"/>
    <w:rsid w:val="000313D8"/>
    <w:rsid w:val="00031573"/>
    <w:rsid w:val="00031A4C"/>
    <w:rsid w:val="00031F3E"/>
    <w:rsid w:val="00032456"/>
    <w:rsid w:val="0003267F"/>
    <w:rsid w:val="000347A2"/>
    <w:rsid w:val="00034D16"/>
    <w:rsid w:val="00034E55"/>
    <w:rsid w:val="00035015"/>
    <w:rsid w:val="0003559A"/>
    <w:rsid w:val="00035C88"/>
    <w:rsid w:val="000402FF"/>
    <w:rsid w:val="00042B9F"/>
    <w:rsid w:val="00043106"/>
    <w:rsid w:val="00043945"/>
    <w:rsid w:val="000459CB"/>
    <w:rsid w:val="00045A52"/>
    <w:rsid w:val="00046867"/>
    <w:rsid w:val="00047A05"/>
    <w:rsid w:val="000502D8"/>
    <w:rsid w:val="000503FC"/>
    <w:rsid w:val="00050BEE"/>
    <w:rsid w:val="000540A0"/>
    <w:rsid w:val="00055DD7"/>
    <w:rsid w:val="00055E8E"/>
    <w:rsid w:val="00055F44"/>
    <w:rsid w:val="00057AF2"/>
    <w:rsid w:val="00057C5D"/>
    <w:rsid w:val="000620ED"/>
    <w:rsid w:val="00062E4F"/>
    <w:rsid w:val="00067F70"/>
    <w:rsid w:val="00070451"/>
    <w:rsid w:val="00070694"/>
    <w:rsid w:val="00070AF9"/>
    <w:rsid w:val="00071CE3"/>
    <w:rsid w:val="00071CEB"/>
    <w:rsid w:val="00071EFB"/>
    <w:rsid w:val="000744FB"/>
    <w:rsid w:val="00074629"/>
    <w:rsid w:val="000746D1"/>
    <w:rsid w:val="00075425"/>
    <w:rsid w:val="00077C4B"/>
    <w:rsid w:val="00080366"/>
    <w:rsid w:val="000818FA"/>
    <w:rsid w:val="00081963"/>
    <w:rsid w:val="00081C60"/>
    <w:rsid w:val="0008212B"/>
    <w:rsid w:val="00083DDE"/>
    <w:rsid w:val="000842CC"/>
    <w:rsid w:val="000845FA"/>
    <w:rsid w:val="000848D4"/>
    <w:rsid w:val="00084A79"/>
    <w:rsid w:val="00085554"/>
    <w:rsid w:val="00085F97"/>
    <w:rsid w:val="000865B1"/>
    <w:rsid w:val="000866E3"/>
    <w:rsid w:val="0008779D"/>
    <w:rsid w:val="000906A3"/>
    <w:rsid w:val="00090CD8"/>
    <w:rsid w:val="000911D8"/>
    <w:rsid w:val="00092B01"/>
    <w:rsid w:val="00093588"/>
    <w:rsid w:val="00096381"/>
    <w:rsid w:val="000963F9"/>
    <w:rsid w:val="00096654"/>
    <w:rsid w:val="000968F8"/>
    <w:rsid w:val="00097C02"/>
    <w:rsid w:val="000A086B"/>
    <w:rsid w:val="000A1ACC"/>
    <w:rsid w:val="000A3B25"/>
    <w:rsid w:val="000A4467"/>
    <w:rsid w:val="000A55A9"/>
    <w:rsid w:val="000A60FB"/>
    <w:rsid w:val="000A633F"/>
    <w:rsid w:val="000A7858"/>
    <w:rsid w:val="000A7C0F"/>
    <w:rsid w:val="000B021B"/>
    <w:rsid w:val="000B05C8"/>
    <w:rsid w:val="000B0A8E"/>
    <w:rsid w:val="000B113D"/>
    <w:rsid w:val="000B2E3F"/>
    <w:rsid w:val="000B5473"/>
    <w:rsid w:val="000B68D4"/>
    <w:rsid w:val="000B73CF"/>
    <w:rsid w:val="000B7C7C"/>
    <w:rsid w:val="000C001C"/>
    <w:rsid w:val="000C04B5"/>
    <w:rsid w:val="000C066A"/>
    <w:rsid w:val="000C0DB6"/>
    <w:rsid w:val="000C2B5A"/>
    <w:rsid w:val="000C367C"/>
    <w:rsid w:val="000C64F8"/>
    <w:rsid w:val="000C6D2D"/>
    <w:rsid w:val="000C7027"/>
    <w:rsid w:val="000C7C3E"/>
    <w:rsid w:val="000D0B52"/>
    <w:rsid w:val="000D30B4"/>
    <w:rsid w:val="000D33F7"/>
    <w:rsid w:val="000D3480"/>
    <w:rsid w:val="000D4104"/>
    <w:rsid w:val="000D4B40"/>
    <w:rsid w:val="000D5905"/>
    <w:rsid w:val="000D7228"/>
    <w:rsid w:val="000D7ECA"/>
    <w:rsid w:val="000D7F3D"/>
    <w:rsid w:val="000E240E"/>
    <w:rsid w:val="000E2927"/>
    <w:rsid w:val="000E2DBA"/>
    <w:rsid w:val="000E4184"/>
    <w:rsid w:val="000E4505"/>
    <w:rsid w:val="000E4D4A"/>
    <w:rsid w:val="000E56A5"/>
    <w:rsid w:val="000E6881"/>
    <w:rsid w:val="000E72DC"/>
    <w:rsid w:val="000E7718"/>
    <w:rsid w:val="000F0529"/>
    <w:rsid w:val="000F07C0"/>
    <w:rsid w:val="000F0A1A"/>
    <w:rsid w:val="000F1698"/>
    <w:rsid w:val="000F2045"/>
    <w:rsid w:val="000F3DEC"/>
    <w:rsid w:val="000F43D7"/>
    <w:rsid w:val="000F6052"/>
    <w:rsid w:val="000F71C5"/>
    <w:rsid w:val="000F7E11"/>
    <w:rsid w:val="000F7E27"/>
    <w:rsid w:val="00103B24"/>
    <w:rsid w:val="00105191"/>
    <w:rsid w:val="0010652C"/>
    <w:rsid w:val="00107E6A"/>
    <w:rsid w:val="00110AED"/>
    <w:rsid w:val="00111F57"/>
    <w:rsid w:val="001126EB"/>
    <w:rsid w:val="00114D77"/>
    <w:rsid w:val="00116D72"/>
    <w:rsid w:val="001178CF"/>
    <w:rsid w:val="00117AA6"/>
    <w:rsid w:val="00121400"/>
    <w:rsid w:val="0012145A"/>
    <w:rsid w:val="0012247B"/>
    <w:rsid w:val="00123B41"/>
    <w:rsid w:val="00124DB8"/>
    <w:rsid w:val="00125514"/>
    <w:rsid w:val="00125EFF"/>
    <w:rsid w:val="00126A14"/>
    <w:rsid w:val="00127896"/>
    <w:rsid w:val="0013093F"/>
    <w:rsid w:val="00131A01"/>
    <w:rsid w:val="00135067"/>
    <w:rsid w:val="001355F9"/>
    <w:rsid w:val="001368DB"/>
    <w:rsid w:val="0014150C"/>
    <w:rsid w:val="001419A5"/>
    <w:rsid w:val="00141D15"/>
    <w:rsid w:val="0014298C"/>
    <w:rsid w:val="00143057"/>
    <w:rsid w:val="0014318F"/>
    <w:rsid w:val="0014339C"/>
    <w:rsid w:val="001433A6"/>
    <w:rsid w:val="00143C97"/>
    <w:rsid w:val="00145FBC"/>
    <w:rsid w:val="00146A05"/>
    <w:rsid w:val="00147A4B"/>
    <w:rsid w:val="00151134"/>
    <w:rsid w:val="0015170A"/>
    <w:rsid w:val="00153625"/>
    <w:rsid w:val="00153D9F"/>
    <w:rsid w:val="00154798"/>
    <w:rsid w:val="00154D3A"/>
    <w:rsid w:val="001557C7"/>
    <w:rsid w:val="00155F2C"/>
    <w:rsid w:val="00155FCB"/>
    <w:rsid w:val="00156EA3"/>
    <w:rsid w:val="0015728C"/>
    <w:rsid w:val="001575B0"/>
    <w:rsid w:val="001579B9"/>
    <w:rsid w:val="00160085"/>
    <w:rsid w:val="00161290"/>
    <w:rsid w:val="00161ACB"/>
    <w:rsid w:val="00162DF1"/>
    <w:rsid w:val="0016306D"/>
    <w:rsid w:val="001646AB"/>
    <w:rsid w:val="0016539D"/>
    <w:rsid w:val="00166498"/>
    <w:rsid w:val="001673FF"/>
    <w:rsid w:val="0017000C"/>
    <w:rsid w:val="0017268E"/>
    <w:rsid w:val="00174161"/>
    <w:rsid w:val="00175BAA"/>
    <w:rsid w:val="00177142"/>
    <w:rsid w:val="0017725E"/>
    <w:rsid w:val="001800A5"/>
    <w:rsid w:val="001806C4"/>
    <w:rsid w:val="00182983"/>
    <w:rsid w:val="001829D6"/>
    <w:rsid w:val="0018565A"/>
    <w:rsid w:val="00185BAA"/>
    <w:rsid w:val="00185EB8"/>
    <w:rsid w:val="001877D6"/>
    <w:rsid w:val="00187CF2"/>
    <w:rsid w:val="00190866"/>
    <w:rsid w:val="00191BD6"/>
    <w:rsid w:val="001927AD"/>
    <w:rsid w:val="00195FE9"/>
    <w:rsid w:val="00197381"/>
    <w:rsid w:val="00197406"/>
    <w:rsid w:val="001974E9"/>
    <w:rsid w:val="001A0CBF"/>
    <w:rsid w:val="001A144B"/>
    <w:rsid w:val="001A468D"/>
    <w:rsid w:val="001A5073"/>
    <w:rsid w:val="001A5532"/>
    <w:rsid w:val="001A5C1C"/>
    <w:rsid w:val="001A688B"/>
    <w:rsid w:val="001A7852"/>
    <w:rsid w:val="001A7D34"/>
    <w:rsid w:val="001B01B2"/>
    <w:rsid w:val="001B1DFE"/>
    <w:rsid w:val="001B20BB"/>
    <w:rsid w:val="001B2834"/>
    <w:rsid w:val="001B2B42"/>
    <w:rsid w:val="001B3357"/>
    <w:rsid w:val="001B3710"/>
    <w:rsid w:val="001B39A0"/>
    <w:rsid w:val="001B3AC5"/>
    <w:rsid w:val="001B438F"/>
    <w:rsid w:val="001B4601"/>
    <w:rsid w:val="001B4922"/>
    <w:rsid w:val="001B5252"/>
    <w:rsid w:val="001B5291"/>
    <w:rsid w:val="001B5D9E"/>
    <w:rsid w:val="001B5E3D"/>
    <w:rsid w:val="001B658E"/>
    <w:rsid w:val="001C05E1"/>
    <w:rsid w:val="001C15ED"/>
    <w:rsid w:val="001C1932"/>
    <w:rsid w:val="001C21C7"/>
    <w:rsid w:val="001C275F"/>
    <w:rsid w:val="001C2BEB"/>
    <w:rsid w:val="001C466D"/>
    <w:rsid w:val="001C4703"/>
    <w:rsid w:val="001C4C6A"/>
    <w:rsid w:val="001C5CAD"/>
    <w:rsid w:val="001C6149"/>
    <w:rsid w:val="001C62E0"/>
    <w:rsid w:val="001C7EE6"/>
    <w:rsid w:val="001C7F32"/>
    <w:rsid w:val="001D059F"/>
    <w:rsid w:val="001D0EB8"/>
    <w:rsid w:val="001D2466"/>
    <w:rsid w:val="001D4873"/>
    <w:rsid w:val="001D4A59"/>
    <w:rsid w:val="001D561D"/>
    <w:rsid w:val="001D58AF"/>
    <w:rsid w:val="001D5B01"/>
    <w:rsid w:val="001D5F49"/>
    <w:rsid w:val="001D75F6"/>
    <w:rsid w:val="001E02B8"/>
    <w:rsid w:val="001E0971"/>
    <w:rsid w:val="001E0EFB"/>
    <w:rsid w:val="001E1C07"/>
    <w:rsid w:val="001E25B8"/>
    <w:rsid w:val="001E310F"/>
    <w:rsid w:val="001E3277"/>
    <w:rsid w:val="001E38EF"/>
    <w:rsid w:val="001E45DB"/>
    <w:rsid w:val="001E4CAB"/>
    <w:rsid w:val="001E5348"/>
    <w:rsid w:val="001E748A"/>
    <w:rsid w:val="001E76FE"/>
    <w:rsid w:val="001E777A"/>
    <w:rsid w:val="001E7A29"/>
    <w:rsid w:val="001E7A4F"/>
    <w:rsid w:val="001E7DA7"/>
    <w:rsid w:val="001E7E6E"/>
    <w:rsid w:val="001E7F79"/>
    <w:rsid w:val="001F0514"/>
    <w:rsid w:val="001F053C"/>
    <w:rsid w:val="001F341A"/>
    <w:rsid w:val="001F4DF2"/>
    <w:rsid w:val="001F5F5F"/>
    <w:rsid w:val="001F600A"/>
    <w:rsid w:val="002002B6"/>
    <w:rsid w:val="002006FA"/>
    <w:rsid w:val="00201AED"/>
    <w:rsid w:val="00204170"/>
    <w:rsid w:val="00204ED7"/>
    <w:rsid w:val="002055DC"/>
    <w:rsid w:val="0020587A"/>
    <w:rsid w:val="00206111"/>
    <w:rsid w:val="00206FF1"/>
    <w:rsid w:val="0020770A"/>
    <w:rsid w:val="00210555"/>
    <w:rsid w:val="00210D48"/>
    <w:rsid w:val="00210E3C"/>
    <w:rsid w:val="00211009"/>
    <w:rsid w:val="002113FB"/>
    <w:rsid w:val="00211A08"/>
    <w:rsid w:val="002125B8"/>
    <w:rsid w:val="00212F7E"/>
    <w:rsid w:val="00213720"/>
    <w:rsid w:val="002148D8"/>
    <w:rsid w:val="002151C8"/>
    <w:rsid w:val="00216383"/>
    <w:rsid w:val="00216459"/>
    <w:rsid w:val="00216AFB"/>
    <w:rsid w:val="00216E24"/>
    <w:rsid w:val="0022224A"/>
    <w:rsid w:val="002226C5"/>
    <w:rsid w:val="002236DE"/>
    <w:rsid w:val="0022688E"/>
    <w:rsid w:val="00227182"/>
    <w:rsid w:val="00230C38"/>
    <w:rsid w:val="00230F88"/>
    <w:rsid w:val="0023278A"/>
    <w:rsid w:val="00232F47"/>
    <w:rsid w:val="002337E3"/>
    <w:rsid w:val="002337F6"/>
    <w:rsid w:val="0023398D"/>
    <w:rsid w:val="0023435A"/>
    <w:rsid w:val="00236020"/>
    <w:rsid w:val="00240071"/>
    <w:rsid w:val="002401F3"/>
    <w:rsid w:val="00240321"/>
    <w:rsid w:val="002416A7"/>
    <w:rsid w:val="00241902"/>
    <w:rsid w:val="00242AC9"/>
    <w:rsid w:val="00243BD3"/>
    <w:rsid w:val="0024455E"/>
    <w:rsid w:val="00245EA9"/>
    <w:rsid w:val="00250484"/>
    <w:rsid w:val="00250687"/>
    <w:rsid w:val="00252220"/>
    <w:rsid w:val="00252628"/>
    <w:rsid w:val="00252644"/>
    <w:rsid w:val="002526DD"/>
    <w:rsid w:val="0025381B"/>
    <w:rsid w:val="00255204"/>
    <w:rsid w:val="002555D1"/>
    <w:rsid w:val="00255838"/>
    <w:rsid w:val="0025785F"/>
    <w:rsid w:val="00257C5E"/>
    <w:rsid w:val="00257C93"/>
    <w:rsid w:val="00260337"/>
    <w:rsid w:val="0026085E"/>
    <w:rsid w:val="0026095A"/>
    <w:rsid w:val="00260F4B"/>
    <w:rsid w:val="00260FF0"/>
    <w:rsid w:val="0026245F"/>
    <w:rsid w:val="00262DDB"/>
    <w:rsid w:val="00263E7A"/>
    <w:rsid w:val="00264645"/>
    <w:rsid w:val="002648C2"/>
    <w:rsid w:val="00264E0D"/>
    <w:rsid w:val="00265514"/>
    <w:rsid w:val="00266E3E"/>
    <w:rsid w:val="002675B3"/>
    <w:rsid w:val="00267B1C"/>
    <w:rsid w:val="00267BC1"/>
    <w:rsid w:val="00271471"/>
    <w:rsid w:val="00273601"/>
    <w:rsid w:val="00273BE3"/>
    <w:rsid w:val="0027414D"/>
    <w:rsid w:val="0027432B"/>
    <w:rsid w:val="00276017"/>
    <w:rsid w:val="00276CC5"/>
    <w:rsid w:val="00277349"/>
    <w:rsid w:val="00281157"/>
    <w:rsid w:val="00281995"/>
    <w:rsid w:val="00281E30"/>
    <w:rsid w:val="00282094"/>
    <w:rsid w:val="00282172"/>
    <w:rsid w:val="00282FA7"/>
    <w:rsid w:val="00283074"/>
    <w:rsid w:val="002832D8"/>
    <w:rsid w:val="00283BB5"/>
    <w:rsid w:val="0028460C"/>
    <w:rsid w:val="00284BF1"/>
    <w:rsid w:val="00284E89"/>
    <w:rsid w:val="0028588E"/>
    <w:rsid w:val="00285C89"/>
    <w:rsid w:val="00286B54"/>
    <w:rsid w:val="0029091A"/>
    <w:rsid w:val="00290D8E"/>
    <w:rsid w:val="00290DB6"/>
    <w:rsid w:val="00291EF9"/>
    <w:rsid w:val="00293E75"/>
    <w:rsid w:val="00294ED0"/>
    <w:rsid w:val="002955ED"/>
    <w:rsid w:val="00297ED6"/>
    <w:rsid w:val="002A0072"/>
    <w:rsid w:val="002A1519"/>
    <w:rsid w:val="002A2642"/>
    <w:rsid w:val="002A3567"/>
    <w:rsid w:val="002A3937"/>
    <w:rsid w:val="002A6928"/>
    <w:rsid w:val="002A70E7"/>
    <w:rsid w:val="002A78E4"/>
    <w:rsid w:val="002B15EB"/>
    <w:rsid w:val="002B196E"/>
    <w:rsid w:val="002B2AE5"/>
    <w:rsid w:val="002B3C80"/>
    <w:rsid w:val="002B4918"/>
    <w:rsid w:val="002B5AA2"/>
    <w:rsid w:val="002B5E13"/>
    <w:rsid w:val="002B6723"/>
    <w:rsid w:val="002B69CB"/>
    <w:rsid w:val="002B7041"/>
    <w:rsid w:val="002B7429"/>
    <w:rsid w:val="002C17B0"/>
    <w:rsid w:val="002C22E0"/>
    <w:rsid w:val="002C2EB7"/>
    <w:rsid w:val="002C38BE"/>
    <w:rsid w:val="002C3A7A"/>
    <w:rsid w:val="002C4092"/>
    <w:rsid w:val="002C5CB6"/>
    <w:rsid w:val="002C5EC0"/>
    <w:rsid w:val="002C634B"/>
    <w:rsid w:val="002C7048"/>
    <w:rsid w:val="002C759A"/>
    <w:rsid w:val="002C7C3D"/>
    <w:rsid w:val="002D03F5"/>
    <w:rsid w:val="002D0C3C"/>
    <w:rsid w:val="002D1BEC"/>
    <w:rsid w:val="002D3003"/>
    <w:rsid w:val="002D3189"/>
    <w:rsid w:val="002D36A7"/>
    <w:rsid w:val="002D5E74"/>
    <w:rsid w:val="002D6836"/>
    <w:rsid w:val="002D7DCA"/>
    <w:rsid w:val="002E0CD8"/>
    <w:rsid w:val="002E0DBB"/>
    <w:rsid w:val="002E14F1"/>
    <w:rsid w:val="002E2D38"/>
    <w:rsid w:val="002E2DA8"/>
    <w:rsid w:val="002E3553"/>
    <w:rsid w:val="002E35D8"/>
    <w:rsid w:val="002E3CB3"/>
    <w:rsid w:val="002E5EEE"/>
    <w:rsid w:val="002E75EA"/>
    <w:rsid w:val="002E76A5"/>
    <w:rsid w:val="002E7A04"/>
    <w:rsid w:val="002F0C0F"/>
    <w:rsid w:val="002F1BD5"/>
    <w:rsid w:val="002F322A"/>
    <w:rsid w:val="002F334E"/>
    <w:rsid w:val="002F44C7"/>
    <w:rsid w:val="002F4D94"/>
    <w:rsid w:val="002F5774"/>
    <w:rsid w:val="002F6ECE"/>
    <w:rsid w:val="002F6FD9"/>
    <w:rsid w:val="00300C3B"/>
    <w:rsid w:val="00300D28"/>
    <w:rsid w:val="0030325E"/>
    <w:rsid w:val="003039D0"/>
    <w:rsid w:val="00303BBC"/>
    <w:rsid w:val="0030426A"/>
    <w:rsid w:val="003046E7"/>
    <w:rsid w:val="00304A2F"/>
    <w:rsid w:val="00305B3D"/>
    <w:rsid w:val="003062FF"/>
    <w:rsid w:val="0031062B"/>
    <w:rsid w:val="00311697"/>
    <w:rsid w:val="003128CA"/>
    <w:rsid w:val="00315913"/>
    <w:rsid w:val="00315B8F"/>
    <w:rsid w:val="00316579"/>
    <w:rsid w:val="0031657F"/>
    <w:rsid w:val="00316A85"/>
    <w:rsid w:val="003210DB"/>
    <w:rsid w:val="00321B49"/>
    <w:rsid w:val="0032238C"/>
    <w:rsid w:val="00322B6A"/>
    <w:rsid w:val="00323EA7"/>
    <w:rsid w:val="00325DFC"/>
    <w:rsid w:val="003261C6"/>
    <w:rsid w:val="00326788"/>
    <w:rsid w:val="00327711"/>
    <w:rsid w:val="003302CA"/>
    <w:rsid w:val="003311D1"/>
    <w:rsid w:val="00331958"/>
    <w:rsid w:val="00332059"/>
    <w:rsid w:val="00333C16"/>
    <w:rsid w:val="0033773A"/>
    <w:rsid w:val="00337B5C"/>
    <w:rsid w:val="00343EEC"/>
    <w:rsid w:val="00350834"/>
    <w:rsid w:val="0035153B"/>
    <w:rsid w:val="0035208E"/>
    <w:rsid w:val="00352A69"/>
    <w:rsid w:val="003530EF"/>
    <w:rsid w:val="00353E16"/>
    <w:rsid w:val="003547FC"/>
    <w:rsid w:val="003554B5"/>
    <w:rsid w:val="00355690"/>
    <w:rsid w:val="00357BFF"/>
    <w:rsid w:val="0036129F"/>
    <w:rsid w:val="0036148E"/>
    <w:rsid w:val="0036218E"/>
    <w:rsid w:val="00362B32"/>
    <w:rsid w:val="003637AA"/>
    <w:rsid w:val="00365221"/>
    <w:rsid w:val="00365BD7"/>
    <w:rsid w:val="00367246"/>
    <w:rsid w:val="00367F31"/>
    <w:rsid w:val="00371554"/>
    <w:rsid w:val="00371680"/>
    <w:rsid w:val="003718E9"/>
    <w:rsid w:val="003722FF"/>
    <w:rsid w:val="00372C14"/>
    <w:rsid w:val="00374469"/>
    <w:rsid w:val="003751E9"/>
    <w:rsid w:val="0037593E"/>
    <w:rsid w:val="00375A7D"/>
    <w:rsid w:val="00376E56"/>
    <w:rsid w:val="00377192"/>
    <w:rsid w:val="00382AB4"/>
    <w:rsid w:val="00383C7D"/>
    <w:rsid w:val="00385E78"/>
    <w:rsid w:val="00387CF3"/>
    <w:rsid w:val="0039293D"/>
    <w:rsid w:val="00392C87"/>
    <w:rsid w:val="00393D59"/>
    <w:rsid w:val="00393FCC"/>
    <w:rsid w:val="0039464B"/>
    <w:rsid w:val="00394E3D"/>
    <w:rsid w:val="00396153"/>
    <w:rsid w:val="00396A2B"/>
    <w:rsid w:val="00396EF6"/>
    <w:rsid w:val="00397A65"/>
    <w:rsid w:val="00397DD7"/>
    <w:rsid w:val="00397EF0"/>
    <w:rsid w:val="003A03CF"/>
    <w:rsid w:val="003A0BC0"/>
    <w:rsid w:val="003A2686"/>
    <w:rsid w:val="003A3BEC"/>
    <w:rsid w:val="003A4D74"/>
    <w:rsid w:val="003A727D"/>
    <w:rsid w:val="003B0198"/>
    <w:rsid w:val="003B0CDF"/>
    <w:rsid w:val="003B1973"/>
    <w:rsid w:val="003B2C76"/>
    <w:rsid w:val="003B30B8"/>
    <w:rsid w:val="003B374F"/>
    <w:rsid w:val="003B51CB"/>
    <w:rsid w:val="003B57ED"/>
    <w:rsid w:val="003B6B54"/>
    <w:rsid w:val="003B6D9B"/>
    <w:rsid w:val="003B702A"/>
    <w:rsid w:val="003B766D"/>
    <w:rsid w:val="003C1347"/>
    <w:rsid w:val="003C14E6"/>
    <w:rsid w:val="003C22BE"/>
    <w:rsid w:val="003C4AA7"/>
    <w:rsid w:val="003C4F04"/>
    <w:rsid w:val="003C5B20"/>
    <w:rsid w:val="003D0501"/>
    <w:rsid w:val="003D0DE1"/>
    <w:rsid w:val="003D0EDA"/>
    <w:rsid w:val="003D2248"/>
    <w:rsid w:val="003D3DD6"/>
    <w:rsid w:val="003D74A4"/>
    <w:rsid w:val="003D7B68"/>
    <w:rsid w:val="003E226E"/>
    <w:rsid w:val="003E3BA0"/>
    <w:rsid w:val="003E42D7"/>
    <w:rsid w:val="003E4920"/>
    <w:rsid w:val="003E6193"/>
    <w:rsid w:val="003E6771"/>
    <w:rsid w:val="003E7911"/>
    <w:rsid w:val="003E79FB"/>
    <w:rsid w:val="003E7A25"/>
    <w:rsid w:val="003E7F99"/>
    <w:rsid w:val="003F124D"/>
    <w:rsid w:val="003F13B0"/>
    <w:rsid w:val="003F1B15"/>
    <w:rsid w:val="003F21B2"/>
    <w:rsid w:val="003F25D6"/>
    <w:rsid w:val="003F36D6"/>
    <w:rsid w:val="003F3D0A"/>
    <w:rsid w:val="003F42A5"/>
    <w:rsid w:val="003F46E1"/>
    <w:rsid w:val="003F6093"/>
    <w:rsid w:val="003F6A9D"/>
    <w:rsid w:val="003F75FB"/>
    <w:rsid w:val="003F7E61"/>
    <w:rsid w:val="00400079"/>
    <w:rsid w:val="00400B9A"/>
    <w:rsid w:val="004011EB"/>
    <w:rsid w:val="00401348"/>
    <w:rsid w:val="004022CA"/>
    <w:rsid w:val="00402940"/>
    <w:rsid w:val="00403911"/>
    <w:rsid w:val="00403C1D"/>
    <w:rsid w:val="0040625C"/>
    <w:rsid w:val="00406E83"/>
    <w:rsid w:val="00407F60"/>
    <w:rsid w:val="0041040C"/>
    <w:rsid w:val="004134CC"/>
    <w:rsid w:val="00413958"/>
    <w:rsid w:val="00413978"/>
    <w:rsid w:val="00413D82"/>
    <w:rsid w:val="00413EC2"/>
    <w:rsid w:val="00415E2F"/>
    <w:rsid w:val="00417936"/>
    <w:rsid w:val="00417C41"/>
    <w:rsid w:val="00422FB4"/>
    <w:rsid w:val="00425178"/>
    <w:rsid w:val="00426B6F"/>
    <w:rsid w:val="00427D05"/>
    <w:rsid w:val="00427F30"/>
    <w:rsid w:val="0043054C"/>
    <w:rsid w:val="00431DB9"/>
    <w:rsid w:val="004323F1"/>
    <w:rsid w:val="00433EF2"/>
    <w:rsid w:val="00433FFE"/>
    <w:rsid w:val="004344A2"/>
    <w:rsid w:val="0043462D"/>
    <w:rsid w:val="00435338"/>
    <w:rsid w:val="004355E6"/>
    <w:rsid w:val="00436E94"/>
    <w:rsid w:val="004415CF"/>
    <w:rsid w:val="00442592"/>
    <w:rsid w:val="00442E63"/>
    <w:rsid w:val="00445372"/>
    <w:rsid w:val="00446EA9"/>
    <w:rsid w:val="004474F3"/>
    <w:rsid w:val="004510D1"/>
    <w:rsid w:val="00451394"/>
    <w:rsid w:val="004518B4"/>
    <w:rsid w:val="00453015"/>
    <w:rsid w:val="00454972"/>
    <w:rsid w:val="004579CE"/>
    <w:rsid w:val="0046277D"/>
    <w:rsid w:val="00463B28"/>
    <w:rsid w:val="00465ECD"/>
    <w:rsid w:val="004660EE"/>
    <w:rsid w:val="00466306"/>
    <w:rsid w:val="00470B46"/>
    <w:rsid w:val="00470E8B"/>
    <w:rsid w:val="004730A2"/>
    <w:rsid w:val="004739DE"/>
    <w:rsid w:val="00473E7D"/>
    <w:rsid w:val="00474527"/>
    <w:rsid w:val="00480E15"/>
    <w:rsid w:val="00481C9F"/>
    <w:rsid w:val="004826B5"/>
    <w:rsid w:val="00482834"/>
    <w:rsid w:val="00482861"/>
    <w:rsid w:val="004832B1"/>
    <w:rsid w:val="00484E6D"/>
    <w:rsid w:val="00485B53"/>
    <w:rsid w:val="004864EA"/>
    <w:rsid w:val="004867D0"/>
    <w:rsid w:val="00486B6D"/>
    <w:rsid w:val="00486E00"/>
    <w:rsid w:val="00487073"/>
    <w:rsid w:val="00490E47"/>
    <w:rsid w:val="00490ECD"/>
    <w:rsid w:val="00491A30"/>
    <w:rsid w:val="00492400"/>
    <w:rsid w:val="004934C1"/>
    <w:rsid w:val="0049442F"/>
    <w:rsid w:val="0049451D"/>
    <w:rsid w:val="0049496D"/>
    <w:rsid w:val="00494E86"/>
    <w:rsid w:val="004958B6"/>
    <w:rsid w:val="00495AB9"/>
    <w:rsid w:val="00495DDB"/>
    <w:rsid w:val="004A01F0"/>
    <w:rsid w:val="004A0843"/>
    <w:rsid w:val="004A225F"/>
    <w:rsid w:val="004A30F2"/>
    <w:rsid w:val="004A3BE4"/>
    <w:rsid w:val="004A40E0"/>
    <w:rsid w:val="004A5213"/>
    <w:rsid w:val="004A5225"/>
    <w:rsid w:val="004A57A5"/>
    <w:rsid w:val="004A60E1"/>
    <w:rsid w:val="004A7698"/>
    <w:rsid w:val="004A798A"/>
    <w:rsid w:val="004A7CF6"/>
    <w:rsid w:val="004A7EA4"/>
    <w:rsid w:val="004B373D"/>
    <w:rsid w:val="004B43B2"/>
    <w:rsid w:val="004B47DD"/>
    <w:rsid w:val="004B4D12"/>
    <w:rsid w:val="004B55B7"/>
    <w:rsid w:val="004B752C"/>
    <w:rsid w:val="004C00CD"/>
    <w:rsid w:val="004C10AE"/>
    <w:rsid w:val="004C1F06"/>
    <w:rsid w:val="004C202F"/>
    <w:rsid w:val="004C21C9"/>
    <w:rsid w:val="004C3648"/>
    <w:rsid w:val="004C3736"/>
    <w:rsid w:val="004C4214"/>
    <w:rsid w:val="004C47B4"/>
    <w:rsid w:val="004C5AAA"/>
    <w:rsid w:val="004C7410"/>
    <w:rsid w:val="004D0202"/>
    <w:rsid w:val="004D037A"/>
    <w:rsid w:val="004D0752"/>
    <w:rsid w:val="004D12DC"/>
    <w:rsid w:val="004D35CC"/>
    <w:rsid w:val="004D5442"/>
    <w:rsid w:val="004D5AD5"/>
    <w:rsid w:val="004D5F7B"/>
    <w:rsid w:val="004D6132"/>
    <w:rsid w:val="004D68DB"/>
    <w:rsid w:val="004D7886"/>
    <w:rsid w:val="004E079E"/>
    <w:rsid w:val="004E0F91"/>
    <w:rsid w:val="004E15F3"/>
    <w:rsid w:val="004E204B"/>
    <w:rsid w:val="004E23BB"/>
    <w:rsid w:val="004E4641"/>
    <w:rsid w:val="004E46E9"/>
    <w:rsid w:val="004E4AE5"/>
    <w:rsid w:val="004F0842"/>
    <w:rsid w:val="004F0DCD"/>
    <w:rsid w:val="004F480E"/>
    <w:rsid w:val="004F5753"/>
    <w:rsid w:val="004F59BF"/>
    <w:rsid w:val="004F7239"/>
    <w:rsid w:val="004F747D"/>
    <w:rsid w:val="004F7596"/>
    <w:rsid w:val="004F7BE8"/>
    <w:rsid w:val="004F7CAB"/>
    <w:rsid w:val="004F7CBD"/>
    <w:rsid w:val="004F7D82"/>
    <w:rsid w:val="00501662"/>
    <w:rsid w:val="00503A68"/>
    <w:rsid w:val="0050428E"/>
    <w:rsid w:val="00504F55"/>
    <w:rsid w:val="0050500F"/>
    <w:rsid w:val="00505892"/>
    <w:rsid w:val="00505CF5"/>
    <w:rsid w:val="00506116"/>
    <w:rsid w:val="005062EE"/>
    <w:rsid w:val="00506C56"/>
    <w:rsid w:val="005071D5"/>
    <w:rsid w:val="0050747D"/>
    <w:rsid w:val="00507541"/>
    <w:rsid w:val="00507746"/>
    <w:rsid w:val="0051060E"/>
    <w:rsid w:val="00513808"/>
    <w:rsid w:val="005154BF"/>
    <w:rsid w:val="005155FC"/>
    <w:rsid w:val="00516582"/>
    <w:rsid w:val="005209C7"/>
    <w:rsid w:val="00520D93"/>
    <w:rsid w:val="00523354"/>
    <w:rsid w:val="0052364A"/>
    <w:rsid w:val="00523E5C"/>
    <w:rsid w:val="00524688"/>
    <w:rsid w:val="00525140"/>
    <w:rsid w:val="005251D2"/>
    <w:rsid w:val="005259F4"/>
    <w:rsid w:val="00526FED"/>
    <w:rsid w:val="0052715A"/>
    <w:rsid w:val="00527815"/>
    <w:rsid w:val="00527DF1"/>
    <w:rsid w:val="00530017"/>
    <w:rsid w:val="00530A00"/>
    <w:rsid w:val="00530B92"/>
    <w:rsid w:val="00531958"/>
    <w:rsid w:val="0053355C"/>
    <w:rsid w:val="00533D00"/>
    <w:rsid w:val="0053406D"/>
    <w:rsid w:val="00535100"/>
    <w:rsid w:val="00535143"/>
    <w:rsid w:val="00536F62"/>
    <w:rsid w:val="00537039"/>
    <w:rsid w:val="00540372"/>
    <w:rsid w:val="005407A7"/>
    <w:rsid w:val="00541C50"/>
    <w:rsid w:val="00542D08"/>
    <w:rsid w:val="0054387C"/>
    <w:rsid w:val="0054443C"/>
    <w:rsid w:val="00544629"/>
    <w:rsid w:val="005448C4"/>
    <w:rsid w:val="0054549C"/>
    <w:rsid w:val="00545A1C"/>
    <w:rsid w:val="00545B6B"/>
    <w:rsid w:val="0054698F"/>
    <w:rsid w:val="005469F6"/>
    <w:rsid w:val="00547959"/>
    <w:rsid w:val="0055046A"/>
    <w:rsid w:val="00550D3F"/>
    <w:rsid w:val="0055228D"/>
    <w:rsid w:val="00552FDE"/>
    <w:rsid w:val="00555A62"/>
    <w:rsid w:val="00555AC0"/>
    <w:rsid w:val="00555C43"/>
    <w:rsid w:val="005579F8"/>
    <w:rsid w:val="0056067B"/>
    <w:rsid w:val="00561571"/>
    <w:rsid w:val="00563829"/>
    <w:rsid w:val="00563A27"/>
    <w:rsid w:val="00565922"/>
    <w:rsid w:val="00565E3B"/>
    <w:rsid w:val="00567A10"/>
    <w:rsid w:val="00571593"/>
    <w:rsid w:val="00571E46"/>
    <w:rsid w:val="005734D6"/>
    <w:rsid w:val="00573B12"/>
    <w:rsid w:val="00574447"/>
    <w:rsid w:val="00574F67"/>
    <w:rsid w:val="005766F9"/>
    <w:rsid w:val="00576AB9"/>
    <w:rsid w:val="00576E8B"/>
    <w:rsid w:val="00577846"/>
    <w:rsid w:val="00577B51"/>
    <w:rsid w:val="005807A6"/>
    <w:rsid w:val="00580845"/>
    <w:rsid w:val="0058168A"/>
    <w:rsid w:val="00582EFC"/>
    <w:rsid w:val="0058419C"/>
    <w:rsid w:val="00585E2B"/>
    <w:rsid w:val="005866D5"/>
    <w:rsid w:val="00586AD4"/>
    <w:rsid w:val="0059107E"/>
    <w:rsid w:val="0059124F"/>
    <w:rsid w:val="00591AE1"/>
    <w:rsid w:val="00592289"/>
    <w:rsid w:val="00593416"/>
    <w:rsid w:val="00595967"/>
    <w:rsid w:val="0059623B"/>
    <w:rsid w:val="00596B1F"/>
    <w:rsid w:val="00596CAC"/>
    <w:rsid w:val="005976A3"/>
    <w:rsid w:val="005A1783"/>
    <w:rsid w:val="005A1D86"/>
    <w:rsid w:val="005A1DF0"/>
    <w:rsid w:val="005A3571"/>
    <w:rsid w:val="005A41A5"/>
    <w:rsid w:val="005A41B8"/>
    <w:rsid w:val="005A4731"/>
    <w:rsid w:val="005A481D"/>
    <w:rsid w:val="005A50ED"/>
    <w:rsid w:val="005A5436"/>
    <w:rsid w:val="005A5454"/>
    <w:rsid w:val="005B0F08"/>
    <w:rsid w:val="005B1120"/>
    <w:rsid w:val="005B2D7E"/>
    <w:rsid w:val="005B36DC"/>
    <w:rsid w:val="005B3FA6"/>
    <w:rsid w:val="005B4243"/>
    <w:rsid w:val="005B6A43"/>
    <w:rsid w:val="005B768A"/>
    <w:rsid w:val="005C0129"/>
    <w:rsid w:val="005C0608"/>
    <w:rsid w:val="005C2784"/>
    <w:rsid w:val="005C2C4B"/>
    <w:rsid w:val="005C3273"/>
    <w:rsid w:val="005C5EE7"/>
    <w:rsid w:val="005C6A3A"/>
    <w:rsid w:val="005C7288"/>
    <w:rsid w:val="005C79EE"/>
    <w:rsid w:val="005C7D40"/>
    <w:rsid w:val="005D016A"/>
    <w:rsid w:val="005D033E"/>
    <w:rsid w:val="005D0C9C"/>
    <w:rsid w:val="005D100E"/>
    <w:rsid w:val="005D35AB"/>
    <w:rsid w:val="005D3DC2"/>
    <w:rsid w:val="005D5DDF"/>
    <w:rsid w:val="005D71D3"/>
    <w:rsid w:val="005E0156"/>
    <w:rsid w:val="005E0609"/>
    <w:rsid w:val="005E3D59"/>
    <w:rsid w:val="005E5C93"/>
    <w:rsid w:val="005E68AC"/>
    <w:rsid w:val="005E6959"/>
    <w:rsid w:val="005E79BE"/>
    <w:rsid w:val="005E7A9F"/>
    <w:rsid w:val="005F1F98"/>
    <w:rsid w:val="005F316B"/>
    <w:rsid w:val="005F488A"/>
    <w:rsid w:val="005F4E94"/>
    <w:rsid w:val="005F4EF8"/>
    <w:rsid w:val="005F639B"/>
    <w:rsid w:val="005F746A"/>
    <w:rsid w:val="005F7BD0"/>
    <w:rsid w:val="005F7C64"/>
    <w:rsid w:val="005F7E2D"/>
    <w:rsid w:val="0060295B"/>
    <w:rsid w:val="0060297F"/>
    <w:rsid w:val="00602D93"/>
    <w:rsid w:val="00603BA9"/>
    <w:rsid w:val="00604D53"/>
    <w:rsid w:val="00605E3F"/>
    <w:rsid w:val="00606D33"/>
    <w:rsid w:val="006071F8"/>
    <w:rsid w:val="00610DD7"/>
    <w:rsid w:val="00612F3C"/>
    <w:rsid w:val="006133FB"/>
    <w:rsid w:val="00613AA3"/>
    <w:rsid w:val="0061451B"/>
    <w:rsid w:val="0061561F"/>
    <w:rsid w:val="00615AC5"/>
    <w:rsid w:val="00615DFE"/>
    <w:rsid w:val="00615FE4"/>
    <w:rsid w:val="00616E68"/>
    <w:rsid w:val="00617EAB"/>
    <w:rsid w:val="0062138D"/>
    <w:rsid w:val="0062171C"/>
    <w:rsid w:val="0062212C"/>
    <w:rsid w:val="0062216A"/>
    <w:rsid w:val="0062287C"/>
    <w:rsid w:val="00622C1B"/>
    <w:rsid w:val="00623344"/>
    <w:rsid w:val="00624B11"/>
    <w:rsid w:val="0062530B"/>
    <w:rsid w:val="00626486"/>
    <w:rsid w:val="00626678"/>
    <w:rsid w:val="006266F3"/>
    <w:rsid w:val="00626F1E"/>
    <w:rsid w:val="0062708D"/>
    <w:rsid w:val="0062767B"/>
    <w:rsid w:val="006276D3"/>
    <w:rsid w:val="00630A09"/>
    <w:rsid w:val="00631A01"/>
    <w:rsid w:val="00632B3E"/>
    <w:rsid w:val="00632DB7"/>
    <w:rsid w:val="006336F1"/>
    <w:rsid w:val="006340C6"/>
    <w:rsid w:val="006344D2"/>
    <w:rsid w:val="006419E6"/>
    <w:rsid w:val="00642031"/>
    <w:rsid w:val="00643AEF"/>
    <w:rsid w:val="00643EEB"/>
    <w:rsid w:val="00646491"/>
    <w:rsid w:val="006464B4"/>
    <w:rsid w:val="006467F9"/>
    <w:rsid w:val="0064763E"/>
    <w:rsid w:val="006515AF"/>
    <w:rsid w:val="00654244"/>
    <w:rsid w:val="00661664"/>
    <w:rsid w:val="00662D60"/>
    <w:rsid w:val="0066323E"/>
    <w:rsid w:val="00664F82"/>
    <w:rsid w:val="006658E9"/>
    <w:rsid w:val="00665CF5"/>
    <w:rsid w:val="00666128"/>
    <w:rsid w:val="006670A7"/>
    <w:rsid w:val="006677BD"/>
    <w:rsid w:val="00667825"/>
    <w:rsid w:val="00667EDD"/>
    <w:rsid w:val="006702FB"/>
    <w:rsid w:val="006704D9"/>
    <w:rsid w:val="00670F08"/>
    <w:rsid w:val="00671644"/>
    <w:rsid w:val="00672CDD"/>
    <w:rsid w:val="00674175"/>
    <w:rsid w:val="00674762"/>
    <w:rsid w:val="00674953"/>
    <w:rsid w:val="0067580F"/>
    <w:rsid w:val="00676507"/>
    <w:rsid w:val="006766AE"/>
    <w:rsid w:val="006766B3"/>
    <w:rsid w:val="00676FFD"/>
    <w:rsid w:val="00680F98"/>
    <w:rsid w:val="0068159A"/>
    <w:rsid w:val="00681641"/>
    <w:rsid w:val="0068209A"/>
    <w:rsid w:val="006822A2"/>
    <w:rsid w:val="0068244A"/>
    <w:rsid w:val="00684558"/>
    <w:rsid w:val="006845A6"/>
    <w:rsid w:val="006846CD"/>
    <w:rsid w:val="0068489A"/>
    <w:rsid w:val="00684F44"/>
    <w:rsid w:val="00685D50"/>
    <w:rsid w:val="00686A6E"/>
    <w:rsid w:val="00686BBD"/>
    <w:rsid w:val="006923B5"/>
    <w:rsid w:val="00692FE1"/>
    <w:rsid w:val="00693FF9"/>
    <w:rsid w:val="00694A4D"/>
    <w:rsid w:val="00694DB7"/>
    <w:rsid w:val="00694EAA"/>
    <w:rsid w:val="00695130"/>
    <w:rsid w:val="00697C1C"/>
    <w:rsid w:val="006A0129"/>
    <w:rsid w:val="006A1804"/>
    <w:rsid w:val="006A1CF8"/>
    <w:rsid w:val="006A4078"/>
    <w:rsid w:val="006A4574"/>
    <w:rsid w:val="006A58B9"/>
    <w:rsid w:val="006A5E4D"/>
    <w:rsid w:val="006A6024"/>
    <w:rsid w:val="006A6684"/>
    <w:rsid w:val="006A67D3"/>
    <w:rsid w:val="006A7603"/>
    <w:rsid w:val="006A77DD"/>
    <w:rsid w:val="006A7E40"/>
    <w:rsid w:val="006B0BF2"/>
    <w:rsid w:val="006B39CA"/>
    <w:rsid w:val="006B45E8"/>
    <w:rsid w:val="006B4833"/>
    <w:rsid w:val="006B59B1"/>
    <w:rsid w:val="006B6B94"/>
    <w:rsid w:val="006C1698"/>
    <w:rsid w:val="006C1FA2"/>
    <w:rsid w:val="006C2CFD"/>
    <w:rsid w:val="006C2D82"/>
    <w:rsid w:val="006C3C63"/>
    <w:rsid w:val="006C474F"/>
    <w:rsid w:val="006C4E69"/>
    <w:rsid w:val="006C56E3"/>
    <w:rsid w:val="006C62E0"/>
    <w:rsid w:val="006C7566"/>
    <w:rsid w:val="006C7D88"/>
    <w:rsid w:val="006C7E0E"/>
    <w:rsid w:val="006D083A"/>
    <w:rsid w:val="006D0A35"/>
    <w:rsid w:val="006D1265"/>
    <w:rsid w:val="006D17BA"/>
    <w:rsid w:val="006D194E"/>
    <w:rsid w:val="006D3609"/>
    <w:rsid w:val="006D433E"/>
    <w:rsid w:val="006D46E0"/>
    <w:rsid w:val="006D525A"/>
    <w:rsid w:val="006D5305"/>
    <w:rsid w:val="006D6FD8"/>
    <w:rsid w:val="006D751A"/>
    <w:rsid w:val="006D7F49"/>
    <w:rsid w:val="006E0064"/>
    <w:rsid w:val="006E0CAE"/>
    <w:rsid w:val="006E1977"/>
    <w:rsid w:val="006E36C9"/>
    <w:rsid w:val="006E5507"/>
    <w:rsid w:val="006E601E"/>
    <w:rsid w:val="006E68C7"/>
    <w:rsid w:val="006E6C37"/>
    <w:rsid w:val="006E74A3"/>
    <w:rsid w:val="006F0586"/>
    <w:rsid w:val="006F1618"/>
    <w:rsid w:val="006F244C"/>
    <w:rsid w:val="006F2969"/>
    <w:rsid w:val="006F36AC"/>
    <w:rsid w:val="006F3D4D"/>
    <w:rsid w:val="006F4092"/>
    <w:rsid w:val="006F4F40"/>
    <w:rsid w:val="006F5AA5"/>
    <w:rsid w:val="006F5AB0"/>
    <w:rsid w:val="006F6264"/>
    <w:rsid w:val="006F781D"/>
    <w:rsid w:val="006F7894"/>
    <w:rsid w:val="00700759"/>
    <w:rsid w:val="00700ADE"/>
    <w:rsid w:val="0070152A"/>
    <w:rsid w:val="00702105"/>
    <w:rsid w:val="007038E9"/>
    <w:rsid w:val="00705F17"/>
    <w:rsid w:val="0070630F"/>
    <w:rsid w:val="007105CE"/>
    <w:rsid w:val="0071194F"/>
    <w:rsid w:val="0071198C"/>
    <w:rsid w:val="007123A2"/>
    <w:rsid w:val="00712E86"/>
    <w:rsid w:val="00713153"/>
    <w:rsid w:val="007135E9"/>
    <w:rsid w:val="0071444B"/>
    <w:rsid w:val="00714488"/>
    <w:rsid w:val="00714661"/>
    <w:rsid w:val="00715182"/>
    <w:rsid w:val="007157F1"/>
    <w:rsid w:val="00717068"/>
    <w:rsid w:val="007203C3"/>
    <w:rsid w:val="00720C28"/>
    <w:rsid w:val="00721141"/>
    <w:rsid w:val="00721F32"/>
    <w:rsid w:val="00722A53"/>
    <w:rsid w:val="00722CFC"/>
    <w:rsid w:val="0072323A"/>
    <w:rsid w:val="00723A70"/>
    <w:rsid w:val="0072408B"/>
    <w:rsid w:val="00726178"/>
    <w:rsid w:val="007271A8"/>
    <w:rsid w:val="0072742D"/>
    <w:rsid w:val="0072749F"/>
    <w:rsid w:val="007277C2"/>
    <w:rsid w:val="00731B7B"/>
    <w:rsid w:val="007335C5"/>
    <w:rsid w:val="0073546C"/>
    <w:rsid w:val="00736776"/>
    <w:rsid w:val="00740812"/>
    <w:rsid w:val="00740FDB"/>
    <w:rsid w:val="00741E8D"/>
    <w:rsid w:val="0074282F"/>
    <w:rsid w:val="00743156"/>
    <w:rsid w:val="00745239"/>
    <w:rsid w:val="00746276"/>
    <w:rsid w:val="00752366"/>
    <w:rsid w:val="00754499"/>
    <w:rsid w:val="007562D0"/>
    <w:rsid w:val="00756500"/>
    <w:rsid w:val="00756F33"/>
    <w:rsid w:val="00757F68"/>
    <w:rsid w:val="00763E8A"/>
    <w:rsid w:val="007656F9"/>
    <w:rsid w:val="0076703D"/>
    <w:rsid w:val="00767B4D"/>
    <w:rsid w:val="00767C52"/>
    <w:rsid w:val="0077325A"/>
    <w:rsid w:val="00773906"/>
    <w:rsid w:val="007747BA"/>
    <w:rsid w:val="00774F40"/>
    <w:rsid w:val="007760A6"/>
    <w:rsid w:val="00776237"/>
    <w:rsid w:val="007774F6"/>
    <w:rsid w:val="007802D5"/>
    <w:rsid w:val="0078073D"/>
    <w:rsid w:val="00780A19"/>
    <w:rsid w:val="00781C85"/>
    <w:rsid w:val="00783E4E"/>
    <w:rsid w:val="0078424A"/>
    <w:rsid w:val="00784823"/>
    <w:rsid w:val="00784AF7"/>
    <w:rsid w:val="00785622"/>
    <w:rsid w:val="0078602D"/>
    <w:rsid w:val="0078606C"/>
    <w:rsid w:val="00787864"/>
    <w:rsid w:val="0078DCAF"/>
    <w:rsid w:val="00790016"/>
    <w:rsid w:val="00790CD3"/>
    <w:rsid w:val="00792BCA"/>
    <w:rsid w:val="00792D0D"/>
    <w:rsid w:val="00793ACE"/>
    <w:rsid w:val="0079464A"/>
    <w:rsid w:val="00797028"/>
    <w:rsid w:val="007A0F6A"/>
    <w:rsid w:val="007A10EB"/>
    <w:rsid w:val="007A1AA1"/>
    <w:rsid w:val="007A2C1C"/>
    <w:rsid w:val="007A3B78"/>
    <w:rsid w:val="007A46E2"/>
    <w:rsid w:val="007A4F85"/>
    <w:rsid w:val="007A54B3"/>
    <w:rsid w:val="007A59FA"/>
    <w:rsid w:val="007B090E"/>
    <w:rsid w:val="007B1379"/>
    <w:rsid w:val="007B365E"/>
    <w:rsid w:val="007B415B"/>
    <w:rsid w:val="007B4CE0"/>
    <w:rsid w:val="007B5C49"/>
    <w:rsid w:val="007B6E2F"/>
    <w:rsid w:val="007B7612"/>
    <w:rsid w:val="007C0558"/>
    <w:rsid w:val="007C0621"/>
    <w:rsid w:val="007C0E5C"/>
    <w:rsid w:val="007C23AD"/>
    <w:rsid w:val="007C38DA"/>
    <w:rsid w:val="007C3D3C"/>
    <w:rsid w:val="007C4889"/>
    <w:rsid w:val="007C5B42"/>
    <w:rsid w:val="007C6201"/>
    <w:rsid w:val="007C6AA2"/>
    <w:rsid w:val="007C7341"/>
    <w:rsid w:val="007C76FB"/>
    <w:rsid w:val="007C7769"/>
    <w:rsid w:val="007D087E"/>
    <w:rsid w:val="007D0DD2"/>
    <w:rsid w:val="007D4332"/>
    <w:rsid w:val="007D5901"/>
    <w:rsid w:val="007D60A0"/>
    <w:rsid w:val="007D67C7"/>
    <w:rsid w:val="007D779C"/>
    <w:rsid w:val="007D7C9D"/>
    <w:rsid w:val="007E04F9"/>
    <w:rsid w:val="007E17D7"/>
    <w:rsid w:val="007E1CE7"/>
    <w:rsid w:val="007E248C"/>
    <w:rsid w:val="007E3122"/>
    <w:rsid w:val="007E3832"/>
    <w:rsid w:val="007E69BA"/>
    <w:rsid w:val="007E6FDD"/>
    <w:rsid w:val="007E740D"/>
    <w:rsid w:val="007E77BD"/>
    <w:rsid w:val="007F05E3"/>
    <w:rsid w:val="007F073A"/>
    <w:rsid w:val="007F1D6C"/>
    <w:rsid w:val="007F2319"/>
    <w:rsid w:val="007F363D"/>
    <w:rsid w:val="007F36CB"/>
    <w:rsid w:val="007F5542"/>
    <w:rsid w:val="007F5840"/>
    <w:rsid w:val="007F5B98"/>
    <w:rsid w:val="007F684D"/>
    <w:rsid w:val="00800505"/>
    <w:rsid w:val="008008FF"/>
    <w:rsid w:val="00800E59"/>
    <w:rsid w:val="00804A7F"/>
    <w:rsid w:val="00805EE7"/>
    <w:rsid w:val="0080623F"/>
    <w:rsid w:val="0080681C"/>
    <w:rsid w:val="008077B2"/>
    <w:rsid w:val="00807E9D"/>
    <w:rsid w:val="00807FE2"/>
    <w:rsid w:val="008104A9"/>
    <w:rsid w:val="00810B65"/>
    <w:rsid w:val="00811B72"/>
    <w:rsid w:val="0081247A"/>
    <w:rsid w:val="00812FE3"/>
    <w:rsid w:val="0081319C"/>
    <w:rsid w:val="00813D8D"/>
    <w:rsid w:val="0081427B"/>
    <w:rsid w:val="008142FF"/>
    <w:rsid w:val="00815E87"/>
    <w:rsid w:val="008163AC"/>
    <w:rsid w:val="0081681E"/>
    <w:rsid w:val="00816987"/>
    <w:rsid w:val="00817518"/>
    <w:rsid w:val="00817CA1"/>
    <w:rsid w:val="00817FD3"/>
    <w:rsid w:val="00821AE9"/>
    <w:rsid w:val="00821DBA"/>
    <w:rsid w:val="008225E7"/>
    <w:rsid w:val="0082285E"/>
    <w:rsid w:val="00822D66"/>
    <w:rsid w:val="008243F8"/>
    <w:rsid w:val="00824500"/>
    <w:rsid w:val="00825E88"/>
    <w:rsid w:val="008265E7"/>
    <w:rsid w:val="00826780"/>
    <w:rsid w:val="00826B54"/>
    <w:rsid w:val="008318F7"/>
    <w:rsid w:val="00831E64"/>
    <w:rsid w:val="00833A35"/>
    <w:rsid w:val="0083595B"/>
    <w:rsid w:val="008366C4"/>
    <w:rsid w:val="00836CEC"/>
    <w:rsid w:val="008371E0"/>
    <w:rsid w:val="00837CAE"/>
    <w:rsid w:val="00837D34"/>
    <w:rsid w:val="00842985"/>
    <w:rsid w:val="00842E9C"/>
    <w:rsid w:val="00842FB4"/>
    <w:rsid w:val="00844875"/>
    <w:rsid w:val="0084563B"/>
    <w:rsid w:val="00846026"/>
    <w:rsid w:val="00847BF1"/>
    <w:rsid w:val="00847FB6"/>
    <w:rsid w:val="00852CA1"/>
    <w:rsid w:val="0085394F"/>
    <w:rsid w:val="008539BA"/>
    <w:rsid w:val="00855F41"/>
    <w:rsid w:val="00856D83"/>
    <w:rsid w:val="00856ED3"/>
    <w:rsid w:val="00856F33"/>
    <w:rsid w:val="00856F9B"/>
    <w:rsid w:val="0086067D"/>
    <w:rsid w:val="008617DB"/>
    <w:rsid w:val="008626EB"/>
    <w:rsid w:val="008633E6"/>
    <w:rsid w:val="008635D6"/>
    <w:rsid w:val="008647B8"/>
    <w:rsid w:val="00866E0A"/>
    <w:rsid w:val="0087001E"/>
    <w:rsid w:val="00873404"/>
    <w:rsid w:val="0087483B"/>
    <w:rsid w:val="00875F9E"/>
    <w:rsid w:val="00875FCE"/>
    <w:rsid w:val="0087677B"/>
    <w:rsid w:val="0087758B"/>
    <w:rsid w:val="00877B39"/>
    <w:rsid w:val="00880910"/>
    <w:rsid w:val="00880CE0"/>
    <w:rsid w:val="00881229"/>
    <w:rsid w:val="00884642"/>
    <w:rsid w:val="00885A33"/>
    <w:rsid w:val="00885AA4"/>
    <w:rsid w:val="00885E6A"/>
    <w:rsid w:val="008915A3"/>
    <w:rsid w:val="0089252A"/>
    <w:rsid w:val="00892AC5"/>
    <w:rsid w:val="00893209"/>
    <w:rsid w:val="00894EFB"/>
    <w:rsid w:val="00895347"/>
    <w:rsid w:val="008969DA"/>
    <w:rsid w:val="00896D63"/>
    <w:rsid w:val="008A2551"/>
    <w:rsid w:val="008A27B4"/>
    <w:rsid w:val="008A2CD2"/>
    <w:rsid w:val="008A3F89"/>
    <w:rsid w:val="008A4F15"/>
    <w:rsid w:val="008A58DA"/>
    <w:rsid w:val="008A5A71"/>
    <w:rsid w:val="008A604F"/>
    <w:rsid w:val="008A6430"/>
    <w:rsid w:val="008A6F6C"/>
    <w:rsid w:val="008B0652"/>
    <w:rsid w:val="008B06AE"/>
    <w:rsid w:val="008B25E7"/>
    <w:rsid w:val="008B2A7E"/>
    <w:rsid w:val="008B369A"/>
    <w:rsid w:val="008B381E"/>
    <w:rsid w:val="008B3DB0"/>
    <w:rsid w:val="008C024D"/>
    <w:rsid w:val="008C039F"/>
    <w:rsid w:val="008C27EE"/>
    <w:rsid w:val="008C4D6B"/>
    <w:rsid w:val="008C4E5C"/>
    <w:rsid w:val="008C53E2"/>
    <w:rsid w:val="008C577D"/>
    <w:rsid w:val="008C5C48"/>
    <w:rsid w:val="008C6031"/>
    <w:rsid w:val="008C6BE7"/>
    <w:rsid w:val="008C79D9"/>
    <w:rsid w:val="008D1419"/>
    <w:rsid w:val="008D23A1"/>
    <w:rsid w:val="008D29BD"/>
    <w:rsid w:val="008D3761"/>
    <w:rsid w:val="008D3768"/>
    <w:rsid w:val="008D3A8C"/>
    <w:rsid w:val="008D41DE"/>
    <w:rsid w:val="008D5128"/>
    <w:rsid w:val="008D5C3F"/>
    <w:rsid w:val="008D6A3C"/>
    <w:rsid w:val="008D7CD3"/>
    <w:rsid w:val="008E04B3"/>
    <w:rsid w:val="008E0962"/>
    <w:rsid w:val="008E1E86"/>
    <w:rsid w:val="008E28ED"/>
    <w:rsid w:val="008E650B"/>
    <w:rsid w:val="008E6EA4"/>
    <w:rsid w:val="008F078E"/>
    <w:rsid w:val="008F10D0"/>
    <w:rsid w:val="008F12D7"/>
    <w:rsid w:val="008F12DB"/>
    <w:rsid w:val="008F254E"/>
    <w:rsid w:val="008F2AB7"/>
    <w:rsid w:val="008F47F9"/>
    <w:rsid w:val="008F5136"/>
    <w:rsid w:val="008F6D98"/>
    <w:rsid w:val="008F6E0F"/>
    <w:rsid w:val="0090239A"/>
    <w:rsid w:val="00903300"/>
    <w:rsid w:val="009036A4"/>
    <w:rsid w:val="00903798"/>
    <w:rsid w:val="00903D0C"/>
    <w:rsid w:val="009052D5"/>
    <w:rsid w:val="00905645"/>
    <w:rsid w:val="009070FA"/>
    <w:rsid w:val="00907356"/>
    <w:rsid w:val="009110C0"/>
    <w:rsid w:val="009118BF"/>
    <w:rsid w:val="00912924"/>
    <w:rsid w:val="00912AC3"/>
    <w:rsid w:val="009135F5"/>
    <w:rsid w:val="00915ADA"/>
    <w:rsid w:val="00916A94"/>
    <w:rsid w:val="0091714F"/>
    <w:rsid w:val="00917ABD"/>
    <w:rsid w:val="00917C58"/>
    <w:rsid w:val="00917D6B"/>
    <w:rsid w:val="00917DF1"/>
    <w:rsid w:val="0092082C"/>
    <w:rsid w:val="009213A8"/>
    <w:rsid w:val="00921D8C"/>
    <w:rsid w:val="00922356"/>
    <w:rsid w:val="00923B94"/>
    <w:rsid w:val="00924158"/>
    <w:rsid w:val="009241C8"/>
    <w:rsid w:val="009244E3"/>
    <w:rsid w:val="00924DC8"/>
    <w:rsid w:val="00924F0C"/>
    <w:rsid w:val="00925039"/>
    <w:rsid w:val="00925665"/>
    <w:rsid w:val="00926599"/>
    <w:rsid w:val="009265BF"/>
    <w:rsid w:val="00930213"/>
    <w:rsid w:val="00930327"/>
    <w:rsid w:val="009305D2"/>
    <w:rsid w:val="00931357"/>
    <w:rsid w:val="00932326"/>
    <w:rsid w:val="00933A42"/>
    <w:rsid w:val="009342DC"/>
    <w:rsid w:val="0093454F"/>
    <w:rsid w:val="009357D5"/>
    <w:rsid w:val="0094014A"/>
    <w:rsid w:val="009402C5"/>
    <w:rsid w:val="00941837"/>
    <w:rsid w:val="009418DD"/>
    <w:rsid w:val="00941C1B"/>
    <w:rsid w:val="0094295C"/>
    <w:rsid w:val="00942E3B"/>
    <w:rsid w:val="00944AEE"/>
    <w:rsid w:val="00946482"/>
    <w:rsid w:val="00946E67"/>
    <w:rsid w:val="00947149"/>
    <w:rsid w:val="00951B1A"/>
    <w:rsid w:val="009526B9"/>
    <w:rsid w:val="00955C39"/>
    <w:rsid w:val="00955C48"/>
    <w:rsid w:val="00955FAE"/>
    <w:rsid w:val="0095657C"/>
    <w:rsid w:val="00961AB6"/>
    <w:rsid w:val="009636B1"/>
    <w:rsid w:val="009637AE"/>
    <w:rsid w:val="00964432"/>
    <w:rsid w:val="00964B03"/>
    <w:rsid w:val="00964F81"/>
    <w:rsid w:val="00965667"/>
    <w:rsid w:val="009664DB"/>
    <w:rsid w:val="0096701D"/>
    <w:rsid w:val="00967902"/>
    <w:rsid w:val="00967D4B"/>
    <w:rsid w:val="009711D6"/>
    <w:rsid w:val="009718A6"/>
    <w:rsid w:val="00971B46"/>
    <w:rsid w:val="00971E79"/>
    <w:rsid w:val="00972004"/>
    <w:rsid w:val="0097240F"/>
    <w:rsid w:val="0097248D"/>
    <w:rsid w:val="0097292D"/>
    <w:rsid w:val="00972B4B"/>
    <w:rsid w:val="00973366"/>
    <w:rsid w:val="00974BCC"/>
    <w:rsid w:val="00974EC5"/>
    <w:rsid w:val="00975DEA"/>
    <w:rsid w:val="00976E96"/>
    <w:rsid w:val="00977189"/>
    <w:rsid w:val="009801F0"/>
    <w:rsid w:val="00980BD6"/>
    <w:rsid w:val="00982C38"/>
    <w:rsid w:val="00984D04"/>
    <w:rsid w:val="00985BF1"/>
    <w:rsid w:val="0098673F"/>
    <w:rsid w:val="00986C3E"/>
    <w:rsid w:val="00987078"/>
    <w:rsid w:val="009912AC"/>
    <w:rsid w:val="00991E6D"/>
    <w:rsid w:val="009925BC"/>
    <w:rsid w:val="00994F4B"/>
    <w:rsid w:val="00995B9F"/>
    <w:rsid w:val="009A051C"/>
    <w:rsid w:val="009A05DD"/>
    <w:rsid w:val="009A0AE2"/>
    <w:rsid w:val="009A0E32"/>
    <w:rsid w:val="009A1712"/>
    <w:rsid w:val="009A2BED"/>
    <w:rsid w:val="009A33B5"/>
    <w:rsid w:val="009A5F7E"/>
    <w:rsid w:val="009A7213"/>
    <w:rsid w:val="009B06D6"/>
    <w:rsid w:val="009B13DA"/>
    <w:rsid w:val="009B1748"/>
    <w:rsid w:val="009B27AE"/>
    <w:rsid w:val="009B2834"/>
    <w:rsid w:val="009B3CF4"/>
    <w:rsid w:val="009B46AA"/>
    <w:rsid w:val="009B6D92"/>
    <w:rsid w:val="009B6EB8"/>
    <w:rsid w:val="009C005B"/>
    <w:rsid w:val="009C04A7"/>
    <w:rsid w:val="009C112E"/>
    <w:rsid w:val="009C13AA"/>
    <w:rsid w:val="009C1814"/>
    <w:rsid w:val="009C1F1F"/>
    <w:rsid w:val="009C2B8D"/>
    <w:rsid w:val="009C2EFA"/>
    <w:rsid w:val="009C44B7"/>
    <w:rsid w:val="009C4D3E"/>
    <w:rsid w:val="009C59CD"/>
    <w:rsid w:val="009C5B85"/>
    <w:rsid w:val="009C5D47"/>
    <w:rsid w:val="009D06BA"/>
    <w:rsid w:val="009D0DAA"/>
    <w:rsid w:val="009D0DE7"/>
    <w:rsid w:val="009D142A"/>
    <w:rsid w:val="009D434F"/>
    <w:rsid w:val="009D5EC1"/>
    <w:rsid w:val="009D6414"/>
    <w:rsid w:val="009E1280"/>
    <w:rsid w:val="009E1469"/>
    <w:rsid w:val="009E2130"/>
    <w:rsid w:val="009E24D9"/>
    <w:rsid w:val="009E3881"/>
    <w:rsid w:val="009E41B7"/>
    <w:rsid w:val="009E4612"/>
    <w:rsid w:val="009E5B6A"/>
    <w:rsid w:val="009E5C4F"/>
    <w:rsid w:val="009E5CA9"/>
    <w:rsid w:val="009E608E"/>
    <w:rsid w:val="009E6C90"/>
    <w:rsid w:val="009E755A"/>
    <w:rsid w:val="009E7A91"/>
    <w:rsid w:val="009E7EFC"/>
    <w:rsid w:val="009F0955"/>
    <w:rsid w:val="009F0B74"/>
    <w:rsid w:val="009F19CF"/>
    <w:rsid w:val="009F207B"/>
    <w:rsid w:val="009F20BC"/>
    <w:rsid w:val="009F3925"/>
    <w:rsid w:val="009F3C18"/>
    <w:rsid w:val="009F4333"/>
    <w:rsid w:val="009F5302"/>
    <w:rsid w:val="009F5B8E"/>
    <w:rsid w:val="009F6281"/>
    <w:rsid w:val="00A025FD"/>
    <w:rsid w:val="00A027D0"/>
    <w:rsid w:val="00A031F2"/>
    <w:rsid w:val="00A03D5D"/>
    <w:rsid w:val="00A03EC7"/>
    <w:rsid w:val="00A04825"/>
    <w:rsid w:val="00A04BA7"/>
    <w:rsid w:val="00A0783E"/>
    <w:rsid w:val="00A07AB3"/>
    <w:rsid w:val="00A101EA"/>
    <w:rsid w:val="00A10A19"/>
    <w:rsid w:val="00A1197D"/>
    <w:rsid w:val="00A134EC"/>
    <w:rsid w:val="00A13FA3"/>
    <w:rsid w:val="00A159FA"/>
    <w:rsid w:val="00A15C75"/>
    <w:rsid w:val="00A17B94"/>
    <w:rsid w:val="00A20390"/>
    <w:rsid w:val="00A21686"/>
    <w:rsid w:val="00A21E22"/>
    <w:rsid w:val="00A2328A"/>
    <w:rsid w:val="00A238B0"/>
    <w:rsid w:val="00A23ED7"/>
    <w:rsid w:val="00A247AF"/>
    <w:rsid w:val="00A256F8"/>
    <w:rsid w:val="00A266F1"/>
    <w:rsid w:val="00A2723C"/>
    <w:rsid w:val="00A30F18"/>
    <w:rsid w:val="00A31647"/>
    <w:rsid w:val="00A330B1"/>
    <w:rsid w:val="00A35898"/>
    <w:rsid w:val="00A36477"/>
    <w:rsid w:val="00A36EC3"/>
    <w:rsid w:val="00A37A02"/>
    <w:rsid w:val="00A40473"/>
    <w:rsid w:val="00A40E30"/>
    <w:rsid w:val="00A41638"/>
    <w:rsid w:val="00A42DA5"/>
    <w:rsid w:val="00A42E7A"/>
    <w:rsid w:val="00A43297"/>
    <w:rsid w:val="00A449EF"/>
    <w:rsid w:val="00A45696"/>
    <w:rsid w:val="00A459AB"/>
    <w:rsid w:val="00A46485"/>
    <w:rsid w:val="00A464BC"/>
    <w:rsid w:val="00A5068B"/>
    <w:rsid w:val="00A525A2"/>
    <w:rsid w:val="00A52986"/>
    <w:rsid w:val="00A53782"/>
    <w:rsid w:val="00A54496"/>
    <w:rsid w:val="00A5488B"/>
    <w:rsid w:val="00A55C3D"/>
    <w:rsid w:val="00A55E7C"/>
    <w:rsid w:val="00A574D6"/>
    <w:rsid w:val="00A6082C"/>
    <w:rsid w:val="00A60F43"/>
    <w:rsid w:val="00A6198A"/>
    <w:rsid w:val="00A6255C"/>
    <w:rsid w:val="00A63C83"/>
    <w:rsid w:val="00A63F98"/>
    <w:rsid w:val="00A6472B"/>
    <w:rsid w:val="00A6537A"/>
    <w:rsid w:val="00A655B1"/>
    <w:rsid w:val="00A656CB"/>
    <w:rsid w:val="00A65A4F"/>
    <w:rsid w:val="00A6791D"/>
    <w:rsid w:val="00A70414"/>
    <w:rsid w:val="00A71A19"/>
    <w:rsid w:val="00A733F4"/>
    <w:rsid w:val="00A7360D"/>
    <w:rsid w:val="00A759BC"/>
    <w:rsid w:val="00A7763A"/>
    <w:rsid w:val="00A77AE0"/>
    <w:rsid w:val="00A812E1"/>
    <w:rsid w:val="00A8228F"/>
    <w:rsid w:val="00A82C80"/>
    <w:rsid w:val="00A83398"/>
    <w:rsid w:val="00A83766"/>
    <w:rsid w:val="00A8449C"/>
    <w:rsid w:val="00A8574B"/>
    <w:rsid w:val="00A85F0B"/>
    <w:rsid w:val="00A86943"/>
    <w:rsid w:val="00A86E35"/>
    <w:rsid w:val="00A86F8D"/>
    <w:rsid w:val="00A87B11"/>
    <w:rsid w:val="00A90ED7"/>
    <w:rsid w:val="00A91662"/>
    <w:rsid w:val="00A9192A"/>
    <w:rsid w:val="00A92139"/>
    <w:rsid w:val="00A9222A"/>
    <w:rsid w:val="00A9247E"/>
    <w:rsid w:val="00A93661"/>
    <w:rsid w:val="00A937F4"/>
    <w:rsid w:val="00A93CDB"/>
    <w:rsid w:val="00A93DA7"/>
    <w:rsid w:val="00A9491A"/>
    <w:rsid w:val="00A94AB6"/>
    <w:rsid w:val="00A96766"/>
    <w:rsid w:val="00A96D9F"/>
    <w:rsid w:val="00A97FD8"/>
    <w:rsid w:val="00AA0A30"/>
    <w:rsid w:val="00AA0D64"/>
    <w:rsid w:val="00AA1A56"/>
    <w:rsid w:val="00AA1E2D"/>
    <w:rsid w:val="00AA303B"/>
    <w:rsid w:val="00AA3305"/>
    <w:rsid w:val="00AA3E79"/>
    <w:rsid w:val="00AA41C8"/>
    <w:rsid w:val="00AA5221"/>
    <w:rsid w:val="00AA6E6E"/>
    <w:rsid w:val="00AA7408"/>
    <w:rsid w:val="00AB14D8"/>
    <w:rsid w:val="00AB154E"/>
    <w:rsid w:val="00AB1B7F"/>
    <w:rsid w:val="00AB31F1"/>
    <w:rsid w:val="00AB3710"/>
    <w:rsid w:val="00AB4371"/>
    <w:rsid w:val="00AB5DD4"/>
    <w:rsid w:val="00AB6784"/>
    <w:rsid w:val="00AB74A7"/>
    <w:rsid w:val="00AB7511"/>
    <w:rsid w:val="00AB76EA"/>
    <w:rsid w:val="00AC0B44"/>
    <w:rsid w:val="00AC0CD6"/>
    <w:rsid w:val="00AC3A83"/>
    <w:rsid w:val="00AC44C7"/>
    <w:rsid w:val="00AC4CC4"/>
    <w:rsid w:val="00AC54B1"/>
    <w:rsid w:val="00AC5BB7"/>
    <w:rsid w:val="00AC5D51"/>
    <w:rsid w:val="00AC7377"/>
    <w:rsid w:val="00AC73AE"/>
    <w:rsid w:val="00AC7F1D"/>
    <w:rsid w:val="00AD06F0"/>
    <w:rsid w:val="00AD10CB"/>
    <w:rsid w:val="00AD1666"/>
    <w:rsid w:val="00AD38F9"/>
    <w:rsid w:val="00AD3C82"/>
    <w:rsid w:val="00AD3FBB"/>
    <w:rsid w:val="00AD47F0"/>
    <w:rsid w:val="00AD5800"/>
    <w:rsid w:val="00AD6DA4"/>
    <w:rsid w:val="00AD70D3"/>
    <w:rsid w:val="00AD7EE0"/>
    <w:rsid w:val="00AE06B5"/>
    <w:rsid w:val="00AE2D96"/>
    <w:rsid w:val="00AE3956"/>
    <w:rsid w:val="00AE3FDD"/>
    <w:rsid w:val="00AE684E"/>
    <w:rsid w:val="00AE79A7"/>
    <w:rsid w:val="00AE7CB1"/>
    <w:rsid w:val="00AF079B"/>
    <w:rsid w:val="00AF345C"/>
    <w:rsid w:val="00AF3B38"/>
    <w:rsid w:val="00AF490A"/>
    <w:rsid w:val="00AF5065"/>
    <w:rsid w:val="00AF5147"/>
    <w:rsid w:val="00AF56CB"/>
    <w:rsid w:val="00AF5724"/>
    <w:rsid w:val="00B00EC8"/>
    <w:rsid w:val="00B01D12"/>
    <w:rsid w:val="00B020F2"/>
    <w:rsid w:val="00B02B3C"/>
    <w:rsid w:val="00B030D8"/>
    <w:rsid w:val="00B040B8"/>
    <w:rsid w:val="00B04358"/>
    <w:rsid w:val="00B04926"/>
    <w:rsid w:val="00B05D8B"/>
    <w:rsid w:val="00B06570"/>
    <w:rsid w:val="00B102DF"/>
    <w:rsid w:val="00B12012"/>
    <w:rsid w:val="00B1285E"/>
    <w:rsid w:val="00B13874"/>
    <w:rsid w:val="00B15314"/>
    <w:rsid w:val="00B16CE1"/>
    <w:rsid w:val="00B2004D"/>
    <w:rsid w:val="00B218AC"/>
    <w:rsid w:val="00B21953"/>
    <w:rsid w:val="00B23301"/>
    <w:rsid w:val="00B24054"/>
    <w:rsid w:val="00B261A0"/>
    <w:rsid w:val="00B2663A"/>
    <w:rsid w:val="00B26DE4"/>
    <w:rsid w:val="00B27909"/>
    <w:rsid w:val="00B30230"/>
    <w:rsid w:val="00B30955"/>
    <w:rsid w:val="00B30B71"/>
    <w:rsid w:val="00B316DC"/>
    <w:rsid w:val="00B32A83"/>
    <w:rsid w:val="00B32EA9"/>
    <w:rsid w:val="00B358CA"/>
    <w:rsid w:val="00B36050"/>
    <w:rsid w:val="00B362B5"/>
    <w:rsid w:val="00B40269"/>
    <w:rsid w:val="00B40321"/>
    <w:rsid w:val="00B43F9A"/>
    <w:rsid w:val="00B44A5E"/>
    <w:rsid w:val="00B453A1"/>
    <w:rsid w:val="00B45716"/>
    <w:rsid w:val="00B45C13"/>
    <w:rsid w:val="00B4624B"/>
    <w:rsid w:val="00B46555"/>
    <w:rsid w:val="00B47AC7"/>
    <w:rsid w:val="00B51A97"/>
    <w:rsid w:val="00B52A84"/>
    <w:rsid w:val="00B534A8"/>
    <w:rsid w:val="00B537D2"/>
    <w:rsid w:val="00B54229"/>
    <w:rsid w:val="00B543EB"/>
    <w:rsid w:val="00B5488F"/>
    <w:rsid w:val="00B54A1E"/>
    <w:rsid w:val="00B568C0"/>
    <w:rsid w:val="00B60938"/>
    <w:rsid w:val="00B61D30"/>
    <w:rsid w:val="00B6474E"/>
    <w:rsid w:val="00B64B17"/>
    <w:rsid w:val="00B661D6"/>
    <w:rsid w:val="00B66D17"/>
    <w:rsid w:val="00B66E1F"/>
    <w:rsid w:val="00B67E3E"/>
    <w:rsid w:val="00B70CB6"/>
    <w:rsid w:val="00B730D6"/>
    <w:rsid w:val="00B734B1"/>
    <w:rsid w:val="00B74998"/>
    <w:rsid w:val="00B75849"/>
    <w:rsid w:val="00B75C56"/>
    <w:rsid w:val="00B76683"/>
    <w:rsid w:val="00B76D9F"/>
    <w:rsid w:val="00B7758C"/>
    <w:rsid w:val="00B77605"/>
    <w:rsid w:val="00B803D6"/>
    <w:rsid w:val="00B8055C"/>
    <w:rsid w:val="00B808F7"/>
    <w:rsid w:val="00B80B0E"/>
    <w:rsid w:val="00B81255"/>
    <w:rsid w:val="00B820A6"/>
    <w:rsid w:val="00B82C57"/>
    <w:rsid w:val="00B839A1"/>
    <w:rsid w:val="00B83C67"/>
    <w:rsid w:val="00B83E79"/>
    <w:rsid w:val="00B83FEA"/>
    <w:rsid w:val="00B8415E"/>
    <w:rsid w:val="00B8586A"/>
    <w:rsid w:val="00B905C4"/>
    <w:rsid w:val="00B9163E"/>
    <w:rsid w:val="00B919E3"/>
    <w:rsid w:val="00B9202A"/>
    <w:rsid w:val="00B928CE"/>
    <w:rsid w:val="00B92F06"/>
    <w:rsid w:val="00B92F7D"/>
    <w:rsid w:val="00B956DF"/>
    <w:rsid w:val="00B956EE"/>
    <w:rsid w:val="00B962C7"/>
    <w:rsid w:val="00B97510"/>
    <w:rsid w:val="00BA1138"/>
    <w:rsid w:val="00BA15BF"/>
    <w:rsid w:val="00BA1971"/>
    <w:rsid w:val="00BA1C9A"/>
    <w:rsid w:val="00BA2E0F"/>
    <w:rsid w:val="00BA37AD"/>
    <w:rsid w:val="00BA46E0"/>
    <w:rsid w:val="00BA536A"/>
    <w:rsid w:val="00BA5498"/>
    <w:rsid w:val="00BA77AA"/>
    <w:rsid w:val="00BB0C9F"/>
    <w:rsid w:val="00BB1289"/>
    <w:rsid w:val="00BB2347"/>
    <w:rsid w:val="00BB2E48"/>
    <w:rsid w:val="00BB3B25"/>
    <w:rsid w:val="00BB4BBF"/>
    <w:rsid w:val="00BB51C1"/>
    <w:rsid w:val="00BC00A0"/>
    <w:rsid w:val="00BC0593"/>
    <w:rsid w:val="00BC0AE1"/>
    <w:rsid w:val="00BC1C90"/>
    <w:rsid w:val="00BC1E85"/>
    <w:rsid w:val="00BC1F23"/>
    <w:rsid w:val="00BC23E0"/>
    <w:rsid w:val="00BC400A"/>
    <w:rsid w:val="00BC4B3B"/>
    <w:rsid w:val="00BC5ACB"/>
    <w:rsid w:val="00BC78FA"/>
    <w:rsid w:val="00BD0471"/>
    <w:rsid w:val="00BD0580"/>
    <w:rsid w:val="00BD06E7"/>
    <w:rsid w:val="00BD08C1"/>
    <w:rsid w:val="00BD096F"/>
    <w:rsid w:val="00BD0EA5"/>
    <w:rsid w:val="00BD0F24"/>
    <w:rsid w:val="00BD127F"/>
    <w:rsid w:val="00BD20B0"/>
    <w:rsid w:val="00BD29BB"/>
    <w:rsid w:val="00BD2D81"/>
    <w:rsid w:val="00BD31EA"/>
    <w:rsid w:val="00BD3810"/>
    <w:rsid w:val="00BD5360"/>
    <w:rsid w:val="00BD5E20"/>
    <w:rsid w:val="00BD75B4"/>
    <w:rsid w:val="00BE0B99"/>
    <w:rsid w:val="00BE1205"/>
    <w:rsid w:val="00BE15E5"/>
    <w:rsid w:val="00BE48AC"/>
    <w:rsid w:val="00BE4AFA"/>
    <w:rsid w:val="00BE5159"/>
    <w:rsid w:val="00BE60A3"/>
    <w:rsid w:val="00BE6257"/>
    <w:rsid w:val="00BE67C3"/>
    <w:rsid w:val="00BE72CB"/>
    <w:rsid w:val="00BF16EC"/>
    <w:rsid w:val="00BF2AE4"/>
    <w:rsid w:val="00BF2E1B"/>
    <w:rsid w:val="00BF3543"/>
    <w:rsid w:val="00BF44B0"/>
    <w:rsid w:val="00BF48D2"/>
    <w:rsid w:val="00BF7468"/>
    <w:rsid w:val="00C00760"/>
    <w:rsid w:val="00C007A6"/>
    <w:rsid w:val="00C039A5"/>
    <w:rsid w:val="00C03F20"/>
    <w:rsid w:val="00C0446E"/>
    <w:rsid w:val="00C04637"/>
    <w:rsid w:val="00C0560F"/>
    <w:rsid w:val="00C068D6"/>
    <w:rsid w:val="00C078F4"/>
    <w:rsid w:val="00C07A20"/>
    <w:rsid w:val="00C111BB"/>
    <w:rsid w:val="00C1199A"/>
    <w:rsid w:val="00C120AB"/>
    <w:rsid w:val="00C14733"/>
    <w:rsid w:val="00C14C2A"/>
    <w:rsid w:val="00C1635E"/>
    <w:rsid w:val="00C1684C"/>
    <w:rsid w:val="00C1762A"/>
    <w:rsid w:val="00C17CCF"/>
    <w:rsid w:val="00C2090B"/>
    <w:rsid w:val="00C20991"/>
    <w:rsid w:val="00C20E46"/>
    <w:rsid w:val="00C21F14"/>
    <w:rsid w:val="00C22E58"/>
    <w:rsid w:val="00C2440C"/>
    <w:rsid w:val="00C25EE8"/>
    <w:rsid w:val="00C262D6"/>
    <w:rsid w:val="00C27AD0"/>
    <w:rsid w:val="00C27EDB"/>
    <w:rsid w:val="00C33BBD"/>
    <w:rsid w:val="00C35855"/>
    <w:rsid w:val="00C358BC"/>
    <w:rsid w:val="00C36012"/>
    <w:rsid w:val="00C36044"/>
    <w:rsid w:val="00C36250"/>
    <w:rsid w:val="00C37B7A"/>
    <w:rsid w:val="00C37DCB"/>
    <w:rsid w:val="00C418F6"/>
    <w:rsid w:val="00C41938"/>
    <w:rsid w:val="00C4194D"/>
    <w:rsid w:val="00C42C3E"/>
    <w:rsid w:val="00C43A9B"/>
    <w:rsid w:val="00C43F4F"/>
    <w:rsid w:val="00C447E5"/>
    <w:rsid w:val="00C44920"/>
    <w:rsid w:val="00C4560B"/>
    <w:rsid w:val="00C456EF"/>
    <w:rsid w:val="00C47331"/>
    <w:rsid w:val="00C502E1"/>
    <w:rsid w:val="00C513B9"/>
    <w:rsid w:val="00C519D4"/>
    <w:rsid w:val="00C52D7F"/>
    <w:rsid w:val="00C52E54"/>
    <w:rsid w:val="00C5317D"/>
    <w:rsid w:val="00C5364A"/>
    <w:rsid w:val="00C53D8A"/>
    <w:rsid w:val="00C54FCC"/>
    <w:rsid w:val="00C6019E"/>
    <w:rsid w:val="00C60309"/>
    <w:rsid w:val="00C6127C"/>
    <w:rsid w:val="00C61D20"/>
    <w:rsid w:val="00C61EB0"/>
    <w:rsid w:val="00C624A4"/>
    <w:rsid w:val="00C63ECD"/>
    <w:rsid w:val="00C66411"/>
    <w:rsid w:val="00C67912"/>
    <w:rsid w:val="00C70BD2"/>
    <w:rsid w:val="00C71ED9"/>
    <w:rsid w:val="00C73273"/>
    <w:rsid w:val="00C7487C"/>
    <w:rsid w:val="00C74A31"/>
    <w:rsid w:val="00C769F6"/>
    <w:rsid w:val="00C76CB7"/>
    <w:rsid w:val="00C7740E"/>
    <w:rsid w:val="00C805F1"/>
    <w:rsid w:val="00C811D7"/>
    <w:rsid w:val="00C812EC"/>
    <w:rsid w:val="00C81BA2"/>
    <w:rsid w:val="00C8271A"/>
    <w:rsid w:val="00C83B0F"/>
    <w:rsid w:val="00C84B69"/>
    <w:rsid w:val="00C84DF1"/>
    <w:rsid w:val="00C867BD"/>
    <w:rsid w:val="00C86F2C"/>
    <w:rsid w:val="00C9156C"/>
    <w:rsid w:val="00C926C3"/>
    <w:rsid w:val="00C92867"/>
    <w:rsid w:val="00C92C7D"/>
    <w:rsid w:val="00C92CE4"/>
    <w:rsid w:val="00C935F1"/>
    <w:rsid w:val="00C93A35"/>
    <w:rsid w:val="00C93CCE"/>
    <w:rsid w:val="00C94FF3"/>
    <w:rsid w:val="00C966BC"/>
    <w:rsid w:val="00C975F3"/>
    <w:rsid w:val="00C97F08"/>
    <w:rsid w:val="00CA169E"/>
    <w:rsid w:val="00CA24BF"/>
    <w:rsid w:val="00CA34D3"/>
    <w:rsid w:val="00CA47E9"/>
    <w:rsid w:val="00CA4C52"/>
    <w:rsid w:val="00CA4EB6"/>
    <w:rsid w:val="00CA5B41"/>
    <w:rsid w:val="00CA6C06"/>
    <w:rsid w:val="00CB0012"/>
    <w:rsid w:val="00CB0575"/>
    <w:rsid w:val="00CB0A83"/>
    <w:rsid w:val="00CB20F4"/>
    <w:rsid w:val="00CB2D6B"/>
    <w:rsid w:val="00CB35AD"/>
    <w:rsid w:val="00CB37F6"/>
    <w:rsid w:val="00CB4E5E"/>
    <w:rsid w:val="00CB506B"/>
    <w:rsid w:val="00CB5353"/>
    <w:rsid w:val="00CB5740"/>
    <w:rsid w:val="00CB643F"/>
    <w:rsid w:val="00CB7308"/>
    <w:rsid w:val="00CB741B"/>
    <w:rsid w:val="00CC03E9"/>
    <w:rsid w:val="00CC0B3B"/>
    <w:rsid w:val="00CC1709"/>
    <w:rsid w:val="00CC1E5B"/>
    <w:rsid w:val="00CC2F12"/>
    <w:rsid w:val="00CC354F"/>
    <w:rsid w:val="00CC3FEB"/>
    <w:rsid w:val="00CC46CD"/>
    <w:rsid w:val="00CC7EF1"/>
    <w:rsid w:val="00CD03BE"/>
    <w:rsid w:val="00CD199B"/>
    <w:rsid w:val="00CD22A6"/>
    <w:rsid w:val="00CD2AC4"/>
    <w:rsid w:val="00CD3465"/>
    <w:rsid w:val="00CD5605"/>
    <w:rsid w:val="00CD659E"/>
    <w:rsid w:val="00CD6B5D"/>
    <w:rsid w:val="00CD6C47"/>
    <w:rsid w:val="00CE0B10"/>
    <w:rsid w:val="00CE17C4"/>
    <w:rsid w:val="00CE2872"/>
    <w:rsid w:val="00CE2A17"/>
    <w:rsid w:val="00CE4A92"/>
    <w:rsid w:val="00CF137E"/>
    <w:rsid w:val="00CF26E6"/>
    <w:rsid w:val="00CF36D8"/>
    <w:rsid w:val="00CF3D9E"/>
    <w:rsid w:val="00CF4F0E"/>
    <w:rsid w:val="00CF671A"/>
    <w:rsid w:val="00CF6FD8"/>
    <w:rsid w:val="00CF783C"/>
    <w:rsid w:val="00D0136E"/>
    <w:rsid w:val="00D0309F"/>
    <w:rsid w:val="00D03962"/>
    <w:rsid w:val="00D03963"/>
    <w:rsid w:val="00D03A17"/>
    <w:rsid w:val="00D0519A"/>
    <w:rsid w:val="00D0580B"/>
    <w:rsid w:val="00D061DC"/>
    <w:rsid w:val="00D0625F"/>
    <w:rsid w:val="00D06825"/>
    <w:rsid w:val="00D06E28"/>
    <w:rsid w:val="00D06F52"/>
    <w:rsid w:val="00D07B3F"/>
    <w:rsid w:val="00D10BCF"/>
    <w:rsid w:val="00D12226"/>
    <w:rsid w:val="00D12F91"/>
    <w:rsid w:val="00D13DFF"/>
    <w:rsid w:val="00D14333"/>
    <w:rsid w:val="00D1501B"/>
    <w:rsid w:val="00D15358"/>
    <w:rsid w:val="00D15C2E"/>
    <w:rsid w:val="00D16E1E"/>
    <w:rsid w:val="00D174EC"/>
    <w:rsid w:val="00D201AC"/>
    <w:rsid w:val="00D22E25"/>
    <w:rsid w:val="00D23204"/>
    <w:rsid w:val="00D233A6"/>
    <w:rsid w:val="00D2375D"/>
    <w:rsid w:val="00D23B56"/>
    <w:rsid w:val="00D26B42"/>
    <w:rsid w:val="00D2716A"/>
    <w:rsid w:val="00D277A5"/>
    <w:rsid w:val="00D31024"/>
    <w:rsid w:val="00D31AD7"/>
    <w:rsid w:val="00D32712"/>
    <w:rsid w:val="00D33239"/>
    <w:rsid w:val="00D34C23"/>
    <w:rsid w:val="00D35128"/>
    <w:rsid w:val="00D35716"/>
    <w:rsid w:val="00D3578D"/>
    <w:rsid w:val="00D4014D"/>
    <w:rsid w:val="00D404F0"/>
    <w:rsid w:val="00D412D6"/>
    <w:rsid w:val="00D426E3"/>
    <w:rsid w:val="00D43342"/>
    <w:rsid w:val="00D436EC"/>
    <w:rsid w:val="00D43A20"/>
    <w:rsid w:val="00D440A9"/>
    <w:rsid w:val="00D4633B"/>
    <w:rsid w:val="00D46E40"/>
    <w:rsid w:val="00D5160C"/>
    <w:rsid w:val="00D52BF8"/>
    <w:rsid w:val="00D54B9A"/>
    <w:rsid w:val="00D558C6"/>
    <w:rsid w:val="00D56269"/>
    <w:rsid w:val="00D56ADB"/>
    <w:rsid w:val="00D5729F"/>
    <w:rsid w:val="00D57710"/>
    <w:rsid w:val="00D61005"/>
    <w:rsid w:val="00D620A8"/>
    <w:rsid w:val="00D63B01"/>
    <w:rsid w:val="00D65881"/>
    <w:rsid w:val="00D7117D"/>
    <w:rsid w:val="00D71531"/>
    <w:rsid w:val="00D71D1F"/>
    <w:rsid w:val="00D73563"/>
    <w:rsid w:val="00D74292"/>
    <w:rsid w:val="00D74E31"/>
    <w:rsid w:val="00D74F06"/>
    <w:rsid w:val="00D750A8"/>
    <w:rsid w:val="00D75CDE"/>
    <w:rsid w:val="00D7605C"/>
    <w:rsid w:val="00D76D45"/>
    <w:rsid w:val="00D76DB5"/>
    <w:rsid w:val="00D77AB1"/>
    <w:rsid w:val="00D77C02"/>
    <w:rsid w:val="00D8058D"/>
    <w:rsid w:val="00D809B4"/>
    <w:rsid w:val="00D80E18"/>
    <w:rsid w:val="00D81861"/>
    <w:rsid w:val="00D81DE6"/>
    <w:rsid w:val="00D82596"/>
    <w:rsid w:val="00D83FA1"/>
    <w:rsid w:val="00D84670"/>
    <w:rsid w:val="00D868DD"/>
    <w:rsid w:val="00D87361"/>
    <w:rsid w:val="00D87622"/>
    <w:rsid w:val="00D925F6"/>
    <w:rsid w:val="00D93F2B"/>
    <w:rsid w:val="00D94CE6"/>
    <w:rsid w:val="00D96DCE"/>
    <w:rsid w:val="00D977A8"/>
    <w:rsid w:val="00DA2AB9"/>
    <w:rsid w:val="00DA4FC5"/>
    <w:rsid w:val="00DA5ADA"/>
    <w:rsid w:val="00DA5CC2"/>
    <w:rsid w:val="00DA662F"/>
    <w:rsid w:val="00DA6951"/>
    <w:rsid w:val="00DA70EB"/>
    <w:rsid w:val="00DA74F0"/>
    <w:rsid w:val="00DB0C01"/>
    <w:rsid w:val="00DB4452"/>
    <w:rsid w:val="00DB4759"/>
    <w:rsid w:val="00DB5606"/>
    <w:rsid w:val="00DB5D96"/>
    <w:rsid w:val="00DB5FA3"/>
    <w:rsid w:val="00DB6AF8"/>
    <w:rsid w:val="00DB6EDA"/>
    <w:rsid w:val="00DC0563"/>
    <w:rsid w:val="00DC1FAA"/>
    <w:rsid w:val="00DC240D"/>
    <w:rsid w:val="00DC3123"/>
    <w:rsid w:val="00DC408B"/>
    <w:rsid w:val="00DC4961"/>
    <w:rsid w:val="00DC5341"/>
    <w:rsid w:val="00DC60BF"/>
    <w:rsid w:val="00DC6339"/>
    <w:rsid w:val="00DC6537"/>
    <w:rsid w:val="00DD01B5"/>
    <w:rsid w:val="00DD0DFB"/>
    <w:rsid w:val="00DD12F9"/>
    <w:rsid w:val="00DD4C9D"/>
    <w:rsid w:val="00DD4FA8"/>
    <w:rsid w:val="00DD51F0"/>
    <w:rsid w:val="00DD65A3"/>
    <w:rsid w:val="00DD6FEA"/>
    <w:rsid w:val="00DD7724"/>
    <w:rsid w:val="00DE0784"/>
    <w:rsid w:val="00DE142C"/>
    <w:rsid w:val="00DE211C"/>
    <w:rsid w:val="00DE2354"/>
    <w:rsid w:val="00DE24DD"/>
    <w:rsid w:val="00DE3B17"/>
    <w:rsid w:val="00DE3C2B"/>
    <w:rsid w:val="00DE4950"/>
    <w:rsid w:val="00DE517E"/>
    <w:rsid w:val="00DE5756"/>
    <w:rsid w:val="00DE6558"/>
    <w:rsid w:val="00DE7CCE"/>
    <w:rsid w:val="00DF0129"/>
    <w:rsid w:val="00DF0357"/>
    <w:rsid w:val="00DF1026"/>
    <w:rsid w:val="00DF11C3"/>
    <w:rsid w:val="00DF1D27"/>
    <w:rsid w:val="00DF3E69"/>
    <w:rsid w:val="00DF44E4"/>
    <w:rsid w:val="00DF4EF8"/>
    <w:rsid w:val="00DF516F"/>
    <w:rsid w:val="00DF53BC"/>
    <w:rsid w:val="00DF5967"/>
    <w:rsid w:val="00DF5F18"/>
    <w:rsid w:val="00DF6016"/>
    <w:rsid w:val="00E00495"/>
    <w:rsid w:val="00E01693"/>
    <w:rsid w:val="00E01BD7"/>
    <w:rsid w:val="00E01CD3"/>
    <w:rsid w:val="00E02C2B"/>
    <w:rsid w:val="00E02FAD"/>
    <w:rsid w:val="00E04278"/>
    <w:rsid w:val="00E04331"/>
    <w:rsid w:val="00E04761"/>
    <w:rsid w:val="00E06E69"/>
    <w:rsid w:val="00E0700B"/>
    <w:rsid w:val="00E07F1D"/>
    <w:rsid w:val="00E116CA"/>
    <w:rsid w:val="00E11C97"/>
    <w:rsid w:val="00E122B1"/>
    <w:rsid w:val="00E1251F"/>
    <w:rsid w:val="00E13119"/>
    <w:rsid w:val="00E133BE"/>
    <w:rsid w:val="00E135A6"/>
    <w:rsid w:val="00E16FAF"/>
    <w:rsid w:val="00E20BAE"/>
    <w:rsid w:val="00E20F28"/>
    <w:rsid w:val="00E21977"/>
    <w:rsid w:val="00E2235B"/>
    <w:rsid w:val="00E224A9"/>
    <w:rsid w:val="00E22D92"/>
    <w:rsid w:val="00E257C2"/>
    <w:rsid w:val="00E25826"/>
    <w:rsid w:val="00E30013"/>
    <w:rsid w:val="00E30029"/>
    <w:rsid w:val="00E306F9"/>
    <w:rsid w:val="00E3188C"/>
    <w:rsid w:val="00E3262B"/>
    <w:rsid w:val="00E32D89"/>
    <w:rsid w:val="00E33E54"/>
    <w:rsid w:val="00E340DB"/>
    <w:rsid w:val="00E3465D"/>
    <w:rsid w:val="00E34B3C"/>
    <w:rsid w:val="00E34F82"/>
    <w:rsid w:val="00E35373"/>
    <w:rsid w:val="00E36921"/>
    <w:rsid w:val="00E3702D"/>
    <w:rsid w:val="00E375F6"/>
    <w:rsid w:val="00E37709"/>
    <w:rsid w:val="00E378AB"/>
    <w:rsid w:val="00E37F44"/>
    <w:rsid w:val="00E41999"/>
    <w:rsid w:val="00E43669"/>
    <w:rsid w:val="00E43901"/>
    <w:rsid w:val="00E43EF5"/>
    <w:rsid w:val="00E43FE0"/>
    <w:rsid w:val="00E444B0"/>
    <w:rsid w:val="00E46384"/>
    <w:rsid w:val="00E4737D"/>
    <w:rsid w:val="00E47970"/>
    <w:rsid w:val="00E479F6"/>
    <w:rsid w:val="00E47CD4"/>
    <w:rsid w:val="00E47DC0"/>
    <w:rsid w:val="00E50FAA"/>
    <w:rsid w:val="00E512D7"/>
    <w:rsid w:val="00E514FF"/>
    <w:rsid w:val="00E5152D"/>
    <w:rsid w:val="00E51824"/>
    <w:rsid w:val="00E51B25"/>
    <w:rsid w:val="00E51DB1"/>
    <w:rsid w:val="00E52576"/>
    <w:rsid w:val="00E544E9"/>
    <w:rsid w:val="00E55738"/>
    <w:rsid w:val="00E5592C"/>
    <w:rsid w:val="00E5665E"/>
    <w:rsid w:val="00E610D9"/>
    <w:rsid w:val="00E61543"/>
    <w:rsid w:val="00E632D2"/>
    <w:rsid w:val="00E6650E"/>
    <w:rsid w:val="00E665D0"/>
    <w:rsid w:val="00E7038F"/>
    <w:rsid w:val="00E70E99"/>
    <w:rsid w:val="00E715D8"/>
    <w:rsid w:val="00E71AD3"/>
    <w:rsid w:val="00E72E93"/>
    <w:rsid w:val="00E73138"/>
    <w:rsid w:val="00E76D5E"/>
    <w:rsid w:val="00E77B4D"/>
    <w:rsid w:val="00E77B8F"/>
    <w:rsid w:val="00E810C1"/>
    <w:rsid w:val="00E817CE"/>
    <w:rsid w:val="00E81ED6"/>
    <w:rsid w:val="00E82820"/>
    <w:rsid w:val="00E82958"/>
    <w:rsid w:val="00E83216"/>
    <w:rsid w:val="00E83579"/>
    <w:rsid w:val="00E83C00"/>
    <w:rsid w:val="00E84DA0"/>
    <w:rsid w:val="00E851A6"/>
    <w:rsid w:val="00E85845"/>
    <w:rsid w:val="00E86CD4"/>
    <w:rsid w:val="00E87251"/>
    <w:rsid w:val="00E87F0A"/>
    <w:rsid w:val="00E91196"/>
    <w:rsid w:val="00E91268"/>
    <w:rsid w:val="00E91924"/>
    <w:rsid w:val="00E91BA9"/>
    <w:rsid w:val="00E92561"/>
    <w:rsid w:val="00E92EEC"/>
    <w:rsid w:val="00E93733"/>
    <w:rsid w:val="00E947C7"/>
    <w:rsid w:val="00E9631C"/>
    <w:rsid w:val="00E9697B"/>
    <w:rsid w:val="00E971AD"/>
    <w:rsid w:val="00E97689"/>
    <w:rsid w:val="00E97F38"/>
    <w:rsid w:val="00EA1DB0"/>
    <w:rsid w:val="00EA222E"/>
    <w:rsid w:val="00EA2AB8"/>
    <w:rsid w:val="00EA4251"/>
    <w:rsid w:val="00EA46A6"/>
    <w:rsid w:val="00EA4A8A"/>
    <w:rsid w:val="00EA64BA"/>
    <w:rsid w:val="00EA7F8B"/>
    <w:rsid w:val="00EB0578"/>
    <w:rsid w:val="00EB10A8"/>
    <w:rsid w:val="00EB1392"/>
    <w:rsid w:val="00EB180E"/>
    <w:rsid w:val="00EB227F"/>
    <w:rsid w:val="00EB24FF"/>
    <w:rsid w:val="00EB3CA9"/>
    <w:rsid w:val="00EB55DB"/>
    <w:rsid w:val="00EB6226"/>
    <w:rsid w:val="00EB7134"/>
    <w:rsid w:val="00EB7299"/>
    <w:rsid w:val="00EC0BEB"/>
    <w:rsid w:val="00EC116E"/>
    <w:rsid w:val="00EC130E"/>
    <w:rsid w:val="00EC1666"/>
    <w:rsid w:val="00EC1847"/>
    <w:rsid w:val="00EC266B"/>
    <w:rsid w:val="00EC2812"/>
    <w:rsid w:val="00EC2824"/>
    <w:rsid w:val="00EC2D5F"/>
    <w:rsid w:val="00EC30A4"/>
    <w:rsid w:val="00EC30AF"/>
    <w:rsid w:val="00EC47A4"/>
    <w:rsid w:val="00EC4DD4"/>
    <w:rsid w:val="00ED0967"/>
    <w:rsid w:val="00ED232B"/>
    <w:rsid w:val="00ED2FE4"/>
    <w:rsid w:val="00ED3526"/>
    <w:rsid w:val="00ED3A8D"/>
    <w:rsid w:val="00ED3BCE"/>
    <w:rsid w:val="00ED4702"/>
    <w:rsid w:val="00ED62DC"/>
    <w:rsid w:val="00ED7E6E"/>
    <w:rsid w:val="00EE0A75"/>
    <w:rsid w:val="00EE0CD5"/>
    <w:rsid w:val="00EE2585"/>
    <w:rsid w:val="00EE39A4"/>
    <w:rsid w:val="00EE4198"/>
    <w:rsid w:val="00EE4692"/>
    <w:rsid w:val="00EE4697"/>
    <w:rsid w:val="00EE4B4D"/>
    <w:rsid w:val="00EE5E4F"/>
    <w:rsid w:val="00EE6E5B"/>
    <w:rsid w:val="00EF0A04"/>
    <w:rsid w:val="00EF17B9"/>
    <w:rsid w:val="00EF4D76"/>
    <w:rsid w:val="00EF515F"/>
    <w:rsid w:val="00EF69B2"/>
    <w:rsid w:val="00F01205"/>
    <w:rsid w:val="00F018AB"/>
    <w:rsid w:val="00F03015"/>
    <w:rsid w:val="00F03DE7"/>
    <w:rsid w:val="00F04A0C"/>
    <w:rsid w:val="00F04B0F"/>
    <w:rsid w:val="00F05A62"/>
    <w:rsid w:val="00F05BDE"/>
    <w:rsid w:val="00F05DBA"/>
    <w:rsid w:val="00F0651B"/>
    <w:rsid w:val="00F06D3E"/>
    <w:rsid w:val="00F10270"/>
    <w:rsid w:val="00F106F2"/>
    <w:rsid w:val="00F107FB"/>
    <w:rsid w:val="00F126F6"/>
    <w:rsid w:val="00F15434"/>
    <w:rsid w:val="00F20AF9"/>
    <w:rsid w:val="00F21CE3"/>
    <w:rsid w:val="00F24FBF"/>
    <w:rsid w:val="00F25346"/>
    <w:rsid w:val="00F30185"/>
    <w:rsid w:val="00F30747"/>
    <w:rsid w:val="00F307FB"/>
    <w:rsid w:val="00F308BF"/>
    <w:rsid w:val="00F31C7D"/>
    <w:rsid w:val="00F32521"/>
    <w:rsid w:val="00F34DF6"/>
    <w:rsid w:val="00F36424"/>
    <w:rsid w:val="00F36627"/>
    <w:rsid w:val="00F373F2"/>
    <w:rsid w:val="00F374CA"/>
    <w:rsid w:val="00F377F4"/>
    <w:rsid w:val="00F37E5E"/>
    <w:rsid w:val="00F37FCC"/>
    <w:rsid w:val="00F415D1"/>
    <w:rsid w:val="00F41D54"/>
    <w:rsid w:val="00F420DB"/>
    <w:rsid w:val="00F42182"/>
    <w:rsid w:val="00F4376D"/>
    <w:rsid w:val="00F438C7"/>
    <w:rsid w:val="00F443F4"/>
    <w:rsid w:val="00F44DE6"/>
    <w:rsid w:val="00F45045"/>
    <w:rsid w:val="00F45126"/>
    <w:rsid w:val="00F4644F"/>
    <w:rsid w:val="00F46884"/>
    <w:rsid w:val="00F50BD2"/>
    <w:rsid w:val="00F528C6"/>
    <w:rsid w:val="00F52A13"/>
    <w:rsid w:val="00F52EDB"/>
    <w:rsid w:val="00F530C2"/>
    <w:rsid w:val="00F53B7C"/>
    <w:rsid w:val="00F562A7"/>
    <w:rsid w:val="00F56C7A"/>
    <w:rsid w:val="00F57668"/>
    <w:rsid w:val="00F603FA"/>
    <w:rsid w:val="00F606A0"/>
    <w:rsid w:val="00F60DC7"/>
    <w:rsid w:val="00F6338F"/>
    <w:rsid w:val="00F636B4"/>
    <w:rsid w:val="00F63D5A"/>
    <w:rsid w:val="00F6528A"/>
    <w:rsid w:val="00F65479"/>
    <w:rsid w:val="00F67933"/>
    <w:rsid w:val="00F67951"/>
    <w:rsid w:val="00F67C3A"/>
    <w:rsid w:val="00F719E8"/>
    <w:rsid w:val="00F731AA"/>
    <w:rsid w:val="00F73A29"/>
    <w:rsid w:val="00F73D41"/>
    <w:rsid w:val="00F75A27"/>
    <w:rsid w:val="00F75DA5"/>
    <w:rsid w:val="00F76541"/>
    <w:rsid w:val="00F76CDE"/>
    <w:rsid w:val="00F81358"/>
    <w:rsid w:val="00F81766"/>
    <w:rsid w:val="00F8273B"/>
    <w:rsid w:val="00F83F78"/>
    <w:rsid w:val="00F8462A"/>
    <w:rsid w:val="00F84F5B"/>
    <w:rsid w:val="00F8599E"/>
    <w:rsid w:val="00F85EB5"/>
    <w:rsid w:val="00F85F84"/>
    <w:rsid w:val="00F87B08"/>
    <w:rsid w:val="00F8C399"/>
    <w:rsid w:val="00F907BE"/>
    <w:rsid w:val="00F918A6"/>
    <w:rsid w:val="00F92570"/>
    <w:rsid w:val="00F932BA"/>
    <w:rsid w:val="00F93F7F"/>
    <w:rsid w:val="00F94CB2"/>
    <w:rsid w:val="00F95722"/>
    <w:rsid w:val="00F96078"/>
    <w:rsid w:val="00F967DB"/>
    <w:rsid w:val="00F97A11"/>
    <w:rsid w:val="00F97BF2"/>
    <w:rsid w:val="00FA24D9"/>
    <w:rsid w:val="00FA2E3E"/>
    <w:rsid w:val="00FA3566"/>
    <w:rsid w:val="00FA4425"/>
    <w:rsid w:val="00FA4C15"/>
    <w:rsid w:val="00FA6129"/>
    <w:rsid w:val="00FB0A3E"/>
    <w:rsid w:val="00FB2157"/>
    <w:rsid w:val="00FB2921"/>
    <w:rsid w:val="00FB357B"/>
    <w:rsid w:val="00FB3A1F"/>
    <w:rsid w:val="00FB3D3F"/>
    <w:rsid w:val="00FB4475"/>
    <w:rsid w:val="00FB498D"/>
    <w:rsid w:val="00FB57C8"/>
    <w:rsid w:val="00FB6D56"/>
    <w:rsid w:val="00FB7419"/>
    <w:rsid w:val="00FB75B9"/>
    <w:rsid w:val="00FB7A74"/>
    <w:rsid w:val="00FC2083"/>
    <w:rsid w:val="00FC2303"/>
    <w:rsid w:val="00FC269A"/>
    <w:rsid w:val="00FC340B"/>
    <w:rsid w:val="00FC3AA4"/>
    <w:rsid w:val="00FC3AA5"/>
    <w:rsid w:val="00FC3DA0"/>
    <w:rsid w:val="00FC43FC"/>
    <w:rsid w:val="00FC4411"/>
    <w:rsid w:val="00FC6170"/>
    <w:rsid w:val="00FC61F0"/>
    <w:rsid w:val="00FC68D6"/>
    <w:rsid w:val="00FC7DEB"/>
    <w:rsid w:val="00FC7EFD"/>
    <w:rsid w:val="00FD09D8"/>
    <w:rsid w:val="00FD1726"/>
    <w:rsid w:val="00FD1AB2"/>
    <w:rsid w:val="00FD2B51"/>
    <w:rsid w:val="00FD2EEB"/>
    <w:rsid w:val="00FD3A10"/>
    <w:rsid w:val="00FD3E29"/>
    <w:rsid w:val="00FD4213"/>
    <w:rsid w:val="00FD5827"/>
    <w:rsid w:val="00FD5910"/>
    <w:rsid w:val="00FD6C80"/>
    <w:rsid w:val="00FD78C9"/>
    <w:rsid w:val="00FD7B29"/>
    <w:rsid w:val="00FE0EDD"/>
    <w:rsid w:val="00FE1EF3"/>
    <w:rsid w:val="00FE23D7"/>
    <w:rsid w:val="00FE4241"/>
    <w:rsid w:val="00FE4295"/>
    <w:rsid w:val="00FE49B3"/>
    <w:rsid w:val="00FE4D7A"/>
    <w:rsid w:val="00FE6A4C"/>
    <w:rsid w:val="00FF010B"/>
    <w:rsid w:val="00FF08AF"/>
    <w:rsid w:val="00FF1102"/>
    <w:rsid w:val="00FF197F"/>
    <w:rsid w:val="00FF223F"/>
    <w:rsid w:val="00FF289E"/>
    <w:rsid w:val="00FF3F48"/>
    <w:rsid w:val="00FF4B44"/>
    <w:rsid w:val="00FF5885"/>
    <w:rsid w:val="00FF7624"/>
    <w:rsid w:val="00FF7DC5"/>
    <w:rsid w:val="010003E3"/>
    <w:rsid w:val="013B0E99"/>
    <w:rsid w:val="0147F44D"/>
    <w:rsid w:val="0162BAF4"/>
    <w:rsid w:val="016DC4D7"/>
    <w:rsid w:val="016F8E29"/>
    <w:rsid w:val="01A56974"/>
    <w:rsid w:val="01D64C48"/>
    <w:rsid w:val="01E5023F"/>
    <w:rsid w:val="02049DB6"/>
    <w:rsid w:val="024E6FD7"/>
    <w:rsid w:val="0296CCE1"/>
    <w:rsid w:val="02C59B63"/>
    <w:rsid w:val="02C93ED0"/>
    <w:rsid w:val="02E075FF"/>
    <w:rsid w:val="02E1E9F3"/>
    <w:rsid w:val="02F00B3A"/>
    <w:rsid w:val="02FB1250"/>
    <w:rsid w:val="030CAEEA"/>
    <w:rsid w:val="030F7862"/>
    <w:rsid w:val="031660D1"/>
    <w:rsid w:val="03167A0A"/>
    <w:rsid w:val="032640BE"/>
    <w:rsid w:val="0339E2E6"/>
    <w:rsid w:val="03405824"/>
    <w:rsid w:val="0381A62F"/>
    <w:rsid w:val="0445FED9"/>
    <w:rsid w:val="0476482A"/>
    <w:rsid w:val="047ECAC6"/>
    <w:rsid w:val="047ECCB7"/>
    <w:rsid w:val="0486857B"/>
    <w:rsid w:val="04B55F5F"/>
    <w:rsid w:val="04E375D7"/>
    <w:rsid w:val="05044E33"/>
    <w:rsid w:val="05512293"/>
    <w:rsid w:val="05726BA7"/>
    <w:rsid w:val="0590B562"/>
    <w:rsid w:val="05FBE8C1"/>
    <w:rsid w:val="065A36AE"/>
    <w:rsid w:val="06BB156A"/>
    <w:rsid w:val="06D6259E"/>
    <w:rsid w:val="06FD8EE8"/>
    <w:rsid w:val="074F58FA"/>
    <w:rsid w:val="077897D6"/>
    <w:rsid w:val="07C40F6E"/>
    <w:rsid w:val="07C516A9"/>
    <w:rsid w:val="07C81005"/>
    <w:rsid w:val="07D6FDAF"/>
    <w:rsid w:val="07DA8F5B"/>
    <w:rsid w:val="07E104C8"/>
    <w:rsid w:val="07FBF9EF"/>
    <w:rsid w:val="07FF5817"/>
    <w:rsid w:val="087C0209"/>
    <w:rsid w:val="0890349D"/>
    <w:rsid w:val="0899E621"/>
    <w:rsid w:val="08A177A7"/>
    <w:rsid w:val="08BA7717"/>
    <w:rsid w:val="08D8F265"/>
    <w:rsid w:val="090A7882"/>
    <w:rsid w:val="099244D7"/>
    <w:rsid w:val="09AA439C"/>
    <w:rsid w:val="09C18366"/>
    <w:rsid w:val="0AB21F24"/>
    <w:rsid w:val="0AB2A10D"/>
    <w:rsid w:val="0B3F3000"/>
    <w:rsid w:val="0B5D0187"/>
    <w:rsid w:val="0B6C2617"/>
    <w:rsid w:val="0BAC465B"/>
    <w:rsid w:val="0BE01854"/>
    <w:rsid w:val="0BE0BECB"/>
    <w:rsid w:val="0BE2FE2D"/>
    <w:rsid w:val="0BF34065"/>
    <w:rsid w:val="0C4FFC53"/>
    <w:rsid w:val="0C5C414F"/>
    <w:rsid w:val="0CA69422"/>
    <w:rsid w:val="0CD686F2"/>
    <w:rsid w:val="0CEF588A"/>
    <w:rsid w:val="0CFB39A4"/>
    <w:rsid w:val="0D33C185"/>
    <w:rsid w:val="0D3B6C2C"/>
    <w:rsid w:val="0D47EB48"/>
    <w:rsid w:val="0D5F1C77"/>
    <w:rsid w:val="0DA7EC05"/>
    <w:rsid w:val="0DB7B159"/>
    <w:rsid w:val="0DB95837"/>
    <w:rsid w:val="0DC69A9E"/>
    <w:rsid w:val="0E2C1E27"/>
    <w:rsid w:val="0E910923"/>
    <w:rsid w:val="0EEF060A"/>
    <w:rsid w:val="0F0ABC86"/>
    <w:rsid w:val="0F21A594"/>
    <w:rsid w:val="0F41D9FA"/>
    <w:rsid w:val="0F4961F5"/>
    <w:rsid w:val="0F5FBE4E"/>
    <w:rsid w:val="0F6FB3CE"/>
    <w:rsid w:val="0F93E211"/>
    <w:rsid w:val="0F9EF36C"/>
    <w:rsid w:val="0FCBDB45"/>
    <w:rsid w:val="0FF71233"/>
    <w:rsid w:val="0FFAE8C3"/>
    <w:rsid w:val="0FFF7A35"/>
    <w:rsid w:val="104AF43A"/>
    <w:rsid w:val="10584589"/>
    <w:rsid w:val="1069D6BF"/>
    <w:rsid w:val="10F04329"/>
    <w:rsid w:val="10FB07D7"/>
    <w:rsid w:val="1104726B"/>
    <w:rsid w:val="112552BA"/>
    <w:rsid w:val="1146E090"/>
    <w:rsid w:val="119B4A96"/>
    <w:rsid w:val="11AF2976"/>
    <w:rsid w:val="11B124E7"/>
    <w:rsid w:val="11B16EFE"/>
    <w:rsid w:val="11DC82F8"/>
    <w:rsid w:val="125C1BBA"/>
    <w:rsid w:val="125CD20C"/>
    <w:rsid w:val="129CBAC7"/>
    <w:rsid w:val="132C0FFE"/>
    <w:rsid w:val="135C35A9"/>
    <w:rsid w:val="13638CE3"/>
    <w:rsid w:val="13828B6B"/>
    <w:rsid w:val="1387C491"/>
    <w:rsid w:val="1392BDC1"/>
    <w:rsid w:val="13AA4909"/>
    <w:rsid w:val="13BAD1E8"/>
    <w:rsid w:val="13CB70BF"/>
    <w:rsid w:val="140BF6B3"/>
    <w:rsid w:val="14652E43"/>
    <w:rsid w:val="14ABD712"/>
    <w:rsid w:val="14D2EB58"/>
    <w:rsid w:val="150291EC"/>
    <w:rsid w:val="1526BCFB"/>
    <w:rsid w:val="157887FB"/>
    <w:rsid w:val="159680DF"/>
    <w:rsid w:val="15BB2A58"/>
    <w:rsid w:val="167B12B5"/>
    <w:rsid w:val="168556BE"/>
    <w:rsid w:val="168AFCBC"/>
    <w:rsid w:val="168F8F48"/>
    <w:rsid w:val="171F89B6"/>
    <w:rsid w:val="1724B318"/>
    <w:rsid w:val="174940BB"/>
    <w:rsid w:val="1760AE54"/>
    <w:rsid w:val="17754F3F"/>
    <w:rsid w:val="17E03FC2"/>
    <w:rsid w:val="181279A0"/>
    <w:rsid w:val="183632DF"/>
    <w:rsid w:val="187FD5C9"/>
    <w:rsid w:val="1883994B"/>
    <w:rsid w:val="18B6E11E"/>
    <w:rsid w:val="190278D7"/>
    <w:rsid w:val="1917371D"/>
    <w:rsid w:val="193DBC16"/>
    <w:rsid w:val="196A62BF"/>
    <w:rsid w:val="1977E1ED"/>
    <w:rsid w:val="198B62F8"/>
    <w:rsid w:val="19999B10"/>
    <w:rsid w:val="19C1AB7E"/>
    <w:rsid w:val="19E6A01F"/>
    <w:rsid w:val="19E6CA94"/>
    <w:rsid w:val="1A19F574"/>
    <w:rsid w:val="1A25D6D8"/>
    <w:rsid w:val="1A6A5254"/>
    <w:rsid w:val="1A7A2965"/>
    <w:rsid w:val="1ABD40E7"/>
    <w:rsid w:val="1AD53A54"/>
    <w:rsid w:val="1AE8861F"/>
    <w:rsid w:val="1B45491B"/>
    <w:rsid w:val="1B49DB50"/>
    <w:rsid w:val="1B4F2B46"/>
    <w:rsid w:val="1B54D253"/>
    <w:rsid w:val="1BABA705"/>
    <w:rsid w:val="1BD56906"/>
    <w:rsid w:val="1C056F38"/>
    <w:rsid w:val="1C54F963"/>
    <w:rsid w:val="1C9D87D6"/>
    <w:rsid w:val="1CD47F22"/>
    <w:rsid w:val="1CF5A399"/>
    <w:rsid w:val="1DAAB078"/>
    <w:rsid w:val="1DB3F88D"/>
    <w:rsid w:val="1DEE364D"/>
    <w:rsid w:val="1DFA1FCC"/>
    <w:rsid w:val="1E3905F9"/>
    <w:rsid w:val="1E71CFD6"/>
    <w:rsid w:val="1E77A4ED"/>
    <w:rsid w:val="1F166D5D"/>
    <w:rsid w:val="1F2CE138"/>
    <w:rsid w:val="1F443337"/>
    <w:rsid w:val="1F9AF812"/>
    <w:rsid w:val="1FA8AB77"/>
    <w:rsid w:val="1FEA5B47"/>
    <w:rsid w:val="202F5812"/>
    <w:rsid w:val="204EF27D"/>
    <w:rsid w:val="20774B2C"/>
    <w:rsid w:val="20854482"/>
    <w:rsid w:val="20B95F0A"/>
    <w:rsid w:val="20CEA481"/>
    <w:rsid w:val="20DBD6A9"/>
    <w:rsid w:val="20E133DC"/>
    <w:rsid w:val="21014DCA"/>
    <w:rsid w:val="213D3468"/>
    <w:rsid w:val="21818896"/>
    <w:rsid w:val="21BE16AB"/>
    <w:rsid w:val="22462F99"/>
    <w:rsid w:val="2270C0FC"/>
    <w:rsid w:val="231C193C"/>
    <w:rsid w:val="2396A021"/>
    <w:rsid w:val="239C762A"/>
    <w:rsid w:val="239CEF73"/>
    <w:rsid w:val="23BB6ADE"/>
    <w:rsid w:val="2412D808"/>
    <w:rsid w:val="2478535C"/>
    <w:rsid w:val="2481DE16"/>
    <w:rsid w:val="2483C4DE"/>
    <w:rsid w:val="24EB9050"/>
    <w:rsid w:val="24ED55B8"/>
    <w:rsid w:val="24F5B76D"/>
    <w:rsid w:val="250A9D04"/>
    <w:rsid w:val="252B8161"/>
    <w:rsid w:val="25650CA5"/>
    <w:rsid w:val="25C43E60"/>
    <w:rsid w:val="25D8CEF5"/>
    <w:rsid w:val="25EB7F94"/>
    <w:rsid w:val="26260054"/>
    <w:rsid w:val="2637559B"/>
    <w:rsid w:val="2640316B"/>
    <w:rsid w:val="2686A0B0"/>
    <w:rsid w:val="2689DF05"/>
    <w:rsid w:val="26B56D3B"/>
    <w:rsid w:val="26DAB998"/>
    <w:rsid w:val="26E57C3E"/>
    <w:rsid w:val="26FA7CC2"/>
    <w:rsid w:val="271DE6E4"/>
    <w:rsid w:val="2749834D"/>
    <w:rsid w:val="277CA936"/>
    <w:rsid w:val="27D30CD2"/>
    <w:rsid w:val="27D7387D"/>
    <w:rsid w:val="27E71E2C"/>
    <w:rsid w:val="27F3D08F"/>
    <w:rsid w:val="280F750D"/>
    <w:rsid w:val="28142FD2"/>
    <w:rsid w:val="2815FF74"/>
    <w:rsid w:val="2899A1F6"/>
    <w:rsid w:val="28B3EC0E"/>
    <w:rsid w:val="28D37A55"/>
    <w:rsid w:val="2924D4DD"/>
    <w:rsid w:val="2946257C"/>
    <w:rsid w:val="29513C3A"/>
    <w:rsid w:val="297CD733"/>
    <w:rsid w:val="29878A2B"/>
    <w:rsid w:val="29961717"/>
    <w:rsid w:val="29AB456E"/>
    <w:rsid w:val="29D31B4A"/>
    <w:rsid w:val="29DF6FE8"/>
    <w:rsid w:val="29F784E8"/>
    <w:rsid w:val="2A225CDD"/>
    <w:rsid w:val="2AC2ABDA"/>
    <w:rsid w:val="2AD2DD2F"/>
    <w:rsid w:val="2AD5206C"/>
    <w:rsid w:val="2B4715CF"/>
    <w:rsid w:val="2B4BD094"/>
    <w:rsid w:val="2B6EEBAB"/>
    <w:rsid w:val="2B88FD10"/>
    <w:rsid w:val="2B892121"/>
    <w:rsid w:val="2BBEC3B5"/>
    <w:rsid w:val="2BE390C2"/>
    <w:rsid w:val="2BE9C147"/>
    <w:rsid w:val="2C16918D"/>
    <w:rsid w:val="2C1D74AF"/>
    <w:rsid w:val="2C20EA3B"/>
    <w:rsid w:val="2C2376CD"/>
    <w:rsid w:val="2C303886"/>
    <w:rsid w:val="2C3FD9B0"/>
    <w:rsid w:val="2C4EC7BB"/>
    <w:rsid w:val="2C545643"/>
    <w:rsid w:val="2C564740"/>
    <w:rsid w:val="2C6D1827"/>
    <w:rsid w:val="2C7C19CB"/>
    <w:rsid w:val="2C99DA42"/>
    <w:rsid w:val="2C9F811B"/>
    <w:rsid w:val="2CD18243"/>
    <w:rsid w:val="2CDE879B"/>
    <w:rsid w:val="2CF11290"/>
    <w:rsid w:val="2D25CD02"/>
    <w:rsid w:val="2D2B68F4"/>
    <w:rsid w:val="2D47089E"/>
    <w:rsid w:val="2D5CEBE4"/>
    <w:rsid w:val="2D808E26"/>
    <w:rsid w:val="2DAEF987"/>
    <w:rsid w:val="2DB33FA2"/>
    <w:rsid w:val="2DB64176"/>
    <w:rsid w:val="2DDCF4AE"/>
    <w:rsid w:val="2DE556A2"/>
    <w:rsid w:val="2DECE5E3"/>
    <w:rsid w:val="2DF3B969"/>
    <w:rsid w:val="2E01B727"/>
    <w:rsid w:val="2E16E876"/>
    <w:rsid w:val="2E55796C"/>
    <w:rsid w:val="2E5A0664"/>
    <w:rsid w:val="2ED6310D"/>
    <w:rsid w:val="2F0F365A"/>
    <w:rsid w:val="2F3D01B5"/>
    <w:rsid w:val="2F935711"/>
    <w:rsid w:val="2FB63578"/>
    <w:rsid w:val="2FE6D495"/>
    <w:rsid w:val="304D4FAB"/>
    <w:rsid w:val="3098C3F9"/>
    <w:rsid w:val="30BACD91"/>
    <w:rsid w:val="30DEF83E"/>
    <w:rsid w:val="30E7D946"/>
    <w:rsid w:val="3141265F"/>
    <w:rsid w:val="3157CA03"/>
    <w:rsid w:val="319AB2B0"/>
    <w:rsid w:val="31B6F334"/>
    <w:rsid w:val="31C26CA9"/>
    <w:rsid w:val="3220CD9B"/>
    <w:rsid w:val="325DBC2C"/>
    <w:rsid w:val="32B07468"/>
    <w:rsid w:val="32B0DA3F"/>
    <w:rsid w:val="32EC9A35"/>
    <w:rsid w:val="33C8FB33"/>
    <w:rsid w:val="34129CF1"/>
    <w:rsid w:val="34CEDFBC"/>
    <w:rsid w:val="34D8FED1"/>
    <w:rsid w:val="35118D24"/>
    <w:rsid w:val="353AD096"/>
    <w:rsid w:val="3540B62F"/>
    <w:rsid w:val="3595B1E6"/>
    <w:rsid w:val="35A833FA"/>
    <w:rsid w:val="3601FE1E"/>
    <w:rsid w:val="361A12D8"/>
    <w:rsid w:val="362C7FAD"/>
    <w:rsid w:val="363B284F"/>
    <w:rsid w:val="36590C4E"/>
    <w:rsid w:val="369670C1"/>
    <w:rsid w:val="36AE4BB0"/>
    <w:rsid w:val="36B1EEEF"/>
    <w:rsid w:val="370EC8D7"/>
    <w:rsid w:val="37766D0F"/>
    <w:rsid w:val="378BCF62"/>
    <w:rsid w:val="378CB737"/>
    <w:rsid w:val="3790C92F"/>
    <w:rsid w:val="37B86DEA"/>
    <w:rsid w:val="37CB6264"/>
    <w:rsid w:val="3818FC38"/>
    <w:rsid w:val="3884FA6B"/>
    <w:rsid w:val="38BDFE67"/>
    <w:rsid w:val="38D44A78"/>
    <w:rsid w:val="38E8F595"/>
    <w:rsid w:val="38F965FF"/>
    <w:rsid w:val="390E60C7"/>
    <w:rsid w:val="392C9990"/>
    <w:rsid w:val="3930FBB8"/>
    <w:rsid w:val="395F2572"/>
    <w:rsid w:val="3992866C"/>
    <w:rsid w:val="39C2201C"/>
    <w:rsid w:val="39F2743E"/>
    <w:rsid w:val="3A1EE698"/>
    <w:rsid w:val="3A4C9001"/>
    <w:rsid w:val="3A77AFB7"/>
    <w:rsid w:val="3A99DB1D"/>
    <w:rsid w:val="3AA3956D"/>
    <w:rsid w:val="3AB397F4"/>
    <w:rsid w:val="3AF91E6C"/>
    <w:rsid w:val="3AF94930"/>
    <w:rsid w:val="3B03BE6A"/>
    <w:rsid w:val="3B407ACF"/>
    <w:rsid w:val="3B7CB2F3"/>
    <w:rsid w:val="3B870DC4"/>
    <w:rsid w:val="3BCFEF61"/>
    <w:rsid w:val="3BD75E2E"/>
    <w:rsid w:val="3BF01B41"/>
    <w:rsid w:val="3C0EBEFA"/>
    <w:rsid w:val="3C1B33E2"/>
    <w:rsid w:val="3C5F331F"/>
    <w:rsid w:val="3CA8F51F"/>
    <w:rsid w:val="3CD402BE"/>
    <w:rsid w:val="3D290CA2"/>
    <w:rsid w:val="3D50E3AA"/>
    <w:rsid w:val="3D72C3D1"/>
    <w:rsid w:val="3DF9B95B"/>
    <w:rsid w:val="3E13AD0C"/>
    <w:rsid w:val="3E598720"/>
    <w:rsid w:val="3E885A49"/>
    <w:rsid w:val="3E96146F"/>
    <w:rsid w:val="3EEDEBB7"/>
    <w:rsid w:val="3F03DCCD"/>
    <w:rsid w:val="400B3563"/>
    <w:rsid w:val="40A50452"/>
    <w:rsid w:val="40B7BC01"/>
    <w:rsid w:val="40E0D366"/>
    <w:rsid w:val="40EC6534"/>
    <w:rsid w:val="41246DAF"/>
    <w:rsid w:val="413FD048"/>
    <w:rsid w:val="420A3470"/>
    <w:rsid w:val="421CCCE9"/>
    <w:rsid w:val="423FE8E2"/>
    <w:rsid w:val="426CBDB8"/>
    <w:rsid w:val="429C110B"/>
    <w:rsid w:val="42B9E331"/>
    <w:rsid w:val="42E02C1C"/>
    <w:rsid w:val="4320044B"/>
    <w:rsid w:val="4359E1E3"/>
    <w:rsid w:val="438B2D2A"/>
    <w:rsid w:val="43AEF952"/>
    <w:rsid w:val="43BE2593"/>
    <w:rsid w:val="43C333A2"/>
    <w:rsid w:val="43C67E22"/>
    <w:rsid w:val="43E1D8C1"/>
    <w:rsid w:val="43E25F4B"/>
    <w:rsid w:val="43E5FF73"/>
    <w:rsid w:val="43F191DB"/>
    <w:rsid w:val="43F6A3CD"/>
    <w:rsid w:val="440B7511"/>
    <w:rsid w:val="44236E7E"/>
    <w:rsid w:val="44990FE3"/>
    <w:rsid w:val="4526D8B1"/>
    <w:rsid w:val="452CA647"/>
    <w:rsid w:val="4531AFF6"/>
    <w:rsid w:val="454C19C7"/>
    <w:rsid w:val="456DB614"/>
    <w:rsid w:val="45C19DB5"/>
    <w:rsid w:val="45DD160D"/>
    <w:rsid w:val="45E9F680"/>
    <w:rsid w:val="45F5B621"/>
    <w:rsid w:val="46570D95"/>
    <w:rsid w:val="469143B2"/>
    <w:rsid w:val="46BFA59D"/>
    <w:rsid w:val="46DC36A4"/>
    <w:rsid w:val="470587D5"/>
    <w:rsid w:val="4739CDD8"/>
    <w:rsid w:val="475B3221"/>
    <w:rsid w:val="4762F30B"/>
    <w:rsid w:val="4767CE13"/>
    <w:rsid w:val="47701DE2"/>
    <w:rsid w:val="478B5D06"/>
    <w:rsid w:val="47918682"/>
    <w:rsid w:val="47CA6963"/>
    <w:rsid w:val="47CEECEB"/>
    <w:rsid w:val="4805CAF2"/>
    <w:rsid w:val="4823C995"/>
    <w:rsid w:val="4824B40D"/>
    <w:rsid w:val="4830E479"/>
    <w:rsid w:val="4928E170"/>
    <w:rsid w:val="4950DAA5"/>
    <w:rsid w:val="4957863E"/>
    <w:rsid w:val="49EEE700"/>
    <w:rsid w:val="4A0CC6BB"/>
    <w:rsid w:val="4A0EAF39"/>
    <w:rsid w:val="4A5CECD0"/>
    <w:rsid w:val="4A6106B6"/>
    <w:rsid w:val="4A6937CA"/>
    <w:rsid w:val="4A900301"/>
    <w:rsid w:val="4AA9C4A7"/>
    <w:rsid w:val="4B1105EC"/>
    <w:rsid w:val="4B1D906D"/>
    <w:rsid w:val="4B4A32DA"/>
    <w:rsid w:val="4B686360"/>
    <w:rsid w:val="4B93BC55"/>
    <w:rsid w:val="4BAD4AE2"/>
    <w:rsid w:val="4BBAF85B"/>
    <w:rsid w:val="4BE50276"/>
    <w:rsid w:val="4C062306"/>
    <w:rsid w:val="4C19AE24"/>
    <w:rsid w:val="4C22C12D"/>
    <w:rsid w:val="4C4A618C"/>
    <w:rsid w:val="4C5CA578"/>
    <w:rsid w:val="4C87F88A"/>
    <w:rsid w:val="4C9FDD5C"/>
    <w:rsid w:val="4CE21C54"/>
    <w:rsid w:val="4D4E5B33"/>
    <w:rsid w:val="4D799A1A"/>
    <w:rsid w:val="4DA269EE"/>
    <w:rsid w:val="4DD5A7B5"/>
    <w:rsid w:val="4DE0B348"/>
    <w:rsid w:val="4E2070D8"/>
    <w:rsid w:val="4E49C166"/>
    <w:rsid w:val="4E786A44"/>
    <w:rsid w:val="4E8A8215"/>
    <w:rsid w:val="4F69B4C1"/>
    <w:rsid w:val="4F7D1E73"/>
    <w:rsid w:val="4FDEA15B"/>
    <w:rsid w:val="4FF7E91C"/>
    <w:rsid w:val="501A24C1"/>
    <w:rsid w:val="50755150"/>
    <w:rsid w:val="508B7F7B"/>
    <w:rsid w:val="508DCBA4"/>
    <w:rsid w:val="50C1DE72"/>
    <w:rsid w:val="50F1BD06"/>
    <w:rsid w:val="51152D1B"/>
    <w:rsid w:val="5155BCC5"/>
    <w:rsid w:val="515DC846"/>
    <w:rsid w:val="518B7ABD"/>
    <w:rsid w:val="519DE8CB"/>
    <w:rsid w:val="51E7DE3D"/>
    <w:rsid w:val="52076E7B"/>
    <w:rsid w:val="523A06F9"/>
    <w:rsid w:val="52546ACA"/>
    <w:rsid w:val="526A5626"/>
    <w:rsid w:val="52F18D26"/>
    <w:rsid w:val="52F56F01"/>
    <w:rsid w:val="531EB2B9"/>
    <w:rsid w:val="533C7849"/>
    <w:rsid w:val="53E8305D"/>
    <w:rsid w:val="54285EE9"/>
    <w:rsid w:val="5449C971"/>
    <w:rsid w:val="546FA4E3"/>
    <w:rsid w:val="5475D359"/>
    <w:rsid w:val="54A24863"/>
    <w:rsid w:val="54DA6B9A"/>
    <w:rsid w:val="554949BC"/>
    <w:rsid w:val="554CCCD1"/>
    <w:rsid w:val="55518796"/>
    <w:rsid w:val="5575BFBC"/>
    <w:rsid w:val="55C7D1F2"/>
    <w:rsid w:val="55FFAD9A"/>
    <w:rsid w:val="5607BD00"/>
    <w:rsid w:val="5633E9D7"/>
    <w:rsid w:val="5663DCB1"/>
    <w:rsid w:val="56F75D87"/>
    <w:rsid w:val="5738115D"/>
    <w:rsid w:val="57493603"/>
    <w:rsid w:val="57AD741B"/>
    <w:rsid w:val="5809D4DE"/>
    <w:rsid w:val="5883BBF2"/>
    <w:rsid w:val="58928AF7"/>
    <w:rsid w:val="589B6D3F"/>
    <w:rsid w:val="58A45B0D"/>
    <w:rsid w:val="58DBFEBF"/>
    <w:rsid w:val="58EDB4E3"/>
    <w:rsid w:val="593E2591"/>
    <w:rsid w:val="59783086"/>
    <w:rsid w:val="5992FC4F"/>
    <w:rsid w:val="59A4258B"/>
    <w:rsid w:val="5A08B23B"/>
    <w:rsid w:val="5A0A18C2"/>
    <w:rsid w:val="5A2212E6"/>
    <w:rsid w:val="5A30E44B"/>
    <w:rsid w:val="5A5D93A5"/>
    <w:rsid w:val="5A825B81"/>
    <w:rsid w:val="5A97E1D2"/>
    <w:rsid w:val="5AC622B1"/>
    <w:rsid w:val="5AD065FA"/>
    <w:rsid w:val="5AD38CAD"/>
    <w:rsid w:val="5AE51BF2"/>
    <w:rsid w:val="5B139161"/>
    <w:rsid w:val="5B495E13"/>
    <w:rsid w:val="5B63ED11"/>
    <w:rsid w:val="5BA4CC2D"/>
    <w:rsid w:val="5BF87AEB"/>
    <w:rsid w:val="5C34C031"/>
    <w:rsid w:val="5C354031"/>
    <w:rsid w:val="5C7AB6C8"/>
    <w:rsid w:val="5CA24C43"/>
    <w:rsid w:val="5CF757ED"/>
    <w:rsid w:val="5D4B4217"/>
    <w:rsid w:val="5D6806FE"/>
    <w:rsid w:val="5DC6E128"/>
    <w:rsid w:val="5DDDB207"/>
    <w:rsid w:val="5E168729"/>
    <w:rsid w:val="5E1CC6DB"/>
    <w:rsid w:val="5E55C639"/>
    <w:rsid w:val="5E86BF4F"/>
    <w:rsid w:val="5E875407"/>
    <w:rsid w:val="5EFA2CA1"/>
    <w:rsid w:val="5F432342"/>
    <w:rsid w:val="5FE74CE3"/>
    <w:rsid w:val="6012ADD9"/>
    <w:rsid w:val="602EF8AF"/>
    <w:rsid w:val="605E0A1C"/>
    <w:rsid w:val="6083657C"/>
    <w:rsid w:val="60977AAF"/>
    <w:rsid w:val="609B9EE4"/>
    <w:rsid w:val="60AB37A9"/>
    <w:rsid w:val="60E7F0A0"/>
    <w:rsid w:val="6114BB51"/>
    <w:rsid w:val="612FE69C"/>
    <w:rsid w:val="617F7A31"/>
    <w:rsid w:val="61C1E40B"/>
    <w:rsid w:val="61DF0118"/>
    <w:rsid w:val="621CE152"/>
    <w:rsid w:val="62432240"/>
    <w:rsid w:val="62757FC0"/>
    <w:rsid w:val="62E637E3"/>
    <w:rsid w:val="62FD5DE2"/>
    <w:rsid w:val="6317F568"/>
    <w:rsid w:val="6389D5D4"/>
    <w:rsid w:val="63A84112"/>
    <w:rsid w:val="63C492E2"/>
    <w:rsid w:val="6405AA92"/>
    <w:rsid w:val="640E8861"/>
    <w:rsid w:val="6421D9EB"/>
    <w:rsid w:val="64406062"/>
    <w:rsid w:val="6441CE35"/>
    <w:rsid w:val="64E4F512"/>
    <w:rsid w:val="64E56921"/>
    <w:rsid w:val="64F52A6F"/>
    <w:rsid w:val="650269D2"/>
    <w:rsid w:val="650B79FF"/>
    <w:rsid w:val="6529EC01"/>
    <w:rsid w:val="65337C84"/>
    <w:rsid w:val="655CFB38"/>
    <w:rsid w:val="65606343"/>
    <w:rsid w:val="6586DC5D"/>
    <w:rsid w:val="65A64144"/>
    <w:rsid w:val="65B609D2"/>
    <w:rsid w:val="65C358F2"/>
    <w:rsid w:val="65D7EDBC"/>
    <w:rsid w:val="65F9C332"/>
    <w:rsid w:val="661D7C23"/>
    <w:rsid w:val="663F1CEF"/>
    <w:rsid w:val="66C90545"/>
    <w:rsid w:val="66CC806A"/>
    <w:rsid w:val="66EAA55E"/>
    <w:rsid w:val="66EEF02E"/>
    <w:rsid w:val="671B8A77"/>
    <w:rsid w:val="6744F6AD"/>
    <w:rsid w:val="67592400"/>
    <w:rsid w:val="6762C512"/>
    <w:rsid w:val="67C0644C"/>
    <w:rsid w:val="67E10DA7"/>
    <w:rsid w:val="67E1EAFA"/>
    <w:rsid w:val="67E80911"/>
    <w:rsid w:val="67F6FD47"/>
    <w:rsid w:val="68A72A15"/>
    <w:rsid w:val="68E71105"/>
    <w:rsid w:val="6904AE61"/>
    <w:rsid w:val="691F688F"/>
    <w:rsid w:val="695C9996"/>
    <w:rsid w:val="69A7EC6C"/>
    <w:rsid w:val="69BD216A"/>
    <w:rsid w:val="6A23B85A"/>
    <w:rsid w:val="6A39313B"/>
    <w:rsid w:val="6A573537"/>
    <w:rsid w:val="6A903AE3"/>
    <w:rsid w:val="6AC594D9"/>
    <w:rsid w:val="6AD1EF1A"/>
    <w:rsid w:val="6B07E302"/>
    <w:rsid w:val="6B1549FD"/>
    <w:rsid w:val="6B1FA9D3"/>
    <w:rsid w:val="6B2EDF76"/>
    <w:rsid w:val="6BBEA40D"/>
    <w:rsid w:val="6C174CEF"/>
    <w:rsid w:val="6C2D726C"/>
    <w:rsid w:val="6CD3314C"/>
    <w:rsid w:val="6CFF4F9F"/>
    <w:rsid w:val="6D1CF11A"/>
    <w:rsid w:val="6D5CC7A9"/>
    <w:rsid w:val="6DE85614"/>
    <w:rsid w:val="6DEACDB3"/>
    <w:rsid w:val="6DFBE89A"/>
    <w:rsid w:val="6DFC62F4"/>
    <w:rsid w:val="6DFD7A9D"/>
    <w:rsid w:val="6E3C9957"/>
    <w:rsid w:val="6E8E60A3"/>
    <w:rsid w:val="6EA9C512"/>
    <w:rsid w:val="6F096E3A"/>
    <w:rsid w:val="6F2636BF"/>
    <w:rsid w:val="6F33ACA7"/>
    <w:rsid w:val="6F43B875"/>
    <w:rsid w:val="6FB48458"/>
    <w:rsid w:val="6FFDE5B7"/>
    <w:rsid w:val="6FFF6A94"/>
    <w:rsid w:val="702919E3"/>
    <w:rsid w:val="703419A0"/>
    <w:rsid w:val="70853B6E"/>
    <w:rsid w:val="708821D3"/>
    <w:rsid w:val="70A53E9B"/>
    <w:rsid w:val="71460C62"/>
    <w:rsid w:val="7161908B"/>
    <w:rsid w:val="7170E7B9"/>
    <w:rsid w:val="7174B003"/>
    <w:rsid w:val="719A2421"/>
    <w:rsid w:val="720CD542"/>
    <w:rsid w:val="721DA432"/>
    <w:rsid w:val="728F7785"/>
    <w:rsid w:val="7313A68C"/>
    <w:rsid w:val="734EBD76"/>
    <w:rsid w:val="735B5374"/>
    <w:rsid w:val="736B8264"/>
    <w:rsid w:val="73FBD540"/>
    <w:rsid w:val="7401FB05"/>
    <w:rsid w:val="749111F1"/>
    <w:rsid w:val="7493321F"/>
    <w:rsid w:val="74976C9B"/>
    <w:rsid w:val="74B5CD3C"/>
    <w:rsid w:val="751A83B0"/>
    <w:rsid w:val="751E4CE5"/>
    <w:rsid w:val="753FF9FA"/>
    <w:rsid w:val="759DCB66"/>
    <w:rsid w:val="75C146D5"/>
    <w:rsid w:val="75DAD5B8"/>
    <w:rsid w:val="76478508"/>
    <w:rsid w:val="765CB03A"/>
    <w:rsid w:val="7673C010"/>
    <w:rsid w:val="76856121"/>
    <w:rsid w:val="7685F39A"/>
    <w:rsid w:val="769ABE17"/>
    <w:rsid w:val="76A60B79"/>
    <w:rsid w:val="76F01349"/>
    <w:rsid w:val="770086D4"/>
    <w:rsid w:val="77836FBF"/>
    <w:rsid w:val="778DD8DD"/>
    <w:rsid w:val="7799E76C"/>
    <w:rsid w:val="77B32436"/>
    <w:rsid w:val="77BEC334"/>
    <w:rsid w:val="77C988EF"/>
    <w:rsid w:val="77E96033"/>
    <w:rsid w:val="781B6B47"/>
    <w:rsid w:val="78330D1B"/>
    <w:rsid w:val="787682CA"/>
    <w:rsid w:val="787CAAA5"/>
    <w:rsid w:val="7881E0CB"/>
    <w:rsid w:val="78868E7F"/>
    <w:rsid w:val="78ACAAC7"/>
    <w:rsid w:val="7921B786"/>
    <w:rsid w:val="7947513C"/>
    <w:rsid w:val="796B4C44"/>
    <w:rsid w:val="799E8138"/>
    <w:rsid w:val="79B68A30"/>
    <w:rsid w:val="79B6C695"/>
    <w:rsid w:val="79BB9216"/>
    <w:rsid w:val="79EA9D46"/>
    <w:rsid w:val="7A400576"/>
    <w:rsid w:val="7A8342EA"/>
    <w:rsid w:val="7A8CBFAB"/>
    <w:rsid w:val="7B406BC9"/>
    <w:rsid w:val="7B4BA358"/>
    <w:rsid w:val="7BAD2640"/>
    <w:rsid w:val="7C264421"/>
    <w:rsid w:val="7C2CFF1E"/>
    <w:rsid w:val="7C3E2FFE"/>
    <w:rsid w:val="7CCAAFDD"/>
    <w:rsid w:val="7CDFB9FA"/>
    <w:rsid w:val="7D6ED0E6"/>
    <w:rsid w:val="7DC020AF"/>
    <w:rsid w:val="7E303703"/>
    <w:rsid w:val="7E457068"/>
    <w:rsid w:val="7E534ADE"/>
    <w:rsid w:val="7E755BE5"/>
    <w:rsid w:val="7E7BB5E1"/>
    <w:rsid w:val="7E9AA60F"/>
    <w:rsid w:val="7EACB292"/>
    <w:rsid w:val="7EBB0A95"/>
    <w:rsid w:val="7F0669A7"/>
    <w:rsid w:val="7F23CD07"/>
    <w:rsid w:val="7F545C11"/>
    <w:rsid w:val="7F613152"/>
    <w:rsid w:val="7F95127E"/>
    <w:rsid w:val="7FB63C69"/>
    <w:rsid w:val="7FD1F475"/>
    <w:rsid w:val="7FF86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08242FF"/>
  <w15:chartTrackingRefBased/>
  <w15:docId w15:val="{B4725A1F-CF53-425A-B470-505CBEDF0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5B8F"/>
  </w:style>
  <w:style w:type="paragraph" w:styleId="Heading1">
    <w:name w:val="heading 1"/>
    <w:basedOn w:val="Normal"/>
    <w:next w:val="Normal"/>
    <w:link w:val="Heading1Char"/>
    <w:uiPriority w:val="9"/>
    <w:qFormat/>
    <w:rsid w:val="00283BB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3BB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83BB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BC00A0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12E8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C62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62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620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62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6201"/>
    <w:rPr>
      <w:rFonts w:ascii="Segoe UI" w:hAnsi="Segoe UI" w:cs="Segoe UI"/>
      <w:sz w:val="18"/>
      <w:szCs w:val="18"/>
    </w:rPr>
  </w:style>
  <w:style w:type="paragraph" w:styleId="ListNumber">
    <w:name w:val="List Number"/>
    <w:basedOn w:val="Normal"/>
    <w:uiPriority w:val="99"/>
    <w:unhideWhenUsed/>
    <w:rsid w:val="00694DB7"/>
    <w:pPr>
      <w:numPr>
        <w:numId w:val="3"/>
      </w:numPr>
      <w:contextualSpacing/>
    </w:pPr>
    <w:rPr>
      <w:lang w:val="en-GB"/>
    </w:rPr>
  </w:style>
  <w:style w:type="paragraph" w:customStyle="1" w:styleId="inline">
    <w:name w:val="inline"/>
    <w:basedOn w:val="Normal"/>
    <w:rsid w:val="00FE23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NormalWeb">
    <w:name w:val="Normal (Web)"/>
    <w:basedOn w:val="Normal"/>
    <w:uiPriority w:val="99"/>
    <w:unhideWhenUsed/>
    <w:rsid w:val="00FE23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customStyle="1" w:styleId="ref-lnk">
    <w:name w:val="ref-lnk"/>
    <w:basedOn w:val="DefaultParagraphFont"/>
    <w:rsid w:val="00FE23D7"/>
  </w:style>
  <w:style w:type="character" w:styleId="Hyperlink">
    <w:name w:val="Hyperlink"/>
    <w:basedOn w:val="DefaultParagraphFont"/>
    <w:uiPriority w:val="99"/>
    <w:unhideWhenUsed/>
    <w:rsid w:val="00FE23D7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FE23D7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65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6500"/>
    <w:rPr>
      <w:b/>
      <w:bCs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BC00A0"/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character" w:styleId="Strong">
    <w:name w:val="Strong"/>
    <w:basedOn w:val="DefaultParagraphFont"/>
    <w:uiPriority w:val="22"/>
    <w:qFormat/>
    <w:rsid w:val="0036218E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283BB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83BB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83BB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ighlight">
    <w:name w:val="highlight"/>
    <w:basedOn w:val="DefaultParagraphFont"/>
    <w:rsid w:val="00191BD6"/>
  </w:style>
  <w:style w:type="character" w:customStyle="1" w:styleId="label">
    <w:name w:val="label"/>
    <w:basedOn w:val="DefaultParagraphFont"/>
    <w:rsid w:val="00191BD6"/>
  </w:style>
  <w:style w:type="character" w:customStyle="1" w:styleId="separator">
    <w:name w:val="separator"/>
    <w:basedOn w:val="DefaultParagraphFont"/>
    <w:rsid w:val="00191BD6"/>
  </w:style>
  <w:style w:type="character" w:customStyle="1" w:styleId="value">
    <w:name w:val="value"/>
    <w:basedOn w:val="DefaultParagraphFont"/>
    <w:rsid w:val="00191BD6"/>
  </w:style>
  <w:style w:type="paragraph" w:customStyle="1" w:styleId="EndNoteBibliography">
    <w:name w:val="EndNote Bibliography"/>
    <w:basedOn w:val="Normal"/>
    <w:link w:val="EndNoteBibliographyTegn"/>
    <w:rsid w:val="007B5C4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7B5C49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DB5D9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5Char">
    <w:name w:val="Heading 5 Char"/>
    <w:basedOn w:val="DefaultParagraphFont"/>
    <w:link w:val="Heading5"/>
    <w:uiPriority w:val="9"/>
    <w:rsid w:val="00712E86"/>
    <w:rPr>
      <w:rFonts w:asciiTheme="majorHAnsi" w:eastAsiaTheme="majorEastAsia" w:hAnsiTheme="majorHAnsi" w:cstheme="majorBidi"/>
      <w:color w:val="2E74B5" w:themeColor="accent1" w:themeShade="BF"/>
    </w:rPr>
  </w:style>
  <w:style w:type="paragraph" w:styleId="ListBullet">
    <w:name w:val="List Bullet"/>
    <w:basedOn w:val="Normal"/>
    <w:uiPriority w:val="99"/>
    <w:unhideWhenUsed/>
    <w:rsid w:val="00F562A7"/>
    <w:pPr>
      <w:numPr>
        <w:numId w:val="21"/>
      </w:numPr>
      <w:contextualSpacing/>
    </w:pPr>
  </w:style>
  <w:style w:type="paragraph" w:styleId="Revision">
    <w:name w:val="Revision"/>
    <w:hidden/>
    <w:uiPriority w:val="99"/>
    <w:semiHidden/>
    <w:rsid w:val="00B808F7"/>
    <w:pPr>
      <w:spacing w:after="0" w:line="240" w:lineRule="auto"/>
    </w:pPr>
  </w:style>
  <w:style w:type="character" w:customStyle="1" w:styleId="example">
    <w:name w:val="example"/>
    <w:basedOn w:val="DefaultParagraphFont"/>
    <w:rsid w:val="00D52BF8"/>
  </w:style>
  <w:style w:type="character" w:customStyle="1" w:styleId="normaltextrun">
    <w:name w:val="normaltextrun"/>
    <w:basedOn w:val="DefaultParagraphFont"/>
    <w:rsid w:val="004E4641"/>
  </w:style>
  <w:style w:type="character" w:customStyle="1" w:styleId="findhit">
    <w:name w:val="findhit"/>
    <w:basedOn w:val="DefaultParagraphFont"/>
    <w:rsid w:val="004E4641"/>
  </w:style>
  <w:style w:type="table" w:styleId="GridTable6Colorful-Accent1">
    <w:name w:val="Grid Table 6 Colorful Accent 1"/>
    <w:basedOn w:val="TableNormal"/>
    <w:uiPriority w:val="51"/>
    <w:rsid w:val="007A3B78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1Light-Accent1">
    <w:name w:val="Grid Table 1 Light Accent 1"/>
    <w:basedOn w:val="TableNormal"/>
    <w:uiPriority w:val="46"/>
    <w:rsid w:val="008225E7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F97BF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tml-italic">
    <w:name w:val="html-italic"/>
    <w:basedOn w:val="DefaultParagraphFont"/>
    <w:rsid w:val="00AC0B44"/>
  </w:style>
  <w:style w:type="character" w:styleId="Emphasis">
    <w:name w:val="Emphasis"/>
    <w:basedOn w:val="DefaultParagraphFont"/>
    <w:uiPriority w:val="20"/>
    <w:qFormat/>
    <w:rsid w:val="00433EF2"/>
    <w:rPr>
      <w:i/>
      <w:i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97A11"/>
    <w:rPr>
      <w:color w:val="605E5C"/>
      <w:shd w:val="clear" w:color="auto" w:fill="E1DFDD"/>
    </w:rPr>
  </w:style>
  <w:style w:type="paragraph" w:customStyle="1" w:styleId="Default">
    <w:name w:val="Default"/>
    <w:rsid w:val="007F073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c-article-author-listitem">
    <w:name w:val="c-article-author-list__item"/>
    <w:basedOn w:val="Normal"/>
    <w:rsid w:val="006D7F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c-article-info-details">
    <w:name w:val="c-article-info-details"/>
    <w:basedOn w:val="Normal"/>
    <w:rsid w:val="006D7F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customStyle="1" w:styleId="u-visually-hidden">
    <w:name w:val="u-visually-hidden"/>
    <w:basedOn w:val="DefaultParagraphFont"/>
    <w:rsid w:val="006D7F49"/>
  </w:style>
  <w:style w:type="paragraph" w:customStyle="1" w:styleId="c-article-metrics-barcount">
    <w:name w:val="c-article-metrics-bar__count"/>
    <w:basedOn w:val="Normal"/>
    <w:rsid w:val="006D7F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customStyle="1" w:styleId="c-article-metrics-barlabel">
    <w:name w:val="c-article-metrics-bar__label"/>
    <w:basedOn w:val="DefaultParagraphFont"/>
    <w:rsid w:val="006D7F49"/>
  </w:style>
  <w:style w:type="paragraph" w:customStyle="1" w:styleId="c-article-metrics-bardetails">
    <w:name w:val="c-article-metrics-bar__details"/>
    <w:basedOn w:val="Normal"/>
    <w:rsid w:val="006D7F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EndNoteBibliographyTitle">
    <w:name w:val="EndNote Bibliography Title"/>
    <w:basedOn w:val="Normal"/>
    <w:link w:val="EndNoteBibliographyTitleTegn"/>
    <w:rsid w:val="00F53B7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F53B7C"/>
    <w:rPr>
      <w:rFonts w:ascii="Calibri" w:hAnsi="Calibri" w:cs="Calibri"/>
      <w:noProof/>
      <w:lang w:val="en-US"/>
    </w:rPr>
  </w:style>
  <w:style w:type="table" w:customStyle="1" w:styleId="Tabel-Gitter1">
    <w:name w:val="Tabel - Gitter1"/>
    <w:basedOn w:val="TableNormal"/>
    <w:next w:val="TableGrid"/>
    <w:uiPriority w:val="39"/>
    <w:rsid w:val="00D74E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-reading-companionreference-citation">
    <w:name w:val="c-reading-companion__reference-citation"/>
    <w:basedOn w:val="Normal"/>
    <w:rsid w:val="008D41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customStyle="1" w:styleId="dbname">
    <w:name w:val="dbname"/>
    <w:basedOn w:val="DefaultParagraphFont"/>
    <w:rsid w:val="00232F47"/>
  </w:style>
  <w:style w:type="character" w:customStyle="1" w:styleId="dbdate">
    <w:name w:val="dbdate"/>
    <w:basedOn w:val="DefaultParagraphFont"/>
    <w:rsid w:val="00232F47"/>
  </w:style>
  <w:style w:type="character" w:styleId="FollowedHyperlink">
    <w:name w:val="FollowedHyperlink"/>
    <w:basedOn w:val="DefaultParagraphFont"/>
    <w:uiPriority w:val="99"/>
    <w:semiHidden/>
    <w:unhideWhenUsed/>
    <w:rsid w:val="00232F47"/>
    <w:rPr>
      <w:color w:val="954F72"/>
      <w:u w:val="single"/>
    </w:rPr>
  </w:style>
  <w:style w:type="paragraph" w:customStyle="1" w:styleId="msonormal0">
    <w:name w:val="msonormal"/>
    <w:basedOn w:val="Normal"/>
    <w:rsid w:val="00232F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xl65">
    <w:name w:val="xl65"/>
    <w:basedOn w:val="Normal"/>
    <w:rsid w:val="00232F47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da-DK"/>
    </w:rPr>
  </w:style>
  <w:style w:type="paragraph" w:customStyle="1" w:styleId="xl66">
    <w:name w:val="xl66"/>
    <w:basedOn w:val="Normal"/>
    <w:rsid w:val="00232F4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xl67">
    <w:name w:val="xl67"/>
    <w:basedOn w:val="Normal"/>
    <w:rsid w:val="00232F47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FF"/>
      <w:sz w:val="24"/>
      <w:szCs w:val="24"/>
      <w:u w:val="single"/>
      <w:lang w:eastAsia="da-DK"/>
    </w:rPr>
  </w:style>
  <w:style w:type="paragraph" w:styleId="Header">
    <w:name w:val="header"/>
    <w:basedOn w:val="Normal"/>
    <w:link w:val="HeaderChar"/>
    <w:uiPriority w:val="99"/>
    <w:unhideWhenUsed/>
    <w:rsid w:val="00A574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74D6"/>
  </w:style>
  <w:style w:type="paragraph" w:styleId="Footer">
    <w:name w:val="footer"/>
    <w:basedOn w:val="Normal"/>
    <w:link w:val="FooterChar"/>
    <w:uiPriority w:val="99"/>
    <w:unhideWhenUsed/>
    <w:rsid w:val="00A574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74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61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993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695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740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5735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14152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23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36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945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325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602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904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180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48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766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071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4670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517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90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805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68634">
          <w:marLeft w:val="44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673088">
          <w:marLeft w:val="44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311244">
          <w:marLeft w:val="44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212665">
          <w:marLeft w:val="44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315242">
          <w:marLeft w:val="44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087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126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15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967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171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851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412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99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3152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2513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44664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222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1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34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849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154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149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892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77715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012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9495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518882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55071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87034602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810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3732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267823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43943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60383404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214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7136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781460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38940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925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31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1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379488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374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137805">
          <w:marLeft w:val="0"/>
          <w:marRight w:val="0"/>
          <w:marTop w:val="0"/>
          <w:marBottom w:val="4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08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924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265580">
          <w:marLeft w:val="0"/>
          <w:marRight w:val="0"/>
          <w:marTop w:val="0"/>
          <w:marBottom w:val="4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613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433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5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72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921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743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547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934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814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568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7355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953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813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96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1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13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430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443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585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793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8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4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7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62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362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575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816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040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9739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7673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2315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2240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503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464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1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3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518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671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218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582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334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476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746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6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5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19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851119">
          <w:marLeft w:val="1320"/>
          <w:marRight w:val="0"/>
          <w:marTop w:val="264"/>
          <w:marBottom w:val="26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267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9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2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08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267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372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110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996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580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878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92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60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977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1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2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2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4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137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354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204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684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922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7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3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111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204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771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724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8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3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2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8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7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841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978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292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939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580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74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324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561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579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165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98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408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211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260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461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ad2b2f5d-0227-4fb1-a9a8-c9163170730f">
      <UserInfo>
        <DisplayName>Lotte Nygaard Andersen</DisplayName>
        <AccountId>41</AccountId>
        <AccountType/>
      </UserInfo>
      <UserInfo>
        <DisplayName>Jan Hartvigsen</DisplayName>
        <AccountId>18</AccountId>
        <AccountType/>
      </UserInfo>
      <UserInfo>
        <DisplayName>Charlotte Brøgger Bond</DisplayName>
        <AccountId>35</AccountId>
        <AccountType/>
      </UserInfo>
    </SharedWithUsers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6AA25D51A10142AD1A4C6B97A3B93B" ma:contentTypeVersion="12" ma:contentTypeDescription="Create a new document." ma:contentTypeScope="" ma:versionID="e0854bb9fcb1333e4115efd071c4e80f">
  <xsd:schema xmlns:xsd="http://www.w3.org/2001/XMLSchema" xmlns:xs="http://www.w3.org/2001/XMLSchema" xmlns:p="http://schemas.microsoft.com/office/2006/metadata/properties" xmlns:ns2="e9e573db-ee75-4780-9c19-adc2eaabb93b" xmlns:ns3="ad2b2f5d-0227-4fb1-a9a8-c9163170730f" targetNamespace="http://schemas.microsoft.com/office/2006/metadata/properties" ma:root="true" ma:fieldsID="0a75b21e954100e0b7efa82f48a33c28" ns2:_="" ns3:_="">
    <xsd:import namespace="e9e573db-ee75-4780-9c19-adc2eaabb93b"/>
    <xsd:import namespace="ad2b2f5d-0227-4fb1-a9a8-c9163170730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e573db-ee75-4780-9c19-adc2eaabb93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2b2f5d-0227-4fb1-a9a8-c9163170730f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CC0872-5F84-4941-99EB-6AEBCAC50A6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3DF2667-0716-4B22-BF03-29BD965A73EE}">
  <ds:schemaRefs>
    <ds:schemaRef ds:uri="http://schemas.microsoft.com/office/2006/metadata/properties"/>
    <ds:schemaRef ds:uri="http://schemas.microsoft.com/office/infopath/2007/PartnerControls"/>
    <ds:schemaRef ds:uri="ad2b2f5d-0227-4fb1-a9a8-c9163170730f"/>
  </ds:schemaRefs>
</ds:datastoreItem>
</file>

<file path=customXml/itemProps3.xml><?xml version="1.0" encoding="utf-8"?>
<ds:datastoreItem xmlns:ds="http://schemas.openxmlformats.org/officeDocument/2006/customXml" ds:itemID="{ADF19296-95B1-415A-AD2A-3584DE096FE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9e573db-ee75-4780-9c19-adc2eaabb93b"/>
    <ds:schemaRef ds:uri="ad2b2f5d-0227-4fb1-a9a8-c9163170730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53EF232-A267-4510-8FF2-F4601FE206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9</Pages>
  <Words>6096</Words>
  <Characters>37922</Characters>
  <Application>Microsoft Office Word</Application>
  <DocSecurity>4</DocSecurity>
  <Lines>1458</Lines>
  <Paragraphs>6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UND - KU</Company>
  <LinksUpToDate>false</LinksUpToDate>
  <CharactersWithSpaces>43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Møller</dc:creator>
  <cp:keywords/>
  <dc:description/>
  <cp:lastModifiedBy>Anne Møller</cp:lastModifiedBy>
  <cp:revision>2</cp:revision>
  <dcterms:created xsi:type="dcterms:W3CDTF">2023-07-03T09:52:00Z</dcterms:created>
  <dcterms:modified xsi:type="dcterms:W3CDTF">2023-07-03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Name 0_1">
    <vt:lpwstr>American Psychological Association 6th edition</vt:lpwstr>
  </property>
  <property fmtid="{D5CDD505-2E9C-101B-9397-08002B2CF9AE}" pid="5" name="Mendeley Recent Style Id 1_1">
    <vt:lpwstr>http://www.zotero.org/styles/bmc-medical-research-methodology</vt:lpwstr>
  </property>
  <property fmtid="{D5CDD505-2E9C-101B-9397-08002B2CF9AE}" pid="6" name="Mendeley Recent Style Name 1_1">
    <vt:lpwstr>BMC Medical Research Methodology</vt:lpwstr>
  </property>
  <property fmtid="{D5CDD505-2E9C-101B-9397-08002B2CF9AE}" pid="7" name="Mendeley Recent Style Id 2_1">
    <vt:lpwstr>http://www.zotero.org/styles/chicago-author-date</vt:lpwstr>
  </property>
  <property fmtid="{D5CDD505-2E9C-101B-9397-08002B2CF9AE}" pid="8" name="Mendeley Recent Style Name 2_1">
    <vt:lpwstr>Chicago Manual of Style 17th edition (author-date)</vt:lpwstr>
  </property>
  <property fmtid="{D5CDD505-2E9C-101B-9397-08002B2CF9AE}" pid="9" name="Mendeley Recent Style Id 3_1">
    <vt:lpwstr>http://www.zotero.org/styles/harvard1</vt:lpwstr>
  </property>
  <property fmtid="{D5CDD505-2E9C-101B-9397-08002B2CF9AE}" pid="10" name="Mendeley Recent Style Name 3_1">
    <vt:lpwstr>Harvard reference format 1 (deprecated)</vt:lpwstr>
  </property>
  <property fmtid="{D5CDD505-2E9C-101B-9397-08002B2CF9AE}" pid="11" name="Mendeley Recent Style Id 4_1">
    <vt:lpwstr>http://www.zotero.org/styles/ieee</vt:lpwstr>
  </property>
  <property fmtid="{D5CDD505-2E9C-101B-9397-08002B2CF9AE}" pid="12" name="Mendeley Recent Style Name 4_1">
    <vt:lpwstr>IEEE</vt:lpwstr>
  </property>
  <property fmtid="{D5CDD505-2E9C-101B-9397-08002B2CF9AE}" pid="13" name="Mendeley Recent Style Id 5_1">
    <vt:lpwstr>http://www.zotero.org/styles/international-archives-of-occupational-and-environmental-health</vt:lpwstr>
  </property>
  <property fmtid="{D5CDD505-2E9C-101B-9397-08002B2CF9AE}" pid="14" name="Mendeley Recent Style Name 5_1">
    <vt:lpwstr>International Archives of Occupational and Environmental Health</vt:lpwstr>
  </property>
  <property fmtid="{D5CDD505-2E9C-101B-9397-08002B2CF9AE}" pid="15" name="Mendeley Recent Style Id 6_1">
    <vt:lpwstr>http://www.zotero.org/styles/jama</vt:lpwstr>
  </property>
  <property fmtid="{D5CDD505-2E9C-101B-9397-08002B2CF9AE}" pid="16" name="Mendeley Recent Style Name 6_1">
    <vt:lpwstr>JAMA (The Journal of the American Medical Association)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social-science-and-medicine</vt:lpwstr>
  </property>
  <property fmtid="{D5CDD505-2E9C-101B-9397-08002B2CF9AE}" pid="20" name="Mendeley Recent Style Name 8_1">
    <vt:lpwstr>Social Science &amp; Medicine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3a3c96fd-e63b-3248-ae58-a230601a5d6e</vt:lpwstr>
  </property>
  <property fmtid="{D5CDD505-2E9C-101B-9397-08002B2CF9AE}" pid="25" name="Mendeley Citation Style_1">
    <vt:lpwstr>http://www.zotero.org/styles/vancouver</vt:lpwstr>
  </property>
  <property fmtid="{D5CDD505-2E9C-101B-9397-08002B2CF9AE}" pid="26" name="ContentTypeId">
    <vt:lpwstr>0x0101003A6AA25D51A10142AD1A4C6B97A3B93B</vt:lpwstr>
  </property>
  <property fmtid="{D5CDD505-2E9C-101B-9397-08002B2CF9AE}" pid="27" name="MSIP_Label_6a2630e2-1ac5-455e-8217-0156b1936a76_Enabled">
    <vt:lpwstr>true</vt:lpwstr>
  </property>
  <property fmtid="{D5CDD505-2E9C-101B-9397-08002B2CF9AE}" pid="28" name="MSIP_Label_6a2630e2-1ac5-455e-8217-0156b1936a76_SetDate">
    <vt:lpwstr>2023-07-03T07:51:06Z</vt:lpwstr>
  </property>
  <property fmtid="{D5CDD505-2E9C-101B-9397-08002B2CF9AE}" pid="29" name="MSIP_Label_6a2630e2-1ac5-455e-8217-0156b1936a76_Method">
    <vt:lpwstr>Standard</vt:lpwstr>
  </property>
  <property fmtid="{D5CDD505-2E9C-101B-9397-08002B2CF9AE}" pid="30" name="MSIP_Label_6a2630e2-1ac5-455e-8217-0156b1936a76_Name">
    <vt:lpwstr>Notclass</vt:lpwstr>
  </property>
  <property fmtid="{D5CDD505-2E9C-101B-9397-08002B2CF9AE}" pid="31" name="MSIP_Label_6a2630e2-1ac5-455e-8217-0156b1936a76_SiteId">
    <vt:lpwstr>a3927f91-cda1-4696-af89-8c9f1ceffa91</vt:lpwstr>
  </property>
  <property fmtid="{D5CDD505-2E9C-101B-9397-08002B2CF9AE}" pid="32" name="MSIP_Label_6a2630e2-1ac5-455e-8217-0156b1936a76_ActionId">
    <vt:lpwstr>4c119c95-a8db-4db8-8484-d302d244e84f</vt:lpwstr>
  </property>
  <property fmtid="{D5CDD505-2E9C-101B-9397-08002B2CF9AE}" pid="33" name="MSIP_Label_6a2630e2-1ac5-455e-8217-0156b1936a76_ContentBits">
    <vt:lpwstr>0</vt:lpwstr>
  </property>
</Properties>
</file>